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8D5" w:rsidRDefault="008278D5" w:rsidP="002030E8">
      <w:pPr>
        <w:pStyle w:val="Oformateradtext"/>
        <w:rPr>
          <w:rFonts w:ascii="Courier New" w:hAnsi="Courier New" w:cs="Courier New"/>
          <w:lang w:val="en-US"/>
        </w:rPr>
      </w:pPr>
      <w:r w:rsidRPr="008278D5">
        <w:rPr>
          <w:rFonts w:ascii="Courier New" w:hAnsi="Courier New" w:cs="Courier New"/>
          <w:lang w:val="en-US"/>
        </w:rPr>
        <w:t>Supplementary list S</w:t>
      </w:r>
      <w:r w:rsidR="00C578C0">
        <w:rPr>
          <w:rFonts w:ascii="Courier New" w:hAnsi="Courier New" w:cs="Courier New"/>
          <w:lang w:val="en-US"/>
        </w:rPr>
        <w:t>3</w:t>
      </w:r>
      <w:bookmarkStart w:id="0" w:name="_GoBack"/>
      <w:bookmarkEnd w:id="0"/>
      <w:r w:rsidRPr="008278D5">
        <w:rPr>
          <w:rFonts w:ascii="Courier New" w:hAnsi="Courier New" w:cs="Courier New"/>
          <w:lang w:val="en-US"/>
        </w:rPr>
        <w:t xml:space="preserve">; </w:t>
      </w:r>
    </w:p>
    <w:p w:rsidR="008278D5" w:rsidRDefault="008278D5" w:rsidP="002030E8">
      <w:pPr>
        <w:pStyle w:val="Oformateradtext"/>
        <w:rPr>
          <w:rFonts w:ascii="Courier New" w:hAnsi="Courier New" w:cs="Courier New"/>
          <w:b/>
          <w:lang w:val="en-US"/>
        </w:rPr>
      </w:pPr>
    </w:p>
    <w:p w:rsidR="008278D5" w:rsidRDefault="008278D5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8278D5">
        <w:rPr>
          <w:rFonts w:ascii="Courier New" w:hAnsi="Courier New" w:cs="Courier New"/>
          <w:b/>
          <w:lang w:val="en-US"/>
        </w:rPr>
        <w:t xml:space="preserve">Nucleotide and protein </w:t>
      </w:r>
      <w:r>
        <w:rPr>
          <w:rFonts w:ascii="Courier New" w:hAnsi="Courier New" w:cs="Courier New"/>
          <w:b/>
          <w:lang w:val="en-US"/>
        </w:rPr>
        <w:t xml:space="preserve">sequences from </w:t>
      </w:r>
      <w:r w:rsidRPr="008278D5">
        <w:rPr>
          <w:rFonts w:ascii="Courier New" w:hAnsi="Courier New" w:cs="Courier New"/>
          <w:b/>
          <w:lang w:val="en-US"/>
        </w:rPr>
        <w:t>consensus</w:t>
      </w:r>
      <w:r>
        <w:rPr>
          <w:rFonts w:ascii="Courier New" w:hAnsi="Courier New" w:cs="Courier New"/>
          <w:b/>
          <w:lang w:val="en-US"/>
        </w:rPr>
        <w:t>es</w:t>
      </w:r>
      <w:r w:rsidRPr="008278D5">
        <w:rPr>
          <w:rFonts w:ascii="Courier New" w:hAnsi="Courier New" w:cs="Courier New"/>
          <w:b/>
          <w:lang w:val="en-US"/>
        </w:rPr>
        <w:t xml:space="preserve"> ("con") and best </w:t>
      </w:r>
      <w:r>
        <w:rPr>
          <w:rFonts w:ascii="Courier New" w:hAnsi="Courier New" w:cs="Courier New"/>
          <w:b/>
          <w:lang w:val="en-US"/>
        </w:rPr>
        <w:t xml:space="preserve">single chain </w:t>
      </w:r>
      <w:r w:rsidRPr="008278D5">
        <w:rPr>
          <w:rFonts w:ascii="Courier New" w:hAnsi="Courier New" w:cs="Courier New"/>
          <w:b/>
          <w:lang w:val="en-US"/>
        </w:rPr>
        <w:t>representative</w:t>
      </w:r>
      <w:r>
        <w:rPr>
          <w:rFonts w:ascii="Courier New" w:hAnsi="Courier New" w:cs="Courier New"/>
          <w:b/>
          <w:lang w:val="en-US"/>
        </w:rPr>
        <w:t>s</w:t>
      </w:r>
      <w:r w:rsidRPr="008278D5">
        <w:rPr>
          <w:rFonts w:ascii="Courier New" w:hAnsi="Courier New" w:cs="Courier New"/>
          <w:b/>
          <w:lang w:val="en-US"/>
        </w:rPr>
        <w:t xml:space="preserve"> ("</w:t>
      </w:r>
      <w:proofErr w:type="spellStart"/>
      <w:r w:rsidRPr="008278D5">
        <w:rPr>
          <w:rFonts w:ascii="Courier New" w:hAnsi="Courier New" w:cs="Courier New"/>
          <w:b/>
          <w:lang w:val="en-US"/>
        </w:rPr>
        <w:t>bre</w:t>
      </w:r>
      <w:proofErr w:type="spellEnd"/>
      <w:r w:rsidRPr="008278D5">
        <w:rPr>
          <w:rFonts w:ascii="Courier New" w:hAnsi="Courier New" w:cs="Courier New"/>
          <w:b/>
          <w:lang w:val="en-US"/>
        </w:rPr>
        <w:t>")</w:t>
      </w:r>
      <w:r>
        <w:rPr>
          <w:rFonts w:ascii="Courier New" w:hAnsi="Courier New" w:cs="Courier New"/>
          <w:b/>
          <w:lang w:val="en-US"/>
        </w:rPr>
        <w:t xml:space="preserve"> </w:t>
      </w:r>
      <w:r w:rsidRPr="008278D5">
        <w:rPr>
          <w:rFonts w:ascii="Courier New" w:hAnsi="Courier New" w:cs="Courier New"/>
          <w:b/>
          <w:lang w:val="en-US"/>
        </w:rPr>
        <w:t>in FASTA format.</w:t>
      </w:r>
    </w:p>
    <w:p w:rsidR="008278D5" w:rsidRDefault="008278D5" w:rsidP="002030E8">
      <w:pPr>
        <w:pStyle w:val="Oformateradtext"/>
        <w:rPr>
          <w:rFonts w:ascii="Courier New" w:hAnsi="Courier New" w:cs="Courier New"/>
          <w:b/>
          <w:lang w:val="en-US"/>
        </w:rPr>
      </w:pPr>
    </w:p>
    <w:p w:rsidR="008278D5" w:rsidRPr="003B0543" w:rsidRDefault="008278D5" w:rsidP="002030E8">
      <w:pPr>
        <w:pStyle w:val="Oformateradtext"/>
        <w:rPr>
          <w:rFonts w:ascii="Courier New" w:hAnsi="Courier New" w:cs="Courier New"/>
          <w:lang w:val="en-US"/>
        </w:rPr>
      </w:pPr>
      <w:r w:rsidRPr="003B0543">
        <w:rPr>
          <w:rFonts w:ascii="Courier New" w:hAnsi="Courier New" w:cs="Courier New"/>
          <w:lang w:val="en-US"/>
        </w:rPr>
        <w:t xml:space="preserve">The FASTA names contain: Clade name, taxonomic ordering number, </w:t>
      </w:r>
      <w:proofErr w:type="spellStart"/>
      <w:r w:rsidRPr="003B0543">
        <w:rPr>
          <w:rFonts w:ascii="Courier New" w:hAnsi="Courier New" w:cs="Courier New"/>
          <w:lang w:val="en-US"/>
        </w:rPr>
        <w:t>chainid</w:t>
      </w:r>
      <w:proofErr w:type="spellEnd"/>
      <w:r w:rsidRPr="003B0543">
        <w:rPr>
          <w:rFonts w:ascii="Courier New" w:hAnsi="Courier New" w:cs="Courier New"/>
          <w:lang w:val="en-US"/>
        </w:rPr>
        <w:t xml:space="preserve"> (=</w:t>
      </w:r>
      <w:proofErr w:type="spellStart"/>
      <w:r w:rsidRPr="003B0543">
        <w:rPr>
          <w:rFonts w:ascii="Courier New" w:hAnsi="Courier New" w:cs="Courier New"/>
          <w:lang w:val="en-US"/>
        </w:rPr>
        <w:t>rvnr</w:t>
      </w:r>
      <w:proofErr w:type="spellEnd"/>
      <w:r w:rsidRPr="003B0543">
        <w:rPr>
          <w:rFonts w:ascii="Courier New" w:hAnsi="Courier New" w:cs="Courier New"/>
          <w:lang w:val="en-US"/>
        </w:rPr>
        <w:t>; consensuses have numbers &gt;100000), type of sequence, and retroviral gene (</w:t>
      </w:r>
      <w:proofErr w:type="spellStart"/>
      <w:r w:rsidRPr="003B0543">
        <w:rPr>
          <w:rFonts w:ascii="Courier New" w:hAnsi="Courier New" w:cs="Courier New"/>
          <w:lang w:val="en-US"/>
        </w:rPr>
        <w:t>chaindna</w:t>
      </w:r>
      <w:proofErr w:type="spellEnd"/>
      <w:r w:rsidRPr="003B0543">
        <w:rPr>
          <w:rFonts w:ascii="Courier New" w:hAnsi="Courier New" w:cs="Courier New"/>
          <w:lang w:val="en-US"/>
        </w:rPr>
        <w:t xml:space="preserve"> or </w:t>
      </w:r>
      <w:proofErr w:type="spellStart"/>
      <w:r w:rsidRPr="003B0543">
        <w:rPr>
          <w:rFonts w:ascii="Courier New" w:hAnsi="Courier New" w:cs="Courier New"/>
          <w:lang w:val="en-US"/>
        </w:rPr>
        <w:t>putein</w:t>
      </w:r>
      <w:proofErr w:type="spellEnd"/>
      <w:r w:rsidRPr="003B0543">
        <w:rPr>
          <w:rFonts w:ascii="Courier New" w:hAnsi="Courier New" w:cs="Courier New"/>
          <w:lang w:val="en-US"/>
        </w:rPr>
        <w:t xml:space="preserve">). </w:t>
      </w:r>
      <w:proofErr w:type="spellStart"/>
      <w:r w:rsidRPr="003B0543">
        <w:rPr>
          <w:rFonts w:ascii="Courier New" w:hAnsi="Courier New" w:cs="Courier New"/>
          <w:lang w:val="en-US"/>
        </w:rPr>
        <w:t>Chaindnarm</w:t>
      </w:r>
      <w:proofErr w:type="spellEnd"/>
      <w:r w:rsidRPr="003B0543">
        <w:rPr>
          <w:rFonts w:ascii="Courier New" w:hAnsi="Courier New" w:cs="Courier New"/>
          <w:lang w:val="en-US"/>
        </w:rPr>
        <w:t xml:space="preserve">= repeat masked </w:t>
      </w:r>
      <w:proofErr w:type="spellStart"/>
      <w:r w:rsidRPr="003B0543">
        <w:rPr>
          <w:rFonts w:ascii="Courier New" w:hAnsi="Courier New" w:cs="Courier New"/>
          <w:lang w:val="en-US"/>
        </w:rPr>
        <w:t>chaindna</w:t>
      </w:r>
      <w:proofErr w:type="spellEnd"/>
      <w:r w:rsidRPr="003B0543">
        <w:rPr>
          <w:rFonts w:ascii="Courier New" w:hAnsi="Courier New" w:cs="Courier New"/>
          <w:lang w:val="en-US"/>
        </w:rPr>
        <w:t>.</w:t>
      </w:r>
    </w:p>
    <w:p w:rsidR="008278D5" w:rsidRDefault="008278D5" w:rsidP="002030E8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3B0543" w:rsidRDefault="003B0543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3B0543">
        <w:rPr>
          <w:rFonts w:ascii="Courier New" w:hAnsi="Courier New" w:cs="Courier New"/>
          <w:b/>
          <w:lang w:val="en-US"/>
        </w:rPr>
        <w:t>HERVT</w:t>
      </w:r>
    </w:p>
    <w:p w:rsidR="00FB17AB" w:rsidRPr="008278D5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8278D5" w:rsidRDefault="00472084" w:rsidP="002030E8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t_1011</w:t>
      </w:r>
      <w:r w:rsidR="00FB17AB" w:rsidRPr="008278D5">
        <w:rPr>
          <w:rFonts w:ascii="Courier New" w:hAnsi="Courier New" w:cs="Courier New"/>
          <w:lang w:val="en-US"/>
        </w:rPr>
        <w:t>0_100018_</w:t>
      </w:r>
      <w:r w:rsidR="008278D5" w:rsidRPr="008278D5">
        <w:rPr>
          <w:rFonts w:ascii="Courier New" w:hAnsi="Courier New" w:cs="Courier New"/>
          <w:lang w:val="en-US"/>
        </w:rPr>
        <w:t>con</w:t>
      </w:r>
      <w:r w:rsidR="00FB17AB" w:rsidRPr="008278D5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aatgcctaaccttgtttttactctaactcattactttgaattttgtcctgcttgtctctttaatcacctatccttgctttaaaatgcctaaccttgtttttataaataactttgtactcctagactttccttttcttttaatcacttagccttgtttctacctgaattgactttctattagctaagagagctagacagactttatcttagctttttcactgtcAgtcccttcataaaggActtaactatgtgcaagtatgActcttagcacatctaagaatgcAgtTaactcAtaAgatactgtgGtgagcAatacccacAGccCCtaggaatttgtccgattGataatgcccaaagCCCctgcgTCTaTcACtTTgTgatAgtcTTaAAGCCCtTGcACCTgGAACTGTTTAtTTTtCCTGTAACcATTTatgTaaccattaacCTTTTAACTTTTTtGcCtacTTTaCTTCTGTAAAAaaTTgTTTtAaCTAgaCcCCccccccaTCCCCTTtCTAAACcaAaGTATAAAAGaAAATCtAGCCCCTTCtTCGGGGCCgAGAGAAtTTTgAGcgtTAGCCaTCTCTttGGtCGCCaGCTaAATAAAgggActCTtAATTcgTCTCAAAGTGTGGCaTTTTcTCTAtaACTCGCTcgGgTACAACATTTttGGAGGCCCCAGcGAGAtattaaCgCCACcGGGtGAGAGCCGGaCTCgCTCCgGGCTCCCCCgGAaaGACGGCcGGCTTgTAGGGGgGGcGCCACCTGAagaaAgAaTTTtCAgGGtCCCcgAaagGtgACtGTCTTCCaGAGGaGAgCGGATCGACTACcGtGTGtGTGCCCacaAAAATTCaACttCTGAGTCCTCAgcTTCTGacCCCGgGgTcAGGTAaGTCAGATtTGACTTcgtttgcaatgggaggcgacgggcgtagacgcggaatctctgtcttcagtTTCTgattctggggtacagtaggtcggattctgctgtgtttcccgaaaaagggtaacggtcagtctaattgtgctgagtcctcagcttctgaccccggggtcaggtaggtcggatgtgacttcgtttccggtgagaggggagcggcacaaacgaagacatatatgactcagtttctatgcgcgggaaaatgtttttagattgctacttctgtttctgTaaGAGGGaAGcGGCCCTGAtgAGGGcgTCCctCTTTtGACTCaGcCCaTtaCTCtAGGAcgCTaGagGgtaGAGcCcTGGTTTtCTGtTAGGCaccTcTGTgTCTcttTcTagGggaagcagccctggGAAGtggccctgacaggGacCCTCcctctttttgacTcaGtccacatcCcAGgAtGCTggaGgactgaGtCttGgTtTCTggCagaCcctctatcactcttggTCactctcTCTCTCTCTCTCtctctctctctcttttTCTATCTCTcaTCCTTCTCTTGTTCAGGTtTCttGGAGAaTcTccgtgaAAgAAAAaAaaAAAAaaacTGTTATAAACTCTGTGTGAATGaGTGAGTGAATGtGtgattgtgGAGgaCAAGGGCTTGCGCTTGtacTTCCAGTTTGTAGCTCCAtGGCGAAAGCTACGGAGTTCGAGTGGGCCCTCACCTGCGGTTCCgTGGtGACCTCATAAGGCTTAAGGCAGCATCgGGCATAGCTCGATCcGAGCCGGGGGTTTATACCgGCCTGCCAATGCTAAGAGGAGCCcAAGTCCCCTCAgGGGGAGCGGCCAGGCGGGCATCTGACTGATCCCATCACGGGACCCCCTCCCCTTGTCTGTCTAaaAAAaaaaaaaaaaaaaaaggaaaaAACTGTCATAAtTGTTTAcATgCCCTAgggtcaaattgtttgttttatgttttattgttctgttCAGTGTCTATTGTCTTGTTTAGTggtTGTCaAAGTTTtgtATGTCAGGtCgTCGATAtTGCCCAAGACGtCTGGGtAAaAACTTCTTCAAGGTCCTtAGTgCTGATTTTtTaTCACAGGAGGTtAAATTTCTCATCAgTCATTTaGGCTGGCCAcCaCAGTCCTGtCTTTTCTGtCAGAAACAAaTCAGGTGTTGTTAcGGGAAaGAGTGTGgAAAACATTcgCCTatgtgggaaatatttgcccGaTTGGGATTTCTGGCACCATaAAGGTTGgCtGGtATTTAGATTGcCATACCCCACGtCCaAgTGAcTGGACCaCCTCtaaatTAaACcAGTGGTGGaTTCAAAAtAGCCACCCTGCAGAcCTCCTTGCTCACCTtTTcTGTCATtCTGTAACTTTTCCtGTGCCCTTAAATAgGaCACTGTGtAGAGAAACCTACGCCCgTACTGCTTTACTtCgTtTagaggtctcaggcgtgtctctttgggctgtcaggcccaggggcgaggcacgcctccaccagtttacaaaagaaacaaGAcTCTTAtTCTgTggcaggggctccctgacctgtgggcaaggactggagggtgacgacgccggatcccctcccccggcacccccTCCTCTGTGGCTccctcaggtgcccgACTCTCCcACCTTAagttgtcaaagcccctgacttcccagagcaccagcgcatccgcacccagctcagaatgcaagggcccagcctgctgcagtgaacttggtcccaggccaggcttctgagctgggcttgcagcgtctgacagggcctggaggcagggcgggggaccgcagagtggccctggtgacccagagctgcccggcatggctcctcctagcctagAAaGATCCGAGTGGtCCcTTTtCCtCCTCATCCCtgtCCCtTACCCCGCACATCTCgTTTTCCtcctcctcgtccctgcccccctaccccgtacatctctttttccaGTGtcACAGCAAGTtCAGCGTCTCCAAGACTTGGCTCTGCTCTCaCTCCTTAAACCCTTAAAAGAAAAgGCtgAGTTTGAACTtTTTGCCTTTgAGTCaTGGAGACACCAAAAaTATTTAGGcTATAGGTCaAGAAGAAGAaGgaGagggagAaCaCCTAGaTCcaACTGgCCcAGgAgacCTCaGgCtgGCctcTagTCCtCcTCCCTcaATCTtAAAGCTacAGcAgacagaccttATGTGGCAAGaAGTATTAGCTgTtGTtGTTTTtCTgCTgttctTTCTGGTtATgtTAaTTCTGTTCTTCCgATACTcCAGCCCCCCAGGgaaTGAaTTTCTCTGTCCATGCTGGGTTTAATATcTCTGCTCAAgACCTTgTTAAATTGCCTtCaaataaaaaaaAaAATagGAAtaataaatgggaaACtCTTCtTCCCaGCCTtgTAAAGaTTGGAGCCCTCTCCAATGTATGcTGCAatg</w:t>
      </w:r>
      <w:r w:rsidRPr="00AA5411">
        <w:rPr>
          <w:rFonts w:ascii="Courier New" w:hAnsi="Courier New" w:cs="Courier New"/>
          <w:lang w:val="en-US"/>
        </w:rPr>
        <w:lastRenderedPageBreak/>
        <w:t>AATTTtTCTCTaGGtTTCTCAGAGGATTATGGAGTCCGCCTTAAAAAAGGCAAaCTCCaGACACTCTGTGAAGTAGAATGGCCAAAGTTTGGAgtCGGGTGGCCCCCtGAAGGGTCAtTGAAtCTCACAAtTGTTCAgGCTGTGTGGCgGGTtGTTaCTGgAACTCCCaGcCACCCtGATCAGTTTCCCTACATTGATCAATGGCTAAGTTTGGTCaGGAgCCCTCCTCCATGGCTCCGcTCATGctaaaactctgtaGCCATTCATAATtCtACCTCCAAGGTCCTtcTgAGCCAGACCgCAcatTTTcGCCtCgACCCTCAGCccgtTCgGCTCCtCCTGTAcTGCCTCCCTCTGAAGAAGAGGAgAGTtTtCCTCACCCAGTTCCACCGCCTTAcAACCatCCTGCTCCCctAGAaTCtTCCCtTGTCTCCTCGACtACaTCCCCTGTGGGCtTCtCCaCCcATTGCCTCcCaATTatGgCCgtGGCaggcAGGAGGAaGTAGCCCCtCTcCTcCCACTGAGAGAGGCACAAgTCCCTCcGGGTGATGAGCGCTCAGCtCCcTTCTTAGTTTATGTCCCTTTtTCTACTTCTGACtTGTAtAAtTGGAAaaCTCATAATCCtCCCTTCTCTGAAAAGCCCCAGGtTTTGACCTCACTGATGGAGTCCGTgCTCCGGACTCACCgGCCCACCTGGGATGAcTGtCAaCAgCTCCTTTTAACCCTTTTCACCTCTGAAGAGAGGGAaCGTATCCGAAGAGAgGCCAGAAAGTAcTTCCTtACATCAGCCagTaGaCCgGAgGAGGAAGCctAGAGACCTCCTTGAGGAggagaaatctaaaGGTcTTTCCCTCTACCCgGCCTAAtTGGGACCCAAATTCCTCAAGTgGAAaGAGAGCTTTgGAtGATTTTCACCGGTATCTCCTtGCAgGTATTAAagGAGCcgCTCgGAAACCCATaAAcTTGTCTAAGACaACTGAAGTTGTCCAGGGGCCTGATGAGTCACCAGGAGCGTTTTTAGAAcGCCTCCAGGAGGCtTATCGGAcTTACACCCCTTTTtgtagaaatgactccccattaGACCCGGCgGCtaagtCCcGAAAATAGCCGTGCTCTTAATTTGGCATTTGTGGCTCAGGCAGCCCCtGATATTAAAAGAAAAgcTcCAAAAACTGGAaGGATTTGCTGGaATGAATATCAGTCAGCTTTTAGAAATAGCCCAaAAAGTTTTTGACAATCgAGAGTTTGAAAAACAAAAACAaGCAACaCAGGCAGCTGAAAAGGCtGCTGATAAAGCATccAAAAGACAAGCAAAAATCTTAGTGGCaGCtATCCAaGAAGccAaaAaggAAaGGCCCCCATcaCAGAaaAaTggCCAgGGaacCccgGGTcCccaCcagAAAgGcaAgAaAggtGAacaGGctcCcCTcagaaAaAaAcCAATgtgCtTATTGcAAgCAgActGGaCAcTGGAAaAaGGAaTGCCCatTAatacCAgAaGaAAAAtCAGAAaAgAAAAAggTcCTCACCCTcCCtgcagcgGAGGAgtCTGATGAtTGAcgGGgCcaGGGCTCCcTctctcTtGGCcCcccgggAgCCCATgGTgActGctAcAgTagGggggcCAgCctgtAcgcTTCCTAataGAcACcgggGcggaacAcTcaGtAcTGcAgAcaCCctTggGcAGTGTCTctAATAaaAaaaatagtggctgtacaaggggctActgGAGctATtCAaGAatATCCTGTCACaCACTCacgAGAaGTgAgtTTgGGACAGAAAAGAGTaACcCACTCaTTtCTtgTgGTcCCAGaGTGcCCttTtCccCTatcCTtgGAcgAGACCTgCTcCAtAAGtTacAGGCcTCtATcTCcTTcTCaGCcCAaCAaGCTcAcCTcAtgtTaGGagAcaCaacgcCCCCtACTGCcCaaCTcctGcTAActAcCCcTCTgTcaGAgGAATAtCTttTagTTTCACCaTCAcAAccaCtGGAgaAtAAaActAATcCTCTccTatTGGattTACAGACtCTcTTTCCctgaGTcTgGgCcGAgtCAAaCCccCcaGGACTgGCtAAgCAcCATCtgCCaGtgGTtGTAGAACTCcTGgCCACtgCCttgCcagTCcAGgtaAAaCAaTAtCCtaTGAGTCAGcaGGCTAgagAGGGgATcAAtCCCcAtATTCAgtgACTgTTACaAGCTGGcAtACTcACACCATtGtcAGTCcgCCTGGAAtACtCCATTtTTGCcgGTCCAgAAACCtgGAAcAAATGAtTACcgGCCaGTACagGAcTTaagGGAAGTTAAcAaatggaCaGTtACtgTCCAtCCaACtgTcCCTAAcCCTTATAcTtTACTCAGCCTGCTcCcaCCAGAACAtACAgtaTacACTGTCCTTGACtTaAAgGATGctTTcTTTGCTaTTCCTCTGGcCCCcAAaAgCCaaCCtATcTTTGctTTTGAATGGACAGATCCtgGcTcaGGAgACACcaCCCAAtTgACcTGGACTcagTTaCCtCAagGTTTTAAAAAtTCccCcAccCTTTTTgggGAaGCccTcCAaCAgGATCTTaTACCaTTccgAGCCAGTcacCctAActGtAaCTCTTCTtCAGTAtgTaGAtGAccTtTTAtTaGCTACTGAAACTActGACAGcTGCCTGCAACAtActAggGACCTaCTtTACCTCCTTCAGGAaCTcgGGTAtcggGTCTcagccaAgAAGGcCCAgCTTTGTCtTCCcAGagTgTCCTACcTgGGGTAtGAGAtAAAcaaaGGaaAAAGGGCACTCACcAGTGCtcggAAgGAAgCcATCCTgcgAATCCCCaCTCCCACCACcAAgAGACAGGTAcaTGAaTTcCTGGGgGCcaTGGGATAcTGTcgcCTaTGGATATtgGGGTTtgcgGAgATTGCcAAGCcCcTGTAcACtgCTACAGGAgGaAATGGCCCACTAATTTGGACtGACACaGAaGAACAGGCTTTtCAAAAcCTgAAaAAGGCATTAACTGAaGCCCCTGCTtTAGCCCTagtCCCAAATATCTCAAAgCCaTTTCACCTtTTTGTcCATGAAAGCCAGGGAGTTGCTAAAGGGGTgCcTtACTCAGACTTTAGGACCcTGGAGATGCCCAGTGGCCTATTTaTCTAAGAGACTGGAtCCTGTGGCCTCTGGATGGCCAAGTTGTCTGcGAGCCaTAGCGGCTACAGCAAGCCTaGTCCAAGAGGCTGATAAATTaACTCTAGGCCAAAATTTAACCCTTACAGCTCCTCATGCCGTAGAGACTTTgCTACGAAGTGCTTCTGGCAAATGGATGTCAAATGCTCGCATCTTaCAGTATCAGAGTTTACTGTTAGATCAGCCTCGTTTGACTTTCTCTCCCACAAGGTGTTTAAATCCAGCTACtTTACTCCCTGATCCAGACTTCACTACACCTGTCCATGACTGcCAAGAACTGTTAGAAACTAccGAAACTGGCCGACCTGATCTtCAAGATGTGCCCCTAAAgaAGGCAGATGCCACCGTGTTTACAGACaGTAGCAGCTTCCTTGAGCAGGGAGTACgAAAGGCTGGTGCAGCcGTTACCACGGAGACAGATGTgtTGTGGGCcCAGGCTtTACCAGCaaaCACCTCAGCACAGAAGGCTGAATTGATcGCCCTCACTCAGGCTCTCCGATGGGGTAAGGAcAAACGTATTAACATTTACACTGACAGCAGGTATGCTTTTGCTACTGTGCATGTACATGGAGCCATCTAcCAAGAGCGCGGGCTACTCACCTCAGCAGGAAAgAttATCAAaAACAAAGAAGAAATTtTAGCCCTGCTTGAAGCtgTtTGGCTCCCTCAGCAgGTGGCTGTAATTCACTGCAAAGGACATCAAAaAGAAgACACGGCCATTGCCCGTGGTAACCAaAGAGCaGATTCtGCAGCTCaGGAgGCAGCacGGCTTtCAGTCAcGCCTtTAAaCCTGCTGCCcGCAGTgTCCTTTCCACAGCCaGActTGCCtGACaAcCCcGaATACTCAaCAGAAGAAGtaAAAAACTGGCTTCAGATCTTcAaGCCAaTAAAAATCAGGAAGGTTGGTGGATTCTTCCTGACTCcAGAATCTTCATACCCCGAgCTCTTgGgGAAACTTTAATCAGTCatCTaCATTCTACCACCCATTTagGAGGAGCAAAACTgGCCCAGCTCCTaaGGAGCCATTTcAAGATCCCCCACCTTCAgAgCtTAACA</w:t>
      </w:r>
      <w:r w:rsidRPr="00AA5411">
        <w:rPr>
          <w:rFonts w:ascii="Courier New" w:hAnsi="Courier New" w:cs="Courier New"/>
          <w:lang w:val="en-US"/>
        </w:rPr>
        <w:lastRenderedPageBreak/>
        <w:t>gATCAAGCAGCTCTCCAGTGcACAGCtTGTGCcCAGGTAAATGCCAAGCAAGGTCCTAAACCCAGCCCAGGCCACTGtCTCTGaGGAAACTCaCCAGGAGAAAAGTGGGAAATTGACTTTACAGAAGTAAAACCACACCGGGCTGGGTAcAAATACCTTCTaGTACTAGTAGACACCTTcTCcGGATGGACTGAGGCATTTGCCACCAAAAACGAAACTGCCAcCACGGTAGTTAAGTTTTTACTCAATGAAATCATCCCTCGACATGGGCTGCCTGCTGCCATAGGGTCTGATAATGGACCaGCCTTCACCTCGTCCATAGCTCAGTCaGTCAGTcagtAAGGCATTAAACATTCAATGGAAGCTCCATTGTGCCTATCGACCCCAGAGCTCTGGGCAGGTAGAACGCATGAACCgCACCCTAAAAAatACTCTTACAAAATTAATCTTAGAAACacgGTGAAAATTGGGTAAGtCTCCTTCCTTTAGCCCTaCTTAGAGTAAGaTGCACCCCTTACCaGGCTGGGTTtTCACCTTTTGAAATCATGTATGGgAGGGCtCCGCCTATCTTGCCTAAaGCTAAGgGATaCCCATTTAGCAGAAATATCACAAGCTAATTTATTACAGTACCTgCAGTCTCTCCAACAGGTACAAGAtATCATCCAGCCACTTGTCCGaGGAGCcCATCCCAATCCAGTTCCTGACCAGAtgGGGCCCTGCCACTCtTTCCAGCCAGGTGACCTGGTGTtTGTTAAAAAGTTCCAGAAAGAAGGACTCACTCCTGCTTGGAAAGGACCTCAtACTGTCATCCTCACCACGCCAACaGCTCTGAAgGTGGAcGGCATTCCTGCTTGGATTCATCACTCCCGCATCAAAAAGGCCAACAaAGCCCAGCAAGAAACATGGGTCCCCAAGCCTGGGtCAGGCCCCTTtAAAACTGCGCCTAAGTCaaGTGAAGCCATTAGATTAATTCTTTTTATTTACCTCTcTTGTTTGTTTctGCCTGTTATGTCCTCTGCgCCTTCCTACTCCTTTCTCCTCACtTCTTTCACaACAGGACGTGTATTTGCAAACACTACTTGGAAGGCaGGaACCTCCAAGGAAGTCTCTTTTGCAGTTGATTTATGTGtTCTGTTCCCAGAGCCTGCCCATACCCACGAAGAGCAAcaCAATCTGCCgGTCATAGGAGCAGGAAgTGTCGACCTTGCTGCAGGATTTGGACACTCCgGGAGCCAaACTGGATGTGGAAGCTCCAAAGGTGCAGAAAAAaGGACTCCAAAATGTTGACTTTTACCTCTGTCCTGGAAATCACCCTGACtCTtctAGtTGTCGAGATACTTACCAGTTTTTttCTGCCCTGACTGGACATGTGTAACTTTAGCCACCTACTCTGGGGGgATCAACCaGATCTTCAACTCTTTCCATAACTCGTGCTTCCCATCCTAAACTaTGTACTAgAAAAAATTGTAATCCTCTTAaCTATAACTGTCCATAACCCTAATTCAGCTCAATGGTATTATGGCATGTCATGGGGATTAAGACTTTATATCCCAGGATTTGATGTTGGAACTATGTTCACCATCCAAAAaAAAAaaaaTCCTGGTCTCATGGAGCCCtCCTAAGCCAATCGGGCCTTTAACTGATCTAGGTGACCCTATGTTCCAAAAACACCCaGACAAaGTTGATTTAACTGTTCCtCCACCATTCtTAGTTCCTAAACCcCAGCTgCAAaGACAaCAtCTCCAACCCAGCCTGATGTCcATtCTAGgtGGaGTACATCAcCTCCTtAAtCTCACCCAGCCTAAACTAGaacCCCAAGATTGTTGGTTtaATGcCTAAAttaGCCAAACCCCCTTATTATGcTaGGATTAGGAGTAGAAGCCggACgCTgtatatTAAAaTTGgCTCTCTaTCTTGTCATACAtGACCCCaTGCCCTCACACTAGGAGATGTGTCTGGAAAcGCaataTTCcTGTCTAATTAGcACTGGaGTATAACTTATCTGCTTCTCCcTTTCAGGCTACcTGTAATgCAGTCcCTAacCTTACTTCCTTAAGCACtgttCTCAGTCTCCTACCAGGCACCTAACAATACCTGGTTgGCCTGCACTTCAGGTCTCACTCgCTGCATCAATGGaACTGAACCAGGACCTCTCtTGTGTGTGTTAGTTgCATGTgCTTCCCCAGGTATttaACGTGTACAaGTGGGCCAGAAGGACAACTTCTCATgCgCTCCCCCTGAATTACATcCCAGGTTTCaCCGAGCtGCCCCACTCCTaGTaCCCCTccTGGCTGGCCTTAGCATAGCTGGGTCAGCAGCCATTGGCATGGCTGCCCTGGTTCAaGGAGAAACTGGACTAATGTCCCTGTCTCAACAAGTAGATGCTGATTTAAGCAATCTCCAgTCAGCCATAaATATACTACATaCCCAGGTAGAGTCTCTaGCTGAAGTAGTTCTTCAAAAaCcGCcGAGGCTTAGATCTGCTATTcCTCTCTCAAGGccAGGaTTATGtgCAGCTCTAGGAGAaAGTgTaGTTGCTTgCTAtGCCAATCAgcTCTGGAGTCATctcAAAAGATAgCtCTCCAAAAAGTTCGAGAAAATCTAGATAGAcGCCAaCAaGAACGAGAAAATAACACcCCCTttctcattcctggagtaccatGGTAtCAAAGCATGTTtAACTGGAAtCCaTGGCTAACTACTcTAATCACTGGGTTAGCTGGAccaCCCcTcCTCcTCCTaTTgTTAgGtTTAaTCTTtGGGCCTTGTATaTTAAATTGGTTtCTTAAtTTTgTAAAgCAacgCATAGCTTCTGTCAAaCTTATGTATCTtAaAACcCAATATAACcCCCTTGTTaaTAACTGAgGAATCAAtGATTTGATTCCCCaAAAACAcaAGTGGGgAAtgtgAtaccctaccttgTTttattttcaataacttctctcttttagttgagagatacggacacccttaatcatctaaccttgactcaCtctcacttaaccccttccctagctcagaaaacctgataaActcgactTgtgCaagctgattacaagcccatctaagaatgcaaTacccagataagatttacacggAGttcatctgtgtacgCagttcctaagaAtatcaaaggtcaagaattaaCagatacgctactgaaaccaccaatgtaagaagtccccaggactctgcttttatcactttataacaccataaacccttgcatctgtaactgtttatttttctgtaactatttatattaacaattttaattctatccttctgctaccaatgcttttatagtaatcacttctcttctattctgcttagactattttgAccattataaatatttaaatttctagcactttcttaggactgaaaaattttttcaaattagagccctctctccatCccaaacactaaaaataaaatttaattaggctcagaatttggggtttatagaatattgagcatgagccaactgttaggcggacagcctaataaagaactcataatttatattaaaatatgggatatataataagatacttggaaacaacaggggaccccaagcaatgtgcaatgcagttctccgggtttatgggtgtataagaatttacaccctggccaaacaagttatagatagttgcttaacatgtaaaaaaagctaataagcaggatctaaggaaattgcgccttggtggaagaaatccagcactgagaccatttcaaagtgttcagatcaattacactgaaatgcctccaattggtagttatacttattagtaataatagaccattttacccactgggtagagg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AA5411" w:rsidRDefault="00472084" w:rsidP="003B0543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t_1011</w:t>
      </w:r>
      <w:r w:rsidR="003B0543" w:rsidRPr="00AA5411">
        <w:rPr>
          <w:rFonts w:ascii="Courier New" w:hAnsi="Courier New" w:cs="Courier New"/>
          <w:lang w:val="en-US"/>
        </w:rPr>
        <w:t>0_100018_con_gagputein</w:t>
      </w: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LQCMLQNFSLGFSEDYGVrLKKGKLqTLCEVEWPKFGvGWPPEGSLNLTIVQAVWrVVtgTPgHPDQFPYIDQWLSLVRsPPPWLcSCAIHNSTSKVLLSQTaFlPqPSAgSAPPVLPPSEEEESLPHPVPPPYNpPAPleSSLV</w:t>
      </w:r>
      <w:r w:rsidRPr="00AA5411">
        <w:rPr>
          <w:rFonts w:ascii="Courier New" w:hAnsi="Courier New" w:cs="Courier New"/>
          <w:lang w:val="en-US"/>
        </w:rPr>
        <w:lastRenderedPageBreak/>
        <w:t>SSTTSPVGSPPIASqLwPwQEEVAPLLPLREAQvPlGDErSAPFLVYVPFSTSDLYNWKtHNPPFSEKPQvLTSLMESVLwTHrPTWDDCQQLLLTLFTSEERErIqREArKYFLTSAgRPEEEArDLLEEVFPSTrPNWDPNSSgGrRALDDFHwYLLAgIKgAaqKPiNLSKTTEVVQGPDESPGaFLEcLQEAYqTYTPFDPAAPENSrALNLAFVAQAAPDIKRKLQKLEGFAGMNISQLLEIAQKVFDNrEFEKQKQAtQAAEkAADKAsKRQAKILvaAIQEakKEgPpsQstgQGtpgphqKgqKgerapLqknQCAYCKQtGHWKKECPLlPEEKpEkKKvLTLPaaEEsDD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472084" w:rsidP="009E6A81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t_1011</w:t>
      </w:r>
      <w:r w:rsidR="009E6A81" w:rsidRPr="00AA5411">
        <w:rPr>
          <w:rFonts w:ascii="Courier New" w:hAnsi="Courier New" w:cs="Courier New"/>
          <w:lang w:val="en-US"/>
        </w:rPr>
        <w:t>0_100018_con_proputein</w:t>
      </w:r>
    </w:p>
    <w:p w:rsidR="003B0543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wgQGSltLGPqePMVTATVGGQPVrFLIDTGaEHSVLQTPLGSVSNKKVAVQGATGAIQEYPVTHSrEVSLGQKRVTHSFLVVPECPFPLLGzDLLHKLQASISFSaQqahlmlgdtmpptarlllttplseeyllvspsqllgnsanpllldlqtlfp</w:t>
      </w:r>
      <w:proofErr w:type="gramEnd"/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472084" w:rsidP="00D92206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t_1011</w:t>
      </w:r>
      <w:r w:rsidR="00D92206" w:rsidRPr="00AA5411">
        <w:rPr>
          <w:rFonts w:ascii="Courier New" w:hAnsi="Courier New" w:cs="Courier New"/>
          <w:lang w:val="en-US"/>
        </w:rPr>
        <w:t>0_100018_con_pol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fpylapllasisfsaqqahltlgdttpptaqlllttplseeyllvspsqppenntnpllldlqtlfpzvwaesnppglakhhpPVVvELLATalpvQvKQYPmSQqArEGINPHIQzLLQAGILTPCQStWNTPFLPVQKPGTNDYqPVQDLrEVNKwtVTvHPTVPNPYTLLSLLpPEHTvYTVLDLKDaFFAIPLaPKSQPIFaFEWTDPgsGDTTQLTWTqLPQGFKNSPtLFgEALQQDLiPFrAShpnctLLQYvDDLLlaTETtDSCLQHTrDLLYLLQELryrvSAKKaQLCLpRVSYLGYeInkgkRALTSAqKEaILqlleiaqkvIPtPtTKRQVhEFLGAvGyccLwIlgFaeIaKpLYtaTggNGpLvWTDtEEQAFqNLKKALTEAPALALPNISKpFHLFvHEsQGVAKGVLTQTLGPwrcPVAYLSKRLDPVASgWPSCLzAiaATASLVQEaDKLTLGQNLTLTAPHAvETLLrSASGKwMSNARILQYQSLLLDQPrLTFSPTRCLNPATLLPDPDfTTPVHDCQELLETtETGrPDLQDVPLKeADATVFTDgSSFLEQGVqKAGAAvTtETDvLWAQALPAgTSAQkAELvALTQALrWGKDKRINIYTDSRYAFATVHVHGAIYQErgLLTSAGKiiKNKEEILALLEAvwlPQQVAVIHCKGHQkEdTAIArGNQrADSAAqeAArLpVmPLtLLPAVSFPQPDLpdhPeySpEEeKlasdlqasKNQkgWwILPDSRIFyPqaLgetLisrLHSTTHLgGvKLAQLLrShFKIPhLQdLtnQaaLqCtACAQVNAKQGPKPSpgHcLwgnsPGEKWEIDFTEvKPHrAgYKYLLVLVDTFSGwTEAFATKNETAtTVVKFLLNEIIPrhGLPAAIGSDNGPAFTSSIAsQSVSKALNIQWKLHCAYrPQSSGQVEhMNhTLKsTLTKLILETGENWVsLLPLALLRVRCTPYqAGFSPFEIMYGRAPPILPKLRDTHLAEISQANLLQYLQSLQQVQDIIqPLVrGAHPNPVPDQmGPCHSFQPGDLVfVKKFQKEGLTPAwKGPHTVILTTPtALKVDGIPAWIHHSrIKKANkAQqETWVPKPgpGPLKLcLSqvK</w:t>
      </w:r>
    </w:p>
    <w:p w:rsidR="00551610" w:rsidRPr="00AA5411" w:rsidRDefault="00551610" w:rsidP="00551610">
      <w:pPr>
        <w:pStyle w:val="Oformateradtext"/>
        <w:rPr>
          <w:rFonts w:ascii="Courier New" w:hAnsi="Courier New" w:cs="Courier New"/>
          <w:lang w:val="en-US"/>
        </w:rPr>
      </w:pPr>
    </w:p>
    <w:p w:rsidR="00551610" w:rsidRPr="00AA5411" w:rsidRDefault="00472084" w:rsidP="00551610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t_1011</w:t>
      </w:r>
      <w:r w:rsidR="00551610" w:rsidRPr="00AA5411">
        <w:rPr>
          <w:rFonts w:ascii="Courier New" w:hAnsi="Courier New" w:cs="Courier New"/>
          <w:lang w:val="en-US"/>
        </w:rPr>
        <w:t>0_100018_con_envputein</w:t>
      </w:r>
    </w:p>
    <w:p w:rsidR="00551610" w:rsidRPr="00AA5411" w:rsidRDefault="00551610" w:rsidP="00551610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pqawvrplktapklgeairlilfiylsclflpvmssapsysflltsfttgrvfanttwragtskevsfavdlcalfpepaiphesqttlpvigagvvdLaagfghsgsqtgcgaskgaeKglqnvdfylcpgnhpnascrdtyqffcpdwtcvtLatylGgstrsstlsisrashpklctkrncnpLtITvHnPnsAQWYYGMSWGLRLyIpGFDVGTMFTIQKKILVpWSPPKPIGPLTDLGDPMFQKHPDkVDLTVPpPFLVPKPQLQrQHLQPSLMSILgGVHHLLNLTQPKLAQDCWLCLKAKPPYYVGLGVEATLKigpLSCHTcPhALTLGDVSGNASCLISTGYNLSASPFQATCNQSLLTSLSTSVSYQAPNNTWLACTSGLTRCINGTEPGPLLCVLVHVLPQVYVYSGPEGQLLIAPPELHPRFrRAAPLLVPLLAGLSIAGSAAIGMAALVQGETGLMSLSQQVDADLSNLQSAIDILHsQVESLAEVVLQNrRGLDLLFLSQGGLCAALGESCCFYANQSGVIKDTLQKVrENLDRrQQERENNTPpWYQSMFNWNPWLTTLITGLAGPLLlLLLgLvFGPCILNWFLNFvKQrIASVKLMYLkTQYNPLViTEESmI</w:t>
      </w:r>
    </w:p>
    <w:p w:rsidR="00551610" w:rsidRPr="00AA5411" w:rsidRDefault="00551610" w:rsidP="00551610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AA5411" w:rsidRDefault="003B0543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E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472084" w:rsidP="002030E8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e_1021</w:t>
      </w:r>
      <w:r w:rsidR="00FB17AB" w:rsidRPr="00AA5411">
        <w:rPr>
          <w:rFonts w:ascii="Courier New" w:hAnsi="Courier New" w:cs="Courier New"/>
          <w:lang w:val="en-US"/>
        </w:rPr>
        <w:t>0_100008_</w:t>
      </w:r>
      <w:r w:rsidR="008278D5" w:rsidRPr="00AA5411">
        <w:rPr>
          <w:rFonts w:ascii="Courier New" w:hAnsi="Courier New" w:cs="Courier New"/>
          <w:lang w:val="en-US"/>
        </w:rPr>
        <w:t>con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atgggactgcctcttgccacagattattttgctgtcagggatttcaaagagcaaaagggactttgggtaggctggctgcactccatgtttcaggtggtccttttctcattgtgtgggctgaggttgtctgcactttgcaggaggctattgggtcctctgacaggaatcattgaacactgcttcaactccagcacaaggcagcttgttctctcagctgagtcttggatttttccgtgctttcttcaggaatccacgtgccttaatatttcatccaccaaaataaactgaaaaaattaaagattatttaaacctaactgctatggaacagcatttaaaatacaataaattttttaaacaaagaaaaaaaagaatctgcccaaaaacaacacaaggattaaaagaaagtacaattccagagactaataaacaaaaaagattataaaatatgctcaaaggtttcaaaaaaatgaaacctacaataatcatctacttacatcatttaacctaataccattctgtctctgaatgtataataatttattttttctttcaatccaacaaccaaaaagtaaaacgcttaaaattgaggcgagcaacagacagagcagccccattgcctaagcccggaagttaaagaataaacccatgacctaatagcttatgtatatctatagagtacagaatattgtatggaaaagctttgtgaaaatacctgtcctgttctgttacgctctcattaccagtgcatgtacccgcccccagtcacatacgcgcccctgcttgctcaaatcaatcacgaccctttcaagtggactccatttagagttgtaagcccttaaaagggacaggaattgtttcttcggggagctcggctcttgaagacgcgaGtcttgccaatgctcccagctgaaTaaagccccttccttctttaacccttcgGtgTctgaGgggttttgtctgcggcttgtCctgctacattTctTggTtccCtGaccggGaagcgagGTgatTgatgGAccggtcgAggcagccccttAgGcggcTTAggCcTGCCCTGtggAgcaTcccTgcgggggacTccggccAgcttgA</w:t>
      </w:r>
      <w:r w:rsidRPr="00AA5411">
        <w:rPr>
          <w:rFonts w:ascii="Courier New" w:hAnsi="Courier New" w:cs="Courier New"/>
          <w:lang w:val="en-US"/>
        </w:rPr>
        <w:lastRenderedPageBreak/>
        <w:t>GcgacgcggATCctgaGAGcgCTcccgggTAggcAatTgCCccgGTggaAcgccTcgtcagAgcaGtgcgtgGCAggCcCCcgtgGAggATcAacgCAgtggctgaACAccgggAaGGAActgGcacTTggAGTCtgGAcatcTGaAActtGGTAaGaCtgGTctTtGgAAcTtgCCCcACTCcaTtTgAGTGGAAGcaTggcCTgAtCAcCCAcgGtgTGcCtgTactgGcActTtgGTttttgtttTgattcttgacttgacttgaattgcttgatactttGgttttggtttttgacctggcttggatttttagagtactcggatgtttttttcgattctggtttggtggaaactgtaatattgtttgtgtttctgttttaccctttctttgttttgagatgaaaactgaaaaagtgtgtgtggtctagtttgagagtgacgttttgactcagtatttgttctaccgtttgcgtgtggtggtgagattgttgttttgtctcgagagaaAcatggGtcagacacAaAGtAAGcaaccACtCcacTaGgAaCTatgTTgAaaaATtTcaagaaagGatTtaatgGagACtaTgGagttaaggtagcTAtgAcaccAggaaAaCTTAgaACtTtgTgTGAaaTAGAtTggCCagCaTTAGAagTgGGttgGCcATCAGAAGGAAGCcTgGACAGgTCccTtGTTTCtAAGGTaTggCACAaggTAACtggtAAgccaGgacACccaGAcaCAgTTtCcATAcATAGAcaCtTGGTTACagCTggTttTagaccccccCAcaGTGGtTAAgAGGaCAGaaaagCAGcAGcAgTacTAGTaGCAAAGgGAcAGatAGctAAGGAAggatcccgCTCCACCcgCcgAggGAAaTCAgCtCCTaAAGTccTGTccgACCCAaCaTCAGAaGAttcATgGCAggAgaTgGcACcAgtggtcccCcagtggtgccccCcccTtAcCAaGgagagaGGCtccCcacatcctgAGcCCACaGcgcttgcgcctCcacaAgacaaacatAtCCCTAGgggggactCCACCCAGAGTAGAcAAgAgAGGAaGTGAagcagCtcgGGAGAAgACcCCTCCCTTGGcAGCtcgtTTaagaCCcAAaACtGGgAtaCAAATGCCCCTGAGAGAGCAgcggTATACTGGtGaTAGATGAGGAtGGaCAcaTGGTGGgagttcgtgtatcaacccttcacctctgccgatctcttcaacttggAaAGGcgTGctTTTGTGTAcCAgCCcTTCACCTCTGCcgAcCTcCTCAAcTGGAAAAAcAATACcCCATCcTATACtGAAAAGCCtCAAGCTcTAATTGAtTTGCTCCAAACTATTATCCAGACcCAtAAacCCcACtTGGGCTGATTGCCACCAGtTGCTCATGTaCCTCTacTTAACACaGATGAAAGGcGgAGaGTgCTCCAaGCAGCAACTAAGTGGCTaGAgGAaCATGtaCCAGCTGATTAcCAAAAcCCCCAAGAgTATgTAAGgAtcCAgtTaCCAGGAACaGACCCCCAgTGGGACCCAAATGAAAGAgagGaaTATGCAaAGGCTAAacgctcGgTACAGGGAaGCtcTctTgGAAGGaTTAAAGAgggtcccGGaGCtCAgAAGGCCACAAAtGTtAAcAAgGTCTCTGAGGTCATTCAGGGAAAAGAAGAAAGTCCAGCACAATTCTAcGAGAGAgaaCTGTtcaccGTGAGGCCTATCGTATGTATACTCaCCTTTGATCCcGATAGCCCTGAAAAaTCAGCGCATGATTAACATGGCTTTAatgttcacctGTTAGaggacTCAAAGCGCAGAAGACATTAGAAGAAAACTGCAGAAACAgaaatGGCTGGGTTTGCAGGGATGAATACaTCACaAGTTAtTAGAAATAGCttcagaAACCAGGTGTTTGTAAAaaagtgtcCAGGGATGCAGTAAGCCGtAAgGAAAACCGCAAAGAGAAagaaTGAAcGTCAGGCCCGGCGAAACGCCGACCTGcTtgttAGCTGCAGCAATtAGAGGGGTCCCCCcacatcaacCAAAGaGGCAAGGGAAGGGGGGgCCCCcaaaccaaGGGAAAgAaACTCAGCCTGGCTGTtggaCAgAGCTTGCAGCGTAACCAGTGTGCTTaATTGTAAAGAAATAGaaaaagcagcaagcaGACATTGGAAGAACAAATGCCCTCAcGCTaAAAgGAAAACAAGGTGACTCAGAGCAGGAGGCCCCAGACAAGGAgGAAGGGGCCCTGCTCAAcCTGGCAGAAGGGTTATTGGACTGAGGGGGACCGGGCTCAAGtGCCCCCAAAGAGCCtATGGTCAGgATGACAGTtgGGGGGTAAAGACATTGAtTTTCTTGTaGATACCGGTGCTGAACATTCgGTAGTAACCaCCCCGGTtCGCCCCCTTATCCAAAAAGACTATTGAcATaATCGGAGCtgggCACgGGGGTTTCAGCAAAGCAAGCTTTCTGCatgTTGCCcCGGACtTGtACTGaTAGGAgGGACATAAAGTGATTCATCAGTTTTTGTACATGCCTGACTGTCCCTTGCCCTTGTTGGGAtAGGGACTTGCTTAGCAAGCTGAGAGCCtACTATCTCTTTTACAgAGCAcGGCTCTTTgCTGCTAAAGTTACCcGGAACgGGAGTCATTATGaCCCTTACGGTCCCCCGAGAGGAGGAATGGAGACTTTTCTTaAaCTGAGCCaGGCCAAGAGATAAGACCAGCTCTGGCTAAGCGGTGGCCAAGAGTATGGGCAGAAGACAACCCTCCAGGgTTGGCaGTCAACCAAGCCCCcGTACTcATAGAAGTTAAGCCTGGGGgCCCAGCCgGTtAGGCAAAAACAGTACCCGGTCCCCAGAGAAGCTCTTgAAaGGTATCCAGGTCCATCTCAAGCACCTAAGAACTTTTGGAATTATAGTTCCTTGTCAGTCTCCATGGAACACTCCCCTCCTGCCTGTTCCCAAGCCAGGGACCAAGGACTACaGGCCGGTACAGGATTTGCGCTTGGTTAATCAAGCTACAGTGACTTTACATCCAACAGTACCTAACCCGTACACATTGTTGGGattGTTGCTGCCAGCTGAGGACAGCTGGTTCACCTGCTTGGACCTGAAAGATGCTTTCTTTAaGCATCAGATTAGCCCCTGAGAGCCAGAAGCTGTTTGCCTTTCAGTGtttgacttccggatctgGGAAGAaagaTCCGGAGTCAGGTGTCACTACTCAGagtagtgTACACTTGGACCCGGCTTCCCCAAGGGTTCAAGAACTtCCCCCACCATCTTCGGGaGAGGCaTTGGCTCGAGACCTCCAGAAGTTTCCCACCAGAGACCTAGGCTGCGTGTTGCTCCAGTACGTTGATGACCTTCTGCTGGGACACCCCACGGCAGTCGGGTGcGCCAAGGGAACAGATGCCCTACTCCGGCACCTGGAGGACTGTGGGTATAAGGTGTCCAAGAAGAAAaGCTCAGATCTGCaGACAGCAGGTACGTTACTTGGGATTTACTATCCGACAGGGGtcgGAGCGCAGCCTGGGATCAGgaaaaaaaaaaAAAGAAAGCAGGTCATTTGCAATCTACCGGAGCCTAAGACCAGAAGGCAGGTGAGAGAATTCTTAGGAGCTGTGGGGgTTTTGCAGACTGTGGATCCCAAACTTTGCAGTATTAGCCAAGCCTTTGgTATGAGGTCACAAAggtgGGGGGGGGGGACcgGGAACCTctatgagcctcTTTGAATGGGGATCCCAACcAACAGCAAGCCTTTCATGAGTTAAAGGAAgAAACTTATGTCAGCCCCAGCCCTGGGGCTACCtGATCTGACAAAGCCTTTTACATTGTATGTGTCAGAGAGAGAgaAAAGATGGCAGTTGGgAGTTTTAACCCAAACTGTGGGGCCCTGGCCGAGGCCgGTGGCCTACCTCTCTAAACAACTAGACGGGGTTTCTAAAGGATGGCCCCCcaTGTTTGAGGGCCTTGGCAGCAACTGCCaatggacggatcCTGCTAGtACAtaaAGAAGCAGATAAGCTGcaACTCTTGGGagcCAAAACCgtacTGAACATActtAAGGCCCCCCacATGCTGTGGTGACTTTAATGAATACTAAAGGACATCATTGGCTAACGAATGCTAGACTcACCAAGTACCAAAGTTTGCTCTGTGAAAATCCCCGTATAACCATTGAAGTTTGTAcaagtttACACCCTGAACCCCGCCAC</w:t>
      </w:r>
      <w:r w:rsidRPr="00AA5411">
        <w:rPr>
          <w:rFonts w:ascii="Courier New" w:hAnsi="Courier New" w:cs="Courier New"/>
          <w:lang w:val="en-US"/>
        </w:rPr>
        <w:lastRenderedPageBreak/>
        <w:t>CTTGCTCCCGGTATCAGAGAGCCCTGTCGAGCATGACTGTGTAGAAGTGTTGGACTCAGTTTACTCTAGCAGACCTGACCTCCGGGACCAGCCTTGGGCATCAGTAGACTGGGAGCTATACGTGGATGGGAGCAGCTTCATCAACCCACAAGGAGAGAGATGTGCAGGATATGCAGTGatgcagtaGTAAaCCCTGGACACTGTTGTTtGAAGCCAGATCGTTGCCCCAGGGCACTTCAGCCCAGAAAGCTGAACTCATTGCTTTAATTCGGGCCTTAGAACTCAGTGAAGGTAAGACTGTAAACATTTACACTGACTCTCGGTATGCCTTTTTAACCCTTCAAGTGCATGGAGCATTATATAAAGAAAAGGGCCTAcctaTTGAACTCTGGGGGAAAAGACATAAAATATCAACAAGAAATCTTGCAATTATTAGAAGCAGTATGGAAACCCCACAAGGTGGCAGTTATGCATTGCAGAGGACACCAGCGAGCTTCCACCTTGGTGGgTTTGGGGAATTCCCGcGCTGACTCAGAGGCTCGAAAAGCAGCATCTaCCCCCTTCCGGGCATCAGTCACAGCcaCCCCCTGCTCCCTCAAGCACCTGATCTTGTACCTACctacTTATTCTAAtgaAGAAGAAAAGGACTTTCTCtCAGGCAGAGGGAaGGACAAGTGATaGAGGAAaGGATGGATtCGGTTACCAGATGGGggAGAGTAGCTGTGCCACAGCTGCTAGGAGCTGCAGTTGTACTGGCTGTGCATGAAACCACCCATCTAGGTCAGGAGTCACTTcGAAAAGTTGTTAGGCTGGTATTTCTACATCTCACATTTtGTCAGCCCTTGCCAgAAACaGTGACGCAGCGGTGTGTTACCTGCCGACAGCAtAATGCGAGGCAAGGTCCAGCcGTTCCGCCCcGGCATACAAGCTTATGGAGCAGCCCCCTTTGAAGATCTggatCCAGGTaGACTTCACAGAGATGCCAAAGTGTGGAGGTAACAAGTATTTACTAGTTCTTGTGTGTACCTACTCTGGGTGGGgtggtggtggtggtgTGGAGGCTTATCCAACACGAACTGAGAAAGCTCGTGAAGTAACCCGTGTGCTTCTTCGAGATCTtATTCCTAGATTTGGACTGCCCTTACGGATCGGggCTCAGATAACGGGCCgGCGTTTGTGGCTGACTTGGTACAGAAGACAGCAAAGGTATTGGGGATCACATGGAAACTtggaGCATGgCCGCCTACCGGCCTCAGtggaaaAGTTCCGGAAAGGgTGGAGaCGGATGAATCGGACTATCAAAAATAGTTTAGGGAAAgTaTGTCAgGAtcAACAGGATTAggcttagggaaagtgtgtcaagAAaTGGaTACAgGCtcTcgCCTATgGTATTgTTTAAaATtAGaTGgtACccCTTCTAAaAgAACAGGATAtTCCCCTTATGAAATAtTaTATCATAGgCataatatacgcCcCCTCCcATAcTgcggGGACTtCCAGttaaaaGCACTCCccgAGAGtTAGGTGAAATTGAgTTACAGcgAcAGCagTACAGGCtTTAGGaAAAATTACAccAAacAATcTCAgCcTGGGTAAATGAGAGgtgcCCtgTtAGCTTATTCTCCCCAGTTCACCctTTcTCcCCcAGGTGATCgaGTGTGGATCAAGgAcTGGAAcGTAGCccCtTTGcGgCCAcGGTGGAAAGGACCcCAGAccgTCaTCcTGAcCACtCCCACcGCtgTgAAGGTAGAaGGAATCCCagCCTGGATcCAcCACAGCCatgTaAAaCCTgcCtctcAGcacCTGAaACCTGGGAGGcaAgACcaAGcccaGACAAcCCagctacTGCAaAaatGTGACtcTGctgcAagAaGAcgACAAGCCCTGCTCCAGTCACACCcgGAAGCTGACTgGTCcAcgCAcgGCcgAAGCATGAGGAaacTCATcgTGggAcTcATTTTcCTtAaAaTtTGGACTTgTatacAGTAAggaCTTCaACTGatcTTcCttccaCAcActGaGGaCTgttccCAgaagaTGtataCatCAggttActgAggTAGGgCAacAagTTAAAACAaTCTTTcTtGTTctAtAgttAtTAtgaaTgtataggaActttaAAAGgaACttGttTgTATAATgcCACtCAGTAcAaatctttAgGTATGtAgctattttgaatgcCcaggAAatGAccaaCCtgaTgtgtgttataacCcatctgAgCCccctatgaccacagttTTTgAaataAgatTaAgaActGgccactggtgaggactcataggtGatAcaaGtaaagTAaTAactAgAACAgAAGAAAaaaggagTcCCcAaacaaataAtcTTaAaatttGAtgCtTGTgcagccATtAAtAgtaacaaGttaggAAatagaataggAtgtggcTcTcTaaatTggGaaaaAAaggagccatatatatagtagAaaataagtatatttgtcatgaattaggagtgtgtggaaataatgaatgtagttactggtCttgtgTcAtTtaggctaCtTggaataaAAAgaatgAAaaggAccctgtttaccTtcagaaagGaaaagctcaaccccTcctgcactagtggtcactGtAacccattAgaactAataattaccAatCccctagAtccccattgGaaaAaaggaGAacatgtaaccctagGgatcgatgggacaggactagaattcctcaagtaaatattttaaTtaaaggagaggtccacaagcgctctcccaaaccagtgtTtcaaAcctttTatgAtgaactaaAatcTgccagtaccagaacttCcaaaaagaagAcaaaaaatttgtttctccaattagcagaaaatgtagctcattcccTcaatgttacttctTgttatgtatgtggaggaaccactatgggagaccaatggccttgggaagcccgagaattggtgcctactgatccagttcctgatataattccagttcaaaagacccaacctagcaacttctgggtcctaaaaacctcaattattggacaatactgcatagctagagaaggaaaagacttcatcatccctgtaggaaggcttagttgtctaggacaaaagctgtataacagcacaacaaagacagtcacttggtggggtctaaaccacactgaaaagaatccatttagtaaatttccaaagttgcaaactgtttgggcccatgcaccagaatctcaccaggactggacagctcccactggactatactggatatgtgggcatagagcctacactaagttacctgacacaatggggcaggtagttgtgttattggcactattaagccatcttttttcttactgcccataaaaacaggtgatgagctcctaggcttccctgtctatgcttcccgagaaaagagaagcatagctataggaaattggaaagatgatgagtggccccctgaaagaatcatacagtattatgggcctgccacatgggcacaagacggctcatggggataccgaacccccatctacatgctcaaagccggatcatacggttacaagctgtcttagaaataattactaatgaaactggcagagctttgactgttttttagcccggcaagaaacccaaatgagaaatgctatctatcaaaatagattggccttagactacttgctagcagctgaaggaggagtctgtggaaaatttaacttaaccaattgctgtctacaaatagatgatcaaggacaagtagttgaaaacatagttagagacatgacaaagctggcacatgtgcctgtgcaggtttggcatggatttgatcctggagccatgtttggaaaatggtttcgtttccagctataggaggatttaaaaccctcattgtaggtgtattgctagtgacaggaataggaggatttaaaactcttataataggagttataatagtaataggaacctgcttactgctcccttgtttgctacctgtacttcttcaaataataaaaatgcttcattactaccttatttcaccaaaaaacttcagcacaagtgtattatatgaatcactatcgatctgtctaacaggaagacctaaatagtgagaatgaaagtgagaactcccactatttcctggagtgagattctcaaagtggggaaactacagtagtccctaggagatcaccccgcaaaaaatgaaattgtcttatactttgtatcttcctcaaaaagaaagaagaagtaaaaa</w:t>
      </w:r>
      <w:r w:rsidRPr="00AA5411">
        <w:rPr>
          <w:rFonts w:ascii="Courier New" w:hAnsi="Courier New" w:cs="Courier New"/>
          <w:lang w:val="en-US"/>
        </w:rPr>
        <w:lastRenderedPageBreak/>
        <w:t>ctaaaaggcagaaaacctgaaatcgataggcagacaacccagaaccacaccctggcctgaccaaaattagcctggtagttaaagattaacccctgacgctaatcacttatgttatctatagattacagacattgtatagaagagctatctgaaactcttattcctgttccttacttatcttattacagttgcatgcagtacacaccttagaattcccagcttttacaatggatcacaaccttttcatggggaaacccttatagtaataaaccattaaaaggaacatcaagttcgcattaaaaaagctctgtctttggaaacgtgagttctgatgagtctattctgcaaatcaagctgctacttcattaattcattgtctaaggggttttttctgcaaattgtcctgctaaaggttcttcagaccccctcccttccctacacatcaagctcagggatttgcctccacccaggactggcaaattagctttactcaacgtgccccaagtcaggaaactaaaataactcttggtctacgtagacactttcactggataggtagaggcctttcccacagtgtctaagaaggccaccacggccatttcttcccttctgtcacacataattcctcagtttggccttcccacctctatacagtctgatagcagaccggcctttattaatcaagtcagccaagcattttttcaggctcttagtattcagtgaaagctttatatcccttacagtcctcaatcttcaggaaaggtagaacagactaatggtcttttaaaaacacaccttaccaagctcagccaccaacttaaaaaggactggacaatacttttaccactttcccttctcagaattcaggcctgtcctcagaatgctacaaggtacagcccatttgttgcgggaagtcagggacc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erv</w:t>
      </w:r>
      <w:r w:rsidR="00472084">
        <w:rPr>
          <w:rFonts w:ascii="Courier New" w:hAnsi="Courier New" w:cs="Courier New"/>
          <w:lang w:val="en-US"/>
        </w:rPr>
        <w:t>e_1021</w:t>
      </w:r>
      <w:r w:rsidRPr="00AA5411">
        <w:rPr>
          <w:rFonts w:ascii="Courier New" w:hAnsi="Courier New" w:cs="Courier New"/>
          <w:lang w:val="en-US"/>
        </w:rPr>
        <w:t>0_100008_con_gagputein</w:t>
      </w: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fcdiesniilfplgsweqytwwcplsaiyvvlslpppwnvikdhltrgctlpamlgvialsssvnirskimgqtqskptplgtmLknfkkgfnGdyGvtmtpGKLRTLCEIDWPaLEVGWPSEGSLDRSLVSKVwHkVTgKsghpDQFPYIDtWLQLvLdPPqWLrGqQaAaVLvAKgQiaKEgsrSTrrgKsaPkVLsdPtsEdswQEmapslvipvvpspyqggrlPtpeptvlappqdkhiPRPpRVdKrGgEasGETPPLAArLRPKTGIQMPLREQrYTGIDEDGHmVERscrvFvYQPFTSADLLNWKNNTPSYTEKPQALIDLLQTIIQTHNPTWADCHQLLMFLFNTDEggRRRVLQAATKWLEEHaPADYQNPQEYvRTQLPGTDPQWDPNEREDMQRqgLNRYREALLEGLKRGAQKATNVNKVSEVIQGKEESPAQFYERLCEAYrMYTPFDPDSPEsNQrMINMALVSQSAEDIRRKLQKQAGFAGMNTSQLLEIANQVFVNemRDAVSrkEnrKEneerQARrNaDLLAaAIRrGvPPKrQGKGGPGKeTQsGcqsLQrNQCAYCKEIGHWKNKCPQLKrKQGDSEQEAPDKdEGALlNLAEGLLD</w:t>
      </w:r>
    </w:p>
    <w:p w:rsidR="003B0543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472084" w:rsidP="009E6A81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e_1021</w:t>
      </w:r>
      <w:r w:rsidR="009E6A81" w:rsidRPr="00AA5411">
        <w:rPr>
          <w:rFonts w:ascii="Courier New" w:hAnsi="Courier New" w:cs="Courier New"/>
          <w:lang w:val="en-US"/>
        </w:rPr>
        <w:t>0_100008_con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GGPGSsaPKEPmVRMTVGGKDIDFLVDTGAEHSVVTtPVaPLSKKTIDIIGATGVSAKQAFCLPRTCTVGgGHKVIHQFLYMPDCPLPLLGRDLLSKLRATISFTeHGSLlLKLPgTGVIMtLtvpreeewrlfltepgqeirpalakqwprvwaednlpgwastkpayl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472084" w:rsidP="00F74228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e_1021</w:t>
      </w:r>
      <w:r w:rsidR="00F74228" w:rsidRPr="00AA5411">
        <w:rPr>
          <w:rFonts w:ascii="Courier New" w:hAnsi="Courier New" w:cs="Courier New"/>
          <w:lang w:val="en-US"/>
        </w:rPr>
        <w:t>0_100008_con_polputein</w:t>
      </w:r>
    </w:p>
    <w:p w:rsidR="00D92206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avlgvwgypvlwdgialvsltkasllqlklpgtgvimaltvpreeewrlfltepGqeirpalAKrwPrVwaEDNPpglavnQAPvLIEVKPGAQPVRQgKQyPVPREALEGgvfsIQVHLKHLRtFGIIVPCQSPWNTPLLPVPKPGTKDYRpVQDLRLVNQATzVTLHPTVPNPYTLLGLLPaAEDSWFTCLDLKDAFFSIRLAPESQKLFAFQffqWEDPESGVTTQYTWTgLPQGFKNSPTIFGEALARDLQKFPtRDLGCVLLQYVDDLLLGHPTAVGCAKGTDALLrHLEDCGYKVSKKKAQICRQQVrYLGFTIrqqGErSLGSERKQVICNLPEPKTRRQVREFLGAVGFCRLWIPNFAVLAKPLYeVTKggggadtEpFEWGSQQQQAFHELKEKLMSAPALGLPDLTKPFTLYVSEREKMAVGVLTQTVGPWPRPVAYLSKQLDGVSKGWPPCLRALAATALLvQEADKLTLGQNLNIKAPHAVVTLMNTKGHHWLtNARLTKYQSLLCENPrITIEVCNTLNPATLLPVSESPVEHDCVEVLDSVYSSRPDLrDQPWASVDWELYVDGSSFiNPQGERCAGYAVVTLDTVvEARSLPQGTSAQKAELIALIrALELSEGKTVNIYTDSrYAFLTLQVHGALYKEKGLLNSGGKDIKYQQEILQLLEAVWKPHKVAVMHCRGHQRASTLVgLGNSrADSEArKAAStPfrASVTAPLLPQAPDLVPTYSKEEKDFLQaEGGQvieEGWIrpLPDGRVAVPQLLGAAVVLAVHETTHLGQESLEKLLGwYFYISHLSALAKTVaQqCVTCRQHNARQGPAVPPGIQAYGaAAPFEDLQVDFTEMPKCGGNKYLLVLVCTYSGWVEAYPTrTEKArEVTrVLLRDLIPRFGLPLRIGSDNGPAFVADLVQKTAKVLGITWKLHAAYrPQSSGKVErMNRTIKNSLgKvcQETGLlkqhhkgKwiQalpmVLFkIRCTpsKrtGYspyeilyhrppPilrGlpGTpaeLGEIeLQrqLQALgKITQtISAwvnErcpvsLfSPVhPFSpgDrVWIKDWnvApsrLsPlWKGPQTviLtTPTAvKVEGIPAWIHHShiKPaapETwEarpspDNpckvtlkkttSplfvtgvsygvggiflfttpailevizvsppldirnnitggceqplrylezyhrlpsrilrtis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551610" w:rsidRPr="00AA5411" w:rsidRDefault="00472084" w:rsidP="00551610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e_1021</w:t>
      </w:r>
      <w:r w:rsidR="00551610" w:rsidRPr="00AA5411">
        <w:rPr>
          <w:rFonts w:ascii="Courier New" w:hAnsi="Courier New" w:cs="Courier New"/>
          <w:lang w:val="en-US"/>
        </w:rPr>
        <w:t>0_100008_con_envputein</w:t>
      </w:r>
    </w:p>
    <w:p w:rsidR="00551610" w:rsidRPr="00AA5411" w:rsidRDefault="00551610" w:rsidP="00551610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LLQSHPEADWSTHgrSMRKlIvGLIFLKfWTCtVraSTDlpqTeDCSQCIHQVTEVGQQVKTiFLFYSYYEClGTLKGTCLYNaTQYKVCSPgNDqPDVCYnPSEPPmtTVFEIRLRTgdwwgflgDTSKiItRTEEKgvPKqItLkFDACAaINSnlyKLgiGCGSLnkwErsYrvENKYvCHElGlCgkeCgYWSCVIzATWKKNEKDPVyLQKGKanPSCtsGhCNPLELiITNPLDPhWKKGErVTLGIDGtGLDPqVNILirGEVhKcSPKPVFQTFYDELNlPvPElPkKTKNLFLQLAENVAhSLNVTSCYVCGGTTmGDqWPWEArELVPTDPvPDiIPvQKahpsNFWVLKTSIIGQYCIAREGKdFTiPVGkLnCLGQKLYNSTTKTVTWWGlNHTEKNPFSKFpKLQTvWAHPESHQDWTAPaGLYWICGHRAYtKLPDQWAGSCVIGTIKPSFFLLPIKTGELLGFPVYASrEKRSIAIGNWKDDEWPPERIIQYYGPATWAQDGSWGYrTPIYMLNwIIRLQAVLEIITNETGRALTvLAwQETQMRNAIYQNRLALDYLLAAEGGVCGK</w:t>
      </w:r>
      <w:r w:rsidRPr="00AA5411">
        <w:rPr>
          <w:rFonts w:ascii="Courier New" w:hAnsi="Courier New" w:cs="Courier New"/>
          <w:lang w:val="en-US"/>
        </w:rPr>
        <w:lastRenderedPageBreak/>
        <w:t>FNLTNCCLqIDDQGQVVENIVRDMTKLAHVPvQVWHgFDPGSlFGKWFPAiGGFKTLIiGViiVIGTCLLLPClLPlLlQMIKsFvaTLVHQKtSAQVYYmNHYRSvsQeD</w:t>
      </w:r>
    </w:p>
    <w:p w:rsidR="00551610" w:rsidRPr="00AA5411" w:rsidRDefault="00551610" w:rsidP="00551610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AA5411" w:rsidRDefault="003B0543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ARLEQUIN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arlequin_1021</w:t>
      </w:r>
      <w:r w:rsidR="00FB17AB" w:rsidRPr="00AA5411">
        <w:rPr>
          <w:rFonts w:ascii="Courier New" w:hAnsi="Courier New" w:cs="Courier New"/>
          <w:lang w:val="en-US"/>
        </w:rPr>
        <w:t>0_877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cagcccccagtcacatactccctgcttgctcaatcaatcccgaccctctcacatggacacccttagagttgtaagcccttaaaagggacagtaattgctcactcggggagctcggtttttggagatgtgagtctgcagatgctcccagttgaataaagctctttccttctacaattcggtgtctgagcggttcttgtctgcagctcatcctgctacatttcgtggtttcctgaccaggaagcaggtgattaaggacggacagttgagtcagccccttagtcagcttaggcctgccctgtggagcatccctgcgggggactccggccagcttgagcgatgcagatcctgagagcactctcgggtaggcatttgccctggtggaacgcctcgtcagagcggtggacagcaggcccttgtggatgatcagtgcagtggctgaacaccgggaaggaactggcacttggagtccggacatctgaaacttggtaagactggtctttggaacttgcccactccatttgagtggaagcatggcctgatcacccacgacgtgcctgtactggcactttggtttttgtttttggcttgacttggattgcttgatactttggttttggttttgacctggcttggatttgatactctgattttggttgtttctggtttggtgtaaactgtaaaagtgtgtgtgtgccctctttacctgttctttgttttgtggtgtgagtgtggtgtgagtgtggtgttttgtctggaggaaacatgggtgaggcacaaagtgagcccatcccactaggaactatgttgaaaaatttcaaaacaggatttaagggagactatggagttatgacaccaagaaaacttagaactttgtgtgagatagactggccagcattacaggtacgttggccatcagaaggaagcctggacaggtcccttctctcaaaagtgtggcacaaggtaacttgtaagccagggcacccagatcaattcccgtatcaattcccgtatatacatatagattcttggttacagttagttttagacccctcacagtggttaagaggacaggcagcagcagtactagtagcaaagggacagttagttaaggaaggttctcgctccacccaccgagggaattcagcaccaaaagtcctgtctgtcccaacaccagaagaatcatggcaggaattggtaccaggaataccccctccttattgagaggaagggctccccactccagaacccacagcacctccacctccaccagatagccacactcctagaccacccagcatagacaaaagaggaagtaaagctgaaggagaaactcctcccttggcagcttgcttacggcctaagactggaatccaaatgcccctgagagaacagcaatattactggggtaaatgaggatggacacatggtggaaaggcgtgcctttgtatcaacctttcacctctgctgacctcctcaattggaaaaataatactccaccttataccaaaaagcctcaagctttaattgacttgctccaaaccgttatacagactcataatcctacttaggctgattgccaccagctgctcatgtacctctttaatacaaataaaaggcaaagggtgctccaggcggcaactaagtagctagagtagcatgtcccagccgattaccaaaacccccaagaatatataaggattcagctgcaaggaacagacccccaatgggacctgaacgagggaccagacacagggaggctaagatggtatcctaaggcattgataaaaggtctaaagaaaggggctcaaaaggttacaaatttaaataaggtctctgaggtcatccaagaaaaaggggagagtccagcacaattctatgaaagactgtgtgaggcttaccgtatgtacactccttttgatccaaatagccctgaaaatcagcacatgattaacatggccttagttagtcaaagcacagaagataacaggaaaaaattgcaaaaacaggcagggtttgtgggtatgaatacctcgccattactggaaatagccaatcaagtgtttgtttgtgaacaaagatgcaacaagccgctgagaaagccgaacaccaggccaggcggaaacgccaacttactggccgcggccattaagggaattcccccaaaagggaaagaaaaggagggttctgggaagaatacccagtctaatcgcccacactttcaatgtaaccaatgctcctattgtaaggaaataggacattagaaaaataagtgtccccaactgaaggaaaaacaaggtgattcagaacaaaagaccttagataaagatgagagagctttgttcaatctggctgaagggctattagactgaaggggactgggctgaagcgcccccaaggagcctgccgtcaggattacaattggaggcaaggacattaagtttttggtcaatactggtgctgaacattcagtagtgaccaccccggtcacccccttacccgagaaaaccattgatataatcggagcaacagaagtttccactaagcaggctttctgtctaccacggacctgctgggtggtgggacataaaatagttcaccagttcttgtacatgcctgactgtcccttgcctttgctgggaagagacttgcttagcaagctgagagccaccatctcctttacaagacagggctctttacagctaaagttactgggaacaggagttatcatggcccttacggtcccccaggaaaaagaatagagactttttctaaccgagccaggccaagagataaaaccagtctagctaagcgatggccccaaatatgggcagaggataatcctctgggactggcagtcaatcaagcacccgtactcacagaagttaagcctggggcccagccaattagacaaaagcagtatccggttcccagagaagctcttgagggaatccaggttcatctcaggcgcttaaaagcacctataatttagaactatagttccttgccagtctccatagaacacctacctcctgcctgtccctaagccagggacaaaggactaccggccagtgcaggacttgcgcttggtcagccaagctacagtgactctgcacccaacagttcctaaccgttacacattgttagggctactgcctgctaaggacagttggtttacctgtctggacttaaaagatgccttctttagcatcagactagctcctgagagccagaagctgtttgcctttcagtaggaagatccggagtcaggtgtgactactcagtacacttggacccggcttccccaagggttcaagaactcccctactatcttcagggaggccctggctcaagacctgcaaaagtttcctgctaaagacctaggctgcatcttgcttttgtacatgaacgaccttctgctgggacactccttggcagtcgggtgcgcaaaaagtacggatgtcctacttcagcacctggaggactgtaggtagaaagtgtccaagaagaaagctcagatctgcagacagcaggtatgctacctgggattcactattcggaaaggggagcgcagcctggagtcaggaagaaagcaggtcatctgcagcctactggaacctaaaaccagaaggcaagtaagggaattcctacgagctgtaaggttttacagattatggattccaaactttgcagtactagcccaacctttgtacggggctacaaaggggggcgaccggtaacttttaaatgggagcctctacaagagctagtcttttgtaagttaaaggaaaaactta</w:t>
      </w:r>
      <w:r w:rsidRPr="00AA5411">
        <w:rPr>
          <w:rFonts w:ascii="Courier New" w:hAnsi="Courier New" w:cs="Courier New"/>
          <w:lang w:val="en-US"/>
        </w:rPr>
        <w:lastRenderedPageBreak/>
        <w:t>cgttggcctgtgccctaggactaccagatttgacaaagccctttacactctatgtgtcaaaaagaaaaaaaatggcagttacagttttaaccgactgtggggccctggccaagaccagtggcctatctctcaaaacaactagatggggtttccaaaggccggccaccatgtctaagggccctggcagcaacggccctgttagcacaagaagcagataaactaacccttgggcaaaagctgaatataaaagccccccatgctgtggtaaccttgatgaataccaaaggacatcattggctaacaaatgctaaattaaccaagtaccaaagcttgctttgtgaaaatccccagataacaattgaagtctgtaacaacctaaatcccaccaccctgttcccattatcagaaaggctggttgagcataactgtgtagaggtgttgggctcagtctattctagcagacctgaccttcaggaccagccatgggcatctcagtagactgggagttatatgtagatgggagcagcttcatcaacccacaagatgaaagatgtgcaggatatgtggtggtaactttggatgctgtcattgaagccaaaccattgccacagggcacttcagcccagaaggctgagctcattgctttaactcagattctagaactcagtaaaagtaagactgtaaacatctacactgactctcgatatgcctttctaattctcaagtgcatggagcattatacaagaaaaagggcctgttaaaccctgggggaaaggacataaaatatcaacaagaaattctacaattattagaggcagtgtaaaaacctcaaaaggtggcagtcatgcactacaggggacaccagcgagcctccacctcagtggccctaggaaactctcgagctaattcagaagctcgaaaagcagcatctaccccttactgggcatcggtagcagccccattactccctcaaacacctgacctggtacctacctattctaaggaagaaaaagactttttccatgcagaaagggggcaagtaataaaaggaggatagatcagactgccagataggaaggtagctgtgccacagtttctgggagccacaatcgtattggccgtgcacaaaactactcatctaaggtcaagagtcacttaaaaagttgttaggccagtacttctacatctcacatttgccagcccttgccaaagcagtagcacaacagtgcgttacttgccaacagcacaatgtgaggcaaagccccactgttccacctggcacacaagcttatggagcagctccttttgaggatcttcaggtaaatttcacagaaatgccaaaatgtggaggtaacaagtatttgctggttcttgtgtgtacttactctaggtaggtggaggctgatccaacacaaactaaaaaggcctatgaagtaacccgtgtgcttctctgagatcttattcctaggtttagactgcccttacgaatcggctcaggtaacaggtttgtgagcgacttggtacagaaaacagcaaaggcattaggaatcacttggaagctacatgccgcctaccgacctcagagttccggaaaggtggagtgaatgaatcggactatcaaaaatagttttaaaaaagtatgtcagaaaacaggattaaaatagatacaggcccttcctatggtattgtttaaaattaaatgcactccttctaagaaaacagaatactccccttatgaaatactgtatcataggcctcctcctatactacagagacttccaggcactccccgagagttaggtgaaattgaattacagtgacagctacaggctttaagaaaaattacacaaacaatctcaacttaggtaaataagaggtgtcccatcagcttattctccccagttcatcctttctttccaggtgatcgcgtgtggatcaaggactggaacgtagcccctttacagccaccgtggaaaggacctcaaaccatcatcctgaccacccccacggctgtaaaggtagaaggaatcccagcctggatccacaacagccatgtgaaacctacagccactgaaaactaggagacaaaaccgagcctggacaagccctgcaaagtgactctgaggaggacgacaagccctgctccagtcacatccagaagctgactggtctacgcacggctgaagcatgaggagaatcatcgtaaaactcattttccttataatttggacttgtatagtaaaaacttccactgattttccccgcatgaaagactactcttagtgtatacatcaggttactgaggtaagacaagaaagtaaaacaatctttctgttctatagttactatgaatgcctagaaactttaaaaggagcatgtttatataatgacactcagtacaaggtatgtagcccaggaaacgaccagccagatgtgtgttatgacccctctgggcctcccatgtccacagtttttaaaataagattaagaactaaagactggtgaggactcataaataatacaagtaaagtattagccagaacaaaagaaagggggtgcccaaatgcataatcttgaaatttgatgcctgtgctgtcattaatagcaataagttagaaaggaaatgtgactctcttaattaaaaaaaagactatatgaccaaaagtaagtaaatttgtcataaattaggactatataaatataaatgtaaatactggtcttgtgtcatttaggccatttgaataaaaaataaaaatgatccagtccaccttcaaaaaagaaaaaaatggcccttcctgtactaagggacaatgtaactccttagagctagtaataaccaatccccttgatcctcagtgaaaaaaaggggaacgtgtgaccttaggaatcgatggggccagactggatccttgagtaaatatcttagtttcaggaaaagtttacaaacgctctcctgagccagtgttttaaactttctatgatgaactaaatgtgccagtaccagaaattccaaaaaaaacccaagaaatttgtttttgcaattagccgagcatgtagcccagtttctcaatgtcacttcatgttatgtatgtggagaaactgtaacaggagatcaacagccataggaagcatgaaaattagtacctacagacccagttcctgatgaattcccggctcagaaaaatcaccctgacaatttctagtcctaaaagcctcaattattggacagtattgcatagctagaaaaaaaaaatccactcaccctgtaggatgacttagttgtctaggacagaaactgtatagtggtaacacgaaaacagtcactgggtggagttcaaatcacacaaaaaggaatccatttagtaaattcccaaagttgcaaaccgtgtggacctacctggagtcccaccaggactggacagcccccactggattatactggatatgtgggcatagagcttatgcgaaattacctgaccagtgggcaggtagttgtgttattggcactcttaaaccatctttcttcctactgcccataaaaacaggcaaactcctagcttccctgtctatgcttcccacaaaaagagaagcatagttataaaaaattaaaaaaaaaatagccccctgaaaaaaaatcatacaatatcataggcctgctacttagacacaagacagctcgtggggataccagactcccatttacaggatcaatcaaatcatacggttacaagctgtcttagaaataatcactaataaaaccggcagagccttgactattctgctctggcaagaaactcagatgagaaatactatctatcaaaatagattagctctctactacttgctagcagctgaaggaggggtctgtaggaaatttaaccttactaattgctgtctacacatagatgatcaaggacaagtagttgaagacatagttaaaaatatgacaaaactgacacatgtgcctgtgcaagtgtggcatggatttaatcctaaggccatgtttaaaaaatggctcccagcgctaggagaatttaaaacttttataataagagttataatagtaataagaacctgcttattgcttccttgtttactacctgtacttcttcaaatgataaaaagcttcactgctaccttagttcacaaaaatgctttggcacaagtgtactgtatgaattactatcgatctgtcttgcaaaaagacataggtagtaaaaataaaagtgaaaac</w:t>
      </w:r>
      <w:r w:rsidRPr="00AA5411">
        <w:rPr>
          <w:rFonts w:ascii="Courier New" w:hAnsi="Courier New" w:cs="Courier New"/>
          <w:lang w:val="en-US"/>
        </w:rPr>
        <w:lastRenderedPageBreak/>
        <w:t>tcccactaatgagtgaggttctcaaagggaggggaataaagagggagaccacccctcatattgtcttatgcccaatttctgcctccaaagaaagaataagtaaaaactaaaaggcagaaatgaaatccacaggcagacagcccggcgccacaccctggggcctggtagttaaagactgacccctgacctaatgggttacgttatctatagattatagacattgtatggaaaagcactgtggaaatccctgtcctgttctcttccattctaattaccggtgcaggtgcatgcagcccccagtcacgtactgcctgcttgcttgctcaatcgatcacgaccctctcacatggacacccttagagttgtaagcctttaaaagggacaagaattgctcactcggggagctcggtttttggagacgtgagtctgccgatgctc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AA5411" w:rsidRDefault="00472084" w:rsidP="003B0543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arlequin_1022</w:t>
      </w:r>
      <w:r w:rsidR="003B0543" w:rsidRPr="00AA5411">
        <w:rPr>
          <w:rFonts w:ascii="Courier New" w:hAnsi="Courier New" w:cs="Courier New"/>
          <w:lang w:val="en-US"/>
        </w:rPr>
        <w:t>0_877_bre_gagputein</w:t>
      </w: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eAQSePIPLGTMLKNFKtGFKGDYGVMTPRKLRTLCEIDWPaLqVRWPSEGSLDRSLLSKVWHKVTcKPGHPDQFPYqfpyIhIdSWLQLVLDPSQWLRGQAAAVLVAKGQLVKEGSrSTHRgNSAPKVLSVPTPEESWQELVPGiPPPYzeeGlPTPEptApPPPPdSHTpRPpSiDkrGSkAEgeTPPLAAclRPktGiQmPlrEqQyywgmrmDTwwkGVPlYqPFTSADLLNWKNNTPPYTKKPQALIDLLQTVIQTHNPTzADCHQLLMYLFNTNKRQRVLQAATKzLEzHVPADYQNPQEyIRIQLqGTDPQWDLNEgPdTGRLRwYpkALIkGLKKGAQKVtNLNKVSEVIQEKgESPAQFYERLCEAYRMYTPFDPnSPENQHMINMALVSqSteDnRKKLQKQAGFVgmNTSPLlEiAnQvfVCEQRcNKpLRKPNTRPggNAnllAAAIKGiPPkGKekeGSgKNTQsNRPhfQcNQCsYCKEIGHZKnkCPqlKeKQGDseQkTLDKDeraLfnLaeGlld</w:t>
      </w: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472084" w:rsidP="009E6A81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arlequin_1022</w:t>
      </w:r>
      <w:r w:rsidR="009E6A81" w:rsidRPr="00AA5411">
        <w:rPr>
          <w:rFonts w:ascii="Courier New" w:hAnsi="Courier New" w:cs="Courier New"/>
          <w:lang w:val="en-US"/>
        </w:rPr>
        <w:t>0_877_bre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rGLGzSaPKEPaVRiTIGGKDIkFLVnTGAEHSVVTtPVtPLpeKTIDIIGATeVStKQAFCLPRTCwvvGHKIvHQFLYMPDCPLPLLGRDLLSKLRATISFTrQGSLqLKLlGTGVIMaLt</w:t>
      </w:r>
      <w:proofErr w:type="gramEnd"/>
    </w:p>
    <w:p w:rsidR="00472084" w:rsidRDefault="00472084" w:rsidP="00F7422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arlequin_1022</w:t>
      </w:r>
      <w:r w:rsidRPr="00AA5411">
        <w:rPr>
          <w:rFonts w:ascii="Courier New" w:hAnsi="Courier New" w:cs="Courier New"/>
          <w:lang w:val="en-US"/>
        </w:rPr>
        <w:t>0_877_bre_polputein</w:t>
      </w:r>
    </w:p>
    <w:p w:rsidR="009E6A81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pGkRieTfsNraRPrdKTSLaKrwPQiWAEdnplGLAVnQAPVLtEvKpGAqPIrqKQYPvPrEAlEGIqvHlRRLkapiIzniVPCQSPzNTyLLPVpKPGTKDYRPVQDLRlVsqatVtlHPTVPNrYtLLGLlPakdsWfTcLDLKDAFFsiRLaPESQkLFAFqzeDPEsGvTtQyTWTRLPQGFKNSPTiFrEALaqDLqkFpAkDLgcILLlYmnDLLLghSLavgCaKsTdvLLQhLeDcRzkVSkKKAQICrQQVcYLGftirKGeRsLEsgRKqVicSllePKTrRQVREFLrAvrFyRLWIPnFAvLAqPLYgaTKGrPvtFkWEplQeLvFcklKeKLtLAcALGLPDLTKPFTLYVskrkKmAVtVLTTvGPWpRPVAYLSKqLDgVSkGrPPCLRAlAAtALLaqeADKLTLGQkLnIkAPHAvVtLmNtKghhWLTNAklTkYQSLLcEnpQitIeVcnnLNPtTLfPLSErLVeHnCvEvLgsvyssRPDLqDQPwasVDwelYvDGSSFINpQdeRcAGyVVvTldaVIeAKpLPqGTSAQKAELIALTQiLeLsKsKtvNIYTDSRYAFnsqVHGAlYKkkGLLnpgGKDIKyqqEILqLLEAvzkPqkVAvmHyrGHQRaStSVAlGNsRAnsEARKAASTPywaSvaapLLPqTpdLvpTYsKeeKdfFHaergqViKGgzirlPdRKVavPqflgaTivLavHKtTHLGqEsLKkLLgqYFYIshLpALaKaVaqQCvtCQqhNVrqSptVpPGTqAyGaaPfEdlqVnFTEmpKcGGNKYLLVlVcTySrzVEAdPTqTKkAyeVTrvLLzdliPRFrlPlriGSgNrFVSdlVQkTAkaLGItWKLHaAYRPQSSGkVEzMNRTIKnsfkKvcqkTGlKziqaLPmVLfkikcTPskkTeysPYEILYhrPPPILqrlPGTpReLgeieLQzqLQALrkItQTIstzvnKrcpisLfsPVHPFfPGDrVWikdwnvaPLqPpWKGPqTiiLTTPTAVKVeGIpAWIHnSHVKPTaTETRRQNRawTSpak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551610" w:rsidRPr="00AA5411" w:rsidRDefault="00472084" w:rsidP="00551610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arlequin_1022</w:t>
      </w:r>
      <w:r w:rsidR="00551610" w:rsidRPr="00AA5411">
        <w:rPr>
          <w:rFonts w:ascii="Courier New" w:hAnsi="Courier New" w:cs="Courier New"/>
          <w:lang w:val="en-US"/>
        </w:rPr>
        <w:t>0_877_bre_envputein</w:t>
      </w:r>
    </w:p>
    <w:p w:rsidR="00551610" w:rsidRPr="00AA5411" w:rsidRDefault="00551610" w:rsidP="00551610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LLQSHPEADWSTHGzSMrriIvklIFLIiWTCiVktSTDFPrmKDySzCIHQVTEVrQeSKTiFLFYSYYecletlKgaCLynDTqykvCSpGnDqPDVCYDPSGPPmSTVFKiRlRTkDwzGLinnTSKISQnKRKgvPKcIiLkFDACAvINSnKLerkCDSLNzkkdYmTKvsKFViNzdyinINvnTGLVSfrpFezKIKmiQsTfkKeKnGPSCtkGqCNSLELvITNPLDPqzKKGERVTLGIDGarLdPzVnILvsGkVyKrSPePVFzTFYdELNvPVPEiPKKPrNLFLQLAEhVAqfLNVTSCYVCGeTvtGDQqPzEAzKLVPTDPvPDefPAQKnhPQFLVLKASIIGQYCIARkKkSTHPVGzLsCLGQKLYsgnTKTVTGWSSNHTKrNPFSKFPKLQTvwTYLESHQDWtAPTGLYWICGHRAYakLPdqWAGSCVIGTLKPSFFLLPIKTGkLLFPVYASHKKRsIVIkNzKkNsPlkkIIQYhrPATztQDsSWGYqTPIYriNqIIRLQAVLEIITNkTGRALTiLLwQETQMRNtIYQNRLALyYLLAAEGGVCrKFNLTNCCLhIDDQGQVVeDIVKnMTKLtHVPVQVWHGFNPkamFkKwLPALGeFKTfIIrVIIvIrTCLLLPCLLPvLLQMIKSFtAtLVHKnaLAQVYcMnYYRSVLQkD</w:t>
      </w:r>
    </w:p>
    <w:p w:rsidR="00FB17AB" w:rsidRPr="00AA5411" w:rsidRDefault="00FB17AB" w:rsidP="00551610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arlequin_1022</w:t>
      </w:r>
      <w:r w:rsidR="00FB17AB" w:rsidRPr="00AA5411">
        <w:rPr>
          <w:rFonts w:ascii="Courier New" w:hAnsi="Courier New" w:cs="Courier New"/>
          <w:lang w:val="en-US"/>
        </w:rPr>
        <w:t>0_2630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ctcctgtctccaaagaaaaggaggaaactgaaaaataacagactgattgggcgccactggccaggcctgtaagttaaagattaacccccatcctaatcgcttgtgctatctgtagaccacagacaatgagaccacagacaatggtacagagaaatgcttgccttgcttacccccacctagtcaggtatcccacgcttgctcaatctatcacaaccctgtcacatggaccccttagagttgtaagcccttaaaagggccaggaactcttcttcagggagtttggttcttgagacgtaagtctgccgatgctcccggccaaataaagccacttcccacttccttctttaacccagtgtctgagg</w:t>
      </w:r>
      <w:r w:rsidRPr="00AA5411">
        <w:rPr>
          <w:rFonts w:ascii="Courier New" w:hAnsi="Courier New" w:cs="Courier New"/>
          <w:lang w:val="en-US"/>
        </w:rPr>
        <w:lastRenderedPageBreak/>
        <w:t>ggttttgtccacggcttgtcctgctacatttcttggttccctgacagggaagcgaggtggttgaaggttggccgaggcagcccctaggcggcttaggcctgccctgttggagcatccctgttgggggaatccagccagcttgagcgaagcagatcctgagagcgctcctgggtagacacttgccccagtggaacgcctagtcagagcggtgcctggcaggcccccgtggaggatcaatgcagtggctgaacaccaggaaggaattggcacttggagtctggacatctggaatacggtaggaccggtcttgggaacttgcccactgcatttcagtggaagcgtggcctgcctttattggcactttggttttgcttttgattttgacttggtttgattgcttgatgaatgagcatgcctttatcggcactttggttttggtattgattctgatttggtgtgaattgcttgacgagtgagttaccttttactctttgccctttttctttcccttcttgtggcaagagtgttgttttgtctcggagaggaaaatgggtaaaacacagagtaagcccaccccgttagggactatgttaaaaaaaattttccaaaaaggttttaatggagatgatggggttactgtgaccccaggaaaacttaggaccttgtgtgagatagattggccagcattagaagtgggttggccatcagaaggaagcctagataggtcccttgtttcaaaggtatggcacaaggtagctggtaagccaggatacccagaccagtttccgtacatagacctttggttacagctggttttaaaccccccacagtggttaagaggacaggcggcagttgtactagtggcaaagagagggagaatttatgtaaaaagaatgttatatggtaaattcttgtcctgaaataaattaacttcttgtttaaagaaagggatgtttgcaataagtcagaaagttgaggcatgtcgaagaattgtctgtgaaagtcgtgaaagaaaaaaaatgtgctataaaaagcaacttatgcaagaaatgctgtataatttcaaagtaattaggcctcctgaatgtaaaactattgaagaaacagtttatatgcaaggtgtataaggaaagtaaaatatacttttaataaaaggattataaggaggcataagaatgtggatttttacctacattaaaaggttaaaaaaattttgttttgaaggtttaagcaagttttgaaacgttaattgtaaaggaaattctgtgtgtaaacatattggctgaagttaaaggggtatcatccagtttttctgtgactggacattaaaataaaaacacaatgggtttttcttgaagcattaacctgctctttaacaaaaattataaaaggttaaaaagagtctataaaaatcttaccttatggtcagacattaaaaattgaataaatatatctacaaagttttattgaaactaagtttaacattaataacacactaatataaaggtgaaatttagcttatctggtataaaaatcatacaggaagcattgtcaaataaaaaatggtgtttgtctttctttggtctaaaaactaataaaaataggtgttaaaggaaatttctcagtaagaaggcaccaaggactataaagtccactgctgatgtccccacatttacaacaaaaggtcaatttcttcgaaattatatacttggtttatcttccactttactttccttcaaaactaaaagtctttcagcacacgtaccacccctagaatttccagtaaaccagcaccagcctgaagatcacgttctcatcaaagggtggaaagaaggaaaactcgagccagcctgggaaggaccctaccttgtgctgctaaccactgagattgctgttcgtacagccaaaaatggatagactcatcacaaccaagtcaagaaagtaccaccccctccagagttgtgggccatagtcccaagggaaaatcctaccaaactgaagctaagagaaatttaactctttcatctattctattacttctgtccttgctctgttgctgaccatctagttattaacaaaactaaatcaatttcacctcaaactattacatttaatgcttgccttgttataccctgtggggacttgccaaatcaaagacagctctctacttcagaaaagtaactctgcccctcctgactctcctcagactgggcattagtaaattgggaccatttaatctggggagattttgataaagaccccagagtcaaccaggagtcttgtcccctgatgtagagtttttatgccatagttggtccaacattctgtgggccactaaagagcaaggatggactgccccaaccggtttttgtaatttcctaaaaccatacattcattttactagaggatcatagaagttaaagacaaaacaaactttagcaattaagacaggataacaagatgcaaatgcttggttggaatagatcaaatattccatctgcatgttaaacaaaagcaattgttatgcttgtgcacatggcagaccagagacccagattgtcccctttccactaaagtggtcctccagtcgaccaggcgtggactgcatggtatctcttttccaggattctacagcctggagtaataagtcgtgccaagctctctctctgctatgtcctgaagttcagcaccctgtgggtcagcccctgagggccacccagcttctgtctcccaacactaagttcacttcatgtctctcatgacagggaggaaacttagcattccttggagacctgaagggatgcagtgagcttaagaattttcaaaagcttatcagtcagtcagcccttgttcgtccccaagcggatatgcggtggtatcgtagtggacctttattggacactctgccgagtaactggagtggcacttgtgctttagtccaattggctatccctttcaccctggcatttcatcaaacagagggaggaaaaataagacatcgtagagcgagagaagccccttataggtcttttgactctcacatctatttagatgcaattggagtcccatggggaatatcagataagtttaaagcctgaaatcaaatagttgcaggatttgagtcaatattttggtgggtgacagttaataaaaatgtagattggataaactacatctattacaaccaacagcaacgaatttttcatgagtttaaaaaaaaaaaaaaaaaaactcatgtcggctccagccctggggctacctgacctgacaaaaccttttacactatatgtgtcagagagagaaaaaatagcggttggagttttgacccagactgtggggccctggctgaggccagtggcctacctctctaaacaactagatgggatttctaagggttggcccccatgtttgagggccttagcagaaacagccctgctagcacaagaagcagataagctaactcttgggcaaaacctaaacataaaggccccccatgctgtggtaccactaatgaacgtctaaggacatcattggctaacaaatgctagactaactaggtaccaaagcttgctctgtgagaatctccacataaccattgaagtttgcaacaccccaaaccccaccactttgctcctggtatcagagagcccagttgaacataactgtgtagaggtgttggactcagtttattctagcaggcccgacctccgagaccatctttggacatcagtagactgggagctgtacgtggacgggagcagcttcatcaacccacaaggagagaggtgtgcgggatatgcggtggtaatcctggatgctgtcattgaagccaaatcattgccccagggcacttcagcccagaaggccgaactcattgctttaatttgggccttagagctgagtgaaggtaagactgtaaacatttacactgactctcggtatgccttcttaaccctctaagtacatggtgcattattcaaggaaaaaggcctgttgaactctgggggaaaagacataaagtatcaacaagagatcctgcaattattagaggcactgtggaagccccaaaaggtggcagtcatgcactgcagaggacaccagcgagcttccacctcgattgccttagggaactacagaggagacttagaagctcgaaaagcaatatccaccccctgccgggcatcagtcacagcccccctgctccctcaagcacctgaccttgtacctacttctg</w:t>
      </w:r>
      <w:r w:rsidRPr="00AA5411">
        <w:rPr>
          <w:rFonts w:ascii="Courier New" w:hAnsi="Courier New" w:cs="Courier New"/>
          <w:lang w:val="en-US"/>
        </w:rPr>
        <w:lastRenderedPageBreak/>
        <w:t>tacctacttattctaaagaagagaaggactttctccagacagaaggagggcaggtgatagaagagggctggatccggttatcagacggaagaatagccatgccactgctgctaggagccgcagttgtactggctgtgcatgagaccacccacctaggccaagagtcacttgaaaatttgttaggccagtacttctatgtctcacatctgtcagcccttgccaaaacggtggcgtagcagtgtgtcacctgctgacagcacaatgctaggcaaggtccaaccgtcctgtctggcatacaagcttatggagaagccccctttgaagatctcaatatagacttcaccaagatgcccaaatgtggcagtaacaagtatttgctagttccagtgtgtacatactctgggtgggtggaggcctatccaacacgaaccaagaaagctcgtgttcttctccgagatctcatcgctaggtttggactgcccttatggatcggctcagaaaatgggccggcgtttgtggctgacttggtacagaagacagcaaaggtgatgagtgtggatcaaagactggaacgtagcccccttgcagccacggtggaaaggaccccagactgtcatcttgaccactcccacagctgtgaaggtagagggaatcccagcctgggtccaccacagctgcgtaaaacctgcagcaccggagacctggtaggtgagaccaagcctagacaacccctgcaaagtgactctgaagaagtcgacaagccctgctccagtcacacccggaagccgactggtccactcatggccgaagcatgaggaaactcactgcaggactcattttccttaaattttggacttgtacagtaaggacttcaactgaccttcctcagactgaggactgttcccagtgtatacattaagtcacttaggtaggacaaaaggttgctgcagtcctattattttatagttattatgagtgtactgggactctaaaaggaacttgtttgtataatgctactctatacaaggtatgtagcccagtaagtgaccagcctgatgtgtcctataacccatctgagccccctatgactaccgtttttgaaataagattgaggactggcagccgggaaaaagctgatatgagcaaaataataactagaacagaagagaaaggagttcccaaacaaattatcttaaaatttgaccctgtgtggcaatcaacagtgacttgtgtggaaatagaataagatgtggctctctagattgggaaaggggctatatagcagaaaataagtatgtttgtcatgaattgggactgaatgtagtgatgaatgtagttactgatcctgtgtcatttaggccacctggaaaaaaagatgagaagggaaggaccctgtctgccttcaaaaaggaaggagtaactcttcctgcactagtggtcactgtaacccattagaattgctaattaccaatccccttgatccctgttggaaaacaggagagtatgtaactctaggaattgatggaagtggactggattcccgagtaaatatttcagtccaaggggaggtccacaggcgctctcccaaaccagtgtttcagaccttttatgatgagctgaatctgccagcacccgagcttccaaaaaagatgaagaacttgtttctcctgttggcagaaaatatagctcattccctcaatgttacttcctgttatgtatgtggggggaccactataggatacggatggccttgggaagcctgagagttggtgcctcctgatccagttcctgacacaattccagtccagaaggcccaaactagcaacttctgggtcttaaaaacttccattattggacaatattgcatagctagaggaggaaaaacttcactgtccctgtaggaaagctcagttgcctaggacaaaagctgtataacagcacagcaaagacaatcatctggtggggcttaaacccatactgaaaagaacccattcagtaagtttcctaagttgcaaactttttaggcccattcagaatttcatcgggagtggatggctcccactggactgtattggatatgtgggcacagagcctaccctgtccattggtcaggtagttgtgtcattggtaccattaagccatcctttttcctgttacctggaaagacaggtgagcttctaggtttcccttcctatacctcccgagaaaaaagaagcatagccataggtaattggaaagatgatgagtgtccccctgaaagaatcatacagtactatgggtctgccacatgggcacaagacagctcgtggggataccgaacccccaactacatgcttaactggatcatatggttacaggctattttagaaataatcactaacgaaactggcagagctttgactattttagcccggcaggaaacccaaacgagaaatgcgatctatcagaatagattagccttagactatttgctggcagctgagggagaagtctgtggaaaattcaacttgaccaattgctgtctgcaaatagacgattaaggacaagtagtcgaaaatatagttagagacatagcaaagtgggcacatgtgcccatgcaggtttggcatgggtttgatcctggatccctatttggaaagtggtttccagctctaggaggatttaaaactcttacaataggtatagtagtagtgttaggaacctgcctagtgctcccttgtttgccacccatagttccccaactactaagaagttttgttgccaccttggttcatcagaaaacttcagcacaaatgtattacatgaatcactattgatctgtctcgcaggaagacctggatagtgaggatgagagtgagaactcccactagtgagtgaggttctcaaaggggggaatgaggagagaggccatttctcttactgcctcctgtctccaaagaaaaggaggaagtaaaaactgaaaaataacagactgatcggtgccactaggcaggcctgtaggttaaagattaacccccatcctaatcgcttgtgctatctatagatcacagacaatggaatagagaaatacttgccttgcttaccccaacttagtcacataccccatgcttgctcagtctatcacgacactgtcacgtggaccccttagaattatgagcccttaaaagggccaggaactctttcttcagggagctcagttcttaagacacaagtctgccaacactcccggccaaataaag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472084" w:rsidP="00F74228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arlequin_1022</w:t>
      </w:r>
      <w:r w:rsidR="00F74228" w:rsidRPr="00AA5411">
        <w:rPr>
          <w:rFonts w:ascii="Courier New" w:hAnsi="Courier New" w:cs="Courier New"/>
          <w:lang w:val="en-US"/>
        </w:rPr>
        <w:t>0_2630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eilirPqsQPgVLspdvEfLchSwSnIlWatKeQgWTAptGfcNflkPyIhftrGSeVkdKtnfSnzdRitRcKcLvGIdQifhLhVKKsNcYacahgRpEtQIVPfpLkwSSsrPgvdcmvSlfqdsTaWSnKscqAlsllCpevqHPvgQPLrAtqllsPNTkfTscLszQGgNlafLgDlkgcSeLknFQkLIsQsaLVrPqaDmrwyRsgpLLdTLpSNwSgtcALvQlaipfTLafhqtEGgKiRhrrarEApyRsfdshIyLdaIgVPwgisdkFkAznqivaGFeSifwwvtvnKnvdwInyIyynqQQriFhEfkkKKkkLmSAPALGLPDLTKPFTLYVserEKiAVGVLTQTvGPWlRPVAYLSKqLDgiSkGWPPCLRAlAetALLaqeADKLTLGQNLnIkAPHAVvpLmnvzghhWLTNARlTrYQSLLcEnlHitIeVcnTpNPtTLLLvSEsPVeHnCvEvLdsvyssRPDLrDhLwtsVDWelYvDGSSFINpqGERcAGyAVVilDaVIeAKSLPqGTSAQKAELIALiwALeLsEGKtvNIYTDSRYAFlTlzVHGAlfKekGLLnSgGKDIKyqqEILqLLEALwkPqKVAvmHCrGHQRaStSiAlGNyRgDlEARKAiSTpcRaSvTaPLLpqApdlvPtsvPTysKEEkDfLQTEggQviEeGWiRlsdGRIaMPlLLgaavvLavHetTHLGqEsLenLLgqYFYvshLSALaKtVazQCvtCzQhNArqGPtVlsGiqayGeapfEdlnIDFTKmPkcGsNKYLLVpVcTySGWVEAYP</w:t>
      </w:r>
      <w:r w:rsidRPr="00AA5411">
        <w:rPr>
          <w:rFonts w:ascii="Courier New" w:hAnsi="Courier New" w:cs="Courier New"/>
          <w:lang w:val="en-US"/>
        </w:rPr>
        <w:lastRenderedPageBreak/>
        <w:t>TrTKkArVLLrdliaRFGlPlwiGSeNGPAFVAdlVQkTAkvmsVDqrLnvAPlqPRWKGPqTViLTTPTAVKVeGIpAWVHhScVKPAaPeTwzvrPSlDnPcKVTLKkSTS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551610" w:rsidRPr="00AA5411" w:rsidRDefault="00472084" w:rsidP="00551610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arlequin_1022</w:t>
      </w:r>
      <w:r w:rsidR="00551610" w:rsidRPr="00AA5411">
        <w:rPr>
          <w:rFonts w:ascii="Courier New" w:hAnsi="Courier New" w:cs="Courier New"/>
          <w:lang w:val="en-US"/>
        </w:rPr>
        <w:t>0_2630_bre_envputein</w:t>
      </w:r>
    </w:p>
    <w:p w:rsidR="00551610" w:rsidRPr="00AA5411" w:rsidRDefault="00551610" w:rsidP="00551610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LLQSHPEADWSTHGRSMrKLTaGlIFLKFWTCTVRtSTDLpQTEDCSQCIHzVTzVGQkvaaVLLFYSYYECtGTLKGTCLYNATLYkVCSPvSDQPDVSYNPSEPPmTTvFEIRlRTGSRekADmSKIITRTEEKgvPKQIiLkFDpvAINSdLcGNrIRCGSLdWERgYIaeNKYVCHELGlnVvmNvVTDPVSfRpPgKKdeGKDPVcLQKGrsNsSCtSGHCNPLELlITNPLDPcWKTGEYVTLGIDGsGLdsrvNIsVQGEVhRrSPKPVFQTFYdELNLPAPELPKKmKNLFLLlAENIAHSLNVTSCYVCGGTTIGYgWPWEAzELVPpDPvPDTIPVQKAQTSNFWVLKTSIIGQYCIARRKnFTvPVGKLsCLGQKLYNSTaKTIIWWGLNHTEKNPFSKFPKLQTfzAHSEfHreWMAPTGLYWICGHRAYPvhWSGSCVIGTIKPSFFLLPgKTGElLGFPsYTSREKRsIaIGNWKDdEcPPERIIQYYGSATWAQDsSWGYRTPnYMLNwIIwLQAILEIITNETGRALTiLARQETQTRNAIYQNRLALDYLLAAEGeVCGKFNLTNCCLQIDDzGQVVENIVRDIaKwAHVPmQVWHGFdPgSLFGKWFPALGGFKTLTiGIVVvLGTCLvLpcLpPIVPQLLrSFVaTLVHQKTSAQmYYMNHYzSvSQED</w:t>
      </w:r>
    </w:p>
    <w:p w:rsidR="00FB17AB" w:rsidRPr="00AA5411" w:rsidRDefault="00FB17AB" w:rsidP="00551610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arlequin_1022</w:t>
      </w:r>
      <w:r w:rsidR="00FB17AB" w:rsidRPr="00AA5411">
        <w:rPr>
          <w:rFonts w:ascii="Courier New" w:hAnsi="Courier New" w:cs="Courier New"/>
          <w:lang w:val="en-US"/>
        </w:rPr>
        <w:t>0_6022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tgctgctattaagggaggagaccacccctcatattgtcttatgcccaatttctgcctccaaataaaaaagaagtaaaaactaaaaggcagacagcccagcgctgcgccctgggcctggtagttaaaaatcaacccctgacttaactgcttgtgttatctatagattccagacattgtatggaaaagcatcgtgaaaatccctgtcctgttctgctccattctgattaccagtgcatgcagcccccagtcatgtaccccctgcttgctcaattgatcacgaccctctcatatggacccccttagagttgtaagcccttaaaatggacaggaattgctcactggaggagctcagttttttgagacataagtctgctgatgcttccggccaaataaagcactttccttcctcaacttggtgtctgagggttttgtctgcggctcgtcctgctacatttcttggtgccccgaccaggaagtgaggtgattagcggacggttgaggcaaccccttaggtggcttaggcctgccctgtggagcatccctgtggggcactctggccagctttagcgacacaaatcctgagagcactcccgggtaggcaattgccctggtggaatgccttgccagagcagtgcacggtaggcccccatggaggatcaacgcagtggctgaacacccagaaggaattggcgcttggactccagacatctggaacacggtaagactggtcttggaacttgcccacttggaaacatggcctgatcacccatggcgtgcctttatcagcgacttggttttggttttgattttgactagattcacactgctttggtttagattttggtactggcttttggatttgaactgttttggctttgatttcagttctgacttggctcaaattgcttgatgaatgagtaactccttatccatgctttggttttagtgtgaattgcttggtgagtgagtggagtgagtgactttttgcccctttttcccttccctctttgtggtaagagcgttattctgtctcctgagagaggaaaatgtgtaaaacacaaagtaagcctaccccattagaaacgatgttaaagaatttcaagaaaggattcaatggggactatggaattgctatgacacctggaaagcttaaggctttgtgtgagatagactggctggcattagaggtgggatcaccatcagaaggaagcctagacaggtccctagtttcaaaggtatggcccaaagtaactggtaaatcaggaccagatcagtttccacacatagatacttggttgcagctggttttagaccccccacagtgcttaagaggacaggcagcagcagtgctagtggcaaagggacagacagccaagaagaaagagtacctccactcccgctggtccctcccctagaggaagaggaaggagagaggagaacagcagcataagcagctggcaaaggcaaggaaagaccagcagagagaaaaagagagagagagagacagacagacagagaggagagaaagagaggggaagagagagagagcgaaaagagagagagaggaaagagagaggaaaagatgcaaagagagaaaagaagagagagagaaagagacaggcaaagagggagtcagagagaaagagagaggcagagagagaggaagagacagagacaaaaagaaaaagagagagagacagaaagtcaaagagagaaagaaagaaagagagagagagatatacaagtagttaagaaaaaaacagtgtacctgattcctttaaaagccaaggtaaatttagaacctataattgataactaaaggtcttctctgtgaccatataacactccaataccactttgttgtcagtgtaaacaagggcgtagcgtggaagcactgaggccactgacaacctgtagccttcctatcaaaattccttaacccggtaacctgcagatggcccaaacacattcaatctgtagcggcaatggatttgctaatagaaaaaagtagaaaaataacttttaaaggaaacctcactgtaagcacacctaaccagttcagaactatcctaagttaaaaaaaaaaaaaaaaaaagagagagagaaaaaggtgggggagaatttatgtaaaaagaatgttatatagtaaactcttgtcctaaaataaattaactggttgtttaaagaaagggatgtttgcaataagtcagaaagttgagacatgttgaagaattgtctgtgaaagtagtgaaagaagaaaaaaaaagtgtgttataaaaaaggaatttttgcaagaagtgttgtataattgaaaagtaattaggcctcctgaatgtaaaactattgaagaaacactttatgtgcaaggtgtataagaaaagtaaaatatacttttagtaaaaggattataaggaggcataaaaatgtggatttttacctacattaaaaggttaaaaaaatttttttgttttgaaggtttaagcaagttttaaaatgttaattgtaaaggaaattctgtgtgtaaacatattggctaaagttaaaggggcatcatccagtttttctgtgaactggacattaaagtaaaaacaaaatgtgtttttcttaaagcactaacctgctctttaacaaaaattataaaaggttaaaaagagtctataaaaatcttaccttatggtcagacattaaaaattgaataaatatgtctacaaagttttattaaaactaagtttaacattaataacacactaatataaaggtgaaatttagcttatctggtttgaaaatcatacagaaagcattgtcaaatataaaatgttgtttggctttctttggtctaaaaactaataaaaataggtgctaaaggaaatttcccagtaagaaggcaccaagaactataaagtctgctgctgatgtccccacatttaaaacaaaaggtcaatttcttagaaattatatacttggtttatcttccactttcctttccctcaaaactaaaagtcttttagcacatgtaccacccctagaatttccggtaaaccagcaccagcctgaagattacattc</w:t>
      </w:r>
      <w:r w:rsidRPr="00AA5411">
        <w:rPr>
          <w:rFonts w:ascii="Courier New" w:hAnsi="Courier New" w:cs="Courier New"/>
          <w:lang w:val="en-US"/>
        </w:rPr>
        <w:lastRenderedPageBreak/>
        <w:t>tcatcaaagggtagaaagaagaaaaactcaagccagcctgggaaggaccctaccttgtgctgctaaccactgagactgctgttcatacagcagaaaggggatggactcatcacacctgagtcaagaaagtgccaccccctccagagtcgtgggccatagtcccaggagaaaacccaaccaaactaaagctaagaaaaatttaactctttcatctattatattatactttcttctttcctcgctctattgctgaccatctagttattaacacaaccaagtcaattttgcctcaaactattgcatttaatgcttgccttgttataccctgtggggacttgccaagtcaaagacagctctctacttcagaaaagtacctctgtccctcctgactctcctcagactgggcattagtaaattgggaccatttaatctgaggagattttgataaagaccccagtgtcaaccaggagtcttgccccctgatgtagagcttttatgccgtagttggtccaacgttctgtggaccactaaaaagcaaggatggactgccccaaccggtttttgtaatttcctaaaaccatacattcattttactagaggatcatagaagttaaagacttaaaacaaactttggcaattaagacaggataccaagatgcaaatgcctggttggaatggatcaaatattccgtctgcacattaaacaaaagcaattgttatgcttgtgcacgtggcaggccagaggcccagattgtctgctttccactaatgtggtcctccagttgaccagacatgggctgcatggtagctcttttccaggattctatagcctggagtaataagtcatgccaagctctctctctgctatatcctgaagttcagcaccctgcgggtcagcccccaagggccatccagcttccgtctcccaacactaagttcacttcatgtctctcatgacagggaggaaacttagcattccttggagacctgaaaggatgcagtgaacttaagaactttcaagagctcaccaataagtcagcccttgttcatccccgagcggatgtgtggtggtattgtggtggacatttactggacactctgccgaataactggagtggcacttgtgctttagtccaattggctatccctttcaccctggcatttcatcaaccagagggagggcaggtgatagaaaaagggtggatctggttatcggatggaagaatagcaatgccacaactgctaggagccgcagtcgtactagctgtgcatgagaccacccatctaggccaagagtctcttaaaaagttgttaggccggtacttctacatctcacatctgtcagcccttgccaaaacagtggtgcagcagtgtgtcacctgccagcagcacaatgctaggcaaggtccaaccgtcccacctggcatataggcttatggagcagccccctttgaagatccccaagtagacttcactgagatgcccaactgtggagatctcatccctaggtttggactgcccttacaaatcggcttggacaacaggtcagcatttgtggctgacctggtacagaagacagcaaaggtgattgggtgtggatcaaggattggaatgtagccccccttgcagccatggtggaaaggaccccagaccgttgtattgaccactcccacagctgtgaaagtagaaggaatcccagcctggatccaccacagccatgtgaaacccgcagcacctgagacctgggaggcgagaccaagcccagacaatccttgcaaagtgactctgaagaagacaacaagccctgctccagtcacacctggaagctgactggtccacgcacagctgaagtatgaggaaactcacagtgggacttattttccttaaattttggacttgtacagtaaggacttcaactgaccttcctcaaactggggactgttcccagtgtatacatcagctcactgaggtatggcaaaaagttaaaactgtctttttgttctatagttattataaatgtgctggaactctaaaagggacttgtttgtataatgtcacccagtacaaggtatgtagcccaaaaagtgaccagcctgatgtgtgttgtaacccatctgagccctctatggtaacagtttttgaaataagattaagaacggtcacctggtggggtctaaaccatactaagaagcatccatttagtaagtttcctaagttgcaaactgtttgggcccatccagagtctcactgggactggccagctccagctggactatactggatatgcaggcatagagcctacaccaagctacctgaccaatgggcaggtcgttgtgtcattagcaccattaagccatcctttttcctactgcttgtaaaaacaggtgagctcctaggcttccctgtctatgcttcccgagaaaagagaagcatagccataggtgattggaaaaatgatgagtggccccctgaaagaatcatacagtactatgggcctgccacatgggcacaagacagctcgtagggatactgaacccccatctacatgctcaactagattatacggttaacaagctgtcttagaataatcactaatgagactggcagagctttgactgttttagcccggcaagaaaccctgatgagaaatgctatttatcagaatagattagccctagactacttgctagcagctgaaagaggagtttgtgggaaatttaaccttaccaattgctgtctacacatagatgatcaaaggcaagtagctgaagacatagagatatgacaaaactagcacatgtgcctgtgcaagtgtggcatggatttgatcttggggccatgtttggaaaatggttcccagcgctaggaggatttaaaacccttataataggaattataatagtaataggaacctgcttactactcccttgtttgctacctgtacgccttcaaatgattaaaaagcttcatcactaccttagttcactaaaatgcttcagcacaagtgtactatatgaatcactatcaatctgtcttgcaagaagacatgggtagtgaggatgaaaatgagaactcctactaatgagtaaagttctcaaaggggggaataaggaaggagaccacccctcatatagtcttatgcccaatttctgcttccaaagaaaaaagaagtaaaaactaaaagacacaaatgaaatccacagg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472084" w:rsidP="00F74228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arlequin_1022</w:t>
      </w:r>
      <w:r w:rsidR="00F74228" w:rsidRPr="00AA5411">
        <w:rPr>
          <w:rFonts w:ascii="Courier New" w:hAnsi="Courier New" w:cs="Courier New"/>
          <w:lang w:val="en-US"/>
        </w:rPr>
        <w:t>0_6022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ikiGakGfPskkaprtIksaadvPtfKTKgQflrnyIlGlSStfLslktkSllahvppLeFPvnQhqpEdyilikGzkeekLkpAwegPyLVlLtTeTAVYSRkGMDsshLsQeSaTPsrVvGHsPrRKpnQTkakkNLTLSSiiLyFLLSSLyADhlvInTTKSiLpqtiAFNAcLVipcgDLPSQrQLsTSeKYLCLlTLLRLgisKLGPfNlRrfzzRpqcqpGvLpPdvELLcrswsnvLWTTKKQgwTAPtGfcnflKPYIhFtRGieVkdLKqtlAiKTGPrCKcLVGMdQIfrLhIKQKQLLcLcTwQArgPdcLLSTnVvLqLTrHGLhGALfqDSiawsnKscqAlsllypEVqhPAGqppRAIQLpspNTkfTSclszqggnlAflGdLkgcsElKNfqELtnKsALVHPRaDVwwycGghLlDTLpnnwSgTcaLVqLAiPfTlaFHQPEggQviEKGWiwlsdGRIaMPQllGaavvLavHetTHLGqEsLKkLLgRYFYIshLSALaKtVvqQCvtCqQhNArqGpTVpPGizAyGaaPfEdpqVDFTEmPncGdLiprfGLpLqIglDnrSafVAdlvqKTAKVIgcgsRiGMzPpLqPwWKGPqTVvLTTPTAVKVeGIpAWIHhSHVKPAaPeTweaRPSpDnPcKVTLKkTTS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arlequin_10210_6022_bre_envputein</w:t>
      </w:r>
    </w:p>
    <w:p w:rsidR="00551610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lastRenderedPageBreak/>
        <w:t>ALLQSHLEADWSTHszSMrKLTvGlIFLKFWTCTVRtSTDLPqTGDCSQCIHQlTEVwQKvKTVfLFYSYYKCAGTLKGTCLYNVTQYkVCSPkSDQPDVcCNPSEPSmVTvFEIRLRTvTwwGLNhTKKHPFSKFpKLQTVWAHPESHWDWPAPAGLYWICRHRAyTKLPDQwAGRCVISTiKPSfFLLLVKTGeLLGfPVYAsREKRsIaIGDWKndEWPPERIIQYYGPATWAQDSszGYzTPIYMLNzIIRLtscLrIITNETGRALTVLARQETLmRNAIYQNRLALDYLLaAERGVCGKFNLTNCCLhIDDQrQVaEdIEMTKLAHVPVQVWHGFdLGamFGKWFPALGGFKTLIiGIiiVIGTCLLLPCLLPvrLqmIkKLhhylSSLNASAQVYYMNHYQSVLQeDmgSeDeNENSyz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3</w:t>
      </w:r>
    </w:p>
    <w:p w:rsidR="003B0543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472084" w:rsidP="002030E8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3_1023</w:t>
      </w:r>
      <w:r w:rsidR="00FB17AB" w:rsidRPr="00AA5411">
        <w:rPr>
          <w:rFonts w:ascii="Courier New" w:hAnsi="Courier New" w:cs="Courier New"/>
          <w:lang w:val="en-US"/>
        </w:rPr>
        <w:t>0_100004_</w:t>
      </w:r>
      <w:r w:rsidR="008278D5" w:rsidRPr="00AA5411">
        <w:rPr>
          <w:rFonts w:ascii="Courier New" w:hAnsi="Courier New" w:cs="Courier New"/>
          <w:lang w:val="en-US"/>
        </w:rPr>
        <w:t>con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aatataataaattgataagtaatgagctagattaagtaaaaaagagaaaactcgaataaataaaataggaagtgaaagagaaaacattgccactcatccacagaattgaaaaagaatcctacaaggctactatgaacaattatatggcaaaaaattagataatctagatgaaataacttcttagaaacacacaaccttccaagatgaaattataaagaaatagaaaatctgactgtacccataactagcaagaatattaaatgagtaattgaaaacctcccaacaaaggaaagtccagggccagttgccttcactggtgatgaacatttaaagaagtaatgccaatccttcttaatttcttccccccaaaattaggtgaataggacactttcacattcattttatgagtagcatgctgcagtttattctttatagagaatttacattgaccatttctgatgtaatgtgatgaccatctcatcacattcttatatcccaaatcccccaaggcttttaatgacatttggaataatgttccaacccttcaccttagcttgaatgaatctacatgatttcaatcctgattatttctcttgcactaaaaaaaataaatcaaaaaaaaattctactagaactttgataacttaatctatcaagcaatgtagtgaagaccatcgaaacgtttcaatgagaagatatgaaaaacctaagaactttttatcaagttccgtccttatattaaatccttcttcaatgaaagttaaagtaactctaataccttttctagcttctcattcctctattgagtaaacaattaataacaaatgtctttttttattatttcattgatttatcttaaaactcacttaagaaagaaaaggttatgtaacttatcaagttataaaacctattatgttatgattaaaagtctattttctgattctgtaaaaatgatttccttactttcagattatgtaatattaaatagacaaacccctgttagttgcatgtataaaagtcaagccctgtctttgtttggggctcagtgtttaaaatgttaatctgttaaatcagggtgcacacaataaaattcttcttttccacccattggtctctactattccttaattcctgcaacatttttctgggagctcatccaggattggagacaacaggtatgctgtttcttttgcctgtcagactggagctccaggccaggagagacctgtgaccccaggtgcaccatcagaagaacttcaacctgaaggagagatcagatgtcctgtgaccctgtgcacctccctgaaagcacaatggaacttaaggggctacaggacaattccagggacagcatgctacagaaccatggtaaggtttggggcccaaggcaggacccatcccataaggatggaatgggagcctgatcacctcccagggatgtatctagtaatccaactcaggacacaagattggctctctaattcagatgatcaaacaaacctacaccccaaataacctctgaagaggaactgagagtggaaactggtcaagaaaggtgaaatgaaagagagaagcttgctaacccaattaaaaagaaaatgggagtgtgaaagcatgtgcaagagtatgggcgatgtatgtggggctgcaagtctcttagcatagaccatatgtgccgagtgaagtgtgggaccaaccaggattaatggcaaatgtcctctgggactaccacatatggcttaggcaggcaccacacaatttagtgattgtggtggtctgggtaattaggggttatacaaaccatccattaaagctaagcagcatctgaaatactcccgcaggagaggtggtctaatcagtctgaagcaaaagtaagagagaaagaatgtattacactataactgggaggaaatgggagggaagtcgtcaaaacccaccctattagaatgcatgttaaagaactttaagaaatgttacacagggaattatggtatcaaGttgaccccccaGagGttaAgaactctttgtgaaaTagaataGcCctcTTTtagtgTtGgatggccagccgAaggaacaatagATaggggaataattggccaTGtatttaaggtggtgactggggtCagaGgacAGccagggcatCCagagacccaaTttcctTatatTGACtgtatggctaAAtaTaatccaaactcaaCcagcatggctacAGccctgcctggtagcttActGcAAaacgcTtgttgCtcaagctgaGcCtaatcccagtgaAaGaaaaatcAgCtTcaccagcAgctacgGAGAcAAAgggaAAGcCAcAggAAgggcaagaaaAACtaGtTTTgcaGgAaCcaCcaGAgGAgAcAGAaAtcCcTCCTCCcTATacccCAaTctaCCCCcgcTTTaCCaAGGCcaatGGCCcctgaGGAGtCAaatTCAGATggTgacAcaCcCcagGtttCACCccAAAgGGAgaaAtcaGAGCCcctgcccCAGGAgGTCAaGGAggaaagtCAggAtaAtCAAGcaaGCtgcCTCtacTcaTGGcCatgCccggGtTaTGCAgATGCCtcTCagGGAgActtGgGGAccCcccTCTAtTaTGATgAAcAtGGcCAtatccAAGGgGgGGcAAtggACCtTcATcTAcCAGCCTtTttCAAcCACTGATCtCCTAAaCTGGAAaCACcatactcaTAttCcCTCCTACAtggAGAAGcCcCagGCCcTcATAGATCTgATgCAGTCCATtTTcCaGACACAtAATcCAActTGgCCAGATtGcAaaCAgCTcCTcCTgAtgCTGTTtAAcACcgAgGAGcaccgaAGgaTgaCcCAggCAGCaaccagtgggttacCTCcaCTGGCtAGAAgcCaaTGtaCCaGaAGGcACAtTtAATaggcatgtcCAGgCATAcgtCTCAgGgCCAgTTCCCAGAAGCAgAccCcCACTGGGACCCAaATGATgcaaCCcAgtTtcAGcAactgcagaggttctgagaggcactcctacaaggtttgagagaaggcaggacaaaggcactcaatacgggaaagatttcggaggtgcttcagagagcagatgaaagccctagccTaggtaccgagaggcattcctgcaaggtttgagagaaggcaggaaaaaggcactcattatgggaaagattttggaggtgcttcagagagcagatgaatcctgagGCAGAggTACtgAgAagCACTctTGCAAaGGCTAAaGGAAGGtttaGaAAAaAGGcAATCAATATAGGaAAAATCTCAGAAGTGCTTCAgGgAActGatgAgAGCCCTAGCcAGTTTTATgAGAgACTcTgTgcAGGCATTCtgGCTTTAcACtCCGTTTGAcCCTaAGGCtgcTgAaAAtCAGtacATgGTAAAtaCAGcaTTTGTAGGttcctACAAGCttCCAGGGgGACATaAgacGgAAacTaaGCAAAAGCTAGAgGgTTTTgCAGGCATGAATGCCACCCAGCTatTTTAGAA</w:t>
      </w:r>
      <w:r w:rsidRPr="00AA5411">
        <w:rPr>
          <w:rFonts w:ascii="Courier New" w:hAnsi="Courier New" w:cs="Courier New"/>
          <w:lang w:val="en-US"/>
        </w:rPr>
        <w:lastRenderedPageBreak/>
        <w:t>gTGGCCACcAAGGtTGTATGTTAACcgTGACCAGGAgGCAaAaAggGAgGCTGATCaGAGaCTcAgGAAAAAgGCaatgaactCgATCTGCTAGtgGCAGCCCTCATgGAAAGgGAAGCTAtCATCACcAGtGGATGCAGAtggcacagaaagagaaactggcatcaccaggggtataGACtcaGAtGcgGAAGgGgCCAagctaGGCAGAGacCtAAAAGTCAgccaAGacTAGaTAGataggGATCAATGTtCAcaaTGCAAAAAgAgGGGatCaCTGGAAAaATaAgTGTCCAGAGGGcAaTtaaAAgAAAATacaACcctccgAGGCtAcaaAActatcAgaCCaCCaGCCAAgGgCcTGCcACACCcTGAGGGAgCacgCAGGcACCGACtTaATCaGGCTGGCAGgGACtGAAGaATATGAAGACTAGGcCAGACcGGGCTCCaTCTCCtTAgGcCCCCAGGAGtgCCCATGGTCACAtTaGAAGTaGGGaGgcCAACaGATGGACTTTATGGTgaACACtaGgGCTgAACACTCaGTAGTGcaACacAaCCCATAGGGCCACTATCcAAaaATTATACAACTATTGTtGGgGCTACAGGgGtCcCAGAAAaGAGGCCatttTGCtaGcCaAGGAGGTGTGTCATAGGGGGAcAAGAAGTCCAaCATGAATTCCTaggggTACCTCCCAAATTGCCCAGtTCCccTGCtgGGAAGAGAcCTtgaCTCCAaAAACTGCaAGCACAGATTgCTTTTaGGGCCACAcGGagATATGACTTTAAGCCTGACTCACCCAAAGGcCATGGTGTTAAggCCCTtAccaTcCcgCAGGCTGAGGAATGgAGAcTATAcAcAAAAaatgcccagccaccccaactgcaaaactagaggtagcaaaagtggcttgccacccgagataaAGaCACCAGAACtGtctcaTatGtcAGGGcttctatgTaAAtGAAgtggtacTGTaTaGGCTACTTAtggggagTAAAATTtcTGGAGTcATgGGtctCTgAagATAACCCACcTGGgCTGGCtaaagagtgTGtAAATCAGGCACTAGTGGTAGTAgAgctacggggctactacaTAAAACCAGGAGCAggtgccccacaactcagtagagttACtCCaGTTCaGGTTCAcCAATACCcAgaTTcCCCcAGAAGaCATAcGGGGCATTcAcAAACACTTAaAGTGGcgaCtCTtcAAACAtgGaATCtTAGtCcaATagtctagtGccAGTCACCcTGGAACAcTCCACTttTgCCagtACAAAAacCAggaaatgggagggAgtCTGgTAAATctAaACCaGTGCctctgtgAGAACTTAtaTGcaaTAAACttaagaaaggttatgcaggggaagattatagaattaagttCAgGCtACtGTaACCATCCACCCAGTGGTACCAAACtctCtGTAtAcTtTAATGGGACTCATTCTaGCAAGTGCTGCCTGGTTTACttgaCTAGACtTagaaAAAgATgttTTCTTCTaTCTttGCcTGGCACCAaTTAGtcAGCCCATCTTTgGCATTTCAATGGGAtgatTgAgTCACAGgCaCAgGGgaacAgcTCACCTGGACtAGACTCCCACAAgGATTCAAAAACTCTCCcACAATCTTTGGaGAAaCAcTGGCctCAGACcTCAAGGCCTACACCccACCAAATgACAACTgCgCCTTGCTaCAaTAcATaaAcGAcCTtCTccTAGCAGCCgcaagagaagCCAACCCaAGAGGACtGcTACCAAGGAAcCCAAGACtTCCTCCACCTCcTttATgGAAAgCTgGtTATAAtGTATCCAGGAAGAAgGCtCAAATTTGCCAgGAAccAGaGTCAAATATTaaTAGGCTTCAtAGTaAGCCAAgGGGAAcAccAGCTcAGCagTGAgCaAAAGCaGtCtgTTTGTGCACTCcCAACTaCCAACCACcCaGcgtCAAATaaGAgaATTCTTgGGgtatGCAGGGtTCTGCCgtATCTGGATCCCAAATTTCTCAcTtATtGCcAaGCCCTTATATaAAGcCACAAAgggGGGgaGAAAaGGAACCCCTCCTCTGgGAGGCTGaCCAGGAaaaGAAGGcgTTTAAACAAATCAAAGAAGCCtTAACtCAGGCCCcAGCCtTAGGACTGCCAGATATAAcTAAGCCTTTCtTTTCTATATGTCCATGAATaAAAgGGAATGGCTATAGGaGTCCTGACTCAAGTcaTAGgATCATGGCATCGCCcGGTGaCaTAgCTTATCCAaACAAtTgGACTCcGTGGCaCTAGGaTaGCCcTCCTTGCCTTAGGGCACTAGCTGCCACcaCCCTAtTGGCACAAgAAGcTaaCAAACTgACTCTaGGgCAaCAgCTGACCATCCaGGtaTACCACACTCAGTTATAACTTTAATGGATCAGAGAGgGCAcCATTGGTTATCAAATCCAAGAATGAtCTCAGTACCAGGGGCTCCTATGcGAAAATCCccACATAACTTTgGAAACAGTAAACACCCTTAACCCaGCTACCTTgCTCCCaattgAgTcGAaACCgGGAGcCCCCCTTCATgACTgTGTGGAAAcAGTAGATGAgGTATTCTCAAGCCaGggAGACCTTACAGACCAACCCCTCaGGGACCCAGActgTGtTGAATACTTcAcaGATgGgAgCAGtttcATACTGgAAGGGGTCCGtgagGCtGGGTATGCaGTGGTAACATTgGACTCAGTGGTAGAGGCTcaCAGccTcTGCCcACcgGAACATCAGCCCAAAAGGCAGAGCTAATAGCCCTAACAAGAGCtCTtTTGCTGGCAAAAGACAAAAAGttccacatctcaGCCAATGTTTATACtGAtTCCAAagaGTATGCtTTTGCCACAtTGCATGTTCAgTGGAGCTATATATAAAGAAAGagaaaaaaaAGGACTCTTAACTGCtGgGGGccaaaAAAGAAATAAAGTACAtcAAGAAaAAATTCTACAGCTCTTAGATGCTGTATGGGCcgccCCAAAGAAgGTAGCTGTTATGCACTGCAgagGGGCACCAAAAGgCAGGAACACTAGAGGCCAgcccaAAGGAAACAGAAAGGCAGACAGGGAgGCAAAAgGctGGCAGCtAATGACTACtCCaCATttTtttttttttttaAAtcAaAGGAAGCCaTAGCTaTGcCTCTCCTCCCAcgcGAgCcTCCCCTCccAGAGGagTCaagtCAAGTTActCTCCAAATGAGAaAcaagaaGGCCTGtGTTTGagaCCCAAGAAaaaggactCTGGAAAATAtgaatcATTgAAgGAGGATGGTGGaAAATTCTCcGATgGcGAGACTAGCCATCCCTGAAATGgTGGCCCCcAAATTTGTaagagAAAAaCAATTCCATCAAGGAACtCAcAgaaTGGGAAAAAtGGCACTAGAAACACTACTgGGACACcgggcacctCATTTCTATGTGCCcaACGGCTCACTGCCATCACcCAAGCTGTTTGCAAACAATGTCTAACTTGTcGCCCAGAACAACCCATGACAAGGGCCCACTtGGCCCCcgGGAATTCAGGAAATgagaaGGAGCCACACCCTGTGAAAACCTgCTTATgGACTTCACtGAGCTGCCCCaAGCAGGGagGGCTATaCAGTACATGCTaGTGCTTgTCTaGCACCTTTTCAGGATGgGTTGAGGCTTTCCCCACCcgAACAGAGAAAGCAtGAGAAGTgACTAAAGTACTGTTAAGAGACATTATCCCCAGATTTGGACTGCCTCTAACTCTAGGGTCAatGACAATGGACtGGCATTTGTAGCTGAAATAGTTCAaGAACTAACAtGgCTGTTAAAAATAAAATGGAAaTTACACACaGCCTACCAGCCACAGAGCTCAGGAAAAGTGGAgtgCATGAACcaGAtggaCACTCAAaCAGCTACTgAAgAAAaTATTGCCAaGAAACtCATCTaAGATgGGATCAgGTCcTGCCcATGGTCCTCCTCTgAGTCAGGTGCACCCCCACCAAACAAACTGGGTATTcgCCCTaTGAaATcTTGTTCgGcCaGCCACCCCcAaATCATAgGTCAAATTAAaGGTGAtaattaaggtaaCTCCgtGAACTAGGGGAAtTAACtTTaAGAAGGCAAATGCAGGCTTTAGGGATAaGCCATGCAAGatGTCCATGGCTGGGTAtGGGAAAGAATGCCCATtAAGCCTaACAGACCCAGCACACCCCTTTAAACCTGGGGACTCTGTTTa</w:t>
      </w:r>
      <w:r w:rsidRPr="00AA5411">
        <w:rPr>
          <w:rFonts w:ascii="Courier New" w:hAnsi="Courier New" w:cs="Courier New"/>
          <w:lang w:val="en-US"/>
        </w:rPr>
        <w:lastRenderedPageBreak/>
        <w:t>GGTcAAaAAATagAATCCAACCACTcTAGGACCCATATGGGATGGGCCCCATACTGTAATCTTGTCCACTCCCACTGCTGTTAAAGTTGCAGGAATTGTGCCTTGGATCCACCcatACAGTCaGCTaAAACcaGCAGCCCAAGACAAGTGGACCAGCCAaCAGGACCCAGACCATCCaAcCcGGCTgATCCTAtGacGaGACCaAGTTGCCatTgaAGAtaACaACAGCCCTGCTCTGGTCACTCCGGAAGCTGACCAGTCTATgCACcGGCTGAAGCTTGAGGAGaCAACAgcCCtggctCTatagtCACcCtgGAAGCTGACTAGTcTAcGCACGGCtGAAGCTtGAGtaatcaTcaaggAAgtAAATGTgGtTAgAAATCTTAAGtCtAaTAaTTTTCCTTgTAaTAtTAatTgTTTTaCTaTTagTTCTGTCaCTgTGcTCAACCTcCTcCcCttcctccctggtataagGtaAagACCTCTTtTGTCCTTGCTgggTATgAatATGCTAcaCtTTActTTGtTgtTatTcCTCCccattataatactccccTTAtctgTgttAGAAgAagaacCCAtAGAAGggTGCCCcCACTGcACtCATAtcggcaaCtACaagttaaTGGTCAGGGAcctgtGCACtATAAcCtAttaAACCCTgTTaTAtCATACTTATTATgAGTGTACAGGGACCCaCCTAGGAACTTGTACTCACtgaAAcCAGAccACCTACTCAaTCTGgcaTGACCaCAGGAAATGGCcAGCCTTATATaTGTTATaACCCtAaattcttaCCTgagtaggACcTgGTTTaAAATtCATgccagGtCAAaaGAAGGaaaCCTtcTAaaCCaAAcCaAaggtctCtcCCTCctAcagGGGggttaTaTCCtTgTacTTtaATgtaTGCCAgttAacATccatgggcTcacctTttcCCgTAatctCtagttataaagagtAcTAtaatAgattctatAaaaAtAtAtgttagccttatacaacctgccagtacaagaattaggggtatgccCcctGtTTgcTccaCCaatTtCCCAgcaAtAgaTTGcTGGaACTGCAcAActcaGTcCacTaACcaagtacaacaaCAgCAActaatgcaaAtCaAAcTtacagtaAAaaCAAactgTaaAAcAaacacTTGCaAgcTagaAAaTTTCAgtaCttTAAAtCttaaTcTcttagaatgggcTAcAcgTaTAtaGgCtaCAgTatgataccatgacAtTAcaAgTCtgtgGtcAaAaAaCagactcAaaAgtattCtaTtTAaAtAttATaaAgAaaactCaGacagtttCaacccAacAaTTctgAGTtTTtAAgTCATTCTaTaAgcATaTcAACCAGaAgtTgccTGAaCCctCTCCcTTAGCCAgAAaCCTATTtggttgaagtatatggaagcctattcagttgatgtataCTCAACTGGCTGAAAACATaGCcAGCAGCCTAcacaTcTCCTCATGcTATGTTTGTGGagGGACcAACATGGGAgACCAATGGCCaTGGGAAGCAAgAgAGcTAATGCCcCAAGATAACTTtACTCTgACTGtCtCTTCCCCcgAACCtatgctCACAAGcccGAGCaTCTGGcTCTTAAAaAaCcTCtATTATcaGaAgATtcTGcATTGCTcGcTGGgGAAAAgCcTTTACAGaCCCAGTAGGAtaGAattAACtTGCCTAGgACAacAATATTACAATgAAACAgTAgGAAAAACTTTATGgtGgGGcAaAaaaAATaATTCCAAAtcaCCcCAtCCAaGCCCaTTCTCCtGtTTCcCTTCTtTAAAcCACtCTTgGTACCAACatacttagcaagtatttggaagtatttgcaagtatcTTgAAGCTCCAAATACCtGgCAgGcaCCCTCTGgcCTcTACTGGATCTGTGGGCCAtgGGCATATtGgCaatTGCcaGCTAAATGGtCAGGGGCCTGTGTaCTtGgaACAATTAGgCtaTCcTtCTTcCTAaTCcCcCTaaaaCAgGGAGAAaCtTTAgGGTAcCCtGTCTATgATgAAactAaAAgaagAaAaAAAAgaaAtAtAcccAtacaaAAtatattaaaaaagatttaaaaaatTggaAagaCAatgAaTGGCCCCCTgAAAgaatAaTcCAAtActATGGccCAGCcACCTGGgCAgAAaATGGaataTggGGATACtGCACtCCTATTTACATgcTcaACCaCAtCATAAGGTTaCAGGCAGTgCTtgAAATcATtACtAATgAcACtGCAAaggCctTAaATcTgCtgGCCcAgCAAgCCACAAAAATGAgaAAtGCtAtttATCaaAAtAGAcTggCtTTAgACTAgCcTCCTAGcCCAGGAAGGAgGgGTATGtgGAAAGTTCAATCTAACTAAtTGcTGCCTaGAaattgatgacaatggaAAagtcATtaaaaAtAtAAggattCTgCaAaAATccAAAAATTaGCCCATgTTcCAGTcCAgaCTTggAAAGGgTgGTCTCCAGaTTCcCTCTTtGGaGGCTgGTTTTCATcctTtGaAGgaTTtAAgAccTTAgTAagAaTAGTtCTaGCCATACTAGGAggcTGCcTaaTaCTcccTTGTCTcTTACCccTCCTTGTTAaAAacATtCAAtCAgCcATAGAGgCtcTtGTAaccAgaCAaACtACtACtCAaCTAATGGCTCTaacTAAAtATCAACCctTGccatAatAaggAActactcccccttgaagaataaaaattaagtaataGTGATgCTtTCTATTAAaCtTcaTTtAtAAaAAGCATcAAAgggGGgAAtgaaacagaaaatgTtAAAaaaaAAaaaaattaaatgtaaaatgaaagtTcactcactgcaaagactcAgtcaaaggCCAGgctgtggtagGgctaggattgaaaaatcagcaaaaAaagtacctgtaaagcaagagcccaaagagcagaagtgaAaaaaacatattaaatcacacctgcttcccagCaatggtaatataAcccaataccattcaccccactcttctttgaagtgctctcacaaatacttttataactacttctggaagtcgacaaaaaTtttgtatgttcctgttttcccatccatatattataaaagttaatgattcatttatgagttataacacctgtcacgttattttttttaataactctcttcattctgctcctataagcttgCttgcctatccttcagatttcatgccattaacttgtcactgtatgattaacagcttgccaacccttttcagttgtatgtatgaaagtcaagccctatctttgttcagggctcagtctttaaatgttaatctgctgagtcagcgtccgcccaactaaaatcctcctgttccacccattggtctctcctgtcccttaattcccacaagagtgggagctttgtcctttgtttcagggatgagcaaacatatatatacacacattatatatacacacacaactgttatatatacttcgagacataaatatgcatacatacatagccacacatttatctgccatttcctctctttacttattttaccttagattgttttttccatacctgcacacataaatctactttagtcctactaattagtaaataacaacgtattgcatgggattgtcttaatgtattcagcaagtctattgattttaggttgtttccaatgtcgctactgaaaacaatccaacagcaagtatttatatataagtcttcttctgcatatgggtcagtataaactttagcatacttattagtaattcactgcttacaaattcataagaacttctgcatatatgtttctaatctttagcttttaaaaaatcagttatttcctaatgtcttttaagagatgtaattatttgattgctttcaacttataaaagagaaggctttaaacttcttgttaatactcacacttaaccttgagtggacatcactctacttctatttattgcactgaaacaagaggaaattttagataacaatgtcatgtctatatcgtgactgttctttttttacagttgtaacagagttctttataagagcatacaatgatctgttttcaaggataaagctgttcttttctgagaataaactcccagatttcaatgtaaatattattatataagagaatgggaaatatgtttttagaattttttttatagttctggagaactgtcattcaaattcccctgagtcattc</w:t>
      </w:r>
      <w:r w:rsidRPr="00AA5411">
        <w:rPr>
          <w:rFonts w:ascii="Courier New" w:hAnsi="Courier New" w:cs="Courier New"/>
          <w:lang w:val="en-US"/>
        </w:rPr>
        <w:lastRenderedPageBreak/>
        <w:t>caaaacttgctgaatttatgatctgaggagttcttcaaatttcagcatttcttaccagattctttttactgtaagtataagatcaactgagacttttgtctgtcttctactcctgggttcttgctctttgattttgtatcccctaggggactaatttcctcttctttacactgagattatgctcctttgctgcccttaatctaccctgtttgcactttcttcttcctttaaaaaatatctactctttttggtaatgattttataatataatttttattttgtggaattttttgatgttaccagggacttactatgtgccagagacttatgataaatagcagagtgatttgttcctatattaatttaggtaggagaaaatgtagacttagtgaagttgaagatctttgtccagtgtccacatggcctctcttttaa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3_10230</w:t>
      </w:r>
      <w:r w:rsidRPr="00AA5411">
        <w:rPr>
          <w:rFonts w:ascii="Courier New" w:hAnsi="Courier New" w:cs="Courier New"/>
          <w:lang w:val="en-US"/>
        </w:rPr>
        <w:t>_100004_con_gagputein</w:t>
      </w: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lqcmGgnsSkgiplefmlknfkzgltgnygvkltpqrlrtLCEiewPSFsVgwpaegTidretIGhVfkVVTgVrgQPGHPDqFPYidswlniiqtqPAwLQpcLaaYCKtLVAqAePKvKekSASpAAtEkKgKpqEgQEKlvLqePPEEtEIPPPYtPIsPlLPRpmaheEsnSDgdtPwaSPQrekSEplPQEVKEEcQnnQvScLcsGhalvlQMPlkEtwGplYydeqGhtqGGkwTFIYQPFSTTDlLNWKHHtPSYmEKPQALIDLMQSIFQTHNPTwPDCKQLLLmLFNTeEhrRvTqAALhWLEAhAPEGTlNgcvQAYaQgQFPEAdPHWDPnDaTQfqhlQRYqEALLQGLREGRKKAINIgKISEVLQgtDESPSqFYeRLCEAFwLYTPFDPeAtENQcmVNaAFVGQAQGDIRzKLQKLeGFAGMNATQLiEVATKVYVNcDQeAKkEADwRLRKKADLLaAALmEREtsItRGCGcGHRccGRGQaGQRPESQlRLDRDQCahCKKkGHwKneCPEGneensegigtkrppakgcltlkepdtdLirlagtkgyedeggpgmff</w:t>
      </w: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3_10230</w:t>
      </w:r>
      <w:r w:rsidRPr="00AA5411">
        <w:rPr>
          <w:rFonts w:ascii="Courier New" w:hAnsi="Courier New" w:cs="Courier New"/>
          <w:lang w:val="en-US"/>
        </w:rPr>
        <w:t>_100004_con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qrtqnyqtasqgpphhegarhqlnwagrdrkigrlcktglhlpspqepMvTvEVGgQlMDFMVdTgaeHSVVTqPIGPLSKhyTTIVGATrVPEkRPfCWPRRCVIgGqEVQHEFLYLPNCPVPLLGRDLLQKLqAQIaFGPQGDiTLsLThPKAMVLTLTIlQAEEWRLytkkspelgvnelyrlltkipgv</w:t>
      </w:r>
      <w:proofErr w:type="gramEnd"/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3_10230</w:t>
      </w:r>
      <w:r w:rsidRPr="00AA5411">
        <w:rPr>
          <w:rFonts w:ascii="Courier New" w:hAnsi="Courier New" w:cs="Courier New"/>
          <w:lang w:val="en-US"/>
        </w:rPr>
        <w:t>_100004_con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gaslvligalvlazrvztkqspelshkpglekvftllgkifgvwannnplslavlavnqalvivklkpgatPvqVhQyPlsqeaiaGisqhlkwllqhgnlsivvqcqSPWNtPLLpvQkpesgeyrmvyipVQnLhavnlagynpvgezalvcglvavlqaTVTiHpVvPNpYtLmglIpASAawFTcLDLKdaFFcLcLaPiSqpiFaFqwddsvtgtgeQlTWTrLPQgFKNspTIFgealasDlKAyTpPNdnctLLqYidDLLLaAPTpedcyqGtQDlLhLLwkagyivsqKkaqiCqesVkYLgFiVSqgEhqLsseqKqavcALpTpTTqcQigeFlGaAgfCcIWiPNfSliAkpLYegtKrGErePLLwEAdQeeKaFKQIKEALTQapAlGLPDITKPFFlyVHEzKGmAIGVLTQVigSwhrPVaYLSkQLDSvALgwPPCLrALAaTaLLaQeAdKLTLGQQLTIqvPhSViTLMDQRgHhwLSNPRmTQYQGLlCeNPhITLEtvNTLNpATLlPveiePGvpLHdcVetVDeVFSSqgDLtdQPaLrDPdVeyFtDGSsFILeGVrqAGYAVVTLDSVvEAqplPTgTSAQKAELIALTRALlLaKdKkwvNVYTDScfslvKYaFATLHVHGAIYKErGlLTAgGqgpKEIKyKEkILQLLDaAVwaPKKVAvMHCrGHQkaGtLEAKGNRKaDREAKqAAMTTpHfkkEALAmpLLPepPLpevpsYsPNEkAwFaQesGKYIeggwwkfSdgrlAIPemvaPKFvKqfhqgnphgkktaleTLLghhFyvprLtaitqavceqcLtCaqnnpmqgptlPPGiqenGahPcenLLmdFTElPqagGyqYmLVliCTFSGwVEAFPTrTEKareVTKvLlRdiIpRFgLpLTLGSdNgpaFvAeIvQeLtrLLKIKwKLHtAYqpQSSgKVEhMNqTLkqllKkycqiethlrwdqvLpmvLlqVrctPTkqtgYsPyEILFgwPPPIIgQIKGdLrELGlneLTLRRQMQALgIAMQeVHGwVwERmpISlTdPaHPFkPGDSVzVkkwNPTTLGPIWDGPHTviLSTpTAVkVAGIVPWIHHSvqLKpAAQDKWTSqglqDpDHltwLILrrdqfalrndeallwsfrkltslfsakteataal</w:t>
      </w:r>
    </w:p>
    <w:p w:rsidR="00F74228" w:rsidRPr="00AA5411" w:rsidRDefault="00F74228" w:rsidP="009E6A81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3_10230</w:t>
      </w:r>
      <w:r w:rsidRPr="00AA5411">
        <w:rPr>
          <w:rFonts w:ascii="Courier New" w:hAnsi="Courier New" w:cs="Courier New"/>
          <w:lang w:val="en-US"/>
        </w:rPr>
        <w:t>_100004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lgismllmnllllllllllllggleggpiegclhcthttrsgsaitrtllyhtycectgtrlGtcthnqtTysicdpgngqpyvcydpgslpgtwieihtgskeggllnqtkvflpgslvislylcvcqavaagyvlschknvcpplafvagipacscWdCatwstsqqslrpvmlTkipakPdCKtsTCnpVNlTILkPnLpIWTTGlkaplgiavsgygqgtgkkvyLYIIKKtqtdssatQQFrVFKSFyEHiNQKLPEPpPLAkNLFAQLAENIASSLhiSSCYVCgGTNMGDQWPwEAkELMPQDNFTLTvsSPEPTpTSsSvWLLKTSIIgRlCIAhWGKaFTDPVGELTCLGQQYYNETLGKTLWwGkkNnSKSPHPsPFScFPSLNHSWYQLEAPNTWQAPSgLYWICGPwAYrQLPAKWtGACVLGTIRPSFFLIPLkQGeaLGYPVYDETKRRNKRgitigigidigwwkednelpPERIIQYYGPATWAEDGmwGYcTPIYMLNHIIRLQAVLEIITNdTArALNLLAQQATKMRNAIYQNRLALDYLLAQEGGVCGKFNLTNCCLEIDDNGKVIeeITAKIQKLAHVPVQTWKGWSPDSLFGGWFSSLgGFKTLVGIVLAILGgCLILPCLLPLLVKnIQSAIEALVaRQTTTQLMALTKYQPLpneElivmLpLhEELnndSDAFYnpklskg</w:t>
      </w:r>
    </w:p>
    <w:p w:rsidR="00FB17AB" w:rsidRPr="00AA5411" w:rsidRDefault="00FB17AB" w:rsidP="009E6A81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9E6A81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1</w:t>
      </w:r>
    </w:p>
    <w:p w:rsidR="00FB17AB" w:rsidRPr="00AA5411" w:rsidRDefault="00FB17AB" w:rsidP="003B0543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1_10240</w:t>
      </w:r>
      <w:r w:rsidRPr="00AA5411">
        <w:rPr>
          <w:rFonts w:ascii="Courier New" w:hAnsi="Courier New" w:cs="Courier New"/>
          <w:lang w:val="en-US"/>
        </w:rPr>
        <w:t>_100002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tttttttTGtttaGtaAGCCTTATCTGTaCTCACCAGTTTCACATTCCTTGAGGCTCAGtaAGTTCCTGCtttACCTCCCTAGCaCAGCTGCAAAGTTACAAGGTTGATAaGCATATGTTACAGAAAgAtaGTTTCCCAAGGA</w:t>
      </w:r>
      <w:r w:rsidRPr="00AA5411">
        <w:rPr>
          <w:rFonts w:ascii="Courier New" w:hAnsi="Courier New" w:cs="Courier New"/>
          <w:lang w:val="en-US"/>
        </w:rPr>
        <w:lastRenderedPageBreak/>
        <w:t>TaTaGAACATGTAGTATAgATAAATGTAAAAGACTGATCAACTGCCTTTGTTCTCaCTTgTGTAAGTAgaCTTCaTGaATCACATAGCTCtCaGCCACTGACTGCTTAAAAGGTGGCTGCaTTCTTTgTCCaaGGCTCAGACTTTCCTGGACGCTAGTCCTACTGAGCCAGGTGATCaCCTTAATAAAGGCTTTCCTGAACTCTgtTtaGTCTCTCCCGTCTCTGATTGTCCCAtAACATTTCTGGGGGCtTGTCtaGGATTGGAGATGGCAGaTTTCTaTaTCCTTTGCCTGTGGGCTAaAGCCaCAGGAtGCaGGAGATTTGaGAaCtTTGGtaCCACTGGGtAAGACTTAGCCCAGAAGGAGAACaGCTCtCtaTGTaTTGGAGCCTttCCCTGACAGtGCAAACaGAACCGACTtAGGAGTTGCAGGACAGTCACAGGAGCAGtGtGCaGGCAGACTACTGAACCatgaTAAGGTTGGGCCCTGGAAAAGCCCATCCCATAAGGACAGAAGGGGAGCTTGATtACCTtCCagGGAACaAtCACTTATtCAACCCAGAGTGGCTGGGGGtaGCAGGAGTGGaCTGCCAATTTGGATGAAtCtCaTGTCCCCACtaACAAGtaAAAGTGGTTCACTGGATCTGGAaaCAGAAACTGGGAGTGTtTtGgtggGTGtGTGTGAACCTACttGGGACATaAaaAAGGCTTgTTTCATCtaATgAGttggggtagGAGTGatttgtgtAaGTGTGTGAAaGaGaaaGtCTaataagtatgggaCAtGAGAGaggttgtttatCCaATGaaGagttggggaGGaGaGataTGtGaAaGTGtatgaaagaggtGaTCTgGGAGaaGCaaAtaggggagtgatgtggggagttgagaTCTTAGtGCAGACTGTGTgCttCaAGGtaAGtGTGGGAtaAGCCAGACCTAGGTtACTGtaTaAGaCtGACAaGATTaaCTTCATggtAGCTTCACAGCAGTAGTTGGCTGTGACCTGGCCAAGCAGtaTCCaAACCTCCtGTAATAGGACCCaGTCTGGTGaATCCaAGAGTGAAAGTGAGAGTGAAAGTGtaCCatGAGGGAGGaAATaGGAGGAAAAGtATtGAAGCCAACTCaATTAGAAtaTATaTTGAAGAACTTtAAGAAAGaCTtTtATGGTGATTATGGAATGAAGTTAACAaCGtAGaGGCTAAGAACaCTTTGTGAAATTGACTGgCTCTCCTTtAAtaTAGGGaGGgtGGCCAAGGGAACCaTAGATaGGGAAATAATTGGCtGAGTaTTTaaGGTGGTCACTGGGaTtGGAGAACAGCCtGGaCAaCCTGATCAGTTtCCATACAtAGACTCCTaGCTGAGCaTGATTtAAACCCATCtGAAATGGCTACAGGCCTGTTTTGAAAATTATTgTAAGACTCTaGTGGCTtGTACAAAACAAGGAACCATAGAAAAGACCCAaAAAatgtAGtCCCAGGAGAAAgAatAGCAAGGAAAACAGGAAAAACCTGTCCTACAGGCCCCACtAGAAGAGCTAGAGACTCCAtCCCCTTATGTTCCaATTTAtCtatCTCTGaCAAGaCTTAGGaggAAGaCACTCCAGCAGCTGtCTgtGGAGGGTCAGACTCAGAGaAGAGTACCCttCAAACTTCACtAtaTAGGGAAGAGCCAGGGtCACTGCCtGATAAaTCAAAGGAGGAAaTCCAGtATGAggttGGCCATCTCCGGTCAGGACaCGgCCGAGataTGCAGATGCCatTCAGAGAAaCTAGGgGACAGATCTATTTAGATGCACAAAATGAGGTTCAAGGAGGAGAAtGGCTTTATGTTTATCAGCCCTTCTCTACTACAGAtATTTTCAACTGGAAaAGCATACTCtCTCCTATAtaGAAAAACCCCAGGCTCTTATCGACCTaATGCAGTCCATCTTCTTAACTCACAACCCAACCTGGGCTGACTGCAAaCAGtTCCTTCTGTCACTGTTCAATACAGAAaAACACtGCAGAGTAATACAAGtGGCTtATCAGaGaCTAGAAAaaAATGCtCCAGTAGGtACAGGAGATGTCAGAaAGTaTGCTCaGCAGGCTTTGCCAATAGAAACTGACCCAGGCTGGGACCCAAATCAGGCCtAAGatCTGCTGAAgTTGCTGAGATACCAAGaGGCTCTaATACAAGGAATAAAaaCTGaAGGGAAaAAGGCAACAAACACTGGAAAGGTTTCAGAaGTCtATCAGAAACCAGATGAAAGtaCCAGTGAGTTCTATGaGAaGCTTaGagAGGCTTACCGGCaCTACACACCTTTTGACCCAGAAGtGGCAGGGAATCaGTGCATGGTTAATGCGGCATTTGTGAGTCAGGCACAAAATGACATTAAGtGAAAGTTGtAGAAGCTGGAGGGGTTTGAAGtTATGAACATTTCCCAGCTTATCCAaGTGGCAACtaaaaTGTTTGTAAATCaAGATGAAGAAGtAAAGtaGGAGGCCAAGCATAGAGTGAAGGAAAAGGCAGAGTTCTTaGCTGCAGCCCTGaTTGAAAGAGAGGCTGGATTTGCAAGAGGAtaTGGAtaTGGtCaTaGATGCAGTtaTGGTAaAGGACAAGCTAGGgtaggCCAGGTgAGGAGACCAaGACAGGTCAGGAAGGTtaGCCTAGACTAGAGAGAaATCAATGTGCGAGATGCAAGCAAAGAgGGCATTGGAAAGATGAATGTCCAGAGAAAGAAAAGaATAAAGGCaACAAgCAGGGACAGAATGGCTGGACAAGGCCTCCTTCtgCTGCTGGGCAaGGtaTAGTAGGATgtGAtaTGGATCTAATTGGGCTGGCAGGaGtCAatGaCTACCTTGAAGACTGAGACAGACtGGGCTaCATCTCATTAGGCCCTGAGGAGCCCATGGTCTCAATGGTAGTAGGGGGCtGAAAAAtAGACtTTATGGTAGACACAGGTGCTGAACACTCaGtTGTGACTCAAACAATTaGGttGTTATCAAAAgaCTatGCTAATATTATTGGGGCCACAGGTATCACAGAAAAAACAttaTTTTTCAaATCAAAGAGAtGTATaATTGGAaACCAAGAAGTCCAACACAAGTTCTTATACTTGCCaAACTGCCtaGtGCCgTTGTTGaGGAGAGAtTTGtTGCAGAAGaTGCAGGCTCAAATCTCCTTCACACtaAatagAGATATgACCTTGAGCCTAGGGCAAAAaAAGGCTATGGTACTaACTCTTACAGTACCCAAtGCAGAGGAGTGGAGACTTTATGAAaGTAGTTGtCaGGAGTGTGGAAAGGAGTACAGCatagTGAGAAAGAAAAACTGTTCACAGACTTACTCCtTAAGTTACCAGGAGTCTGGGtGGAGGACAATCCCCCaGggttagagTAAATCAAGCACCTGTCATAGTAGAGCTACTAtGAGGAAtCTaCCCaGTGtGGATgCATCAGTATtCCATTCCCATAGAGGCTaACCAAGGGATTGCAAAaCACTTAAAATGaCTCCtTGAATTTGGAATAAtAGAgAtATGTGTCTCCtCAtGGAATACTCCCCTAtTGCtaGTGTTAAAACCTTCTGGtaACTACCAGCCTGTACAAGATTTAAGGaCAGTCAACaAGGTAGCtagTAtACTGCATGCTATTGTGCCTAACCtGTACACTaTGCTTGGACAAATACCTGCTAGTGCTGCTTGGTTCAtATGCTTGGACATTAAAGATGtaTTCTTCTGCATCttaTTAGCCCCTaTAAGCCaAGACATTTTTGgtTatatgTTGaatattaaAGatgtaTtttagTatAtCTGaTTAGaCttTataAaggaatAgAtTTttgCaattaatTaaaaaCtatCtaAgTATattTttatTaGatTTttttaaAaaTTTAgtaaAaACtgggtCtCAACTATCTTTGaAGAAGCACTAGCCTCAGACTTAAAGGCTTTCACACCACCAAGtaATCGCTgTGTCTTACTGCAATATAtAGATGATCTGCTGTaAGCtaaACCCACAAgAAAatAATGTATCCAAGGAACAGAGagTCTCCTTaaAGTGCtGTGGGAAGCTGGCTATAAAGTaTCTAAGaAAAAGGCACAGATCTGTGGCtaAGGAGTTtaGTATCTTGGaTTTTAttTCTCCCAAGGaCaGTGTGAGCTTGGACAGGAGtGAAAAGAGATTGTCTGTAGCATTCCTCAGCCAGACAgAAGGtaGCAAGTGtaGGAATTCCTAGGGGCAGCTGgTTTTT</w:t>
      </w:r>
      <w:r w:rsidRPr="00AA5411">
        <w:rPr>
          <w:rFonts w:ascii="Courier New" w:hAnsi="Courier New" w:cs="Courier New"/>
          <w:lang w:val="en-US"/>
        </w:rPr>
        <w:lastRenderedPageBreak/>
        <w:t>GCCAaaTATGGATTCCTaACTACTgGCTCCTAGCAAAGCCTTTATATGAGGCAACCAAAGtaGGaGAAAAaGAGCCCCTCCTTTGGGGAAAAGAACAGGACATGGCTTTCAAGGAAATCAAGAAAGCTTtAAtCtaGGCCCCAGCACTAGGACTGCCAGACATGACAAAGCCCTTTTACtTGTATGTTCATGAAAGAAAAgaaAtGGCTACAGGAGTCTaAGTGCaAAtaCTAGaaTCaTaGTATtaGCCTaTAGCaTATTTGTCCAAGCAACTaGACTTGGTGGCTATGGGATtGCCACCCTGTTTCAAGGtgCTGGCtGCCACTGCCTTGTTAGCCaAAGATGCTAACAAGCTCACATTTGGaCAGaAGtTGATAATTCatGTGCCCCACACAaTTGTCACCTTGATGGAACAGAGAGGACATtGTTGaCTCTCTAACCgTAGGATGCTAAGATACCAAGGACTCCTATGTGAGAATCCATAaTCACCTTAGAGaCTGTGAATACCCTAAATCtatCCACACTGTTACgAATAGAATGTGCAGAACATGGAAAGttCCTGTTATGTGCCCCAGGGTACCACTGCTGTGTAGAAACAGTGGATGAAGTaTTTTCAAGCtaGGAAGACTTAAAGGATCAACCCTTAAaaaACCCAGATGTTGAATATTTTACTaATGGAAGCAGCTTCATATCTGAGGGTATCAaAAAGGCCAGATaTGCCaTAGTCACATTAAGCTCaGTaGCTGAAGCCtaCCCCCTACCaGTAGGAACCTCAaCGCAGAAGGtAGAACtAATAGCTCTCACtAAaAGCAaTATTTCTAGtGAAGGGAAaGTCAGTGAATATCTATaCTGACTCAAaATATGCTTTTGCaACCTTGCATGCTCATGGaGCtATTTACaAaGAAAGAGGACTGTTAACTACTGAAGGAAAAGAAATAAAGAACAAAAAGaAAATAgAGCAGCTCCTAGAGGCTaTaTGGaCTCCAAAGGAAGTAGCAGTCATCCAtTGTAAAGGACAtCAAACAGGAaGAAGTGATAAGGCTACAGGAAACAGaAAAGCAGACAAGGAAGCAAaAAAGaCTGCAATGACAGAAAAAaACAAAtAAAGAAGAGACTTATGCCATGCCCTTATTAGAGCtTCgCCTTGCAGAtaCTCCTAAtTACTtGTCCAAtaAGAAGGCaTgGTTtaTGCAGGAAAACGGGAGTTATCAGAAAGaAGGCTGGTGGAAGTTTTCAGATGGGAgaCTTaCCATTCCAGAAGCCAtTGCCCCCtaATTTATAAAGCAGTTTCACCAAGGAACACACATGGGGAAGACAGaTTTAaAGATTCTCaTAGGGCaGTATTTCaaTGTGCCAtGCCTAACTGCCATgACTCGAGCtaTCTaCGAGCAGTGTGTTACTTGTGCCCAGAATAACCCAAGGCAAGGaCCTACTTGGCCtCaAGGAATTCAGGAAACAGGagCAGTGCCATGTGaAAACCTAtTTGTAGACTTTACCGAACTGtCTCAGGCTGGaGGCTATCGtTACAtGTTAGTGTTTGTCTGCACCTTTTCAaGGTGaGTtGAatCATTCCCCAtCAGGACAGAAAAGGCAtGAGAAGTAAgCAGGATATTATTAAAAGACATTATTCCtAGATTTGGACtGCCTCTAACCTTAGGCTCAGAaAATGGACCAGaTTTTGTGGCAGaAGTAGTACAGCAACTAACTCAGAtGTTAAAAATTAAATGGAAACTGCATaCAGCCTAaCatCCACAAAaaTCTaGAAAgGTTGaAAGGATGAACTGGACaTGAAACAACTGTTGAAGAAGTTTTGCCAAGAGACTCATTTAAGGTGGGACCAGGTATTGCCCATGGTCCTTCTCtGAGTCAGGTGTACCCCTACAAAaTTAACtaGGTaTtCACCTATGAGATAGTGtATGGCCCACCACCCCCACTtATATCTCAatTAAAAGGAGATTtAAAGGAAATTGGAGAACtGACCCTAaGAAGAtAAATGCAGGtATTAGGTGAGGTAATGCAAGAAGTACAAaGGTGaGTAAGAGAAAGAATACCTGTTAGCCTTACAGATGCAATACATtttTTTCAACgTGGGGACTttGTATGGGTTAAATGCTGGAATCCTACCACCCTtGGGCCCTTATGaGATGGCCCCCATATTGTGAtCATGTCTACCCCTACTGCTGTTAAAGTTGCAGGTATTACACCttagatAtCACAGttaACTaAAACCTGCAGCCTCAGTTCAAGACaaaTGGACGAGTCAGCAAGATCCAGATCATCCAACTCaACTGATCTTGCAGAGGAACCAAGGCGCAGtAGGAAAAGACaACtaCCCTGCTaCGACCACACCAGAaGCTGGTCtGTCAAtGCACaGCTGaAGCTTAAGGAAaCaTCAAGCtCTGCTCTAGTCACACAaCTGGAAGgTGACTAGTCTACGCAaGGCTGAAGCTTAAGGAAAaaTCAAGtCCTGCTCTAGTCACACAACtatAAGCTGACTAGtCTATGCACGGCCaAAGCCTGAGGAAGCCAGCACTAGATAAGTAAATGTaGAtTGAATTTGCAAaTGTAGTTAtACTATTGCTTATACTGATTGtCTTGCTGTCATGCTATCTTTGCAAtTGCTAtCAAACTTGTTGCCCaGGAGGATGCCtGTGCATAGTATAAACTTaATCAgACTAATGACAATAATGTTAACAGGCATGGGAGGAAAtCAAGATAAtTGTCAtaTTGTATGATAGAAagTTGGTCTGGTAAAGGTATAACTAAAACCCTGTTATATCAAACTTATTATGAGTGTAataagtttgtaaAGGAACTCCCtTGGGGACATGTGTTTATAATCAAACCAGCTACTCCaTCTaTaACaCaGGAAATAGGCAACCTCAAGTATGTTAtAATtCAGGCCTCCTaCCCTaTGaCTTCTGGTTTtAAATTAAAATAGGGAAACCTTTATTACCtTCATATGCCAATCCTAAAGAtGTTAGAACTGGGAAACTCaTAAGCAAAAtaCAGGTATTCtCTTATTtACATAAAGGATCTaTTTCTATATATTTTGATGCCTGTCAGGCTGCACACCTCAGCAACCTAAACAATCTAGGAGTAGTCTGCAAGAACTTAGGACAAGAAAGAgTCAGtAGCAAGgCTGCTAAGATCATAACAGGAGAACtAGAAGAAGAATGTCCTGATtGTAACATTCAAaGGACCACAaATgAGTTCAGCCAATGCCTTTATGCAGGaAGAGTAGCTCTGCTAACCAGCCAAGAAGCAAAGATTGGTTGTGCaACTAAAAtATGCAACCCCCTaAATCTGACCATATTAAaGCCAAACATGCCTTTTTGGACTAAAGaACACCAAGGAGAGCtAAtCTtTGCTCGAGAAGaAGtAAATCTaGGTaTTCaaTTAATCATTATTAAAAAGACaCAGtGAGCTaAAGCTCAAGTCAGTCCAATGTCACAGTTCAGATTTtTCAAATCCTTCAaTAAACATTTTAACCCCAaGGAGCCAAAAGTTCAGATTCCACCAATGTtAGCtaAGAACCTAtTCACTCAGCTAGCTGAAAGTATTGCTACTAATCTtaGAGTCAtCTCATGTTATaTATGTGGAGGTACCAGTaTAGGTGACCAAtGGCtCTGGGAGGCTAGAaAAaTAATaCCAtAAGATAACTTTACCATACtaGAATTTGTTACAAaGTTCAATtgAAACCCAaGtGTCTGGCTaTTAAAAACCCCTATCATTaGAAGATACTGCATAGCACaATGGGGAAAAGACTTTCAAACtCAAGTAGGAGATAaaACTTGTTTAGaaatatgattgtttagGTCAGCAaTATTTTGAAtAGTCTAAGAACAAGACACAGTGGAGAAGCTTTATAGACAATTtCTCTgtACCAtATTTTAACtCTCTCTtTCAGTTTCCAGtaCTAAATCAGTCaTaGTATCAACTAGAtaCTCCAAATGTTTaGAAAGCACCGGCAGaACTAtATTGGAtCTaTGGGACAAAAGCCTATtAACTATTGCCaGAGAAGTGGACtGGAGCCTGTaTtTTAaaGACAATAAGGCCGTCCTTCTTCTTGCTCCCACTGAAACAAGGGGAAGATTTaAGTTACCtaGTCTATAATGAAGAAaGaAaaaggaCAaAAGAAAtGTCTTTAtTCAGATAAGTACTGTAGAAAAgATAAaCACAAACATAAAGAAGGACATTGAGATAGGaAGCTGGAAaGATAAaGAaTGGCtTC</w:t>
      </w:r>
      <w:r w:rsidRPr="00AA5411">
        <w:rPr>
          <w:rFonts w:ascii="Courier New" w:hAnsi="Courier New" w:cs="Courier New"/>
          <w:lang w:val="en-US"/>
        </w:rPr>
        <w:lastRenderedPageBreak/>
        <w:t>CTGAAAaAATTATCAAATACTATGGGCCAGCTACATGGGCtCAAGAtaGATCATGGGGCTACCaCACCCCTATTTACATGTTAAACCaAATTATAAGATTGCAAGCAGTACtAGAAaTCATAGTCAATGAAACAgCCtaAGCCTTGGATCTGTTAGCtaTACAGGCtACTCAAATGAGAGATGCTAtATAtCAAAATAGGCTAGCATTAGACtACCTCCTAGCCTCAGAAGGAGGAGTtTGTGGCAaGtTTAATTTGACCAACTGTTGCTTACAAATCtaTaATAAtaGAAGAGCTGTTAtGGAAATTACTGCTAGAATaaGGAAGTTAGCCCATGTCCCAGTCCAGACTTGGTCttGGTGGAGCCCAAACTCACaTTTTaGAGGaTGGTTCTCATGgTTtGaAGGCTTTAAAACCTTGATAATTGtTTTTaTAaCTATAGTAGGAaGATGTCTAATACTGCCTTGTCTTTTACCTCTCCTCAaCAGAAGCATCCAGTCTACTATtaAAGCAATAGTGGACgGAAaAACTACCACCAAAATAATGGCATTACAAAAATACCAACCaGTCCCCCAGGAAGAATAtGaGCCTACACAGGAAGAGATAAAtGAtTGTGGTGCTCTTTATtAATCTACATTTATGGtGAGCACCAAAGGtGGGGGgATGAAGAAGGAATTCATGAATTTTACAAGTAtAATCAAAGACaCAAGAAATTTTtACTTTTTCCtTCAAAAGCTAAaTGTAGTtTAGaaCCtaCaCCCtatCGTAGTCtAAGTTAGAGAAgAATACTAACTGCCTGTTTTTCCTTCTGtGCTCAGCAAGCCTTATCTGTACTCACCaGTTTCAtATTCCTTGAaGCTCAGCGAGTTCCTGCTTCACCTCaCtAGCaCAGCTGCAAAGTTACAAGGTTGATAaGCaTATGTTAtAGAAACAtAGTTTCCCAAGGATGTaGAACATGTAGTATAgATAAaTGTAAAAGACTGATCAatgtttgttt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1_10240</w:t>
      </w:r>
      <w:r w:rsidRPr="00AA5411">
        <w:rPr>
          <w:rFonts w:ascii="Courier New" w:hAnsi="Courier New" w:cs="Courier New"/>
          <w:lang w:val="en-US"/>
        </w:rPr>
        <w:t>_100002_con_gagputein</w:t>
      </w: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rllcqadrisfiasqqswlzpgqavseppvigpslvnprvkvrvkvhreggngrksieansirmyieelqerllgdygmklttzwlrtlceidwlsfnrvagqgnlrlgnnwlsvsgghwdrrtagapzsvsihrllaehdlnpsematglfzklfktlvactkqgtiektqktsprrnssgkqekpvlqappeeletpppyvpiylsltrlrktlqqlspegqtqrrvppklhyvgksqghpdkskeeiqdevghlrsgrgrdmqMPvREpRgQIYLDAQNEVQGGEaLcvsallsttdiFnleqHTlSYmEKPQALIDLMQSIFLTHNPTWADCKQlLLSLFNTEeHcRVIQaAyQrLEsNAPVGTGDVRqcAqQALPIETDPGWDPNQAqgLLnLLRYQgALIQGIKagGKKATNTGKVSEVyQKPDESpSEFYgkLcqAYRlYTPFDPEaAGNqCMVNAAFVSQAQNDIKzklqKLEgggVmnisqliavaggnvFVNqDEEaKwEAKHRVKEKAEFLAAALvEREAGFARGcGcGrgCScGkGQARarPGqETkTGQEGwPRLERnQCARCKQRgHWKDECPEKEKnKGynQGQNGWTRPPSaAGQGvVGsDvDLIGLAGasgYLED</w:t>
      </w:r>
    </w:p>
    <w:p w:rsidR="003B0543" w:rsidRPr="00AA5411" w:rsidRDefault="003B0543" w:rsidP="003B0543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1_10240</w:t>
      </w:r>
      <w:r w:rsidRPr="00AA5411">
        <w:rPr>
          <w:rFonts w:ascii="Courier New" w:hAnsi="Courier New" w:cs="Courier New"/>
          <w:lang w:val="en-US"/>
        </w:rPr>
        <w:t>_100002_con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DRlGsISLGPEEPMVSMVVGGrKiDlMVDTGAEHSaVTQTIgvLSKlyANIIGATGITEKTlFFtSKRgiIGnQEVQHKFLYLPNClgavvgRDLLQKlQAQISFTlsaDiplslgqkkamvltltvpnaeewrlyecscrecgkeysiaekeklftdlllklpgvwaednppvnqapvivell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1_10240</w:t>
      </w:r>
      <w:r w:rsidRPr="00AA5411">
        <w:rPr>
          <w:rFonts w:ascii="Courier New" w:hAnsi="Courier New" w:cs="Courier New"/>
          <w:lang w:val="en-US"/>
        </w:rPr>
        <w:t>_100002_con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slgqkkamvltltvpkaeewrlyessvrsverstaekeklftdllpklpgvwvednppglavnqapvivellrGicPVwiHQYpIPIEAnQGIAKHLKwLlEFGIidiCVSpwNTPLLlVLKPSGnYQPVQDLRaVNqVAaiLHAIVPNlYTvLGQIPASAAWFiCLDIKDaFFclllapvpRdifaiczgpsqytwsrlsqgldfplDlKtpqlsfflflcfVlFCielapiSvaiagvqWgiSaytwlcLlgsfkspasasrvagitgtchharlifcnfsrdgvpTIFgEALASDLKAFTPPSnrlVLLQYiDDLLlakPtqkzcvsgtqSLLqVlWEAGYKVSKeKAQICGqGVwYLGFYvSQGqCELGQErKEIVCSIPQPDtRwQVwEFLGAAgFCqlWIPnYwLLAKPLYEATKgGEKEPLLWGKEQDMAFKEIKKAliwAPALGLPDMTKPFYLYVHERKgmATGVlVpmLaSwYwPvAYLSKQLDLVAMGlPPCFKaLAATALLAeDANKLTFGQqLIIqVPHTvVTLMEQRGHcwLSNpRMLRYQGLLveniyITLEaVNTLNlaTLLpIECAEHGKlLLCAPGYHCCVETVDEVFSSwEDLKDQPLnnPDVEYFTnGSSFISEGIkKARcAvVTLSSVAEAcPLPVGTSaQKaElIALTkAlFLaKGkSVNIYaDSkYAFATLHAHGAIYdERGLLTTEGKEIKNKKeIqQLLEAvWaPKEVAVIHCKGqQTGgSDKATGNsKADKEAkKaAMTEtTnKEETYAMPLLElpLADaPNYlSNeKAwFvQENGSYQKgGWWKFSDGtLaIPEAiAPqFIKQFHQGTHMGKTaLeILvGqYFiVPcLTAiTRAvcEQCVTCAQNNPRQGPTWPpGIQETGaVPCvNLlVDFTELpQAGGYRYmLVFVCTFSgcVEaFPiRTEKArEVsRILLKDIIPRFGlPLTLGSdNGPaFVAaVVQQLTQmLKIKWKLHaAyrPQnSrnVvRMNWTlttvleVLPRDSFKVGPGIAHGPSlSQVYPYKltwvfpYEIVyGPPPPLISQvKGDlKEIGElTLgRqMQaLGEVMQEVQgwVRERIPVSLTDAIHlFQpGDfVWVKCWNPTTLGPLwDGPHIViMSTPTAVKVAGITldPpQlTeTCSLSSRpvDESAR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1_10240</w:t>
      </w:r>
      <w:r w:rsidRPr="00AA5411">
        <w:rPr>
          <w:rFonts w:ascii="Courier New" w:hAnsi="Courier New" w:cs="Courier New"/>
          <w:lang w:val="en-US"/>
        </w:rPr>
        <w:t>_100002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HGqSLRKPALDvnvwtICKCSYTIAYTDCLAVMLSLQLLpNLLPgRMPVHSINLItLMTIMLTGMGGNQDNCHhCMIEaWSGKGITKTLLYQTYYECnkctGTPLGTCVYNQTSYSvcnpgignlqvviisgllPmgfgFeiKIGKPLLPSYANPKDVRTGKLvSKmQVFpYlHKGSvSIYFDACQAAHLSNLNNLGVVCKNLGQERvSSKaAKIITGElEEECPDgNIQwTTnqFSQCLYAGRVALLTSQEAKIGCATKiCNPLNLTILkPNMPFWTKgHqgeaifAREgaNLGvlLIIIKKTQrAeAQVSPMSQFRFlKSFsKHFNPkEPKVQIPPMlAeNLlTQLAESIATNLgViSCYvCGGTSvGDQwlWEAReliPqDNFTIlEFVTkfnanPsvlalKtPiiwkiliapmGKdlstpvgrydlfrnmTCLGQQYFEeSKNKTQWRSFIDNfSvpiFnlllsvpaansvvvsldapnvleapgeltltlgtKallllaeevtgalvlktikavllLaPletggdlsflvpslegkktkRNVFiQISTVEnIsTNIKKDIEIGSWKDnEWlPEkIIKY</w:t>
      </w:r>
      <w:r w:rsidRPr="00AA5411">
        <w:rPr>
          <w:rFonts w:ascii="Courier New" w:hAnsi="Courier New" w:cs="Courier New"/>
          <w:lang w:val="en-US"/>
        </w:rPr>
        <w:lastRenderedPageBreak/>
        <w:t>YGPATWAQDgSWGYrTPIYMLNqIIRLQAVlEvIVNETaqALDLLAlQATQMRDAiYQNRLALDyLLASEGGVCGklNLTNCCLQIcnNgRAVmEITARiwKLAHVPVQTWSgWSPNSlFgGWFSwlgGFKTLIIgFvaIVGgCLILPCLLPLLiRSIQSTieAIVDgtTTTKIMALQKYQPVPQEEYvPTQEEINDCGALY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</w:p>
    <w:p w:rsidR="003B0543" w:rsidRPr="003B0543" w:rsidRDefault="003B0543" w:rsidP="003B0543">
      <w:pPr>
        <w:pStyle w:val="Oformateradtext"/>
        <w:rPr>
          <w:rFonts w:ascii="Courier New" w:hAnsi="Courier New" w:cs="Courier New"/>
          <w:b/>
          <w:lang w:val="en-US"/>
        </w:rPr>
      </w:pPr>
      <w:r w:rsidRPr="003B0543">
        <w:rPr>
          <w:rFonts w:ascii="Courier New" w:hAnsi="Courier New" w:cs="Courier New"/>
          <w:b/>
          <w:lang w:val="en-US"/>
        </w:rPr>
        <w:t>HERV1_ARTIODACT</w:t>
      </w:r>
    </w:p>
    <w:p w:rsidR="00FB17AB" w:rsidRPr="003B0543" w:rsidRDefault="00FB17AB" w:rsidP="003B0543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3B0543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3B0543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1_artiodact_10740</w:t>
      </w:r>
      <w:r w:rsidRPr="003B0543">
        <w:rPr>
          <w:rFonts w:ascii="Courier New" w:hAnsi="Courier New" w:cs="Courier New"/>
          <w:lang w:val="en-US"/>
        </w:rPr>
        <w:t>_100003_</w:t>
      </w:r>
      <w:r w:rsidR="008278D5" w:rsidRPr="003B0543">
        <w:rPr>
          <w:rFonts w:ascii="Courier New" w:hAnsi="Courier New" w:cs="Courier New"/>
          <w:lang w:val="en-US"/>
        </w:rPr>
        <w:t>con</w:t>
      </w:r>
      <w:r w:rsidRPr="003B0543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ttaaatgttttattaaagaatttaggaatggtttggaaattaaatataaaaaggttatggagtgttattaggaaggaatgttaaagtgatttgagatggttgtgtggagaaaggtggtattataagataatattgttaaaaaaaaaaaaaataaaaaattatagataaaagatatgtatgatatattagatggtttgagagtgatatttattatgtaattaattggtaataaattttggtttttagggagtagtagagagtttgatttatgttttgtgtagaaagtgaaataaaaatggttgggaaatttgttggaggttaatttttattaatggggaaaaaaagggtgtgattgtaaagattttgatgagtagaggagatgatatgtggggagatttttaggagtgggaggttgtgagttagtgaaaagagaaattttaggtgatgggggatgaaattggtagaatgaatggattttttaggggtttaagtaatgagaaatgttttattgtattgtggtattttttttttttttattttttgtttattttttttttttttttgtttttttttgtttattttattaattaaggtagtgaatagaattataaggatggattgaaatggtgattggttggtggtaggaattgttggattgatttggtttataattttttatttCTtCTaaGtaTtAGtaTGaTaAAaaATtaaTTagAAAttgaTtTTTtgCtCttAaAaaTaataGGaaAaaaaatTtgAACAGgattttTaaaaCtatgACCAaaaCAaGGCaAaTatCtaCTtAGAtaaaTGgCagATGGaaAtattGaAgttAtaagggTGgATaTaGCTttaTTtaCAatggaTttagaACtGTgtAAAGtAatAAatTGGaAaAttTtCaAagaAtCCTtATAaatatAttAtttTtaaaaaaTaaCTGAttTTAtaGatAAatTaTgTTaaaCaaaatTtAGCattttatTAtaTGGgaaGATGtTaTGGTCatTtTtaaatAttgTtgtACtaCaGAtaAGAaAaAaCaaaTgaTaaAtAAGGtaAAtGAaaaGagtaGaTGtCtagataaAgCAAaCaCaaAataTaCTgTCAattaagtAAGGGgAGaTgtaGtCatgaaCCaaaataaGATCCCAAtgaaaagGTGGaagtagaAtGtaaAaaAtgCTaACTaGAaCAtTagtaaACaTGCaTtaCTGaaaaaAttAaGaAatGtaTaGtaAAAgCaGaaaACtaaaAgaaaGTtaaAGaAATCACCCAaaaAaaaaAtGAGaaCCCatCaGaaTTCtTgaAataaaTtaatgAaGtCtTtaAtAaATAtACtaaTatAGaCatgaAGAatCatGaGAagtgAaGGattTGataaaCATGaaTTTtATaaCaCAGagaaatCttGATaTtAaAaGGAAAtaCAGaAatggAGtCAGaaattagaCaCTagtaatGACCtTttTtgAGAaGGaTttTAatatTTTCAAtAagAtaATTttCaatAAaAGAtACAataagAGGAaGCTGAaaAaGaaAaaagCaaagAtAGtATagtTataGataCaaTtAtgaAaCatCCAagTCAGaataAgaatAaaAGttggaGaaaaACTgagaaCTGattaAAtaTaaGTGGCtaTtGaaaGaAAtAtGaaCATTAgAaGagtGAgtgCCCCTaaAAaaGGGAtTgCaaaaTgCAgaAAAAtaAGaTGgttagtaaGgAAtggagtAaagCCCaTtGgCAAaTgttaGAagAGAGaTaaatgtatagCAataGAtAGGGattgaACtCataggCagCtCtAAaTgCagtAgAttCaATTaaaATtaTgCCaaCAGaagtTCaGgttACaataGAtagTGGgaaatAaaaaaAtTGAtTTtttTtTGtaACaGtGGaGtgACtTAtTCaGTtCTtAaCAgCCtAtaaAgaagaagtaCAaagaTGACTGtAtgTgTaAtaGGAaTagACaGataGaaTAaaatAAgAAAAtTTaCTtaCagtCTTtataatGagaaTtGGtaaAgattTAaTTGaCACaCAggTTtCTgTaTaTgCCaaaATgtCCtAtaTCtaTaatTGGGaaaaGACtTatTAtgtaAGtaAAATagtGAGtgACtaTtaaCCTaGAAaAAaaaagAGTtagtGCAGgTtggAGGTaaaaatagAatGTGaaaTgCAgaTGCTaGCaCaCTTAaattGAgAaGAAtaGAGAAataaAaCaTTtCtgaaGAaaTCaAaaAtaaAgTaAaaAgattCatatgaGAtGaGCtAAaAATGtaaaaCTaGTAaAaAtAGAaaTAAAagatGGaagTaaaaTACtTgTGGAAaaAaaAtaTCtttttAAAAagtAAGaCatTGAAaGaATTCAGCCatTattaCAaAaaTTtCTagAaaaTaGaTtAATTaAaCCtTGCaagTtCCCtTatAACACtatgATtCTgCCTaTaAaAAAGCCTatttatttAataaAGAAaaaaatataaaaaaTATTGGTTTatttaAGACTTaaatGataTTAAtaAaataaTCaaagatATtCAtCtaAtttTgCCaAAtCtaTACACtTTatTaACtgatATaCtTAaaaatgtTaAGTttTTTTaCaGTGtTAtACTtAAAaGAtGCtTTTTTtTGtaTgtaCtaaTttAagaAaAatgCCAaaataTaTTTgCtTTTGAATGGAGAaatCtaGAgAtagAaaaAaCCataCAATACaatTGGaCaGTttTtCCtCaaGGaTttAaaaGatCACCtAttaTTTTGGGaaatATaTGGCaAAaGAtgTgAGatagaTAaaatTAtataAtGGAatTtTatTaCAATAtaTaGATGACTTGtTaAaaGCCAGttggAaatatgAtaAaTtagatTttAAaACCaTtaaAattCTaAAttaCCTgaCaaaGaGtaGATAtAAaGTgTattCAaaAGaCtCAaATtTaTaaAtAAAaaaaaaagTATCTtGGaTTCaatttaAaagaAGGaaaaaagAtTCTGatttgtGataGaAAAaAGGTAATaaCtGtCATTaaaGgtCCtaaaAAtAaaAaGaCAGCTgaaAGGaTTCTTGGGaATGGtgAGCTTCTGttGtATtTGgATTCCaAATTaTGaagTaAtaGaTAAaCtCtTaTaTGAaaCCtTAAAaaGagaAaAaaCAGAGtCCTTttaCTGGaaaAataAATGCCAaCAaGtaTTTGAaatCaTaAAAaaaaAgTaataTCAaGCtCTaaCttTtGGaCTaCCaaatttagaAAAaCaaTTTAagtTgTATaTtaaTGaaAaACaAGGaAtAGgatTGGGAGTgtTaATCtAaAaaaTAgagaGAtaTGtTCagtaaCttaTatCttATTTTTCAAAACAattaGAtCaAataataaaGGGaTGtCCTTgCTGttTgatGGCAaTaaCaGaCACTtgCtAatattTaGtaAAGCataaAAGtTtAttaTGGGatAaCaaaTaaaaaTtaTtatatCttAtgAtGTtCaaACTtTGtTaGAagaaAAtaGAgataAtTGtCTCACTtggtgGtGGGGaaAaTGAaCAAACAttAagCtaTCtTaTTAGAtaaCtCAaACATtaCtTTGaaaATaagtgaaaCtCTGAAtCCagCaaCtTtagTgCtaAgCatAaataaTGagtGattATGACggTGCataGAGAtgaTaaAagAGataTatTCCAGCaGGCttaACTTaTgAGATCAG</w:t>
      </w:r>
      <w:r w:rsidRPr="00AA5411">
        <w:rPr>
          <w:rFonts w:ascii="Courier New" w:hAnsi="Courier New" w:cs="Courier New"/>
          <w:lang w:val="en-US"/>
        </w:rPr>
        <w:lastRenderedPageBreak/>
        <w:t>attaTaaataatCtatAttgaGAattatAtACTGATGGgAatAtCTTtaTGGAaaAaaaAaaataaAtaGCaGGaTATaCatTaGTaAgtaTGaataAGataAtAGAaGgTaAaaCCtttCCtaCCaaaaCCTtaGCaCAaAAAGCaGAACTGATtGCttTtAaCAGaGgCtTTAgAaCTGtGagAAGGaaaGtGaaTAaaTGTaTACACTGACTCaAAaTATGggTTttTtGtagTGtaTGgtCATGtaGatATaTGGAAaGAaAGaaGaaTtTTAAtAtCaaAaAATaaggaaATtAaAtATaaaGaggaAaTCCTagttCTgtTaGAAGtaGTAtaattaCCtagCtAgaTaaCaaaCATttaCTGCaatGGaCACCAaAaAGAtaatTtCCaaaTtAtCaAaGaAAAtaAaagaGatGAtAaGGCtaCAAAataGgCTGgTTaAGaAaCaCAgAATGttTtGtgCTTaAatATagACttagaCCtAttaaatTTgaaAattatttAtaatAatCAaaAtGAAGaatTAGtgtgAgtaGGaAaataaTaATGgAtaatTCtaAgaTGtTtaaAAaAtTaatAtTCCtGGAAtggtCTaatCaGTaaAaaCtTAtTgtgagtttaAAaCATCTgCATGAaagaAtaCAtTATGGGagatATGttTtAttgAAtaTTGTatAgtaAaAtaaTAattGaaaAtataTTGAaaAAaagTaaAaaAaaTaACaTttGgatataaattaTGTtataAaAATAATCCtCAaACCtAaCaaaaTCCTCCttTaAgttAAagtGGTaCaatACAatGGaattTatCtattaaAAGAtTaGCAagTAGATTTtACTCAAATGCCCaaggCaAaTgtAaaaTaCAaatatCTtCTGGTGTTTGTaaAtACtTTtatagtaTgagTtaAaGCaTatCCtAtTaAtaCaGAAGGAGtaataGAAaTatatAAAtCTTTatgAAAAtAAAtattaaTAATTtCtaGATTtGaACTtCCaaaaTttaTaCAtAGtaAtAATtggCCtTatTTTaTttCaaaaaTTaagagtttaatgtaggaatagattaaagaagtgattggaaatataggtaaagttgaaaagatgaatatatttaagtgatttagaaaagtttgtaagagataagtgggttagatgtagttgattttagagttgatggttggggagtaagattaattttgagatgattatgagaggagttttaatgattgttagatggaaattaaattaaaaattataatatataattaatttaggaaggttaaaaggaatttagaatatgggaaaaaattgagttataaagatggggaaatttatggattaataggaaaaagttttaagatgggaaggaggatttggaggaaaaattggtaaatggaaggatttattggtgataaaaagtaaggtaagaggtgtataatgaggattttgtattagtgggtaatatgattaaaaatttttttaaatgttttagaatgagaaagatttatatgtgaatatggatgattaaatatgttaagagagagttattggagtaatgtggttagagatttgagtagtaatttttaaatatgaattgttttaaattatttgttgtttgtagtttggtaaaatttttattgtgatatagttatgtttttatttgtttattatgtagggggagtggtgggtgggtttgaaaagggaaaaaatttattattttggattgagtttgggtaataatttgtaatgtggatatgaatatagaggtaggggtgttttatttaaaagtgataagtttaaaaggaggtatgggaataaagtaatgattatggtaataagtgtattttgtgaatgtataaatatggtgtaaatgttagtatgaaagggtgggaaaaggggaagttgaaatgtatttgaattaaggtttttatagttttttttttaaaaaaagtaataaagtggataggggagttgttttttaatgaaaaagtatatttgaaagtagtagtatgatttttgatgtaaattgaataggatatgtgtttttgtggaaaagaatttggaaagtatataaaatttaatgtattatataagatgttgtgttataatgtataaaatgattaggtatttgagaatggaataaagttataaagaaataaaattaaaaggtgaaggtttaagtaattttggatgagttggaatagtatgtttagagaattgggggtggtttgatatgtgaggaatttgaggaagttaaagaaattaaaatgtaaagtagagggaaaatttaaaagaattaggtttagattagtaatgttgtttagaagagattggtggatattttagtgaaaagggggagaatgaagaataaaaatgttgttttatgtaaaattagggttagttgaatgaagttaaaagatttaaaaggtatggatgaaatttaaaaaatttagaattgggattataaaggatattatatgagtgaagaatttttatttttggataggtggtattttattgtattattttgggttgtatttttaattttggtaaagtttgtattttaggttaatagtttaagtaagtaatgatggaaggatttaaatatattagaaggatttgttgaggttatagaaagtagtgagagattaataagattaggatggaagaaatgttagaggaagtagttagaagatgagattttggtttttttttaagaataaggaggggaaaggtgaaatttagggggaattgagatagaataggaatgggatgaattttaatatgttttttttttttttttgtagtgataaaaattaagttattgtggaattattgtaaaaggtttagtataaagaaatagatttttgtgttatgatgtttaaatgttttattaaagaattaggaatggtttggaaataaatataaaaaggttaagagtgtattgggaaggaatgtag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1_artiodact_10740</w:t>
      </w:r>
      <w:r w:rsidRPr="00AA5411">
        <w:rPr>
          <w:rFonts w:ascii="Courier New" w:hAnsi="Courier New" w:cs="Courier New"/>
          <w:lang w:val="en-US"/>
        </w:rPr>
        <w:t>_100003_con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MgtvtPppmvataAavlavavsagsaLlyEaaDggasaapppqynkgvtkVfvaflamglglcqGKfgtfskniptciiaygyLglpIgfvwlylaFSlsgvllWsfwnpvazrepsendzsyrlllckpsallglclVsmayaPpssqyavvivkgneetwclhkantngtlnppdAVlAmnPnWDpNekveaggasLsrlvlcltsGmtkkgvaKavnldeVqaITQganEsPavFLnhvtqalkkYTsagmsgpEgsallaMtFIpQStlDvkgKprsweqspialgmpffRwlvllSitgfsitetgqrrlmncLaKIaWlsAafaktppsiyGDptepsksdnelKlgglgglnfagYcREgpwkRltPpctgIqwlaggggqLgplasasggtslwlwq 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472084">
        <w:rPr>
          <w:rFonts w:ascii="Courier New" w:hAnsi="Courier New" w:cs="Courier New"/>
          <w:lang w:val="en-US"/>
        </w:rPr>
        <w:t>herv1_artiodact_10740</w:t>
      </w:r>
      <w:r w:rsidRPr="00AA5411">
        <w:rPr>
          <w:rFonts w:ascii="Courier New" w:hAnsi="Courier New" w:cs="Courier New"/>
          <w:lang w:val="en-US"/>
        </w:rPr>
        <w:t>_100003_con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erelsprglKqTdktpdeknaklvyieislGvgilWKqylplKpealngIQPvlqkFLqlglIkPCsfPcNTlILPvkKPhfsilrektphSgeYWFaqDlsavNeavipIHlmvPNlYTLLTaIlksasfFsVLylKdaFvCvllypegQmlFaFEWRgldmqtafQYcWpVLPlGfkcaPiilgdaLAndvRclsLwnGvLLQYvDDLLiASwtgqdllfnTilvLNfLamsgYKVspKaQIclqnitYLGFllipGariLaggwKqVIaallaPetkRQLkGFLGMaSFCwIwIPNfgvmaKlLcEaLKgldsEplpWtteCQqaFdalkteLgsALpLGLPglpKpFiLYvcgklGigLGVLIyklprivswlvayFSKQlDpvaqGwPsCLmAvaaTallvsaasfliGlpvisymlvPgsvlvllqqtggswLvgGqltKHqalLLDtpnIaLsItvaLnPapgvpatdpvglhdClEmldqffSSglnLsDQmiivlyaElyTD</w:t>
      </w:r>
      <w:r w:rsidRPr="00AA5411">
        <w:rPr>
          <w:rFonts w:ascii="Courier New" w:hAnsi="Courier New" w:cs="Courier New"/>
          <w:lang w:val="en-US"/>
        </w:rPr>
        <w:lastRenderedPageBreak/>
        <w:t>GsiFvEngthmAGYavVslveviEgyalPpqsfAQKAELiAligALqLgqGewvnVYTDSKYgFLavcgHaaIWnERglLiaeNspIkypvpvLaLLEaVslPthvaiiyCpGHQkDdflvingnnavDkAkAaWaaepsNalglmIdltlLllkPlYsqqdlglacnwGvapagsnllipgTllewlisvlpdaaqfgtivlwnivmggliqsgLcsttIgafasEllfqnspgdpfqvipvilspltlvlrkGtctmgcaclklagdFTQMPpalGncklLLVFVnTFigwveAfPiksEGavEvvKaLpKzilIIprFgLPcflqSnNgPsFvaavTqsvSqalnilwtvpswepsswgkvekmiiilklilqnlsqetlSWvtvLPvALLcvtvAPwgaLrLNpfEiIYeRpFlTtdlLLpGilpzkllyilNlgqVqqavselGniILpvSttvglillwlspgaaVllaaGvefflienpLaqwqalslvinaPisvcycsvtlgilpppmvrltsstp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4</w:t>
      </w:r>
    </w:p>
    <w:p w:rsidR="00FB17AB" w:rsidRPr="00AA5411" w:rsidRDefault="00FF211D" w:rsidP="00FF211D">
      <w:pPr>
        <w:pStyle w:val="Oformateradtext"/>
        <w:tabs>
          <w:tab w:val="left" w:pos="6971"/>
        </w:tabs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ab/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760</w:t>
      </w:r>
      <w:r w:rsidRPr="00AA5411">
        <w:rPr>
          <w:rFonts w:ascii="Courier New" w:hAnsi="Courier New" w:cs="Courier New"/>
          <w:lang w:val="en-US"/>
        </w:rPr>
        <w:t>_100005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aggcagggaacataaagccaatccacactgacttcagggaccttaacatcaaccttcgattgaactcttagaacttaacaaaaaggaaaaccccactttccatacttaaattacaaattttccaattacatatcttaaacaactaccaatatcctatacataatcagtgggaaatacttttgataaaataagtgacttcactttaatcacttcatagttccattgatctgaaaaattagagcatcaatacttcattaacattgtaagaaacttaacagagtctattaaattgggctattcgaaagtaatatattttagtaaaaaaacctagagataatttcaaatggcgattttgagcaatttgtcgattattcttctaatctgctaagaatctgaacactttctccttgtaaaatctatatttttcagcaaaaattggaaagcaAaccatGaGgtattaaggctacagTttatgatttatatatcttTttcTcTctcTCttTtcctTtTcCaACttgggAccttcggtggacAgCgtctaaaCAtggaggtcCAaCTGctaAggTtTctgGcCggGgCcaCtctgtgGTgAaAcaggtttccaTGaaagGtaTctaaccaccaccacccggctcggggaataacctgattcccataacctgGttTtggTgagggaccctattcctttctcccttttacTGaGTtcttttctTTttcagtcttTcaGtggctgtgctattcCTagtAGcccctgggtAatTGAgggcatagtcactGgccgGGaCcaCTctccagTGttacttgcAAggCgaAggaatGaAtggGgataGcTggCcTgcccagAaGgggaAAggaCTaTtttatatcTtctatctTatAgtctCTgAtccCtAcatgTGaCagacagatgatTggcaGtggcaGcttaTcCAgggcgaatgTcaCAcacatttCagataaCtTaaaccttctttcaTtaTaCaaaataaattcttcacttcacaaacttgatatgttcaagacAagttGggggTTctgctatgTtttagatggtctgtgagattcgtgaattAcaAggtgtggATtcaTggaagatcatctattataatTtgctacaatctTgcctaaattTatagagTtaaagaaTTgtgaTTTaagtgggaTaggaaaaCCcaAcaagggatgtAattgtaaaagtggaagcaTtctAaAatggctgaggtcttcatCcagGgacaaaaagGaataacaaGttcaaatttggccatcAagggtgAAagcagaaagtggtgCcagtaccCatctaaggtcagagatatctgaCAgactAAgtcaggggatctAaagtggGgaacCccctagggaccCcatttaggacCcAAaacttttcCtctagtacAccCCgggtataaAaTaTGGGtaaccaaataaaCttTgctaAggatctcttCCaGAtcaCTaTggGgaaAactCtCCATCTATgataCACCtGATTCacctcTtGGCtACcaatcctccaccgattggaatcaatttgaccctgacaaTCTaaAaaggaaaCattTGATTcttcgttgcaatattacatggcaccctcagtatgagctgcacagtcaggaacaatgggcagTcaatgGtatCCTtaAttATtagaCACtATcCTGCAATTAGaCCTATTTTGtAaAAGgCAGGGcAAATGGTCAGAAATCCCATATgTAttCAGGtCTTCATGGCccTATAccAAAAcccaacaatctgtaaaactccaggacctgtcccccaaaggaaagtCCtAAggcaGaactAGATATTaTAGATGAtCCccTTTTtACAAGGGcCACCTGTCTCtcAGGGggAACaGcAACCaCCCCCATATAGCCCCTTGCCAAGTGCTCCTGAGGCTaAAACCgCAgcttcaaaaACaaGGAACCCaTACTAAGTCCCCCTCACActtggAGttGAACACCaTATTtaACTcTCCcTCTAgCCCTaCTACTcCTTAaGGAAaGTAGCAaGAGCtGAGGGGCaAcTtctAGTGCAGGaCtCCTTCTCcATAACTgATAtaCAACAATGTAAgGAAAAGCtaGGAAGCTAttCTGAGAAtCCTaGGAAaTTTGCAGATGGgTTCCaaactttgactttagcctttgattTcTcAtGgAGaGatgttcaAtTtATTCTAGCAAccTGTTGCACCCCtTtgGAAaAGGAACGAATCTTTGAGGCCaCCCaCTagGAAGtaGACAATTTATTtGCCtgAAACCcTcAGGGCAATCACCTGGGCCCAGACACagTCCCCACTACTGAtCCTAATTGgGACTAtaACACcCCtGTGGGAATGAACAACTGGGCTAAATTTCTTGAGGCcCTttCCTTGgAGGAATGAaAAAGGGAATAACTgAAGGCAGTAAATTATGATaaagTaAGGGAGaTTACACAaGGCAAGGAGGAAAATCCAGCCATGTTTTATGGCAGGCTGgaGGAAGgaaatatgccaatctggacacttcCTCTTTAaAAgcaaaatattaatgcaaggaggaaaatccagccatcttttatggtaggctggggaaaggAATATaCtAATCTGGACCCTTCCTCTCCcaAAGGTAAaaTATTAATGGCACAaCATTTtATTAGCCAATCCACaCCAGACAtTAGatgcAAGCTCCAAAAGCTACAgtATGGgGCCACAAACTAAtCAAAATCAgCTTCtTGATACTGCCTTtATGGTGTATAACAAtCGTGATCTGGAGGAAGGAAAAAgggAACAGAGTAAAGAAAAAcCagCAaGCCAAAATTATGgtAGCCATCAtTGGcgATGCCCTGAATGCCCAAAGAGcaTCCAAGGGAAACCCAAAGGGCCAtAAaGATaATGCCAGCAAGGGCTCTTGcTTCAAgTGCAAGaAAaCTGGGcATTGGaCAAAGGACTGtActAAGCCcCcgCcagaaCCCtGCcaaaAaTGTgAagGCaCCAGTTATGAcCCcTGGCACTGGAGataTTGaCTGCCTtcaCTCCCACCAAGGAGCTcaGTCAGGCAAAACTCtcAGCAGTGCaaAAGGAGGAATcAGATGAAGACTGAAGgGGCCCaGGGtCTTcCTcACtAcCCCTGTcCAGGAACATCatacATTACTACTGAGGAGCCCTGaGTAACTCTGGACaTCATGGGCAaacaaattcagtttctttcttttctagCCCAAATTCAGTTTCTTTTTGATACAgGGaCAAATTActtTGtcCTTACTGCTtATgCAGGAAAACtTTCctCccGGTCcATGAGTGTTATgGaAATgGAAGGaAAGtCACAAACAAGATTcTTTAcTCCTCCTtTgatTTGtCAATTTGAGA</w:t>
      </w:r>
      <w:r w:rsidRPr="00AA5411">
        <w:rPr>
          <w:rFonts w:ascii="Courier New" w:hAnsi="Courier New" w:cs="Courier New"/>
          <w:lang w:val="en-US"/>
        </w:rPr>
        <w:lastRenderedPageBreak/>
        <w:t>AAcaaaTCTTCCAACAGGAATTTCTAGtAGTACCAAGCTGCCCAGTCCCCtTGTTGGGAAGaGATATTATGGTTAAAATAGGGgCACTaCTACAATTTAAGcaatatCACCcaGtaAAATTGCTAatagtcAGtAATaCAGACAATGtCCCAGACCAcAttAATAAACAGGTTAACCCACTgGCATGGtATACTGtcGGAAACCgGGgAaGGCTAAAACAGCAGTGCcagtCAAAATACAGCTTAAAGACCCCAgCtaTTTTtCCAATCaAAAACAATACCCAATTAAGtTGGAAGCAAGAAaAGGCCTAGCacccATAGTTGAGgTATTACTTACCCaTGGaCTCTtaAAACTCTGtaATTCTCCCTGCAAtACCCCCATCTTACCCgTTCTAAAGcCTtggGgggAATACCaGtTAGTACAGGaCCTCAGAaTAATTAATGAGGCTGTtATCCCTGTCCACCCATTaGTGGCAGATCCATATACCCTCCTGgCTCAaGTaCCAtttaGGGATgCAAAATGGtTCTCAGTcCTAGACtTAtaagaTgCTTTcTTCTCTATTCCTCTGGCCCCAGaGTCCCAAtAcctTTTTtcCcTTtGAATaGaAAAATCCTAATACCAGAtAAAAAcaAtAataCACTTGGACAGTGCTCCCTCAgGGaTTTtGgGATAGCCtCCAtTTCTTTGCCcaAgCCTTAGAGaGGGATCTGAGGGATcTGcAActGGAGAATGGGAGTATACTcCAGTATGTGGAtgAacttCTTGTgTGTAGCCCAACTCAGGAaGCTTCTgaCcAAAATACTATAAAAACtTTgAATTTccTGGCTGACAGGggATACAAAGTGTCCAtgAAAAGAAGGCtCAGATTAccCTCcAATGGGTCCAaTATTTAgGGTATGTCTTAAcACCcaGctAACCcgGCAAATATCCataAAACaAGTGCAAGCTATATgtGGtTtGggtcCCctatgcccgcaacCCAcCCcgagCcGCagCtcaCCtCcAagcagcagctttgttctTTTTTGGGAATGGCCttAGGTTTTgcaGaATATGgGtACCAAATTTTGGGcTCATaGCAAAGCCCCTaTATGAAGCAACAttAGGtGGCCTGAAAATGAgCTAATGGAATGGAcCCCAGAaATGAGGGAAGgggcCCTttgCCAAgCtAAAACAGGctcTTACCCaGgCTCCaGcTcTTGGgatCCcaGaCCTAACTtggaAgcccttctccttgtatatAGCAGAGAAgAagGGCATAGCTGTGGGAGTGCTAGCcCCAGAAaTTAGGATCAGAACcCAGACCAACCACCTACTTTTCAAAcgAAGTTGGATgGAGaTGGtCTCaGGATGGCCAAGTctTGCCTcGcgGGCAATAGtagCAGCCACTGCTATGTTAGTGGAGGtactAAGCCACcgcccTAAAATCACCCTGGGcCAACCACTGGAAGTtcTAAccCccCATCAGGTAAAGTCAGTCTTAGAGATAAAAGGACACATCTGGATGATGaGGGGAAAGGTTAACCAAATACCAGGCCATGCTCCTAGACAATCCAGATGTAACCCTTAAAACCTGTAACACTTTGAAaTCCAGCTTCATTGCTgCCCAtAGGCCCAATAACTaATCATTCCTGtGAGactCAGGTCATTGCAcACACATATGTTcAGCCgGCCTGATTTAAAAGATCAGCCTacactgtcCTCCCAGATTCTGcAGGATGACTGgTTCACAGAtaGCtgAGTAGTTTTGTGTCAAATGgggagcactgagcggataGGGAACActAAGCtaGATATGCAATtcAGTAAATCACAACACaATTATTGAAgCCCAGCCACTGCCCCCTGtGCACATCAGCACAAAAGGCTGAAATCATTGCTCTTaCtCGAGCgATTAATGTTGGGACAAgGgaAAAAGCTTAACATaagCTATACAGATTCTAAATATGgCATTCCTTGTGGTTCATGCTaCATGCTaCAATCTGGAAAGAaagagaaagaGGACTACTAACTAGCAAACACTCCCCtATAAAGCATGGGCCTGAAATTCTTCAGCTATTGGAAGCAATACACCTGCCAAAGGCCaTAGCTATAATtCATTGTAGGGGGCATCAAAGGGACTTAACCCCTATAGCACAAGGGAACAGAAAGGCTGATAGAGAAGCtCAAAGCtGCAGCCCTCAGgGacccTGCAATCCCAACAGcaATCCTAGCACTGcTTCCaTTTCTATGATTCCCCAGTaGAACCTaAATAtACAcgtgatatAGGAAGAACAGTTAAgTAAAGGAGCAAGGgGGACaaaaaaaaaaaaaaAAAAACAAGGATCCTGGTGGTATATGGGATCAAAAATATATatCTCCCTCAAACAGCCCAATGGAGAaTTATAAAAaCCCTGCATGACTaaacaccctgcatgaatCTTTCCATATGGGGAGAGATGCcACTCTGGCCATGgTAAACAaGCTCTTtATTGGGCCTAACTTAGCTTCgGTGGTTAAGCAGGTCTGTCAAGCCTGCTCACTGTGTGCACTTAACAAaCCAGGAAACAAAATGCCTCCTCTAATAGAACCAGTCCAGAGGAGAGGAACTTAtCCAGGGGAAGACTGGCAATTAGACTTCACCCATATGCCAGCTTGCAGAGGATACAAGTTTTTGTTAGTGCTAATAGATAtaTTTACttacTGGTTgGGTCAAAGCTTAcCCTaCtAGAACAGAGAAGGCTAATGAaGTTATAAAcacGtTTCTCTTggggtggggggAAAAGAAATAATCCCCtGGTaTTGGGTTACCTCAGAGtCTCCAAAGTGAtAAtGGcctATCCTTTcaacaATCTCCCAAATcacaAACTCAAGGccaGGTTGCTAcacaAGGCTCTTGGAATCAAAgcTACTATTTACATTCAGCATGGAGGCCTggtgctccaCAATCCTCTGGGAAAGTAGAAAGGGgcccCTAACCtgAAACTCTAAAATgAGCgTTAtttcccttGCTAAGCaTATGTCAGGAAACAgaatttTCAGcgtggccAAACTTGGGTCAGCTTACTGCCCATAGCCCTtTTAAGGATcCGTAATAgtctcctgCCCCTAGAGCAAAAATTAATATAAGCCCATActggctgaaTaAAATGTTATAcagaaagaattgaGAAGGCCATTctaattTTAActAaTgAtTTAATTgaACTGATCCAGAAACAGCcaGTTTAGTAAAATACCTAGTTAACCTAGGACAATTTCAGCtcaAGGCTTTACAAAAGTTcTGGAAcTCAAAGGCTCCaCCATACTgGGAACTAACgCAGCAACCCtctgggaaagAAAATCAGGCCAGGAtctGATAAGGTACTTGTTAAgctatgccaggaAACAtTGGAAGGAGGGATCAgCCTGCTCAACAAtTaCAACCCAAATGGAAGGGACTgTTTTCAGTGgTACTGGCCAtaCCTTCTgtggTCAAAGgcTAcatAGGATTAGATagtTGGATACATCTTTCAAGGATCAAgCCaGcaATACCaGAtttAGccCcaGACCaGGtAACCTGAAGtaaTtCCATCAGcCAcTAcAcctGTttgGAACctgtgGacttcccagacCtGaAgttaaCCtGtaaTTaaAaGacAGgcCAAAAGATAAGTaAATGCCTACCAACTtTCcTTGGTGtcTtTGtTGCATAgTTACTGTAGGCTgGATAATAGtAGCCataTTTttatttTTtTtGcagtTTaatTGCCTTCTTcCAAAtggaTaGAAaTCAcTTCCTTTGTAaTaAtTAAgCAGAATgTttTAattaCATTtcTaTAACAaatATTCCTGAcAGCATAgGtATCCACcCCCactacccgaagacctaAAGTTCCCATTaAAtcttttAACctAAtTcaTTTcctcTCaCaTAgaGAttAtCaaggttCaGattATcctGgaACaAGGttTcCAGCctaaTccaagtGaAGgcacCacCCCatggCCaTCaaGaAactAccctaTcTccacTaaatagataAGggtgagAgtTctaagAtCaccaAcaGgTAaggACtACacctCaAGtcaggatgAAGCAgTtacaGaAgaaagAcCATCAgtCactCtgtcTcCCATaaagATttatGGggATCatGtctCTCaagGaaaAaATGAggcAggagAatagggtctggAGGcAGGGAaCCTaAggTtaaTgcAcgaTGACTTcctaGAacTcAAttaattacaaaaacgacAAcacTtACat</w:t>
      </w:r>
      <w:r w:rsidRPr="00AA5411">
        <w:rPr>
          <w:rFonts w:ascii="Courier New" w:hAnsi="Courier New" w:cs="Courier New"/>
          <w:lang w:val="en-US"/>
        </w:rPr>
        <w:lastRenderedPageBreak/>
        <w:t>TgacaggaTaagcagtAaAagttCtccaGtcctatcaaattaAccTttcttggattgcatctcttcaaaaacCtaTctGgagcccaacatcgAttgacaaaGaaCaaagactccatgtGcacttTgtAttaAaAgaagggaaaattctggtcaatccctcttggttaatttatgcaaaaAatttGatgttTcctCAagggtgttacaccttaggcattAaccCatcccctgAtcatgTgagtTaTGCAattactcAgAcTgcATtatttggtaaacCTgcattgttttcAgGtgaacaacaccTAgttaatgGgatttAAagtatagagagTcTaagtActcaaaaagatctagtaacagtcgcggTtGggctaCtagtTgtGtttacattttcacTtgggaagattgTtttAatttcaAgaaAtCtagatgccttttacttccccactaTGaaactacCttTattTGgTTtgtggtGaatattaagCAtaacTatcTtCAaaatgctaAgAaccTagctacaagttgaagTCaagAcaCTttaCaAGgttcttaCcagcttttaattgGagccatcttaagaaGgactTtAacaatttttgAaAgaaaaaacaaAacacaacatcatatgttctaaaccatAgagaacAaatTttatcatgaaaaacaagGaGccttTttcccatgtGgaaatgGttgatagataTgtctgccaatcagcTgtactgagaacatgggtAgagttgatcAtataGcTctggaaaTcagtataaatctaaataacaagTctctcattatatCtctaactacaaccgccaggcgcaaatgaaccatccaattgataCcctttTTtgtaagagttaggaaaAactgcacaagtaGaaacaggatttagcaggctTgcaactttgctatcctattatgaatatgcttgTccaaGgAgctttgagaaagtttggaagacattgtccaaagcattgtcatacttacaaaatcatatagactcattagcaatggacgttttacaaaataaaaggagactggatttcctaactgctgaaaaaggtggcatatgtctttccataaaagaagaatgctgggaatgctgtttttatatcaaccaatcaggattagtaagagattaagtctgacaattagctgagtgggcctctaaaataagacaacagctgtccgagtcatggggctactggtcaagggcactaagttgggctgtcatggctacttcccctggctggcacattattaacaattatgcttgaattgatttttggaccatgtttgttaaatcttttaaccagatataatttttcttacctagaggccattaagcttcaaatgatcatgtagcaggacttcctgttccaggaaaaaatgccagccccggccaacaagaagtcatcctgtctccactagacagaacagggtgagagttccatggtccccaatagatagggacagagccccaaacaacatgaagcagttacagaagaaagactgtcattcctatacctcctgtaaagatttgatattaagtctctaaggaggaaatgaggcaggagaataagatctggaaagagggagcctaaaacaaatctgtgaatggccacgagaaatttggccaagagtataattccacttcaacatccaatggacaaagggcaagaacttcctttacaagcctggggtgtgtgtgtgtgtgtgtgtgccctgagtgttaaaagtgcatatgaggcaggagaatagggcctggaggcagggaacctaaagacttcccagaactcgatcaaactgaaacactttagctatgacaagaaatatcctctttatttacatggtaaatgactttgtaactttacttcgtcctcttcatttacatagagtgtacaccaagtaaataactttgtaacttcagtttaacctcctcattctagccatacaccacataaccaatggaaacctctagagggtatttaaaccccagaaaattctgtaaccgggcccttgagccgcttgcttgggccccctcccaccctgtggagtgagcttt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760</w:t>
      </w:r>
      <w:r w:rsidRPr="00AA5411">
        <w:rPr>
          <w:rFonts w:ascii="Courier New" w:hAnsi="Courier New" w:cs="Courier New"/>
          <w:lang w:val="en-US"/>
        </w:rPr>
        <w:t>_100005_con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glplalssilfqtligngplvltqnsSgrtPrIkfGSplgylLksrPlWapdNLKrsHLILlCnTvwlfYeLPslEqlaVNGsLNYDtIlqlpllcKRqGqmVeiPictgLhglipnPlilgilaglagkgkapggaryyRzpPFlkGalsLRvnsnhPhItPcQvllrlKPlgsTgdltkSPsHsevnTifsslsiaLllLREVAGAEGPvLVQAPFSitdIQQCKEKLGSYSEnPrKFADGFQTLTLAFdLSWRDvQFILAtcvtPpEKenifeAahwEvdNlFpeNPQGNHLGPDTvPTTDPNWDYNTPmGMNNWAKFLEALLGGMRKGITKAVNYDKVREVTQGKEENPAMFYGRLEEAFkKYtNLDPSSPeGKILMAQHFISQSTPDIRcKLQKLQMGPQTNQNQLLDTafMVYNiRDLEEGKREQSKEKqQAKIMAAIIGDALNAQRASKGNPKGHKDNAsKGSCFKCKKpGHWAKDcTKPpPgPgqqceaasydPwhwrcwlPplppgssvrqnlisssakrGlphcpv</w:t>
      </w:r>
    </w:p>
    <w:p w:rsidR="00F74228" w:rsidRPr="00AA5411" w:rsidRDefault="00F74228" w:rsidP="009E6A81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760</w:t>
      </w:r>
      <w:r w:rsidRPr="00AA5411">
        <w:rPr>
          <w:rFonts w:ascii="Courier New" w:hAnsi="Courier New" w:cs="Courier New"/>
          <w:lang w:val="en-US"/>
        </w:rPr>
        <w:t>_100005_con_proputein</w:t>
      </w:r>
    </w:p>
    <w:p w:rsidR="00FF211D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RGPGSFLSTLYRNTVVTTEEPZVTLDIMSTQIQFLFDTGPNYTVLTAHAGKLSPGSTSVREIEGKSQTRFFTPLSIZEIFQQKFLEVPSCPVPLLGRDIMVKIRALLQLKCHPVKLLEVKNTDNAPDHTNKgvnplawhtgkpgkaktavpvkiqlkdpnyfsnqkqypiklearrglapivevlftpgllklcgss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760</w:t>
      </w:r>
      <w:r w:rsidRPr="00AA5411">
        <w:rPr>
          <w:rFonts w:ascii="Courier New" w:hAnsi="Courier New" w:cs="Courier New"/>
          <w:lang w:val="en-US"/>
        </w:rPr>
        <w:t>_100005_con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mvinrltplawitgklgkaktavpvKIQLKdPSyFPNqKQYPIkLEARKGLAPIVEvLLThGLLKpCNSPCNTPILPVLKsGeyqLVQdLRIINEAVIPVHPLVADPYTLLaQVPgDaKWFSVLDLkdaFFSIPLAPaSQYLFaFEgeNPNTReKqQYTWiVLPQGFwDSPHFFAqALERDLRDLQLENGSVLQYVDDLLVCSPTqevSDQNTIKTLNFlADRGYKVSKKKAQITLQWVQYLGYVLTpgtRQISmeqVQAIcglaslpptlplpPTpsaqlcsFLGMArFcRIwvPnFGLiAKPLYEATRgPENELMEWTpeMREAFaKLKQALtqAPALGIPDLTKpsLYvAEKkGIAVGVLaQKLGSElRPTtYFSKKLDgVAlGWPSCLlAIaApAMLVEEATKITLGQPLEVLtPHQVKSVLEIKGHIWMmGERLTKYQAMLLDNPDVTLKTCNTLNPASLLPtGPITnHSCEQVIahTYVSrPDLKDQPLPDSEDDcFTDgSSFVSNgEHzAGYAiVNHNTIIEaQPLPPGTSAQKAEIIALTRALMLGqgKKLNIYTDSKYAFLVVHAHAAIwKERGLLTSKHSPIKHGPEILQLLEAIHLPKAIAIIHCRGHQRdLTPIAQGNRKADREAKAAALsVQSQQILALlPFYddSPVEPeYTlqeeqlIKgKGgKnKDPGGIwsgKYISLpQsPQWRIIKPLhDSFhmgRDATLAmvNrLFIGPNLASVVKQVCQACSLCALNnPGNKMPPLIEPVQRRGTYpGEDWQLDFTHMPACRGyKFLLVLIDiyTFTGwVKAYPTRTEKANEVIKFLLKEIIPwFGLPQSLQSDnGlSFISQITQGVAKALGIKYYLHSAWRPQSSGKVErANQT</w:t>
      </w:r>
      <w:r w:rsidRPr="00AA5411">
        <w:rPr>
          <w:rFonts w:ascii="Courier New" w:hAnsi="Courier New" w:cs="Courier New"/>
          <w:lang w:val="en-US"/>
        </w:rPr>
        <w:lastRenderedPageBreak/>
        <w:t>LKZALAKLCQETSETWVSLLPIALLRIRNTPRAKINISPYKMLYrRPFLTNDLITDPETASLVKYLVNLGQFQQALQKFGTQRlPilGTNQQPKIRPGDKVLVKTWKEGSPaQQLQPKWKGlFSVVLAtPSvVKVLGLDSWIHLSRIKSvIPEAldqepfigpgTsssvqpLklllwtt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760</w:t>
      </w:r>
      <w:r w:rsidRPr="00AA5411">
        <w:rPr>
          <w:rFonts w:ascii="Courier New" w:hAnsi="Courier New" w:cs="Courier New"/>
          <w:lang w:val="en-US"/>
        </w:rPr>
        <w:t>_100005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rqlvnsgyllrtlikhkdckyhqstfgkallassisiiiqicchpnpnpilglzkndlshlnhkgripfklmnlddlydskvtkltKVTmlGztvnLLqsyqsnlsgvtspqkplfGaismttnlnfrapFVLKnasilvgpfvlkeakillSHQssYTLGINlSHDcvlcavlgtaifrKpvmvsgKlfLvKGTLKDsQSKYzvlskyCQGRpTSCVHIFpWEDCsNpeTaSCLLVlqYENTSgWLLVDTKHNYLHzgeNlTagaTqDTSQGpFQPLigatLaRtLttWgseNnKLTHmFTIENnFcLEKqgaFFlCgTSSyLCLPanWTeisTLvYLAPrsIClaltslSLIpltapaaqmntitlalllvgLGITAgVgTGVsRLATfLSYYQrLSKDLSdSLEnIaQSIVTlqNQIDSLAvvaLQNnRgLDfLaAEKGGlCLfveEECwgfllllleeccFYvNQSGLaRDagZqLAdgASeIrQQLSeSWGfWSRALsgfaSwlLplagilliialvlivGpCLLNLLTkfifScLEAIKLQMIMaggfypgndaspgqqeviLpalsRagzefhgpqvdrdsapqheavteerlsvplppvniilslsrgneage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I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250</w:t>
      </w:r>
      <w:r w:rsidRPr="00AA5411">
        <w:rPr>
          <w:rFonts w:ascii="Courier New" w:hAnsi="Courier New" w:cs="Courier New"/>
          <w:lang w:val="en-US"/>
        </w:rPr>
        <w:t>_100014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aaAgatGaTTtTaGTaTGAGTGAAGGTATAGAAGAtAAATtAAGTtatAAAAATGTTTtTtTTGAAAAGTAAGAAATGATGTAATGCATGTCTCAACTGAATAACTGTCTTTGTTTCTCACTTCTGTAATATGCTTCCCtCTGCACAGATCTCCCCCaACCCCACAAAATGCTTAAAAGGTAACTTGACTCTTTGTTCAGGGCTCAGTCCTTTGGATGTTAATCTGACTGGGCTGGTGCACCTAAATAATTAATAATAAATCCTCCTCAACCaCTTGGTCTCTCTGATTCCTTAATaATCCCGCAACATTTCTGGTGGCCCAGACaGGGATTGGAGATGACAGATTTACTGTCTCCTTTGCCTGTGGGACTAGAGCCCTGGGGCCAGGGGAGACCCAGCATCCAAGGTGCACCACAGGGGAGCTTCAaCTGGATGGAGACCAGCTCTCCCTGCATCCTGGCACCCTGCCTGGCAGTGCAATGGAACTGGGGATGGGGCTGCAGGATGATACCAGCACTTCAGGAACTGCGGTAAGGAGAAAGTGCCCAAGGCAGGAAAGCCCATCCCATAGGGAtGAAGGGGAGCTTGATCACCTCCCGGGGACTGACCACTAATCCAACCCAGAGTGGCTGGGGGTGGCAGGAGTGGCCTGCCAATTTGGATGAACCTCATGTCCCCCTAACAAGTAAAAGTGGTTACTGGTGGAGAAAATGGGCTGATAGAGCGGCAAGTGCAGCAAGGAAGAGCTTGCTGGCAGGGTGGCAAGAGTGGCTTGaACCCCAACTGGGAGTGTGTGGGTGTGTGTGGACCTACCCAGGACATGAGAGAGGCTCaTTTtATtgATGAGGAGTTGGGGTAGGAgTGGTGTGTaTGTGTGTGAATGTGGaAGTAATAGaTACCCAGGACATGAGAGAGGCTaGTTTCATCCAGTGAGGAGTCCTGGGGCAGGGGAGGTGTGTGAAAGTGTGTGAAAGAGACGGTCTCAGGAGAGGCCAATGCGGGGAGTGATGTGtGGAGGCACAGATCCCTTAGCATGGGCTGTGTGCTCTGAGGTGAGTGTGGGGGAAATCAGACCTAGGACATTGCaTATGGCTGATAGGACCAGCTCCATGGCTGCAGCAGGCTGTGAGAGGGGAAGGCATGTTCCTGGCTAAGCAaTGTCCAAAACTCCCATAATAGGACCCGGTCTGGTGGACCTGAGAGTaAAAGTaAaAGTGAAAGTGCACCGCAAGGGAGGAAATGAGAGGAAAAGCATTGAAACCAACTCCTTTGGAGTGCATGATAAAGAATTTTAAAAAAGGATTTAGAGGTGATTATGGGATGAAACTGGaTGCTCAAAAGTTAAGGACATACTGTGAGATAGATTGGCCTGCTTTCAATGTGGGGTGGCCCTCTGAAGGTACAATAGACAGGGAATTAATTGGCCATGTGTTTAAGGTGGTCACTGGAGTTGaAGGACAACCAGGATACCCAGACCAGTTTCCCTATATAGACTCTTGGCTCAATGTGGCACAAACTCACCCCAAGTGGCTACAGCCCTGCCTAGAGGGATATTGCAAGGCATTAGTGGCTCAGGCAGCCCAACCAAAGGAAGCAGAGGAACCTAAAGCCCCTAGaGTCTCCCAGGAAAAGGAATCCTCAAAGCCTCAGCTGAAACCAGTTCTTCAGGCTCCACCTGAGGAAAGGGAATGTCCACCCCCATATGTGCCAGTCTACCCATCTTTGGCCAGAATAAGGCAGGAGGCAGAGTCAGGAGCATCCACAGAGTCGGGCTCAGAGGAAAGTGAGGCTCAGTCTCCCCaCACCCAGAGGAACAGAAGCCCCTaTTAGAaAAAAACAAGGAAGATGGACAGGGCAAGGCAGCTGGGTGCCTCCACTCAGGCTGACCACGGGCTTTGCAGATGCCACTTCGAGAGACCAGGACACAAGTTTATGATGACCAGGGGCAGATACAAGGTGGCCCTAGGCTTTATGTTTATCAGCCTTTCTCCACTACTGATCTCTTAAATTGGAAACAGCATAaCCCCTCCTATACAGAAAAGCCTCAGGCTCTCATTGATTTGGTGAATTCTATTATTATAACACATAACCTGACCTGGCCGGATTGTCAACAACTTTTGCTAACTTTATTTAATACAGAGGAGCGTAGGAGAGTTAATCAGGCAGCTCTCAGCTGGTTAGAAGGGGAAGCCCCAGAGGCCACCCCTAACCCATGCCAGTTCaCCaTGGAGCGATACCCAAATGAGGACCCTAACTGGGACCCAAATGAGGCAAGGGACATGGAACGGCTGCAGCTATATAGAAAGGCACTCCTGAATGGGATAAAAGCAGGAGGAAGGAAGGCAATGAATATaAGTAAAATATCAGAAGTGCGCCAAAAGCCTGATGAAAGCCCAAGTGCATTCTATGAAAGGCTTTGTGAGGCATATAGGCTGTACACTCCAATTATTCCAGAGGCTCCTGAAAACCAAAATATGATAAATATGACCTTTGTCAGGCAAGCTCAGGGAGACATAAGACAAAAGCTTCAGAAGCTGGAAGGCTTTGCAGGGAAAAATATTAGTAAACTCCTGGAAATAGCAAACAAAGTATAaATAAACTGGGAAGAAGAGGCAGAGAGAAAGGAAGAAAGAAAAACaAGAAATAGAAACAAAGAGACAGtTCAATTTatAGCTGCTGCACTAGCAGAAAGTAACCCTGGATTTGCTAGAGGGCGTGGCCAAGGCAGAGGCCAAGGAAGAGGGCAGACAAGACCGGGAGAGGAAAGCCAGTCCCaGTTGGACAGGAACCAATGTGCAAGGTGCAGGCAAATaGGCCACTGGAAAGATGAGTGCCCCGAAAAGGAAAAGGATGAAGATGATGGTCAATGGTCTAACACCCGAGTGCGGCGTTCGGTTGCTAGTAATGGTGCTTCAAA</w:t>
      </w:r>
      <w:r w:rsidRPr="00AA5411">
        <w:rPr>
          <w:rFonts w:ascii="Courier New" w:hAnsi="Courier New" w:cs="Courier New"/>
          <w:lang w:val="en-US"/>
        </w:rPr>
        <w:lastRenderedPageBreak/>
        <w:t>GGCAGATCCTGATCTGATCGGCTTAGCAGGGGCCAAGAATTTAGAGGACTaAGAAGACCGGGCTCCATCCTTTTAGGCCCTGGGGAGCCTATGGTCTCTATGGAAGTAGGGGGCCGATTAATGAATTTTTTGGTCAATACTGGTGCTGATTTCTCTGTGGTAACTCACCCAATTAGCCCCCCCCCAAAGAACTGTGCTACTATCGTAGGGGCTACTGGGGCCAAAGAAAAGAGACCTTTTTGCAAATCCAGGAGATGTGTTATTGGGGGACAAGAAGTGCAGCATGAGTTTCTATATATGCCAAATTGTCCAGTGCCCTTGTTGGGGAGAGACTTACTCCAGAAACTGCAGGCACAAATTTCCTTTACACCTAAAGGGAATATGACCCTGGAGaTAGGGAAGCCAAAGGCAATGGTATTGACTCTAACTGTCCCAAAAGCTGAGGAATGGCGGCTCTATGAACTGTGTACCAGGAGGCTGCCGGAGCTGGACCTACACAATATGTAGGGAATGCTTTTCAAGGTACCAGGTGTATGGGCTGAGGACAACCCCCCTGGACTTGCTGTAAACAGACCCCCAGTGGTAGTAGAGCTTAACCCTCATGCTGCCCTGGTATGAGTCCGTCAATACCCACTACCCAGAGAGGCAATTGAAGGCATAACAAAACATtTAAATCAGCTCTATGAACAAGaGATTATAGTAAAATGCAAGTCCTCTTGGAATACTCCTCTGCTGCCTGTGCaCAAGCCAAATGGTGAATACAGGCCAGTGCAGGACCTCCAGGGGGTAAACAAGGCCACTGTCACTATCCATGCCATAGTACCCAACCCATACACAATGTTGGGACAGATTCCTGCTGAGGCCGCGTGGTTCACGTGTCTGGACTTAAAGGATGCTTTCTTTGCTTGAGGCTTGCTCCCCAAAGTCAGCCTATATTTGCCTTCCAGTGGGGGCAATCGCAGTATACCTGGACAAGGCTGCCACAAGGGTTTAAGAATTCTCCCACTATCTTCGAGGAGGCTTTGGCTACCGACCTTGAGGCTTTTGCGCCATCTAGTGACAATTCTGTGCTATTACAATACATTGATGATTTGCTATTCGCTGCCCCCAaGAGGGAGGAATGCCTCCAAGGAACAGAGAGGCTTCTTCACCTGCTGtGTGAAGCTGGTTACAaAGTGTCCAAGGACAAGGCAAAAGTCTGTTTTCGGGAGGTTGaATATCTAGGATTCATGGTATCCCAAGGCCAGTGCAGGCTTGGAAGTGCATGCAAGGAGGCTGTATGTGCATTGCCCACCtCAGTTACAAGGCAGCAGGTCAGGGAATTTCTAGGTGCAGTGGGATTtTGCCGAATCTGGATTCCAAACTTCTCCCTTATAGCAAGGCCCTTATATGAGGCTACCAAAGGAAAGGAAAGAGAGCCCCTCCTATGGGAAAAGGAACAAGAAAAGGCCTTCAAGGATATAAAGGAAGCTCTCATCCAGGCCCCAGCACTAGGGTTGCCAGATGTAAAAAAAAtCCTTCTTTTTGTAtGTGGATGAACGAAAGGGAATGGCAGTCGGAGTCTTAACTCAGTTGTTGGGCTCTTGGCATCAGCTGGTAGCATACTTATCCAAaAGACTGGACTTGGTGGCCTTAGGTTGGCCCCACTGCCTCAGGGCATTGGCAGCTACTGCAATCCTTATAGAAGATGCCAACAAGCTAGCCCTAGGTCAGAAGTTAATAaTTaGGGTGCCACACGCTGTAGTCACCTTAATGGAGCAAAGAGGACATCGTTGaCTGTCCAACTCTAGAATGCTAAAGTATCAAGGGCTTCTGTGTGAgAATCTCCAGATAACACTACAGACTGTAAATACCTTGAACCCAGCTACCTGCTGCCTGTGGAGGAACCTGATTGGAAGaATGGTGGGTTGCCTCACTGCTGGCAGGACCTTCCCCACTGTTGCATAAATACGGTGGACAAAGTGTTCTaGAGCTGGGAAGATCTCAGAGATACCCCCTTGGAGAGCCCAGATGTTGAATACTTCACTGATGGTAGCAGTTTCATAACAGATGGGGTGTGATATGCAGGGTATGCAGTAGTGACCCAACACTCGGTGGTTGAGGCTCAAGCCTTACCTTCTGGGACTTCTGCTCAGAAGGCTGAATTAATAGCATTAACCAGAGCACTGTTATTGGCCAAGAGAAAAAAGTAAACATATATACTGATCAAGATATGCTTTTGCAACCCTGCATGCCCATGGGGCAATATACAAAGAGAGAGGACTTTTGACTACTGAAGGAAAAGAaATAaAAAATAAAGAAGAAATTTtGCAATTATTAGAAGCCATATGGGCTCCAGAGAAaGTGGCTGTCATTCATTGCAAAGGACACCAAATTGGGAAAAGCTATGAGGCACAGGGCAACAGAAAGGCAGACCGAGAGGCTaGGCGGGCAGCAATGAGCAAGGTTTTACCTGAAGAAAaAACTCTAGCAATGCCTCTCCTTATAGAGCCCCCTTTGCTaGAGGTACCCAATTACTCTTCAATTGAAAAAGCTTGGTTTGGTCAGGAAACAGGAAAATATATTAAAGGTGGATGGTGGCTGTTCTCTGACAGGAGGCTAGCCATCCCAGAGACAATAGCCCCAAGGTTTGTGAAGCAGATCCATCAAGGAACACACATTGGAAGGACAGCCCTAGAGACTTTGATAGGTCAGCATTTCTATGTGCCACGGCTCTCTGCCATCACCCGTGCTGTTTGTGAACAATGTCTATCCTGTGaACAGAATAATCCAAAACAAGGACCTACTCGACCtCCAGGAATTCAGGAAATGGGAGCTGTGCCTTGTGAGAACCTGCTTGTAGACTTTACTGAGTTACCTCaAGCAGGAGGTTACTGGTATATGCTAGTGTTTGTTTaCACCTTCTCGGGGTGGGTTGAGGCCTTCCCCACCAGGACTGAAAAGGCAaGAGAGGTGACAAAGGTGCTACTAAAAGACATCATATCAAGATTTGGGTTGCCTTTAACCCTAGGATCAGACAATGGTCCTGCATTTGTGGCAGAAGTAGTACAACAGCTGACTCAACTTTTAAAGATCAAATGGAAACTGCACACAGCCTACTGACCACAGAGTTCAGGGAAGGTAGAACGGATGAACTGGACACTCAAACAGCTACTAAAAAAGTTTTGCCAGGAAACTCATTACGATGGGATCAGGTCTTGCCCATGGTCCTCCTCCAGGTCAGGTGTACACCTACAAAACAAACTGGGTATTTGCCCTATGAAATATTGTTCGGAAGGCCACCCCCAATCATTAATCAAATTAGAGGGaATTTAAAGGAGTTAGGAGAGTTAACCCTTAGAAGACAGATGCAGGCTTTAGGAGTGGCAATGCAGGAGGTGCAAAGCTGGGTAAGAGAAAGGATACCTATAAGTCTAACAGACCaAGTGCATCCACATAAGCCGGGGGACTCTGTTGGGTTAAAAGGTGGAATCCAACAACCCTGGGGCCCTTATGGGATGGGCCCCATATTGTAATCATGTCTACTCCCACTGCTtTTAAAGTTGCAGGTGTCACACCTTGGATTCACCATAGCCGGCTGAAACCAGTGGCAGCAGTGACTCCtGATGATGACCAaTGGATTAGCCAACAAGACCCAGATCACCCCACCTGAATGGTCCTACGGCGAAACCCAACCACCAGTAAGAAGGACAACTGCCCTGCTCTGACCACACTGGAGaCTGGTCAGTCTACaCATGGCTGAAGCTTGAGGATCCTGCAAGCTCTGCTCTAGTCACATCCCAGAAGCTGACTAGTCaATGCACAGCTGAAGCTAAGAGGACCATCTCaGGATAAGTAAATGTGGATACAATTTATAACCCTAGTTATAATTCTGTTAATACTGATTGTTCTGTTGTTATGTTATTACTGCAAATGTGaAATGTCTATGCCCAGAGGAAGGTTTGCCATGCaCATGTGTAGTGTAAGCATGTTTCTATTACATACACTGATGTTGTTACCATTTCTGCCTATACTAAAAGGGGAGAAATCTCTAGAAGGATGCCCACACTGTGTACATACTACCTGGGTAAaGAATACCATAGTTAAAACTCTACTGTACCATACCTACTATGAATGTACAGGAACCAAGTTAGGAACCTGCACATACAACCAGACCACCTATTCAGTCTGTGACCCAGGAAATAATCAGCTATATGTATGTTATGACCCTAAGCTCTTACCtTATGAATTCTGG</w:t>
      </w:r>
      <w:r w:rsidRPr="00AA5411">
        <w:rPr>
          <w:rFonts w:ascii="Courier New" w:hAnsi="Courier New" w:cs="Courier New"/>
          <w:lang w:val="en-US"/>
        </w:rPr>
        <w:lastRenderedPageBreak/>
        <w:t>TTTGAGGTACATATTAAATCAGAGaGAGAAAAAGAAAAAGAGCTTATAaCTTGAACCAAAGAAGCCCCTCCCTCCTATAAAGGGCCTATTTCCTTGTACTTTGATGCCTGCCATGCTGCATATGTTCATAATCCTAAAAAAACAGAAGCAGTCTGCAATGGTTTAACACAAGAGAGGCTTAGCAGaAGCAGCCCTAAACATCTGTATGGAGAACCACAAATCAGATGCCCAGACTGTAACATTCCaTGGTCTATGCTAACACAGCTCCAACACTTATATTCAGGAAGGACTGCTCTGCTAAGTAGTATGTCAACCAAACCAAATTGTAAGACAAGGACATGCAATCCTTTAAATTTTACTaTTtTAAAGCCAGAGCTACCTTTTTGGTCTACAGGACAGACAGCACTATTATGAGTTaATAGACAAGGAGCAGGCCTTGGAGTTCCACTACTAATTGTCAAAAAGACTAGAAGGACTCAAATGCATCCAACCCTGCAATTCCGGGTCCATAAGTCATTCTATAAGCATTTTaATAGaAGTGaAGTTTCCTATAAtaAAAaATTATTTaCTCAACTAaTaAAAAATAGTGGAGCTTAGtAATTTCCTCATGCTAtGTaTGTGaAaaAACTAATATGGGGGACtAGTGGCaATGGGAGGCAAAGaAATTAATGCCACAAGATAACTTCACTTTGCCTAACCCTGCCAGTGAACCAACAGCCTCAGCCAGTGTTTGGTTGTTAAAAACCTCCATAATTGGAAAGTACTGTATCGCCTGATGGGGAAAGGCTTTCACAGAGGCAGTAGGAAAAACAACCTGCCTAGGGCAACAGTATTATGATGAGACTAAAAACAAAACTTATGGAGAAACaCCCAGAAtGACTCCTACTTACCAGATCCAAATCCTTTCTCTTGATTCTCTACCCTAAGCCACTCTTGGCATCAGCTAaAGGCTCCAAATGCTTGGAAAGCACCCTCTGGCCTATATTGGATCTGTGGAGCATGGGCATATCGGCAACTGCTGGCTAAATGGACAGGGGCATGTGTGTTAGAAACAATCAAGCCATCCTTCTTTTTAATTCCTCTAAAGCAAGGGGAACTCTTAGGGTATCCAGTTTATGATAAAAATAAAAGAAaAACTAGAAAAAGCATAATCACAAAAATAGACACAAATGTCAAAAAaGATGTAGACATAGGAGACTGGAAAGATAATGAATGGCCTaGAAAGAATCACTAAATATTATGGGCCAGCTACCTGGGCGCAAGATGGGTCATGGGGGTACCACACCCCAATCTATATGCTCAACCGCATCATAAGGTTGCAGGCAGTCCTAGAAATTATAACCAATGAAATGTCAAGGGCACTAGATTTATTGACAATACAAGCAACACAAATGAGAAATGCTATATATCAaAATAGATTGGCTTTAGATTACCTCTTAGCCTCAGAAGGAGGAGTATGTGGAAAATTTAATTTAACCAACTGTTGCCTAGAAATTGATGATAATGGCCAAGCTGTCATGGAAATCACAGCTAaAATGCaCAAGTTGGCCCATGTTCCAGTTCAGACTTGGTCTGGATGGTCCCTGGATTCCTTGTTTGGAGGATGGTTCTCAACtTTTGGAGGATTCAAAACCCTCATTGGTGGGTTTTTGTTTATTCTTGGCATCTGCCTCATCCTCCCTTGCCTTTTACCCCTGTTTATTAGGAGTATTCAGTCAACTATAGAGGCAGTAGTAACCCGAaACACTACCaTGCaGTTGATGGCATTAACCAAATATCAGCCACTGCCAGTAAAAGAAGCAGCTCAGCTCCGtGAAAAGGTGGCAAATAGTGGTGCTTTCTATTAACACCTTTGTTATAAAAAGCACCAAAtGtGGGAAATGGAAGAGGAATTAAAAGAAATTAAAGaATGTGTAAGCAAAAACTCAGTTGTATGTAAGAAAACCCAaTTCCCCCTGAGGAAGAGAAAGAGCTGGAGTCCTTTAAAAATTAACTGCCTGTTTTTCTGTGGCTAGTGAGCCTTATCTCTCCCTTTCCCAGGCATTGTGAAGACCCTGTTTCTCTAGCTGTGCAGCTGCAAGGTCACTAGACAGATAAACTCAAGTCGTAAAACATGTTTTTTCTTGAAAAGTAAGAAATGATGTAATGCATGTCTCAATTGAATAATGTTTTGTTTTTTTTGTAATATGTTaTGAAGATTtaAAAAAATGtTAAAAGGTAaTTGATTGTTAgaGTAGTTtTTTGaaTGTTAATTGATGGGtaGTaaTAAATAATaAAATAATTTTAATattTTTTGATTTaAATTATtaaa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250</w:t>
      </w:r>
      <w:r w:rsidRPr="00AA5411">
        <w:rPr>
          <w:rFonts w:ascii="Courier New" w:hAnsi="Courier New" w:cs="Courier New"/>
          <w:lang w:val="en-US"/>
        </w:rPr>
        <w:t>_100014_con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MgGKalKlTPLECMIKNFKKGFRGDYGMKLVAQKLRTYCEIDWPAFNVGWPSEGTIDRELIGHVFKVVTGVgGQPGYPDQFPYIDSWLNVaQpHPKWLQPCLEGYCKgLVAwAaQPKEAEEPKaPlVSpEKESlKPqLKPVLRaPPEEREClPPYVPVYPSLARIRQEAESGASgESgsEESEAQSPlPREtEAPviKtQKmgtgqgaggaplgapqgLQMPLREtRTQVYDmQGQIQGGPRLYVYQPFSTTDLLNWKQHaPlYTEKPQALIDLVNSIIITHNLTWPDCQlLLLsLFNTEEcRRVNQAALSWLEGEAPEATPNPCQFavERYPNEDPNWDPNEARDMEwLqLYRKALLNGIKAGGRKAlNiSKISEVRQKPDESPSAFYERLCEAYRLYTPIIPEAPENQiMINMTFVRQAQGDIRQKLQKLEGFAGKNISKLLEIANKVYvNWEEEAERKEERKTRNRNKdTaQFvAaaLaEStPGFARGegQGRGQGRGQTRPGEESQSpLDRNQCaRCRQIGHWKDECPdKaKDgDDGQwllvmVlc 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250</w:t>
      </w:r>
      <w:r w:rsidRPr="00AA5411">
        <w:rPr>
          <w:rFonts w:ascii="Courier New" w:hAnsi="Courier New" w:cs="Courier New"/>
          <w:lang w:val="en-US"/>
        </w:rPr>
        <w:t>_100014_con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VASsGaSKADPDLIGLAGAeNlEDsdtagsllLGlGEPMVSMEVGGllMDFLVNTGADFSVVTHPISPPTKNCATIVGATGAKEKRPFcKSRRCVIGGQEVQHEFLYMPNCPVPLLGRDLLQKLQAQISFtlmGi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250</w:t>
      </w:r>
      <w:r w:rsidRPr="00AA5411">
        <w:rPr>
          <w:rFonts w:ascii="Courier New" w:hAnsi="Courier New" w:cs="Courier New"/>
          <w:lang w:val="en-US"/>
        </w:rPr>
        <w:t>_100014_con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lEvGKpKAMVLiLavliAEEWqLsELCaRkllELDLHsmwGMLFKVPGVWAEDNPPGLAaNRPPVVVELNPHAALVZVRQYPLPREAIEGITKHLNQLYEQgIIVKCKSSWNTPLLPVlKPNGEYRPVQDLQgVNKATVTIHAIVPNPYTMLGqIPAEAAWFTCLDLKDAFFCLRLaPQSQPIFAFQWGQSQYTWTRLPQGFKNSPvIFidALATNLEAIAPFSDNSVvLQYIDDLLFAAPmREECLqGTERLLHLLgEAGYiVSKDKAKVCFlEVgYLGFMVSQGQCRLGSACKEAvCALPTvVTRQQVREFLGAVGFCRIWIPNFSLIARPLfEATeGKEREPLLWEKEQEKAFKDIKEALIQAPaLGLPDVKKpFFLYVDEqKGMaVGVLTQLLGSWHQLVAYLSKRLDLVALGWpHCLRALAATAILIEDANKLALGQKLIvgVPHAVVTLMEQRGHRwLSNSRMLKYQGLLCdNlwvTldvNTLNPATLLPVEEPDlKnGGLPHCWQDLPHCCINmVDqVFlSWEDLRDTPLESPDVEYFTDGSSFITDGViYAGYAVVTQHSVVEAQALPSGTSAQKAELIALTRALLLAKgKKvNIYTDSRYAFATLHAHGAIYKdRGLLTTEGKdIKNKEEIlQLLEaIWAPEKVAVIHCKGHQlRKSYEAQGNRKADREAgwAAMSKVLPEEiTlAMPLlvEPPLLEVPNYSSVnKaWFGQKTgKYIKGG</w:t>
      </w:r>
      <w:r w:rsidRPr="00AA5411">
        <w:rPr>
          <w:rFonts w:ascii="Courier New" w:hAnsi="Courier New" w:cs="Courier New"/>
          <w:lang w:val="en-US"/>
        </w:rPr>
        <w:lastRenderedPageBreak/>
        <w:t>WWLFSDRRLAIPETIAPRFVKQIHQGTHIGRTALETLIGQHFYVPwLSAITRAVCEQCLSCaQNNPKQGPTRPPgIQEMGAVPCENLLVDFTELPlAGGYWYMLVFVtTFSGWVEAFPTRTEKAqEVTKVLLKDIIlRFGLPLTLGSDNGPAFVAEVVQQLTQLLKIKWKLHTaYZPqSSgKVdwMNaTLKQLlKNvLpggSgWDHVLPMVLLQVRCTPTKQTGYLlYEILFGRPPPIINQIRGnLKELGELTLRRQMQALGVAMQEVQSWgRERIPISLTDvVHPHKPGDSVWVKRgNpTTLGPLWDGPHIvIMSTPTAvKVagVTPwIHHSqlKPVAAVTPnnDqwISQQDpDHPa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250</w:t>
      </w:r>
      <w:r w:rsidRPr="00AA5411">
        <w:rPr>
          <w:rFonts w:ascii="Courier New" w:hAnsi="Courier New" w:cs="Courier New"/>
          <w:lang w:val="en-US"/>
        </w:rPr>
        <w:t>_100014_con_envputein</w:t>
      </w:r>
    </w:p>
    <w:p w:rsidR="00F74228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FLlHTLMLLPFLPILeGEKSLdGCpHCVHTTwVtNiIVKTLLcHTYYECTgTKLGTCTYNQTTYSVCDPGNNQLYvCYDPeLLPYEFWFEVHIKSEgeKeglllaptKpaPPigPISLYFnaCHAAYVpilKKTEgVssGLTQeRLSSSPKHlYgepQIRCpDCNIpWSmliQLQHLYSGRTALLsSMSNKansKTRTcNPLNFTvLKPELpFwpTGQTALLfVHRlgAGLGvPLLIVKKTRWTQMHPTlQFwaHKSFYKHFnQsVtlPPSiKnLFaQLaeNIAGSLgISSCcVCggTNMGDqllWEAKeLMPQDNFTLPNPASEPTASASVWLLKTSIIGKYCIAcWGKAFTEAVGKTTCLGQQYYDETKNKTLRRNaQtDSYLPDPNPFSZFSTLSHSWHQLqAPNAWKAPSGLYWICGAWAYRQLLAKWTGACVLETIKPSlFLIPLKQGELLGYPVYDKNKgRTRKSIITKIDTNVKKDVDIGtWKiNnglpwpITKYYGPATwAQDGSWGYHTPIYMLNRIIRLQAVLEIITNEMSRALDLLaIQATQMRNAIYQNRLALDYLLASEGGVCGKFNLTNCCLEIDDNGQAVMEITAtMsKLAHVPVQTWSGWSLDSLFGGWFSTFGGFKTLIGGFLFILGICLILPCLLPLFIRSIQSTIEAVVTRyTTvQLMALTKYQPLPvKEaAQLcEKVANSGAFY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IP</w:t>
      </w:r>
    </w:p>
    <w:p w:rsidR="00FB17AB" w:rsidRPr="00AA5411" w:rsidRDefault="00FB17AB" w:rsidP="00FF211D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410</w:t>
      </w:r>
      <w:r w:rsidRPr="00AA5411">
        <w:rPr>
          <w:rFonts w:ascii="Courier New" w:hAnsi="Courier New" w:cs="Courier New"/>
          <w:lang w:val="en-US"/>
        </w:rPr>
        <w:t>_100015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catctaaatgacaaacaagatttcatttttagtaaaccagaaaaaacactgtacatcttttattgtaaaactgcaaagacaattttttaaaaaaacaaaattctacttgatttgtaaaaatttccttattttttaaatgtctgaattattaaatactgttgttcaatttattaacatatttctttaacatttaatgttctatgactatttaaaaatacatttcaggaaaattttaaattctatatgtagacattatttataatacctcaaaactggaaaggagttaaatgtccacagcagaaaatggttaaataagctgcagtatataaaaagggcagtttaagtaaataaaataaaaattaaaaggcagtttacaagatggtatttataattccgtaaaacaaaaaaaggctggaagtttattttaaaaactatgtgaaaaaatagtaatgatgatcgataatgatattatagttgatttttattttctcctttatacaatttggtattttccgccttattgcaatgagtatctattacccttaaaaatcaggaaaaaataagaaaactttaatcttgtaaaaacaaatggatataaatccatcctaagatgaccatgtaagtactaaatgaattactctttaaaaaaaatagactaaaacagatatttaaaatccaacataacataagattaagtaagttaagttttgagttcctcattaaagaataaatatttcactatgttcagcttttttgttttttgttctccgttttaaagtttaacttcctctttctttatgcttccttgttcttagtttcataaaacaacctcctcctagcctctacctcctttttaattcttatttttctttcctaacagtattcaatttcttggtctgtcctcatccttaacgcacacatccctccttatttcctccttcttttcccttatttcccctcataaacccacatcttatcttcctttcccatcctactcactcacccccccccttttcCttatttggcaaagcTtTtaacaatAGcCtacaaagtcaggAATcgGgaTtAGcTTAGAtTGTGccatgcccctttgGTCcaACCCcctAGCCAATaGGGgAAgGACACAGaAGcAGGgActagcTGcgTagtaaaattgTAGGgATAAaAACcccCTTcccCTCCtTTGTTcagGTGTGggatCTCTtGCcaTtGtcacagctGcaAGcatGCACCCTTCTgcAGAAGTAAATtttGCCTTGCTGAGaaatgaaaataaAactTTtTgtccagtgctgatttgttgAGTGCTggTTtTtcTTtGtggCACtagggtgaGAgcAtTTaTTTCcAACAAaTttTGGGGGCtCaTCcgGGAtTCCCATTCTCCTCTGGGGAaGGGgtCTCcggTCAtCgtTCTCaTGAGGAGAcgCaTCCCaCTGCCTCgTTGcgGTGGCCTCAgaGGGTgAGGgATCaaGACCCAcCCtttccttaGTGTGAtGAATAAACCCGGaCTCTCAGCAAtgtgGgaagggctaagcattatggttgtgtggagtgaaaaaaAAcAGgCctgCAacttaaggggaaaggatcctcacATAagcaCcgcgGcGACatacCAGGTAAccTcTGTGCACAGACCAAGGTgAAGAAAagaatcgtcaCaGGgGctaggcGACAAAGTATTTCCTTGGTGGTcGGGgAtATtcTGGAGGTTGAAAGgTGTGTGtacacctcagaatgatcacaagcactactgcttgaagtgctgcttgtgtagatggtAtTaaGtgctaatgctgtacggaGTgAGtgggcCctATctgtGGttccatggtcacctcatatggcttaggacagagccattagaatccttgaataggGgtTtatattgAcCcaccagcaatgCTAAgAgGgAcCtgaaatatTCccgcaagGGaAgtggCcagagaaggacaaagcaaaaggatgaaattccttctgatagcccctaagaggggtgtaagaatcctcaaaaaggtGcaagaAaacTccAgtaggaaggaatctcgaatatgagaaaatagagccataataaatggcaagaaaaaggcaagcaAgagagctccaacaggtggccaacttaGGgaagaaAgggcaAGaAAgctctaataaaagggattggaacgtgttaataataagaaccctgtgtcccaggaagaaaaaactctaacatgagggattgAgcCtaAcaAagcccCAagAtgGGaAAtacCcCcaAGcAAGAcAGggAgtAaaAAaGAtaAaGatgGtAAtAAAgAtagcttgCCCcctgATAGtCCCCTaGGtCTCATGtTAAAATAcTGGAAgGATAATGAaAGgACTAcctAACATAAggAAAAAgaataCAACAAATGATAAAATATtttTgcTGTTTtaATTTGGACtcAaGaaCCcATCCTCAAACCCTCAatTCTTCTGGCCAaAaGTTTGGgTCgAATGAGGATttaATgTGTCAACTtcTAATtcAATATGTtAgcATGAtAAAAgTCCaGtttTCtCAAGAaGAAaTAGAcTATGCtCTtTGTTtGGAGgCAgGGACCTGTCCTCCTttttCCCtTAAAgacaAcccagctgcattttatgaaatAgGGAaaAAcCcaAtctagcAcctCacaatGAaaAgTcActcGatcagccagctcccAtacCtaAagac</w:t>
      </w:r>
      <w:r w:rsidRPr="00AA5411">
        <w:rPr>
          <w:rFonts w:ascii="Courier New" w:hAnsi="Courier New" w:cs="Courier New"/>
          <w:lang w:val="en-US"/>
        </w:rPr>
        <w:lastRenderedPageBreak/>
        <w:t>tctaaCCAacaCacaATGGGATCCcCTgAgACCcAtCTTCCCCcatgCtcAgTacCcCcctcactaacaacCcttCcCCtCagGCAGCtgCtgccacCcCAGatCctgccgcagatccctcctcccattCcAgATCCtctttCccCTaCtCAcgtTaTtCCTCCTCcCTTAtAAcCCTGACTCTTGGGAaTtAtcaTCCCAtgAgCCTGcTCcacCtccCAgCCtAacaAgTACcctTCCCTAAAAGGACgggcTcCAgCGTGAGATAGAacCAATGTAAAAAgGATATTCAaAACTTCCCtTTtCCCTtccCtACatCTAAgGAGTCAGCcCCAACTCTCTTCCCCTTAAgAGAGGTgCCaCaAGGAgggggaGGgGGagtgggccATTGGCTTTGTAAATGCTCCCctcTTAACCAGTTCAaGAAGTCcgAAATTTaAAAaaaaAAGGAaCTtAAGCCAtcgagtcacTaTTAGATGACCCTTATGGAGTgGCAGATCAAATTggtGAtCAATTttTAGGACCtCAGTTATAcatggcttatataagttatatacttatatACTTGGGCtGAGTTAATGTCCATCCTAGGCATCCTCTgcgtcctctTTTCAGGGGAAGAAAGAAGCATGATCtgatcCgtAGGGCTGCTATGGtAGTTTGGGAACGTGAACACCctcctCTCCtGGTCAAAACGcaTTCCTgCaGCgGAcCAaAAAtacTTCCCcGCCCAAGcaagACCCcCagTGGGACAATAACAAtGCAGCTCACcgagGAAAAtATGCAAGAcCTaAGGGAaATGATAATAAAAGGAATTcGGGAATCAGTACCCCgAACcCAAAATCTTTCTAAAGCATTTGATAttgtttTACAACAacgGaaAAAGATGAAGGggCCTATGaAATTCtTAGACAgGACTgAAGGAgCAAATGAGAAAATATGCAGGCCTAgATTTAGAAGAtCCCCTTGGaCAAGGAATGTTAAAGCTcCAttttgtcactaaaagttgtccagataTTTGTtACTAAaAGTTGGCCAGAcATTtCAAAAAAaaagTTACAAAAaatTAGAAAATTGGaAAgACcataccgtCCcaTAAgtGAaCTTCaatgagaagtgaacctcaagtgaagtgacctcaagtgaaccTcAGaGAaGCTCAAAAAGTaTaTGTgAggAGaGAtGAaGAAAAgCAaAAAcAAAAaaccAAAActtAtgtTatccACCTTCCAACAaacaGatGGCtCCAAAcCcAtatacttctaaAcAgaGCTtcCaGgtgggCCAGaAACTatAAAgGGtCcAAAcaaaccttctttatgcatatagAGgaCCcAAgcCtcCaaaatctagAGGaccaAGGcCCTCattTaagcttctaaacaaagcttccagggggccatgaaaaatgagaagaCcAggCCctatgttatgcttctaaacaaagcttccagggggccagaaacTAAAgaatgtccagaccctcgagtATgtttctaaacaaagcttccaggGgcagaaactataaatagcAAagtgaatttatgctaaaacAAAgAAtCCcatgagAActgtgagaggGaGgAAGGACcagaccctcgtttatgcttctaaacaaagcttccaggAAgATAgaTGcTaCAAATGgtccgtccagaccgtTGGAAgAaCAGGCCACTTCAAGAGaGAATGTCCcgAATTAgAAAagGAaAAAGAAGcCcTTCCACTCATGACtTTTGAGGAAGAATAGtagGGGgGTCAGGGGCTCTGTCTCTTTTtATCTTGAGTCCCACCcaccAgGAGCCCTTGATAAATTTAgGAgGTGGGACCtAAACATGAgcTTATcACCTTTTTAaGTcgATTCAGGaGCtGCTcGCTCCTCTGTTTGTTtCCCtcccCCAtCaTAATaTtgCCTGCTCtTCAGAAGAACTTTTaGTCTCtGGGGTAAAAGGAGAAGGATTTAAAGCAAAAATtTTcAGAAAAcACAGAAGTtAgATAccAAgATcgaTCAGCTaattcATATTCAaTTTTTGTTAATcCCTGAAGCAGGAACTAATtTATTAGGAAGgGAtTTAAaTGTTAAAaTTAGGCATAGGcCTaCAAgTcaGcCCAAaAGGATTCCTCACcTCATctcccTAAACCTACTCctACCACTGCAGATGAAAAATAcATTcATCCTgATGTcTGGTCaAaaGAAGGAAAccGAGGgAAACTcCAAGTcCCTCCAATcCAtATCAAGcTAAAAAcCCcgcCtGGGGAAgTAGTAAGGAGAAAgCAATACCCtAtTTCCCCTAGAaGGCAGGATAGGgTTAAAAcCCTATAATTGAAgGtCTtATTAAaGATGGGCTTCcctattcccttggaagccaggataggtttaaaaccaggTTGAaCCCTGTATGTCcCCTTATAACACCCCAATcctgtatgtccccttataacACTGCaatattgcCtGTcAAGAAATCAGATGGGTCATACCGgCTtAGTaCAAGACCTtAGAGCTATTAACCAAATAGTCCAGACtACcCACCCtcgTTGTCCCcAAtCCTTACACCATTtCTCAGcAAAATTCCATATAAtCATCAATGggGTTTACAGTAATAGATTTAAAgGATGCcTTTTGGGCATGtCCCTTGGCTGAGGAtAGCcGAGAcATATTTGCTTTTGAGTGGGAaGAtCCCCATTCaGGGgtGGAAACAACAATATCGATGGACAGTCTTgCCCCAAGGGTTCACAGAcTCCCCtAACCTtTtTTGGTCAAATTtTAGAaACAAGTacTAGAAAAAGTTtccaTCCCcAAAACAaATATGCCTGCTCCAgTAcGTGGATGAtaTtCTtATATCTGGTaGAaGaTATAGAgAAaGTAgCTGaCTTCTCtACACATATTCTtAACCATCTGCAaTttGAGGGGtTAtGaGTCTCAAAAgGaAAaGCTTCAgTATGTAGAaCCTGAAGTTAAATATTTgAGGcCACTTAtATAAGTgCAGGcgcAAgcGAAGAATAGGGCCTGAAcGAGTTGAaGGAATcGTgTCCtTACCCTTGCCTCAAACTtAAACAAGAACTCAGgAAATTttattacaggattcaggaaattTTTAGGgTTAGTTGGATAcTGCCgCTTATGGATTGACTCATATGCaCTAaAcAgTAAACTtcTATATCAAAAACTTaCCCAGGagAAGCCTGACCacctaaccTCTCCTgTGGcACTTCTGAgGAAgTCcAtCAGGTTGAaGAGcTaAAAgAaataGCTcATAACTGCCCCTGTTtTAGCCTTACCtTCCCTAGAAAAGCCATTtCACCTTTTTGTTAATGTAAAtAAtGGcGGTAGCTTTAGGAGTGCTtACCCAAGAACAcGGAGGCCACCgGCAGCCCatgGTgGCCTTCCTaTCcAAAAGTcTTAGACCCAGTaACcTGTGGATGGCCTcAATGcATcCAATCCATtGCaGCTACaGCatTatTAgttgAAGAAAGCAGaAAgtTAACCTTTGGaGGAAAaTTgAcaGTAAGCACaCCcCAcCAAGTTAGAACTATcTTAAAtCAAAAAGCAGGaAGGTGGCTtACTGACTCAAGAATtTTgaaatactgaaattgaatcttgaaaaattAAAagtaTATGAgGCTATtCTgTTAGAAAAAaaaaaGATGAtTTaAaaaaaaaaaaaaggatggtttaaCATTAACCACTGATAATTCACTtAACCCAGCAGGTTTCcTAACAGGGgATCatgCAAAtCTAAAaaaaaaaataaaacaaacaaacaacaacaacaacaaaacatccaagccacaaataAAGAcatcttGAgCACAcATGTTTAGATTTAATTGAtTACCATACAAAaGTcaGACCAGAccTAagGGAGAAACttaCCCCTTCAAAACaGGacGgCACTTATTTATAGATGGtTCCTCCCaGGTaATTGAAGGAAAAAGACACAATaGGGTATTCAGTAATTGATGGAGAAACTCTTGAtgtatAGAAATAGAGTCAGGAAGATTGCCtAATgacAATTGGTCTGCCCAAACaTGTGAatgaaCTGTTTgcccaGCACTcAaagCCAAGCCTTAAAaTACTTgCAaAACCAGGAAGGAACTATcTATACTGATTCaTAAGTATGCCTTTGGAGTaGCtCATACaTTTGGAAAAATTTGGACTatgtGAACGAGGTCTcATTAAgccTAGTAAAGGCCAAGAcacCTtGTcCACAAaGAacTAAaagTCACCCAA</w:t>
      </w:r>
      <w:r w:rsidRPr="00AA5411">
        <w:rPr>
          <w:rFonts w:ascii="Courier New" w:hAnsi="Courier New" w:cs="Courier New"/>
          <w:lang w:val="en-US"/>
        </w:rPr>
        <w:lastRenderedPageBreak/>
        <w:t>GTATTAAATAATCTtaCAGTTGCCAGAAGAAATAggctctgcaagacccatggGCTATTGTCCATGTCCCAGGcACACCaaattgaacaacaaAGAAAAgTCTTTCTTTTGAAAGTCGAGGAAATAACCTaGCAGATCAaATAGCCAAAataaacaaagCAaGCTGCCgTTTCTTCTgAAAaagCaCCTATTTTTCACTTAACTCCTTGCCTaTCCTCCTCCTACTGCAATCCCCATcTTCTCTcCCaCTGAAAAAGAAAAAtataaataaataaataaaaaagaaaaaagaaaaagagaagtTAATAAAAATAGGAGCTAAAGAagaAAcTCAGAAGGAAAaATGGaTATTACaCAGAcCAAAGaGAAATGTTaTCCAAACCCCTCATGAGGGAAATCTTGTCcCAaCTaCATCAAGGGACcCACTGGGGaCCCCAAGCTATGTGTGATGttCAGTTCtaTCAGAGTTTATGGGTGTATAGGAATTTATACCCTgGCcAAACAAGTTACAGATAGTTtGCtTAgTATGTAAaAAAAaaaaacaaaaaaaagaagaCTAATAAaCAaACtctaTAAAAAAAtcACCCCTtggactgGGGGAAGaAATCCAGGgaTTAAGgCCATTCCAAAGTgTCCAAATTGATTACACTGAAATaGCCCCCAATAGGTCatCTAAAATATTTAttTAGTaATAGTAGAtCACCTtacACTCACTGGGTAGAcAGCTATtCCCTTTTCAAaTGCAACaGCCAATAATGTAGTTAAgGCATTAATTGAAAATATaaTACCCAGGTTTGGACTAATgAGAAAATATTGAtTCAGACAATGGAACCCATaTTCACTGCACAtaTcATTaAAaaaAAGCTAgCCCAAGttAcTAGAcATaAaAaTGGGAATAcCATACcCCcTGGCAttaaataaccttcagttaccagaaaagaaaaaaatacCCAcCtTCATCAGGaAGAGTAGAAAGAATGAATCAgACTCTaaaaaatcaaccaggccaAAaAACCACcTAACCAAATTAGTctTAGAgACtcgagactcggTTgCCATGGACtAAATGccttCCcatTttttGCCTTgtTaAGAatccaAaCcaaactacccctcgaaaagatgttggcctaagacatacatacacacacaaaaacagatctcctccttcctccccgcctctggctgccggcaggacctttctctcgctgctactgggaccccgtgtcatagcccaggctgagcacgatgccccctcaaaagggaggtgatggaattaaaccacccccaatcattggaagatttggaacctcactgaaaattggtattgttggattgccaaatgttgggaaatctactttcttcaatgtattaaccaatagtcaggcttcagcagaaaacttcccattctgcactattgatcctaatgagagcagagtacctgtgccagatgaaaggtttgactttctttgccaatatcacaaaccagcaagcaaaattcctgcctttctaaatgtagtggatattgctggccttgtgaaaggagctcacaatgggcagggcctggggaatgcttttttatctcattttagtgcttgtgatggcatctttcatctaacacgtgcttttgaagatgatgatatcacacatgttgaagaaagtgtagatcctattcgagatatagaaataatacatgaagagcttcagcttaaagatgaggaatgactgggcccattatagataaactagaaaaggtggctgtgagaggaggagataaaaaactaaaacccaaatatgatataatgtgcaaagtaaaatcctgggttatagatcaaaagaacctgttcgcttctatcatgattggaatgacaaagagattgaagtgttgaataaacacttatttttgacttcaaaaccaatggtctacttggttaatctttctgaaaaagactacattagaaagaaaaacaaatggctgataaaaattaaagagtgggtggacaagtatgacccaggtgccttggtcattccttttagtggggccttggaactcaagttgcaagaattgagtgctgaggagagacagcagtatctggaagcgaacatgacacaaagtgctttgccaaagatcattaaggctgggtttgcagcactccaactaaaatactttttcactgcaggcccagatgaagtgcgtgcacggaccatcaggaaagggactaaggctcctcaggctgcaggaaagattcacacagattttgaaaagggattcattatggctgaagtaatgaaatatgaagattttaaagaggaaggttctgaaaatgcagtcaaggctgctggaaagtacagacaacaaggcagaaattatattgttgaagatggagatattatcttcttcaaatttaacacaccttaacaactgaagaagaaataaaatttagttactgctcagataaacatacaacttccaaaaggcatctgattttttaaaaattaaaatttctgaaaaccaatgggacaaataaagttggggagatgggaatctttgacaaacaaattatttttgttttaaaattaaaatactgtgtaccctctccccccaatgaaatgcaagttcactaaatgtgaacacctttgcttttcatgtgattaagaccctactccaaattatagaagcttttcaagaaccatgttactctcatgatacttcattaatctccatcatgtatgccaagcctaacacatttgacagtgagaacaatgtggcttgctcctttttgaatctacagataatgcatgttttatagtactccagatgtctacactcaataaaacatttgacaaaaccaaataaaaaaaaaagaatccaaactgccCCtcggAaagAtattgGccttTCtCCTTATGAAATGCTcTATGGaTTGCCTTATTTACACTCCtACTGCTGACATTCCTACaTTTGtAAACAAAcatAGATCAgTTcCTcAAAAAtTATATAtaCTTGGTCTaTatCtTCtACTTTCTCTTCcCTTAagAcCtAAAGGcCTctTAGCACcccAggCaCCACCCCTgGAgTTcCCAGTaCATCAaCAtCAGCCtGGacagtGAtCACgTCCTcataCATCAAAAGcTGGAAAGAaGgaAAtgCTcGttAaCCagCCTGGGAAGGACCtTAcCTAtatccaGTGCTCCTtatctaatactcctAACtACTGAaACtGCAGaaaatcTCCgcACaGCaGAAAAAGGATGGACtCAtCACACCcGAGTCAAaAAAGCacctCCaCCccCTCCAGAagTCATGGgCcaTcaTcCCAGGGccAAcaCCCtACCAAAcTAAaGCTAAagaaAAgAGtTTAAttcTCtTttatctattctatTacTtTTTtTTcTTTCCTctttCtattGCTggtCAtCTgttGTTATtAATGgTAACTcAgGTCAAaCTCaCCTCAAACtagcATTACaTTTGATGCTTGTCTTGTTATcACCcTGTGGAGATcTgCAAAGTCAAAGgCAGCTcTCcaCTTCAGAAAAGTATCTCTGTCCcTcCTggatatcctcAgAttagcCAattatgAaTctgGAtCcTTaAatctTggcagttgtcaatgaagaccccagtgtcaactggtggggagtcttgccatggaacacttatacatAgcagttaTGccaTAgTTGGtacactAtgTTcTgTGGACcACcaAAgAcagcacaAGGcTGGaACTtCctCAAcaaGttaGTTGTtaAaatcCCTAAAACCaTACATtCAtTTTACTAAagagaacataccaCcCCCcCTAAtTGTCAgttaaACCAGTGtAAcCCAGtatcccctTACAgaTttCTATTactAtCCCcAaaagttcctcccCtTcactaaaCcataacCCTtCTTTAAGccGcTTgtttTATGGtATaGGAgGCtGAtgTtattCAGGaAcAGACCCTATAGGATccTTctcttTGAAatgtgcTtcatcaTtaatccCctaccgcCTaCacCttCCtCaccctCTtCcccgagaaatctatcctccccAAaactcTCTcccAAtcgaatcaAACctatTgTTCctcctccACCtccagAATGACAAAACCAAGGTAaGCtATTGTAGAAGTtAAAGAtTTtAAAaCAAAaaaaCTtTAGCAATTGAGACAGGATATCAAGATGCAAATGCCTGGtTGGAATGGATTAAATATTCCaTCCGCACTTaTAAggACA</w:t>
      </w:r>
      <w:r w:rsidRPr="00AA5411">
        <w:rPr>
          <w:rFonts w:ascii="Courier New" w:hAnsi="Courier New" w:cs="Courier New"/>
          <w:lang w:val="en-US"/>
        </w:rPr>
        <w:lastRenderedPageBreak/>
        <w:t>AAAGCaATTGTTAcGCTTGTGCgCAcGGCAaGGCCAGcAGGCCCAGATTGTCCCCTTTCCACTtGGATGGTCCTCCAGcCaACCAGGCATGgGtgtCTGTATGGTAGCTCTcTTCCAaGAtCCCACAGCCTGGGGTAAtAAaTCATGCCAAGtCTCTCTCTCTGCTATTcCCtGAAGTtCcctgaagtccAACACCCTGCGGGTCAGCCCCCGAGGGCCATCCAGCtTCCATCTCCcgAtGCCAATTTTtACcTCGTGTCTtctCTCACgACAAGGGGAAAACTTGGCATTCCTataTGGAGACCTAAAGGGATGCAGTGAGCTTAcAGCCtTTCtgaaaaagaactttCAAGAGCTTACCAATCAGTCTGCCCTTtaTtCATCCCCGAGCAtctgGATGTATGGgacctagtctatccctgagTGGTATTGTcGGTGGACCaTTACTGGACACTCTGCCAAGTaAACTGGAGTGGCAagtaCTTGTGCTCTAgTCCAATTGGCtATCtcCCTTTCACCCTGGCATTTCATCAACCAGAaAAAccagaggatcacaaaggAAAAACAaAACATCgTAAAACAAGAGAaGCCCctCTcATGGGTCtTTTGACTCTCAcGTTTATATAGATGCtATTGGAGTCCCAcGAGGAGTACCAGATaAATTTAAaGCCCgAAATtcCAAATAGtCTGCAGGAttcaaaTTTGAATCtATATTatTTtTGGTGGtTAACTacatatctaTaAATAAAAATGTAGATTGGATaagtagattgggtAAATTACATCTATTAcAATCAAtgatgCAatGATTTATTAATTACACTAGAGATGCTATTAAAGGAATAGCTagctGAACAATTAGGgCCtactACtAGCCAAATGGCCTGGGAAAATAGAATAGgCCCTAGACATGATATTAGCaGAAAAAaaGGTGGAGTTTGTGTCATGATTagAACCCAATGTTGTACcTTttTATCCctagggggCtAAtAAcACtGCCCCtGATGGAACcATAACaacAAAAGCcTTACAAGGtCTTACcgCttccTTATCCAATaaatGAATTAGCcAAAAATTCTGGAaTAAATGACCCCTTtactaatccttcACAAGaTTgATaGAAAAaTGGTTtGGTAAATGGAAAGGAgaTcATGgCCTCAATtCTTACTTCTCTTGCAATtGacTAATAGGTGTACTTATTCTTGTtGGaTGCTGTATCATACCaTGCATCCGTGGgcTAGTaCAAAGGCTTATAGAAACAGCtCTTACTcaccAAAACCTCCCTTAacTCTaccgctCCTCCACCTTATTCAGATAAGCTTTTcCTTTTttttttaAGAaGAtCcAAGtAGAACAACAAAGaaaaagCCAAGACATGTTagtAAAaAAGTTTGAAGAGGAAGAAcTATAAAAAcaaaaTaAAAaGGGGGAAATTGTgagaaAtAataaatttttgtaAaTTcCTCTtcaatgTCAAAtatctggtTtaagttgcttaattttatttgttaAtcTccTttaagtacTgttcTtTcttctgaaggacaattttttctTactactcccctccctacctttcttctcttttctcCttttttgattctttattcctatattacctgccccaatattcttcctccctatccataccagtttttatcacttcctagctcacaattccttcccgtccctccttttagaaactgatctcatgaggtaacttcccccctcgttcCtaacacctactctccctttaccccttcttacccttatgctccctccttatttattcaaaatgtttaaccccgttaccatctaattatTAGccAAtcgGgattaGcttAggaAtTGTgtggtCcaaccccagcCaatgGggaaaggacAcAgaagcacgggttctgtgcccgtgatagataaaaacaaatccccttctctcctttgtttggtgttcttctcattgtcactgcctgaggtgcaagaagcatacccccttctcaaaaagtaaatttgccttgctgagaaatcttttttgtctgagtgctggttttccttaggaactcaaacatttttttccaaacataagtatatccaaccaatcgtaatagagacatttgatctaattatacaatttctgattgtatttgagacaataaggcttctgataattttggagattgtgacattggaataaaggaaaatgtacaggactcatgaaaagctgaaatgctcacaaatgtcaagcaaaacaagagttaactaaacggactaaacttaagaaactgaagcaaatctttttgacttttccttggaatattgttaatctttgttttgtttttcagagtcaaggaaacttattttgaactatttatggcctttaataattgagtaaggtatactcttatgaagaaaatttggaacatgtttgtttctctctctgcctgttttctgtaaaatttggaaactatttgtgagtattcttatggcaatacagttgtttacatcagtgcaataatatttttttttttttttttggcaacaggacacaattggaaaaggtcattattttaccaaggctttgactggaagggtatgcttccctttaaggagtcaatctcaacttgcagctgataaaagcccaatgggagactggcctcataccctcatctacacagtccctgtacagggtttctaacctgtggtcagtaaagaattccaccttatagcaggtctaggagctccaaatttatcttgggaccctaagaggagagaatcacccaactcacaggtgtttgaggatacaatcccatggttgtgctcagatttaaaagttcttttctgagattccttgtggaacagaattccatcaaagccaatccaaaaggcctatgtagaaataattattcttgctgcactttatg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410</w:t>
      </w:r>
      <w:r w:rsidRPr="00AA5411">
        <w:rPr>
          <w:rFonts w:ascii="Courier New" w:hAnsi="Courier New" w:cs="Courier New"/>
          <w:lang w:val="en-US"/>
        </w:rPr>
        <w:t>_100015_con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mgnvssktgklkvesdeipsdsplglmlkywkdnertkykrkqqmikyfcfiwvrepilkpslfwpkfgsneericqllMGNTpSKtGskkdeidytlrkkkdsnkdIPpDSPLGLMLKYWKdNERTKHKKKQQMIKYCCFIWTqePILKPSiFWPKFGSnEDvmCQLLIqYVNDKsPVSQEEldyALCWrqgpvglalLfPLKttrekPnlasqneksdeltpmpkdsqststWDPLdHLPplstppppppqnlpsPqAAaaapdPsPdpspahvipPPlYNPdSwelsshepvpsqpcppKYpSLKGLQrEiEQCKvKDIQNFPFPSTsgKESAPTLFPLrevPqgvgaggggggaIgFVNAPLTSSEVqnLKKkELKPqatLLDDPYGVADQIgDQFLGPQLYTWaELMSILGILFSGEERSdMIhRAAMvvWErEHppitpPgQNVPtadQKFPAQDtPqWDNNNaAHqENMQDLREMIIKGIrESVPqTQNLSKAFDIQQqEKDEGPMeFLDRLKEQMRKYAGLdLEDPLGQGMLKLHFVTkSWPdisfzktlsDIsKKLQKIeNWkdrpisELLRlepqvkzpqvllrEAQKVYvvRrdEeqkkQKqKtKlMlstfqqgapnphtskqssqgarnyKGpkpspqlkgpkppskgprpsltrPyKeygGakpkNPrTerEeGQdRCyKCGRtGHFKRECPikelkkEkealpLmtfeEeegvqglclfyleshqeplinlev 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410</w:t>
      </w:r>
      <w:r w:rsidRPr="00AA5411">
        <w:rPr>
          <w:rFonts w:ascii="Courier New" w:hAnsi="Courier New" w:cs="Courier New"/>
          <w:lang w:val="en-US"/>
        </w:rPr>
        <w:t>_100015_con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llifegggqglclfyleshQePLINLeVGPKhElITFLVDSGaarSSVcfpPsniacSSEELLVSGVKGEGFKAKILEeTEVrYQdqSAHIQFLLIPEAGTNLLGRDLMLKLGIGLQVsPrGFLTSLNLLTTaDEKYIhPnVWskEgNrgklqvppihiklktpgevvrrkqypipperrigl</w:t>
      </w:r>
      <w:proofErr w:type="gramEnd"/>
    </w:p>
    <w:p w:rsidR="009E6A81" w:rsidRPr="00AA5411" w:rsidRDefault="009E6A81" w:rsidP="00FF211D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410</w:t>
      </w:r>
      <w:r w:rsidRPr="00AA5411">
        <w:rPr>
          <w:rFonts w:ascii="Courier New" w:hAnsi="Courier New" w:cs="Courier New"/>
          <w:lang w:val="en-US"/>
        </w:rPr>
        <w:t>_100015_con_polputein</w:t>
      </w:r>
    </w:p>
    <w:p w:rsidR="009E6A81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vvsgvkgegiklkilketevrckncsanveflliseagtnllgrnlmlklgiglrigsegfltslnllttaeekyihpdvwaregnrgklqvppihiklktpgevvrRKqyPIPLEGRIGLKPiIEgLIKDGLLEPCMSPYNTPILpPVKKsDGSYrLVQDLrAINQIVQTTHPvVPNPYTILSKIPYnHQWFTVIDLKDAFWACPLAEDSzDIFAFEWEDPHSGzKQQYrWTVLPQGFTDSPNsLFGQILEQVLEKVsiPkqICLLQYVDDlLISGeDIEKVadFSTHILNHLqfEGLwVSKgKLQyVEPEVKYLGHLIsSaGKzRIGPErVEGIVSLPLPqTKQELRkKFLGLVGYChLWIDSYALksKlLYqKLtQeKPDpLLWTSEEvsdQVEELKhlLITAPVLALPSLEKPFHLFVNVnnplqGVALGVLTQEHGGhrhqQPVAFLSKVLDPVTCGWPqCIQSIAATAlLveepESRKLTFGGKLTVSTPHQVRTILNQKAGRWLTDSglslvlllRILKYEAILLEKDDLTltltLTTDNSLNpagflggPAGFLTGnPNLektpcprpKRpEHtCLDLIdYhtKVrPDLgETPFkTGrgHLFIDGSSQVIEGKkRHNGYSViDGETLeEieESGrLPNgNWSAQTCeELFiALsQALKyLQNQEGTIYTDSKYAFGVAHTFGKIWTERGLINSKGQDLVHKlltasflavvlELItQVLnNLQLPEEIAIVHvpghVPGliHQKsLSFeSrliGNNLADQIAKgQAAvSSetpiFHLTPcLPPptssptaiPIFSstEKEKLIKIGakencaakEnSEGKtaWvLPDQREMLSKPlLMREiLSqLHQGgTHWGPQAMCDAVLrVYGCIGIYTLAKQVTDSCLvCKKTnttpkknKQtlkKlPLGGRnPGLRPFQSvQiDYTEMPPIGhLKYLLVIVDHLTHWVEAIPFSsATANaNVVKALiENIaiPRFGLIENIDSDNGTHFTAHiIKKLaQvLDIkWEYHtPWHPpSSGRVgERMNpQTLKNHLTKLvLETrLPtWTKCLPIALLRIqTAPrKDiGLSPtitgfffvYEMLYGLPYLhSTaDIPtFETKDQFLknYiLgylSSTfSsLktkgLLAQtPpLefpvhqhqpgDHvLIKswKEgKLePaWEGPYlyLVLLTllvgvTETaVrTaekgwphhwthhtzvptrvkkappppimglcsraksnqakvktslltplpeswaivpgeskgvkliclfllllatsnPtklklkrstsssslyffsfqhkvilssvinaslalslp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4_10410</w:t>
      </w:r>
      <w:r w:rsidRPr="00AA5411">
        <w:rPr>
          <w:rFonts w:ascii="Courier New" w:hAnsi="Courier New" w:cs="Courier New"/>
          <w:lang w:val="en-US"/>
        </w:rPr>
        <w:t>_100015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hsprgkpyqtkakksltlfhlmyssfffpssiadakvilillsispqtlallallllpcgdlasqkqlslsekylcpvwlssvlsllnldelilgdfdkdpphnqscslrndvellchswsnvlwttkeqgwtaptsvcnflkpyihftkgsappncqynqcNPvqiiIliPtSssPslSqfpsLSrFYgmGAevsgtdPIGsFemhFitpspptpspkpsqsggttwppppSklShNeTiVpPpsNDKtKVAIVEVKDLKQTLAiETGYQDANAWLEWIKYSVrTLNKSnCYACAHsRPEAQIVPFPLGWSSSqPGMsCMVALFQdpTAWGNeSCqaLSLLFPtlrvaeVQHPAGQPPRAIQlPSpdtnFTSCLSqQGENLAFLGDLKGCSELKpFQELTnQSALvHPzAdVWWYCGGPLLDTLPSNWSGTCALvQLAIPFTLAFHQPekgKtqhhKaReaPhGSFDSHVYiDAIGVPRGVPDeFKArNQIAAGFESiLFWWvTiNKNVDWINYIYYNQQrFINYTRDAIKGIAEQLGPTSqqmAWENRIALDMILAEKGGVCVMIgTQCCTFiipaNNTAPdGTITKALQGLTallsNELAKNSGiNDPFTgLmEKWFGKWKGlmsSIlTSLAIVIGVLILVGCCIIPCIcGLVQRLIETaLTKTSLssPPPYSDKLFLLEnQaEQQSQdMLKKFEEeavrelqKlrgeegvknefzislqrigmsvcsilcllllnltfsslpfslaltlplllfalvlpsvsasvlipfligkp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ADP</w:t>
      </w:r>
    </w:p>
    <w:p w:rsidR="00FB17AB" w:rsidRPr="00AA5411" w:rsidRDefault="00FB17AB" w:rsidP="00FF211D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adp_10420</w:t>
      </w:r>
      <w:r w:rsidRPr="00AA5411">
        <w:rPr>
          <w:rFonts w:ascii="Courier New" w:hAnsi="Courier New" w:cs="Courier New"/>
          <w:lang w:val="en-US"/>
        </w:rPr>
        <w:t>_100007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ctttagtataagtttaagcaggcttcatggaaataaaggaataaagaagctgagaaaaaattttaaatggtccatttttaaggcataataaatctaagtactggcagccagcctgcaaatgtaaatttcaaaacgcatggctcatgcacctAgaaagtcataataagtgaacagaaTgtAgaggtcaggggtcagcccataaAaggataaaaGAagtatctgtagtttcatTatTgggaaaTcgAAacttAaGcagggaAAggggactagggtAtAacCTtataagggggAtaatgaaACtaaTAGgcaacaTctaggAagATTGTAacCCCaTAGtAcTcaaccaATGAgGAtaatAcTGGGggAgGGACtTGcatgCtAGGAgATAAATtaCcTgctgTaAagCtGccccgGGtgTGCcTGCCTACCAGACACCcgATCTTGCAAGtAccgCCATTAAAAGTcTtgaactatcCTTCcgcTgTTcttcgTgTCTCataAGTCCATTCtTTGgGTTTGGAtgGGTGAATgTGTgatTTCTCACAAAgtctTGGGggcccatctgGGATCTCctTGTGCCTGtgTgGAGTGGGgtgatcaAcTCcaGccaAGAGgggAGAtacgTCCCACccaATTTaagGTGGCCcaCTCTgTCcgGGcaTcctgGcTCcCtacAGAggCcatAgAcAAAcCtgAGActgTTATTcaggAgGcAgcaGAggcaacAcAgGGAgAActtgAAGCAGgCACtgtttgaGcAAcCAGGcaAcCTcgTGCAtgAGtCcaagGtAgGAaAATTggACTaTaagTaCTgCCTTgGTggGTTGGgCATTTTCaGAGGTcgAGTGgttcacTgTGtgTgACTGAGAtgTATCcTcAGAtAtGAAGCaAgTGCaGAGTCCCAATcCatggTTCtgTTCTCCcgcgagGgaAAtggccagAGAtaGacaAAgcaATtcttgaagtgatttttGGGTGTGCAAGAAACCTCcAGTcggggaagtGgGgGTTGAtGTACACaGGGAAgaAaGCTCAGACAcAgaGACTGACcaAAAATGGGAAACAGAAATTCTAgGCCTAGGGgACAAagGAAAGAGGGAGCCAAaGAgACtCcCTCTGACATTCCCCcggATAGTCCttTGGGgAGAATGcTgcAGGtTTGgAGGgACAACcCttgAAcCAGgGAcAAgGAAAAgCaAAAGATaAtAAAGtaTTGCTgTTTtATCTGGCCcAAAGAcCCcATTcaTAAgCCtTcggTCTTTttTGGCCTAAGTTTGGCTCAGatgAggATTGGGTGTGCCAAGCTTTAATTCTCTATGTgAATgATAAAACcCCAtCCTCACAAGAaGAGaTAgGTTAtgcTcTCTGcTGGATCAAGgAATTAGccCCccCATgTTcCCccTCAAAGAAGaAGAAAAagAgCcTAgTAAAaagccCttacCCAgtgaaaagcCCTGGGAcCCCCTAtCATgCtTgCCcCacccccTCCATAcaTCTCACAAAATAggGgACAGGAAgATaCAggaagaaa</w:t>
      </w:r>
      <w:r w:rsidRPr="00AA5411">
        <w:rPr>
          <w:rFonts w:ascii="Courier New" w:hAnsi="Courier New" w:cs="Courier New"/>
          <w:lang w:val="en-US"/>
        </w:rPr>
        <w:lastRenderedPageBreak/>
        <w:t>cAGGGGCAgcAGGAGGGTtAGAGGAAGAaAgAcCTGgAGaCCATGgggGAgctaAACCAACTGCTCCTTTAAATCCTTATCCaAATTTaAGAAAAgAATTAGAACAgTGTAAGAgGGATATTGAGAACTTCCCTaTcCCtTCCAcACAGCAGgcaTCTAgCaaacaTGTTCCCtCTTAGGGAAGttCCcATgGGACAGGGAGAgaTTGGcTTTGTAAaTGCtCCTcTtACAAGTACTGAagTtAGgAATTTcAAgAAGGAAATGAaacCACTcCTAgAAGATcCcCTcgGTTTAGCAGAcCAgCTGGAcCAATTCcTAGGACcCAGcTTTTAcACcTGGGCTGAAATgATGTCTATCATGAATATCCTgTTcACaGGAgAAGAAAGGGGAATgATTAGgAGaGcggCCATgACCAtcTGGGAgAGgCAaCAcCCTCCcaGGCAAGgAGTCTTGCCAGCtgAACAAAAATTTCCAAATGTcaATCCcaAATGgGATAATAATGATCCCAGGgAccagGCCCAAATGCAgGACCTcAgGGAACTAATAATTAAAgGGATCAAAGAGTCCACTCCTAGGACACAAAATGTCTcAaAgGCATTcgAGATTCAACAAGAAcaaAAAGAggaAaACTCCCTCTGCATTCCTgCAGAGGCTCAGAGATCAgATgAGAAAAtAaaaaaaaataaaaaagaaaacCTCcaGATTAGATccaGAGGACCCAGTAGGGCAAGGCCTTTTgAAGGTTAACTTTGTAACTAAgAGCTGGCCTGAcATTACaAAAAAAaaTTACAAAAGATTgATGGATGGAATGAgAAACcaAttgAGGAaTTAcTGAGGGAAgCTcAGAaGGTCTTTgTAaGgAGAGAgGAAGAgAaaCAgAAAcAAAAaGcaAAAATCATgGTTTCcACTGTggAaGAgGTAGTcAgAAAaAggtTAgATCAAgAtcCccCTtgaAGGAGAcaAGgGAAtaatAGaTttcgaCAaAgAGaaAGaAGgGAAATaCAgGGAAAAgcTCCTAAgACTaTtgAGTGGATGTTACaAGTgTGGaAAgCCAGGACATTTTAAgAgaGAaTgtCctgAATGGAAAAAataagcccaagagaAaGAAAAGGTGATcCCCCTtATGACtaTTGATGAAGAcTAGgcgGGgTCAGgGGtTCCTTcTGAGTAGGTCCCACCtaccAGGAAcCcTTGATAAAtTTGAAGGTGGGACCTgAgGggGAAGAAGTAACATTTTTGGTtGATAcTGGgGtgGcTTGCTCCTCCCTAATTCACCAACCAAGGGGtACAGAActcTcTAAGgAAAaAaTtGAcAGTaTCaggggTaAAAgGGGAGgGATTTCAGGTTCTaATATTCAAGAAAATGtTAATTAGaTTggGAtCAgAACAaAtTaAagagTCAcTCTTATATGTTCCtgAAGCAGgAACTAACcTCCTggGTcgAgACcTGAtTGTGAGAtTGGGTTTAGGATTAGGAATAGAGGAaGGAcAAaTAAAAGTaATgATGtcgaGGCCTCCTAACAgAGGAGGagGAAAGAAAtctcaAttTAATCCCCTTGTGTGGgTTAGgaAAaGGCAACAGGGgAGgGTTAAAAATCACACCCTTACAaATTGAACTAAAACAACCAGGAGAAcTAGTTTGCAGAAAACAATAtagaaaaaacagaTCCCATtTCTATTgAAGGGAGAAAAaagGTCTCCAACgGGTAATAGAGGGATTaATtAAAGATGGACTATTaGAACCCTGCATGTCACCcATACAAtACTCCAATTCTCCCAGTtctcaCAAaAAgCcTGAgcTgGGTcgTATAGATTgGTGCAAGATCTAAGGGCTATAAATCAAATTGTTCAGACcTACCACCCTGTGGTGCCTAACCCCTACACCCTgtttctttttctttttttttcctctgtactccCCTTAGTAAGATAgCCCTATGAACATAAGTGGTTCAGTGTGGTGGATCTaAAAGATGCATTCTGGGCATGTCCCcTAGACTtTAGGAgTAGGGAgacacacCCTCTTTGcCTTTGAATgGGAAAATCCtATaAACTGGGAGAAAAtCAACAcGTAcCgCTGGACTGTGCTGCCACAAGGtTTCAcgGAAGCCCCAAACttATTTggTCAAGtCTTAGAAAAgGTcCTGGAGGAATTCCAAcCTTCCAGGGGAACCCAGTTGTTACAATAccgTAGATaATCTTTTAATTTCTGGGGAGAAGAGGgCcAAGGTATCAGAAACCACcatAAgcTTgcttAaTTTCCTAGGaGAAAGGGGATTgTaAGTCTCTAAgAACAAAtTGCAgTTTGTAGAAAAAagAAGTTAAATATTTAGGACACCTGATTAGTGAAGGgAAGtagAGAATAAACCCAGAaAGAaTATcgGgAATAGTGGgtTCTgCCtTTgCCTAAgACAAAGAGAGAACTCcaaAAAATTTTtAGGTTTAACTGgcTAcTGTAGGTTATGGATTgACTCATATGCTcAAAAGAcAAAGAtTcTGTATCTCAAgtTACTAGAAgAGGAACCtAAtCCCTtGggtaacttaatggggttacccttctagtaaccCAATGGTCCcCAgAgGAAATTCgaggtAGGCAaTgaAaGAgCTAAAGCAGGCCCTCATtACAGCCCcGGtCCTGGCcCTCCCATCTTTAGAgAAAcCATTCCATCTGTtTGggtttccctccccactccccccaccccattccatctatttgTaACAGTAGAcCAGGGcgtgGCCCTTGGGGTGcTCACTCAAAcCTGGGGagGGAAGAGGcAAcCtGTTGCTTTTGtCTCCAAGCTTCTtGATCCTGTCTCTaagGGGTGGCCcAAATGTGTGCAAGcAgTAGCTGCCACAGCCCTGCTcaGGTAGAgGAGAGTcGAAAGCTAACCTTTGGTGGGGCCCTAATAGTAAGCAtatCCCCACAcCAGGTCAGGAATATATTAAATCaaAAAAGCcGGGAGATgGTTtgAAcagATTCtCAGAtTCTAAAATATGAAGCCATATTAcTAGgAAAAAAttttaaTgATTTGGTtgTAACAACAaATACTTGCCTGAATCCAGCCAGTTTCcTATGGAAAGGAGAGGAGAAcAAAGaaGaCATCAGACCAtAACTGcTTAGATATCATAGAATAcCAAACCAAAattaGTTAGACCAgACCTTAGgGAAGCTCCACTAcCATGATGGGATAAGGCTGTTTGTGGATGGGTCgTCCtgAGtatgtTGAtAGAtGgCAAagAaAcAtAcaaATGgTTATGCTGTCAtTGATGaAtAAtAAACAcTcCTTtATGTGAGAAAGGTAGATTAgCCTAATGGCTGGTCAGCCCAAACCTGTgAATTAtATGCTCTTAACCAGGCCCTAAAgCTCCTtGAAGGCCAAGAAGGCACTATATATACTGATTCTAAATATGCCTAaTGGgGTGGTACACACtTTTGGAAAAATCTGGACAGAGCaGGGCCTAATAAATAGCAGGGGAAAAGAATTGGTACATGGgGAACTGGTCAAACAGGTTTTAGAAAGCCTCCTGCTTCCAGCAGAGGTAGCtaatCATAGTTCATGTAAATGGTCATCAgAAAGGGAACACTATAGAAGCTGtAGGAAACAGGCTTGCAGATGAAGCTGCTAAGCAAGCCTCCCTGGAGGAAGAAaTTAGACTATTTAGCCTgATCCCAGAtATCCCTAAGGTAGTATTAAGgCCCCAgTTTACccccaataccCAaAGAGGAGAAGGAAGAAtTAGaCAgGATAGGGGTCACTCAAACTGAAtaGATGGGAaATGtGGTaCTTCCTGATGGGAGAGAagctAATGATAAGtAAACCCCTAATGAGAGAACTAATGTCTATATTACACAAAGGGtAGTCAcTGGGaggttaGACCCCAGGCTCTGTGTgATGCAATACTtAGGAATTAgattTGGGTGTgtATAGGGAgaagggaaaagctcTTTATACCCTTGgCTAAtgttACAAGTATGTGGAAGTTGTGTtAACTTGTCAAAGgATAtcctgAACAAAAAGGTaATTAGAAAACAGGCCACgGGAGGAAGACCTCCcGGACTAAGACCATTTCAAAGttcCATTCAAGTAGgATTTCACAGAAATGCCCAAtaAaTAGGAAGACTAAAGTcgATTTACTGGTaATcGTAGATCACCTTTCTGGCTGGGTGGAAGCCTTTCCCCTaaTCCAACAGCCAtCTgCCgGGAATGTGGTCAAAAgggagggatttcag</w:t>
      </w:r>
      <w:r w:rsidRPr="00AA5411">
        <w:rPr>
          <w:rFonts w:ascii="Courier New" w:hAnsi="Courier New" w:cs="Courier New"/>
          <w:lang w:val="en-US"/>
        </w:rPr>
        <w:lastRenderedPageBreak/>
        <w:t>gttcTAATATTAgAACAGAaaTTgTACCTAGATTTGGCCTGGTGGAAAATgaggtgtgactcttATTGATTCAGACAATGGGAGCCACTTTACCTggCAAGGGTGTTAAGGtGGAATTATGGttAAGGTTTACAAATTAGATGGGATTATCACACCCCcTTGGCATCCCCCTTCCTCTGGAAAGGTAGAAAGAATGAATCAAACTCTCAAAAttaAGCATATCACCAAACTAATCTTAGAAACTAAAcccttATGCCTTGGACCAAAaTGTCTCCCAATtgAGCACTCCTTAGGATTAGGACAaGCCCCAtccccgctAGAAAAGACTTGGGATTGTCtCCCCTAtgAGTTATTATATGGaCTCCCATATTTGGGCAGaGCTACAGATCTTCCTACTATGGAAtACtgaagaccaCAAGGAtCAATTtTTAAaGAAATTATATACTGGCCcATATCCTCCACCCTGTCATCCCTTAGGTTAAAAGGACTTCTGACTCAAACTCTgCCTCgTTGAGTTCAcAGTTCACCACTTCCAGgaCCTGGtGACTTGGTGCTGATTAAGACTTGGAAAGAAGACAAGaCTCCACCCAAGCTGGGAAGGTCCCTATCAAGTGCTCCTGACCACTGAGAcaGCCaTGggtCAAACAGCTGAAtGGGtccgGGTGGACTCACaacctTATACTCGAGTCAAGGGACTGcaatatGTAAAAGAtcttttGACCCTGGAAGGGAgGGGAAccgaggtatcAAAGACCAGTGGAAAGTGCATatGGGTCACCTAtgctacgggaggacctcaggcacaggtggttccatttcccctaggatgggatactgatcctgaagaagtggattgcacgttggctctataccaggacaaggatgcatggggaaacaagacttataagagtctgtcactgctctttcccacattgcagaggttaactttaAGGAACCCTTAAAGTTAAgtCTCTgAGAAAAAattgcagttTCTAaAAAGAAAACATGGGCatttTGGacaCCCCATTTCTGGAAGTTAATATGGcaTaGGATgaGcTActATACcAaGaGCaAAAGggcgtcaAAATGgagaatatggaAACTGGtAGGGGACTCCTccggttcaaCTACCCAATgCAgGTTggTAATTAActcaTGTAACCAAgAcggtAgcatatgtgactgaagctaaGCACCCCAaACTATAAaATTTGATGCCTGatcCCAtgcAGTCTTACCTTGTGGGAATTtTAGAAAATCAGAGACAGCTCTCaCAaGCAgtcATAAATATCTtTGCCCTGAACCAGataatacagGttacAgTAgggCAtCaCCCTGCCCCAGCTGGGATGATGTaTGGcctTGGACtACCCActcATTTCAGGGTTGGAcAGTAgcAACATGgGGTtgGGTAACTCCaAgCTGcttGAGACtgtCCTTAAAGAATAAAcTACATcTGTCCAAGGGagCTCCctGCCAaATAACTGCCAGtaAATTTAGAATGCAATCCTggtggggccctaATACTCATcACCATtAACAATCCAGCaaTAtTCTAGACCAAGAAgCCAAaAGgtggttaaTAGcaTCTtGGGTATATGGgTTAGGGattagggGCAGACATCACtAGGGAAAGAtccaccccCCCCcTAGGGTGATaacagatacTTGTTCgaaTCAAACTAATCacctatggaaaggagagAAgAACTCAcagACCTCacacCctAtTTGCCTGGctaGACTACcaacTCCAACCtagaCCAGACCCTAATAAAccCTTTAgTCCACCAAATAATgACCCTAAAAGaGTAAAAATAATTgAGtgGTAAAgGATTTAAGGCAAACCTTAGAAATTGAGACAGttgGGTAcGGGGATGTGAATGCCTGGGTcaAATGGGTCAAATTTTCgGTACAAGCCCTCAACAAGAGTAACTGCTgtaattgctATGCATGTGCTGCgGGAcGACCTCAGGtCACAGGTGGTTCCATTTCCCCTAGGATGGGATACCAAgttttgacggtctgctctttgtatagtagtccatcctagccatattaacttccagaaatggggccagcacatgttttctttttagatttttcttagagttaaTCCTGAAGGAATGCATTGCATGTTGGCTCTATACCAGGACAAGGATGCATGGGGgAAATgAGACTTGTAAaGAGTCTGTCATTGtctgtcattgCTCTTTCCCACATTGCAGAGGTCAGATCCCAGAGCAATCCCCTCATTCTCTATAGGGAATATGAACCACTCCTCTTGCCTCTCTAGGCAGGGGGCAGAGgaggTTCAATAAGCCCATGGGAGAACTCTCgAaCTTGTACCCACATCCTAAACATCACTGGTtGAGTCAGGCAATGGCAATTACTCAGCTCTCCATATAaCCCCGGGCTGATGTCTGGTGGTATTGTGGGAAAAGGAACCTCCaTtAACCTGTTagttACCaTCCAATTGGACtGGGACTTGTGCTTTAGTCCAATTGGCCATTCCCTTCACCCTGGCATTCCATAAGATACCtGAAAATACACATGGCCACCgAAACCGGAGAGATTTAACAAATTCTTTTGATCCCAATATATATGTTGACTCAATAGGAGTCCCTAGGgggggGGGGTGCCTAATAAATTTAAGGCCCgAAACCAAATAGCTGCTGGGTTTGAGTCAGCACTCTTCTGGTGGTCAACTATTAATAAAAATGTGGATTGGATTAACTACATCTATTATAATCAACAGAGATTCATCAATTATACTCgGGACaCCCTCAAAaGGGGTGGCTAGCCAGTTAGATGCCACCAGCCAAATGGCCTGGGAAAACAGGCTTGCACTAGACATAATACTAGCAGAAAAAGGGGGtGTATGTGTTATGCTGGGTGtGGAAATGTTGtACTTTCATatTCCCAACAATACTGgggaccaattgtCCCCAGATGGGACCATCACAAAAGcactaCTTTACAAGGACTaACAACTCTAGCCAAtAAACTGGCAGAAtAATGCTGGAATTgATgACCCATTTACGGGTTGGCTAGAAGGTTGGTTTGGAAAATGGAAAGGcATGGTAGCTcTCAATCCTTACATCTCTCAaTAATTGTGGCAGGAGTCTTAACAGCAGTGGGATGTTtGTATTATCCCcTGTGTGAGGGGACTAGCACAGAGATTAATTgAAACAGCTATTAATAAACAAATGCCCATaACTTAtCCAGCAAAATtgAACCTGCTACTATTAGAgAACCAAATTAAACTCACTCTCCTATaAGGAAGAAAGTAAACAACTTCTAGAGtGATTCAAGGACCAAAAGGcGTTTAGATGAAAATGAGACCAAAGGAAGTAAAcccTAGAAAAGAGGAGGGAATTTGTGAGAAAATATTTTAAtgATGGTCCATTTTCAAGGCAtgcctcgagtagtgATAAATCTAAGTAaaCTGGCAGgacaaaatataCCAGCCTGCgGATGTaACAAACtaCATGGCTCATcggGCACCTAGAAAGTCAtGATAAGTGAACatgcgtttagtctAGAATGTAGAtttactaacctGGaacAGGGGTCAGCCCATAAAAGGGAAGAAAGTTTCgttgctaccaTtATTGGGAAATCaAAAcTTAAGcaGccagGGAAgGGGaCtaGGgTATAACCTTATAAGGGGgATAagaaaatgcagtgacaaccccaaaaATgAAACTTAaaactctcctacccGGtgAtcaataggTaacaaCCaGGAAGATTGTAACCCCATAGTACTCaACCAATGAGGAACTgGGGGAGGGAcTTGCaTGCTAGGAGATAAATTACcTGcTGTtAACTGCcCCaGGTGTGCCTGCCTACCAgACACCCgATCTTGCAAGACcGcCATTAAAAgTCTtgcTTctgCTgTtCttcgTGtcTctaAgTcCATtcTTtgGgtTtgGatgggtgAgtgtgtttctcacataattagagtttaaattaaatgatgatacaaagatacatttgtctgacctttaaaacattgttcttttagtccaagttattttttaagagtataaatgaccctccctgagacccgcccaccc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adp_10420</w:t>
      </w:r>
      <w:r w:rsidRPr="00AA5411">
        <w:rPr>
          <w:rFonts w:ascii="Courier New" w:hAnsi="Courier New" w:cs="Courier New"/>
          <w:lang w:val="en-US"/>
        </w:rPr>
        <w:t>_100007_con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lastRenderedPageBreak/>
        <w:t xml:space="preserve">gwrqhrqksgmaapqasatamggkliglsvlggwagivggcvpviglvlpagawaesqsavlfscegsvqrwaknlggaqnlpvvgveytggsaqtqtdqkwetnirgLGqkkegeketLpLiFPqsvLgrmlqglggqPltrdKeKaKdiKylcFiwpKdPihkpsVFWPKFGSDEnWVCQALILYVNDKTppSSQEEiGYaLCWIKELaPmFPlKEEEKEpSKepsPSEKPWDPLsaclPPpYiSQNRgQEdQGAaGGLEEERPGDHGGaKPTAPLNPYPNLRKELEQCKRDIENFPIPStQQaSSMFPLREVPMGQGEiGFVNAPLTStEVRNFKKEMKPLLEDPLGLAdQLDQFLGpSFYTWAEMMSImNILFTGEERGMIRRaAMTIWERQHPPrQGVLPAeQKFPNVnPeWDNNDPRDqAQMQDLRELIIKGIKESTPRTQNVSKAFEIQQEpKEETPSAFLQRLRDQMRKcYSRLDpEDPVGQGLLKVNFVTKSWPDITKKLQKIdGWNEKPIEELLREAQKVFVRREEEKQKQKAKImVSTVEEVVRKrLdQdPplRRqgNdRfqHRERREiqGKaPKTmSgCYKCGKPGHFKRECPEWKKeEKVIPlMTiDEDsg 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adp_10420</w:t>
      </w:r>
      <w:r w:rsidRPr="00AA5411">
        <w:rPr>
          <w:rFonts w:ascii="Courier New" w:hAnsi="Courier New" w:cs="Courier New"/>
          <w:lang w:val="en-US"/>
        </w:rPr>
        <w:t>_100007_con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epLINLKVGPEGnEvTFLVDTGAAcSSLIHQPRgTELSKEKLtVSGvKREGFQVPIfkKmLirlGakqteaSLlyVPKAgTNLLGgnLIVgLGLgLGIgEGQIKViMGLLtEEEERKlnplvgikkatgegkl</w:t>
      </w:r>
      <w:proofErr w:type="gramEnd"/>
    </w:p>
    <w:p w:rsidR="009E6A81" w:rsidRPr="00AA5411" w:rsidRDefault="009E6A81" w:rsidP="00FF211D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adp_10420</w:t>
      </w:r>
      <w:r w:rsidRPr="00AA5411">
        <w:rPr>
          <w:rFonts w:ascii="Courier New" w:hAnsi="Courier New" w:cs="Courier New"/>
          <w:lang w:val="en-US"/>
        </w:rPr>
        <w:t>_100007_con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nlkvgpegeevtflvdtgvacsslihqprgtevsknkltvsvkgegfqvlifkkmvirlgpeqieesllyvpeagtnllgqdlivrlglglgieegqikvmmgllteeeerkinplvwvregnrgglkItpLQIeLKQPgEvvcRkqkqYPIsteGRKgLQpVIegLIKDGLLEPCMSPYnptpilpvkKpdgsyRLVQDLRaINQIVQThHPVVPNPYtLLsKIPYEHKWFsVVDLKDaFWAcpLDlrsrdLFafewENpITGRKQQYhwTVLPQGFmEAPNlFgQiLEKVLEEFQPSRGTQLLQYVDnLLISGErRaeVSeTTisLLNFLGERGLqVSKNKLQFVEKEVKYLGHLISEGKqRINPERISGIVGLPLPKTKRELqKFLGLTGYCRLWIdSYaqKtkIlYlklleeeppnplqwspeEIQAvKELKQALItAPVLaLpsLEKpFHLfVTVDQGvaLGVLTQTwGGKRQPVAFVSKLLdPVSqGWPeCVQAvAATaLLVEeSqKLTFGGALIVStPHQVRNILNqKagrwLtDSqIlKYEAILLEKddlvvTTdtCLNpASFLwKGEenketSDhNCLDIIEYQTKVrpdLrEAPLHDgiRLFVDgssqvidgkrhnkmanntigyAvidgNKhsLCEKGRLPNGWsAQTCELyaLNQALkLLegQEGTIYTDSKYAyGVvHTFgKIWTEqGLINSRGKeLVhGELvKQvLESLLlPAEVAIVhVNGHQKGNTIEAvGNrLADeAAKQASLeEEIRLFSLIPdIPKvVLrPQFtkeekEeLgkiGvTQTEDGkWVLPdGREmiskpimreLmSILHKGSHWGPQAlCdAILrNYgCIGIYTLaKqVCGSCVTCQRINKKViRKQatGGRPPgLRPFQSIQVDFTEMPKvGRLKYLLVIVDHLSGWVEAFPLpTATagNVVKIILeQIvPRFGLVENIDSDNGSHFTSRVLRGIMeGLQIRWDYHTPWHPPSSgGKVERMNQTLKKHITKLILETKMPWTKCLPIALlLRIRTAtaPRKDLGLSPYELLYGLPYLGRATDLPTMETedKDQFLRNYILAISSTLSSLRLKGLLTQTLPLEFtvHHFQPGdLVLIKTWKEDKLHPSWEGPYQVLLTTetAmQTAEzGwThyTqVKgLvketlEggvskgmplgwstnpllllgrekrpvkvygsleeplkltlrktgrelggapllikltkggg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adp_10420</w:t>
      </w:r>
      <w:r w:rsidRPr="00AA5411">
        <w:rPr>
          <w:rFonts w:ascii="Courier New" w:hAnsi="Courier New" w:cs="Courier New"/>
          <w:lang w:val="en-US"/>
        </w:rPr>
        <w:t>_100007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fglsamrmgwawpswtpvKglvkltkgsppnncqNLecsPiLItidspavLnQEPKVASrswVYGLGADitGKdPlGvFVLKLIKNSTSHLPGTTPTPdPNKhFSPPNNDPKRVKIIEVKDLRQTLEIETGdvnawvvnawveWVKFsVQALNKSNcYTCAvGgPQAQVVPFPLGWDTnPEgMCCMLALYQDKDAWGNETCKSLSLLFPTLQRSDPRAIPSFStGNMNHSSCLSRQGAEFNKPMGELSTCTHILNITgESGNGNYSALHIPpgmvwGyCGKRNLcNLLPSNWTGTCALVQLaIaFTLAFHKIPENTHGHqNwRDLTNSFDpNIyVDSIGVPrGVPNeFKAqNQIaAGFeSaLFWWSTINKNVDWINYIYYNQQRFISYTRDaLKGVASQLDATSQMAWENRLaLDIILAEKGGICVMLGGKcCTFIPsNTAPDGTITKALqGlTTLANKLAeNAGIndPFMGWlEgwFgKwKgmsfNpYISHNCGRSLNsSGiliyPCVrGLAQrLIetAInKQMPMtYQqNnlLLlEtKLNsLsyeeesnf</w:t>
      </w:r>
    </w:p>
    <w:p w:rsidR="009E6A81" w:rsidRPr="00AA5411" w:rsidRDefault="009E6A81" w:rsidP="00FF211D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9</w:t>
      </w:r>
    </w:p>
    <w:p w:rsidR="00FB17AB" w:rsidRPr="00AA5411" w:rsidRDefault="00FB17AB" w:rsidP="00FF211D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9_10320</w:t>
      </w:r>
      <w:r w:rsidRPr="00AA5411">
        <w:rPr>
          <w:rFonts w:ascii="Courier New" w:hAnsi="Courier New" w:cs="Courier New"/>
          <w:lang w:val="en-US"/>
        </w:rPr>
        <w:t>_100006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ctgaggagtgcgggcacatagcacaggactggaaggcagctcgacctgcagtcatggtttgggatccaatgagtgaagacagctgggctcctgagtctggtggggatgtggagaacctttatgtctagctcagggattgtaaatacaccaataggcattttgtatctagctcaaggattgtaaacacaccaatcagcaccttgtgtctagctcagggattgtgaatacaccaatcaacactctgtatctagctattttggtggggacttggagaacctttgtgtctagctcagggattgtaaatgcaccaatcagcaccctgtaaaaacttactaattagctcactgatttaaaacggaccaatcagcactctgtaaaaatggaccaatcagctctctgtaaaagtggAcCAATCaGcAgGAtgTGggtgGGGCCAgAtAAggGAATAAAAGCaGGCcacCcgAGCCAGCAgtgGCAACtaccgcTcgGGTCaaCCCTTCCAcaCTGTGGAAGcTTTGTTCTTTcgCTCTTcaCAATAAATCTTGCTgCTGCTCACTCTTTGGGTCcaCaCTaCCTTTATGAGCTggTAACACTCaCcgcgaaggtcttcagcttaaactaaaaagaaaggaagaccacgaacctaaagggaggaattaacaatctgcAgcttgcCactcctgaagtctaaattcctaaaccttataaacactctttgtaaaatactgtacaatcctgtgttctttgcaacgctctgacaaggtcattataaaatgcaccaatcagcgcactgtaaaaatgccagcaagACcAcGgctctaaaatcAaCCcAccaggaggaaagaacAaaaaccagctgggaGgAAtaAacac</w:t>
      </w:r>
      <w:r w:rsidRPr="00AA5411">
        <w:rPr>
          <w:rFonts w:ascii="Courier New" w:hAnsi="Courier New" w:cs="Courier New"/>
          <w:lang w:val="en-US"/>
        </w:rPr>
        <w:lastRenderedPageBreak/>
        <w:t>aaActccaGacacgCcaCCTTtAAGAGCTGTAACACTCACtGCgAAGGTCTGCAGCTTCACTCCTGAAGCCAaGtgAGACCACgAACCCACCAGAAGGAAgAAAcTCCggACACaTCTcacaataaaagAACATCaGAAGGaACAAACTCtGGAtcCACaCCATCTTTAAGAACTgaGTAACACTCACCGCGAGGGTCCttagggaatatactcaaaacaaatctaattgttaaaaaaaacaaaatgggaacacaccaactttaagaactgtgacactcaccacaaatatccGCGGCTTCATTCTTGAAGTCtAGCGAGACCAAGAACCCACcggtaggaagaaactccagacaaatctaaacgtctgaAgGAACCAATTCcGGACACATTatctTTGGcGACCacGAcactcaccgtgaGGGACtaTcgCCTcatcgccaaggtcggtgagactatcacccaacgccaagcggtgagaccattgcctatcgccgagcggtgagactatcgccTATCGCCAAGCgGTGAtctggGTACCATCGGACCCCTTTCgCTTGCTATcccTCTGTCCTATTTTTCCTTAGAATTtCGGGGGCTAAATACCGGGCACCTGTCAGCCAGTTAAAAGCGACcaatgtgacTAGCGCGGCCGCcGGACTAAAGACACGGGTGTCAGGCTTTCTGGGAAAGGGCTttCTCTAACAACCCCCGgACTCTTCGGAGTTGGGAGCGTTGGTTTGCCTGGAAaCCAGCTTCCGCTTTTCCTGTACTTCTGGGCTGAtactGCCGAGGGTCGAtCAGAGAGGAAAGCCATTCAGCTcCCgGGGgTCCCGACAACAAGTTGGTTGACCCTGCGGCCATGAGCaGAACTCTCAAAGTCATGTCGCCCAAGCGAGACTCtcGCCCATCTATCCTAgtTCTATCCTGACCCTTGCCTCCTGGGTCCTAATGCCTGTCAcGACAAAtCTTCCTCTCGCCTCTCTTCTCCGccctttacaAGGCTAGTCCTGCTTCTAAAAACcaaCACTCCCTGTattagaaCTCTGGTGCTTTTCTAGTTTCTCCTATAAGAATGATTTtcatgatgccccggccatgagtggaatgctcaaaagcatgttgctcaagcaagactcacccatctatcctatctattctgacccttgccccctgggtcctaacacctgccaaacaaacttcctctcacctcttttctctgaggttggacccgtttctaaaaattgctacctgtctctggtgcttttctggaatttaggcaggtgttaccatCTAGTATAAACTcCAGGcaACTCTatacGTTaCCTTCTTTAGGCACCCGGGCTCACCAATCAGAAAGAcctaaattttaCATAATTTTTGCCCAAAGCCCCATCgtgggTAGGGGGGAtatctaCTATCTGGAATaccgtctatcctTTTAGGccATCCCTCCTCAGACTAGCAtGGCCTAACcAAAAGCTATTCCTGAAGCTAtcatgttgtGGATATGGGGAGCCTCAGAAAtgttgaattgTTGTAgactccaaaattggggggtataTCCTTCCTATTCATATgatgagAAGTGAGGACAgtttAAAGGCGTCACTCTTCCAAcggaagataCCCTGGAGagggagATCCCTTCCCTCCCTCAGGGTATGGCCCTCCACTTCATTTTTGGGGgCATAACATCTTTATAGGACAgGGGTAAGGTCCCAATACTAgACAGGAGAAaacgactgtaacaggTGCTTAGGACTCTtAACAGtatttcagaaatgcttcagtaagggtcattaaatctgatttttttgagtcctctttatggtttaggaggacaggcaaggtacagGTTTTgcGAGAATGCGTCgGTAAGGggaGCCAcatcCaTAAATCCGATTTTTCtcggTcGGTCCTCTTTGTGGTCTAGGAGGACAGGCAAGGGTGCAGgaacagGTTTTcGAGAATGCATCgGTgaAAGGGCCACaaTAAATCtgatccGACCTTCCTtgCGGTCCTCCTTGTGGTCTAGGAGGAAAACTAGTagGgcaaaggTTTCTGCTGCTGCgTCGGTGAGCccaacttttctgatcaggagggtccatggaccattgcaggttcttgggcaagaggctgctgctgctgcatcggttagcGCAACTATaTCCGATCAGCAGGGTCCAGGGACcgTTGcGGGTTCTTGGGcAgGgGtTGTTTCTgCTGCTGcgTcgGTGAGcaCAACTATTCtgATCAGCAGGGTCCAGGGACCGTTGcGGGTTCTTGGGCAGGGGGAGgagtccaggaAAcaAAACAAACCAAAACCGTGGGCGGTTTTtGTCTTTCaatttcAGATGGGAAACACTCAGGCATCAACAGGCTCACCCTTGagAAATGCATCCTAAGCCATTGGGACCAATTTGACCCACAAACCCTGgAAAAAGAGGCGGCTCATtgcagccatTTTTTTttttCTGCACTATGGCCTGGCCCCAATATTCTCTCTCTGATGGGGAAAAATGGCCacctgagggaagtataaattacaatactACCTGAGGGAAggaaggcacactgccccagaGTATAAAgttctctgggccagaagcccccaaccagatgatccaacaacaggaatgagggtgcctggggcaagtgccagctcatgccgtcaccctcactgagccccgggtaagattaaccactgagggccaggaaattgacttcctcctggacactggcgtgaccttctccgttttaatctcctgccctggacggctgtccccaaggtccgttacTTACAATACTATCCTGggacagcctgtaaccaggtatgtctcctacctcctCAGagCTTGACCTTTTCTGTAAGAGGGAAGGCAAATGGAGTGAAATACCTTATGgtatTCCAAGCTTTCTTTTtCATTGAAGGAGAATACACAAcaCTATGCAAAGCTTGCAATTTACATCCCACAGGAGGACCTCTCAGCTTACCCCCATATCCTAGCCTCCCTATAtaGCTCCCCTTCCTATTAATGATAAGCCTCCTCTAATCTCCCCctGCCCAGAAGGgcaaagAAATAAGCAAAGAAATCTCCAAAGGtACCACAAAAACcccaacCCCcccccGGGCTATCgGTTATGTCCCCTTCAAGCTGTaAtGGGGGAGGGGAATTTGGCCCAACCCGGGTACATGTCCCCTTCTCCCTCTCTGATTTAAAGCAGATCAAGGCAGACCTGGatGGAAGTTTTCAGATGATCCTGATAGGTACATAGATGTacCCTACAGGGTCTAGGGCAAACCTTCGAtCTCACTTGGAGAGATGTCATGCTATTGTTAGATCAAACCCTGGCCTTTAATGAtaaaaAAAGAATGcGGCTTTAGCTGCAGCCCGAGAGTTTGGAGATACCTGGTATCatcTTAGTCAAGTAAATaGATAGAATGACAGCtGAAcGAAAGGGACAAATTCCCTcACtGGTCAGCAAGCCATCCCCAGTATGGATCCCCACTGGGAaCCTTGACTCAGATCATGGGGACTGGAGTCGTAAACATCTGTTGACCTGTGTTCTAGAAGGACTAAGGAGAATTAGGAAAAAGCCCATGAATTATTCAATGATGTCCACCATAACTCAGGGAAAGGAAGAAAAaTCCTTCTGCCTTCCTCGAGccGGCTAtGGGAGGCCTTAAGAAAATAataTACTCCCCTGTCACCCGACTCACTCGAGGGTCAATTGATTCTAAAAGATAAGTTTATTACCCAATCAGCccagccGCAGATAaTCAGGAGAAAagcaccaGCTCCcAAAAGCaAGCCCTGGGCCCTGAACAAAATCTGGAGGCATTATTAAACCTGGCAACCTCGGTGTTCTATAATAGGGACCaaccAAGAGGAACAGGCCCAAAAGGAAAAGCGAGATCAGAGAAAGGCCaCAGCtcatggccCTTAGTCATGGCCCTCAGACAAACAAACCTTGGTGGTTCAGAGAGGACAGAAAAaTGGAGCAGGCCAATCACCaccCGGTAGGGCTTGTTATCAGTGTGGTTTACAAGGACACTTTAAAAAAaagatcatcGATTGTCCAATGAGAAACAAGCTGCCCCcCTCgTCCATGTCCACTATGCCGAGGCAATCACTGGAAGGTGCACTGCCCCAGAGGACAAcatccAGGTTCTCTGGGCCAGAAGCCCCCAACCAGATGATCCAACAACAGGACTGAGGGTGCCCGGGGCAA</w:t>
      </w:r>
      <w:r w:rsidRPr="00AA5411">
        <w:rPr>
          <w:rFonts w:ascii="Courier New" w:hAnsi="Courier New" w:cs="Courier New"/>
          <w:lang w:val="en-US"/>
        </w:rPr>
        <w:lastRenderedPageBreak/>
        <w:t>GCGCCAGCTCAaTGTCATCACCCccTCACTGAGCCCtCGGGTAtGTTTAACCATTGAGGGCCAGGAAATTGACTTCCTCCTGGACACTGGgCACGGCCTTCTCAGTGTTAATCTCCTGTCCTGGACGACTGTCCTCAAGGTCCGTTACCATCCGAGGAATCCTGGGACAGCCTtGTAACCAGGTATTTCTCCCACCTCCTCAGTTGTAATTGGGAGACTTTGCTCTTTTCACATGCCTTTCTTtGTTATGCCTGAAAGTCCCACACtcacCCTTATTAGGGAGGGATATATTAGCCAAAGCTGGAGCTATTATCTACATGAATATGGGGAACtAAGTTACCCATTTGTTGTCCcCCTACTTGAGtGAGGGAATCAACCCTGAAGTCTGGGCATTGGAAGGACAATTTGGAAGGGCAAAAAAaTGCCCAccacCCCAGTCCAAATCAGGCTAAAAGACCCCACCACTTTTCCTTATCAAAGGCAATATCCCTTAAGGCCTGAAGCTCATAAAGGATTACAGGATATTGTTtAAACATTTAAAAGCTCAAtcgaGGCTTAGTAAGGAAATGCAGgCAGTCCCTGCAACACCCCAATTCTAGGAGTACAAAAACCgAAatGGTCAGTGGAGACTAGTGCAAGATCTTAGACTCATagCAATGAGGCAGTAATcattatataTCCTCTATATCCAGTTGTACCCAACCCCTATACCCTGCTCTCTCAAATACCAGAGGAAGCAGAATGGTTtCACTGTTCTGGACCTCAAGGATGCCTTCTTCTGTATTCCCCTGCACTCTttgctttGACTCCCAGTTTCTCTTTGCCTTTGAGGATCCCACAaGACCACAgaggaCaTCttagcttactcccatatcctagcctccctatagctccccttcctattagtgataagcctccttatgtggacgtCCAACTTACaTGGACgGTCTTGCCCCAAGGGTTTtAGGGATAGCCCTCATCTGTTTGGTCAGGCACTggcccaatatctaggccaattctcaagtccaggcactGGCCCAAGATCTAGGCCACTTCTCAAGTCCAGGCACTCTGGTCCTTCAGTATGTGGATGATTTACTTTTGGCTACCAGTTCGGAAGCCTCATGCCAGCAGGCTACTCTAGATCTCTTGAACTTTCTAGCTAATCAAGGGTACAAGGTGTCTAGGTCGAAGGCCCAGCTTTGCCTACAGCAGGTCAAATATCTAGGCCTAATCTTAGCCAGAGGGAgCCAGGGCCCTCAGCAAGGAATGAATACAGCCTATACTGGCTTATCCTCaCCCTAAGACATTAAAACAGTTGtGGGGGgTTCCTTGGAATCACCGGCTTTTGCCGACTATGGATCCCCgGATACAGCGAGATAGCCAGGCCCCTCTATACTCtaaTAATCAAGGActattGACCCAGAGGGCAAATAaCTCATCTAGTAGAATGGGAACCAGAGGgCAGAAACAGCCTTCAAAACCTTAAAaaGCAGtaccactaGCCCTAGTtACAAGCTCgagcccctcccccctacccccacccccaagctcCAGCTTTAAGCCTTCCCACAGGACAAAACTTCTCTTTATACaTCACAGAGAGAGaaCAGGGATAGCTCTTGGgAGTCCTTACTCAGACTCGTGGGACAACCCCACAACCAGTGGCAtaggaaccccaTAaCCTAAGTAAGGAAATTGATGTAGTAGCAAAAGGCTGGCCTCACTGTTTAtGGGTAGTTGCgGCaGTGGCCATCTTAGTGTCAGAGGCTATCAAAATAATACAAGGAAAGGATCTCACTGTCTGGACTACTCATGATGTAAATGGCATACTAGGTGCCAAAGGAAGTTTATGGgtttatggCTATCAGACAACcGCCTACTTAGATACCAGGCgCTtagatactcctacttagatACTCCTTGAGGGACtGaccaGTGCTTCAAATACGcAcGTGTGTGGCCCTCAACCCTGCCACTTTTCTCCCAGAGGATGGGGAAaCCAATCGAGCATGACTGCCAACAAATTATAGTCCAGACTTATGCCACCCGAGATGATCTCTTAGAAGTCCCCTTAGCTAtATCCTGACCTTAACCTATATAtataCCGATGGAAGTTCATTTGTGGAGAATGGGATACGAAGGGCAGGTTATGCCATAGgTTAGTGATGTAACcGTACTTGAAAGTAAGCCTCTTCCCCCcaAGGGACCAGtGCCCAGTTAGCAGAACTAGTGGCACTTACCCGAGCCTTAGAACTGGGAAAGGGAAAAAGAATAAATGTGTATACAGATAGCAAGTATGCTTATCTAATCCTACATGCCCcATGCTGCAATATGGAAAGAAAGGGAGTTCCTAACCTCTGGGGaGAACCCCCATTAAATACCACAAGGAAATTATGGAGTTATTGCACGCAGTGCAAAAACCCAAGGAGGTGGCAgtcaGTCTTACACTGCCAAAGCCtaaggagaaaaATCAaAAAGGgTGAAGGAgaaaaggcatgaaaagaaaaggaaaGAAAAGGCAGAAGGAgcatAACCGTCaGGCAGATGCTGAGGCCAAAATTGCTGCCAGGcgGAACCTCCCATTAGAAATACCTAtGGAAGGACCCTTGGTATGGAACAAcCCCCCTCCAAGAGATTAAGCCCCAGTATTCCCcaACTGAAACAGAATGGGGACTTTCAcGGGGGgcactttCATAGTTTTCTCtcCCCTCgGGGTGGTTAAtGACAGAAGAAGGAAAGGTACTtAaaaaaggttTACCcgAAGCCAGCCAGTGGAAAATACTTAAAACCCTCCACCAAACTTTTCATATGGGTATTGAAAACACTCATCAAATGGCCAAATCCCTATTTACAGGGCCAAATCTCCTCcAGACCATCcatgACAgGTAGTCAAAGCCTGTGAGGggTGTGCCAAAGGAATAATCCCTTGGTCCATCaTAAGGCCCCTcTGGGGGgAACAAAGAATAGGTCACTATCCtGGAGtcccaacattaacattAGGACTGGCAGTTAGACTTCACCCATATGCCTtttgAAGTCAAAGGGATTTCAATACTaTGTTGGgatccagTCTGTGTTGATACCTTTACAAATTGGATAttctcGAAGCTTTCCCCTGCAAGACAGAcGAAGGCTCAGGAAGTGATTAAAGTCCTAATTCATGAAATAATTCCTAGATTTGGGCTTCCCCcAAAGCTTACAgAGTGACAATGGTCcggGaatggtcaggCTTTTAAAGCCAcgATAgccatgataACTCAGGGAATTTtCCAGGGcgCTAGGGATacaACAATATCACCTTCACTtcaccttcattGcgCCTGGAGGCCACAATCCTCAGGGAAGGTCgAGAAGGCAAATGAAACACacTCAAGAGGCACTTAAGGAAACTAACACAAGAAACTggaaactCATCTCCCATGGCCTActctttactcTtTTGCCCATGGCCTTGTTGAGAATCcGAAATTCTCCTCAaaatttgatcCAAAATcaaagGGGGCTCAGTCCATATGAAATGCTGTATGGAcGACcTTTTCTCACAAATGACCTCCTACTTGATCAGGAAAtGGCCAACTTGGTCAAAGATATAAtaaCTTCTTTGGCAAAATATCAAcaAAACCTTAAAAAcctaatgtcaaataaaaaacggtatccTACCTGAAGGATGTCACAGAGAAAAGGGgAAcAGAGTagagtTGTTTCAACCaGGcacccAGATCTAGTGaTTGGTCAAATCtCTCCCCTCTACCTCCCCaggATCTATGGACtCTTTaaGTGGGAAGGACCATACTcagTtAATCCTCTCTACcCCatcCACTGCAGTTAAGGTGGCAGGAGTGGAAtccTCTTGGATTCAaCCACACCcGAtGTTAAACTTTGGACAtCCCCTGAGGAACCTgCgGGACCaTCAGCTCAGGAGTCCCAAGATCAGCCAGACCAGCCTCctGATACACCTGcgAACcaTTGGAGGACTTGCATCTCCTATTTCAGAAGGAAAcATCaCCAGACTAAAAAGGCTCtaCTACcaCTGttATCCTGAGGAAAAAcaaCCCTTCCTcCTTAAAAaaaaAGATAAGTGAAAACCtACATaATctttatcattacttttaattacatCtCtcCttgCcCctttaaTggAAtcCtTTtaCtgttttaacacctctccttgcccctttaatggTCaTCatttactgtttcatcacaTtATTaAGCAGCATACTAACCATAC</w:t>
      </w:r>
      <w:r w:rsidRPr="00AA5411">
        <w:rPr>
          <w:rFonts w:ascii="Courier New" w:hAnsi="Courier New" w:cs="Courier New"/>
          <w:lang w:val="en-US"/>
        </w:rPr>
        <w:lastRenderedPageBreak/>
        <w:t>TCTTTGcaatcaAGGACTATATACTGTAGCTCCTGCTgGGATgAAAATcCTAATCACATCAAcCTtcttTCTatcaaTCtTcCTTtcctttttcttatcCcTtCTGACAGcAATTTACTCCTACCTtTAACTcaGACTgGaTAAaaTGAtCTCaTcTtCcaGaGcACCctCTTtAccTTCCtAtTTactCTTTGCcTatcTATccctCCtGCttcCTtGGatACCtCatacAatCaCCccacTCCCcttCcActAGctcCTaAtTAccctggccagtCCtCTaCaagaCtcTCaACTtaAccCACtcTctgttaaAcCAGTcCAAtCCTTCCCTggCaAAtgACTGTtggCTTTgTaTCtCtcTAtCaaCCTCtgcTTAcGTTGCCAcTCCcaTTCCtgCAaAAAaaatCtgggtctttttttACCAACTTAaCctAcCaCcCtcgttTatgAagGAAAAgACCCtTtCcgaaCTTCTAaATATgCAATcAtccTAGCcaACTtCcCCATctCTGATAGGACCAAgAatACCCTAACAGGAcgtgCAAtcCAACTTTTAcGTTCTTAcATTtcCAAcCTCACcTATTcACAcaAGCAATgAAAAGCCCATACAtGGcCCTGTAACtAcGAATACcATCTTAACgtcttggTTTCCAAGCCCCTTTATGCATCCAAtGCAACcTgTTtttaATCAgGCCTGCCcCTGGGGCAcCTACTAacccCCCATCAGTGTAATTACACCCTAcAACTTCAAGCCCCAaCTGATCATAgtAACTTccgAGTcACcCAaACAGCTCctgATTCAGAtgGCTTgTCcgcTTCTCAGggcCcccaAAAATCATCACcTCCTCCCTgCTTaACAAACaGTCcagGTTTTgTAATGGCAAACATACTCCCTGCATGAcCATTCACCCCtgGgactctggaccCCCTGCAGCAgcgCCCCCACCcAcTAgTGAATGccTTCTCATtCCCcTCTTTCAATcACTCTCTctaacgAATgGTTCCTAGTAGATACaAAAcaGtTTTTTgcTCCAATGGGAAAATAGAACAcAgGGAgCCACTCAGTTTgCTCCCAACACCCcTTttCCAGCcaCTCACTgGAGcTACCTTGGCAAGTACTCTAGGAGTATGGGAAAATGAAAACAACAAAcTCACACACCTttgtcagttTTtAACATAcAcAAtcaaCCAGTTCTGTCTACcaaCCAGCCAAGGtATATTCTTctTATGTGGAAcaTCaACCTATATcTGCCTCCCCACTAACTGGACAGGCACCTGCACCTTAGTCTTtCTAAGTCCCAACATTaACATTGCCCCAGGAAATCAGACCcTATCAGTaCCCCTCAAAGCTCAAGTCcaTCAGcaCAGaGCCATACAACTAATACCcccTACTTAtAGGGTTgAGGAATGGCtACTgGCTACAGGAACCaGAATAGCcAGTTTATCTACTTCAtTATCCTACTACCaacaACACACTCTCAAAGGATTTcTCAGACAGTTTGCAAGAAATAACaAAATCTATCCTTACTCTACAATCCCAAATAGACTCTTTGGCAGCAGcattTGACTCTCCAAAACcgCcgAGGCCTAGACCTCCTCACTGCTGAGAAAGGAGGACTCTGCAcCTTCTTAGGGGAAGAGTGTTGTTTTTACACTAACCAgTCAGGGATAGTAcgAGAtgCttCCcGGcaaataaaggaaaagtcttctgaaatcagacatgctgcctagcaTTTACAGGAAAAGGCTTCTGAAATCAGACAAcgCCTTTCAAAcTCTTATACCAAcCTCTGGAGTTGGGCAACATGGCTTCTCCCCTTTCTAGGTCCcgTGgCAGCCATCTTGCTaTTACTcgCCTcacacTtGGGCCCTGTATTTTTAACCTcCTTGTCAAAtTTtGTTTCCTCtAGgAaTcgAGGCCATCAAGCTACAGATGGTCTTcACAAATGGAACCCCgtttgtaagttgttAAATGAGcTCAACTaACAACTTCTACcgAGGACCCCTGGACcgACCcaCTGGcccaaaCCCTTtcaCTGGCCTAgAGAGTTCCCCTCTGGAGGACACTACAACTgCAGGGCCCCTTCTTcaCCCCTATCCAGCAGGAAGTAGCTAGAGcgGTCATtggCCcAATTCCCAACAGCAGTTGaGGGTGTCCTGTTTgtttAGAGGGGGGATTGAGAGGTGAagccagctgggCttcccttgggtcgattggggacttggagaacttttctgtcttgctataaagtattgtaaatacactaaacagccctctgtgtctagctaaatgatttgtaaatgcaccaatcagtgctttgtaaaagctggagctagaatgcaccaatcagtgctctgtgtctagctagaggtttgtaaaagcacccaatcagcactctgtaaaacgcaaccaatcaggagattctactggtaaatagaccaatcagcaatctgtaaaatgggccaatctgcagggcgagagaggggacaaataagggaacaaaaaacggcaaccagactgagcaccccagccagcagctgcaatcggctccccgtccccttccacactgtgggaagctttgttcttttgctcttcacaataaatcttgcTgctgctcactcccacatggcgaaagctttgggtccgtgctacctttaagagctgagtaacactcactgtgaaggtctgcagcttcactcctgaagtcagcgagaccacgaacccactgggaggaatcaacaactccgggtccgatcgacttaccaactgttgaactgactgcgagggtatggggcgggactgctgaggagatccaccaacaggcacggagcgggatccactaggtgaagccagctgggctcctgagtctggtggggacttggagaacttttatgtctagctagaggattatatatgcaccaatcagcactctgtgtctagctcaaggtttgtaaatgcaccaatcagcactctgtatctaaatgatctggtgaggacttggagaacctttatatctatctaagggattgtaaatgcaccaatcagcacgctgtgtgtagctacccaggttagtgaatggaagaaggctgtgtcagcactctgtgtctagctgctctggtggggactttgagaacttttatgtctagctcagggattgtaaatacaccaatgatcactctttgagttcgaagtttgtaaatgaactaaaaaacacactgtaaatatctgcagcttcattcctgaagccagcgagactatgaatctagctggaggaatgaagcacaagggagccagcattggcaacccactcgggtccccttccacactgtggaagctttgctcttttgctctttgcaataaatcttgctactgctcactctttgggtccacgctgcttttatgagctgtaacactcactgtgaagatctgcagcttcactcctgagcccagcaagaccacgagcccaccaggagtaatgaacaactccagatgcactatcttaagagctgtaacactcaccgcgaaggtctgcagcttcactcctgagccagcgagaccacgaacccaccagaaggaagaaactctgaaca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9_10320</w:t>
      </w:r>
      <w:r w:rsidRPr="00AA5411">
        <w:rPr>
          <w:rFonts w:ascii="Courier New" w:hAnsi="Courier New" w:cs="Courier New"/>
          <w:lang w:val="en-US"/>
        </w:rPr>
        <w:t>_100006_con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nklvdpaamsrtlkvmspkqdsliypiapdgcllgpsacttlsilssspllvpllkpsallwsflssssrvslallllpgsgaflvffirifpsinsrlglsalgssglsgarlpflppfrlwgllsgilgsllslagmgslrnpmgilrnsilpihimrsedkrchssnpgdpfppsgygpplhfwgitslqdrgkvpiltgeclglltlffenavvgrlnliflgplcglgggarvqvffnasvratksdlppsslwssrrrktsvaaasvsttipissvqtvlrswgrgcfaaaasvsttisisgvggplgslgggekkqtktcgvfffqMGNTQASTGSPLKCILSHWDQFDPQTLKKrwrlLiFFCTmAWPQYSLSDGEKWPPEGSINYNTILQLDLFCKREGKWSEIPYVQAFFSLKENTQLCKACNLHPTG</w:t>
      </w:r>
      <w:r w:rsidRPr="00AA5411">
        <w:rPr>
          <w:rFonts w:ascii="Courier New" w:hAnsi="Courier New" w:cs="Courier New"/>
          <w:lang w:val="en-US"/>
        </w:rPr>
        <w:lastRenderedPageBreak/>
        <w:t>GPLSLPPYPqSLPIAPLPINDKPPLISPAQKgkEISKEISKGPQkppPGYrLCPLQAVGGGEFGPTwVHVPFSLSDLKQIKADLGKFSDDPDRrYIDgVLQGLGQTFDLTWRDVMLLLDQTLAFNEKNaALAAAzEFGdDTWYyLSQVNDRMTAEERDKFPTGQQAIPSMDPHWDLDSDHGDWShKHLLTCVLEGLRRIRKKPMNYSMMSTITQGKEENPSAFLEwLwEALRKYTPLSPdSLEGQLILKDKFITQSAtdatDdIRRKLQKQALGPEQNLEALLNLATSVFYNRDQEEQAQKEKrDQRKAAALVMALRQTNLGGSERTENGAGQSlPGRACYQCGLQGHFKkkiKDCPmRNKLPPhPCPLCqGNHWKVHCPRgqrfsgpeapnqmiqqqdlgcpgqapahvitltepqvcltiegqeidflldtgmaf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9_10320</w:t>
      </w:r>
      <w:r w:rsidRPr="00AA5411">
        <w:rPr>
          <w:rFonts w:ascii="Courier New" w:hAnsi="Courier New" w:cs="Courier New"/>
          <w:lang w:val="en-US"/>
        </w:rPr>
        <w:t>_100006_con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gagpcprgqrfpgpeapnqmiqqqdzGapqqqdlgCpGQaPAHVITLTEPwVCLTIEGQEIDFLLDTGaAFSVLISCPGrLSSRSVTIrgsGILGQPVTRYFSHLLSCNWETLLFSHAFLVMPESPtTPLLGRDILAKAGAIIYMNMGNKLPICCPLLEEGINPEVWALEGQFgraKnahpvQIrLkdpttfpyqrqyplrpeahkglqdivkhlkaqglvrkcsspcntfil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9_10320</w:t>
      </w:r>
      <w:r w:rsidRPr="00AA5411">
        <w:rPr>
          <w:rFonts w:ascii="Courier New" w:hAnsi="Courier New" w:cs="Courier New"/>
          <w:lang w:val="en-US"/>
        </w:rPr>
        <w:t>_100006_con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vlsavtiqgilgqpvtryfshllscnwetllfshaflvmpesptpllgrdilakagaiiymnmgnklpiccplleeginpevwalegqfgraknahpvqirlkdpttfpyqrqYPLRPEAHKGLQDIVKHLKAQGLVRKCSSPCNTPILGVQKPNGQWRLVQDLRLINEAVipipLYPVVPNPYTLLSQIPEEAEWFTVLDLKDAFFCIPLHSdDSQFLFAFEDPTDHTSQLTWTVLPQGFRDSPHLFGQALAQDLGHFSSPGTLVLQYVDDLLLATSSEASCQQATLDLLNFLANQGYKVSRSKAQLCLQQVKYLGLILARGTRALSKEZIQPILAYPhPKTLKQLwGFLGITGFCrLWIPrYSEIARPLYTLIKlkETQRANTHLVEWEPEAETAFKTLKqlkqasQALVQAPALSLPTGQNFSLYvTERAGIALGVLTQTrGTTPQPVAygpvyLSKEIDVVAKGWPHCLrVVAAVAvLVSEAIKIIQGKDLTVWTTHDVNGILGAKGSLWllgLSDNcLLRYQALLLEGgpVLQIcctCvALNPATFLPEDGEPIEHDCsitQQIIVQTYAtzDDLLEVPLANPDLNLYTaDGSSFVENGIzRAGYAIVSdscfDVTvLESKPLPPGTSAQLAlELVALTrALELGKGlKRINVYTDSKYAYLILHAHAAIWKEREgfFLTSGGTPIKYHKEIMELLHnsaVQKPKEVAViLHCQsigpsHQKGegeilllkaEgnhqadAEAKiaarqnlpleipmegplvrplvwnnplqeikpQySptEtEwglsrghetirlprhsflpsgwltteEgqtgikerqkqKvlipeasqwKilKtlhqtfhmgienthqmakSlftgpnllqtiqqvVKaCevcQrnnpLvhhkaplgeqrnwtgtcighypgedwqldfthmpkskgfqyllvcvdtftnwieafpccktekaqevikvliheiiprfglpqslqsdngpafkaglatitqgisralgiqyhlvisralgityhlhcawrpqSsgkveKaneTLkrhlrkLtqeThlpwpgltlLpmallriznspislimlvlhkmGlspyemlygrpFlTndllldqemanlvkdkitslakyqqnlknnlpegchrekgtelfqpgdlvlvkslpstspsmdslwegpysvilstptavkvagveswihhtnvkfwtppeelagpslqspkisqtqldtpcepwrtcisyfrrkhprlkrllplilkknpfllkkdkztptgpllcpypagsslsshqpnsqqqlgcpvzrgdgpfpggvvvspagllilvgvlsivaal</w:t>
      </w:r>
    </w:p>
    <w:p w:rsidR="00F74228" w:rsidRPr="00AA5411" w:rsidRDefault="00F74228" w:rsidP="009E6A81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9_10320</w:t>
      </w:r>
      <w:r w:rsidRPr="00AA5411">
        <w:rPr>
          <w:rFonts w:ascii="Courier New" w:hAnsi="Courier New" w:cs="Courier New"/>
          <w:lang w:val="en-US"/>
        </w:rPr>
        <w:t>_100006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lllylmisssnmisssrapSLpSYLLFaylsLlLPWipashtitpPLPLaPnyLYKTLNLTHSLLNQSNPSLANDCWLciSLStsayvatPipaKngwvFtnLTyhPhYegKdPFqLLNmQSLAnFPISDRTKNTLTGcAIQLLrSYISNLTYYTSNEKPIhgPVTtNTILTFQaPLCiqcnlLsgsLPLGhLlPhqcnytlqLqaptdhsnpfsvtqTalfrwlvsfSgpPkIiTSSLLNKqSRFCNGKHTPCMTIHPWTPCSSaPTTSECLLIPSFNHSLeWFLVDTKrFFLQWENRTQGATQFAPNTPFQPLTGATLASTLGVWENENNkfklTHLFNIHNQFCLPpSQGIFFLCGTSTYICLPTNWTGTCTLVFLSPNINIAPGNQTLSVPLKAQVhQhRAIQLIPLLIGLGMATATGTRIASLSTSLSYYhhTLSKDFSDSLQEITKSILTLQSQIDSLAAVTLQNczGLDLLTAEKGGLCTFLGEECCFYTNQSGIVzDAtwHLQEKASEIRQcLSNSYTNLWSWATWLLPFLGPVAAILLLLAFGPCIFNLLVKFVSSRIEAIKLQMVLQMEPQMSSTNNFYrGPLDzPtGPfTGLkSSPLEDTTTAGPLLhPYPAGSSraviiqiptaigvsclegglrgeagwasgvggdlelfcvalat</w:t>
      </w:r>
    </w:p>
    <w:p w:rsidR="00F74228" w:rsidRPr="00AA5411" w:rsidRDefault="00F74228" w:rsidP="009E6A81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W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w_10310</w:t>
      </w:r>
      <w:r w:rsidRPr="00AA5411">
        <w:rPr>
          <w:rFonts w:ascii="Courier New" w:hAnsi="Courier New" w:cs="Courier New"/>
          <w:lang w:val="en-US"/>
        </w:rPr>
        <w:t>_100019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ggtgatcctgagagacaggactagctggatttcctaggccgactaagaatccctaagcctagctgggaaaggtgaccacatccacctttaaacacgggacttgcaacttagctcacacccaaccaatcaggtagtaaagagagctcactaaaatgctaattaggcaaaaacaggaggtaaagaaatagccaaatcatctatcgcctgagagcacagcgggagggacaatgattgggatataaacccaggcattcgagccggcaatggcaaccccctttgggtcccctccctttgtatgggagctctgttttcactctatttcactctattaaatcttgcaactgcacactcttctggtccatgtttgttacggctcgagctgagctttcgctcaccatccaccactgctgtttgccactgtcgcagacctgccactgacttccatccctccggatccggcagggtgtctgctgtgctcctgatccagcgaggcgcccattgctgctcccgattgggctaaaggcttgccattgttcctgcacggctaagtgcccagggttcgtcctaatcgagctgaacactagtcactgggttccacggttctcttccatgacccacggcttctaatagagctataacactcaccacatggcccaagattccattccttggaatccgtgaggccaagaaccccaggtcagagaacacgaggcttgccaccatcttg</w:t>
      </w:r>
      <w:r w:rsidRPr="00AA5411">
        <w:rPr>
          <w:rFonts w:ascii="Courier New" w:hAnsi="Courier New" w:cs="Courier New"/>
          <w:lang w:val="en-US"/>
        </w:rPr>
        <w:lastRenderedPageBreak/>
        <w:t>gaagtggcctgccaccatcttggaagcggcccaccaccatcttgggagctctgggagcaaggacccccgacagtaacattttggtgaccacgaagggacctccaaagcggtgagtaatattggaccactttcgcttgctattctgtcctatccttccttagaattggaggaaaataccgggcacctgtcggccagttaaaaacgattagcatggccgccggacttaagactcaggtgtgaggctatctggggaagggctttctaacaacccccaacccttctgggttggggacgttggtctgcctggagccagcttccactttcaattttcttggggaagccaagggctgactagaggcagaaagctgtcgtcccgaactcccggcattagccggttgagatcatggcgcagccagaagtctctattcaacaagtcgcccatgtgtgcgcccctgacctttccttctgacccatacctcctgggtcccaaccacgactttcttgaaagtgtagccccaaaattctccttacctctgaatctacttcctctgatccctgcctcctaggtactaatggttcagactttcatttaacctctagcaagttgtatctccaaagggatctaaggaagctctacgctgcgtccttaggcacctaggctataaacccagggagtcttatccctggtgtccctcctgatttaggtatacagctctcgacatgggcagttatgtgggacccattccccaccacccttgccagggcatactacctatcaacttttattttaccgaatataacatggtcaccaatgaactaatcattcaggaagacacttactagagcacctaattggtagacgggttttcccaagtttgtaatggggaaaaaaaatgagatggtcctcaaagatgtaaacacaagtcattgactaagagagagagagagagagagagagagagagagagagagagagagagagagagagagagagagagagagaggaaatagaaaactgagagagaaagagacctaaagcaaagaaagacagagagacaagagatagagaaagagacaaagagaagaaaaaaagatgtaagagagaggaaaaagagggaagtaagagaaagaaagaaaaagaaaagaaatagaaaaaaaaaaagagtgtgccctattcctttaaaagccagggtaaatttaaaacctataattgataattgaaggtcttctccatgaccctataacactccaatactgctacaagtaaactttgttgtcagtgtaaataagggcgtagcccgaaagcactgaggccactgacaacccatagctttcctatcaaaaatccttaacccagtaacccacggatggaccaaatgcattcaatcggtagcggcaactgctttgctaacagaagaaagtagaaaaataacttttagaggaaacctcattgtgagcacacctcaccagttcagaattattctaagtcaaaaaaaaaaaaacaaagaaagcaaaacttcaggtagcttactaactcaaaaatcttaaagtatggggctattctgttagaaaagaggtaatttaactccaaccactgataattcccttaacccagcagatttcctaacaggggatttaaatcttaattaccatacaaaggtccgaccagacctaggaggaactcccttcaggacaggatgatagatggttcctcccaggtgattaaggaaaaaaaaccacaatgggtattcagtaattgatagggagactcttgtggaagcagagttagaaaaattgcctaataattggtctcctcaaatgtgcgagctgtttgcactcagccaagccttaaagtacttacagaatcaaaaaaatgaagactctatctcaatcctgactcaaaaggttacctacaacctctctgaaatgaatttgcataagaactgttgtttatgtgaaatgcatcttgatgggacaactactgggatgatatgaaatactcaggaatccagcccagctataggactcactcctgagcacaaaggcaatgttgggcacgctggtaaaggaccactagaatccagcagcctggacccctttctttgtggtcaagaaaggcgggaaaaggggtgcaggactgctacatgggtaagcataactaatccgataagcagaggtccatgggtggttatgcaccctggaaaagaataagcattaggaccctagaggacgctctaggactaatgctcatcagaaaatgactaggggtcctggcatcccaaccctatattcttttttcagatgggaAacgttccccccccccccaaggCAAAaatgcccctAagAtgTAttctggagaattgggaccaatttgaccctcagacgctaagaaagaaatgacttatattcttctgcagtaccgcctggccacgatatcctcttcaagggggagaaacctggcctcctgagggaagtataaattataacaccatcttacagctagacctcttttgtagaaaagaaggcaaatggagtgaagtgccatatgtacaaactttcttttcattaagagacaactcgcaattatgtaaaaagtgtgatttatgccctacaggaagccctcagagttctacctccctaccccagcgtccccccgactccttccccaactaataaggacccccccttcaacccaaatggtccaaaaggagatagacaaaggGGTAAAcAAtTgAACCaAAGAGTGCCAaTATTCCCcgATTATGcCCCCTCCAAGcAGTGGGaGGAGGAGAATTCGGCCCAGCCAGAGTGCATGTACCTTTTTCTCTCTCAGACTTAAAGCAAATTAAAATAGACCTAGGTAAATTCTCAGATAACCCTGATGGCTATATTGATGTTTTACAAGGGTTAGGACAATCCTTTGATCTGACATGGAGAGATATAATGTTACTGCTAAATCAGACACTAACCCCAAATGAGAGAAGTGCCgCCATAACTGCAGCCcCGAGAGTTTGGCGATCTCTGGTATCTCAGTCAGaaGTCAATGATAGGATGACAACAGAGGAAAGAGAAtgATTCCCCACAGatgccatGCCAGCAGGCAGTTCCCAGTGTAGACCCTCAcTGGGACACAGAATCAGAACATGGAGATTGGTGCCGCAGACATTTGCTAACTTGCGTGCTAGAAGGACTAAGGAAAACTAGGAAGAAGCgCTATGAATTATTctCAATGATGTCCACTATAACACAGGGAAAGGAAGAAAATCCTACTGCCTTTCTGGAGAGACTAAGGGAGGCATTGAGGAAGCATACCTCTCTctGTCAaCCTGACTCTATTGAAGGCCAACTAATCTTAAAGGATAAgtaaGTTTATCACTCAaGTCAGCTGCAGACATTAGaAAAAAAaCTTCActtccAAAGTCtGCCTTAGGCCCGGAGCAAAACTTAGAAACCCTATTGAACTTGGCAACCTCGGTTTTTTtATAATAGAGATCAGGAGGAGCAGGCgGAAcGGGACAAACGGGATaAAAAAAAaaaaataAGGCCACCGCTTTAaaaaaGTCATGGCCCTCAGGCAAGCGGACTTTGGAGGCTCTGGAAAAGGGAAAAGCTGGGCAAATCGAATGCCTAATaAGGGCTTGCTTCCAGTGcGGgTCTACAAGGACACTTTAAAAAAaGATTGTCCAAGTAGAAATAAGCCGCCCCCcTCGTCCATGCCCCTTATGTCAAGGGAATCcACTGGAAGGCCCACTGCCCCAGGGGATGAAGGTCCTCTGAGTCAGAAGCCACTAACCAGATgGATCCAGCAGCAGGACTGAGGGTGCCCGGGGCAAGCGCCAGCttCCATGCCAaTCACCCTCACAGAGCCCCtgGGTATGCTTGACCATTGAGGGCCAGGtAGGTTAACTGTCTCCTGGACACTGGCGCGGaaatctcagtaacCCTTCTCAGTCTTACTCTCCTGTCCCGGACAACTGTCCTCCAGATCTGTCACTATCCGAGGGGgTCCTAGGACAGCCAGTCACTAGATACTTCTCCCAGCCACTAAGTTGTGACTGGGGAACTTTACTCTTTTCACATGCTTTTCTAATTATGCCTGAAAGCCCCACTCCCTTGcTTAGGGAGAGACATTCTAGCAAAAGCAGGGGCCATTcATACACCTGAACATAGGAGAAGGAACACCCcgTTTGTTGTCCCCTGCTTGAGGAAGGAATTAATCCTGAAGTCTGGGCAA</w:t>
      </w:r>
      <w:r w:rsidRPr="00AA5411">
        <w:rPr>
          <w:rFonts w:ascii="Courier New" w:hAnsi="Courier New" w:cs="Courier New"/>
          <w:lang w:val="en-US"/>
        </w:rPr>
        <w:lastRenderedPageBreak/>
        <w:t>CAGAAGGACAATATGGAtGAGCAAAGAATGCCCGTCCTGTTCAAGTTAAACTAaaccctAAGGATTCCGCCTCCTTTCCCTACCAAAGGCAGTACCCCCTTAGACCCgAGGCCCAACAAGGACTCCAAAAGATTGTTAAGGACCTAAAAGCCCAAGGCCTAGTAAAACCATGCAATAGCCCCTGCAATACTCCAATTTTAGGAGTACAGAAACCCAACGGACAGTGGAGGTTAGTGCAAGATCTCAGGATTATCAATGAGGCtGTTGTCCCTCTATACCCAGCTGTACCTAACCCTTATACTCTctGCTTTCCCAAATACCAGAGGAAGCAGAGTGGTTTACAGTCCTGGACCTTAAGGATGCCTTTTTCTGCATCCCTGTACATCCTGACTCTCAATTCTTGTTTGCCTTTGAAGATCCTTCgAACCCAtctgagttgaaACGTCTCAACTCACCTGGACTGTTTTACCCCAcAGGGTTCAGGGATAaaGCCCCCATCTATTTGGCCAGGCActcaagactaTTAGCCCAAGACTTGAGCCAGTTCTCATACCTGGACACTCTTGTCCTTCGGTACGTGGATGATTTagACTTTTAGCCaCCCGTTCAGAAACCTTGTGCCATCAAGCCACCCAAGCGagaatgtataaattttttatttaccattaaaatgCTCTTAAATTTCCTCGCtACCTGTGGCTACAAGGTTTCCAAACCAAAGGCTCAGCTCTGCTCACAGCAGGTTAAATACTTAGGGCTAAAATTATCCAAAGGCACCAGGGCCCTCAGTGAGGAATGTATCCAGCCTATACTGGCTTATCCTCATCCCAAAACCCTAAAGCAACTAAGAGGGTTCCTTGGCATAACAGGTTTCTGCCGAATATGGATctTCCCAGGTACGGCGAAATAGCCAGaCCATTATATACACTAATTAAGGAAACTCAGAAAGCCAATACCCATTTAGTAAGATGGACACCTGAAGCAGAAGCGGCTTTCCAGGCCCTAAAGAAGGCCCTAACCCAAGCCCCAGTGTTAAggaGCTTGCCAACGGGGCAAGACTTTTtCTTTATATGTCACAGAAAAAAaaaaaacaaaaaacaaacaaaaaCAGGAATAGCTCTAGGAGTCCTTACACAGGTCCgAGGGAcGAGCTTGCAACCCGTGGCATACCTGAGTAAGGAAATTGATGTAGTGGCAAAGGGTTGGCCTCATTGTTTACGGGTAGTGGCgGCAGTAGCAGTCTTAGTATCTGAAGCAGTTAAAATAATACAGGGAAGAGATCTTACTGTGTGGACATCTCATGATGTGAAaTGGCATACTCACTGCTAAAGGAGACTTGTGGCTGTCAGACAACCgTTTACTTAAATATCAGGCTCTATTACTTGAAGGGCCAGTGCTGCgACTGCgCACTTGTGCAACTCTTAACCCAGCCACATTTCTTCCAGACAATGAAGAAAAGATAGAACATAACTGTCAACAAGTAATTGCTCAAACCTAcGCCaCTCGAGGGGgACCTTtTAGAGGTTCCCTTGACTGATCCCGACCTCAACTTGTATACTGATGGAAGTTCCTTTGTAGAAAAAgGaactcaaaaaggagggtaaagaggtgatagataataaagaaatattaaaaaataaccccacaccacgagaaattgttcatcaatgatagcaaaaataatacacattagtacaataataaaaagaggagaaaaaagaaaaaatatataaaaaaactaaaaatattattctaaactactccacccctacaacgcaataaaaagaaaaggaaaaaaaatcatatctgaggaaacaactcaaaaaaaacaaaaagaaaataaaagaatattattctttgcagaacaaaaaaaagaagagatagtaatactacactggtgatatcaaaagaaaggaaagggaaaaaaaaaagaaaagcacagcaaagataataaagaaaaaagaagcgcagcaaggcactcccctataaaagaaattataaaagaaccaataatagggtgaaatcctccccgaaaaaaaaccccacaacactacaaagaagaaaaaatagggagaatcacaagaagagataatttcctcctctccggatggctactaactaaagaagaaaaaataatactgctaacagctaaccaatggaaattacttaaaaaccttcatcaaacctttcacttaggcattgatagcaccaataagatagccaaatcattatttactggatcaggccttatcaaaactatcaagcagatagtcagggcctgtgaagtgtgccaaagaaataatcccctgccttatcgctaagctccttcaggagaacaaagaacaggcaattacccaagagaagactggcaactagattttacccacatgccaaaatcacagggatttcagtatctactagtatgggtagatactCTTcgAAAAGcGGGGTATGCAGTGGTCAGTGATAATGGAATACTTGAAAGTAATCCCCTCACTCCAGGAACTAGTGCTCAGCTGGCAGAACTAATAGCCCTCACTcGGGCACTAGAATTAGGAGAAGGAAAAAGGGTAAATATATATAtaCAGACTCTgAAGTATGCTTACCTAGTCCTCCATGCCCAtGCAGCAATATGGAGAGAAAGGGAATTCCTAACTTCcGAGGGAACACCTATCAAACATCAGGAAGCCATTAGGAGATccaccTATTATTGGCTGTACAGAAACCTAAAGAGGTGGCAGTCTTACACTGCcgGGGTCATCAGAAAggaaaggaaagggacaaaaagaaatactgtatggaaggccttacaaaccaaataccttttggccaaccgatagacaactaacttagttgcagaagtcacctacttagctaaaaatcaacaattactaaaaaaataagaaggaatctatgcctgaaaagaaagaaaagaattattccacctttgagagatggtattagccaagtggaaaggaaaggGAAATAGAAGGGAACCgCCAAGCgGATATTGAAGCCAAtcAAGAGCcgCAAGGCAGGACCCTCCATTAGAAATGCTTATAGAAGGgtcttggatacatcacacttgaatcaACCCCTAGTATGGGGTAATCCCCTCcgGGAAACCAAGCCCCAGTACTCAGcAGaAGAAATAGAATGGGGAACCTCAcgAGGACATAGTTTCCTCCCCTCAGGATGGCTAGCCACcgAAGAAGGAAAAATACTTTTGCCTGCAGCTAACCAATgGAAATTACTTAAAACCCTTCACCAAACCTTTCACTTtcactgcAGGCATTGcATAGCACtgtaCCATCAGATGctccccttGCCAAATtATTATTTACTGGACCAGGCCTTTTCAAAAtattgatgccCTATCAtatAGCAGATAGTCAGGGCCTGTgAAGTGcaccttcacTGCCAAAGAAATAATgCCCCTGCACtgcaggccatacatttcaatccctgtatctttaacctccttgttaagtttgtctcttcaagaattaaagctgtaaaactacaaatagttcttcaaatggagcctcagattcagtccatgaataagatctactgtggtagcgctggacttgcctactagccaatagtccaatgttaaaaacatggaaggcaccccctccccaggaaatatcaactgcctaacccctactatgcaccatattcagtaggaagcacttaagagccgtcgtaggccaacctccccaacaacactaggtttttcctgttgaacagggggcactgagagacaggactaactggatttcctcaggccgattatagaatccctaagcctagctgggaaaggtgacagcacctacctttaaacaagggacttgcaacttagctcacacccaaccaatcattcagtaaagagacgctcactaaaatgctaattaggcaaaaacagaaggtaaagaaatagccaattcaatctatcgccttagagcacagcgggagggataacaatggggatataaacccagtcattccagccggcaagtgtaaccccctttaggtctcctccctttctatgggagctctgcttttactctattgaatggtattaaatcttgcaactgcatgctcttctggtccatgtttgtcctagcatctcgagctgagctttacgctatccatacaccactgctgtttccaaccgtcgcagcccaaccgtacccattcttccttttgctgacttcgaaccctcccgatc</w:t>
      </w:r>
      <w:r w:rsidRPr="00AA5411">
        <w:rPr>
          <w:rFonts w:ascii="Courier New" w:hAnsi="Courier New" w:cs="Courier New"/>
          <w:lang w:val="en-US"/>
        </w:rPr>
        <w:lastRenderedPageBreak/>
        <w:t>tggaatggtgtctgctatgctcctgatccagagaggcacccattgctactacagattatgctaaaggcttgccattgttcctgcatggctaagtgcctaggttcatcctaatcgagctgaacactagtcactgggttccatagttctcttccatgacccagctttagacttgctaaccgctgaaagagggggatggcttctaatagagctataacactcaccgcatggcccaagattcgcattccttggaatctatgaggccaagaaacccaggtcagagaacaagaggcttgcagccatcttggaaggaatccaacataaagttgagaggcttcaaaaacaatcgaccctggtgcctcctcaaccaatggatgccctggattctccccttcttaggacctctagcagctataatattgttactcctctttggaccctgtatctttaacctccttgttaagtttgtctcttccagaatcgaagctgtaaagctacaaatggttcttcaaatggagccccagatgcagtccatgactaaaatctaccgtggacccctggaccagcctgctagcccatgctccaatgttaatgacatcaaaggcacccctcctgaggaaatctcaactgcacaacccctactatgccccaattcagcaggaagcagttagagtagtcatcggccaacctccccaaaagcacttgggttttcctgttgagaggggggactgagaaacaggactagctggatttactaggctgactaagaatccctaagcctagctgggaaggtgactacatccacctttaaacatggggcttgcaacttagctcacacctgaccaatcaggtagtaaagagagctcactaaaatgctaattaggcaaaaacaggaggtaaagaaatagccaatcatctattgcctgagagcacagtgggagggacaatgatcgggatataaacccaggcattcgagccggcaacggctaccctctttgggtcccctccctttgtatgggagctctgttttcactctattaaattttgtaaatgcacacaattctggtccatatttgttacggctctagctgagctttcgctcgccatccaccactgctgtttgccgccaacgcagacccgccgctgacttccatccctctggatccggcagggtgtccgctgtgctcctgatccagcgaggcacccatgcacggcgaagtgcctgggttcatcctaatcgagctgaataccagtcagtgggttccacggttctcttccatgacccatggcttctaatagagctataacactcaccgcatggcccaagattccattccttggaatctgtgaggccaagaaccccaggtcagagaacacgaggcttg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w_10310</w:t>
      </w:r>
      <w:r w:rsidRPr="00AA5411">
        <w:rPr>
          <w:rFonts w:ascii="Courier New" w:hAnsi="Courier New" w:cs="Courier New"/>
          <w:lang w:val="en-US"/>
        </w:rPr>
        <w:t>_100019_con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mgmgnvppkakmplrciLenwdqfdpseqtLrkkzliffcsttawpryplqggEtwpPegSinynTiLQldlfcrkeGkwsevPyvqtFfsLrdNsqlCKkcdLCPTGSPQSLpPyPsvPptdggiPsPtNkdPpSTqtVQKEIDKGVNNEPkSAnIPrLCPLQAVGGgkmilgEFGPARVHVPFSLSDLKQIKIDLGKFSDNPDGYIDVLQGLGQSsFDLTWRDIMLLLNQTLTPNERSAAITAArEFGDLWYLSQVNDRMTTEEREzFPTGQQAVPSVDPHWDTESEHGDWCrRHLLTCVLEGLRKTRKKPmNYSMMSTITQGKEENPTAFLERLREALRKHTSLSPDSIEGQLILKDKFITQSAADIRKKLQKSaLGPEQNLETLLNLATSVFYNRDQEEQaEwDKrDKKkkKATALVMALRQaDFGGSGKGKsWANrMPNRACFQCGLQGHFKKDCPsRnKpPPrPCPLCQGNHWKAHCPRGersseseatnqmiqqqd 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w_10310</w:t>
      </w:r>
      <w:r w:rsidRPr="00AA5411">
        <w:rPr>
          <w:rFonts w:ascii="Courier New" w:hAnsi="Courier New" w:cs="Courier New"/>
          <w:lang w:val="en-US"/>
        </w:rPr>
        <w:t>_100019_con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GCpGQaPAHAITLTEPqVCLTIEGQEVNCLLDTGaAFSVLLSsCPGQLSSRSVTIrGVLGQPVTRYFSQPLSCDWGTLLFSHAFLIMPESPTPLLGRDILAKAGAIIHLNIGEGTPVCCPLLEEGINPEVwategqygqaknarpvqvklkdsasfpinpqvplrpeaqqglqkiakd</w:t>
      </w:r>
    </w:p>
    <w:p w:rsidR="009E6A81" w:rsidRPr="00AA5411" w:rsidRDefault="009E6A81" w:rsidP="00FF211D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w_10310</w:t>
      </w:r>
      <w:r w:rsidRPr="00AA5411">
        <w:rPr>
          <w:rFonts w:ascii="Courier New" w:hAnsi="Courier New" w:cs="Courier New"/>
          <w:lang w:val="en-US"/>
        </w:rPr>
        <w:t>_100019_con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lleeginpevwategqygzAKNAhPVQVKLKDSaSFPYQRQYPLRPeAQQGLQKIVKDLKAQGLVKPCNSPCNTPILGVQKPNGQWRLVQDLRIINEAVVPLYPAVPNPYTLLSQIPEEAEWFTVLDLKDAFFCIPVHPDSQFLFAFEDPSNPTSQLTWTVLPQGFRDSPHLFGQALAQDLSQFSYLDTLVLwYvDDLLLAArSETLCHQATqQALLNFLATCGYKVSKPKAQLCSQQVKYLGLKLSKGTRALSEECIQPILAYPHPKTLKQLRGFLGITGFCrIWIPRYGEIARPLYTLIKETQKANTHLVRWTPEAEAAFQALKKALTQAPVLSLPTGQDFSLYVTEKTGIALGVLTQVqGtSLQPVAYLSKEIDVVAKGgWPHCLwVVAAVAVLVSEAVKIIQGRDLTVWTSHDVNGILTAKGDLWLSDNhLLKYQALLLEGPVLrLrTCATLNPATFLPDNEEKIEHNCQQVIAQTYAaRGDLLEVPLTDPDLNLYTDGSSFVEKGhmpyncLqKAGYAVVSDNGILESNPLTPGTSAQLAELIALTrALELGmsEGKRVNIYTDSKYAYLVLHAHAAIWREREFLTSEGTPIKHQEAIRRLLLAVQKPKEVAVLHCwGHQKGKERwmgEIEGNrQADIEAKRpAARQDPPLEMLIEGgPLVWGNPLqETKPQYSaeEcIEwGTSqGHSFLPSGWLATEEGKILLPAANiQwKLLKTLHQTFHLGIDSTHQMAKLLFTGPGLFKTIKQIVRACEVCQRNNPlpyrqapsgeqrtghypgedwqldfthmpksqgfqyllvwvdtftgwaeafpcrtekaqevikalvheiiprfglpzglqsdnlaglhcRPYIsiPvSltsginlhLlsvSspiSaVKvLqivLQMePQMQSMTKIyhgPLDqpaSpasmVndikaplplrkSqlhmPyyaPiqqeavravissgzemanlvaditsysclqpPQQhlvFllrggterqdzlglpkelfhLdflgrLripkPSlagkvttSweghgacnlahtlqvrsagpigszveswihhelTKmlirqkqevkkganasysfgappepledlacllfkpnleesnrevsllppacflglpvetgcnrtslldflgdlripplagghvhdrlglsaaiilaglsgwvvsslakllildrakgaklglvlialglgaimkiillgvvggllgrsaslriatllaaakipfgggflasiqleevgrvatigphsivvpgggrglswrtswggpvvtiiailicl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w_10310</w:t>
      </w:r>
      <w:r w:rsidRPr="00AA5411">
        <w:rPr>
          <w:rFonts w:ascii="Courier New" w:hAnsi="Courier New" w:cs="Courier New"/>
          <w:lang w:val="en-US"/>
        </w:rPr>
        <w:t>_100019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ALPYHIFLFTVLLPPFTLTAPpPChCmTSSSPYQeFLWRMwlPgNIDAPSYRSLSKGtPaFTAHTHMPHNCYNSATLCMHANTHYWTGKMINPSCPGGLGATVCWTYFThTGMSDGGGVQDQAREKHVKEVISQLTgVHsTlSPyKGLdLSKLHETLRTHTRLVSLFNTTLTGLHEVSAQNPTNCWMCLPLHFRPYISIPVPEQWNNFSTEINTTSVL</w:t>
      </w:r>
      <w:r w:rsidRPr="00AA5411">
        <w:rPr>
          <w:rFonts w:ascii="Courier New" w:hAnsi="Courier New" w:cs="Courier New"/>
          <w:lang w:val="en-US"/>
        </w:rPr>
        <w:lastRenderedPageBreak/>
        <w:t>VGPLVSNLEITHTSNLTCVKFSNTIDTTNSQCIRWVTPPTqIVCLPSGIFFVCGTSAYhCLNGSSeSMCFLSFLVPPMTIYTEQDLYNyVIPKPrNKRVPILPFVIGAGVLgGLGTGIGGITTSTQFYYKLSQELNGDMEwVAnSLVTLQDQLNSLAAVVLQNRRaLDLLTaERGGTCLFLGEECCYYVNQSGIvTEKVKeIqDRIQhRaEELqNTGPWGLlSQWMlWILPFLGPLAAIILLLLFGPCIFNLLVKFVSSRIEAVKLQMvLQMEPQMQSMTKIYRGPLDqPASPcSnVNDIKgTPPEEISTAQPLLcPsSAGSS</w:t>
      </w:r>
    </w:p>
    <w:p w:rsidR="009E6A81" w:rsidRPr="00AA5411" w:rsidRDefault="009E6A81" w:rsidP="00FF211D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F211D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30</w:t>
      </w:r>
    </w:p>
    <w:p w:rsidR="00FB17AB" w:rsidRPr="00AA5411" w:rsidRDefault="00FB17AB" w:rsidP="00FF211D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30_10330</w:t>
      </w:r>
      <w:r w:rsidR="00FB17AB" w:rsidRPr="00AA5411">
        <w:rPr>
          <w:rFonts w:ascii="Courier New" w:hAnsi="Courier New" w:cs="Courier New"/>
          <w:lang w:val="en-US"/>
        </w:rPr>
        <w:t>_2924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agtaaaaggaatgttaactgcctgttttcctgtgaccagcagaccttatctatgctcccaattccaattctttgtaaacatactttgtaaagtcctgtaagatcctgtctcctttgccatgctgctgcaagttcataaaatagataaaacctaagttgcaattctggttttcctcaagatctaagacatgtcataaatgattaattgtctttgtttctcactctggtaacatcttcccaccacacgtatttccctccttaaagagtttaaaagtcaattgtataatctaactctggctacctgtttgggaccccttccatgctgtggaaactttgtacttccactctgctcaataaggcctacagccttttctctctatcggtccgtgtctctatcacttgccatggtcatcgccactccaattctttggcatggctaggcaagaaccttaagcattacattttggtgagccagccaggagactccaggaaatgcatctagattgtcacatggtgagtatgattggacctctttcgcttgctattatgtcctatccttccttagaattaggaggctaaatactgggcacctgtaggccacttaaaggcaattagcatggccgccagactgaagacatgggtgtcaggctgtctggaaaagggctgtctaacaatccctgacccttcaaggctgggagcattggttggcctggaaccagttccaattcttttgctttccacggtggtcttgaagtacacctgggagtgctcagcagccttcttagtctcccagatatcctggttgagacaatgaccccgccagaggctccccctgcacgggttactgagcgtgagacagccacatcttctgactccttcttcctgggtcctaatgtccaccagctagacttctttcctcatcttgcaatcaaggtgattcctgctaggcaggatcaagattccctatttagaagtcttaaattcttggggtgatgcccagaagatccctgttcatggtgccctccggggtttaggcagatgtcaccatttgatggccacttggaagggcgagtccaccaccatagtgtatggtcccccgcatcaggacaatttaaagacaggtctgtaattttcatgtggatagtaaaagccttagggcatttcatccattgctcccagatagactttcaccttccttgggacctctcaggtacaatctgtggtgcataggcacgggtcttagagacattgaattgttgtttcaaccattcaataattggtattggaaggaagaaaatatagtcagttgggacaaaggatactggtaccaccttgaaatgagggcttactcttttgatggcaagtggggacagaaggctaaagtacagcagctgttctcttggccctggcctagaggacctccaccaccccctttaagcttactaagcctcctgttgctaattcagagatttctccttgaaggacagttttacggccagggccacgtaaattgggccttagcatgcaagcatcagtggtgcccctgacccaggccttgccatcctggaacaggcaggacacattggcagaaggaccacaataaatccaacagtccttgtgccctatttagtggtcaatgactgcatggcaggggcaagggaagtttccattctgccagtaagcatggttgaatctggtagatggagagctcaggaaaagcggccatgagatttgagcataattggacctgactcttaggggacgccctaagggaaaacaaggcacagaactaaccagggctgtgggcatccttgtgtttaaaatttcagattggcaccacaccttcaaaaccagacactcccttaagatgtattctgaataactgggacaaattcgaccctgaaaacttaaaaaagaagtggctgattttcttctgtaccactgcctggccacagtattccttacaaaacagagaaacttggccccctgagggaagtattaattataacgcccttctacaactagatcttttctgtaaacaggaaggtaaatggagtgaagtcccttatgtacaggctttctttgcccttcttgaccatactgtcctgcgccaagcctgaaagctttgcccaaatgacagaggcccacaattgtttccatattcaggacctctctttcagccctactcttctcccttgctgactctcctccatccggccccactaaagtgttaaaggcacactggaaagagaacgtaaactccatgagctaggcacccaaactatgtcccttacaagcagtaggaggagaatttgtgcccacccgtgtacatgtctctttctcactctcatatttaaaacacataaagtcagatttagggaaattcttggatgatcctgataactatatagatgtcctgcaaggattagggcggttctttgatctaacatggagagatatcatgttatttcttaattagaccttaagtcctactgaaaaagaagcagctttaacagcagcttgtcaatgtggggatctgtggtaccttaaccaggtaaacgatcgaatggccctggaggagagggaaaaattccccacagggcagcaggcagtccccactgtagaccctcactgggatactgactcagatcatggagattggagccacaggcatttgctaacttgcattttggaagggttgaggaagactaagaaaaagcctatgaactactcaatgctatccacaattatgcagggaaaaaaggaaaacccctctgcttttctagaaaggctaaaggaggatctaagaaagcacactgccctaactcgaggttctgtagaaagccaattttatttaaaggataaatttatcacccaatcagtggctgacattagaggaaaactccaaaagtctgccttaggcccagaacaaaatttggaggcattattcaacctggcaacctcagtgttctttaacagggaccaagaggaacaggccgaaagggaaaagcgagataagagaaaggctgcagccttagtcatggtcctcagacaggcagaccttggtggctcagagggaatcaaaagaggaacaggccaattgcctagtagggcttgttatcagtgcagtttgcaaggacactttaagaaagattgtccaacaagaaacaaaccaccccctcatccatgtccaatatgtcaaggcaatcactggaaggtgcactgccccagaggatgaaggccctctggaccagaagcacccaaccagatgattcagcaacaggactgaaggtgcccggggtaagcgccagctcatgccatcaccctcaagagccccaggtaagtttgaccactgatggccaagaagtggacttcctcctggacactggtgtggccttctcagttttaaccttctgccctggatgactgtcctcaaagtctgttactatccaaggaatcttaggacagcctgtaaccaggtatttctctcaccttttcagct</w:t>
      </w:r>
      <w:r w:rsidRPr="00AA5411">
        <w:rPr>
          <w:rFonts w:ascii="Courier New" w:hAnsi="Courier New" w:cs="Courier New"/>
          <w:lang w:val="en-US"/>
        </w:rPr>
        <w:lastRenderedPageBreak/>
        <w:t>gcaattgggagacgttgctcttttcacatgcctttcttgttatgccgaaagtcccacacccttgttagggagggacatattagctcaagctggggctattatctacatgaatatggggaaaaattacccatttgttgtcccctacttgaagaaggaatcaaccctgaattgtcgttttggaagaacaattcggaagggcaaaaaaatgcccatccagttcaaatcaggctaaaagaccccaccacttttccttagcaaaggcaatatcccttaaggcctgaagctcataaagaattacaggatattgttagacatttaaaagctcaagtcttggtaagaaaatgcagcagtctttgcaacaccccaatcctaggaatacaaaaaccaaatggtcagtggagattagtgcaagacatcagaatcatcaatgaggcagtaattcctttatatcctgctgtacccaacccctatacactgctctctgagatatcagaggaagcagaatggttcactgttctggacctcaaagatgccttcttctgcattcccctgcacgctgactcccagttcctctttgactttgaggatcctacagaccacatgttccagcttacatggacggtcttgccccaagggtttagagatagccctcatctgtttggtcaggcattggcccaagacctaggccaattctcaagtccaggcactctagtcctccaatacatgggtgatgtatttctggctatcagtttggaagcctcatgtcagcaggctactctagatctcttaaactttctagctaatcgagagtacaaagtgtctaggacaaaggcccaggtctgtctacaacaagttaaatatctaggcctagtccttgccaaaggaactagagcccttagcaaagagctattcagcctatactgtcgtatcctcaccccaaaacattgaaacagttgtggggattccttggaatcactggcttttgctgactgtggattcctggatacagtgaaatggtgagaccactctatacgctgataaaggagacttagaaggcaaatacccatctagtagaatgggagtcagaggtggaaacagccttcaaaactttaaagcaggccctggtacaagcttcagccctgagccttcccacaggacaaaatttatccttttatgtcaccgagagagcaggaatagctcttggagttcttactcagactcgtgggacagccccacaaccagtggcatacctaagtaaggaagttgatatagtagccaaaggctggcctcactgtttatgagtggttgcagcagtagtcatcttagtgtcagaggctattaaaataatacaaggaaaggatctcactgtctggactactcatgatttaagtggcatattaaatgctaaaggaagtttatggctctcagataactacctacttaaataccagcactactccttgaggaaccagtatttcaaatacgcacgtgtgcagccctcaaccctgccacttttctcccagaggatgaggaaccaattgagcatgactgccaacaaattatagctcagccttatgccacccaaaaagatcttttagaagtacccttaactaaccctgaccttaacctgtactccgatggaagttcatttgtagaaaatggggtacgaaaggcaggctatgccatagttagtgatgcagcagtacttgaaagtaagcctctttccccagggaccagtgctcagttagcagaaccaatggcgcttacccgagccttagaactgggagaagggaaaagaataaatgtgtacacagatagcaagtatgcttatctagtcctacaggcatatgctacaatatggaaagaaagggagttcctaacctctggaggaacacccattaagtaccacagagaaatcacggagttattgcacacagtgcaaaaacctaaggaggtggcagtcttatactgccgaggacattagaaaggtgaaggagaagaagcagaaggaaaccgccaagcagacacttaggacaaaattgctgccaggtaggactttccttcagaaatgcccatggaagggcccctggtatggagcaaccccctccaggaggttaagccccagtatttcccaactgaaacagaaagggactttcacaaggacatcgttttctcccctcggagtggctaacaacagaggaaggaaaggtgctcatacccgaagccagccagtggaaaatacttagaatcctccaccaaatttttcatatgggtattgaaagaacccataagatggccacatccctatttacagggccaaacctcctcaaaaccatctggcaagtagtcaaagcctgtgaagtgtgccaaaagaataaccccttggcctactgtaaggcctctccaggaggacaaagaacaggacattatcctggagaggactggcagttagattttacccatatggcaaagtcaaaaggatgttaatacttattggtctgtgttggtacctttacaaattgggtggaagccttaccttgtagaacagagaaggcccaagaagtggttaaagtcttagttcatgaaataattcctagactttgacttccccaaagcttacaaagtgacaacggtccagcttttaaagctataataactcaaggaatttccaaggcactaggaatacaatatcaccttcactgtgcctggaggccacaatcctcagtgaaagccaaaaagacgaatgaaacactcaagaggcatttgagaaagctagcacaagaaactcatctcccatggcccactctcttgcccattgccttattaagaattgaaaaatcccctcacagaatggggctcagtccgtatgaaatgctgtatggacagacttttctcacaaatgacttcctgctcaatcaggaaatggccaatttagtcaaagatagaacttctctggcaaaatatcaacaaaaccttaaaactttaccgaaaagttgtgacagggaaaaaggaacagtgttgtttccaccaggagatctagtattggtcaagtctctcccctctacctctccatctatagatcccttatgggagggactatactcagtaatcctctctacccctactacagttaaagtggcaggactggaatcctggattcaccacacctgagttaaaccttagacacctcctgaggaacttagaggatcatcatctcaggagtcacaaggtcagccagaccagcctcgatacacctgtcagccactagaggacctgcaactcctatttcggaaggaaacatctcagaccagaaaaactcctgcagttaatcctgaagaggaacttctccctacataaaagaggataagtaaaaaaacctacatgatctttgacatctctccttgctctctttaatggaatccttctactgttttgttacatttttaagcagtatactaactatactctttgcagtaggattatacactgtagctccagctgggacaaaaatcttaatcacatcaacctttcttctattgtccttccttctaacagcaatttactcctttttccctcctctttcctatgaccattccacctacaacaggtcatgactcctcttaggcttcctgccatcctccggcttcctgccatcctcttcatactcatgcccctttctccaactaccacgcaacccccatgtcagtgtgcctcccttggaggagtcagctggcattctctcagaaactcttggggattaggtagccccttccgagcacccgcatcttttgccacatatacttacatgagaaaagaatgttataaaactgcttctctctgctctcacaaaggccatacacatcaccaaggaaaaatgatccgaggtgactaccctgagaaatggggggccaatgcttgttggacatgttatacccatataggtatgtctgacagaagaggcatccaagatgaggctaaagaatggcatactcaacaagtaattaaaaacttagtccagctctcctgtactcccagtccatacaagaaggtagacctttccaggctacaagaaacacttaactctcattcttgtctctggaggctgtttaacggtatctctttcaggaatactagaggcctttcctagtaatccaaccaactgttggatgtgtctccccttgtgtattcaaccatatgtcccagtccctgtccccagagagtggaacttatccgc</w:t>
      </w:r>
      <w:r w:rsidRPr="00AA5411">
        <w:rPr>
          <w:rFonts w:ascii="Courier New" w:hAnsi="Courier New" w:cs="Courier New"/>
          <w:lang w:val="en-US"/>
        </w:rPr>
        <w:lastRenderedPageBreak/>
        <w:t>cccattcctaaacaccaccaaattaatcggtcccatagtcaccgatttaccagtcacacaggcctcaaatctcacatgcataaacttcagcatgactctcaataagtgcacctccaatgtcagtcctgggtatcagtaacctcaggtttcacctgtctaacttcaggcatctttttcatctttgataacacagcctatcaatgcctaaatggcactccaaaagaactatgctttccctcctttctagcgcctcccatgtccatatatactgaacaagagttacaaagtctccttacaccccaatcctgccacacacaagcccttgttgtcccttttattgtgggagctggaacactgggcagtcttggaactggaattggaggcataacctcctccacctaattctattataaatgatcatgagaattaaatgatgtcatggaacaagttgccaactccctagtggcccttcaatgccgacttaattctctagcttcagtagtcctccaaaaccgaagagccctagtcctattaacagctgaaaaaggaggaacctgcctcttcttaggagaagaatgttgctatttcattaaccattcaggaatcattattgaaaaggtcaaaaaaaaataacagaatggatataaagtaggaaaaaggagcttgaacactcaggaccctggaatatgtttaaccaatggataccttggctcttcccctttctaggccctgggacagccatcctactattactcacctttgggccttgatttttaacctccttgtcaaatttctttcctccaggatcgaggccatcaagctacaactggtcttacaaatggaacctcaaatgagctcaacccatggcttctactgaggacccctggattgacccgctggtccctcatctagcctagaaagttcccctctggaggacaccacaattgcagggccccttctttgcccctaaccagcaggaagtagccagaaccaccactgcccagttcccaacagcagttggggtgtctgtttagaggggggactgagaggagaggctagctgggcttcctgggttgagtaggggcttagaaagctgtgaaactcactcatttcctacatcaggacttgcttcagtcctggatgaataatattgaagatatatgcttaaactattcctaacatcaggatttgtgcatgtgttgtcttccccaagaaagctataaacaatgaaaattttgctgtaagtttccctgtgccctgtctgcctctctccctttcctctaccccaaaactaaagtaaaaggaatgttaactgcccatttttctgtgaccagaagaccttatctatgctcccaattccaattccttataaacatactttgtaaagtcctgtaagatcctgtctcctttgccatgctgctgcaaggtcataaaatagataaaaccgaagttgcaattccagttttcctcaagatctaagacatgt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30_10330</w:t>
      </w:r>
      <w:r w:rsidRPr="00AA5411">
        <w:rPr>
          <w:rFonts w:ascii="Courier New" w:hAnsi="Courier New" w:cs="Courier New"/>
          <w:lang w:val="en-US"/>
        </w:rPr>
        <w:t>_2924_bre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LRCILnNWDKfDPEnLKKKwLIFFCTTAWPQYsLQNRETWPPEGSINYNaLLQLDLFCkQEGKWSEVPYVQAFFALLDiLSCAKPESfAQmTeAHncFHIQDLSFSPTLLPczLSSIRPhzSVKGTLERERkLHELGTQTCPLQAVGGEFVPTRVHVsFSLSyLKhIKSDLGKFlDDPDnYIDVLQGLGRfFDLTWRDIMLfLNzTLsPtEKEAALTAAcqcGDLWYLNQVNDRMALEEREkfPTGQQAVPtVDPHWDTdSDHGDWsHRHLLTCILEGLRKTkKKPMNYSMLSTIMQGKkENPSAFLERLKEdLRKHTALTrGsVESQfyLKDKFITQSvADIRGKLQKSaLGPEQNLEALFNLATSVffNRdQEEqaErEKRDKRKaAalVMVlrQAdLGGSEGIkRGTGqLPSRACYqCslQGHfKKDCPtRNKPPPhPCPIcQGNhWkvHCPrg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30_10330</w:t>
      </w:r>
      <w:r w:rsidRPr="00AA5411">
        <w:rPr>
          <w:rFonts w:ascii="Courier New" w:hAnsi="Courier New" w:cs="Courier New"/>
          <w:lang w:val="en-US"/>
        </w:rPr>
        <w:t>_2924_bre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DDsatGLkvpGvSaSschhPqEPqVSLTtdGQeVDFLlDTGvAfSVLTfcPGzLSsKsVTIQGilGAcNQvFLSpfQlQLGdValFtcLscYaEsPtPLLGRDiLaQAgaiIymnmGKnyPfV</w:t>
      </w:r>
    </w:p>
    <w:p w:rsidR="009E6A81" w:rsidRPr="00AA5411" w:rsidRDefault="009E6A81" w:rsidP="00FF211D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30_10330</w:t>
      </w:r>
      <w:r w:rsidRPr="00AA5411">
        <w:rPr>
          <w:rFonts w:ascii="Courier New" w:hAnsi="Courier New" w:cs="Courier New"/>
          <w:lang w:val="en-US"/>
        </w:rPr>
        <w:t>_2924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LLEEginPELSfWKNnsEGqknAHPVqIrLKdpTtfpzqRQYPlrPEAhkElqdIvRhLkaQVLVrkCSslcNTPiLgiqKPnGqwRlVQDiRiINeaVIplyPaVPNPYtLLSeiSeeaeWfTVLDLKDAFFCipLHadSQfLFdFEDPtdhMfQLTWTvLPQGFrdSPhLFgqALaqDLgqFssPgtLVLQYmgDVflAiSLEasCQQaTLdLLNfLanreYkVSrtKAQvCLQQVKYLGLvLaKGtRaLsKAiqpILSyPhPKTlkQLwgFLGitGFCzLWIPGysEMvrPLYtLiKEtzkanThLveWesEvetAFktlKQALvqAsALsLPtgqnLsFYVtERAGiAlGVLTQTrGtaPqPVAYLSKevDiVAkGWPhCLzvVAAVvILVseAiKiiqGkdLTVwTtHdLSgIlNaKgslWLSdNyllkYALLLeEpVfqirTcAaLNPATfLPEdEEPieHDCqqIiAqpyATQkDlLEvPLtnPDlnLYsDGSSFveNGvRKAGyAIVsDaaVlesKpLsPGTSAQlAEpmALTrALeLgEGKrINVYTDSkYAylVlqayAtIwKeRefLTSgGtpIKyhrEIteLLhtvqkPKeVAvlyCrGHRkVKekkqkETAKQtLRTkLLPgrTfLqkcPwKgPWYgaTpsrrlSpsIsqLkQKGTfTRTrflPsEwLTtEeGKvLIpeaSqwkilRiLHQifHmGieRthKMAtSlfTGPNLLkTiwQVvkaCevCQkNnplAycKasPGgQRtGHyPGedWqlDFThmaKskGczYLLVcVgTFtnWVEAlPcrTEkAqeVVKvLvhEIiPRlzlPQsLqSDNGPAFkAiitQGiskaLGIqyhLHCAwRPQSSVkakktNeTlKrhLrKLAqEThlpWpTLLPiALLRieksPhRmGLsPYEmLYGqtfLtNdFllnqEMAnlvKDRTSLAkyQQnLkTlPKscdREKGTVlfPPGDlVLVkslpsTSpSidPlWeGlYsViLsTPTtVKVaGlesWIHhtzVKPzTppeeLRgSSSqesqgqpdQpRyTcQPLedLqLlfRketS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erv30_10330</w:t>
      </w:r>
      <w:r w:rsidRPr="00AA5411">
        <w:rPr>
          <w:rFonts w:ascii="Courier New" w:hAnsi="Courier New" w:cs="Courier New"/>
          <w:lang w:val="en-US"/>
        </w:rPr>
        <w:t>_2924_bre_envputein</w:t>
      </w:r>
    </w:p>
    <w:p w:rsidR="009E6A81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LLfPSSfLzpFHLQQvMTPLRLPAiLrLPAILfILMpLSPTTTQPPCQcASLGGVSwHSLRNSWgLGSPFRAPASFAtYTYMRKeCYkTASLCShKGHTHHqGKmIRGDYPeKWGANAcwTCyTHIgmSDRrGIqDEAkEwHTQQViKNLVqlScTPSPYkKVDLPGYKKHLTLILvSGgCLTVSLSGILEafPSNPTNCWmCLPLcIqPYVpVPVPReWNlSAPfLNTTkLiGpIVtDLpvTqaSNLTcINfSmTLNKHLQCQSWVSVTsGftCLtSGIFFIfdNTAYqCLNgTpKELCFpSFLaPPMsIYTEQELqSLlTPqScHTQAlVvPFiVGAGTLGSLGTGIGGITSSTzFYYKzSz</w:t>
      </w:r>
      <w:r w:rsidRPr="00AA5411">
        <w:rPr>
          <w:rFonts w:ascii="Courier New" w:hAnsi="Courier New" w:cs="Courier New"/>
          <w:lang w:val="en-US"/>
        </w:rPr>
        <w:lastRenderedPageBreak/>
        <w:t>ELNDvMEqVAnSLVaLQcrLNSLAsVVLQNRRALvLLTAEKGGTCLFLGEECCYfINHSGIiIEKVKKKzQNgyKVgKrSLNTGPWNmFnQWiPWLfPFLGPGtAILLLLTFGLIFNllvKfLSSrIEAiKLQlVLQMEPQMsSThgfYzgPLDzPAgPsSSlessPlEdttiAgPLLcPzpAGSs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LTR19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ltr19_10350</w:t>
      </w:r>
      <w:r w:rsidR="00FB17AB" w:rsidRPr="00AA5411">
        <w:rPr>
          <w:rFonts w:ascii="Courier New" w:hAnsi="Courier New" w:cs="Courier New"/>
          <w:lang w:val="en-US"/>
        </w:rPr>
        <w:t>_4074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attacagactgcaactggttaggttaaatattaaaagctaaaaaaaaagccggtgcctatacaaaggccgtcatgtaacaaaagcccatcaagagttttgattaggcctttcctggcaaaacttaaagcatgacaaaataacgaaggaattcttaccaggacccatttaggattaaacaagttttattgagggtctgaagaaactccccaggcctccacaaacaagtttactgggcatctgaaggaactccccaaacctctgtgatttagcagaagacaagataagggtaaccaccccagcatctagacccatttagattaagcttactgaggctccaggagtaggtcttccggactcagaccttagttatagatgaaaagaagttaatcacttatgtctttagatgaatgcacgcttacacgtagacatatagcttagaaggtatataagctctgaaaaactttgtaattttgagttggtctggtgataatttccaggccttctccctgtaaccgatgacagaaataaaaactctctttctgcccagttcatcggcatctcattattgggccacgagaaatagcagcgtgaccctctgtttggtctgggaacaaaatttggagagccagccaggagataaggatagtgctgccttcaatggccggcagcttgcgacgagacagtcttcaggaggatcccagcagctgtggggtgaggtttcccccggggaccctccagagggctggtccatgtgcaaatctgcacatccctttcactactggcgaagaacagaggtcaggagcggagaggctcaaagggtgagttaactggatcatatgccaggagcctattgttttcctatctgggcttgtgaagccatttgtccggtaccaccaagggaagcaatagggctcgttcatacgcctgctttgcattttggtcgagatcaggttttgagttagttttgagtctcttttgcctgactgcactcccccttgaaatctgtctccacttgtttgtgtgtctgtcttgttccttttgataccatgtaaacttgaaaacgggaagtattgggtccattcctgctgggaggcctctgggaaggagaaaggtttttttagaagctcaatagttgagagtcagcttaattaaaagctaccatccaaaatgtgtatgcgtatatatgtgtgtgtgcatgtttgtatttaaaaggccttcatgtttttgtttatttctcacctaggaccttgtttttttgagcaaaagttttttcttcacagttgactgaatcctgttttcttcattaatggctagtacaacagaacctactctgagatttttaagataaatgtaatttagatgctagaaatgtctttgtttgaaaaaaaaattaagtgcactgtaaaagcatcaaatggtctagcctcataataattctccccttttgaaaacccaggattcagtgtggggtctgcccagagctcaaaggtccagttaaaaaataggaaaaggaaggcttatgaatttataaaatatacttctattggcatgactaatacgtgtaggtatttatgtcttgtgtacaccatgtttcactactgaaaaatataaaagagttgtaatttactgactcaaagaaaaaataaaagcacttacaaactttaacagaaaaaaggaaagactagtcaagtgctttttcaagtttatgtgacttaagtaaaatccttaataaataagctagctttaaaaattattggtaaagtaatattagaaatcttaagagttgccagcatacatttttgtttgcatttattgatcaagcaatttcatacttatctctgccaaatactataaagtgtcaaaatttggcatggaggctacaaaactataacccagcccaaaacagaatgatctttgcttgtgtagtttttaagaataaaacattaatattggtttaatgaagatagctacatcttgaattatttagtaaaatactgtaacttctgatcttgtggccttaggcagtctagtccacagacatgaagaaagtttgttctgggaaaggactgttatcgtctttgtttcaaagctaaactataaactaagttaataaacaagaatagcttgtagattagacgcaaaatggagtcaggtcagatcattttcactgtctcagttataattttgcaatggcggcttcaaaactttaaatgatgactatcgtagttttcataaataatccaggtaaacgattaaaataattagataaatgcaattggataaatacttgtaaataacttgtcaaaatttagaatctaaaattatattaaacaacagatatctcattatttgggtattttccaataacaatatattgtaggaaaacattctttctaaagattgtgtcttttttaaagggtaactaatttttgtctaattcaaagcttatttaaagattatatacaaaacaaggtaaaagaaaccagggaataaaagaaatataaagaaagctataaaaataaatagagttttaaagattattggtgaaataaaaatattttcaaaaatgtaagcctttggtctaaattatgcaggtcaaatattacgtttgcgaaatgctttagtccataaactgcttctttgacttaaaaattgttcaatttattttggcgggttaaattctagataaggcctggggacatgtaaaattagccatgccccctagctgtgcaaaaaggtattaaagaaaagagaatttatataagaaaggatctggatcttgtatggtacattcttgtcctaaagtaaaataactgcttgtttaaagagagggatgtttaggacaagtcagaaagtcaagacatgtcagagattgtgtaagtcatgaaagttttttgttttgtgtgaaagatttatgaaagggaatttatgcaagaaatgttgtacaatttaaaggtgattaggcctcctaaatgctttataaaatgctactatggctcttagctgtacaacttgcctgctttacacctaggtaaggcctgggacacatggagttagatgctggaataagtcagaccttatctgcacttctgtctaggtcctaggctccacacctagtacacagttaaaatcccagacttaccaaggttttcaccaaaagtaaaggttgctaagagttaacggtgtaacatgtattttaagactactgaagaaacagtttacatgccaggtgtgtaaggaaagtaaaatatacttttggtaaaagattataaggatgcatgagattgtggatttctgcctagattaaaaggttaaaggattgttttaaattggatacaataaagataaaggtttaagcaagttgtggaaggttaattgtagaggaaattctgtgtgtaaaatattggctaaagttaaaagggaatcatccagttttttctgtaaatcgagcattgaaataaaagcacaatgggattctcttagagcactaacttgctctttaacaaaaattgtaaagggttataaaaagtctataaaaatcttaccttgtggtgaaacattaaaattgggtaaacatgtctataaggatttattaagaattgggtttaacatccatagtacactaatgtaaaggtgaagtttggcttatttggtatgaaaattatacaggaagcattgtcaaatatgaaatggtgtttggctttctttgggttatattt</w:t>
      </w:r>
      <w:r w:rsidRPr="00AA5411">
        <w:rPr>
          <w:rFonts w:ascii="Courier New" w:hAnsi="Courier New" w:cs="Courier New"/>
          <w:lang w:val="en-US"/>
        </w:rPr>
        <w:lastRenderedPageBreak/>
        <w:t>gtgtaaatatgttattggtatgtgttccaaagttatgggagactcctataattctgatatatcttagtgtatgttatcagtaataattataattgttatgttaaattattgtgtgccacagaggtaacagattttcttgtcagttgtgtcgtcaattgtgtctttaactatggctaccctaaacatttttgttatctgtaagcaattgttgtcttgttttcatcctcttttgaaggtggttttataatcagctataaagctctaacaagctgtactaggtgctcttgattgcagatttctgataacttttgagattgtgacatcagaatagaggaaaacgttcaggactcttgaagagctaaaattttcattaatatcaagcaggataggaattaactgcatgaactgaactaagaggagactggagtgattttgttgacattttgcttagaatattgctaatcttttgttttgcttttcaaagtcgaagaaacttttcttttgagctattgacagcttttaacaatttagtatactcccatgaacaaaatttagagcatacttttttctctctacttgattttctccagaatttggaaactgtctgtgagtattcttaagttatggcaatagagttattcgcataagtgtagtaagaatctgttttcttttgtaacaggccacaattggaaaaacgttatttttaccaaggctttgactggaatgatgcgctttcctttaaggaatcaaacctgacttatgaacccaataaagcccttgggaaactgccctcatattttgtgtacacagtccctgtacagggtttctgacctgtagtaagtaaaaaatgtcactttctgacagggcaggaaccctaaggtatcttggaacctcaagaggagaggaattcacccaactcataggtatttgatggtacaaatccatggctgggtttggctttaaaaaggtcttatgtcagattccttctatggaacaaagttccatgaaagccagttcaaaaggcctatgtgaaaaataattattcttgctgcactttatgcaaataatctggccaagtataataaagctaaccagtcctatcatgatttgtcttttaataaaaatgggaaactggagaaagaaaaattgtttcaaaactatagtacacctgttgttaaattctagtgttgcctggtgtttttcagtttttattattttctacagtttggattaaattctaatttttctgactacaagtctgcagataatgttttcaattttttccttttgcttttcctttgtccccatttttcctaactgaaaatcattgaaacctaagctgtgctttcttaaagccctgtgaacggaagactagacaacttacatttcagaagaaaacagcagcaacctatttatatgtattgctgttgcatactattatgtttcatcgggcactgcctctaatccccccaaacagagagcgctactgggaacaaatcgacctcttccaccccagtgctgcgttcagtgccccataacgatgaccctctctcagcaggaagtagccagaaagattacaatgccccatctccctacgattctcatgataaataaatatacaagcatgatagaaatcatgcacaaattgacagtggggattgtagcaggccaggcttcactaatgcaggcctccatcacaactgtttcagtactgactgggtagttaagttaaatattaaaagccagtgcccttatacaaaggctgtaatgtaacaaaagcccatcaagagttttgcttaggcctttcttgggccttaaagcatgacaaaataacgaaggaattcttaacaggacccatttaggattaaacaggttttattggatggctgaagaaatttcccaggcctccacaaacaagtttattggaggtctgaaggaactccccaaacctctgtgatttagcaggagacaagataagggtaatcatcccagcatctagacccatttagattaagtaaacttactgaagctccagaggtaggttttccggactcagaccttagttatagattaaaagaagttaatcacttatgtctttagacgaatgcatgcttacacgtagacatatagcttagaaggtatataagctctgaaaaactttgtaattttgagttggtctggtgataatttccaggccttctccctgtaaccgatgacagaaataaaaactctctttctgcccagttcatcggcatctcgttattgggccacaagaaatagcaggccaaccctcagtttggtccaggaacactatagtgttgctttcacatacattatcattaagaatgacaccaaaccaggtgcttatttaaagaaaggaggatagaataaaaataaaataacgaaaggaggggatgaccccctgtgtatagaatgctaaataccacacagctacacactcccatttgttgcttctagttctagtcaaagactacttgaaactcctagaaagcaataatttccttagacaatccacaatccctgggggcttggaatgtaaatggatgaacaaatgcctgaaggtacctgataaactcaatatttcataacctcaacaggtagacattatctccacagtaagtccagggaaactggcattcagaaaagttaaataatttgatcacagagctagctgggtttcaagcccatgtttccgtgattctaagaaaacttcaatgtatagattctcttctccctcattaccttttccttaccacatcctcccatctccccagcctatatgttaggatcccagaagaaagcagatagtacattagatgattgaggtgatattaataaagggagtatttaggaaggtgtgggtttgaacaaagcaacaaatcatggggcaacaccctgggactgaataaaaacaatgctattacctaggctgaagagaagggagcagttgtcagaaactagacagggccatccaacacgagctgtggcctttggtggagggatgcagccaacttgcagggacccaacaaggaggaaccaggggaaaaaatttactctcctactctttgatctcctgccaaacccaaacagaagccagaggacaaaaatctctgttggtgcattgcagccaggtaagcctcatggggcacagagcataatacccagatgtaaaggggcaagcaggtg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ltr19_10350</w:t>
      </w:r>
      <w:r w:rsidRPr="00AA5411">
        <w:rPr>
          <w:rFonts w:ascii="Courier New" w:hAnsi="Courier New" w:cs="Courier New"/>
          <w:lang w:val="en-US"/>
        </w:rPr>
        <w:t>_4074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kVkvaRvngvtCiLrLLkkqftcqvcKESKIyfWzKiirmhEivdfcLdzkVkgLfzIgynkdkglSKlwKvncrGnsvcKiLakVKesssffckssieikaqWdslralTcsLtkiVKgyKksiKilPcgetLklgKhVykDllrigfNihSTLvkvkfglfgmKiiqeaLSNmkwcLafFglylcKyvIGmcskvmgdsynsdiSzcmLsviiiivmLnycVpqrzQIfLsvVssivsLtmATLnifvicKqLLscfhpLlkVvlzsAIkLzQaVLGaLDcRfLitfEiVtSezrKTfRtLeELkfslissrIGincMteLrgdwsdfvdIllrillifcfAFQsRrnfsfeLLTAfnnLvysheqnLehtfFsLlDflQnletsVsilKLWqzsyshkcSKnLfsfVtGhnwKnVIfTKALTGdaLsfkesnLTyePnkALgKlPsyfvyTvpvQgfzpvvskkcHFlTgqePzgiLePqEErnsPnHRyLmvqiHGwvwLzkgLmsDsfYGtkFhEsQfKrPmzKiiIlAALyAnnlAKiIkLTspimicLliKmGnwrkKNcfkTiVhlllnSsvAwcfsVfiIfQfGLnSnfsDyKsaDnvfnffllLFLcphfStenHznlScAflKpceRktrQlTfqKKtAATylyvllLhTImfhraLPLIPPnREryweqIDLppqccVQcPItmTlsqQEvARKiTmphlPTiLMinKYTsmIeimHKLTvGiSrpgfTnAgLhhNcfStdwvvkLnIksqcpytKaVmTKAhqefclGlSwAlKhDKitkelnRthlGlnrfYWmaeEIsqasTnKfiGGlKeLpkplzFSrrqdkgssqHldpfrlsKLtEaPevGfPdsdLSyrlkeVnh</w:t>
      </w:r>
      <w:r w:rsidRPr="00AA5411">
        <w:rPr>
          <w:rFonts w:ascii="Courier New" w:hAnsi="Courier New" w:cs="Courier New"/>
          <w:lang w:val="en-US"/>
        </w:rPr>
        <w:lastRenderedPageBreak/>
        <w:t>lclzTnAcLhVDizLrrYiSSeklvilswSgdnfqafsLzpmTeiKtlfLpsssAsrYwAtRNsrPtlsLvqEhYsvAftyIiiknDTkPgAyLkkggznKnkItkggdDPLcieaKyhTaThsHllllVLVkdylkllesnnflRQstiPggLEckWmnkcLkVpdkLniszpqqVDiIstVSpgKlAseklNnLItElagfqAhvsvilrklqciDsllPhylfLttSsHlPsLyvRIRRkqivh</w:t>
      </w:r>
    </w:p>
    <w:p w:rsidR="00F74228" w:rsidRPr="00AA5411" w:rsidRDefault="00F74228" w:rsidP="002030E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UERSP1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uersp1_10910</w:t>
      </w:r>
      <w:r w:rsidR="00FB17AB" w:rsidRPr="00AA5411">
        <w:rPr>
          <w:rFonts w:ascii="Courier New" w:hAnsi="Courier New" w:cs="Courier New"/>
          <w:lang w:val="en-US"/>
        </w:rPr>
        <w:t>_3408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tttcatctccaacctaaccaattagcactcctcacttcatgacccctacccaccaaattatccttaaaaacttcagtccccgagttttccaggagactgatttgaataataataaaacttcagtctcccacacaacaagctctgtgtgaataagtctttctttattgcaattcccctgtcttgataaatcagctgtatctaggcagtgggcaaggtgaacccattgggcagttacacatttgggggctcatctgggattgcccttgtggctacctgttaatggttcaatagccccctctggcaaccaatccagaggccagccaagtgaccatctagttctcctggacaggggctgactctactctagtaccatctctaccggtagggcactgctgatctaatgtgcatggatttaattgcaataaagaaatagtcctggggacatgtcctatcccataactgtagccccatagtggagtgtctgtctgtagccacatggtggtgggtctgtctgtatccccactgcagagtgtctgtctgtagttccaccacagagtgtctgtaactgtagtcctatcacaggatgtctgtctatagccccatcatggagtgtctgtaactgtagccgatttggtgagtattctaggaactgccaacacctcctttcttatccaaattttttgagctccttcggggatctctgttggctctttctaattagtaggaagaatcgtgattcaggagatttctcctcagtcagaaagatttgggggagatttctcagttggagaataggcggctagtttggaaggaatactcttggaattcttggttagggatcttggtttggaagaccttttgtctgtcttgtatttttgtgtgtgtgtgtttgtatatgtggaggggatctctaaaggaattgctgacagaagtccagcaggcctaacttggagaacccaagttctggtcacatttggtgagtcctgaagaaagctcaacaggcctgacttgggatgactgtctgctcttcatcttgcccagagaacacctccaaaattcccagtcagaggtcatccctccccaccttgagtggatcaaaggtgacaaggaccaaggggagaaagtttgagtcttgccatgttgatattgggtgctgaccgaggtaactagtgtccgtttgttatgtatattttcctcagctgggaaggaaaatgttaatttggtaactcatgcaacctattgggcagtatcttgcaaaattgaaaagttttgtctatgattccataaaacataatggataattttcttttttgacatgatctgccccccacagctgtggcagagggagcagggtcatcaaaagccactccattcttctggaagctgcagagaaagggaacccagaaacatggtgtgccagcaaaaagggtaagaatttcttaccagccaggcttctggcctctgtgtgtgtgtgtgtgtgtgtgtgtgtgtgtgtgtatacagtaaatgtcatcactgtttgtctcctctgcaagggtttgattaatagaaaaaagaatttgtgagactactcttaggctgtagtgaatctggtgtactttgtggcaggaatttgtctttctgtgtcattctgtcattgagagatgagtatcacaggatagaatgtgggcttaagaaccctatacacctgcttttcacaccagcctagcaggcttgttggttacaaactttgctgcaggtccctgaaaccagtaatggatgaagtttctctctcttgttttatgtccttgagagtttaaccttgtggccatgtggggatactttctcttggtctctgccatctagaggagaggaattttggggttcatatcatagttggccctaaaagcagcagttaaaagcctttgcaagctcgaaattggctgctgtagcctccttctggaaaaagcaatggaaactgctcagtgctgcagctcagtggctaaggctttgtcttttgacaatggtagcccaagttcaattcttggcttaaggaatgagtccattctggtttgttatttgtgttcttttttttgtcatgtattgattcatttcccccctgagtggactgcttctgattttctgtcttgattttttctttctctgaactacctttagggagattctaaatcttggaaaaaagaacaaaaggaagaaaggaaggaaggaaggaaggaaggacagaagaaaggatggaaggaagaaaggaagaaagaaagaaagaaaaagaaagaaagaaaaagaaggaaagaaagaaagaaagagagaaagaaagaaagaaaagaaaagaaagaaagaaagagaagaaactgcttatcatctctgagatagcttatgcatccatggttaagtcataaccttagttaagacttactaattttgtatgggaggttacctgtggtagaattcaaaagccagaaatattggctgtctgtcctggctagagtcacatataagagataaaaaataaattatttaaagaactctatggttaaaaccagcttaactaaaaatgaatattcaagatatatatttatatatgtatatatactatacatatatatttaaaaggcttttatgacttttctctacttggatcttgtttttttttttcctttttttgagaaaaatttcttgtttgtttttcttctcagtctactgaactatttccccagtatgtcttcttgacaccttgatgcccacatgagaggacctaaggtaatttctgagagcctgggactccttgggaaaaacagagaaggtgccacagggcatattttgggagaaatctctgttttcctcatggaaccccaagaagtgtaagagacagtttcctctcaaaatctaaggctctgctctattttgcatcacattacccgacatttttgactttaggaggcatcagaaattactttagtagaggatagatatgtaaagaaatttatggatctgaagatgtatttatggtaaggaaggttataaagaaaagaaatttaacatgagaaaggatcttttacagtaaattccagtcctaaagtagaatgacgaattattgaagaaagaggaaaatataggacaagtcagaaagtccacgtatgtcatagatggcctgtatgagttgtgagataaggttcataaaatgaaaaaaaaaactcacaactgctacatcttcttctgtctctgtatttataagtgttgtgtgtttgatctttatataaaggagctctaattaattggcttaaagaaaatgaaagtacttaaatattttgtcagacaaatagaaactctaatgccttctagttcatgtgactttagtaatctttgggaaataaaaacagttttaaagattattagtaaaataaaaatgtcttcaaaatttagacatttggtctaaattaagtcagagattagatttgttaaatactttaatgtcataaactgtttctttgacttttgaaaactgtgtaatttacatgctttagagtcaatagattctaattaaggcctggggacatgtggagctagccatgtctcc</w:t>
      </w:r>
      <w:r w:rsidRPr="00AA5411">
        <w:rPr>
          <w:rFonts w:ascii="Courier New" w:hAnsi="Courier New" w:cs="Courier New"/>
          <w:lang w:val="en-US"/>
        </w:rPr>
        <w:lastRenderedPageBreak/>
        <w:t>tagctgtgctggaaacagtcagactttatctgcagttctgttgtgcatcctagactctgcacctatctaattaaaattgcttacactaaaaagaaaaattatgtgcttttgatacaaagtcataggaatatctttttttcaaaaaactaattttgtctaatttagaaaatttaagaattatattttcttgtaagaaagaaaataaaattgaaagcttaagcaagttatagaaggtttatgaaaaattaactttataaagaattctgccagtaggcaagttgactaaaattaaaagggtatttattatttagttcttccataaattaaatattaaaacaaatgcacactgacatagggccagaatcttggcccatatgtcaaagtaacaggatttttttgaacattgatttgttctttaacaaaaatattataaagttataaaaagtttatgaaaatcttactttatgaacaaactagttaaaactgaatagatttataaaatttaattaaaaaccagctttagcattaaagatacactaatacaaaaataaaatttgggtttctcttttgaaaaaaaattttatagaatattgagagacaataaaagatttttgtttgccttttgagtaaactacaaaaacgggagcggggagggagaagagatagatttcactggcttcatgctgcctttattgggtcttgtttagaaagctgattctctcttctatcagcaagtatggatttttgccttttaaaatttttttgagttaccatttcagctaaatgaataacctgtgatcatattttgtgatatccagtgttttaaacctttaatatttggcaagccttccaagatcatattctaaatttaaaaaaaggtccccaaaagtccaaaagagacatattcagcttacttgatgtattaaaatcatacaggaaacactgtcaaatttaaaatggtgtttaactttctttgagttatattcatataaatatgttaatatgtgttacgaaattaataataagattcctaaaatgctgacatgtctcagtaaatgttattagtcataatttttttaaagttctggggtacatgtgcagggtgtgtaggtttgttacataggcaaatatgtgtcaccatagtttgctgcacctgtcaacccatcatctcactattaagcccagtatgcattagctatttttcctaatactatccctcccttcacctccccctaacaggccccagagtgtgttgctctcctccctgcagccatgtgttctcactgttcagctcccacttgcaagggagaacatgtggtgtttggttttctgttcctgtgttagtttgctgagaataatggcttccagctccatccatgtccctgcaaaggacatgatctcatttctttttacagctgcatactattccatggtatatatgtacctcattttctttatccagtctatcattgatggccatttgggttgattctctgtctttgctattatgaatagtgctgcaatgaacatacacatgcatgttatctttataatagaatgatgtatattcctttgcgtatatgctcagtaacgggattgctgtgccaaatgatatttctggttctagatctttgaggaattgccactctgtcctccataatggttgaactaatttacattcccaccaacagtgtaaaagtgtttctatttctctgcaacctctacagcatctgttgttatttgacttttcaataattgccattctgactggtatgagatggtatctcattgtaataaagacataccccaaactgagtaatttataaaggaaagagatttaattcactcacaacccagcatggctggagaggcctgaggaaatttacaattatggaagaaggcacctcttcacaaggtagcaggagagagaatgagcaccaagtgaacagagaagccccttataaaaccagcagatctcatgagaactccctcactattatgagaacagtaaggtagaaacagccctcatgtttcaattatctccacctgatcattcccttgacctatagggattattacaattcaaggtgagatttgggggggcacagagaaacaaaccatatcattctgcccctcagccctcccaaatcttatgttatcacatttcaaaacaaaatcatgcccttccaacagtcccccaaaatcttaactcattcaagtattcacccaaaagtccaagtccaaagtctcatctgagacaaggcacatcccttctgcctatgagcctataaaatcaaaagcaaattagttacttcctagatacaatgggggtacaggcattggataaatacacccattccaaatggaaggaattggccacaacaaaggggctacaggccccatgcaagtccgaaatccagtggggcaatcattaaaccttaaagtttcaaaatgatctcatttgactccatgtcttacatccaggtcacactgatgcaagaggtgggctcccacagccttgggaagctccacctctgtggctttgcagagtatagcccacctcctggctgctttcatgggctggcattgagtgtggcttttccaggcctatacatccatgcatttccttatatcctctgaaatctatgtggaggttttcaaacttcaattcttgctttatgtgtccccacaggaccaacaccacatgaaatttgccaaggcttgggccttgcaccctctgaagcaatgccctgagctatactttagccaattttggctatggctggagcagctggaaaacaggacaccaagtactgaggtttcacacagcagggggcccttgacccagcccagagaaccatgtttctctgctaggcctccgggcctgtgatgggaggggctgccataaaggtgtctgacatgtcctggaggcatttcctccattgttttggcaattagcatttggcttctcaatacttacaccaatttctgcatcctgcttgaatttcttctcagaaaataggtttttcttttctactgcatcatcaggttgcaaattttccaaacttttatgctctgtcacctcatgaaagctttgctgcatagacatttcttccaccagataccctaaattatgtctctcaagtccaaagtatcacagttctgtagggcaggggcaaaaagtaaccagtttctttgttaaagcatagcaagagtcacctttgctccagttcccaagaagttcctaatctccatctgagaccagctcaggctggaattcattgtccatccatattactatcagcattttggtcaaaaccattcaacaagtctctaggaagttccaaacattcctacattttcctgtcttcttctgaaccctctaaactgttacaacctctgcctgttacccacttccaaagtcactttcacatttttgcatatctttacagcagtgccccactcctggtagcaatttgctgtatcagaccattctcacaccactaataaagacatacccaagactgggtaacttataaaggaaaaaggtttaattgactcacagtccagcatggctggggaggcgtcaggaaatttacaatcatgatggaaggcacctcttcatagggaagcaggagagtatgagcaccaagcaaaggggaaaacccctttcaaaaccatcagatcttctgagaattccctcactatcatgagaacagcatggcagaaactgcctccatgattcaattatctccacctggtcccgcccttgacacatagggattattacaattcaaggcgagtatggaagtgtgttttccaacttggttatgttcaccccatgtctttcaggtaactcaatcagtcataagttcgatctttttacataatctcatatttctcagaggttttgctcctccttctctttcttttttctctaatcttgtctgcctgccttatttcagcaggataatcttcaagttctgatattctttcttttgcttggtctattcagctattgatacttgtgtttgtattgtgaagttctcatcttgtgttttccagctccatcaggtcatttatgtttctctctaaactggttattctggtgaacaactcctgtaatgttttatcttggttcttagcttctttgaaattagttagaacatacttctttagctcagcaaagttcatttttgcccacttctgaagcctacttctgtcaattcatcca</w:t>
      </w:r>
      <w:r w:rsidRPr="00AA5411">
        <w:rPr>
          <w:rFonts w:ascii="Courier New" w:hAnsi="Courier New" w:cs="Courier New"/>
          <w:lang w:val="en-US"/>
        </w:rPr>
        <w:lastRenderedPageBreak/>
        <w:t>tctcagcctcagcccagatctgtgcccttgctgaagaagtgttgacataatttggaggagaagaagcactctggctttttgagttttcatgtttttgcattgattcttcctcaactttgtgggtttatctaccttcaatctttaaagtttctgagctttggctggtgagtttgtggggccttttacattgatgttgttgttgttgctgctttctgtttatttttcttttagcagttaggcctctcttctatagggctgctgtggtttcctggggttccactccagactttattcacttgagtccctcctgtacctggtggtatcaccagtggaggctgcaacacagcaaagatggttgcctgctccttcttctgggaactctgtcccagaggggcactgacctgatgccaactagaggcttttgtatgaggtgtctggagacccctgttgggagttctcacccagtcaggggaaatgggatcagggacctgcttaaataggtagtctggctgccccttggcagagcaggtgtgctgtgcttggggggatctccctcttccagactgtcttccagactgtcctgagtctccagagcccacaggcagaaaagactgagaatggtgattcgtggataccactgccacctctccccctaatggctccatcagattttgatagcccctcccccaattacaattcttatgttaaattgttgtgtgtcacagagatgaccagatttcttttttaattgcatttttaactatggtcgtcctgagaattttgtcacccacagataattgttgtcttgttttgattcttttcaaaaggtggtttataatctgatagaaaactctgatgggtactcttgaatacaggtctctgataactttagaaattgtgctattggaatagagaaaaaaaacttctaagactctcatggagagctgatatgttaaacattgctaatccttttatttttcagaattaagagaacttttttccttttgagctatttacaacttttagcgattgagtaaagtatactcttgtaaacaaagctcagagcatatcattttctctcttacctgatttctccagaatttagaaactatttgtgagtatactcaacttatggcagtatagttattttcataagtgtaataagaatctgttttcttttgtaacagaacacaattggagatgccagttattttaccaaagatttgactggaatggtgtgcttttttttttttcttaggaatcaaacttgacttgtagagccaataaaaccccattgggcccattgggctaactggcctcatacctgtacagggttcatggcccaaggtaggtaaagaatgtcactttcttacagacccaggagcccccacgttatcctgagacctcaagacaagaagaatttacccaactaaactaggtattcgatgtcacaaatttgcaactaggctcaaggctttaaagagtgtaatctggtgtaacctgatattccttatggaacaaactttcagcaaagccaattttaaaaagtttaagattaattctacaatttgtatggaaaataattattcctaatgcactttatgcaaataatcaggccaagcataataaaactaagatttattttgcaagcaaacttgtcctactatgatttgtgtttaataaaagtggggactggagagagaaaaaatgtgtttcaaaaaactatagtatatctgttgttagttgttcttgaatttttattattttctatagtttgaactaaatcctgaattctttgtgggctgcaagtccccaaactaacactctcagatttttgtttcacttttctgacttggactcaatgaaatggctactaccttttacctgaggccctgaaaactgaagcttattctttgtaatacaggcaataaaaacgtgtcagattgccaccaccttcctcctctataacttaagaggcttagcccatttgcaatgaacctcctgatacataagatagctgttgagctgaactgatctagtctcaggactaggcaactgacaaaaaaagatttggggcagtacatttaaattcgctctgtcctgtctaccccaatctgtctaacaacctctgacccaaatctctctctgttagtaaccccatgtcgaatttgttctccaagctattcacctggatcccccagagtttaagatcaattctccaaaacttctgaagctaaggctttcagtctttatcctgggactcattatttaccttatagttcactgttctttgctaaaactatagatgagaatactaacgcccttgtcatgcaagctttgaaaccttaatgaggcacccaagagtatgtgcaaacagctgcaaagcagttccactcctcttaccttggggtcaacatctatccccctgtcagcaggaaaaggttagagcagttttcatttttcccaacttcgtagcccacacttgaagaataaggtgttataaatccaaagggagggattgaaaccaccttcgcaaaaatcataactgagaaaattattacagtgaaagagatctgacctaaccaactccatcttgctttaacctccaggctgtcctaggaatatgccagactaactttgggaggaatttagattataaattagctttgaaacaaagatgattaacagccctttcccgaaacaaaccgcttcctgcctgggaactagactgcctttccaggactaacaaattagccacaacattagaaattatggtttaggacttttgcagctggaggctgcaagattctaagcctaccaaattgctcctggcaataacatcactattgtaaaacctcagatcagtgtttgtgatattttgcagaccctgcattctgatgcacagctgacactgcccagacctgtaatctggctcaaacagttctgcaaccctacccaggaatagaagacagcaagaaaaactcactccaacttgaccgatcagcactccccacttcgtgagcccctacccaccaaattatccttaaaaactttagtccccgagtttttcaggagactgatttgattaataataaaacttctgtatcctgcacagctggctctgtgtgagtaagtctttctctattgcaattaccctttcttgataaatcggctctgtctaggcagcaagcaaggtgaacctattgggcagtta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uersp1_10910</w:t>
      </w:r>
      <w:r w:rsidRPr="00AA5411">
        <w:rPr>
          <w:rFonts w:ascii="Courier New" w:hAnsi="Courier New" w:cs="Courier New"/>
          <w:lang w:val="en-US"/>
        </w:rPr>
        <w:t>_3408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hmrGPkvisesLgLLEkqrRcHrayfGrnLcFPhgTprsVRdsfLsKSkAllyfAshYPtfLtlggIRnyfsrGzIcKeiygsedvfmVrKviKkRnLhEKgsfTVNSSPkVeDeLLkkEenigqvRkstyvIdGLyeLzdKvhkmkkktHncyIffcLciykccVfDLyikELzLiGlKKmkvLKYfVrQIETlmpsSscDfsnlWEiKTVLKIisKikmsskFrhLvzIksEirfvKyFNvincfFDfzKLcnlhALesIdsnzgLgtcGAshVszLcWKqsdficssvVhprlcTyLikIAyTKKkNyVlLiqShEyLffkkliLSNlenlriifsckkenkIeSLskLzkVyEKLtLzrILpvGkLTkLkGyLlfsSSINzilkqmhtdIGpEsWPicqSnRifLnIdLffnKniiKLzkVYeSYFmnklVktEzIYKizLkTSfsIKDtLIqKznLgfsfekKfyRilRdNkRflfAfzVnykngSgegEeIdfTgFmlplLgLVrKLilsSisKYGfLPFKiFLSyHFSzMnnLzSYFvIssvLnLniWqAFqdHILnLkkGPQkSkrdiFSlLDvLksyrKHCqizngvzlSlsyihiNmlIcvTKLiiRfLkczhVsVNvisHnfFkvLGymcrVcrFvTzAnmcHhSLlHLsthhLTIkPsmhzlffliLslPsPpPnRPqSVLlSSLqPcvlTVqLPlArenmwcLVfcscVsllrImAssSiHVPAkDmISflftAayySmVymyLiffIqsiiDghlg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UERSP2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uersp2_10920</w:t>
      </w:r>
      <w:r w:rsidRPr="00AA5411">
        <w:rPr>
          <w:rFonts w:ascii="Courier New" w:hAnsi="Courier New" w:cs="Courier New"/>
          <w:lang w:val="en-US"/>
        </w:rPr>
        <w:t>_100030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aacccacagccgaaagtgagaacatctatccctgtttgcctgatatctcccgattggttctttctgaataaagtctttttaccaattgaatattgccagcttgacagcagtgcttcagagaagagtctggacggagatggctagactacaggggaagaatatcttcctgccccatccccctttcagctccccttcccgctgaaagctgctttcatcagcaataaaatgctccgagttaaggaacttactaatttttcatgcaacctcattcctcctagacaacagataagaacacgggtgtaggtgtaaaaggctgtcacagtgatcattgactgagctgttaacacacaagcaatctgacgacaggaaagatgaaacagcactcagtggaagaagctgtttagagcttccaggctcttGagtagatccagtctagatgctgcgccagattcacatggagttctgcacctgctaatagCcaaaagcagtcgctaaaattcctgcacacactcacttacactctctgtcctatgaggggttgagagctgcaggccaagtaAatgagGcacccatattgcaagcccgttgaaggagtaacagggaaatagctgtattaccactGgaCccaaataagagtcctcaaaagGGcagagtaAaagttcatgcTgcaacatatggcctttcagggtttacttcccaagagtgattatacgcAgActTtccccataggtcagatcctatactcaaactttccgttgatttaagcaaaaaatcaagttgcagaGgaCAggatGcaActctaCCacctatctctttctttcaagtgaaaggaatgttggCttTgtttCccttCacagagGtctagccatcGggtgGgaccaGaAtAaaGtcctggggcaacTgAAGgcaTctgGccaatgcCaCTccttggTgtTgccagaAGGcCcCtaaaCTGgAttccaTccctgAtaacctataaatgttttGcCcAAgaccCCcaGatttttCtatggtaTcTtTcctTttcTTCTttcAtgGTTtGAAATGgCTCtTATCtCTtCcTTTATaaTGtTAAGgGTTTTGCTgCAaACTGCaGAAATGtTAcTAagTAgAaTgAgCAtTTGGCcCAGcCAtCAgatatacaatatagtaaaactgaaagaaaaattGCAATTCAGAaCAATgtgATttCcGttTgTTCtTAGAaGTgCCAtCCCcACgCCcaacCCCAACAGCtcCAGactCatgCaGcaCgTaGtcgtacCtcctttcataCCCtCccCTCCTcGCTgggGCACcTGGGCATgTCCACaGcATGCacatGtcGtgCCcAgcacctacgtatacaGgGCaGGAaAaAgCTgTggCTGCaaCCaaGgcCcCAgggtAgccttggggacaCAGggacCCtaTtcagCcagctGaccAGcAcTTcCaACtTaCcgaactCTgttacCacAgaaCcAaAGAggcTtTaaTCcgctggactaCtaAGGagtccAgctcAGTccAAAcaaaaggaaGGaTGCagTaattaaaggaaCCCaTTTgCAgtGAccGCaaggGGctcTtcCCcCtcTTAAGctgtttttttttttTtTtCTttCtTTTTCaAtgtGAcAGGGTTcttttcatcCtaCCTCaaCACTcTGcTTaTgaTagggaaGcgAataGAGgagTgacCcCaaCTggCtgaTAACTGCAAaTTtGacAaggcccaTctggGaCTTAATCTAAAtgaAtcCAtGCAcCCcccTGAaACAccTTTTTatcccaaactcacagtCccAAACTcgATTccAAgCTTcagGtTGAAGCCCTAGAAaggAAAACCaAgaTCTGAGGGATCCAAagccAgaaGCAAcAGGCACAGTAtAAAtGGGCAGGACtaATtCCTGCtgAtTAAGCCcCtcaCtgtTCATGGAaGGAGGCCATGCatttaTCCATGGCATAgATgAaGCCCAGGgaAACCCAaAGGTTGCtGaCAGtAgGGgggAtGgAGgGCATAGGTgAGtGcagAtAATTCCTAacTCTCTAGGCCCTCCCTGCTTCATGGGTacagGCcGCAttgGcACCcATGGaTGGtGtCtAtCtaAGgtTGCcGGGcCTaGGGGATAAAAaaaaaaaGAtgGAAGAgAAAaggAGGAaGcCTtCTTTCTCTcttCatCaCACCccaAGTttTTtCTGaaaGaAGGAAaGGAAaTGAGGGAcACCtaTtTCtCTgTCTTTtatAATGGGtaAcCAGCTatcttcAtCAcCccCAGtCTatACTCCTCTGGAGTtgctGtATCCTGAAtCACTGGGACTGCTTTGACgCCTCAGACTCTGGAGgAAAAAaaaaTGCCTCATAGCCCTtTGCACAAAGGTTTGGCcaAATTATGAtcTgcAGGaAGGACTGGCtTGGCCTCAGGAAGGAACCATTcATTTCAATAaCCATCttGCAGTTGGAcCTTTTCTGTAAATGTGAGGgtgaCAgaTgGTCTGAGgCtcCATATaTGCAGGCTTTgCTaTaCCTTGCAAGgtAAtCcAGACCTTTGCtGACAGTGTAGGATTGaTCCAGcCCTcCTGtTTGCCATCTCAGGaaAgGCTGCAAggGgcaAATCCCAgGGAACTAaAGAaACaAAtCCCAGAGgCaCCtCcAGCAGgGGAGCCAGCTCCCTCaaGCCCTGTTtCTCCgGGTCCACCCCaTCCTCCctATCCAGcTTtTCTcTCTCACTTGCCCCCTCCTAGAAATCCTCACtCTAgACAAGCCCCAGTCTCAcTccTGCCCcTcCAACAGATGCCtGGTGAATaTGaCCCCAGTAAGgTCCAGGTtCCCTTCTCTCTACAGGACTTAAgGCAAATTAAGGgaGgAtCtTgGCAAGTTTTCAGATGACCCTGACAGgTATATAGAGGCTTTCCAGAATTTAACCCAAGTATTTGAACTCTCCTGGAAAGAcaTTATGTTACTTTTGAATCAaACCCTaACTaaCACTGAGAAGCAGgCCgCTCTgCAAGTgaCAGAttttGagATTTGGGGATGAGCTTTGTATCACATATAGTgTCAGGGAAGGgGttGAACtTTATCCAAtTGGAAGAGAAGCAGTACCAtTGgATGACCCTAaATGGGATCCgCAATGAtgAaATGGGAGAaTgGAAGAGGAgACACTTTcAtGGTGTGCATAATGGAGGGCTTACgTAGGACTAGAACTAAGCCTCTCAATTATACCAAgCTATCCATGAtaGACCAGGGATTTGATGAGAATCCtACTGCCTTCCTGGgAAAGGCTAAGAGaGGCCTTGGTAAAGCACACCTCTCTATCTcCTGATTCaGTCaAGGGACAACTAATCCTAAAgGATAAtATTTATTACTCAGGcaGCCCCTGATATcAGGAGGAAGCTGCAgAAACaGGCCcTgGGACCAGATAGTACtTTAccGAGAACCTCCTGAAAtagtactttaGTGGCCACCTtGGTCTTTTAtAATAGgGATAGGGAGGtcgCagaAGAgAGAGAGaggAaACACAgGAAAtAGGCAGAGGCTTtAATgGccaCCATGcAtAGCcCAcaAAACcCCAGaATCCCtaaGaTGcAccTGtTAACTGCTACAgATGTgGcAAGgacccAGGgCAtTTTAagaAGGATTgcCtAGgCAGCaTGAGGAAGCCACCatGAtCCTGTCCAATCTGtAATGGGGACCACTGGAaGGTaGACTGTCCCtttCAGAGatGCaGGTCACCAGgTCCAGAGCCAaTCTCCcAAATGaaTCCAGCAtgACTGATGggTCCTgGagCTCCTcTCcCTGGCTCcAgTGGTCCAgACCAcCATTACCATCCAGGAGCCCcAGgatttatAaTTCTGGAAaTTGAAGGGAGGAAAGtgGAcctCCTTtTGGAcACtgGGGctggtCTCTtaaGTTcTCctCTCCAaTCtGGGCCCcctcTCCTCTCTTAgCAcaAC</w:t>
      </w:r>
      <w:r w:rsidRPr="00AA5411">
        <w:rPr>
          <w:rFonts w:ascii="Courier New" w:hAnsi="Courier New" w:cs="Courier New"/>
          <w:lang w:val="en-US"/>
        </w:rPr>
        <w:lastRenderedPageBreak/>
        <w:t>aGtGAgGgGtGTCTCAGGAAaGactTTAACCCaaTaTTTTTcCcaAcCCtTTAGTTGTAGTTGGGGActttgGACCTCTTGggTTcACCCATGcCTTTCTAATTATGCCTGAAAGCCCaaAAcTCCTCTGTTGGGtaAgGGATATTcTaGCccaTaggtgcctccacATgGGAACCACCATCCTGATGGCcCCaGGACAAACTCTTTGTCTCCatcaaagcCCTAGTGGAGACtAATaTTAACCCAGAAGTaattTTGGGCAACTCAAGGGAAAATTGGCaaAGCCACAACcGCCATctACCAGTCTGGaTcCAcCaaggTTAAgGATCcCaCCTCctTtCttaaggCTAACCAGAaACAATATCCCCtaAAAtgcagatCCAGAAgTTAGgAAAGGatctttCTAGAAGCCAattCATTGATctgAACTTtcctgggAGGaTGCAGGGCCTCCTttgtatCAAACCCTGCAACAGCCCTTgTAATACCCCAATATTGGGGGTACAAAAACCCAACAGGGAATGGAGACTaGTtCAGGACCTCcACCTTGTTAATGAGGCTGTGGTTCCAATTCACCtCAGTGGTTtCCAAaTCtaTATACCCTGCTgtAaCTCAAATACCTGAGGGAACTAAATGGTTCACAGTCCTGGACCTAAAGaGATGccggtatgcTTtTTCTGCATACCATTACACcCcAACTCCCAaTATTTGTTTGCATTTgActGGATCCCTCTAACCAAACCACCCAGcTAgACCTGGAcAGTGTTACCTCAGGGATTCtGAGACAGCCCCCACtTGTTTGGGCAGGCAtTGTCAAGAGAcCTCTCTGAGTTCCTTTATCCTCAGGTTAAAGTTTTACAATATGTAGATGACATaagTCTCCTcTGTGCTCcAACTGAGGAAATCTCTCAGGAGGGCAGTAAGGCTCTTCTTAATTTTCTGGCTAACAGAGGATATAAGGTTTCAAAAtcTatgacTAAaGCTCAGCTCTGgactcTCAGaACTTCAGTGAtaatAGTACCTAGcaGTCTGGTCTTGTCAGAGGGGACCcaAGGGCAtTGGGCAAAGAAAGGATTAAGCCCATCTCCTCCTTTCCCCTCcgaCCAAAACcCTCAAGCAACTgAGGGGATTCTTAgGCATTACAGgATTCTgCAGACTATgGATACCTgGGTACgGtGAaATAGcTCATCCCTTATaTCACCTAAgTAaaGGAaACTCAGgCAGCTAAaaCTCACTgtCTAATTTGGGAACCAGaGaCTAaAAgGGCCTTTGACCAatTaAAACAAgCCTTGCTTgAGGcAcCAGCCCTTagTCTcCCCATAGGGAAGActTttAATCTTTATGTATcAgAAaaaggAAgGaAATGGCCcTGGGAGTtCTAACacagGcCcgaGGTcCAGCCCAGCAgCctgTAGGCTACCTaAGtAAgGAgCTTGATTTgGTAGCtAaAgGATGGCtagCCTGCCTCTGGGcAGttGCAGCagTAGcCTTGcTGGTACCAgAGGCTACTAAGTTAACCAtGGGgAATAACtTAACTgTTTatAtcCCtAcaTAATGTGGCAGGACTgCTGTCTtCTAAGGgGAgTCTCTGGCTAAtggAcAACcACCTCCTcAaaTAtCAAGCTCTGcTATTAGAGGaaTCTGCAGTCCatctAaTTAAGAACcTGTCCcTcCCTAAACcCAGCCAcCTTCCTCCCAgAGgAagCtggGgAgctTGaacatgaCTgcaAaCAgatagtaGtacaAaCCtATGtggCcAgAGaGtAtcTCAAagAAACcCCCTTAGAgAACCCAGAcTGgAtTCtcTTTAtGgACagAAgTTcTTTTtGTAGAACAAGgGATacATAAaGCAcgGGTATGCAATAgtcAccCTGAATGAtaTTgtTgAGAGtatgcCTCTCttCTcgGGcAcAAgTGcTCAAcTAGctgAaCTAATTgCCCTCAcaaGgGtGCTcaaATTAAGCaAaGGgAAAgcaGTtAACaTTTatacTGAtTCTAAgTAtgcTTTCCTagTCCTCcATGCCCATGcCAcTATCTgGAAAGagAgaaactTCcTCAcagcTAaTgggtctcCcaTTAaATacCATCaggAaAttaatagAcTatTAtcctCAGttTtCCTtcCAtGGGAAGTGgCAGTAAtACatTGtAAAGGCCaCatattcaagCaAAAAgGgAtGgATGAAaTAGctaAgGgAAATAagagcatctTgGCAGACCAAGCAGCTAAATcaGcAGcaAgaGgGCCaCAGaTtTCTGAtCCAcTTGAaGgctcaCTgATCTGaGAggGCcCcaTaAgagAAATAAAACCTCAATATTtTCCTGTaGAAATAGAATgGGCCAcCTcTcAGGGATAcatCtTTcgaAGtCctCAgGaTGGCTAcAATTggAgGAtAGcAAGCTTCAtCTaCttcAGCTtCcAaCCaAtGGAAAGTTCTTAAAAtCcTTCAcCAaGccTTccACctAgGTAAGGAtAAAAcCtATcAaatggccCagAgattgtTctcaggtaaAaAtCTGcTAaAAatgGTtaAAcAggtCaTTAATgCTTGtgAGACTTGCCTTaAAAAtAATCCccTtAATtGAtagCTTcTtCCCcCaGGAAcCCAAagaAtaGGAggCTAcCcaGGGGAAgACTGGcAttcagGaTGgATTtCACCCAtATGcCAAAGacAAGGGgCATcCAgTAtCTCctagTaTGGatAGagttTACCTTCAcTAACTgGGtAGAaGcatTTCcaTGTtaaacAgAGAAAGcCTcTgAGGTGATAAAAGTACTAATtAATgAgaTAAtTCCtcacTTTGGACTtcCtaagTACCTCCAGAGtgATgtgataATaGccCCTaGTTCAaGGtaGCtGTCACcCAGGGaGtTCTCAAAgGCACTAGGCATAcAgTACCATCTTCAtTGTGctTGGAGACcAcAATcCTCaGGAAAGgTagAAAAGacaAATgatAtTATCAAAAGGcAccTCaGgAAACTGTCTctcAgGAGACTcaTctCCCCTGgAtTACccTTCTtcacATaGCcccTacTacgtgttaGAAAtaCtCCTtcaAAGCTGgGTTTaAgTcCCTTtgAAATGATgTATGGAtgGccTTTTCtCAcCAATgATTTCTTGCTAGACcAAgAAaccTCTGaTTTGATTAAaCataTaActTcTTTGGcCCATTTcCAACAgGAACTgaAAcaActGTtgGagGCcCAatcccaTGaACtAGgGCCAccTCTaTTCAACcCAGggGACtTagTaCTGgTAAAGGtaCTTCCTTCcCtTTCtccctcTaTAgGCCcagaTTGGgAgGgAccTTAcActgTACTTCTttctacTccTaCtgCAgTgAAagTCACTGGAATAGAtTcTTGgATTCAtTAtACtCgAgTAAAGGCCTGgGAAactgacagAgTtaCCTctgTtgAcCCAGaagAGCaCcCaAAGtACCagTGTGAAGAaATcGGaGAcCTCAAGCTAAAAAtcacAAAAgATaAGTgTcAataaTTaaccTTCcATGGATATcCTCttTatAgTCTtgCCtATGcTTGcTGTtaTTaCCTTtaTTCTgTtCttcAccATgaGgtacAtttTTGctttcaaactctTtAtcaTgaATatCacTtgttaTaTCTataatCtTaaaCAgtaattTcTtTcCTattatttaatttccctagcaCctATAcaagAtttatgtacacttAaccagGTaAAACttgTtTgtttacaacatTgtttTaaagatcATtAaactcctaaattTtaggcaactatagccTcagacaatgattttttTttgctaGtgactcTtagaaaaAcattcatatggaatCtatctacagTTatCccCattgtaAcActtatTgtttcctaacaagAGctaAgccaacTCaaaaTgattATtcaAATgGcagtTaGatgaatgtCTtccttttaaggagGgccctgAtatgGaCatcagagAGagAtcttactGgcataatcccaaaacaatgctgccaatgagCatgaagcagatacgagcagtCagtgtCCCtatgtgAgaacaagttAtaccTaccTtttcacaggaaggaTtgctatTgaaaggacacagacaaattcCtaggcagcCaattctgtgccCataaaaAaaCctgaCcTtaaagcCaaaGAcaagatgaagggtgaaaagagagctgctagttccaaGaaaAgtagataaacagaggaagaacttcctTgatGcagtaaattca</w:t>
      </w:r>
      <w:r w:rsidRPr="00AA5411">
        <w:rPr>
          <w:rFonts w:ascii="Courier New" w:hAnsi="Courier New" w:cs="Courier New"/>
          <w:lang w:val="en-US"/>
        </w:rPr>
        <w:lastRenderedPageBreak/>
        <w:t>AtaaaattctggtttttccaagcccAaccataGaggaAtaagaacacactcccccattctgtttccagtaaagccagagactcaggcactcagagagcaacctactttttgtccccttctccacagaaGtctagCtagttgacggCcaaacTcaagtggaaagttattcTgtcACTCaaTaaaatTttcaGCtttccTcactttctagTGagaGCctacttCAttcctctTaatcaccgacaagaAtttAgaatccactaaattgTgggTGcgAccaaatagcTctaacAtgctgtacaagaactcaagtagtggtccataagactgtcatactgaccctatgctgaggtattaacacttaagggattcatagagctagcaaagctaaaagagttctgtgtaagacactgttactagagcttcaaaaaatattgaaaaccatcttggtcacactttaggcctcaaattcagagatgatgtaggcaacgctcagtggagacatcccataatggaagtggacagaagtccaggaagaatgacctgactctgcagtgccaccagagttgctataaagttctgaaatatattatgtttcttcataaaagttaagttctacagtcagcatgaaagtcagaaactacattgcggtttttttgttttgttgagaaacatgttttaaaccaaccctcaaccaacccatactttggagaaatacctacagaaactaagattggtgggaggcccagcagcgtctcacctcccatctcagactcagtccaggacacaggctcagggggcagaaggagggctg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uersp2_10920</w:t>
      </w:r>
      <w:r w:rsidRPr="00AA5411">
        <w:rPr>
          <w:rFonts w:ascii="Courier New" w:hAnsi="Courier New" w:cs="Courier New"/>
          <w:lang w:val="en-US"/>
        </w:rPr>
        <w:t>_100030_con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nqasvngaglflaggappswkelhGipkaqgtqgllgvggmeaflfanpsfigecrlglhgWglplvarlrgdtwgreKelvaflsiiwlvfalkeggnMgnayfpvfimGnpfsspppaYTPLECILNHWDCFDPQTLEeKCLIaLCTkVWpnYdlqegwpGLReEPFIsItilqWdlfvnvrgdgLRphmcraFftLqviqtfadsvrlvqalLlAiSGkAArGnPRtletqtpeaPpAGEPAPSgPvspGpPpLPipllSLTCPlLEIlTldqpPvSlLPlqRmlvElaPsKvQVPFSLqDLKQIKGDLGKFSDDPDRYIEAFQNLTQVFELSWKDvMLLLNQTLtnTEKQAALQVaERFGDELCITYSvREGvelYPiGREAVPldDPKWDPsDemGEwKRkhFQVCilEGLcrTRTKPLNYTKLSMIDQGFDENPTAFLERLREALVKHTSLSPDSVEGQLILKDKFITQAAPDIRRKLQKQALGPDSTLENLLKVATSVFYNRDREAqERERrHRKeaEaLMaTMqAHKPQNSQGAPVNCYRCGKPGHFrKDcpGSMRKPpqpvplvvgplegglspgglvtrsrtnlpngaaglmgpgaplpsssgpdhhyhpgapgnsgn</w:t>
      </w:r>
    </w:p>
    <w:p w:rsidR="00FF211D" w:rsidRPr="00AA5411" w:rsidRDefault="00FF211D" w:rsidP="002030E8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uersp2_10920</w:t>
      </w:r>
      <w:r w:rsidRPr="00AA5411">
        <w:rPr>
          <w:rFonts w:ascii="Courier New" w:hAnsi="Courier New" w:cs="Courier New"/>
          <w:lang w:val="en-US"/>
        </w:rPr>
        <w:t>_100030_con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rdaghqvqsqspkwsiktddswgllfpvpvvqttittqepqvfleiegrkvdllldtgvgllVllSslgafsSLsTIMkgvSGRsLTqYfpQPlSCSWGDllFTyAFLIMPEstiPLLGRDILacigTTILMAPGQTlCLPLVETnINsEvWAiqgkig</w:t>
      </w:r>
      <w:proofErr w:type="gramEnd"/>
    </w:p>
    <w:p w:rsidR="00FF211D" w:rsidRPr="00AA5411" w:rsidRDefault="00FF211D" w:rsidP="002030E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B450D5">
        <w:rPr>
          <w:rFonts w:ascii="Courier New" w:hAnsi="Courier New" w:cs="Courier New"/>
          <w:lang w:val="en-US"/>
        </w:rPr>
        <w:t>huersp2_10920</w:t>
      </w:r>
      <w:r w:rsidRPr="00AA5411">
        <w:rPr>
          <w:rFonts w:ascii="Courier New" w:hAnsi="Courier New" w:cs="Courier New"/>
          <w:lang w:val="en-US"/>
        </w:rPr>
        <w:t>_100030_con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nqglgpgiaagqgtgklgkptpaipapllggpavaamgmplfmaggsilsplllpcgvgavwvtvsllpgqatfgpgVwvhLkdptSfpnqkqynqtfipLKPEVRKGLEAiIDNLkmqgLLKPCNSPcNTPILGVQKPtGewRLVQDLhLvNEAVVPIHPVvpNpYTLLaQIPEGTKWFTVLDLKDaFFCiPLHPnSQYLFAFEDPSNQTTQLTWtVLPQGFzDSPhLFGQALSrDLSEFLYPQVKVLQYVDDILLCAPtEEISqEGSKALLNFLANRGyKVSKSKAQLcQTSVKYLGLVLSEGTRALGkERIKpISSFPLpKTLKQLRGFLGITGFCRLWIPGYgEIAhPLyhLIKETQAAKTHsLIWEPEakkAFDQLKQALLeApALsLPIGKmfnLYVserKeMALGVLTqAggpAQQPVGYLSKELDLVAKgWpAcLwAvaAVaLLVPeATKLTmGNNlTvYiPhNVAGLLSSKGSLWLmdNcLLkYQALLLEgSaVQLRtCPSLNPATFLPeEagElEhdckqiVvQTYvaRedLKETpLeNPdWiLFmdrssFVEQgihKaGYAIvTLnDtieSapLsSGTsAQLAELIALtRvLkLSKGKaVNIytdSkyaFLvLhAhatIwKernfltaNgSpikyhqkInrLLssVFLPwEVaVIHCKGHqKgmdEIaeGNrLADQAAKSAarGPQiSDPLEipLiwegpvreikpqyspvEiegalSqgyifpplgwlqledgklhlpAssqWKVLKiLHQAFHlgKDKtyQlaQRLFSGKNLiqmvnqslmLVRlALKIIPlidgfsppgtqeigsypGpedwqmcFTHMPKiRgIQYLLVwiDTFTNWVEAFPCqTEKASEVIKVLINEIIPcFGLPKYLQSDNsPlFKaAVTQGVSKALGIQyHLHCAWRPQSSGKVEKtNnIIKrhLRKLSQEThlPWiTLLpIALLhvRNTPsKLGLSpFeMMYGWpFLtNDFLLDQetSDlIKHitSLAHFQQELKQLsEAQphElgplLFNPGdLvLvKalpSFSpslrPdleGlYtvLLSTpmaVKVTGIDsWIHYTrVKawEadgvtSvdPeeHpKyqcEEIgdLKLKiTKdksnnaf</w:t>
      </w:r>
    </w:p>
    <w:p w:rsidR="00797475" w:rsidRDefault="00797475" w:rsidP="002030E8">
      <w:pPr>
        <w:pStyle w:val="Oformateradtext"/>
        <w:rPr>
          <w:rFonts w:ascii="Courier New" w:hAnsi="Courier New" w:cs="Courier New"/>
          <w:b/>
          <w:lang w:val="en-US"/>
        </w:rPr>
      </w:pPr>
    </w:p>
    <w:p w:rsidR="00FF211D" w:rsidRPr="00AA5411" w:rsidRDefault="00FF211D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UERSP3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uersp3_10930</w:t>
      </w:r>
      <w:r w:rsidRPr="00AA5411">
        <w:rPr>
          <w:rFonts w:ascii="Courier New" w:hAnsi="Courier New" w:cs="Courier New"/>
          <w:lang w:val="en-US"/>
        </w:rPr>
        <w:t>_100031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caacttagacttggagttagctgacttaaaagtctaatccacattactggatttattgcctacatgactttgggtgtcagtttacttatccacacaatgaaaatgctgtgaggattaaaatgagatacaatggacataatgcagtcagcatgaaatctgacacaatgtcagtttccttttcattttcataataaaaaaaaataagttattaaaaaatttcttttctaaaaataagaaggctgaatattgatgtttttttcctttaaaaaaaatagaaccttgaacaatttaattctagaagaaaagcagcttgaaaggccagaacagcaagcattgatatgcaaatgccagcgattagaaaccaggtccatccaatatggtgattcccacaatcttattttgtcaacatgtgtgcctagcatcatggccacccccagaaaactccacgtatggagaacatcatggcggcctatatttgcatattaaAAggctagggtggGagggccagattTtttcatgggCTATGtaAATGaCAcACCTGgTCaAACCAATCtcttggGCCCTAtGtAAATCAgACACcaCC</w:t>
      </w:r>
      <w:r w:rsidRPr="00AA5411">
        <w:rPr>
          <w:rFonts w:ascii="Courier New" w:hAnsi="Courier New" w:cs="Courier New"/>
          <w:lang w:val="en-US"/>
        </w:rPr>
        <w:lastRenderedPageBreak/>
        <w:t>TCCTCaagagctcaacTATAAaagcCtgttcatttgctacaCgcagGgttttccattccagttttagagccccCtcCctctctgtagagAgaggtgattttCTTTtttcTTTCTTtcgcCTaaattattgcctattttAaacttCcgctCtTtaAAacTCACTCcatGTGTGTCcgTGTCcTtatttTtcatggcgtgagAaaaaaaaacCttGGgtaTttactCCAGaCAatagaGCCattTCATTTTgGGgGCcttGtCcaGGAtcCaaaGgtacaAcATTCAttggAaggGtggtaatcccAGTAtAGgAGcaaaCtccAAaaTCTgTtCTtTCATTtcgAGGCgcTctTgGCCTCcATTTTAaaatcaAAATCAAAtCAAacAaTgGGCatCctTcaGCCAgTTaAttAaAtAtgcTTAGtGTGGCtgcCagttTTacAAGACTcaGAtGacAGGCTTGCTGGGgGAGAACaTgGagAAtCCCCCctcagtaCCCacaGGttacTGGGAATgTTGGCcaaaccaatgTTTtGAACCAGtTTcttTgtTtcagGGaaaaCcTAGCCaTcaCAtGaGGCTGGaAaAaGTtCtGaaGcAACTGAggaTTtCTGGCcaGGGCtACaCCCTGGTGTTATcCaAAGGCTTCTGGACtgacCCCAGCCTCcaACaGCCcaaTcggGgttttGgaAcAGgATCtCCAaccaTttTgTatCAaAAcTTTCCTtCTTTtctttccgccgacCaCcaTgTCTCcTaTcctCTcTgTGTaTGcAATGcTGTGGGAAtTTTTACAGTTCAGGgAAgTAATCcTGTTagGCAAGtaaatggagatatgaTCAggaAATgttgccatAgTAAttttCcaggaATATAGggtCTCAagggattgctgtcgcTtTTTGTgATtttCTaGGAacaGAgaggGgtctcCctttccaggtctCtCccCCaCtctaaagtgaacatgcactttcaggcactctctgcccttggtCTgGtGAGCacATagcacttccaggtcTcTCTtctacccttggtctggagAGCAcATgGtATTTCaAaGcCaACAgcaCCACCTAGTGGAAaaTAgGaATCCTctccatgaggcacattgtcggttccTtTgCcgaAAcActcTAGtTTcCcAaTTcTccTcCcTTTTTgcaCCtCTCTACTAGAaAcCAGGCTtTATGCctCTTCTGTGAAcaaGGAAAAtTCTGccTtcAACAATtAGGAGtAAAATGTCCTCcaaAgCCAAATTTTAGTCTCaATACTGTCCCATCAGCAGGAAAAttGCCATTcgGTCCCTAtgTTCtTTTAAGGCACCTATTCTGcCTCCtggAATTAAaATaGTACTTAAtTAGTAAGGGGATTTTAaGTCtgGAAGTTAACCaGAACCAtTtTtCTAAGggTAAATGCTTTAGcacgGGCCATAATAGCAGgaTATAgAGcTCAAtCtAGcAcACTcCCTCCATTAAaGGGgcaagtgcaacagttgcccaaaTtcaaCTgTTACATAGTcTTTCCtgAGATCCATTTtTTttttttttttttcctaGGGAGcCAccttcaCAGGTCACAcAAGTCTAGGAAGTCAAggAGGGAAATCACacagagCAGAGGaACTAgaGtTgCaTGGGTaagtAGtGTGACTAatcCCAatcaCTTAGTTCCTCTGGTtCCATGGCTggGgGggTCAcaCCTgCAaCCATGGGcgGCACaTTTAAcagGgTGCcaGGgccCcaGGAACCAagGAGGGAAAAacCAGtTGggGGGgatgCCCCCACTGTcTTCctCTCCACCCTGgGtCActccaAaggAAAGGAAGGAGACTAAAgGGAcaCCTTTaTTCTCACTTCTCTTTCTAgAtGGgTaAcaGAtCATCTTcAGCcTGtACtCCtCTGGAcaattgTGcATTCTgAAgCACTGGGACTgCTTtgACCCTGAGACTTTGaAgAaAaAgccagcTCataTTCTTTTGCACAAGGGCATGGCCTTCTTAccatcttggagacagacaaacctggcctgctaggggaagccttgattttaatattatccaacaattagatcttttctgcagacagaagggcaaatggtctgaggtcccctatgtacaggctttctttgccctgtgagAcaacCCAGACCTTTGCAAGcaTTgcACAATtgACCCAGcTCTTTTAGCAGTCATAtCAGGCAgGCCCAaAGGGAATaaTTcCCCaAaActagaAAAGCAacTTCtaGaGGAaCaATCTGAGgCAGCTATTGAgTGTCCCAgCCCttcttgTtCCccTtatttggggcCCCCTCCAAtCaTACCATCAGCTCCTCCAGCTCCACCATCcTCCAAaAtTtCCCACTCtCCCaaCTTCACTCTTACCCCTACcAGGAAATGCCtaATGgGAaaTGaTGCCActAGGGTTCAAGTTCCCTTCTCATTaCAGGtaaatACCTTAgGCAAATAAAGGGAGACTTAGGCCAATTTTCTGATGACCCtatagaaacATAGGTATtttctatgaagtttttggaaacATAGAAGCTTTCCAAAATTTAACTCAGGTGTTTGACCTCACATGaGAGGGATGTTtATGCTGCTCCTAAGCCAAACCCTAACTGCAGCTGAAAAgaaCAGGCAGtTCTGCAGGCAGCAGAgAAaTttgGAGATGAGCAAtATGTCTCCTATAGCAtgcaGaCCAAAAAGGAAAAGAGAAaATAGGGAAGGTGAAGAAATAGtGGAAACACCATTCCCAATAGGAAGgaGAAGCAGTTCCTCcTTGACAACCCTgATTGgGAACCCCAATgACTCaACAGATGAATGGAAAAGgAAaataCACTTTcccccagccccccaccccctcggaaTTAATGTGCATATTaGAGGGCCTAcgAAGAACTAGGaaattgaGCCAAACCTCTTAATTACTCTAAACTGTCCATGATAGACCAAAAgCCAGATttaGAGAATCCCACAGCCTTTATGGAAAGGCTGAGAGAGGCACTAATAAAACACACCTCTTTATCCCCTGATTCAGTCaAGGGACAGCTCATCCTAAAGGACAAGTTTATTACACAGGCAGCTCCCAATATTAGAAGGAAACTACAGAAGCAgGCTATAGGACCAGATAGCACCTTaGAAAACCTCCTGAGGGTaGCCACCTCAGTCTTTTATAATAGGGAcCAGGAGGAGGCCCAAGAGAAtAGAGAGGAAAaCACAAGAGAAGGACAGAGGCTCTAGTAGCtGCTTTGCAGGCTTGCAAAGTCCAGGATCCCcGAGGTGCATCCACTAGTTGCTATCaGTGTGGCAAGTCAGGGCACTTTAAGAAGgGAaTGCtgcactCCAGGCAGCAAGAaGAAGCCACCTCGACCCTGTCCAGCCTGTGGCAGcaGACCACTGGAGATcaGACTGCCCCtaGAGATGGAGGTCACTGGGTTCAGAACCAGTCatcTCACAGATGGTCCAaCAGGACTGATGaGGTCCCGGGGgCTCAAACCCCTGGCTCCAGCtggaGCTCAAACTGCCATTACAGCACAGGAGCCCtGGGTGATTCTGGAAATTaaagGAAGGAAGGAAGGTAGATCTCCTTCTGGACACTGGAGCCAGTCTCTCTCTTCTCCTCTCTAATCCAGGCCTCCCCTCTTCCCATAGCATGACcgTaAGGGGtATCTCAGGAAAAAaCTCTAACCCAATATTTTTCTCAACCCCTTAGTTGCAGaTgcggggggggtGGGGGGACCTAtTATTTACACATGcCTTTTTAATCATGCCTGAAAGTCCCAaaagCTCCTTTATTAGGTAGAGAagtATTTTAGCTCaCATGGGGGcCtgCAGCATCCTTATAGCCCCAGGACAAACTCTTTGTCTCCCCCTGGTGGAAGCTAATATTAATCCAGAAGTGTGGGCAACTCAAGGAAGAATAGGTCaAGCTATAACCaCTAGGCCAGTCCAGATCcATCTTAAGGATCCCACTTCTTTTCCTAACCAGAgACAATATCCCCTAAAGCCAGAGGCTAGGAAAGGGCTAGAAGCCATTATTAATAACCTaAAGATGCAGGGCCTCCTCAAACCCTGTAAccAGCCCCTGCAACACCCCAATATTAGGAGTGCAAAAACCCAATGGaGGAATGGAGACTAGTTCAGGACCagtTCTGCCTCATTAATGgAGGCtATAGTcCCAATtCAaaTCCAGTGGTaCCTAATCCCTATACCTTGCTAACTCAAATACCT</w:t>
      </w:r>
      <w:r w:rsidRPr="00AA5411">
        <w:rPr>
          <w:rFonts w:ascii="Courier New" w:hAnsi="Courier New" w:cs="Courier New"/>
          <w:lang w:val="en-US"/>
        </w:rPr>
        <w:lastRenderedPageBreak/>
        <w:t>GAGGGAACttctTAAATGGTTtACAGTCCTAGATTTAAAGGATGCCTTTTTCTGtATACcATTACATCCTGACTCTCAATACCTGTTTGCCTTCaAAGATtCCCTCTGGCCAAACCgCCCAGTTtcctgAACATGGATGGTGCTGCCTCAGGGATTTTGAGATAGTCCTCAtTTGTTTGGACAGGCACTGTCAAAAGACCTCTCTGAGTTTTCtCATCCTCAGGTCAGcatcctcaagttagGGTCTTGCAATATGTaGATGATATtCTGCTCTGTctatGCCCCAACTGAGGAAGCTTCTCAGGAAGGCACTGAAGCTCTTCTTAATgcTTCTTAGCTAACAGAGGATATAAGGTTTCAAAATCcAAGGCCCAGCTTTGCAAAACCTCAGTGAAGTACacCTgGGTTTAGTGCTGTCTGAaGGGACCAGAGCATTAGGGGAAGAAAGGATTAAGCCtATTTCCTCCTTCCCCCTCCCCAAAACCCTCAAGCAACTAAGAGGATTTTgGGGCATTACAGGATTTTGCAGACTATGGATACCTGGGTAcGGTGAgATAGCTCaTCCaTTATATcACCTCATAAAAtGAAACTCAAGgAGCTAAAACTCATcTCCTAACCTGGGAACCTGAAGCTCAAAAGGCCTTTAAcCAGCTAAAgCAAGCCTTaCTTAAGGCACCAGCtCTCAGCCTTCCcgTAGGGAAGGCCTTCAATCTgTATGTATCAGAAAGGAAGGGAATGGCCCTGGGAGTTTTAACaCAGGCCCAAGGACCAGCTCAACAGCCAGTGGGTTACCTGAGTAAGGAAaCTTGATTTGGTGGCTAAAGGATGGCCAGCATGCCTCTgAGCCggATTGCCtCAGTGGCcCTACTGGTCCCAGAAGCCTaCCAAATTAACCCTGGGAAATGAcTTAACTGTTTATatcctgggaaatgatttaactgtttacaCCCCACATAATGTGGCAGGATTACTGTcCTCTAGGGGaAGCCTTTGGCTAACAGACAaGCTGaCTCCTTAAATATCAGGCTCagtgaaTGCTGTTAGAGGGTTCCACcATCCAATTAAAaACTTGTTCTCACCTAAAtCCAGCCACTTTCCTCCCCaAGGAAACTGGGGAACCTGAaCATGACTGTGAACAAGTtATaGTACAtGACCTATGCAGCCAGGGAAGATCTCAGGGAAACTCCcCTtgaaaatccagactgagaaaagaaaAGAAAATCCAGACTGGACCCTCTTCACgggtggatgtttcttttttttcatAGATGGAAGCTCCTTTGTAGAaCAAGGAgTCCATAAGGCAGGATATgCAGTAGTCACTCTaAATGAtGTtAtTGAAAGTGtaTCTctCTCcCtcCAGGCACAAGCaCTCAAtTAGCTGAaCTaATAGCTCTTACAAgctacaagatttcagcaAcTTGAATTAAGCAAgGGAAAGGTAGCTAACATTTACACTGAgtgcacttgagttaagcaagggaaaggtagctaacatttacactcaCTCCAAGTATGCTTTCcTaGTTCTCCATGCTCATGCTGCCATTTGGAAGGAAAGaCAttttttttTTTCTTACCACcAATGGATggacCtCCTATAAAATACCACCAGGAAATTAACAGGTTATTATCCTCAGTTTTCCTTCCATGAGAGaTAGCAGTGATGCATTGTAgtaAGGGACATCAGAAGGGAAcAGATtcaGAAATAGCCgAAGGAAACAAgTTAGCTGATCAGGCAGCCAAGTCAGCAGCAgtAGGAAGCCTCAatGAcATCAACACACTTcAAaCCCCTCTAATCTGGGAAGGCTCCATAAGAGAttccgaAATTAAaCCTCAGTACTCCCCTACAGAAATAGAATGGGCCACTTgtCTCGAGGGTAtACtTTTCAGCCCTCAGGATGGCTACAGTCAGAGGATGGCAAACTCCACTTGCCAGCCTCCAGCCAaTGGAAAGTCCTTAAAAaTCCTTCACtcCAAGCTTTTCACTTGGGAAAGGATAAAACTTATCAGTGTGCCCAGAGATTGTTTTCAGGAGAGAACTTACTAAAAACAGTCAAgCAaGTTGTTAATGCTTGTGAAGTCTGTCTTAAAAATAATCCCCTgAACAtGGCGGCTCCTTCCTCCTCAAACCCAAAGgATGGGAAGCTATCCAGGGGAGGACTGGCAGATAGACTTCACCCACATGCCAAAGATGAAGGGCATtCAATACCTCCTGGTATGGGTAGATACtTTCACTAACTaGGGTAGAAgaaGCATTTCCATGCCATACAGAAAAGGCCTCTGAGGTtaaaaaaaAATAAAAGTGTTAGTTAATGAAATAACTCCCTGCTTTGGTCTACCTAAGTACCTtCAAAGTGACAATGGcCCCTCATTTAAGGCAGCtgTCACACAgGGGGTCTCAAAaGCACTAGGCATAcAaTATCATCTCCATTGTGCTTGGAGACCCCAGTCCTCAGGAAAGGTAGAGAAAACaAATGATATTATCAAaAGACACCTCAGAAAACTaTCCCAAGAAACTCACCTTCCTTGGGTCACTCTTtCTTCCCATGGCtTTACTGcgaaTAAGAAATACCCCTTCAAAaTTAGGTCTtAGCCCTTTTGAGATGCTGTATGGATGGCCTTTCCTTACCAATGATTTTtCTATTAGAtCAGGAAgctgACCTCTGAatTgGTTAAGCATGTAACCTCTCTGGCTCACTTCCAACAGGAATTAACACAAtTAGCAaAAGCCCAACCCCAAGAAATAGGACCACCTtTtATTTAACCCAGGAGATTTGGTATTGGTAAAgGCTCTCCCTTCTCTCTCTCCTTCCCTAAGtCCCAAGCTGGGAAGGGCCTTACACTGTTCTTtCTTTCAACCCCCTCaGCAgTAAAAGTTACAGGAATCGActcaacTCCTGGATACATCACACTCaAGTCAAAGCCTGGAAAGCTGAGGGAGCtggaaAACCCCTGACAGCCCAGAGGAATGTCCTGgATATCAATGTGAAGAAATAGGtAGATCTTAAGCTGAAAATCAtAAAcAaAaaaTAAGTAAATGAGTgAGggCTACTCATCCTACTCAGTCtCACCCCTACCTcAcCAaATACTTTcaGTCATTTCTACcTtTCCTcTtgAGATTcgctgCCAgATATTAGAACTTCTttttgatgcatatttgcaagggaatttttaattatccatagagttacattataacttcatagagctccaaagagaaattgtatatcttggcaaataacaattttagatggaaattatttactacgccacccttgcaggaattgctatactcactctactatttgcagtaggactatatactgtagcaccctcagggtggaatatcagacagagaatctcaattactgtagcaTTTTGaTtcATaaTTatcctcatagCAGGaATAaTagttactaacaggaagtaaacatgagcgtTTtAcTATCacTgAGtcTgctaggactttttattggacTTagtAATtaacaCATcAcACCCtttagctcctacaatatctgccatggcccatttgtacaatAAaagtAAtTttTGtaTCTgtcctaagTGGTtaGctcAATTtaAtAacacTgAGAAttaTTtcaATtACcCcaaACTTgCcgtcttAGGAtTcccttTGTTAtaCTtACctTtaacccttaAagAtTTataaggcgtAaATgggaCAtggTAtgggagCagTttCAaCTGcataactaAaTtcTctcagGAaAAtatTcaAttgCtatgtgccaaagAAcAtTCTgCCtAAatATaAtCTTcAtAaCctcAGGctgggaaaagttgactaagTAATAGcaaatgcctccctctgctttaaaagtaACAGGGAAGAAcCAtaCatgggagatctcaaAaaTTgTAacATCACactTGaAaTTGCTgttAgTTcaaAgatttggggaggagagtgcCaCAagggtgatctaaaaggatcagaagccctagtgggggagtggggggctttcagaatctagccactCcttctggttggaaggatcccgatgggaatggcatgctctaagtaaccaccttgactataatgtaaagaataacacatgggcctttccaaacatgcccccactcatggaattccagacccTTgTATGatgttTgCTAACagTAGaGgcttacaAAtcTgTgGGCaAActggAgaCaTctggactgacagcccttgccacaaggATgatCaTcTAAgAtAttgGCcAgg</w:t>
      </w:r>
      <w:r w:rsidRPr="00AA5411">
        <w:rPr>
          <w:rFonts w:ascii="Courier New" w:hAnsi="Courier New" w:cs="Courier New"/>
          <w:lang w:val="en-US"/>
        </w:rPr>
        <w:lastRenderedPageBreak/>
        <w:t>GtAtattatgtctctaatttttcaaaactccatttgtcaggtggacCcTtctcATtTGGcatgtcaaattccaaatggcaagGtAAAtgAgTATtatAAatatttgattatccttatcacaAggATGcCTctattaTATgtAAagAaggcaAactTCTagGATAtgagaaaaatctgctggtgtctctcacaagccacaacttagaaccaTggCtTcaaggaacaGtatTActattttctttgtggctcctggatacacttaatcctcccaaggcactagaaaGGAAcgtgtactaTAaTagcAGtagttcctgacttattatttttaaattctactaagatggcagcatcatctggggacatccctaatttaggctcttttctagaaAcTgcActatctcaaatacaccggacAAagagatctaTcatTtctAtgccctcatatggagatttaactgaAagagcagactggggagggcatgcAcATgacAaTccCAtcttagaaaaaccatggATGGgAaattctatagcaAgaGgaaTattctggtttatgggcatccctcctctccttgaaagatcagtaCTTAATAttcaTAccTTatgatgcaatgaggatggaaggcaactgtaggggccatagaggcacaatagcaatctatagactctttagcctcagtagtagcacaaaatagatgggccttagatgtccttacagctgaagtaggaggtacctgtgcacttttaaatgaaacatgctgcttctggattaacacctctagtaaagtagaggaaaatctacaggtacttaaagatcaaatcaaaattattgacaggctaagagaaaatgcaggcttcagccccgggtggctacaatccctctttaatgaattccagtcttctttatggaattggttagctcctttattaagccctctcttgcttacAagtCCTaTATTaAtacaatactataactcaatacttTggAacttgtataacTcAAtatTaTagtaAAAtTTaTcTCTTCTcaCCTAGAAGCaAaaTcAAACTCCAAATGGTGCTGgCAGAcgGAACCAcgCATGGACAtgCCaTTCTTCcGAGGACCCTTAGATcgACCCCAGGAGGAGCCCTAGCTGCTGTTgttCCCCACAtgAtgCCCCTTTtCAGCAGGAAGTAGCCAGAAAGAGTCaTcgtCCgAAcACCCCacccCTAAcAGCAGTTAGGGTtACcaCTCCTGAGgGGGGAaaATGATAcAGGAGtTAgaAAGAAATTATTTtAGGCAGATAGTgAGGGtAAaaGAGTCCTcaGcAagGcTTttcTTttaActaAAAagcaagctcccCcccaAAATCATTTCttTttcTAacaAAGAGcaGCCTGaAAAattaAGCTaGCAAACATAGATAaGCAAgctccagagaatagaagctaggtccaccctctaagacatagattatcaatatGgaAGcTtgCAtgGgtGaaTgcTgGcAgctgtaccaatagAAgagggctacCTaGGgaccAgaCATaTtCaagcATGgagGctccAtcTTcCctTttctttgattaacataTtaccAcgTgtacagtAaagaaagaacaggcaAcaTGgcgccggccaggaaGAgAatCCattTgcATaATAaaagaTtAGggTgggGgaaaCCAGattttcacaTgCaCtAtGCAaatggcAtAcCtgatcgtaAcCagatatataagccgtacataaatcagacaccagatccaaccaatctttattataaaatgcaattcatatactaCctgctcatcttttatatacaaaagactcctctatttctctaaagaacgagcaatttatctttctattctcctctgcctattaaaagtctgcacctaaactccttctgtgagttagtgacctaaattttccaagcataagataagaaaccctagggtctatacaccagagaacataagacaacaaatctaaggtatttaccccagacagtgaccttctatgaacatgggcatggctgcgaacccctcatcatcaggtgtatagcaagtgaaagcaggagttcacgacagtgaaaagttgagcgtcatttttcttacagtgtgccaagagttagatattagcattttcattgtattttcttacagtgtgccatcctgttagatatttgcatttttgttgatgaatgagacatagttaatgcatatttctgtttgtgtatccatgcacctacctcagaaaacaagtattgtcaggtattctctgcatagaacagcactaccctcctctctccccagatgtgactattgaggccagttctgggtgtttcagattttttttctctgcatttacacacacacacacacacacacacatacacacgtggaataccactataaatatctccatctgcttttccccatcgctaatgagtcctggtcaagcccccctcactctgtttcctgttcaacatgcactccctgctgcaaactcccctcatctgattcccctgtgttggtcactgccagttaataaacatttacaaacttaaaaaaacagataggacaaggggtccttggcaaggtttttttcttttaaagcagctccagaaactttattgcctagcagaaaaacagcttgaggggctgagccggcaagctttgatatgcaaataccagccatcagaaactgggtccactcaatacagcgattcctgcctcaacttcttgtcaccacaagtgcctagcatcatggacaccaccacatatccccatgtgtatagaacatcatagccccctgcatttgcatactcaaaggctagggtgggaggaccctttttttggcgggttaagtgaatgatatacctggtcaaaccaatcccctgggcctcaaatcagacactgcctcctccagcctcctaatataactggctcttttccacactcggagttccccctct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uersp3_10930</w:t>
      </w:r>
      <w:r w:rsidRPr="00AA5411">
        <w:rPr>
          <w:rFonts w:ascii="Courier New" w:hAnsi="Courier New" w:cs="Courier New"/>
          <w:lang w:val="en-US"/>
        </w:rPr>
        <w:t>_100031_con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gglvlvvgalavagiagtvvlpfgllmleglqlpsgcglimvfvssgitfflfffvgsagipflsallmgnlqfclvllwyalgnsllvvvggtlcrvlglgmggiitvgptlevilsplgagspgyilkgpfiffllfplgnrlslgsgslgviskalgafvpvplsptvplslrlrtlpsspggrgqtwpaggslsFNviQqldllmglnqpglfagalilplsnillFirqkgKwsevpflpaayvqaFfaLzdnPgdLfksctidpsaailsaaiflgalqgptLLAvisGkrpkpggnSppleKQlpgEqSEaAIECPnPSSpPylgppPivPSApPaPpsPklPtpPtSLLPLQEMPngndAtRVQVPFSLQDLkQIKGDLGQFSDDPnRYIEieaFQNLTQVFDLTWRDVMLLLSQTLTaAEKqAvLQaAEkfrdeQyvSysrpKRKrgdrEGeEivETPFPigREAVpLDNPdWNpNnStDEWKRKHFLMCILEGLqkTRAKPLNYSKLSMIDQKPDENPtAFMERLREALIKHTSLSPDSVKGQLILKdKFITQAAPNIRRKLQKQAIGPDSTLENLLRVATSVFYNRDQEEaQEKERKhKRRTEALvAALQACKVQDPzGASTSCYqCGKSGHFKKECPGSKkKPPqPcqavgettgdrsapgdrghWvqncshrwsslgdgslglkpllqaarlplviltpgglgll 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uersp3_10930</w:t>
      </w:r>
      <w:r w:rsidRPr="00AA5411">
        <w:rPr>
          <w:rFonts w:ascii="Courier New" w:hAnsi="Courier New" w:cs="Courier New"/>
          <w:lang w:val="en-US"/>
        </w:rPr>
        <w:t>_100031_con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pgseiggaivgltdwvpgLkplAPaaQTAITAQePwVILEIEGRKVDLLLDTGASlSLlLSNPGLPSSHSMTimGISGKiLtqYFSQPLSCrwGnLLFTHdFLIMPESPTPLLGRDILAhMGASILIAPGQtlCLppveasinpevqgr</w:t>
      </w:r>
      <w:proofErr w:type="gramEnd"/>
    </w:p>
    <w:p w:rsidR="009E6A81" w:rsidRPr="00AA5411" w:rsidRDefault="009E6A81" w:rsidP="00FF211D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uersp3_10930</w:t>
      </w:r>
      <w:r w:rsidRPr="00AA5411">
        <w:rPr>
          <w:rFonts w:ascii="Courier New" w:hAnsi="Courier New" w:cs="Courier New"/>
          <w:lang w:val="en-US"/>
        </w:rPr>
        <w:t>_100031_con_polputein</w:t>
      </w:r>
    </w:p>
    <w:p w:rsidR="009E6A81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sillapgqslclplveaninpevwatqgrigqaittrpVqIhLKDPTSFPNQrQYPLkPEARKGLEAIINNLKMQGLLKPCNSPCNTPILGVQKPnGEwRLVQDLCLINEAiVPIHPVVPNPYTLLTQIPEGTKWFTVLDLKDAFFCIpLHPDSQYLFAFkDpSgQTaQLTWmVLPQGFZDSPHLFGQALSKDLSEFSHPQVRVLQYVDDILLCAPTEEASQEGTEALLNFLAnRGYKVSKSKAQLCkTSVKYLGLVLSEGTRALGEERIKPISSFPLPKTLKQLRgFwGItGFCRLWIPGYgEIAhPLYnLIKETQgAKTHlLTWEPEAQKAFNQLKQALLKAPALSLPvGkAFNLYVSERKGMALGVLTQAQGPAQQPVGYLSKELDLVAKGWPACLzAIAsVALLVPEASKLTLGNdLTVYTPHNvAgagLLssrGsLWlTdSwLLKYQALLLEGSTIQLKTCShLNPATFLPkeTGEPEHDCEQViVQTYAAREDlRETPLENPDWTLFTDGSSFVEQGihKAGYaVVTLNDViESasLpPGTStQLAELIALTrAlELSKGKVANIYTDSKYAFLVLHAHAAIWKERHFLTTNGSPIKYHQEINRLLSSVFLPzEvAVMHCKGHQKGTDEiAeGnkLADQAAKSAARKPQdINTLqaPLIWEGSIREIKPQYSPtEIEWatlrGytfsPqsGwlQsedgKlhlpasSQWKvLKiLHQAFHLGKDKTYQCAQRLFSGENLLKTVKqVVNACEVCLKNNPLNRrLLPPQTQRmGsYPGEDWQIDFTHMPKmKGIQYLLVWVDTFTNWVEAFPCHTEKASEViKVLVNEITPcFGLPKYLQSDNGPSFKAAvTQGVSKALGIqYHLHCAWRPQSSGKVEKTNDIIKRHLRKLSQETHLPWVTLLPMALLqvRNTPSKLgLSPFEMLYGWPFLTNDFLLDQETSELVKHVTSLAHFQQELaQLAeAQPQEiGPPLFNPGDLVLVKALPSLSPSLSPSWEGPYTVLLSTPSAVKVTGIDSWIHhTqVKAWKAEgAtPDSPeEcpeYQCeeigDLKLKIiKdkk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uersp3_10930</w:t>
      </w:r>
      <w:r w:rsidRPr="00AA5411">
        <w:rPr>
          <w:rFonts w:ascii="Courier New" w:hAnsi="Courier New" w:cs="Courier New"/>
          <w:lang w:val="en-US"/>
        </w:rPr>
        <w:t>_100031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wtgygsgailvgnvpqatlgnnalpadklhilrlgkvdwvianaSlcfkssgegpylgdlkycNItLViadsskiwggacrkgdkkgrlsspvGGFqnLaSpsgwkSqlewHALSNhLDYnvkNNtwaFPNmpphgIpdpCmmfaNssgslqIcgqTGdIwTgspchkmdhlrYwPgNnmsLifqnsicqvDPshlacqipnsigNdYtkYgypyPKDApIicKegklLRYeknlkVSLTshnLplSlqgtglyFlcgllltLIlprhwkGtctIvavvpdLlllNstamgassGdiPNLgSFLETaLsaiHatKrSIISMPSyGDLTeReswgGhahdnpIlekpwmGnsiarGlfwftgipllersvlnisimvqkgwkgtvraieakpqsiDslasvgvAQNRwpalDVLtAEvGGtCallNetccFwINtpsfveENlQvlKDqiKiIdRLRenAGfSPrwLQsLFNEFqSsLwNWLaPLLSplLLiCLiLsaifgpcllntitqivssllsaikpngalnrttcmpailfrglllppcsppcsvptlrpfpeevggkvphpkppnss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lang w:val="en-US"/>
        </w:rPr>
      </w:pP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MER66</w:t>
      </w: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lang w:val="en-US"/>
        </w:rPr>
      </w:pP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>
        <w:rPr>
          <w:rFonts w:ascii="Courier New" w:hAnsi="Courier New" w:cs="Courier New"/>
          <w:lang w:val="en-US"/>
        </w:rPr>
        <w:t>mer66_10730</w:t>
      </w:r>
      <w:r w:rsidRPr="00AA5411">
        <w:rPr>
          <w:rFonts w:ascii="Courier New" w:hAnsi="Courier New" w:cs="Courier New"/>
          <w:lang w:val="en-US"/>
        </w:rPr>
        <w:t>_5711_bre_chaindnarm</w:t>
      </w: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cctaaccagacaggaaactggccagaaccagcaagtgattctgtaagcaatctctagttgccctcactgcccatcagcataagacactcccaccagtgccatgacagttaacaaatgccatggcaatacctggaagttaccacccctttccatggcaacaccaaaggttaccactcagtttttagagatttctgaataacctgtcccttaatttgcatgtaattaaaagtgggtataaagctagccaacagcccatacactgccactcttggtgcacagcctatgggcttgccatgctcaacaaggggcagccactgggctgtaacactgtcacttcagtaaagctgctttcttccattgctggtttgctcttgaaatctttcctgagtgaagcccataacctgccctgcatcatctggtgcctgatgtggggctagggaagatggtggcaatagcagaggtagctaggcagcaagatgcagagaggcagcgactggagagagaaggcagtgaggtagcaagccagtgagaggcaatgagatggcaaatggcaagagacagtgagacaatctgtgattgaagctgcaagaactgtaacacagaggttataaggctaaacagctgctaatgctgaagagctataacactagtctaaggctcttttcagagccatcatctttcctgacaggtggaggcagcagagctgtgtggacgggtcagtggctgcgcagtgctaccaccttgtgtgggaccaactgtcttggctggcaggtcactggtgtgtcagctggacccccgtaacagccgagcctgcccaagctggtggaatctggggagaacttcacccatgtcccacattggagactggtcagcaccatttaggcacttgaagatgggtgagtgtcctctctgcccctccttcaatatcaggtaaaacaagaaataaggcctctgtctaggtggtcaattcaatgtccgccatcatttgggtgcccggaagagaagcatgcctgaccacctacattcttgtcaccccttctcttgatcctttctcctctaatgctattttatttggggcatttggtgagggaatcctcaatgggtgttacttgggtgcattggggttttttgcactgggctgttgtctaccccctgaatgctctggcgtttttgacattggcattccctctaggattgtgggttatagcccctccccctgggagaaccttggtctttgatagggttttggtctgtgtccccatccgaatcttatgttgaattgtaatttctaatgttgggggagggaccttgtgggaggtgattggatcatgggggcagatttcccacttgctattcttgtgatagtgagtgagttctcatgagatctggttgtttgaaagtgtgtggcacttccccctttactctctctctctctctcatgctctgccatgataagacatgcttgcttccctttcaccttgtgccatgattgtaagcttcttgaggcctcccagccatgcttcctgtacagcctaaggaactgtgagtcaattaaaactcttttctttagaaattacccagtctcaggtagttctttatagcagtgtgagaatggactaatacagtcttgttttttctgcactgaagttggaaattatcattttctataacagccagttgtgggcctctccctgtgttctgtcttcctttctgtccaatagactgccttgctcaagcacatcttggactgttggttgaagggaccaggggttcccagacccctggcctgacagatgagtacccgcagcagtggatgagtggcctccttaacactttctttggtgtctctactgctgggtggattatccagtagctgaaggtctctgaggtctccc</w:t>
      </w:r>
      <w:r w:rsidRPr="00AA5411">
        <w:rPr>
          <w:rFonts w:ascii="Courier New" w:hAnsi="Courier New" w:cs="Courier New"/>
          <w:lang w:val="en-US"/>
        </w:rPr>
        <w:lastRenderedPageBreak/>
        <w:t>tttgagccatgttgttcgcccatactcttcctccgttccacaatcactttctatttttttaaaatccatctttgcccaaactgaaatgctttcttcactctctttggaattcagacccatcattctactgcccactcatatctcatgatccacttttgtaatgctttgctagctatactaacaccttctctgcaggacgtgagaatttgaaagggaaagtaaggctctcactaaacttaggcaaacttgaaaacctcctgtacagattcttactggacaatgggaacaatggtgaccatcctggaagactcaacagtagggtgtcttttaggcaattggtgcaaattcaaattagaaactttaaaaagaaaaggaactcattttctattgcaacaccattggggtccaatataaattgggagaccaggaaatttggtctaaaaatggttctttatgttaaaatataatactattttacaattagacttattctgtaaaaaagaaggaaaatggggagaagttccttatgtgtaggcttttatatgccctctaccaggatcctgacctaagggatagctgtagaatgtatcagactcatgttacttccaggcaccaagaagctgtgccaggtatcataggtgaccccctcctagctgctcccactgggaggtccatgccccccttggagcctcctcagtcctgcagttctgagaggaattctgccagttctccagcacaggattccaccccaaggtcatcaggcacccctaccccttatccaactagtcctgttgtatacccctgttacctgagaatgtaagcccaaccagtactaccaggagcagggccccgtatcagcccctaaaagtgaaactgtgtccattgtgggtagctgatggagatgggggaacaatcagagtatatgtgccatttactgtatcaaatttggctttatgcaaggagaaatttggctggtttttggaggatccatggaagtttatagaggagtttgatacatttaccatgtcctctgaaataacttggcataacttgtgcttattattatccacttgctgtaccatagacatagaggagaaacaaaggattctaggtattacccatgaattttcagatggagtggccaataatatccaaggccatgccatttataatgtggggggagaggcagttccttatttgcaccctcaatgggattcccagaggggttcccaagatctcaaacacagaaattacatgctaacttgtttagtagaaggtatgaaaaagtgtgtggttaaaccagttagttgtgacaaggttagagaagtaactcagggaaaatatgaaaatgccactttatttcaaggccacttagtggaggccctcaggaaatatactaatgcagatcctgactctctggaaaggtgagctctcctggtcatgtattttattactcaaactatctctgacattaggaggaatttacataaggcagcaatagagcatcaaatccccatgagccaacttttaaatatggcctttggaatttacaataatagggacaaggtggagaaagaggtgaaaactaaaagtaatagctaaaaagtgctattattcgtggctgccttaagccccttactgccttagggttacaaatgtcaagaaagtgttacgagagtcgtggttgggatgcccagatgaaagcctctgacttcttggcccctgggccaaaatcaatgtgcctataagcaagaggaacactgaaggaaggactgccccaggcttgaaagagagtctgaaccactcagacccataatggctgagagaacagaggactgacagggcctgaggtctcttatggtttccaatggacaccttactatctccatagaggagctttgggtaactcttgatgtggcaggcaaaaataatgagtttttggtggacatgggagcagacttctcagtttcaacctatttctcagggccattgttttcccactcttgtaccataatgtagattgatggccagccaaaagttaggtgattcacccaccccctcagttacactgtggggaatcatgtgttttcccatatctttctgcttatgtctgagtgccctattcctttactgggaagagactaactttcccaattacaggccacagctcaatttggagagccttatgagaaggcaataggccagggaaagacacttcttctagctccaagtacatgccttaacacagataaataaaagacctctctttcactgcatcttacttctcaagtagacctctctgtttgggacatgaaagttcttggtagagatgttaatgtactcccagtccaggttattttgaaacccagagttaagtatccatacaaaaaacaacgtaccttgagacctgaagagcagagaggcattcaacccctaataaggaagttcctaaagtatggattactacagtcccgtcagtccctacgtaacacctccattttggttgtgaagaaactgaatggggaatacagatttgttcagaatctgagggcagttaatgaggcaatagtcccagtccactgaatagttactaattcatacacaatattgacccaagtccctgaagatgttaatagttcatggtattaggcttaaaggatgctttcttttgtatacctttacacgtggacacccagtatatctttgcttttgaatggactgatccagacattcatgctgcatctcatcttacgtgggctgttcttcctcaaggttttagggacagtccccatttctttgtcaatacattggcaaaagaattaaggaaactctagttaaataatgggtctctttagcaatatatggatgatctattaatttccagcccaaccagggaaggctgtgacaggaacacaatccagattcttaatttttttgagaagatgaggttattgggtattcctacaataaagcccaaatttctgcacaaaaggttaaatatttggagtatgtgttaactcctggggcaaacaccctggcccaggagtaaaaagagaccatcttggcactccagccccctcagactaagaaacaattaagaatctttctgggaatggccagattcttctggatttggagtcccaggtttgggctcatagcaaaaccactctatgaagctctaaaagagagtgatcatgagcctttgaattgggatggaacctgccaacaggcattcttaaccctaaaagaaaaattgggaacagcccctgctttgtgactcccaaacttagaaaaacctttcaccctatatgtggctgaaaaacaagggacagctttgggtgttctaactcaaagtctcgtgaatagccctataccagtggcttacttttctaaacagctagaccaagtggtggctgggtggccaggatgcttttgagctgtggccaccaccactctattggtagaagtcagtaagtttaccttgggacaacaattagatgtaatgacctgcccccatcaaatacaggggatcctagaggcaaaaggacaccaatgtctaacagtggttcaattacttaaatgtcaggttcttctatgtgacaccgcagatgttacttttaaaatatgttgttttaaatcttgctaccctgttgctggacttcacgtcccagtccccaactcattcactcctgtgtggaaactatggaacagagctcctctagcaggcctgaccttaaagatgagtccctgcctaaccccaatgttgagtggtttagagatggaagtagctttattcatgagggattaaaaaggcaagttatgctgtggctagtcaacaataagtcattgaggccaaagctcttcctccccagacctctgctcaaaaagtggaattgaatgctctaattagggccctccaactgggaaaagacttaagaatcaatatatttactgatccaaacatgggttcctggtgctccatgctcacaagccatatggaagaaaaggggactgttaacagccataggattcccccatacaacatcactctgagatcttggaacttttagatgctgtccaactcccaaaagagataacaattattcactgctgaggacaccaaaagggagacacctctattatcagaagaaatgtcctggtggatagagcagtcatggcctccgctaaaggaagatcagtactgctggctgctgcactaatacctgatgctcca</w:t>
      </w:r>
      <w:r w:rsidRPr="00AA5411">
        <w:rPr>
          <w:rFonts w:ascii="Courier New" w:hAnsi="Courier New" w:cs="Courier New"/>
          <w:lang w:val="en-US"/>
        </w:rPr>
        <w:lastRenderedPageBreak/>
        <w:t>cccatgtcaacagtgccatattatacaccttagcaaattaaacgggcagaacagaaaggcttacaaaaggatccctcagagtgatttctagaaatcaataaactctttctccctgaggctgagcaatggaaaataattaagcatttccatgactcctcacatttaggatgggattctgtattcaaatttgtttccctaatattcttgggaaagggactattccagactataaaaagggtcaccaagacctgtgaactgtgtgctcataatgacccaggaagccaccccatactccaatccctactcaaacctgtacaacaccaaggaacataccctaggcaagactgcaaatagatttcacccagatgccaccttatagggactaaaatattttctactatttatggacactttcactgggtggatagaagctttccctacaaagacagaaaaagcattggaagtgtccaaattcttaaagaaaacatccccaggtttgcattaccaaaaagtttgcaaagtaataactgaccttcgtttacagctaaggtgactgagcatgttccctcagccttaggcattatctatcatcttcactccttctggtggcttcgatctttaggtaaggtagaaaaaagccaaccatgttctaaaaaggacattagcaaaactgcgtcagtagacctcagaggcctgggcttctcttctaccatagcccctttgtacataaggatggctccaaagggaaccgtaaaacttagtccatttgaaatgacctatgggaggcttttttttttccttcaggcctcctgcttaataaagagacacatagaatgctcacatgtattatcaacttaggccaggttcgaaaggcccttcaagaatacggaaatgaagtgttgcctcctcccacaagggaaagaattaactccatcaactccttcattcaacgaagagacttaatcttactaaaaacttggaaagaaggatcccctgaggatcaattacaacccaaatggaagggtccttatcaggtgttaagtacccttattgatatagtttggatatttgtccccatagcaatgcaagaatggcctaatatacccactgtgggtggcgagccacccaggtgccaaggcaagagaccgagggcacaagctgttccagtataataaagaaaatatatagaataagaatagttatactagaaatagattatagatatgattatatatgaatattattaatcattagtttgtagcatactctttattccaatattgtaataatctttgttctacaattataacctaggaaaaaccaggccatacagagataggagctgaagggacacagtgagaagtgaccagaagacaagtgtgagccctctgttatgcctggacagggccactagagggttccttggtctagcggtagtgccagtgcctgggaaggcacccgttacttagcagactgcgaaagggagtctccctttcccctgggggagttagagaagcctctgttctaccacctcttgtggaaggcctgatatcagtcaggcccgaccgcagccatccggaggcctaaccatctccctgtgatgctgtgcttcagtggtcatgctcctggtccactttcctgttccaccctgtacacctggctctgccttctagatagcagtagcagaattagtgaaagtactaaagtctttgaaatgcatagaagaaataatgacgtaagctgtcccctctctctctctccgcctcggctaccaaacagggaagggccccctgtctggtggacacgtgacttgcatgaccttacctatcattggagatggctcacactctttatgctgcccccttgccttgtatccaataaataatagtgcagccaggcattcgggggccactaccggtctccacgtcttggtggtagtggtcccctgggcccagctgtcttttcttctatctctttgtcttgtgtctttatttctatgatccctcgtctctgcacatgaggagaaaaacccacaggccttttagagctggaccctacaacccactgctgtgaaacttcaggacatcactagctgagtacacctatccaggatgaaacccatttcttatgagtccccacaaatgcaaaagaagaacaccatgacctatacctgtgaatctttggagtacctccactacctatttaaaagaatcaacactcagccagaagtggtaatgtgatgctgtgagtgggaataggaacattaatttttctcttcttcctgattgtatacttcttttctattgctttggccacttgcctcctcctgggaaatacctcttttgtccttgttgggtgtagaggccactctaaggtccaaccagacaccatgctgccactgttaatcctgtttgccatcctgattaacctaatccagtgtggtgggaataaaactctacagtaaatatttcaaaaatcataacatcaaggaatcatcttcatgattgctgcatttgtcatcaacatccccacgataaagagttccactttctgacacatctggaaaacctcatggccatctccctggacctcctaattaaccatagtgatcccttagtacccagatccttacttgttaggtggaactctttcccacttaatgaatttgacctaactgcccctgccactattacctggacctgggagattgggtacctgtacttcaggtgtcctaatgacactatgttttgcactcattgtgttaatgacacaaaagtggatactttcctgacatgctctgatccaatcctagttgccaaattcctgaggccacagacaggtaaatgggatcccacttgtaagtgagaaaacaacacatggtgcttcctcctcgatcagaacatgcaaggggaaaataactgtctaatctaggaaggtaagagtactggcttcttctggaaaacaaaggatgtttgactacccccattggagcaagggaaatatatctatagacacgactgggtaacaaaggatagacatcacatctcataggacttctatttgtgccccaactgggcttatttttgtctgtggccatgagtaagtagaagtcccacctcataaccactcctgactccctggggagctatctgttcttttaggagtagcttttccttgtatactaaaaactagaaatggggtgaatgtatactggccatcattgcccctctgggagtcaccatctataatcccataaggcccaggaatatcagaaataaatgagcaatagggttaattctggcaggaatcgagacagtaataggactagtggccccctggggtggctttgtctcccattagtcaatcctaaagaacttgactcaaaccctagaatcactggccaccaatataggccaggcattaaacagaattcaagagttcctagactctttgacaaatgttgtccttgacaacagactagcattggattattggattatttgctagctgaacaaggtggagtctgtgcagttattaatatgacctgctgcatgtacattaataactctggaaaatcgaggttaacattaggaaatctatgaacaagctacctggttagatagatgtaaccagggcactgaccccagctgtatctggtcacttatcaaaagtgccctcccaaatcttgcctggtttttacctttcctaggaacttgctagctatcctgttactactaatttttggcccttgcttgtttaaccacttagtaaagtttgtgtcttccagattacagtaaatccatgtaaagaatgctggcacaaggcttccaacccatcctgtattctgacctggagaatgaaaatatcctgcccttggttccgttagatcagatatccagaaatttttactcctccaatgctaggcagggcctatgcccataaaaacagcaggaaacagttacagaagatggatctctgacctgcagctcctttaagattaaggaggcatatctaatctccgagcaggggaatgaggtaggagaaaagtagcacttgttttctggaccagatagaaaaccagccagaaccagcaagtggcaccaaaagcaacctctggttgcccttgctgcccatcagcataagacactccccccaccggtg</w:t>
      </w:r>
      <w:r w:rsidRPr="00AA5411">
        <w:rPr>
          <w:rFonts w:ascii="Courier New" w:hAnsi="Courier New" w:cs="Courier New"/>
          <w:lang w:val="en-US"/>
        </w:rPr>
        <w:lastRenderedPageBreak/>
        <w:t>ccgtgacagtttacaaactccatggcagcacccagaagttactgcccattttctagagatttctgaataacccaccccttaatttgcatgcaattaaaagtggatataaatacagttagcca</w:t>
      </w: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lang w:val="en-US"/>
        </w:rPr>
      </w:pP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>
        <w:rPr>
          <w:rFonts w:ascii="Courier New" w:hAnsi="Courier New" w:cs="Courier New"/>
          <w:lang w:val="en-US"/>
        </w:rPr>
        <w:t>mer66_10730</w:t>
      </w:r>
      <w:r w:rsidRPr="00AA5411">
        <w:rPr>
          <w:rFonts w:ascii="Courier New" w:hAnsi="Courier New" w:cs="Courier New"/>
          <w:lang w:val="en-US"/>
        </w:rPr>
        <w:t>_5711_bre_proputein</w:t>
      </w: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LDVAGKnneFLVDmGAdfSVsTyfSGPLfshscTImrlMASQKlgdspTPsVTLwGimcfpISFLMsECPipLLGRDzLSqLQATaqFgEpyEkaigQGktLLLaPsTclnTdk</w:t>
      </w: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lang w:val="en-US"/>
        </w:rPr>
      </w:pP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>
        <w:rPr>
          <w:rFonts w:ascii="Courier New" w:hAnsi="Courier New" w:cs="Courier New"/>
          <w:lang w:val="en-US"/>
        </w:rPr>
        <w:t>mer66_10730</w:t>
      </w:r>
      <w:r w:rsidRPr="00AA5411">
        <w:rPr>
          <w:rFonts w:ascii="Courier New" w:hAnsi="Courier New" w:cs="Courier New"/>
          <w:lang w:val="en-US"/>
        </w:rPr>
        <w:t>_5711_bre_polputein</w:t>
      </w: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zkTsLsLhLTsQvDLSVwdmKVLGrDVnvLpVQViLkPRvkyPykKQrtlrPeEqRGIqPlIRKFLkyGlLqsrQSlrNTsiLvVKKlnGeYRfVQnLRaVNeaivpvHziVtNsYtiLTqvPedvnfmVLgLKDAFFCipLHvdtQyiFAFEWtDPdIhaaShLTWavLPQGFrdSPhfFvntLakeLrklzLNngsLzQYmDDLLissPTREgCdrnTiQiLnffEkmrLGYSynKAQIsaQkVKYLeYvLtpGantLaqezKETILalQPPqTkkQLRiFLGmARffWIwsPrFgLiAkPLYeaLKESdhepLNWdGTcQQAFltlKeKLgTAPALzLPnLeKPFTLYVaEKQGtAlGVLTQsLvnspiPVAYfSKqLDqVvAGWPgCfzAVAtttLLVevsKfTLGQqLdVmTcPHqiqgiLEAKghQcLTvvqllkcQvLLcDtADVtFkIccfkScyPvAgLhvPVPnSfTPVwkLEqssssRPDLkDesLPnPnveWfrDGSSFIhEGlKRqvmlwlVnnVIeAKALPPqTSAQKvELnALirALqLGKdlrINIfTDpnmgSwcsmlTsHmEKRGLLTaiGspIqhhsEILeLLdAvqLPKeitIIHCzGHQKGDtsiiRrNvLvDrAvmAsakgRSvLLaaaLIPdaPPmsTVpyyTPzQiKRaEQKgLqKdpsEzFLeinKLfLpeAEqwKiikhfhdSShLgwdsvfkfvsLIfLgkgLfQTikRVTkTCelCAhMTqeAtpySnpySnlYntkEhTlGKtAnRfHPDaTlzGLkYfLLFmDTFtGWIEAFPTKTEkALeVsKfLEnIPRFalPKsLqSnNzPsFtAKVtehVpsaLGIiyhLHsfwwlrSlGkVEksqpcSkKdisKTASvDLrgLgfsstiApLYiRmAPkGtvkLsPFEmtYGrLfFFlqaLlnKeTHrMlTciinLgQvrkALQeygnevLppptRErinsinsfIQrRdlilLktwKEgspEdQLqpkwkgpyqvlstlidivwifvpiamqEwpniPtvgGePprcqgkrPrAqaVpiIkkiyrIriviLeidyrydyiziLlIiSlzhtlySniViifvlqLnLgkTRpyRDrS</w:t>
      </w:r>
    </w:p>
    <w:p w:rsidR="00797475" w:rsidRPr="00AA5411" w:rsidRDefault="00797475" w:rsidP="00797475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MER52</w:t>
      </w:r>
    </w:p>
    <w:p w:rsidR="00FB17AB" w:rsidRPr="00AA5411" w:rsidRDefault="00FB17AB" w:rsidP="00FF211D">
      <w:pPr>
        <w:pStyle w:val="Oformateradtext"/>
        <w:rPr>
          <w:rFonts w:ascii="Courier New" w:hAnsi="Courier New" w:cs="Courier New"/>
          <w:b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52_10940</w:t>
      </w:r>
      <w:r w:rsidR="00FB17AB" w:rsidRPr="00AA5411">
        <w:rPr>
          <w:rFonts w:ascii="Courier New" w:hAnsi="Courier New" w:cs="Courier New"/>
          <w:lang w:val="en-US"/>
        </w:rPr>
        <w:t>_2310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ccatgatagaccagggatttgatgagaatccccactgccttcctggaaaggctaagagaggccttggtaaaatacatctctctgtctcctgatttcagttgagggacaactaatcctaaaggataaatttattattcaagcagtccctgatatcaggaggaatctgcagaaataggccctggggccagagagtactttagagaacctcctgaaagtggccacctcggtgttttataatatagatagggaggcccaagagagagagaggggaaacacaggaaagagatggaggctttaatggccaccatgcaagcacacaaaccccagaattcctgaggtgcacctgttaactgatacagatgtggtaagccagggcattttaggaaggattgcccaggcagcatgaggaagccacctcaatcctgtccaatctgcaacagggaccactggaagatggactgtctccagggacactgctcactgggcccagagccaatctcccaaatggtccagcagaactgatgggtcctggggcccctctcgccagctgcagtggtccagaccaccattaccatccaggagccccaagtaattctaaaaattgaaggaagaaaagtggacctccttctagacaccagggctggtctctcagttctcctcttctctcttagcacgaccataaggggtgtctcaggaaggcctttaacccaatattttccccaaattgtgatttgtagctggggaagcctcttgtttacccatgcctttctaaatatgcctgaaagcccaactcctctgttgggccgggatattctgacctatacgggaccaccaccctgatggccccaggacaaactatttttctccccctggggagattgcccagaagtttgggcaattcaaggggaaattggtcaggccacaactgctatactggtcaaggtccactttaaggatcccatctttcctagccagaaacaatatgcctccaaaccagaaattaggaaaggattggaagccatcattgacaacttaaggttgcaaggcctcctcaaaccttgcaatagcccctgtaatatcctgatattggggatacaaaatccaatggggaatggagactagttcaggacctctacctcattaatgaggctgtggttccaattcactcggtgagtcccaatttgtataccctgctagctcaaatacctgagggaatgaaatggttcacagtcctggacctaaaggatgccttctgtatactgttacaccccaactcccagtatttgtttgcatttgaggatccctctaaccaaaccacccagttaacctggacagtgttgcctcaggaattctgagacgcctccacttgtttgggaaggcattgtcaagggacctctccacattcctttatcctcaggttaaagttttacaatatgcagatgatagttttctttgtgctccaactgaagaaatctctcaggagagcagtaaaggtcttcttaattttctggttaacagaggatataaggtttcaaaatctgaagttcagctctgtcagacttcagtgaaatacctaggtttggtcttgtcagaggggaccagggcactgggcaaagaaaggattaagcatatctcctcctttcccctccccaaaaccctcaagcaactgaggggtttcataggcattacaggattctgcagactgtagatacctgggtatggtgaagtagctcgtcccttatatcacttaataaaggagactcaggcagctgaaactcactctgtaaattgggaactgaaggctagaaaggcctttgaccaactctcaactctaacaagccttacttaaagcaccagcccttagtttccccatagggaagatgttaaatctttatgtgtcagaaagaatgggaatggccctaggagttctaaccaaggcctgaggtccatcccaccagcctgtaggataccaaattaggagcttgatttggtaaccaaaggatgactggcctgcctctgtgcagttgcagtgataaccttgctggcaccaaaggctactaagttaccatgggcaataacttaaccatttatactctgcataatgtggcaggactatc</w:t>
      </w:r>
      <w:r w:rsidRPr="00AA5411">
        <w:rPr>
          <w:rFonts w:ascii="Courier New" w:hAnsi="Courier New" w:cs="Courier New"/>
          <w:lang w:val="en-US"/>
        </w:rPr>
        <w:lastRenderedPageBreak/>
        <w:t>ttctaaggggagtatctggctaaaggacagccatctcctcaggtatcaagctctgttattagagggatcttcagtacaattaagaacctgcccctccctaaatccagccaccttcctcccagaggaagctggggagcttaaacatgactatgaacagatagtagtacaaacctatgtggccagagaagacctcaaggaaacccccttagagaacccagactggattctcttcatagaaagaagttcttttgtagaataagggatccataaagcagggtatacaatagttactctggatgatcctgttgagagcacctctctctccttgggcacaagtgctcaactaaccaagctaattgtcctcgcgagggcacttgaattaagcaaagggaaagcagttaacatttatactaactctaagtatgctttcctagtcctccatgaccctgccactaactggaaagaaagaacttccccacagctaacaggtcttccattaaatacctccaggaaattaatagactactattctcagttttcctcccacaggaagtggcagtaatacattgtaaaggccaccaaaagggatggatgaagtggccaagggaaataggttggcagaccaagcagctaaatcagcagtgagaaggttccagatttctggtccacttgaagcctgattaatctgggagggccccataagagaaatagaacctcaatattctcctgtggaaacagaatgggccacttcttagggatacatctttcagtcctcaggatggctacaatcagaggatgacaagcttcatctactggctgccaactaaaggaaagttcttaaaagacttcaccaggccttccacctaggtaaggagaaaacctatcaattgtcccagagattgttctcaggtacaaacctgatacaaatggttaaacaggttgttaatgcttgcgagacttgccttaaaaataataccctcaaccaatggcttcttccctcaggaatccaaaggacaggaggctacctggggaaagactagcaaatggatttcacccctatgccaaaggaaaggggcatccagtatctcctagtatggataggacaatttccatgtcagacagagaaagcctctgaggtgacaaaagtactaattaatgaggtaattcctcactttggacgccctaagtaactccagagcaataatggcccctcattcaaggtcattgtcatccaggaagtctcaaaaagcactaggcatacagtaccatcttcatcatgcttggagaccacagtcctcgggaaaggtagaaaagacaagtgatattatcaaaaggcatctcaggaaactgtctcaggagactcatctcccctagactacctgtctccccataaccctactacatagtagaaatatgccttcaaggctaggtttgagtccctttgaagtgatgtatggatagcattttcacaccaatgatttcttactagaccaagaaacctctgatttgattaaacatataacttctttggcctatttccaacaggaactgaaacaactgtcagatgcccaaccccatgaactacgaccatctctattcaacccaggagacctagtactggtaaaagtagtcccttccctttctccctctataagccagactgggagggaacttacactgtacttctttatactcctacggcaatgaaggccactggaatagattcttgaattcactatgcctgagtaaaggcctgggaaaccaacagaattacctctgtcaacccagaagagcagccaaaagtaccaatgggaagatattggggacctcaagctaaaaaatcacaaaagataataattcaccttccatgaatatcctctttatagtcttgcctatgcttgctgttcttaccttcattctgttctataccatgtggtacaatgttgttttcagaataattactatatttcatctcttagttctgtaatctttggcactagattctttccttttaacccctttttgtataatacacgtttgatccatgcatacctaaccttgtaaaacttgtttcttctcacctagaggccatcaaattctaaatggtcaggcaaccagagccttggacaatggctcccttttgccggggacccttaggtagacctgtgggaggaatctgactgctgttctccccaaaacaatgccccctgtcagcaggatgtagctaagactggtcatcatctctattctaatagcagttagatgtgcctcttcagaggtggggaaatgatagggacagagtgcagggaaattctgggcagaagagggcggatccctggcaagcgccccaccctcaagccaaaaagcctgataccacaaaccaaagtgagaatttcacatcactgttttccagctcgaatgtgtcttttccaaaaccactcatggcccgccccacccccatcctgcacccataaaaactccaggctcagctggcagagcgaggagaagcagctggacgttagaggctacagctggatgttggagagaagcagcttgatttcagagggacagcttgacaatgtaccttcagagaggagtccagccaaggacagccggactttagaggaagattgccttcccattctgtcccctttcagctccctttcctgctgagagccactttcatcggcaataaaatcccccacatttaccatcttcaattcattcatgcaacctaattcctcctggatgccaggcaacaactcaggtgccaagagtgtaggtacaaaaggctgtcacactgaccctccactgaggtgttaacacttaagccatccatggacagcaaagcaaaaagggcactg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52_10940</w:t>
      </w:r>
      <w:r w:rsidRPr="00AA5411">
        <w:rPr>
          <w:rFonts w:ascii="Courier New" w:hAnsi="Courier New" w:cs="Courier New"/>
          <w:lang w:val="en-US"/>
        </w:rPr>
        <w:t>_2310_bre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GNGITSsrSLrnChTdFhhgztRLqSHhQckSVpIsPhPLQhlLfpEflmIAilTGVRWyLiVVliAFSYFfFiyKLfLnmFLKKhcNtHSgsSEVtVTccQmLLwgwPhSpLhkGLDKLzSaGRTGLASGRNHSfLcSkTFSvDVrANGLrPhMcrLSLPcrviqTfAnSvGLIqSSyLLSqKRlqGqSqgTKeTnpRGISSrEaSSLqPAfPgPlHPSyPVSLscLPPeiFTLQAPVSLLPLqQMPGeFgHskgqVsFSLqDLrQISrDLGKlSDDPeihRvfpEzpKYLnSPgktLLLLiQTLTNtEKQAALQAQRnlGmSFVSHsvrERvERyPiGREAVPaDaPkWDpNdEmGEWKRRHFQvYImEGLhRTRtnPlNYtKLSmIdQGfDENPTAFLERLREALvKYISLSPDSvEGQLILKDKFIiQAvPDIRRNLQKzaLGPESTLeNLLKVATSVfyniDREaQEReRKHRKeMEALmATmQAHKPQnSzGaPVNzyrCGKPGHfrKDCPGSmRKPPQScPIcNRDhwKmDcLQGHCSlGPePis</w:t>
      </w:r>
    </w:p>
    <w:p w:rsidR="00F74228" w:rsidRPr="00AA5411" w:rsidRDefault="00F74228" w:rsidP="009E6A81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52_10940</w:t>
      </w:r>
      <w:r w:rsidRPr="00AA5411">
        <w:rPr>
          <w:rFonts w:ascii="Courier New" w:hAnsi="Courier New" w:cs="Courier New"/>
          <w:lang w:val="en-US"/>
        </w:rPr>
        <w:t>_2310_bre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wvLGpLspaavvQtTitiqEPqViLKIeGrKVDlLlDTrAglSVLLfSLSTTIrGVSgRPlTQyfPQiVIcswGsllfTHaFLnMPEsPtPLLGRDiLTyTgpppzwpQdkLffsPwGdcpeVwaIqgeigqaTtailvkvhfkdpifpsqkqyaskpeirkgleaiidnlrlqglLkpcnspcn</w:t>
      </w:r>
      <w:proofErr w:type="gramEnd"/>
    </w:p>
    <w:p w:rsidR="009E6A81" w:rsidRPr="00AA5411" w:rsidRDefault="009E6A81" w:rsidP="00FF211D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52_10940</w:t>
      </w:r>
      <w:r w:rsidRPr="00AA5411">
        <w:rPr>
          <w:rFonts w:ascii="Courier New" w:hAnsi="Courier New" w:cs="Courier New"/>
          <w:lang w:val="en-US"/>
        </w:rPr>
        <w:t>_2310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lastRenderedPageBreak/>
        <w:t>PdigdtksngewrLVQDlYLinEavVPihSVSpnLyTLLaQipEGMkwfTVLDLKDAFCiLLHPNSQyLFAFEDPsnqTtQLTWTvLPQeFrrlhLFgkALsRDLstFLYPQVkVLQYaDDsfLcAPTEEisQEssKgLLnfLvNrGYkVSKsevQLCQtsVKYLGLvLsEGtRaLgKeRiKhIsSfPlPKTlkQLRgFiGitGFCRLzIPGygEvArPLYhLiKEtqaaeThsvNWElkarKAFDqlstlQALLkAPALsfPIgKmlnLYVsERmGmAlGVLTKazGPshqPVgYqirLDlVtkGzlaCLcAVAvItLLapkAtKTMGnNLTIyTlHnVagLssKgsiWLkdShllRYQALLLEgssVQlrTcpSLNPATfLPEEaGelKhdyeqivvqTyVaReDLkETPLEnPDwiLfierSSFvEzGihKAGytIVTlddpVeStSLslGTSAQltKLIvLarALeLsKGKavNIYTnSkYAFlVlHdpAtnwKeRtspqLTSsIKylqEInrLLfsvFLPqeVAvIHCkGHQKGDeVAKGNRLADQAAKsAvRRfqiSgPlEazLIwEGPiREiEpqySpvEqngPLlrdTsfsPqdGYnQRmTsfIywlPtKGKLKRLHQafHLGkEKTyQLsqRlfSGtNLiQmVKQvVnacETClKnypQpmASSlRnPKdRRlPGerlqmDFTpmPkeRGiqYLLVwIGqFPcqTEkAseVTKvLinEviPhFGrPKzLqSnNGPsFrSlSSrksQkaLGIqyhLhHAwRPQSSGkVEktsdiIKrhLrKLsqEThlpztTcLPitLLhsRNmPsRlGLsPFEvmYGzhfHtnDfLlDqeTSdLikHitsLaYfQqElkQLsdAQPheLRPslFnPGDlVLVkvvPSlSLykPdWeGtYTVLLyTPTAmKatGIflnSlcLsKglGnqqNyLcqPrrAakSTWEdigDLKLknhkRz</w:t>
      </w:r>
    </w:p>
    <w:p w:rsidR="00FF211D" w:rsidRPr="00AA5411" w:rsidRDefault="00FF211D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 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LTR25</w:t>
      </w:r>
    </w:p>
    <w:p w:rsidR="00FB17AB" w:rsidRPr="00AA5411" w:rsidRDefault="00FB17AB" w:rsidP="00FF211D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ltr25_10950</w:t>
      </w:r>
      <w:r w:rsidR="00FB17AB" w:rsidRPr="00AA5411">
        <w:rPr>
          <w:rFonts w:ascii="Courier New" w:hAnsi="Courier New" w:cs="Courier New"/>
          <w:lang w:val="en-US"/>
        </w:rPr>
        <w:t>_2482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gcttcagtgagtacattctttttctgttttggatgtactgagataaaataacttacacagggtgcttgcctaagacatgtttgcagctgcacagataagaagcattacacagaaccagacatgtctgcaagggaaaattccatctcccaaaacatgctcagtaagggaaataaaacaaaataaaacatgatcagtaagggaaataaaacaaaataaaacaaataaaaaaatagactcaggctaacggcctgtatgcacactggaggaacaaagtggagctgccaaaaatgtatgccttatgcaagtaagacacccagtcttaactatttttgtgtgtgtgtgccttataccaatgaagcatcctgcctcactagcttgttcataaaagcctttgtattcaactgtaaaatgacaatcctctttcgggctgtctctccacagtggagagctttcttctttcactcattaaacttttgctccaccctcgcccttggtgtctgcactccttaattttcttggtcatgagacaaagaactttgggtaatacctcagacaatgggactgctacatctgggaccattggagaggtgagtaagagcagacctccaacactttgctttaatttttgaggcttcttgtcctcagttttctttctctagatcaaacaatacactgggtccctgtcagtccaaaagtgggaaccacagctgccagccttacaagagtcaggagacaagcttgctggagaggagtttgtcaatcccccactgccctcaggtgttggaaatgttagctctgttatgatctagtttcctatcatggtggacctagccatcatatgggactggaaggaggtcctggtgcaactgaaggtttctggctgaggctagaaaccttcagtgttacctgaagtaccctggactaactttggctattgaccacctgtcaaggggtcagcaccaggactcccagtctttcatatttccttattttctttcccctgtggcaatcatgtctcttatccctttgttgtataccatgttgtgggtatttttacaacatggggatataatcttgttgggaaaagtcagaaacttctttagtaatcaggaatgtaactcaaagaattgctgtttttgttgtatgccatgttgtgggtatttttacaacctggggatataatcttgttgggtaaagtcagaaactgctttagtaatcaggaatgtaactcaaagaattgctgtttttgtaatttcctagaaacatgaggacttcaagaattcagtttaaattttcaccaagtaagagcctttttgtccccccagtgagagactttcatggcactatatagggggatattttaccccaagtagaagtgaataccttctgctccatttgttgttgttgttgttgtttcatgtaaaagctcagcactgctcaatgaatctgaacagttcatcatgagacaagttaattttcttctctcaggtgggatactatgatagcctattaagccccaaacctcccaccctttctttctttctttctttctttctttctttctttctttctttctttctttctttcttttctttctttttttctttctctctttctctcctgaaacctctctttctaacctctgcatggaaagaatttggagccatgatttttacctaatgcttaaggtcctactactccacctagtgaaatgggatttttctctgtggtgggccctataaaccttttgccataacctctaattccccaatttctttccctcctacatccctctatcagcaatcaggacctatcccctatttgtagacagaagaactccattttcaacagccagaagaagccatcctggcaagacagattctagtctcagtactgtccttgccaaagggaggacagccattcgacccatatgttattttgagacatttgttctgcatccagctacgttggtatttaaagaaaaagcgttttatgtttagaagtcaatcggtcccactatctggaaatccaatgctttgccagggccatagctagagaaggcaaggatagaattaatataccccccaattaaatggcttgcccaaatccaagttctgtacaatctctcctgggctcctgtggtatcttgggagccttttggatcaattggtctagcagaccaatagggaatccccagttgagagcaagagcatcgcacaggtattgaggactaggtaagcatgactactgccaactagctcctctggatccatgggtgaaggtcatgcttgcatccatggacagcacctatggcagttgctgggacccagagaatacagagagggaaggaggaaaagggggatgccctttctattttctctccaccttgggtcgctccaagaggaggaaggagacaaagggatgctttttctcccttctctttctagatgggtaacaaatcattttcagtctgcactcctctcaagtgcattctgaaaaactggaactcctttgaccctcacattctgaagaaaaagcacatcatattcttttacacttaggcatggctgacttaccaactgcaggatggggaggactggcctcctcagagaagtgttaatttcaatactctatgacaactagatattttctgcagacaggtcaaatggtccgaggttccttatgtgcaaggcttcattgccctgggagataatccagatctttgccaacattgtaaaattggcctggccctcttagctgttatatagggcaaacctgcagtagacaattccccaaaatcagagaaacaaccccctggggaaggctcacattaagctctctgattctccagcccttcctgtcctctctgtccaggaccctctttggccacatcaccagttcctccagttttacaacc</w:t>
      </w:r>
      <w:r w:rsidRPr="00AA5411">
        <w:rPr>
          <w:rFonts w:ascii="Courier New" w:hAnsi="Courier New" w:cs="Courier New"/>
          <w:lang w:val="en-US"/>
        </w:rPr>
        <w:lastRenderedPageBreak/>
        <w:t>cccaaaatctttgacttcactattacccctaaaggaaatactgatggcctggtgccactggggtccaggttactttttccttgcaggatcttagacagataacaggggacctaggcaacttctctgatgaccccaatcaatatatagaggctttccaaaacctgaaccaagtgttttaccttacatggagagatgttatgttgctcctaaatgagaccctaagtgctgctgaaaatcaagcagctctgcaggcagcagaaaaattcgaggatgatcaatatgtctcctataaccaatcaagaagaaaataaaatgagaatgaaccataattccaataccctataggaagagaggcagtgccccttgtaagccctagttgggaccccagtgatcccttagatgaatggaaatgaaaacatttttaaatgtgcatattagagagcttatggaggaccaaagtcagatcattcaattactctatgcttttcatgataaatcaaaaactagactcaaattcctccaccattttggaaagtctaagagacttagtaaaacatacctctgtatctcctgactcaattgagggacagctaattttaaaggacaagtttattctccaggcagcccctgttattagaaggaagatacagaaagagggcataggtccagatagcaccttaggaaacctcagccttttacaatagggaacagaaaaagaaaagaaaacacaagaaaagggcagtggctctggtggccacgttgcaggtcaataaaatccacagtctttgagatgtacctgctaactgctaccattgcagcaagccaagacaatttaaaaaggacagccaaggcaccaaaagaaagttaccttgaccccgtcctgcctgtgctggtgaccactggatggcagactgcccccagaggcacaggcccaatgggtccaataccagtctcccacatggtccagcaggactgacgggtcccagggctcaattccctggctccaatggctcagactgccatcactatgcaggagcctgggtgattctggagtttgaaggaaggaaaatagacttccttctggacactggatctggtctctctgtactcctccaatctaggctttctctccttatgcagtacaactatcatggatgtctcaggaaagactttaacccaatgtttccctcaatcccttagttgtagctgtggagacctactgtttactcatctttttaatcattcctgaaagtcctactcatttactaggtggagatattctagcccatatggaagccatcatccttacagatccaaagcaaaccctttgcctccccttagtggaaaccaacattaatccagaggtttggacaacccaaggaagaactggccgagctataagtgttgcacctgtccaaatccacattaaggatcctatcttcttccctaaccagaagaaatatcccctaaaaccagaatctagaaaagggctagaagctattattaacaacttaagaacacaagacctctttagaccatgcaacagcccctgtaacaccccaatattaggggtgcaagaacccagtggggactggagactagttgaagacctctgcctcactaatgaagctgtggtttcaattcatccaatagttcctaatccctataccctgctaactgaaatacctgagggaacaaaatggttcaccattttggacatgaaggatgccttttcctgtataccactgcaccctgactcccaatatttgtttgtatttgaagatacctccaatcagaccatccagttaacctggacagtactgcttcagggcttctgagacagctaccacctgttcacacaggccctgtcaaaaaatcgatttgatgtctctcaccctcaggttgaaattttacaatatgtagatgacatcctcctctgtgccctaactgagaaagcctcttgggaaggcactaaggctcttcttaatttcctacctaacagaagatataagatttcaaagtttaaggctcagctctgtcagacttcattaaagtacctaggtctagtctttttcagtagggaccagagcattaggtgaggagaagattaagcccatttcccccttccccttccccaaatcctcaaagagctaagagtattattgggcattaaaagtttctgcaggttatggatacctgggtatgatgagatagcacttcccttatatcaccttataaaagatagttgggcagctaaaacttacttcttgatctggaaacttgaggttccaaaagcctttaaccagctaaaacaagccttacttaaagtaccagccctcagtcttcccatagggaagctatttattctttatgtcttggaaaggaaaaaaaaacagccttgggagttttaacccaggcttgagatacaactcaacagccagttggttacctaagaaaggaattcaacttggtggctaaaggatggccagctttcctccaaacagttgcaacagtagacttgatggagccagaagccactaatttaaccacggagaatgatttaactggatatacaccacataatgtggtaggactgttatcctctaagggaagtctctggctaacagataattgcctcctcaaatatcaaggttgggtgttagaaggatctgtagttcagttaaaaccctgtccctgcctgaacccagccactttcttccaggagaaagctggagaacctgaatataactgtgaacaggtagtggtgtaaacctatgcagccagggaggacctcaaactcccctggaaatcccagactggactttctttaccaatgggagctcttttgtacaacaggaaatccatgaagcaggatatgcagtagtcaccataaataacattattgagagtgcacctcagctcaactagctgagctaatcacttgagaagcacttgaattgagcaagggaaaagtagccaacatttatatggattccaagtatgccttcctatttctccatgcctatgcctctatctggaaggaaagacacttcctaacagctaatgggtctcccatcaaatatcatcagaaaatcaacaggctactattctctgttttcctcccacaggaagtggcagtaatacattgcagggggtatccaagggggatagaagcagaccagatggctaagtcagccacaagaacgccccaaagtcccaatacattttaagcccctctaatctgggagggctccataagaaaaataaagccttagtactcccctgcagaatggaccacctcttgaggatacatttttcagccctcgggatggttacaatcagaggacagcaaaccactttcaagcctcctgttaatggaagattcttaagctccttcaccaagcctttcacctaggaaaggataagacttcaatgcaccaagaaattgttctcaaaggaaaatctactaaaaatgtcaaacaggttgtcaatgagtatgaaatctgtcttaagaataatccctttaacaggcagctcctcctcccatgagctcaaagataggaagttatacaatggaagactggcaaatggacttcactcatatgccaaaagtaaaaggcatccaatatcttttagtatgagtagataccttcactaactgggtagaggcatttccatgccagacagaaaagacctctggggtaataaaagtaataattaatgaaataattccttgttttggattccccaattatgtccaatgtgacaatggcctctcatttaaagtggctattacacagggggtctcaaaagtgctaggcatacagaaccaacttcattgtacctggaaaccacaatcctcaggaaaggcagagaaaacaaatgatattatcaaaagacacctcagaaaatgttccaaagtaactcacctgccttgggttacccttcttcctatagcttcactaaggataaggaacacctgttcaaagttagttttaagcccattagaaattatgtatgggtggcctttcctcaccaataaccttttattagaccaagaaacttctgagttagttaaacatgtaacttgctggctcacttccaacaagaattaacacagccaacaaaagctcaaccccagaaaataggaccacctttatttaatccagaagacttagtactggtgaatgctctcccctcactttctccatctctaggccccaattgggaggga</w:t>
      </w:r>
      <w:r w:rsidRPr="00AA5411">
        <w:rPr>
          <w:rFonts w:ascii="Courier New" w:hAnsi="Courier New" w:cs="Courier New"/>
          <w:lang w:val="en-US"/>
        </w:rPr>
        <w:lastRenderedPageBreak/>
        <w:t>ctttacactgttctcctctccaccccctcagtggtaaaattgcaggaatcaactcctggattaatcacacttaagtcaaagcttggaaagcagagggagcaacccctaacagcccagaaaagcaacccagatatcaatgtggaaaaagtcgggggccttaaactgaaaattacaaaagataagtagatgaatgaggacaacttgtccagctcaatcccacatttacccaaccaaactctatcatctatttccatgtttctgttaaaaatctgccatcaagaattacaacttctttttgatgcatatttacagagagactttgattatccatgggaccaagtttgtaacttcgtagacccacagagggaaatctaaaactttaatggataaaacctcagatggaagtcattcactgtaccatacttacaggtattgttttgttcattctacttattgcagtagggttatccactgtgtagcaccttctgagtggagtaccagacaacgaaccttaattgctctaatattttgcttaggtattttcctcatagcagggatagtagttgccaataaaagacaaacatgaagattttgtcactgaagtactttttccccttcctaataagatggtttggtccactatgcaccattatacaacagctacaacacttggcctcagaaaccaacttaacctcttgctacatttgaactttggaatcactattggctgaagtactaccattatcattagatgatttagccaaagttcataccagggtcaccataaccatccaattagaagtaacatatcccaatccaactacagaaaagctacttcttacagtactatcacaagtcataagggatgtcccaacctaaattttatatgaaccccaaaccctgtgagggtttttcacaatgtaacttcaagaagccagttccctctccgcttcacatatcagtggaaaaaaggaattttcttggaaactttatccaacttttcatatgaagtttttcttagacacctcaagaaataccttgtaattcctcagaaaaaaaatcaatttatacctcaaaccagaaaaacaccaccaattccttctcattaaatatccaaacccaagaagacctcagtataccagcaatgagaccactttaaatatttccacaggctgctccacaatattaataaataactcatctttgcccttagctcaaatgttggctaggggttacaaaagatgtttttaaaattttaccctgactcagcttttcattccaacctccaggcacaactggctgcagatgggtctcttatatgggaaagactcactggaacctctgggagctcacaaaatccccctttggaactagcctcttcagggtatgaggtatctttagaccccaaacaagggcaatacttcatatgtggagactcaggatatatgagtctttgaagccaatggaagggaacttgtggcattgttgcaatacttccagaattgtcttatgtcaatgccattgcagcattcctgtttcttataaaacatatctatgccatgataaagacagcaaaccccacagtatttcttcctttagctgctgttgtgtctgaacttctggggaccactcttgggtccacctctcttcatctatcctcccaacaaactcaggtcctagctgaaataatggctgccattcacaaactacaacaacaattagattcacttgcaggtgttaccttacaaaattgtagaggattagatctccttacagcaaatcaaggaggaatatgtgtttttctcaaagaagaacattgtttttgcattaactcctctggcagggtacagcaacatctagtacaagcaaccaatattataactcatctacagaaatccaacccatcagaatggctggcagctaccaaacaaaccttactgtcatggctatggccaacaatacctccattaatagcgatgatcttaatactcatattcaggccctatgttctaaatcttcttacaaaacttacgtcttcctgcctagagactatgaaactccagatgcttctacaaatgaagcccaaaatggagacacctttcatccaaagactcttcaatcgatcccaggaggaaccctggctactttccctgcacaacatccctctccaacaggaagtagccagaaagattgtcacccaacctccctaacagcagtctaggtctccactcatgaagggggaaataagaggggagaaagtaagaaaccagttaggcagatgtttagagcaaagtgcttgacataattctttctaatgaaagagcagcctgacaactcaagctgcaagcatagataaggaagcaaggtccaacataaagcatttttgtctattgtaatcagcacatctcacatacacgcagtgggcttcagtgagtacatctctttccttttatggacatgctcagataaaagaacttacacatggggcttgcctaagacatgcctgcagctgcacagataagaagacttacacagaaccagacacgtgcacagtgaaaattttcctctt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ltr25_10950</w:t>
      </w:r>
      <w:r w:rsidRPr="00AA5411">
        <w:rPr>
          <w:rFonts w:ascii="Courier New" w:hAnsi="Courier New" w:cs="Courier New"/>
          <w:lang w:val="en-US"/>
        </w:rPr>
        <w:t>_2482_bre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MfrSQSvPLSgnPMLCqghLeKARiELiyPPikwLaqIqVlYNLSWaPVVlGAFWiNwsSrpigNPqlRAraSHryzglgkhdYCQlApLDPwVkVmLaSmdSTyGscwdpentereggkggcpfyFLSTLgrSKeeGDKGmLfLPSLSRwVTnHfqSALLSSaSeKLELlzPShSeeKAHHiLLhLGmAdLPtAGwGgLASSRSVNfnTLzqLdIfcrqVkwSevPyvqGfiALGdnPdlCQhcKiGGPLScyIGQTcsRqfPkireTTpWgrltlsslilQpflSSLsrtlfghitssssfttpkifdFtitPkGnTdGLVPLVqVtFSLqDLrQItgDLGnFSDDPnQYIEaFQnLnqvFYLTWRDvMLLLNeTLSaaEnQAALQAAekFeDdqYvSynqSRrkznEnEPzfQyPiGREAVPLVSPsWDpSDPlDEwKzKHFzmCILEsLwrTkvRsfNYSMLfmInQKlDSnSStILEsLRdLvKHTSvSPDSIEGQLILKDKFIlQAAPvIRRKiQKEGIGPDSTLKPQPfTIGNRKRKENTRKgQwLwwPRcRSIKSTVfEVPANCYHCSKPRQfkKDSQGTkrklP 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ltr25_10950</w:t>
      </w:r>
      <w:r w:rsidRPr="00AA5411">
        <w:rPr>
          <w:rFonts w:ascii="Courier New" w:hAnsi="Courier New" w:cs="Courier New"/>
          <w:lang w:val="en-US"/>
        </w:rPr>
        <w:t>_2482_bre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prpacagDhwmaDcpQrhrpnGSntsLphGpaglTgPraqfPgsngsdchhyagawViLEfeGrKIDFLlDTGSGLSVLlQSRLSlLmQYNYhGcLRkdFnpmfPsIp</w:t>
      </w:r>
      <w:proofErr w:type="gramEnd"/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ltr25_10950</w:t>
      </w:r>
      <w:r w:rsidRPr="00AA5411">
        <w:rPr>
          <w:rFonts w:ascii="Courier New" w:hAnsi="Courier New" w:cs="Courier New"/>
          <w:lang w:val="en-US"/>
        </w:rPr>
        <w:t>_2482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VVavETyCLLIfLiiPESPthllggDilahmEaIiltDPkqTLcLPlVETniNPeVwttQgRtGrAiSVApVQIHIKdPIffpnQKkypLkpesrkGleaiInnlrtqdLfrPCnSPcNTPiLgVqePsGDwRlVeDlcLtnEaVVsIHPiVPNPYtLLTeiPegTkWfTiLDmKDAFsCipLHPdSQyLFvFEDtsnqtIQLTWTvLlQGFzdSyhLFtqALSknrFdVsHPQVeILQYVDDiLLcAlTEKaswEGTKALLnfLpNrrYkiSKfKAQLCQtslKYLGLvffsRdqsiRzgEdzAhfplPlPqilkeLRvlLGiksFCRLWIPGydEiAlPLYhLiKdSwaakTyFlIWklEvpK</w:t>
      </w:r>
      <w:r w:rsidRPr="00AA5411">
        <w:rPr>
          <w:rFonts w:ascii="Courier New" w:hAnsi="Courier New" w:cs="Courier New"/>
          <w:lang w:val="en-US"/>
        </w:rPr>
        <w:lastRenderedPageBreak/>
        <w:t>AFnQlKQALLkvPALsLPIgKlFiLYVlERkktAlGVLTQazdttqqPVgYLrKefnlVAkGWPafLqtVAtVdlmepeAtnlttendltgytphnvVgLLssKGslwLTdNcLlkyqgwVLegSvVqLKPcPcLNpATffQEkaGePeyNcTgSGVnLCSqggpQTPLEiPDwTffTnGSSFvQqEiheAGyAVVTInniiEsTSAQlAELITzeALeLsKGKvaNIYmDSkYAFlflHayAsIwKeRhfLTAnGspIKyhqKiNrLLfsvFLPqeVAvIHCRGyPRGieADQmAKsATRTpkSqyILspsNLgGlhKKnkalvlPcrmdHllriHfSaLgmVTIrGQqTTfkPPVngRLKlLHQafHLGkdKTsmhQeivLkgkstknVNRlSmSmkSvLriIPLtgsssSHeLKDrklTmedWqmDFThmPkvkGiqYLLVzVDTFtnWVEAFPcqTEkTsgViKvIinEIiPcFGfPnyVqcDNGlsFkVAitQGVskvLGIqNqLHCtwkPQSSGkaEktNdiIKrhLrkcsKvThLpWVTLLPiAsLRiRNTcsklvlsPleimyGwPFLTnnLLLdqEtSELVkHNLlAHfQqELTQPtKAQPQkIgPPlFnPeDlVLVnalPslSpSLgPnWeGlYTVLLsTPsvVKlqestpGlItlkSkLGkQREqPltaqkSnPDinVEKvggLKLkITkDSr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ltr25_10950</w:t>
      </w:r>
      <w:r w:rsidRPr="00AA5411">
        <w:rPr>
          <w:rFonts w:ascii="Courier New" w:hAnsi="Courier New" w:cs="Courier New"/>
          <w:lang w:val="en-US"/>
        </w:rPr>
        <w:t>_2482_bre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iALIFcLGIFLIAGiVLPiKDKHEdfvTEVLFPLPNkmVWSTmHhYTTATTLGlRNqLNLLlHlTLESLLAEVlPLSLDDLAKVHTRVTITiQLEVTYPnPTTeKLLLTvLSQHKGcPNLNfIztPNPVRVfHnVTsRSQfPLrFTYQwKKGiflETlSNFSYEVflRHLKKyLViPqKKNQfIPQTRKTppILLikYPnPRRpqytsnETTLNIsTGcsTiLiNNSSLPLAQmLARGYkRFLKFYPDSAFhSnLQaQLaadGsLIWeRlTGTSGSSqNPPLeLAsSgYEVSLDpKQGqYFICGdSGYMsLzSqWkGTCgIVaILPELsyvNaIaAfLFLIKhIyamIKTAnPtVFLPLaaVVSELLGTTLGSTsLHlSSQQTQVLAEImAAIhKLQQQLDSLAgVtLQNcRGLDLLTAnQGGICvFLKEEhCfCinssgrvqqhLvQAtNiitHlqksNirmaGsyQtnltVmamannTsinsddlnthiqalcsKsSyKTyvfLpRDyEtpDAstNEAQNGDTFhPkTLQSIPGGTLLLsLhnIPLQQeVARkIVTQpPzQQSrsPLmkgEiRgEkVRNqlGrclEqSAzhNSfz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MER84</w:t>
      </w:r>
    </w:p>
    <w:p w:rsidR="00FB17AB" w:rsidRPr="00AA5411" w:rsidRDefault="00FB17AB" w:rsidP="00FF211D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84_10530</w:t>
      </w:r>
      <w:r w:rsidR="00FB17AB" w:rsidRPr="00AA5411">
        <w:rPr>
          <w:rFonts w:ascii="Courier New" w:hAnsi="Courier New" w:cs="Courier New"/>
          <w:lang w:val="en-US"/>
        </w:rPr>
        <w:t>_3405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atgagaaatcacccaggagccatgagaatcctgcccttttccaagctagactggtggaggctatgaataaataaacaaatttagacactgaaaaccctaagggccaatccattctggccatacattttataagtcaggcttcccgagacatcagacaaaaactcccaaaattagataaaggtccacaaactccctttcttacattgttaaatacagcctttaaggttttcagtaactgcgaggaaacatcaaaaataaaaaaggctcaattggaggaggaaaaatgctgttgtcatgctaattacatggtggcagcattggcgcattctttctccttagctaacaaccccaaggcttgtccctataatactaatagtatggaggcctgtcatcgctgcagaaatccaggacactggagtagagaatgtcccaaacctctggcttacaagctgctttcaggaccctgtcttcatttcaaacaagagggccattggaagagcgattgtccctctttccctcatgagatgggaccacctcttctttctgtgctgtcatagccacaaccttgccaacctacctgatgagaaattcctgcagaacgaggactagggcaagggcaaggacaagcacctctaacactattcctgggttatgctcaagactttgaaagtcatcctctagatgactgatggggctgtgaggctatccaggcccctgtcttttccacttctatggatgagcctcagataaatctgatcgtggctgaacaagaaataatgttcctcatagatacagggtccaactttaaacatttattgtaacccaatgtgccagtcctccatttccctcatgggtattgaaggaaaaccccaatgtagctgtttcacactgccactcccttgcaaaatggaaaactcatcctttaactactccttttagtcctgccaagctgccctgttccattattgggtcatgacttactcacaaaattacaagcgaatttacagttataacctcaccttctagctgtattaactcacacttcaccaaaagagccactgcagtcaatagaacctcacattctaaaacaaatgccatttgaggtttggaatacatctgctcctggccgctcaatatcagctgtttctgtcatcattcagcttaaaaatcccaatgagttcctcagaatcccccaatatccttgaaaccagaagcatgaaaatagttaaagcctgaaatgacaaaatttttagcccatggattactgagctcatgcaactcaccttgcaacactcctatttgagctgtaagtaaaccagatggctcctgccaactagtacaggaccttagaataattaatgaagctgttattcctattcatcctatcgtcccaaacccttacaccctttgtagataaattccatctaccacagcttggtttactgtacttgatcttaagaacaccttttcctgcattcctatatacccagatagctattttttttttttttttttttgcctttgaaaggcaaaacccagatactcaaataactcaacagttaacttggacagttctgtgccagggattcagagataacccccgcctttttggacaggccctagctaaagacctgtccaccctgcagcctctcccagatagcaatatactccagtatgtggatgacctactaatctgtagtcctaccaaggctgtttcagaccaaaatacagtatttgtaactaaacaaatttgctaactgtgggtacaaagaagtttcttccaaagtacaaatatctgcacaaagcattcaattttggggtcttagtttaacccccagtacaatgagcctttctagtgccagtaaagatcttaccttaaaatgacaacccctgtaactaaacaatagctttggtcctttttgggtatgtctgggttttgcagaatatggattccttccttcagaataataacaaaaccttcatatgaagccctcaagggaactgaggaacaacctctcttagggactaatgacatgaagcatgctctaaacactttaaaacaggctttaatctcagcccagccttagccctaaaagatctgactaagttcttgcttttgtatgtacatgaatgaaggggaattgctttgggtgtcttagcccaaaatctggggccctctaagtgccctataacatatttttcaaaattttagacttgatttcccagggatggccccctgctttgaagctttagcatcagtggccctcttagtccaaaaaagcctcaagctatattacttgcccctcctggaatcttacggttttgtagcaccaccaataattatttaatccatgttcaagctttggccctgtgccaccttgataattctcttcattatggtgattgta</w:t>
      </w:r>
      <w:r w:rsidRPr="00AA5411">
        <w:rPr>
          <w:rFonts w:ascii="Courier New" w:hAnsi="Courier New" w:cs="Courier New"/>
          <w:lang w:val="en-US"/>
        </w:rPr>
        <w:lastRenderedPageBreak/>
        <w:t>ttttgggaacaatagctcccacccaaatcactgtcttgaacataactccaattcagaatttcattctagaaaaaaagggccctaggatttaatgtggccacagttgtgggaactgtctcactcttgccacttggaggttttacttaccatgaaatcacactacaagaacttaccgcctcccttgacatagccttagcaaaaactggcacaagtatatcagcgatagaaaagtctttagactcactaggaggaatggttttttgtaatggacaagctcaaaattacctcctagctgaacaaagaggaatctgtgctgtcatcaacaaaacttgttgcacctacattaatgtatctgaaaaaatggaaactgatacacacacttttccaaagtaaccaagactggaccaaaacctttattgaaatcacatggcttcttccattctttagacctgtattccttgtcattcttct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84_10530</w:t>
      </w:r>
      <w:r w:rsidRPr="00AA5411">
        <w:rPr>
          <w:rFonts w:ascii="Courier New" w:hAnsi="Courier New" w:cs="Courier New"/>
          <w:lang w:val="en-US"/>
        </w:rPr>
        <w:t>_3405_bre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IVSLSiTLsSEcSPCtYTLFICSIPQstSTicNTLSSShThtgVayAtSSTesSENPKnilPlckVAngdLgtTQvhFSfPmSDLSQiQSKlSSFSQdPSKfiqKfQaltiafDLTwQdIfVLLTLkKCkSTTmRyHLtPVrmvIFKkSgnnrcwqgcrEiemLLHcWwecklvhPLwKtvwqllkdlepeipfdPaiPLLgiyPkdykSfYYkdtcTcmfiAALftiADLEPTQMPinDrLDkeNvahiHHGiicShkEECPlqGHgRSGnlhSQqTNTGTEnQTLhvLThKzElsNEnTWtQggehhTPGpVGGwgKrrgraLgqISNmQGLkPrzrvDRcSKppwhMyTYvknLHVLhMYpgTzSKikKkLinFzKkkRkRkimHmvLAQawaDEahacnLndnkAgQKLStTqnPaGSTRmpmpAQTRWgRLDYMiTCLLEGmKKAviKPVNfSKVeKSprShENPAlFqARLvEAmnKzTnLDTEnPkGQsILAiHFIsQASrDIRQKLPKLdKGPqTpfLTLLNTAFKVFSncEETSKIKKAQlEEEKcccHANyMVAALAhSFSLaNnPKAcPyNTnSmEAChrCrnPGHWsRECPKPlayKllSGPClhfKQegHWkSDCPSFPhemGppllSvls</w:t>
      </w:r>
    </w:p>
    <w:p w:rsidR="009E6A81" w:rsidRPr="00AA5411" w:rsidRDefault="009E6A81" w:rsidP="00FF211D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84_10530</w:t>
      </w:r>
      <w:r w:rsidRPr="00AA5411">
        <w:rPr>
          <w:rFonts w:ascii="Courier New" w:hAnsi="Courier New" w:cs="Courier New"/>
          <w:lang w:val="en-US"/>
        </w:rPr>
        <w:t>_3405_bre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qpcqptzzeIPaeRglgqgQgqApltLflgyAQdfeshPLddzwGcEaIqaPvfsTSmdePQiNlIvAeqEiMfLiDTGsnfTfIvTqcaSPPfPswVLkenpnvaVShcHslaKWkTHPlTTPlVLPSCpVplLGhDlLtklQanLqLzPhLlAVLthtsPkepLqsiEpHiLKqmPfEvwNtsaPgRsiSavSviiQlkNPneflrIpQYp</w:t>
      </w:r>
    </w:p>
    <w:p w:rsidR="00F74228" w:rsidRPr="00AA5411" w:rsidRDefault="00F74228" w:rsidP="009E6A81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84_10530</w:t>
      </w:r>
      <w:r w:rsidRPr="00AA5411">
        <w:rPr>
          <w:rFonts w:ascii="Courier New" w:hAnsi="Courier New" w:cs="Courier New"/>
          <w:lang w:val="en-US"/>
        </w:rPr>
        <w:t>_3405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ffffffAFERQNpDTqiTqqltWTVLcQGFrdNPrLFgQALAkdlstLQPlPdSnILQYvDDlLicSPTkavSdQnTvfvTkQIANcgykevSsKvQISaQsIqfwglSLTPStmSLssAskDLtlKtTPvTKqzLwSflgmsGfcRiwiPsfRIItkpsyealkgteeQplLgTndmkHALntLkQALisAqpaLkdlTkfLLlYVHezRGiaLgVlPKiwgPLsaLzHifqnfrLdfPGmapcfeALAsVaLLvQKsLklYyLPlLeSYfcsttnNyLihvQALalChLdNSlhygDcilgtiaPtQItvLnitPIqNfilekkGPrFnvATVvgTVsLLPlggFTyheItLqelTAsLdiaLaktGTSisAIeKsLDSLggmvfcNgqAQnyllAEqrGICLSStKlvaPtLmyLkKwKLiHTLFQSnQdwtktFieitwLLPffRPVfLVILLLIfcLcLfiALiKFisSRSqrPPImAmqyqyqPATaTsTymGSldGiwssPMneffIAPHsfhDkeqKreKcNLsLHFasvSsfSsTRyCrISyLLAkSqvLvTrPiLasQTLzRVRiVefiGqkGKNeKqgLsTQpKsLLVcfPPHRLnSRfhPgrGGarLhPtaKGTnFcdsTpvciPLsAQAGwSfSGdPfpPgcLKKKCLNymkdLyKni</w:t>
      </w:r>
    </w:p>
    <w:p w:rsidR="00FF211D" w:rsidRPr="00AA5411" w:rsidRDefault="00FF211D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 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FRD</w:t>
      </w:r>
    </w:p>
    <w:p w:rsidR="00FB17AB" w:rsidRPr="00AA5411" w:rsidRDefault="00FB17AB" w:rsidP="00FF211D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rvfrd_10710</w:t>
      </w:r>
      <w:r w:rsidRPr="00AA5411">
        <w:rPr>
          <w:rFonts w:ascii="Courier New" w:hAnsi="Courier New" w:cs="Courier New"/>
          <w:lang w:val="en-US"/>
        </w:rPr>
        <w:t>_3633_</w:t>
      </w:r>
      <w:r w:rsidR="008278D5" w:rsidRPr="00AA5411">
        <w:rPr>
          <w:rFonts w:ascii="Courier New" w:hAnsi="Courier New" w:cs="Courier New"/>
          <w:lang w:val="en-US"/>
        </w:rPr>
        <w:t>bre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ctatcccctacgggggtctgattgagttccaagctggcacctacttttacctcacccccagtccagggcctctatcccctaaaggagatagcaaatgggtggggagaataattcatgttcacatccccttctccatggcagatctcagagtatgtaaagaaaagtttggccagttctcagaggaccccaataagttcagggaggaatttgtaaaactatgtctgagcttcaccctaacctgttaggatgtgatggtgattttagacaattgtgccaccccagatgaaaagatccagattcgtgaaagggcaagggcacatgctgactcatttgtataggccaatgcctcatatgctgttcatcaagctttggggaagacaatcgctgagcaggacccctggtgggaccttagtgatgaaatagacaaatgtaggatggagcattttattacctacgtggctgaagggatgagaaaatgcatgaagaagcctgtgaattatgacaaggttggggaagtagctcaggctgggctgatgaagaatctcctcagctgtgttacagaagccttcagaaagtatactaattaatatgttaatccagagttgccagaggggatagccttgttggctacgcactttgcattttatcacccagttcactcctgatattagaaggaagttacaaaagtcagagacagggccccaagcccctctgtcagtattggtagagaaggcttttaaggttttcaacaacagggacagggcaaagcaaaggaaaaagatatcaggctgatcaagaaaatacagcttttggctaccttgattagccctccacctcatggcaacccaaaaaggcagagaataccagagacaagagacaattgcccaatgtgggacctaaccaatgcacatattgccagaaggatgggcactggaaaagggattgtcctgaccacctcaaagcagggaggtcagttgactttccagacaggatcctcgtcttggaaaatctctcccatgagggagactgtgccactgactaatggcacccaagaatccacccagctcccacctccatcatcatcactccaggggagcctaggaaaactgaatttcttattgatactggagcagcctattctgtcctaagtctgtaagcctcctccccaatcatgcctgtctggtgataagaatagatggatgatttaaggtaagacaatatacttttcctcctgtctgtgaggctggttctgaagttataactcattcttccctacatattcctgaatgccccactttagtgttcggtaggaatctgctgagcacactgggggcttctatctcatcagaaaaagatagcttcaaggtgtcagtagacaaaggacaa</w:t>
      </w:r>
      <w:r w:rsidRPr="00AA5411">
        <w:rPr>
          <w:rFonts w:ascii="Courier New" w:hAnsi="Courier New" w:cs="Courier New"/>
          <w:lang w:val="en-US"/>
        </w:rPr>
        <w:lastRenderedPageBreak/>
        <w:t>gggatcaattttttagcctcactacagctagtggatattaacatttcctttatccctgatgaaatttgaattcaggttaacacagtagtatgggacattacagttccagggttagctgtcagagtttcccctattgaagtaaagctaaaaccaggagtaaaatacgcttggaaaagacaatatcctctaagacctgaatccctaaagggaattcagccattacttaccaagttcctaaaacgtggattaataaaggcccatcaatgaccctgtaacattcccatacttcccatctaaaagccaaatggggaatattggtttgtgcagagttatgagctataaatgcagctgtggcttccattcatctgacagtactgcacttgtatacactgctcacccagattcctggtgatgcacaatacttcaccatgctggaccttaaagatatattcatctgcatacctctgcagcttaattcccaatatatttctgcccttgaatggagggatcccaatatcttagaaaccactcagcacacctggaaagtgctcccacagggcttctgggatgccttcacctatttgggaatgccttggcagccaaattgacagaactagatttcagagtaggagccatattgcaatatgcagatgacctgaggattgccaatctgactaagaaagactctgactgtaatatcattaagaccttaaatttcctggcagaacagggatacaaagtttccttggctaaggtccaaatctccctataaagggcccaaaatctagaatttgttctcactcccagtgcctgagccttggctatggatcagaaaagggcaattgatgtattgctgcccccataaaccaggaaacagctacaggatattattgatttgaccagtttctgctgaatatggattcctaatcatggcttaattgctaagcccctatacaaggtgctgacgaggggaaaagggtacccctgcaaagagataagaattgtcatcaaggttttgaggacttaaaaactgagttaagccaaatcccatcacttgggcttcctaacctggatgagcccttcaccttatatatatatatatgaaaagcagggaatggctttgggggttctaacacagaagctagggccaaaccagtggccagtggcttacaacagtattccattgcccagggttggctcagtggcagctactaccctcctggctaatgaggcctctaaacttaccttgggtcagtacctaaaagttgtaatcaagtccagactatactgggggtgaaggaacaccattgactcatcaagctcttttattagacactctggatgtttcacagagtgtcagattttgatccctgtcactttagtccctgttgcagacatgaaggcctaattcatcaatgtactgagacaacagaatagacctattccattaggcctgaactccaggatgagccccttgacaattcagaagtagaatgctttcctcatggaagtagctttatggaagaaggtgtccaaaaagtaggcttctcagcagaagctcttcccactctgacctcagttcaaaaggccaaattatttgttttaactagggttttgcagctgagaaaagcaaaaacaaactaaacatttttacaactaaaagtatgggtttcatgtcttatatgcccacactgccatctggaagaaaaggggtatgctaacagctaaaaatttcccaataaagcatagggatctagtcttagctcttctggaagctgtacaattccctggccaggtggaagtcattcactgcaaaggccatcggagggacagattgcttattagccaaggaaattagctgataggaccacaaaataagcagcttaagcacagaaagatgaccaggtaatggtactaataatcaaccctttgggacttcccagctaacctcagtactcccaacaagaacaggatgacactgagaagtgggaataggaaaagaggagtgccaggtggttggttaaggacagtaaagtccttatccccgcacttggcagtgaaaatttatttagtacctacatgaagttactcactataggagggatatcttttgggaattagtacaaaatacctcttctggaaaggggccaagaaagactgtaagtcaagtaaccatggcctgcaaattacgtattcaaaacaatccccagactcaactggttcctcttgccctagtcaagccagtccaacactagggaacctaccctgtggaagactagcaaagaaatattacccaggtgccctctcttttgggatagaaataccttctcattttcatggacacttttactggctgggtcaaagcatatccaacccagtctgaaaaggccactgatacttgcgaaagtctaaaagaagtaattcctcaattcggtcttccaaagtcactccagggaaacaatagaccctgtttcatagctaaaatcactcaaagctttttggaagtcctgggaatagattataaatacatgactgttggcatccccaatcctgaggaaaggtagaaaggatgaatcatacccttaaaagaactttggcaaagttatttcaagaaacatagcaaacctggataaggctatttcctattgcactctttcagattcacactgccccaaagagcaacttaaaacccagtccatttgaaatggattacaggaggctcctcctcactactgacattttactggactgagaaatgagtcaaaacatatggtattatcaatgtggatcagattcagaaagcaatattacattttgggaataaagtaccatcaacttctataaaagagggacaatctcctctaaaggtcaacccaggagaccaagtccttcttaagatttggaaagaaggctccccagaggatcaatggttgcctaagtgaaagggccctaggactgggtgatcctggctactccaactgcagtcaagctaccagggatctccagcctctcccaattaaaaggctttcaccagaatgtttctagcctcatccagaaagccccctttcctcccgtgaatgagtggaaggcctccactacaggtttacaagaaccgatagccagatgcaaacacataatgctgtgagtaagcataggaaaactaatttttctcttcaccctaattaccgttttcttgttctaccatctggacagcccctcccactggtaaggaccttttctttctgtccttgctaggtttaaggcaggatcacaatgagaaataacttcctcttcctccttctccacatactcgttgctactagggcccaatgggaagaaaactcactcatcaatttttccaggattatcacctcaaggaacaacctaactgttagatttgccaccacacctacaggtgggaggaactaagctccaatttgtccccactaagaccaatttgacattaaatcttacctctgactatgttgaaaagccatcacctatgactacacaaattgaagtaacagaaagacttgaatgtgtgtgcctcacagacatctataaccaatccatttggaaggagatctaaatgcttaattgtccatccttgacagccccctgttgtccttgtagaaccagtccttgggcaaatataatatatgtagacagttggcgtccaccctcaatttacccaatggcattcaatatccctgaacaatgtcaaactaatactacctattggtaccgcgcctctcatttactaaaacatcctgactggttccaccccatcatctccacagggatgacgtacagattggacaggtatggagagtataacatggaggcccttttgtctacttcctaagggagaaagggcattccctgggtgcaaagacccagaactcagtgggaagacctctttcaccccaatgcagcagcaacattccttcctgagaacctagttcgaataaatggctcaactcctctataccccccatcaggcaggcccagcccctggatatgtattcctttgtagcagtcaaggtcctacaagggagaaacagaccccatcttcccattcaacttacaggccttagcctatccttgtttggacacccccagttccaaggaaaagttaccgtaagacagttgggctccaatagagtaacagtccataaccttacttccaaaattagaatataagagaccaactgagctaatcctggcagaaatt</w:t>
      </w:r>
      <w:r w:rsidRPr="00AA5411">
        <w:rPr>
          <w:rFonts w:ascii="Courier New" w:hAnsi="Courier New" w:cs="Courier New"/>
          <w:lang w:val="en-US"/>
        </w:rPr>
        <w:lastRenderedPageBreak/>
        <w:t>atggcagctatgggaagggtagctccctgaggggcttcacctaacatgaaataacttttaaaaaccttacacagattacagaaaagttgaccacaaatataagagaaggcttataaggtctccaggcttccctagaccaaatggtggtgttgtcaacaattggctaggattagaccatgttctagctgaccagggagggtgtgtgtgcagttatcaacaaaactggttgcacttacgtcaatagctctggaaaggttgagaccaatatacaaaaaatatccaaacaagctacatggtaacatagatctaaccagggaactgacccaaattatgtctgatcaatcaccaaaagtgccttcccaagtctcacctggtttctgcccttcttagaaccttaagtagctgtattattattactaatcttcagcccttgtctacttaatcttttagtaaagtttgtgtcttccagattgcaacagtttcagataaaattgatgctggccgaagggtaccagcctgagccactgcaggaaggagcaagtccctataaatcattagattggatagcaagagatttctatgcctctggagcaggtagggatgacagaccctgctcagcatgaagcagttatagaagacaagattttcattcctttctccccctaagagtaatgaggttgataaggaggttaaaacctcttaggggggattgagacattatagagaaaatacttggtccccacagagatatgacaccaaggccccgatgggcctttcatatctgggtgtatctctcccctacctttttgcctcccttaacaagtcatgtaggaggaagaggcgc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rvfrd_10710</w:t>
      </w:r>
      <w:r w:rsidRPr="00AA5411">
        <w:rPr>
          <w:rFonts w:ascii="Courier New" w:hAnsi="Courier New" w:cs="Courier New"/>
          <w:lang w:val="en-US"/>
        </w:rPr>
        <w:t>_3633_bre_gagputein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MASIIPSLLPGVEKQVLELPIHpLLQSLLIFLTLGLihSNPPaLFQVQGLLwPLNLhhTwirPIRTRgFKArALSTiPYGGLIEFQAGTyfYLTPSPGPLSPKGDSKwVGRIiHVHIPFSmADLrvCKekfGqFSEDPnKfreEfVKLcLSFtLTczDvMVILdncaTPDEKiqIRerARahaDSFVzANAsYavhQaLGKTiaeqDPwWDLSDEiDKCRmeHFiTYVaEGmRKcmKKPVNYDKVgEVaQAGlMKnlLscvtEAFRKYTnzYvNPeLPEGIAlLArtLHFITQftPDIRRKLQKSEtGpQApLSVLvEKaFKFQQQGQGKAKEKDiRLIKKIQLLATlISppphGNPKRQRIPETRDNPNVGPNQCtYCQKdGHWKRDCPdhLKagRSVdfPDRiLVLENLSHeGDCatd </w:t>
      </w: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lang w:val="en-US"/>
        </w:rPr>
      </w:pP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rvfrd_10710</w:t>
      </w:r>
      <w:r w:rsidRPr="00AA5411">
        <w:rPr>
          <w:rFonts w:ascii="Courier New" w:hAnsi="Courier New" w:cs="Courier New"/>
          <w:lang w:val="en-US"/>
        </w:rPr>
        <w:t>_3633_bre_proputein</w:t>
      </w:r>
    </w:p>
    <w:p w:rsidR="009E6A81" w:rsidRPr="00AA5411" w:rsidRDefault="009E6A81" w:rsidP="009E6A81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SiiiTPgEPRkTEfLIDTGAaySVLsvSLLpNhAcLVIridGzfKvRqyTfPpvCeAGsEVItHSsLHiPECPtLvfGRnLLsTLgASIssekdSFkvsvdkGQGinfLasLqLvdinisfIpdei</w:t>
      </w:r>
    </w:p>
    <w:p w:rsidR="00335638" w:rsidRPr="00AA5411" w:rsidRDefault="00335638" w:rsidP="00FF211D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rvfrd_10710</w:t>
      </w:r>
      <w:r w:rsidRPr="00AA5411">
        <w:rPr>
          <w:rFonts w:ascii="Courier New" w:hAnsi="Courier New" w:cs="Courier New"/>
          <w:lang w:val="en-US"/>
        </w:rPr>
        <w:t>_3633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ziQVNTVVWDiTVpGLAVRVsPIeVkLKpGVkyAwkRQYPlrPEsLkGIqPlltKFLkrGliKPindPvtfPyfPsKsqmgNiglcRVmsINaaVasIHlTVlhlYtLLTqiPgdaQyfTmLDLKDiFiCipLqLNSQyiSAlEWRDPnILetTQhTWkvLPQGFgclhLFgnALaaklteLDFRVgAILQYaDDLriAnlTkkdsDCniiKTLnfLaeqGYkVSlAKvQIsLzRaqnLefvLtpsazaLamdqKrAIdvllPpzTrkQLqdiidltsFCziWIPnhgliAkPLYkvLTRkrvPlQrdkncHQgFEdlKteLSqiPsLGLPnLdePFTLYIiyEKQGmAlGVLTQKLGPnqWPVAYnSipLPrVGsVAAttLLaneAsKLTLGQyLkVVIkSrLywgzRntiDsssSfiRHSgcfTEcQILiPvTLvPVadEGLiHqCtEtTEzTysiRPeLqDePLDnseVecfPHGSSFmEEGVqkVGfSaEALPtlTSvQKAkLfVLTrvLqLrKaKKLNIfTtkYgFhvlyaHtAIwKkRGmLTAKnfpIKhrDlvLALLEAvqFPgqVevIHCkGHrRDRllisqGNzLigpqnKQLkhRkmTrmvLIiNplGlpszPqYsqqeqDDtEKwEzekrSARWlVkdsKvLiPalGsEnLfSLHevTHyrrdifweLVqNtSSGkgPrktvsqNhgLQiTysKQspdsTgSSCpsQAsptlgnlpCgrlAkkyypgAlSwdrnTfSfswtFTGwVkayPTqsEKATdTcEsLKEvIPqFGlPKsLqGnNrPcFIAKitQSfLevLGIDyKydcwhPQSzGkVERMNhTlKrTLaKLfqETzqtWirLfPiALfqihTaPksnLkpsPFEmdYGGsssLLtFywTeKzVkTygiiNVdQiqKAiLhfgnkVpstsikEgQsplkVnpgDQvLlkiwKEGsPeIngclseRalglGDpgysncsQaTrdLqPsqlKGfHqnVssLiqkaPfppVnewKasttGlqepiArckHiAvSkHrKtnfslhpNyrfLvlPSgqPlplvRtfSfsLLgLRqdhnEk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F211D" w:rsidRPr="00AA5411" w:rsidRDefault="00FF211D" w:rsidP="00FF211D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PRIMA4</w:t>
      </w:r>
    </w:p>
    <w:p w:rsidR="00FB17AB" w:rsidRPr="00AA5411" w:rsidRDefault="00FB17AB" w:rsidP="00FF211D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prima4_10882</w:t>
      </w:r>
      <w:r w:rsidRPr="00AA5411">
        <w:rPr>
          <w:rFonts w:ascii="Courier New" w:hAnsi="Courier New" w:cs="Courier New"/>
          <w:lang w:val="en-US"/>
        </w:rPr>
        <w:t>_100034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agaGaaTtaAtagaTaTTTttttttTtttgTTAtaTaAAAATgTtTGTTttAATATtatTTTTTTaAATTTGGAGCCCTCAAAATCATCTaCAAAGAAAGGCATAGACCTGTCTCCTGGGTGTGTCCTTAACTTTGGCAAATAAAtCTtCTAAAATGATTGAGATTTGTCTCGTCATTTTCTTCGACTGACATCTGGTAACCACGGAGGGATCCTGAGTGAAAGTGACCTGGCCTGtGGCAATTTGCCTCTCAGTGCTTGGTACTGGCTTGGGCACCTTATAGCCCAAACCAACAGGAaAATTTGCCGAAGTCTGGGACCTaTTTCCTCCAGGGATCCCTGATTTCCAATATTTTTCAGTTGGGGGTCTGAGGTTTATTtGCTGTTAAAAAAAAACtCCTTTTTTGTGGGAGTTTTTCCACTTGCTTCCATCAAGGAAGGTGAGCTCATCTGCTTCTGCATCGGCAGAGAGTGGTCTCCAGCTTGGGCCCCATCACTAGGTAAGAAACTGGTTTGGGATTCTGTCTTGCAAATTCTTTAAATGACTAAAATTAGCATTAACAACCAGCTGGTGTTAATTTCCTGCTTACACTTAGAGTGCTCAGAAATaTAtATTTTGTGTGATCATTGTTAGTTTTGCTTAACTGTTTTGTTGTTTGTTTCTGtTTTTGTGTGTGTGTATATGTGTATGTTTCAGTCCTTTCCCCTATCAGATTTGACCAACTCTGAACCCTCTAGCTCATGAGTGTGGAATCTTCCACTCTGAAGAAATAGAGCACCTTGCTCCCCTCAGCCTTTCGGGGCATTCTCAGGCAACTGAGAATCACaTGAGGGTGTCTGGGAGAAACGCTCCCTAAGACGTGCAGAGTCTAAATAGGTTTCCCTTTCAGAAGAACATATTTAGGGTCTAATCTCAGCCAGCAGGTGCATATAAGGAACCGACCCCTCC</w:t>
      </w:r>
      <w:r w:rsidRPr="00AA5411">
        <w:rPr>
          <w:rFonts w:ascii="Courier New" w:hAnsi="Courier New" w:cs="Courier New"/>
          <w:lang w:val="en-US"/>
        </w:rPr>
        <w:lastRenderedPageBreak/>
        <w:t>TGCACCTTGAGCCCCTGACACAtTTGTGCCAGGTAGCCATGACACAGGTGGACCAAACCGGTTCAGGGGGTAACGGCCCTGAAAAGCTAGGTCTGCAAGCAGCACATTTTGGGTCCGACACATGTCCCGaCTTGGTCAAATCTGAAGAGGAGCTCTAAATTATGGGGAACAAGGCCTCTAAGACCCCAGCAGCTGCAGAACATAAAGTTtCCCCTTTAGAAACTCTGGCTGGGTATATGCAAAATACTTATGGCAAATtATCATGCAAATATTTAACCAAGTGGACCACTATAACTAAAGCAGATTCTAAGTTACAATGGCCTAAATGGGGATCTTTTGAGATGCCCAAATTAGTGTACCTGTGAACCAGGATGGAaAATGCAGGCACAAAAACTAAGCAACCAGAATGGGAGAGTTATTTTCAGTGGTATCTGGAGAGTAGCAAAAGGGGtGAAGACaACCTCATTTAtAGGAGGtAAACAAGCAACTTAGAAATGCTAATCAAGAACTCTCTAATaTTTTATCTCTCTTAAAGAAATCCTTGGAATCCCTTAaTTCCCaCTTGGtACCtttaTCCACCTACACTCCCACTCTACCCTGACCTCTCTGAACTTCCCAGACCAGATCTGTCCaaTCTTCTCCTGCATGTTTAACACTTGCTCAACAGAAGGCAGTCGGGAATCTGACTTCAAAGACCCCAtCTGCTGAtGATTCCCTGACAGCCCCAATGGCAGGTCTCATCTGGAAGATGTGGAAAAGGGGGATCCCACAGGGATTTCTCTCATGATTaCCCCATTTTGGGAACAACCAGTAACAGGTAGGGGAACCCCAGCGATTGTCTACCAACCCTGGTCAAAGGCTGAATTATGAGGCATAGTTAAAGAATTTCCTGACCCCATAAAGATCCAATTGGGTTTGCCCGAGAATTTGAGCTtAtTATCAGAACCTATGACCCAGGTCATTCAGACCTTTATCAGCTAGTCCACATGTTGGTCTCAGAAGCTAAAGCTAAGGAATGGCTGGAAAAAGCACAATGGTCAGACCCTATAGCAGATTTGACTCCTGAAGGCCCAGTAGAGCCACAACAACCAGCaCCCCCAAATCCAGAAGACAGGTGTAAAGATGCATAGGAACAAGCAACCACTTGTTAAATATTATTCCTTCAGTGTTCCAAAGGGTTGTGGATTGGAATAAAATCCAACAATGCTGCCAGAACCCAAATGAATCAGTTTTAGATTATTTCACAtaTTTTGATAaAACTTTAAGACAATATTGCGGGATGTCAGCTGATTGCTTTGAAAACAaAAAATGATACATTATTAAATGCAAATTTCTTAAACGGACTAGATGATGATTTAGCCACCCTTGTAAAATGCCACATGACAAACTGGGCCACAGCCAGAACTAATGAACTAGTTAACTTAGCTGACCAATTATCCCGCACTACGATAAAAAAGAAAAAAAGAAGATTGCTtGAGTTATGCATTTACAGCTAAAGCAATTAACTTCTAAACCTaTCAGCCCCAGAaAGATTTTAAGCTCCCTCGGTCTGAGAACCCTTCCCTCCCAGTCTGTTACTACTGTAAAAGACCGGGACACCTTAAAAGGGATTGCCTTAGGCTGAAACAAAAGAAAAGGCAGGAGAATGCAACTCAGGAAGACTAGGGATGCTCTGAGGAAGTACAGGGGTTTCACCTCTCCAAATATTCTACCCTGACAAACAAACTGGGAGAGATTAATATAATAATAAACCATGAGCTTACAACTGCCTTaATTGACACAGGCATGACTATATCTCTGATAAATCCCACCTTATTTAGAAACCCATTTGGAGTAATAaAAaAaTTAAATGGTtGGTaTGTTAATAAAAAATTTAtGTTTTAAGTaaAAATaTAtTTataTTTATtaGGTTAGtAAAGaTTAAGTGTGAatGTAGtAGGTAtATgTtTTTATATGtTttGGtTGTAATtTTTTGGGATGATTTAAaATATAATGgAtaTaTTTTTTATAAAAGGTGAATTTTaTaAGAATTtGAAAGaGGAAAAAATAAAATTaAAAAAtGTTGAAaTGTaAAaTTTAGtAtAGTAATGTTAAAAATaATTTGTGAAGGAAAATaAAaTGGAGAgAGAGGAGGAAATaTTAGGGGAGAAtAaaAGAatTGGAATAAAgAatAGaAAAtaATAAAATTtTTAGTTAATTTTTaTTaAAAGAAGtaGaAtaTTGTAAGGATGTgtTATTAtGGTTAGTAAATAAGATATAGGaAAAATATTTAgAtTagaTAAAGGTAGAGATAAAaAAGAAACCCCTACCCAACCTTAAACAATAaCtTCTATGAtAGGAAGCCATAGATGGAATTGCCCCTATCATACAAGATTATCTGAAAAAGaaaaaGGCTCATTATTCCCTGCACAAGCCCCTGCAACAGCCCTATATTCCCTGTAAAAAAACCAAGCGGGAGAGGATGGAGATTTGTGCAGGACTTGAGaGCAATAAACAATATCGTAATACCCAGGCACCCAGTAGTtCCCAAACCACATACCCTTTATCAGCTATACCCACTACCAGCCAGTATTTCTCAGTTGTGGATCTCTGCGGTGCCTTTTTTAGTATTCCTGTAGATCCAGACAGCCAGTATTTGTTTGCCTTTACTTGGAAAGAATGGCAATATATGTGGACTGTAATGCCCCAAGGGTATACAGAAAGTCCCACTTACTTTTCCAAATATTAAAAGCTGATTTAGAGGATTTAATTTTTCCCCAGGGCTCAACAaTCATTCAGTACATGGATGACCTTCTCCTTTGTTCAGGCACACTATCTTCCTCCCAGGAAGATAGTCTATATTTACTCAAACAGCCACCAAAGGACACAAaGTGTCCAAAGACAAACTTCAGCTATGCTTACCaCAAGTTAAGTATTTGGGGCATATTATCTCAGTCAAAGGACTGAGTATTAACCCTGACAGAGTGAGAGGAATTTTAGCTTTCCCAGTGCCCGTCACTAaaAAACAACTTAGAGGATTTTTGGGCCTGGCAGGCTATTGTAGAAACTGGATACCAAATTTCTCCCTTATGGCTCAACCTCTGTATGCATACCTAAAAAATGAACAAaCTGATCCCATCATGTGGACTCCAGAGGGACAATCAGCTGTACAACAAATAAAGGAAATTCTAACTAATGCCCCAGCCTTAGGGCACCCAAACTAAAATTGCCTTTCTCCCTTTTTGTACACAAAACTGGAGGTACTGCATCCAGGGTACTGATCCAGAAACATGGTGATCATCAGAGACCTATAGGCTATTATAGCCAACACCTGGACCCTGTGGCTTGAGGGCTGCCTCCTTGTGTGAGAGCAATAGCAGCCATGGCCCTTCTGTACAAGTCTGTTGAAGAAATAATTATGGGTTCCCCCCTTACCATTTTTGTGCCACATTCTCTTGAGACCCTTCTAAACTCTCATCATACTAACATgTGTCTGTCAACCaGTTAGCCTCTTATGAAATTTTGCTTTTATCATCTTCCAATATTACTATTTCCaGTGTAATAATCTTAATCTGGCCACTCTCTTGaCAGGCCCTaCCGACAAAACCCCTCATGACTGTGTTCTGATGACTGACaGACTTCTCACCtCCAGGACAGACCTACAAGAGACGCCACTGGATAATGCTGAGATAGAATGGTATACAGATGGGTCTTATTTAAGAGGAGAGGATGGAAATTTTAGAGCAGGATATGCTGTGGTTTCaTTACCAGAGGTAATTAAAGCCAGTCCTCTTCCCCAAGCCAGATCAGCTCAAGTGGCCGAATTGATTGCCCTGACCCGAGCTTGTCAATTGGCAAAAGACAAGGCTGCAAACATTTACACTGACAGCCACTATGTTtTGGGTTGCTCATGACTTTGGGATGCTATGGAAAGAGAGAGGATATTTAACCTCCTCAGGGCAACCCATAAAAAATGGACAACAAGTATCAGAGCTGTTAGAAGCTATTCTAAAACCAAAATGTTTGGCAATTATAAAAATCCCAGGTCACTCAAAATTAGACACCACAGAAAGTAGGTAACCAATTGGCTGATGCCACTGCTAAAAGAGCAGCATCCAAGCCACCAGCCCCAATCCAAGAAATGGCCATAAAACCCGAAACACTTAGAAACATGTTGAAAGAAACCCAGAaAtAGCTCCTACAAAAGAGAAATCTACTTGGAAACAGGCAGGGAGATACTTGTCTCCCGAAACTG</w:t>
      </w:r>
      <w:r w:rsidRPr="00AA5411">
        <w:rPr>
          <w:rFonts w:ascii="Courier New" w:hAnsi="Courier New" w:cs="Courier New"/>
          <w:lang w:val="en-US"/>
        </w:rPr>
        <w:lastRenderedPageBreak/>
        <w:t>AAATATGGTGTGGACCTAATAATAAACCATTATTCCAATGGGATGTCAGGTGCCCCTTATGGAATATGTCCATAATCTAAaCCATTGGAATCCAGATAAAATGATATCCTGGTGTAAACAATATTACTGGAAACCATCCTTCACAGTGGCACAAAAAGTTTACTCTTGATGTGTTATTTGTCCCAAATATAAAGGAAAGCCTATGGGGCCCAGGGTCATTTTTCCCTTCTGGCTGGACCTTTTGAGGTATGGCAGCTTGATTTTATCCAGCTGCCATCATCTCAAGTTTACAAGTATGTTTTAGTAATGCTCTACATGTTTTCCCATTGGGTTGAACCTTTTCCCTGCAGGCAAGCAACAGCCATGGCAGTTGGAAAAATCCTACTAGAAAAAAaTATCCCACTGTGGGGAGTCCCCTGTGAACTTCACAGTGACAGGGGAACTCACTTTACTGGCCAGGTTATTCAAAATATTTGTAAAATTTGGCCCATATTTCAACATTTCCATTGTGCCTACCATCCCCAATCCTCAGGCCTGGTGGAGAGGAAaTGGAATAATTAAaACACAATTGGCTAAGTTCACAGAGGCATTTTACCTCCCCTaGCCCAAAGCACTCCCCCTAGTGCTGCTTACACTCCAATCCACCCCTTTTGGAAAACaTAACTGTCCCCTTATGAAATAATAACGGGAAGGCCCATGTGTATGGGAACAAACATAACCAACCAACTTTTCTCAAGGGAGATATATTGCAATATTGTGAGGGACTTATTTATCACCTTAAAAAAAGCCAAGATTTGGTAAAGAATTTTTCATAGTGTGCTCCCTGAAGATAAGGTACCTGGTCACAATCTGCAACCCAGAAATTTTGTCTATTGGAAAAGACATCTAATAAAGAATTCCCTTCAACCCCGATGGAAGGGCCCATACCAGGTACTATTGACTAATCCATGTGCCACAAAATTAGAGGGTATAGACTCATGGATTCACATCTCTCATCTTAaAAAGGCACAACCTCCTGAGTGGACTGTAACTCCCACCAAAGACCTTTGCCTCCAGTTCACTAAACATCGACCTTCAACCCAGGATTAGAAGCAGATGACAGCTGTTGTGGACTGCTTAAACCCAAGACACAGGACCAGGCCTGTATACAAAGAAATGCCTATGTTTATTGTACAATAACCATTACAATTATTGTCCTAGATATACTGTCAACTGCTGTCTaATAAAGAACAGGGCACTTGCtTTGTCTGATTTAACACCCTTTAGTAACTAAGATGAATTTCACAACCTTGCTATTATTAATCATGTATCCCTACACCTTCTTGCCAgTGtAACTGATGCCCATGAAACAAACCTGTTTCTACAATGGGCTCAGGATTATGCAGACAGATTACAAAAGGACACCTGCTaGATATGCGGACTCATGCCTCTTTCCAGTGGCTCCaGCCTaCAATGGTGAGTATCCTTCTTAAGGTCAGGACTGGATAGAATACCAAAAATtTATTACATAAGAAAaGTCTGGTATTCTTAGTGCTGGCATAACAAAAGACAATATATATAGTTGGCCCATTAAAAACACTCTTAAGAACAAGGGACATGGGAAAAGTTTTTCAATGGAAAGGACCAGCTCATTAGCTCTCACTTTAGCATTCCCCCAACTAAAACAGAAGGTGGTAACCATGCCCCAAACAATGGCCCATTTTCAaAATGGAATAATGCAAATTTGGGATGGATTTATCTGGCTCACCCCTTCGTTTGGCCAACTCAGtAAAATGtTTTTGTGTGGGAtAAAGAAATAAaAGGATaTGgCaAAACAGTAtGAGAGATATGGGGTGGATACCTGGAGAACATTGTGACCACATTATCATATTATAAGACACTGACTGGCATGCCAaCAATTGGGTGCAGTGACCAGaTATTTATTGGCTAGCTCCAAATGGGACATATTGGCTATGTGGCACTAACTTATGGCTGTGGTTACCTCCAGGGTGGTTAGGATGATGTTCCCTAGGTTATGCTTGGGCACAAGGACAAGTAATTCAGACCCTGCCAAAACCAGCAAACCTTTTTCATTTACAATCTTGTTGGACACGTTCAGTATTCCAATGGTATGATCATTTAGCTTCAATCTTTGTACCACAGATAGGTATTGAAGATGTTATATGGCATATAGAGGCCTTAACGAATTACACCCAAAAGGCCCTGAATGATGGCTACATGAtTATCTCTTTGCTAAACGAaGAGGTCATGCTTATGAGGAAAGCTGTGCTGCAAAATCATATGGCTTTAGAaATACTAATGGCAGCACAAGGGGGGACTTGCGCCATATAAaAACTGAATGTTGTGTGTATATTCCAGATGAATCAAAGAACATAACCCAACTTATGACTGATATGAAAACCCAGATAACCAACCTGTCAGATCCAAAACCCTCACTGATGATTGGTTGAGCAGTTGGTTTGGATCCTGGGGAACTTGGTGGCAGAAACTATTGCTTATAATAttAATAATAATAATAATTTGTGTTCTGTCCTGTTTTTGCTTACAATGTTGTTATGGTATGTGCTTGCAAATAAGTCaATGTGCAACTGAAAGGGtAGGGTAATaAtTGCCCAGAGAATTGCTCTAATTGAGGAGGCAGTAATATAGCCTaACCCAGCTTCCAGGTTTGCTTTCCTTTTGTTGCTATAAATCTGGCCTAGGTCCCTATATATTTTCtTTTaTaTCTaTaTaTaTgTaTtTaTaGTaTatatatATaTatatatatttaaatatAtataTatATaTaTTTTTTaCCTTCATGGGAAAGACTTCCTAGGAATAAGCTTCCTAGCAAtGTGGGACATGAaCTCCTAGGAATGAGCCTTCCTAGTGACGTGGGACCTGAACTTCTAGGAATAAACCATCCCAGCAATGAGAAACCAGCAAaaaAAAAAAGAAAGAAGAAGCAACCTGAGGCCAGGAACtCATATTCTTTTTAAAATGCTTTTCTCCAAAAGATTTTAAAGAAAAAAAaGGGGGGAAATGTGAAAGGAAATTAAATTTTGGGACCCCAAACTCATTTAGCCAAAGGGAAAAGTCAAGCTGGGAACTGGGTCACGCAAACCTGCCTCCCCCTTTTGGTTCCTAAATAAGATGGCTACAAGATGAAAAGCTACATGCCTCCCCCATATTTTGCCCACAAGGAAATTCCTGGTGAGCTGTTTAAAACTTCACCAtGGCAATGCAAATTGATAGCTTATCTTTACAGGTGCAGTCACCCTAGCCatAAATggTATCTGATTGTTCCCTACCCCATTTTGTCTGtGTTATCTTATGTAAAATGCAGATTCCCCACATTTTTCCTCTGCCCCTTTTGTTTATGAAAaCTCTGTTCTCAATAaTCCaCCCTTTCCCCTTTAAATCTGGGGCaCTCAAAATCATTTTTaaAGAAAGGCATAGACCTGTCTCCaAGGTGTGTCCTTAACTTTGGAAATAAATT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prima4_10882</w:t>
      </w:r>
      <w:r w:rsidRPr="00AA5411">
        <w:rPr>
          <w:rFonts w:ascii="Courier New" w:hAnsi="Courier New" w:cs="Courier New"/>
          <w:lang w:val="en-US"/>
        </w:rPr>
        <w:t>_100034_con_gagputein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mankaskipaaakhkvpplgtlarymqntygkzsckyltewttvtkadsklqwpkwesfdaqisvpvnqmgNAGTKTKQpEWesYFQWYLESskngedalvslQegNKQLgNANqELSNilSLLKKSlgSltfpLgPlPPPPiLaLYpDLSELlgpDLfpPSpaCLTLAQQeAVGNLTSKTPpadnSLTvPMAvfigsvgKGgptgislmiaflilgpvsnRzGtPvsvlpplvKgelmgivKaFaDPiKiplGlaeelsLlstpmtpgtsilislvtlLVlEAKAKEWLEKAqWSDPIADLTPEGpvEPpttSAPlniqdggidawenttpLlnIlflvfskgvwigiisqcatnpstsvlyiisCfDkTLRqsCGMSaDCFEntKnyiLlNANFLngLdDDlATLvKcnMTsWATARTNelVNLaDillrimiKeKtedwpslalqaKaltfsTaQsQiDFkLPqSENpfLPVCYYCKRlGHLKtDglRlKQKKRpENaTqED </w:t>
      </w:r>
    </w:p>
    <w:p w:rsidR="00FB17AB" w:rsidRPr="00AA5411" w:rsidRDefault="00FB17AB" w:rsidP="00F7422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lastRenderedPageBreak/>
        <w:t>&gt;</w:t>
      </w:r>
      <w:r w:rsidR="00797475">
        <w:rPr>
          <w:rFonts w:ascii="Courier New" w:hAnsi="Courier New" w:cs="Courier New"/>
          <w:lang w:val="en-US"/>
        </w:rPr>
        <w:t>prima4_10882</w:t>
      </w:r>
      <w:r w:rsidRPr="00AA5411">
        <w:rPr>
          <w:rFonts w:ascii="Courier New" w:hAnsi="Courier New" w:cs="Courier New"/>
          <w:lang w:val="en-US"/>
        </w:rPr>
        <w:t>_100034_con_polputein</w:t>
      </w:r>
    </w:p>
    <w:p w:rsidR="0033563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fHLwSQSNTDIGKIFSaipvKVEInPKETLvQLZTIvSMtgAvDGIaPIItDYLKKglLIIPCTSPCNSPIFPVKKPSGRGWRFVQDLRAINNIVIPRHPVVPpPlTLLSAIPTTSQYFSVVDLCGAFFSIPVDPDSQYLFAFTWKEgQYMWTVMPQgYTqSlTYFSQILKADLEDLIFPQGSTlIQYMgDLLLCSGTLSSSQEDSLYLLsQPPgDTvCKtKFQvCLPQvKiLGHIISVKGLSINPDRVRGIvAFPVPVTmKQLRGFLGLAGYCRNWIPNFSLMAQPLsAYLKNEQpDPIMWTlEGQSAVQQIKEILTNAlALGHPNYKLPFSLFVHKTGGTASRVLIQKHGDHQRPIGYYSQHLDPVAZGLPPCVRAIAAMALLYKSVEEIIMGSPLTIFVPHSLETLLtLivlsaSVNlLASYEILLLSSSNITIScCNNLNLATLLlGPaDKTPHDCVLMTDQLLTPRTDLQETPLDNAEIEWYTDGSYLRGEdGNFgAGYAVVSLlEVIKASPLPQARSAQVAELIALTRACQLAKDKAANIYTDSHYAvGAHDFGMLWKEgGYLaSSGapIKNGQQVSELLEAILKPKCLAIIKIPGHSKLDHRKSGNQLADATAKRAASKPPAPIQEMAIKPETLRNMLKETpslAPaKENLLGNRQGnTfLlKlIwSGPNNKPIIlvGCQVPLMEYVHNLsHWNPDKMISWCKQYYWKPSFTVAQKVYSmCVICPKYNPgnPLHGAQGHFSLLAGPFEVWqLDFIQLPSSQVYKYVLVMLYMFSHWVEPFPCRQaTAMAVGKILLEKiIPLWGVPgElHvDRGTHFTGQVIQNIvKiWPIFsHFHCAYHPQSSGLVERTNGIIKTQLAKFTEgFSLPlaKALPLVLLtLqSTPFGKnQLCPlEIIvGeAHVmGTNIiNPTFLKGDILQYCEGLIasLKKSQDLVKNSFHSVLlEDKaPGHNLQPRnFVYWKRHLIKNSLQPqWKGPYQVLLTNPCAaKLEGIDSWIHISHLiKAQPPEWaVTPTKDLCLQFTKHRLlTQi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PRIMA41</w:t>
      </w:r>
    </w:p>
    <w:p w:rsidR="00FB17AB" w:rsidRPr="00AA5411" w:rsidRDefault="00FB17AB" w:rsidP="0033563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prima41_10720</w:t>
      </w:r>
      <w:r w:rsidRPr="00AA5411">
        <w:rPr>
          <w:rFonts w:ascii="Courier New" w:hAnsi="Courier New" w:cs="Courier New"/>
          <w:lang w:val="en-US"/>
        </w:rPr>
        <w:t>_100035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aCTCATTaaTCCTGaTAtCTTCAGAAAaaTaTCCTACCCTGTTTAaGaAGAAGTTGTCCTTTaACaATACAATCTaAATaaTTTTGAACTTTTaTTTCAACATCACaGACTaaCaaTAaaTTATCCCTaATACTGGTtCCAGAGCACTTTCCaCTAaGATaTaTCCTTGTAtACaAAaAAaTGTTaaAaATAAAaGGGGTtAAGaaGagtTAAaTTaAaGAAaAACCTTCTCTATaTAaTAAtTGGCTGaCCTTAGTAagCTaaGTGtATAAACTAaatAAGaAATGGtaTTCtTTTGGAGGCaCAGCCTGaAaTAaTTAtAGTATATaATaAAAtAAttaataTTTGAGGTCaTaaTataTAATAaAaTaTAATAATaTaaGaCTAATaTTatAtTAaAGTaCaAaCTAAtaGACTTaGTGAGTtAGAGGAAACAttaAaTGAAATACCAaTCGGCCaAAAaCAGGTTTGttGCTGCAGTCTATaTTATACCaaGTAAaaaGCaTaaTCaTGTTTGATGCAaGAAaaGGAAGaATaGGAGCTatACCTAaTACACAGTCaCTTaAAGaAaaCTCTtagaaaagAGCAAACACaTTTTTatGGAtTTGAACTTACTtCTCTCaCTATGaGGGTTCaGGTtTtTAGtaCATTgTGCaTTAGAaCCACTTGGAAatttgTaAaAatCATTAATaGCTTTGTCTTTACAaaTGTTTATTaCtATTaaaTATttAaCAATCCCTGAGCAACaTaGCTataTGGATaaaatttGTGGTTGaGtCTtTTGTTaCattgaAatttaAataTATGTCAaCTAAGTGaGaTtAaGAAGtACtAGGATGGAAATCAGGGGAaTaTtCTTGCTGTTTTGTTTCAgTTTatACACTGaaaAAAAAAAAGCTTCTTTCTTTTCTTGGATTCAGGCAAATTGGCTTTGTTTGTCCAATTCACaCTGCCACTATTGCCCAGAACCTGCaTaCTTGGTCATCCCCATCTAAATCCTgTtaCATTTCCTTTGCCTTATTtGaACATCTTTGaTCAACTCaaATaagATaTTGATTCATGGCCTAGCtaTaATTTATATTATtTGGaaAATACAAATAAGGGAATTCAAATTTtGACAGGaATTCCaTCATaAATGCAGCGGGCCTTAGGAAGgCTCTCATCCTTTTTaaTGGAACTTGGCCAGTGaCAATACAaTCaCACAGGTTTGGAAtTTTTCTTTCAACATTATCtGCCTCCTTCATGGGAAAtACAGCATCGATTCCAaAGaACTCACCACTAGGATGTATTCTTGAACACTGGCACaAGTTTAAACTaAATGGACTTAAGAAAAGAAAaTTGGaGGTTCTATATAATACTGTCTGGCCTTGATATtTATTTGGAAAAACAAGAGAAAaGGTCaaTTACTAGAACTATGGCCTTTAATATTATACTTCaACTtaATTTGTTTTGTAAGTaaGAGGGAAAATGGAATaAAATGCAATATGTTCAGGCATTTTTATTGCtTAGTCAGaATAAAACCCTGCAAaAGGTATGTGCATGTTTAATGAaAGGAAAAGAAGAAAAAGAGaTAGACATAATTGATGATCCaTTAATGCAAGACCACTCCaGTTCAaTaGGCACTaTCAAaCGGAGAAAAtGTaCTTCTGTCTGaAATAAAtGGTTCaGATGATatCGGTCCATTATaaaaCaCTCaaAtaCACTCagAAAGTCaTATTGAGAACCCTTTATCCCCTCTCaTTACCaATCTAaTCCTAtTCTATACCaTATACTCCCTGAGGAACCTAGCCCAGCaAGTACTACTTATAGTGGAGCCTCaTATCAACCTCCAAAGGGAAATTTTTGTCaGCTTAGAGAaGTGGCAAATGGGGAAGAAGGCACTGTaAGAGCaTATGTTCCCTTTTCTATGTaTCATTTGACTATGTAaAGAGAAAGTTGGTtATTTCTCTGAAGATCCAGGGAAATTCATAGATGAGTTTaAGAAATTAACTCTGACtTATAaTTTAACTCGGaAGGATCTGaATGTTTTGTTGTCTGTaTGTTtTACAGTGGAAGaGAAACAATGCATTTTGGGAACaGCTAAGACCCaTGaAAATGAGGTACTGGCTTGaAACCCAAACCATTATATaTATatAaTgaTATCAGGCAGTAGGTGTAGCAGTaCCTGATCaAGATCCAGaaTGGAACTATCAAAGGGGCAGTaAGGACTTGGGGAaGAGAGATCCTAGGGTCATTTaTTTtTTGGAAGAGTTaAAGTAAtgTATGAAAAATCCTGTTAATTATGAAAAGGTTAAGaAAatTTCTCAttGaAAAGATGAGAATCCAGCTGGCGTTTAGTTAAGGCAATCAGGaAATATGaTAACACTGATCCTGCCTCAAGAGAATaACAAACTCTTTaGGGAGTACATttTTTTATAACTCAATCTGCCCCTGATATCCATAGGAAACTaCAAAAAGCAGCTaTGGGTCCGCAGACTCCTATGaAtCAGCTTTTGGATATGGCATTTTTAGTTTTTAATAACAGGGACAAAACAAAGGAAGCAGAAAGAGCAAAAAGGACCTtCCACAAGGTGCAGCTaTTGGCTGCAGCCTTAAGtTCACCTCCaACATGGGATTGCCCTCCTGGCTCTTAGCCTGAACAAGGGAAGCTAAAAGGTGGAAAGCCCAAAACTGGGCATCCAAGTCACtATGCCTTGGG</w:t>
      </w:r>
      <w:r w:rsidRPr="00AA5411">
        <w:rPr>
          <w:rFonts w:ascii="Courier New" w:hAnsi="Courier New" w:cs="Courier New"/>
          <w:lang w:val="en-US"/>
        </w:rPr>
        <w:lastRenderedPageBreak/>
        <w:t>CATAAATCAGTGTGCACATTGTAAGAAAACTGGCCATTGGAAGAGGGAATGCCCAGTGTTCtAAAGGGAGCCATCAGCACCTGAACCAATGATGGCTAAAATAGCCAAGCAAGCCCAAGAGTGATGGGaTgAGACCTTCTGCCACAGCTCCCATTGGACAACTAACCATATCTCCAGAGGAGCCTCAGGTAACCCTTGAAGTGGCAGATAAGAATATTAACTTTTTTTTGGATATGGGGCTGCTTACTCTGTTTTGACCCATTATAATGGGCCTCTGTCACCCCAAAACTGTATGGTCATGGGGATAGATGGACAAGCCCATAGATGCCATTTTACCTATCCTTTAAGCTGCTCTTCAGGGACTTTAGTTTTCTCACATGCCTTTCTTATCATGCCTGAATGCCCCACCCCTTTGTTGGGAAGGGATTTGTTGACTCAGCTGCAAACAGTGGTATCTTTTGGAAATCACAAGGCAGATGAGGGATTGCTCCTTCTCCTTTCCTGTGATAAGGGAGGAAAGTCAATAGGaGACTTATCTACTTTaTAtTGAAGTAAtTCCCAAGTAAATCCTATAGTATGGGACACTGAGGTTCCAGGCAAAGTGTTAAATGTTCCCCTGaTTTGCATCCAACTTAAGCCTGATGTCCTGTACCCCTGGAAGAGACAATACCCCTTAAAGCCAGAGGCACAAAGAGGGATCCAACCATTAATAGCTAAGTTTTTGCAATTTGGGTTGTTAAGaCCCTGTGAGTCTCCTTGTAATACaCCAATCTTGCCAGTTAAAAAGCCAAATGGAGACTATAGATTTGTTCAAGATCTTTGAGCTGTCAATGGGGCTGTCATTCCCATACATCCTATAGTGCCCAATCCCTACATGCTGTTAGCCCAGGTCCaTGGGGATGCCAATTGGTTTACAGTCTTAGATCTTAAGGATGtTTTTTtTTTTTTTTTTTTTTtTTTGCATTtCAGTACACCCTGATTCACAATTCATCTTTGCTTTTGAATGGACTGACCCTGATAGTCATTTGGTTTATCAATTAACTTGGACAGTTCTTCCCCAGGaGTTTAGGGGCAGCatATtTaTTTGGAAATaATTGGCTAGAGAATTAAAGATGTTACAATTAAATAGGGGCACTATTATTCAATATGTGGATGATtTGTTGGTTGCTAGCCCAACCAAAAGAGACTCAGATGAAAATGCCATTAAGTTGCTAAATTTTCTGGGAGCTAATGGGTATAGGGTCTCACaGCATAAGGCCCAGATTTCAACTCAAGAGGTTAAATACTTAAGATATGTCCTAACCCCTGGCACCCAGGCAATAGCaCCAGAAaAAAAGGAAGCTATCTTGGGCATTCCAGAACCCCAAACTAGAAAGCAGCTGTGGGCTTTCCTAGGGATGGCAGGaTTTGttaTTaaTGaGTGTGGATTTGGGCATATGGCCAAGCCTTTATATaAGGCTCTGAAAGGAGCAaATGTAGATCTTTTTGAATGGAATAGCAATTGTAAACAAGCTTTTAATGCTCTCAAGGAGAAATTGGGATCAGCTCCAGCCCTAGGGATCCCTAATCTTGATAAGCCATTTTTCCTTTATaTGGCTGAAAAACAAGGAACaaCtCTGGGTGTCCTTGTCCAGAAACTGGGAGATATCCCCGAACCAGTGGCATATTTTTCTAAGCAATTAGACCATGTCGCTTTGGGATGGCCTGGATGCCTCAGGGCAGTTGCAGCAACTGCTCTTTTGGTAGATGAAGCCAATAAACTGGCTTTAGGACAAATCTGGAGGTTTTAACCCCACACCAAGTACAAGGAGTCCTAGAAGCTAAAGGACACCAGTGGATGACAGGGGGACACTTATTGAAATATCAGGCTTTGTTGCTAGACACTCCTGATGTAACCCTTAAAGTATGCCAGACTTTAAATCCAGCTACCTATCTGCCTGAACCCACAGGCACCCTAGATCATTCTCGTATACAAGTaATGgAgAAGTTTATTCCAGCTGGCTGGATTTAAAGGATGAGCCTCTAGATAATCCTGAaGTAGAATGGTTTACAGATGGAAGTAGCTTTGTGCACCAGGGAAACAGAAAAGCTGGGTATGCTGTTGTCAGTCAACACAAGGTAATTGAATCTCAGGCCTtACCAGCTTCTACCTCAGCTCAAAAGGCaGAATTAaTGGCTCTTATTAaAGCCCTGCAATTGGGAAAGGACTTAAGAATTAGCATTTaCACTGATTCTAAGTATGCCTTTCTGGTGCTTCATGCTCATGCTGCTATTGGAAGGAATGAGGACTCCTAATTGCTAAGGGTTCCCCTATAAAACATCACTTAGAAATTCTAAATCTATTAGATGCTGTTTTGCTGCCCAAGGAAGTAGCTATAATCCATTGCAGAGGGCATCaAAAAGGAGACTCTAGTGTGGCTAAGGGAAACTCCTTTGCAGATGCAGCAGCTAAGGCAACTGCATTAAAGGAGCCAGTTGGACTTGTAGGTATGTTAGTGCCCTCTGCCCCGGTAATGACAGAACCaAGATATACTAAAGAGGAAaAAGAATGGGCTAAAGGTCATGGTTTAATTCAAGATCCTTCTGGCTGGCTTATCAATGACAACAAACTATTGATACCAGATGCTAATCAGTGGAAAATAGTTAAGCATTTGCATGACTCTACTCATTTGGGAAGAGATTCCTTGTTTCAATTAATGTTTCATCTTTTTATAGGAAAAGGCTTACTTAAAACAGTAAAGCAGGTAACTCGGGCCTGTGAACTaTGTGCCTGGAATAAaCCAAATAACCAAtCTTTACCTTCTCCTTTAGTAAGGCCTGTTCAGCATAGGGGAACGTATCCCAGTGAAGATTGGCAAATAGACTATACTCAGATGCCCCCATGTAAAGTGTTTaAATATTTATTAGTATTCATTGACACCTTTACTAGTTGGATTGAGGCTTTTCCTACCTGGTCTGAAAAGGCAATtaAGGTTTCTAAACTCCTATGAAAGGaAATAATTCCTAGATTTGGGCTGCCTAAaAGCTTGCAGAaTAATAATGGCCCATCTTTCACAGCGACAATTACCCAAAACATATCTTCaGCCCTAGGAATTCAGTACTGCCTTCATTCAGCATGGAGGCCAGTCTTCAGAGAAAGTAGAAAGAGCTAATCAAACTTAAAAAGaACTgTTGTAAAtTATGCCAGGAAACATCAGAAACCTGGCTGTCTaTATTGCCTGTAGCCTTGTTATGGGTTTaAGCTGCCCCCAAAGGAAAtCTACAGTTCAGCCCTTTaaAAATaATGTATGGAAGGCCTTTCTTAACTACAGACTTCCTAATAGACATAGATACTTTCAAGTACAAAATTATGTAATCAACTTAGGACAAGTGCAAAAaGCACTCCTTGAATATGGAAATCAAAGACTTCCTTCCCCTACTAAGGAAGAGAATaTTGTTATAACCCAGCCaGGAGACTGGGTCCTATTAAAAATTGGAAGGAAGGATCCCCAGCAGATCAACTTTCCCAAAATGGAAGGGATCCTATCAAGTTCTCCTTAGTACCCCAACTGCAGTTAAACTTCTAGGAATAAACAGCTGGGTCCACTTATCTCGAATTAAACCTGTCTCTTATGAAGTCCCACAGGCCaACAGAACACAAGAGACTGATATTATTCCTGTGAGCCAACCAGTGACCTCTGGCTCCTGTTCAGAAGAAACAAAAGGGATGGGTAACATAAAGATATGGATTGGCATTCTACTTTTGGGTATAAGTTGGAATCACACAGAGAGTAACTTATTTGCTAAGTGGGCAAGACTTTAGCCTCTCTACATAATCACACaAAaTGTTGGGTATGTGGAGAATTGCCACTTTCCTCCACTTCCAGGTTGCCCTGGCATATTCAACCAGCCAACCTAAGTTTATGGGGATTTTATTATGATTGGGAAACTGAACATTATAAACATAGaCCCTCTTTTCCCATGTACCATAGCCACACAGGCCTTAGCCCCTTCCTCTCaTATAGAGAGACAAGAAGGCACTTTTTTaATCTAATTAGGAAACAGCTAAATTCCACCCCAACTTTAGGTTATACTGTACAtAATGGACTTGGGTGGATGACAatTGTTAAGgaAGGTATCAGGCAAAGCACCTCTATGTTTTGAAAGGCACAATAATAGTCACCACCAGACTGAAACCCAtGATATGGGATGGTTGCCACCTCAACAATGTAATCAGACCCTTCTTtTAACAGAC</w:t>
      </w:r>
      <w:r w:rsidRPr="00AA5411">
        <w:rPr>
          <w:rFonts w:ascii="Courier New" w:hAnsi="Courier New" w:cs="Courier New"/>
          <w:lang w:val="en-US"/>
        </w:rPr>
        <w:lastRenderedPageBreak/>
        <w:t>CAAATGTGGaTAGGATGGCAACATAATTTGCCAAAAATAGGTGCCTACCCTTCTCCTTGGGGATGGTTATGGGCTTGTAGAACTCATGGCTGGCCATACTTACCTTATAATTGGACTGGAAGGTGTatGTGGGGTTGTCCTTATCTCCTAGGACaTAaCCTCACCAAATTGGACTCTCTGCCATCTAACTGGGAAATTGTAAAGGCTCGCCATAGGCGACAAAAACAGGCATCTTGGTGGTTCTATCTGATGGCTGTATTTTCCCCACAGGCAGCCATAATCAATAtgaAGTTAAAGTTGAAGaCaGCCAAGCACACAGCTGCAGCTTTCAATAATACACACCATGCCCTTACCCTCCTAACTGAGGAAACTTCTCAGATTAGGCAGGTAGCCTTACAAAACCATATGaCTTTGGACATTTTAACAGCaGCCCAAGGGGGAACTTGTGCTTTGATCAAAACCAAATGTTGTGTGTATGTTCCAGACTATTCACATAATATTACCCAGGCTATGAAAGCTTTAGACACTCATATCTCTGCCACTGATGCACTGTCAGTTGACCCaATATTGGCTTGGTTCCAACAACTGCCTAGTTCTTGGAAAGCCTTCCTGTTTAGTTTACCTGGAATaATTTTACTTATTTTGCTTTGCTGTTGTGGAATATATTGCAGTTGTACTCTTTGTGTAGGAATGCAAGACAAGCTTACTCAATGCTTTCTTAAATTGGATACTTATTAATCTTCCAGATTTCACCTTTTGTCGGGACTaGAGTTATGAAaGACCCTCACCATACCAATGCTTTCTGACTGAGCTCCTCCaTACCCTGAATACAAGAGACCCTAATAATTAGGCAGGAATATCATCGCCCCTGTTCAGCCTAAAGAAGTTACAGAaGAttGATCTTtaTtaTCTGCAACCCTTAGGATTAAGGGTCCTCTTGTAAAaGGAGGGGGGAAATATGTCAGAGGTATTCAAACaAGAGCAACTCCATCTTGAGTGAGGGTTAGGAAAAATaAGGCTGAGACtTGCTGGGCTGCATTCCCAGAAAGTTAGGCATTCCTAGCCTCTAGATGTTTATGGTTAAGGGAACAGATTtATAACaTaTACTaAACAGACCCAGATTaGGAGTaTCCTGATATCCCAATATCTaGAGAACAAAAGCATTCCTAATTTaAGAATAaGGTAaGtaaGAAAGaTAATCCTTtgTACAAACTCTTGTAGCAGAtCATATCTCCCCAAGAaCTATTTTTaTtTATAATAaAAAGATTaTATAGGGTGaAtaGTttTTTTATTTAGGAAaTTATgTGTTATGGAGTAGTGTtTTTAATTTATtTTTAAtAAATTaTTTtaTTtt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prima41_10720</w:t>
      </w:r>
      <w:r w:rsidRPr="00AA5411">
        <w:rPr>
          <w:rFonts w:ascii="Courier New" w:hAnsi="Courier New" w:cs="Courier New"/>
          <w:lang w:val="en-US"/>
        </w:rPr>
        <w:t>_100035_con_gagputein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mgntawipedsplgcilehwdkfkpnglkkrklvvsyntvwpqyytwknkkngqlpelwplilyfhlicfvsvrangikpirssifiaqskznsaigmcmfnerkgrkrirhtrzsldarppmSvlpPsSSpgsFvwnmsalmlqvywplllaslepvetPlSPPlYlSsPsLYllLPEdlSPaSTTcSGASYQlPKGNlClLRaVANGEEGTVRAyVpFslsilwLCkEsfgyFSEDPGKFvDEFqKLTLTYsLTwqDLyVLLSvCfTVEgKQcILGmAqalanEVLAqppplyiyiiYQAgGaAVPDqDPgWNYQRGSeDlGkRDpmViclLEglKkcMKnPVNYEKaKefiqgKDEnPglclVeaIRqYvtlilasqggQTLlGVHfFITlSAPDinRKLQKAAlGPqTPMnQlLgMAllVFNNkDKaeEAERAkwTfHKVqLLaagLgSPPaWvalpgiwltqgeakggKalsgalsslALGiNQCAHsentshWksdcpvfqgiPpVlegailt </w:t>
      </w:r>
    </w:p>
    <w:p w:rsidR="00D92206" w:rsidRPr="00AA5411" w:rsidRDefault="00D92206" w:rsidP="0033563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prima41_10720</w:t>
      </w:r>
      <w:r w:rsidRPr="00AA5411">
        <w:rPr>
          <w:rFonts w:ascii="Courier New" w:hAnsi="Courier New" w:cs="Courier New"/>
          <w:lang w:val="en-US"/>
        </w:rPr>
        <w:t>_100035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wdlrpsatalivtLavageninvwldvadkNINFlLDtGaAYSVLTHYsGllSPQNCMVmGIDgqAHtCHFTYPLSCSpgTLVfSHaFLiMPECpllemplvgnapcwetPLLGRDLlaQLQTVVSlgnhkadeglflll</w:t>
      </w:r>
      <w:proofErr w:type="gramEnd"/>
    </w:p>
    <w:p w:rsidR="00D92206" w:rsidRPr="00AA5411" w:rsidRDefault="00D92206" w:rsidP="0033563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prima41_10720</w:t>
      </w:r>
      <w:r w:rsidRPr="00AA5411">
        <w:rPr>
          <w:rFonts w:ascii="Courier New" w:hAnsi="Courier New" w:cs="Courier New"/>
          <w:lang w:val="en-US"/>
        </w:rPr>
        <w:t>_100035_con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GnHkAdeGLlLLLfCDKgGKSIGtlSLPiEVTSQVNPIVWDTEVPGKVLNVlLvCIQLKPDgLYSWKRQiPLKaEAtRGIpPLiAKFLQFGLLRPfESPCNTPILPVKKPNGDYRFVQDLZAVNgAVIPIHPIVPNPYMLLAQVlGDANWFTVLDLKDaFlFFFFFCIaVlPDSQFIFAFEWTDPDSHLVYQLTWTVLPQgFRgSPyLFGNaLARELKMLqLNRGTIIQYVDDLLVASPTKRgSDENaIKLLNFLGANGYRVSlHKAQvSTQEVKYLRYVLTPGTQAIaPEqKEAILGIPgPQTRKQLWAFLgMggFCsfwVPGFGHMAKPLYdALKGAnVilLEWvSNCKQAFNALKEKLGSAPALGIPNLDKPFFLYgaeKQGTaLGVLVQKLGDIPqPVAYFSKQLDHVALGWPgCLRAVAATALLVDEANKLALGQHLEVLTPHQVQGVLEAKgHQvMTGGHLLKYQALLLDTPDaTLKVCQTLNPATYLPEPTGTLDHSRIQVMpQVYSsWLyLKDEPLDNPEVEwFTDGSSFVHQGNRKAGYAVVSQHKVIiSQaLPASTSAQKAELvALInALQLGKDLRISIsTDSKYAFLVLHAHAAIWKEZgLLIAKGSPIKHHLEILNLLDAVLLPKEVAIIHCRGHlKGDSSVAKGNSFADAAAKATALKqPVGLVGMLVPSAlVMTEPRYTKEEqEWAKGyGLIQDPSGWLINDNKLLIPDANQWKIVKHLHDSTHLGRDSLFQLMvfLfIGKGLLKTVKQVTqACELCAwNNPsNQaLPSPLVRlVQHRGTYPSEDWQIDYTQMPPCKVFeYLLVFIDTFTSWIEAFPTWSEKAIfVaKlLlnEIIPRFGLPKSLQsNNGPSFTATITQNISSALGIQYCLHSaWaPSSEKVERANqTLKRTvAKLCQEaSEaWLtvLvMALLwVCvAlkGlivSPFkimvWKAFLNYRlPidiRYFQaQNYVINLGQVQKALLEYGNQRLPSPTKEENIVlTQPGnwVlLniggKgpPaiQLpPKgKGSYQVLLSTPTAVKlLGINS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prima41_10720</w:t>
      </w:r>
      <w:r w:rsidRPr="00AA5411">
        <w:rPr>
          <w:rFonts w:ascii="Courier New" w:hAnsi="Courier New" w:cs="Courier New"/>
          <w:lang w:val="en-US"/>
        </w:rPr>
        <w:t>_100035_con_envputein</w:t>
      </w:r>
    </w:p>
    <w:p w:rsidR="00335638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gitsgstylelnlslmkshrptehkrlipvsqpvtsdccseeikgmgniKIWiGILLLGISwNHadsNLFaaWAQTLASLHNHanCWVCgeLPLpplpglpgiinwatlvlwglimigelniintaPlFPmiialcgLaPFPlIqRqegalfffvklgNstpalgsaLrlylggiTwVqgqvsgKalpglegtitvttqtgpmtwdglslnnviqpllltpnvvmgmqtnlpKmsalPfalGmvmglrtngWlaiLileLdgvvgVgLisqdtlSPnmtLtkLtgllsnwlavsaksghlsgaiwWlYlmavvlpsaavidlelaKlTaaaFsNTHHALTLLTgETSQvRQaALQNcMaLDILTaAQGgTCALIqTeCCvYVpDYsHtITQaiKaLdiHISATDvlwvtPilaWlqslpslvlgflfsLVYLElFYL</w:t>
      </w:r>
      <w:r w:rsidRPr="00AA5411">
        <w:rPr>
          <w:rFonts w:ascii="Courier New" w:hAnsi="Courier New" w:cs="Courier New"/>
          <w:lang w:val="en-US"/>
        </w:rPr>
        <w:lastRenderedPageBreak/>
        <w:t>fClAVVEYiaVVLFVzEiqiTLlpaFlnlilinlpdftllsdlgvmndlrpsigqCfLTELlrTLnaRDPNszagissplfslkklqdpatlrikgplvsggskicqrcsnqsnsilseg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PABL</w:t>
      </w:r>
    </w:p>
    <w:p w:rsidR="00FB17AB" w:rsidRPr="00AA5411" w:rsidRDefault="00FB17AB" w:rsidP="0033563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pabl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10750_100033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ggaggaggtttattagtaatCAGaAgagtAGttTtCaaTaaTCtTtTaCtaTAAttttGAtgAatgtatAAgtaAAATAaTAGaaACtaggaaaatTaCattCttAGTaCaAGGaCtgAaATgTaAaAaCAAaaTCAAGataaCAgatGgagtTttTtaaACttaAaaattaaTagAaaGattAAGGCAttTtTCtatataagtTGTaAatGagATgAAGatAtaaaTAaaCACaTCTtGTACCAgaGtagaCttaAGattaaGaAatTagTggaGggCTtTaAAtaAaatTTttaggtCttAgaataTAGTTaAAgAtaAaATTaaaTaaAAtAgaCTTatGGtAaaTGCaaaattGCATGTAGaCAtATAACTtgAAtgTATATAAGCACtgAAaAAAaattTaaaACTtTgAaTTGaTCTGaTGaAaTTatCtCtaaCCTTCTCtCTGTatCtagTTACAGaAATAAAtTCtCTTaTTTCCAaGTataTCTGCaTCTCATTAaTTGGaCCataAGAaaAaaCAGCCAgAtCtaagTTttaTCCaGGaACAAAAatTttgtgaGgCAGCtaggaggCCaCtaGGAtaGtaGCTGCCtTtaataGCTaGaaGtTTGtaAtgaGACaGTCtTtAGGAaACTCCCAGCAGCTGCTaGGTAAGaTTGTCCTGaGGACtCTaCTGAGaaCTtTCCCTtGGaAaAaaACCACaCATCCttTTgaTaaCTGGGaaAGAACaGaaGtTaGGaaaaaGaAGatGTGattAAAaattGAtgAaAAgCAGagaaTaTATTaTTTCCTTATCtGGGCTtataAAGCCaTTtaTTttaGTACCaTTAaGaAGAtAATAGGtCTaaTTTGTACatCtatTTtgtaTTTGgTTTGaAatataTTTaCAttTaGgtgattttCTGTGagaATCTGaatatTtTtTGTGTGTCTaTtgaaatatttgTaTCTGTataTAagtTTtgaGaAtTtAAGATGGGaAAtaCTGtCTCtgTTCCtgCagataGCCCtCTaGGaAaaATtCTGttaGATTGGAAACAaTATGGtTAtCCaCCCATtACTAAAAAGAAAaTaATttatTAtTGTAAtAtaGtTTaGCCAAtaTATGTTTTaGaaTCTGaaGAAaGGTGGCCAaTTTtTtGaaCtTTaAaCTattatACtATCTtaaTtAGAACaaTTtTGtCAatGttaGGGAAaAtaGGgaGAAaaGCCaTATGTaCaaGCaTttATGTTACTGtATaATtAaGAtGTtAAgaaagaAGGaAATAAGtTAATGGTaCAatACaCaGatAAGGTTTGTCttaAgTCCtAaGGaGAGGaAGAAAaGGAaTtAGAaACtCAACAatTaaTAAATGtaCTTAACCCagtaggtgggaCaaaaGtAGCtAaTGCtCCagtaCTaagtCAaaaaaaGGAAGaGttattaCCCCtaGAATAtaAGGAaGCtGCAaAaaTAGTgTCTCCCTCtCaaAaTAGaCAAGGtACTAATTTtGatgGGaaGaCACTGAgCCTGGAGCAGGGCAATTTtCaCTataACAATAtCCaGTaGGaGTTaATtAGCAAGGAGCTCtGGCaGGATATTATTGGGCaTAtAaTCCTTTTtCtAtaTCtaAtTTatTaAATTGGAAAAAttaATtCTTCaTAtAGagaGGATCCCCAGAAAATGACtGAATTaTaTACTaCTATaTTTGCTACtCATtGtattACATGGGCaGaTGTGtAAGCCCTCCTaAAtATtATGCTCACtGCAGATGAGaGaaaGCTAGTtTTAGAaaatAGtaaaAGAGGAaGtatAataCCTTtATGATGAaaaCCtaaATGATAgtCCAGAtttTaAaaaGGCAAttCtCTgaAttGACCtAAaTTGGtAtCCTAATGAGGCaaaTGgaGCTGGgATGaaTCAttTGGAACACTAtAGaAaaTaCATatTAAAaGGCATtaaATCAaGatgatattggaaTGCCaAaACCTaAaAGttTaAaCAAaGTAtAGgaaCTttAatAaAaACCTAaTGAGGAaCCCTCaGAaTTtATGGAACAtATTGTCAGataTatAGAAAaTATACAGAgttagaCCtACAaGAtCCTGAAAAtaTtAaaATGGTtAATATGACtTTtAtAGGGCAAAGTaCCCCaGAtATtAGGAAaAAatTaCAAAAaaTaGAaGgGGCttTTGGaAtGAAtGCtTCCCAATTaATtaAtATTGCATTaAAGGTaTATAAtAGCAGaGAaaCCAaGGAAattAAaaaaCTttaaCAGGCAaCaaTACTtCTaGCaaCaGCAGGAGGAAAtCCaAaAaaAAAGaGAttCCaAAaataGAaAGGaAAAATAGAAAAGGAtCAaTatGCTTaCTGttaGGAAAtAGGaCAtTGGaAgAgAGatTGtCCaAAaTTAAgtCAGAatGAACCaAaaTCACTtATGGgaGTtAAGCCtaaAAATGAATttGAGGAAGATTGAaGGTGCCCAAGaCtCCCAaCAGCTCCAACtCTAaCTGAtATtAAAATtTCCCCAaAGGAGCCTtGGtTAAAaTTGAtAgtaaagaaaaaaaagtggatttttagtaatTGGtaCTagTTATTCAGTaGTTAAtACaCCAaTAACTGaaCTTTCTaATACTTtCTGTtAaTaTaGTtaGgaTAAGtaGagAAtTaAaATCaGAAtaGTTCCTGtaaCCCCTtTCaTGTAAAGTGGGCAAtaAaTTaATAatTCataAATTCgTTTATGTGCCAGAgTtCCtaaTaCCTTTACTTaGCAGAGAttTaCTATGtAagTtagagattAtaTaAtttTgtAatCaaGAGAAACatCAGaTGTGTCTtCAAaTGCCTCtaGAaCATGGatTtCAGCTGCAaGCaCTgCTaataaaCaCaGAGGCttCaaACtCTaAaatAGaGaCaATTCCaCAaGAAaTCtTTGACAAGGTaAagtCAGAGaTtTGGGCaTgAgAtgaaCCtaaGAaGGaaATtAaTGTGaatCCAaTaAAAAatAAAaTtAAGGAAGGagCCtAaCCaaTCCaGAAaAAAgCAATACaCtTTAAAaAaaGAAGtatTaGAAGttATtCAaCCAGtaTTaaTCtaGTTtTTGtAaTATGGCtTAATAatACCttaTCAtTCttCaTACaAtACTCCaaTttTGCtatTaAAaAAGCCTCAtTCaCAtAAaTaTaaaTTTGTaCAAGATtaaAGaGCaATTAATGAtAtTGTaGAAGAtaTaCAtCCCAttGTaGCTAACCCATatACTaTGTTTatTTCaCTaCCTaaaGATCatGAATGGTTTACAGTatTaGAtTTAAAGGATGCtTTCTTTTGCATACCaGTAgaaATAGAAAGtCAAtTattGTtTGttTTtGAaTGGACAGAtCCTGAaaCaGCaaCaCAGTTTCAaTaTTatTGGAtTGTGtTCCCaCAaGGGTTTAAAAACTCtCCAAgTATATTtGGAGAaGttTTGatTCAAGACTtaAGAaGtTTACAATTaGAAAATGGGGTGtTatTagAATAtaTGGATGATTTAtTAATaTCtAGCaCCTgaaAAtaaGaATGTCAAaAaAAtACtaTaAAaACtCtAAAtCACtTaGCAaCttaTGaGTAtAAaGTTTCAAGTAAaAAGGCtCAAATATGtAaaaAAACTaTaGaaTACTTAGGGTTTtTgTTaCAaaAGggAaCtAGAGCCttGAtGGTGGAAAgattAAaTGCAATTGCCTCCATCatgAtaCCCaCaACtAGaAaaCAaCTaAaaGGaTTtCTaGGaATGGCAGGaTTTTGTaaaATtTGGAtTCCtAAtTATGGatT</w:t>
      </w:r>
      <w:r w:rsidRPr="00AA5411">
        <w:rPr>
          <w:rFonts w:ascii="Courier New" w:hAnsi="Courier New" w:cs="Courier New"/>
          <w:lang w:val="en-US"/>
        </w:rPr>
        <w:lastRenderedPageBreak/>
        <w:t>aatAGtAAAGCaaCTATATgagtgtTaAAAGGaGCaGACaATGatttaatgGGAAaTgaaaCaAACACCAAaataCATTtaAaCAACTaAAgtaTAAaTTAATaTCTGCaCtaGttttaGGaCTtCCAAAtCCaCACAAaCTtTTtCAACttTAtAatCATGAaAGACTaGGTCTaGCACTCaGGGTCtTaaCaCAAAAatTaGGAGAAATAtTACAGCCaGTaGCtTAtTTTTCaAAGCAGCTggatACTGTGGCtAaaGGCTGaCCCCCTTGTtTaAGGGCAGTatCtaCgACCaGCtTGtTGtTaAAGGAAGCTGAGAAGCTaACTtTaGGaCAGCCtatCAtaaTtTaTGTGCCataCtAAGTgtTGGtGttatTaGAACAAAAGGtaGaCTATTGGCTaACAGCaGgCAaaTTaGGCaAATatCAGGCtATttTgTaaATGACCCtaCAGTGAAAtTaCAaACCACtaGAaCCtTaAACCCaaCtACTTTaCTtCtaCCTACtaaaGAAtCAaAagAACtaATaCATaAtTGtttAtAAGTTATTGATCAAGTaTTTTCtAGtCatCtaGATTTGAAGaAtACAGCCatgttataTGtAaAtTGGACATTtTTCatAaAtaGGAaaAGttTaGTaAttAATGGAAGAAaGAAtGCTGtaTATGCTaTaGTGAgtttTaAGAGGtAatAGAGGCAAGaACTtTaCaataGGaACtTCTGCACAGAAaGCagAGtaAATCaCCCTTAtaAGAGCCTtGCAatTGTCCCAAaGTAAaAataCCAACATCTAtaCTGATTCtaattAAATATGCaTTCATaATAGTCCATGCaCAtGGtGatATtTGGAAaGAaAGGGGatTACTGAAGGCTGaCAATACTGAAATtAAATAtGCaAaaCAAGTatTaGAatTACtAGAaGCAATAAAGGCtCtAaaaGaaaTaGCTGTaATGCaTTGtCtaGGCCATCAataCAaCAATTttaAAaTAGCaAaGGGAAaTGCtTTtttAGAttaCACaGCCaGGCACtTAGCCAGCtaataTTGAAtTCCaGataCCTtTAATTCCtCAAATAGATTTaaCAGgCTTtAaaCCtaaaTAtAGTCtTtaGaAtGAaAAaagTaCaaAaaaCAAaGGatTTatTtaaaATaAaaAAtGaCTtGAAAtTaAATaACAAaGGCCTAATtTGGaTgtagagataaaatttttttattattttttgtttaatagtattgttttgatatgtaattttaaatgggaaggatatgagaagtagatgatttgttaggttgtggtgttattttagaagtggtgggttatatgaagggaaagattggagaatttaaagttttggatttaaaaatggACCGGCTCAaaatgatgggagtgataaggaaAttTGTCagaatggtgaaatttaatgaaggaatgggttttttCAtCCAATatTAAAaTATATtCATGATaGCACAaatTaTGGGtaAGAttgtTCATTAaCtTTCATatAGaaGTATtagagAgGaAAAGGaaTaAaaGCtaATTTaGAAAaTAtAaTCCaatGaTGttAttTtTGtaCTAaAAATGAaCttAACAAtCAtAaTagAGGACAaCCtaGACAtCAAaagAGAGGaAAAtAaCCACTaGAaAATTGGCAAATaGACTTTaCTCAAATGCtACCttCCCgaGGAGGaTACAAATAtCTCtTAGTTCTaGTaGACACCTTCTCaGGCTGGGTAGAGGCatACaatgtgttGAaTGaGCAAttGAaGTAaTTAAaGTatTgtTAAAGGAAATCATaCCTCaaTATGGGtTTCttGACATaATtCAaAGtGAtAATGGaCCtTCATTCACATatGAaATaaCtCAAtAAGTAAaaAAaGtaCTaGGaATAAAATGGAAaCTACAtaCaGtgTGGAGaCCTCAaTCtTCCaGACAaAttGAAAGAATaAATCaaACatTaAAAACAAtCaTtGCCAAaCTaTGttaGGAAACaCaGtTAAAGtGaaTTCAGtTaCTtGGgATTgCaCTGCTCCaGGTAAGaaTAaCtCCCAgAAGTGGGATtAAaTgaaGTCtCTataAAATtATaTTtaGGAGaCCtTTTGtaGCtAAtttaTCtCaGGTtaCTaaaatatCtCtaaACAaGGAatTAaCTATTAAAAatTaTGttACTCACTTGGaACAAACTCTTAAtCttTTGCATAAATTTttttAACAGaAaCaTtaTaaACTCtGaaGAAgtgtaCCACaCaTTCCAGtCtGGaGATCAAGTGCTataaAAAGAATGGAAaGAAaCaGatCCTGCttaaCAaCTaCAaGAGAAATAgAAAGaGCCCTATGATGtGCTGtTaAgtACCaatTCAGCACTGAAACTaGtaGaCATCAAaCCaTGGaTtCAttAtAtatGatTaAAaAAaTTCCaGtaagaaaAaAaaTCCACgACAGAaaaaaCtaaaGCCACtgAATGGGAGataGAaCCCCTaGAaGaCCTAAaaTTTCTaTTCAaaAAAtGAtAAGAaTTTCttTTATaaTATTtTTtCTtTtTataCCTaaTaTTGTTaatGCatatACttCTAACgTtTTtCTACAATGGGCACAgaatTATGCAGAtaGCtTaCAaCAaGgagAttCtTGtTGGGTCTGTGGtttGTTACCCgTtaCTAaCACCAtaGagtTACttTGGTGGGTCTCaCCtaTaCAAGGGAAAtAtTaGatataTTTaCAAatCTTtataggGGATtTaAAACAaTGGACaGGGtCACAaATGAttGGaGTaACTAGaaaAAAtaTtTCAGAATGGCCtATAAAtAaaACTTTAAATGAgCCtttaaAtGaCATGAaAAaCCATTCTtaaTaAAtaaaACAAGaGAtaAAGTaATAGCatTaGCtAttCCCTTGTTaGAaaCaAAaGTGtttaTCCAaACTTttAaACCtCAaAAtatTtaATAtaaaAaTGGgTTTCTCCAaATaTGGGatGGGtTCATaTGGtTaACaaCCaCTAatGGaCACTTaAGtCAaaTAGCtCCCTTaTGtTGGGAaCAAaGAAAtCACTCCCTTGAtaACTGaCCaAAtaCaACatGtGTTATGGGATGGATTCtaCCaGaaCaGTGCCaACATAtTATAgtatTaCAaCAaAGGGAtgTATTTGCCACAGAtTGGTCTCAaCaaCCtGGCtTaAAgattgggagaatggttaGTATGCTCCCAACaGaACtCAaTGGCTtTGtaGCaCaAAtTTaTGGCttTGGCTtCCtttaGGtTGGtTAGGAtGCTGgACTCTAGGtatTCCCataGCACAAGGatGCTGGGTAAAAAaaAaaaAAaaaaaaaaaaTCtAtCCTtaTttTCCACATaTGaTTAAtaaatGGACTAGGtCaaTttTTCAtaaGaATGATCAtCTAgCtaCAATaTTtATGCCCTCAGTAGGttTAGGAACTGTaATAtaGCACATAGAaGCtCTAGCtAAtTTTACCaAAaGGGCtCTaAATGACAGCCTCCAaAGtATtTCTCTaATaAATaCTGAAaTGTaTtAtATGCagaAGGatATttTAtAAAACCGAATGGCCtTaGAtATttTaACTGCaGCTgAAGGaGGAACtTGTGCCCTCATCAAAACTGAATGtTGTGTGTATATTCCaaATAACTCTaGaAACATtTCCtTGGCaTTAaAaGATatatatCaGCAAATtCAaGtCATCTCCAGCttaGaaCTGTCACTaaATGAtTtgaTaGCATCataGTTTaGTGGAAGaCCtTCtTGGTGGCAGAAAATtCTgATttTCtTaGCCattTCttaaGCaTAGGaaTaaCatTaTGtTGTGGAaTGTATTtTTatgGtaTGtTtTttCAaaACATTCCttaaACTCATtCaaTTATaTTTCAACAGGaaCTaCCCtTaAGaCtCCgAAaTgAaaAatAtTaCaaaaaaCAaataGACaTCTTCCACTCtAACgCCaagttaagaaCCCTGAtaACGACCCtatTCAGCAGGAAGTAGCCAGAaatAttACaaaatCCAtTaCtCtataatCTgCTaTGttAtAgtttaAgtaTtatAgaAATCaTtaAtaAATTaAtatTaaaaAaagTaaCaGaCaaaaTatgaaTgAtaaaCAaAtaGaaaaGaCTGTataGaCaAtgaCaCaGatAGgCaagCatAaCAgTtaatTTaCACaaACtaagTaCtatAaatCTGattaAtataTaaAttAAAtAtTaaaAgtTaGaGAAAttaGTG</w:t>
      </w:r>
      <w:r w:rsidRPr="00AA5411">
        <w:rPr>
          <w:rFonts w:ascii="Courier New" w:hAnsi="Courier New" w:cs="Courier New"/>
          <w:lang w:val="en-US"/>
        </w:rPr>
        <w:lastRenderedPageBreak/>
        <w:t>CCtaaAtAtaAaaGCTaaAAattaAAgatAaagtCAtTAaGAgCCttaCaTGGGtTTtttCatAaCtTAaAgCaaaatAAAATAAaGAaGaCAtTtTTaCAtataCTaGTaCaAGGaCCCAttTaaGaTtaAgtaatttttaAaaTtttAaAtaAattTCaAGaCatgAGAggCaagTtaaaGAaTAaATTgAtTGaAaCaCCttaAaGGCAGaTgtaCAgaaCAaGtaGtaAtatAGaTaaaATatAaaTaAtgaCTGaaGaAaaACatGTAattttGAgaGGtCTggTGAAgtTaCttGaCCtTtTtgTaatCaGatatAGaAataAatttTgTtttTtAtCatttaGTCgAaataaaATTAaTTAgaCaATaaGattAaGCAaaCaGatatatTttaTgtAGGtA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pabl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10750_100033_con_gagputein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igvsVpvaalnlrlGmlLaspwepsGypPvgletvivpsniawpmyvLlzyglanicfgvwGmvanfliFkllsyLsElFCQclGkwgEmPYVlAfMLLynqdVKkeGNKLMVntllkvvLtpqGegeKgLetptVlnvLtPvggdpegAtAPvLaQggEgllPlEyeEAAelVSPSrtdqgliLggesLsLEQGNfpmtiilwgfiakslgwillGliSFfmiqLvnlensnpSYRvDPQKMTELfTaIFATHclTWAgVqALLNIMLTADEwqLVLdlalEEaqcLyDEslnDsPDldeAilsmDlsWyPNEAggAGMvHLEHYRkcILKGigSgmisgvPkPeSLsnVqalnqtlienPlsfmnilsgvykiYtpLdpQDPENvnMVNMTFiGQSaPDIRKKlQKvEgAvGmnapnlitlalkviiagepRevknlsqalillalaggtpKgKgfpkwkGKIEKDQcAyClgigtlgqgCPKLsQsEPkSLMgVKPgNEfEED 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pabl_10750_100033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rcprpptaptlsdiqifPqgagVKvtvkkqkvdflvhiGapYSVVNTPvTgLSnTfVsvVgvSgqLkSEwFLcPLSCKVGNnLIlhqFvYVPdflvPLLgRDLLCtlyvslif</w:t>
      </w:r>
      <w:proofErr w:type="gramEnd"/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pabl_10750_100033_con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pentqlvlQvPlEHGlQLQALLvssEApnpevgaIPQEvlDKVspEvWAsdgPekaIsVsPvKiKlKEGaqPvqKKaipLKegaLggIQPalvwFLqYGLIvPcqSpYnTPiLlvKKPHSHKfrFVQDlRAINDiVEDvHPiVANPcTvFaSLPgDrEWFTVLDLKDAFFCIPVeIESQLlfaFEWTDPEaAaQFQccWiVlPqGFKNSPsIFGEaLaQDlRgLQLENGVLLqYvDDLLISSpsewgCQnNTvKTlNHLAacgYKVSSKKAQICkqTvgYLGFLLQegtRAlmVEtlsAIASIvmPsTRkQLkGFLGMAGFCcIWiPNYGlpaaalsellkgadndpfpWEveqtiTfiQtlecKLISAlalGLPNPHKLFQlYmHERLGLALwVLsQKLGEILQPVAYFSKQLvTVAkGwPPpCLRAVaaTsLLLKEAEKLTLGQPvmvsVPlsvgVvletKGgYWLTAgslgayaailLnDPaVKLQTTgaLNPaTLLlPTgEpeqliHnCleVIDQVFSSplDLKnTAllcanWTlFangsSLViNGRkNAaYAvVsSzEgaEARTLptGTSAQKAqsIaLtraLQLSQgKsaNIYaDSnsKYAFiIVHAqGaIWKERGLLKAvNTEIKYAtQVLELlEAIKAlqvvAVMrClGHQcsNsqvakGNAFaDcTAwHLASsnvElqvPLIPQIDLagfnlgtvLntKrlaesKGvalmKnglKvNnKGLIWvpeikfllsysfclhlvlflhplltsfynghrtmqtassmipvrsvacypflappwwvspmqgkdwrhlqvfldlkhwtgsqmmgvtkanvsewlhnfqdpghgslvHPiLKYIHDgTtfGzecmlaflswysigKGlkAnLEsivlcCylCakNElNNHstGQPgqQgRGKyPLENWQIDFpQMlPapGGYKYLLVLVDTFSGWVEAypccsemAmEVvKVlLKEIIPqYGllDIIQSDNGPSFTsdIaQqVnKaLGIKWKLHsaWRPQSSgQmERiNlTLKTilAKLCwETqLKglQvLGIaLLqVRvaPkvGlszslceIIFgRPFaANlSqVaeaplnkELaIKtcaTHLgQTLNlLHKFssnRsvvnSvEacHpFQpGDQVLlKEWKEagPAstlqEiykgpydvllstssALklvdikpwihytrlkkflqeets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pabl_10750_100033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maakhqfstetgghqamdplhtiekvparrnihdrghqghrmgdgtpgrpkisvqqmtrfsliifflsapfvvnastsnvflqwahsyadglqqgdpcwvcgsvgvTyamEllwwvspLpGkdwvffqsfigdlKtlTGaQMmGVTRaNvSEWPINnflnpfgzHdKPFlvNiTRDeVIAlAiPLLdpKVfvQTfkpkcliPqwlspnlGfaqivngliWalastgplvLgtiaPLpwpltncslgygmnspRvvgwippgpakgtIllqqrdLvaTpglqigglgwvapngtsmalwpnlvavaPsGlagtltlgiPiAQGcWVKtmevypilPvvHvvNqgTRavvHryDHLaaIFMPSVGLGTVIwHIEALANFTqRALNDSLQSISLiNaEvcyMreaILqNRMALDILTAAqGGTCALIKTECCVYIPnNSgNISLALeDvcqQIQaISSlaLSlhdflASwFgGRPSWWQKILivLAflwsvgiallwgvllcclFsQnIPwTHaviFQQvLPLslpsqeyfqsQvDlFHSNpkfkaPZqRPlSAGSS</w:t>
      </w:r>
    </w:p>
    <w:p w:rsidR="00FB17AB" w:rsidRPr="00AA5411" w:rsidRDefault="00FB17AB" w:rsidP="00F7422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MER65</w:t>
      </w:r>
    </w:p>
    <w:p w:rsidR="00FB17AB" w:rsidRPr="00AA5411" w:rsidRDefault="00FB17AB" w:rsidP="0033563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65_10850</w:t>
      </w:r>
      <w:r w:rsidRPr="00AA5411">
        <w:rPr>
          <w:rFonts w:ascii="Courier New" w:hAnsi="Courier New" w:cs="Courier New"/>
          <w:lang w:val="en-US"/>
        </w:rPr>
        <w:t>_1024_</w:t>
      </w:r>
      <w:r w:rsidR="008278D5" w:rsidRPr="00AA5411">
        <w:rPr>
          <w:rFonts w:ascii="Courier New" w:hAnsi="Courier New" w:cs="Courier New"/>
          <w:lang w:val="en-US"/>
        </w:rPr>
        <w:t>bre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gataacttgctgcaactctaggactaatgctgcccactgatatcacccactattgaagcttgccagctccccaaagctttactaatgccaatgaattttttctcaagaccacacataacattcttcttttttataaaacccccaactttctctttgttcttaggatatactaaagaccatctaatctacatacatgccctgaattacaattcttgcttcccaaataaaacgttaagtttagagattcaactctacattttaattttgactttgaaatacatggtgtcagaagtgggctctaaagctgattgaccttgaggagaatcactggcccttgggattatggtgtgagttacctataatggagatctttgagtgccccttttccccctgatgagtctttcttggacagagctcctgaatttggtttgagtt</w:t>
      </w:r>
      <w:r w:rsidRPr="00AA5411">
        <w:rPr>
          <w:rFonts w:ascii="Courier New" w:hAnsi="Courier New" w:cs="Courier New"/>
          <w:lang w:val="en-US"/>
        </w:rPr>
        <w:lastRenderedPageBreak/>
        <w:t>ccattttatttgggatttggttgagagaggtctttctcctccctgtttgaagagacgtctttctctctcttgtctgggatatcttttgttgaggagggttatttcctcgtgttgacctcagctgtgaggtttcgacctccaggttcagatgaggggattttgacttctctaatttagtttgtctcaggaataaactagaaagcaaaggctctaaaactaagcaatctgaatgaaatgtgtaccttaattggtacactgaggcatctaaatgcaattgggaatcaaaatttttcttgctccaaaatattaattaacaaagacaaataataaattaaaagaagaaaaaaagactttaaaagttcaaaatccttctgtctctcaggtgccatctactgcctctcctctcaatctttcactttccaaactttcttcctttttaatacatcttcctgtgctaacaccccatctcctgcttttcagtctcaacctagaaaacttgctcctttaagatcaggctctctaacaatcctgaggttccctagatttcttatgacccttggactaaatttgaacctcatgctatagccaaggaatttcctagttactgaagactcccattatttttccatgaattttacattacagttcaggcttaaaagagcttggcttctctggcctttactgacttctttgtatgcttgtagaaagccaggtccatcaccaaatgcaaaagcagattgtaaacatctccaaaaggatttagtgagacctgttcctacttcctcagcatatggtctgcaatactgggaacagactcagcaacttgcaagaaatttacatggggccattgtcaaagcatttcccaaagccacagactgcaataaaattcaagcttgtactcaatagccaaaagaataggttcacaactattatatcaggttccaagctatacttagagaaaatcctagttttcccatggatgttgactccactagagtcacctttaattctgtgtttgctaatggtctctcataagagcttcctcaactaataaaaagagcctgcctaaaataggagaccatatcaactactaatcttgttaatttggcaaattaatggcctgaaaccttagacaataccaataaaaagaaagccactaaaattttaaatgtccaactacacagatgaatgcttccagaaaaaacaattgagcaaacaaacaaaaaacagacgaacaaaaactccataattgagaccctaaatggtacaacttgaatccacaagggctatttcctggtaactgtcactattgtaaatagccaaaccactggaataagaactatcctaagcttaaatgaattagacatccttcaaaagaacttccattatctcccccacaatgtaggggatgtgaggactcagtgttttcttcaatcctccctcttaatcactgtgaggagattactcttcagattggcaataagattctaactgttctcagagacacaggaacaaccctatcagttcaaccccatctgcccctacctcagagtaataaaacatccaaagggtggcagtctctaataagccattgatagcatttctgtcccaatctattactttctgcttgggatttttacaggatactcatcttttcttgctggtggagtctgctccagctcatttactgggataagattttttaaagagaaaaaccatgccggcatctccttctcccaaaagagggaaataattctagaatttgatgaccccaatagttcactgaactgtcaaaaaaaggaaaacctaaaaaaaaatatgtttttaaagtgactcaagattgcttcagtttggacatatgagtaataaaaactaggcctataaactaaagttaatctctcactcacaaggatgaggtctgtcaaatatttaactgacatgtactaattacaacctttcctatcagataaagcacaaagacaggataaaatcaggtatctctctccagaccttaagacaactatatactagttaacattttactctgtatatgttaaccacctatttgctttgtcttatatataaggtcactgagcactaatcagaattgtaagaatgtcacctttgcttcactgtctcccttctttcattttttagataacaaaatgtataaattttgagctcatgtagcccactctaggacatattcttggtttgtgctaattctgcatttctggattgcaatcctcaaatttggctcaaaataaaattaagtttatattgactcttattttagcctctagttgacaggactctaccaatgatgtctcagttatttgttatgctgtctcatgtgccaaagacatctctgttgccttccaaaattccttattggaacagacacctgtgtctttatgggccatatcatcagcagagtacactcctaataaaaatccaaattgacccccttgcctaatatcgaagagtatctcttcagtcaatttgcctgacaacgcataaaacccacaactgaaaaatagaagcctcgaggtttaataattctttgtactagtctctgtaatactcccattctcccaataagaaaacctaacagccaaggatgaagatgtgttcaagataaataatatcatcataccccatcatcccatagttccaaattttcacactttgctgacatgaataccaactgatagtaaatttttcactgtaattaaactctgcagttcctcctttagcttcttgttgattaaggccatcaatacgtatctgccttcacctgggtaaaactgtaatatacctgggtggttatgccttagggatatactgaaaatcctttttacgtctcccaaattctgaatgctgatttaggagatgtggctttttcttaaaacttgtctttattacattagtttgttcttcctcataggcaagactgcaaggaagacagtgtacatttattaaaactcctagccaccaaaggtcatatggtttctaaagaaaaactacaactagttaagtcccaagttaaatatctgggtcatctgatttcagaagcagagctgcatttggatcctgaacaactacaaggtgttctacaattctgtaagctcaaaataaaatgacaactttgagggctttttggattcactggatgggatactgccattaactggataccaaacttctctttgactgtctgatccctgcatgtcctacttaaaaacctctaaacctgataccattatatggaaaaaaatatgtagttactggttttttaaacttaaatgaaggacttttaaatactcttgccctagacaccctaattatcagcttcttttcctctttttgtttatgaatagaaaggaaatgccttggacatcctaacccagaaacatagatttcagcaccaccccattggagattacagccagctactagagccaatagtagcttgagaattaccctcttgtttgtaagcaattccagctaccaccctattaattaacttccactgaagaaattatcatggaatctcccttaagcatttttgttccccacactgaggaatctcttctaaattcacatcacacctagcatttctctaccagtcaccttccctcttatgaactccttttacaagcttctcctcacaccactctttttcaatgtaataatctcaacccggctacccttttgcccccttcttttggtgagaacccccaacccctaccacacgactattggaaactctctgactcctcagaaagatttagaagaaactccactagataattctgaactattatggtttacagatgaacgatatttaaaaaagaacagtggtaaatactgctcaggttatgtagttactacttcctttgaagtcattgacgatgcccccttacctatggctacttctgcccaacagaccaaactttttgctcttgctcagctttgcctccttgctaaaagaaaatgtgcatatgcatgtgtgtgtatgtgtatataaatgtgtgtatatatatatacacacacacacacacatatatattttacacatacacatttaattgagtcatctacttcctttcacttctgattggaagcacagtgagatattgtttctgaatgtcttggtacttagctaacccacagagaaagcagaatagtgcctgatgctttttttctgggaatgttaaataaaataatgaag</w:t>
      </w:r>
      <w:r w:rsidRPr="00AA5411">
        <w:rPr>
          <w:rFonts w:ascii="Courier New" w:hAnsi="Courier New" w:cs="Courier New"/>
          <w:lang w:val="en-US"/>
        </w:rPr>
        <w:lastRenderedPageBreak/>
        <w:t>gttcatcattatatctcccagatccacattgttcttgttgactctcctgagagtgttatcgagagaagggatttttggtttattgtacaaggctgttaatatgctgccccatatatacgtatatatgtgtatatatacgtatatatatgtgtgtgtgtgtgtgtgtgtgtgtgtgtatatatatatatatacagacagcagataggcctttggtgttgctcaggattgtggaatgctctggaaacaaaggggtttcctcacttccacaagagatcaaattaaaaatggaggattctatgtacaggacttcctgaataccatctagctaccagctgcctgggttgttaccagaactccagacattccagggtagactctatggaagctagaagaaacaaccttgctaataatgctgcaaagaatgatgctattaaaggttcgcttaatcaaatctctactgtggccccactaaaagagccctcaaaagatgactgaaaaataattaccaaagactcacaaaatgggcaccagaagctgaaaaggaaagatcatagttgctggtttgataacaaaaaagaactatggtttgaacttgatagcaaattagttttcccaaatttagtaaaatattcattgttaaccaaagaacataatttgactcactgggcaattaacaaattaatttcttttaaaaaacaatattggtggggtgacatttaaaaagctgcaaaacatgcctatttggcttgtaccacctgccctaagtttaatctagaaaaacccatatgtaccaatcctggacattttagttgacctaatgggcctttcaaggtttggcaaatggatttcacccaactacctcttcccatgggtatatatttatatgcgctagtaatggcttgcatgttctcccattgggaagaggctttttcctgtagataacccagtgcttcaggtatggccaaaattcctccagaacaaattatcccacccagggaactcctcttgaaataaaaagtgattgagaatcccattttcctggccatgtaataaaacaagtatgttcagtttggacaacttcatagtatttccattgtgcctactatcctcagtgttctggcctagtaggacgaacaaatggaactctacaaacccagttggaaagatttatggaaactctacacctcacttggcctaaagttctttctttggtattattaaatctaaaggccacttttttggggggctcataaactttcacctttttcaactgtcacaggccatcttatgcacttggctccttctgcttttgacactcaatgaaaggagatatacttcaatattgtaaaggcattactaaagtaatgaatggcaatcatactttggtagaacatctttccacagcacagtctcaggaaacaaagacctaaaacatcatgatctgcagcctggcaacttggtttactggaaaagacacctacataagaattctctccagcctcaccgaaaggcccataaccagtccttctcaccaatccctgtgctgccaaactaaagggcattgactcctggatccacatctctcattttaaaagatttctacttctcactgaaccagcacccaaacagggaatttaaaactaaattcccttcatcgatgagataaagcagataatatctgtagtggactgtggactaggtcagtataccatttaaaaaaaaatttcagtctcttcttacatgcctacattttcctggaaagataatgccctagtgcacattttctagtctaatgccaaaggtggaaacataactgttggatctgtcactcaaaactctgatctgttcatgatgcaagcgatctttcagtttgccacataacagatttcactcatgttactaatgtaactgtttgttcaagttgtgcatctggccctttttataaagtcaaactttcagactcacatgttcagattccctgtttcaccctaacagagctgacaatgtgtagaaaatactttgaaaatagatttaaaaattataaaaatcagaacttaaaaacttgtaaaaatatttatgatacaaattctttaattgttgatggtttccaacaatgtaataacatgatagtaagaccttgaataaatattgctgacacttccctatgaataactattggtacataaggtactctacatgggattacctgttgtgccccaataggatacatttttatttatgggggatatggtaatcaatcatatgtataggcaacatcacacctcaataaatggaaaggaaaaggccaatgcggtttaggatgtttctggattcaaattaagttaacaaactttgaacactgttgacgcctattaccttatgctttaatattaacagagataccctcctagaaggcatacatccagccagatgggtctcagttgccagagcttttctgccttgtatcagtcacttagtaacaatggttggaaacctatgcttaacaattggagctgactctagagctaaggtcattgtgacccaacaaatttccccagattttcttgctaaagtagtattagctaacagaattggtctagattacttactagctaagctagtgtttgtgcaatagctaacttaatgaagtagaaacacaattacacaagataaaaaaaatggcttcaacaattttcaccagatacttctggactttttgatctatttagttggttactttcaaagttagataatggtttagaactattattcaaaccagatttattatactgttgctgattttttttgtattatgatttttaaagctttgtccttattgtctgtctaatctttgtaaagccaactcttctaacaggataatgttagctcaatatctgaagatgattgctgatgcctatgggactgataagatagagcttgataccagactccaaaaagacctttcctgaggacatatttcagtctggcttttttgttactcaacgtggcctgtgtctctgacatagatccctattctttttcactggtgtgggacagagaaaactgggacaggtccatctaggcatggagggacagttaagcttaattgcaaaataattgattagtgatatctgcaaagaaatatcttgaacaaaagggagaaatgggggaagagaaatgtgaaagtttgaccccaatcggaaggaacaggagaaatagcactcaggtacataacattgctctagaaatataattctcctcaagtgctatgcaagtctggctgctgaaactacctgttgtaaccttagaccagtttgatctaatagctgctgagataacttgctgcaactctagaactagttttgcccgctgccatcacccacccagcagatcttgccagctccccaaaactttaataatgcaaaagaaccttctcttagcaccacacataacattcttcttttgtataaactccccaaccttctctttgtacttcagacatactgaaga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65_10850</w:t>
      </w:r>
      <w:r w:rsidRPr="00AA5411">
        <w:rPr>
          <w:rFonts w:ascii="Courier New" w:hAnsi="Courier New" w:cs="Courier New"/>
          <w:lang w:val="en-US"/>
        </w:rPr>
        <w:t>_1024_bre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iTLQiGnKILTVlrdtgttlsvqphlpLpqsnkTSkgwQsLisidSISVpiyYfLlgIftGyssflaggvcsssftgirffkeknhagisfsqkreiilefddpnsSlncqkkENlkknmflKzlkIAsvwTyEzzkLgLztkvnLsLtRmrsvkyLtTctnynLSyqikhKdriksGislqTLrqlyts</w:t>
      </w:r>
      <w:proofErr w:type="gramEnd"/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65_10850</w:t>
      </w:r>
      <w:r w:rsidRPr="00AA5411">
        <w:rPr>
          <w:rFonts w:ascii="Courier New" w:hAnsi="Courier New" w:cs="Courier New"/>
          <w:lang w:val="en-US"/>
        </w:rPr>
        <w:t>_1024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nillciczpPicfvlyiRsLsTnQnCknvTfasLspffhfLdnkmYkfzaHvahSrTySwfVlIlhfWLQssNlaQnkikfiltliLAsszqdstNdvsviCyaVscAkdislPskipywnrhLcLygpyhqQstlLiKiqidPlA</w:t>
      </w:r>
      <w:r w:rsidRPr="00AA5411">
        <w:rPr>
          <w:rFonts w:ascii="Courier New" w:hAnsi="Courier New" w:cs="Courier New"/>
          <w:lang w:val="en-US"/>
        </w:rPr>
        <w:lastRenderedPageBreak/>
        <w:t>zIeeYlfSQfAzQrIKPtteKzkprGliilCtSlcNTPiLPirKPnsKDedVfkINniiiphHPiVPNfhtLlTziPtdskffTViKlCssSfSfLLikAintylPspGzNcnipgwLclGytenPfyvsqiLnaDLgDVafsznLsLLhzfVLPhRqDCKEdsvhLLklLatKGhmVSKeKlQLvKsQVKYLGhLisEaelhLdPeqlqgVLqfcklKikttLRaFwihwmGYChzLdtkllFdcLiPacPTzKPlnLiplyGkkyvvtgFlNlnegLLntlALdtLLsasFpLFVyEzKGnAldiLTQKhrfqhhPigdySqlLePivAzelPsCLzAipAttLLLtsteeiiMesPLsIfvPHteESLlnshhtzhfstshlPsyelLlqaSphttlfqcNnlnpAtllppllvRTpnpYhttignSLtpqkdLeetpLdNsellwfTdERylkknsgkycsgyvVttSFeviddAPlPmATLpNrPnfLLLlSfAsLlkenVhmHvcvcvykCvyIyihThThiyiLhihizLshllPfTsdwkhSdIvsEclGtzlthrESRiVpdAfflGmlnkimKvhhyisqihIvLvdsLRvLsrEGifgllyKavNmLpIYTyicvYiriymcvcVcvcvciyIYiQtadRplvLLrivEcsGnKgvsslpqEIkLkmedsmygLPeyhLAtsClGcyQnsRhSRvdsmEARrNnLAnnAAKndAikgSLnqisTVAPlKEPskDDzkiItkDsQnGHQKlKRKdhsCWfdnKkELwfelDsKlvFpnlvKysLLtKeHnLTHwAinKLisfkkqYwwGdIzkAaKhaylaCttCpkfNleKpIctnPGhfszpnGPfkvWqmDFTqlPlpMGiYlYaLVmacmFShWeEAFscrzpsAsgmAKippEqIiPqGtPleikSDzeshFpghVikqVcsvwttszyfHCAYyPQcSGlVgRtNgTlqTqLerfmeTLhlTwpKVLsLVLLnlkaTflGGszTFtffnchrPSyaLGSFcFzhSMkgdiLQyckgItkvEwQsyfGRTsfHstVsGnkdLkhHdlQPgNLvyWKrHLhKnslqpHrKAhNQSfSPiPvLQTKGh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65_10850</w:t>
      </w:r>
      <w:r w:rsidRPr="00AA5411">
        <w:rPr>
          <w:rFonts w:ascii="Courier New" w:hAnsi="Courier New" w:cs="Courier New"/>
          <w:lang w:val="en-US"/>
        </w:rPr>
        <w:t>_1024_bre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IPFKKKFqSLLMPTFSWKDnALVHIFzSNaKGgNITVGSVTQNSDLfDASDLSVCHITDFTHvTNVTVCSSCaSGpFYKVKLSDsHVQIPCfTLTELTmCRKYFeNrfKNYKnQNLKTCKnIyDTNSlIVdGFQQcNNMiVRPzINiADTSLzITigTzgTLHGITcCaPiGyIfIYgGyGNQSyVzATShLNkwKGKgQCGlGcFwIqiKLTNFELLTPITLcfNiNRdTLLEGIHPARWVSVarAFLPciSHLVtmVGNLCLTIgAdSRaKViVTQQISPDFLAKvVLaNRiGLDYLLAKLvFvqzLTzzSRNTITQDKKNGFNNFhQiLLdFLIyLVGyFQSzimVzNyySNQIYYTVaDffCimiFKalSLLSv</w:t>
      </w:r>
    </w:p>
    <w:p w:rsidR="00FB17AB" w:rsidRPr="00AA5411" w:rsidRDefault="00FB17AB" w:rsidP="00F7422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PSI1</w:t>
      </w:r>
    </w:p>
    <w:p w:rsidR="00335638" w:rsidRPr="00AA5411" w:rsidRDefault="00335638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1_10810</w:t>
      </w:r>
      <w:r w:rsidR="00FB17AB" w:rsidRPr="00AA5411">
        <w:rPr>
          <w:rFonts w:ascii="Courier New" w:hAnsi="Courier New" w:cs="Courier New"/>
          <w:lang w:val="en-US"/>
        </w:rPr>
        <w:t>_3172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acaaagccatccagacaccctccacccacctgtcagcccaggccacctccagattccagtttcacacagaacctgtcctgctgctgggcaggacacctcctggtcaccaggctgacctggcctctgtggactactcactgccttaggtgccttttgctccccaggatccaaaggagtagctgactttttccaaggagcactgcccatggggacggagccctgacaccaaagggacggctgccctctgtgcgcttccctcacactttcccagatatgagtcacagccacctgtgccaacgagcacccttagaacacccattcacccagcaggtgtgaccgctgcaaagctgaaccttccatctggccaccaggcccccagcatggagcctgggaccagcagcagcccctactccaaggctggaaccagctcagatgcaaccctctcaatccaaggagtctgggactccacattctgggactccagctaattttatgcataaaaattatgggcccagaacttgtgcatttttagaaaaatgggttaacctaactaaagaaaacttagaattaagatggctgcaatggggaagttttaatttggataaaattgtttatttatgaggcatattagaaaagggggaatgaaaaaccccataaaacagtgggatgtgtattcttttattggtatgcagaagcccctaaaagagtaaatgaatcaaaaattgactccttaaaagattctttgcaaaaagcaaacgaaaagcttaagcaacaaactaacgacatgatgaaagaggactgtactgtgactgacctcatcctgactgttccttctctttatccttctctacctacatactctgagtccactaacctttttgctaaattaccctttcataaaaaataaaaaatatgtatatattaccctttcaccctgaagacgattaaaaaaataataataagttagacaggcaccttacaaagtgagactttctgatcagtcatgcctgcctgctgtaactactttcactccatggtctaaaactgagcttagagccattgtgagggacttgcctgatccaagagaaaatcctcaaaaatttactgaggaatttagaatcctcataggagcttatgatccaggacttcctgaccttcactaatgtattcccgtgatattggggcctggtaaagctcggaaatggacggcagcagcagaatggggcaaacctgaggaggatgttaaagacccctccaaaagctcctcacaagaaggaccaaaagtcgctggaaaaattgctgaaaaccttttaaattcaattcctaaaatttttccgcaaaaaatggactggtccatcatacaatcttgtaaacataacaaaaaaaaagatttcagtttcagattacagaactcacttagaaatgctgtttgtgaaacattctgggatccaagtacaacaagaagtatttcctgcaaggactgaaacggcattaagtgctctatttgtaaatggactccatcccgaactcagcaatttaattaaaatacatgagttgggataggaagttacagatatgactaaattgttggccttagctggacattttgagaggactctagagcaagaaaaaactcaaaaggctaacaagcttatggcccttcagctataacagttacagggaccgggacccaagggattaatcattttatgtatccttctcattttaaatcacaatcaggaggtcctagaacaagaagttctttgccccaagatgtctgcctgtattgcaaacaaccagggcactggaaaagggattgtccgcttttctatcagtccaccaatgagcctccctttcggccaaactgtttcaccactagagggagcccaagagaccttaggcctcctgataataatcaaccttgatgaggttccaagggattctccagtagattgctctccgtgcctttaaatcaacgtggagaaacaggttaaaataaatggggagttgtgtacagtcctcggggatatgggggctactctatctaccataaaccccactttaataagccaacaaatcccttggagtaaaaaggtcatttctgtggtgggggtttcaaatcaagtttaagaggttcccgtatctgaaccaatccaattagctttgggccccttttcagaaaaacac</w:t>
      </w:r>
      <w:r w:rsidRPr="00AA5411">
        <w:rPr>
          <w:rFonts w:ascii="Courier New" w:hAnsi="Courier New" w:cs="Courier New"/>
          <w:lang w:val="en-US"/>
        </w:rPr>
        <w:lastRenderedPageBreak/>
        <w:t>ttttttactatgttatactgctccagtaaacttgttagggcgagatttgctttcaaagctaaaagggcacataaaatttttctcaggagaaataaccttagagtttcctgattctcctggactagaattgttatgctgtctacagacagaaatctataagattgaaactcaggcctgtaatacccctgatctttcaaaaatatctaaatgtttttgggcctcttccccaactgatatggtaagaattaaaagtttggaacctataaaagtacaaagagatcgttctaaacctttgcctaaattaccccaatatcctctaaaacctgaagcaattcaagggctgtcaccaattgtagaggatttcattaaacaaggactcataatcccgtgcaccagcccttgtaacagtccagtactaccagttaaaaaaccaaatggacaaggctggagatttgtttaagatttacgggcatttaataaaattgtaataccaagattcctgtagttccaaatcctgatactttattatctaatgtaccaattagttccaagtggtccacagtaatagatctctgcttagccttctttagcattccagttcataaagtcaatacttgtttgcctttacttggaaaaataggcaatacacctgggctgtaaagccactagggtttaccaaagccacttcatatttttcccaggcattgcatcaggacttaataacactacaatttcctcaaaattgtactctcattcagtatgtagatgacttattgttctcccactaaggagtgctctgaaattgactcagtttaccttttacaacaacttgcatataaagatcacaaggcttaaatggaaaaacttcagttttcaaaagaaaaattccactatttgggacatgacttgactgccaaagggatttcctctcacctgggaggataaaaactgttcaaagttttccttgacctgaaaccaaaagacaattaagaggatttcttggacttacaggatattgcagatcctgggttccaaatttttccttaataggttcgccattgtatgaactcactaaaaatgctgtaccagagcctttaccttgggaagatagtcatgagcaggcttttagccaaatgaagttggccttacaacagcccccagctttaggacttccaaattaccctaagcctttcaccttgtttgttcatgagtgtgacaatcaggcattaggagtccttacacaagaacgtggtgctaaacataggtccattgcatacgatagcctgcaattaggcccagactctaaggcatattctaactgtttaaaagcagtagcagcagctgccaagctggtagaagcttcatcagatctggttttaggaagcgaacttaatttgcaaacctcacatgctgtggaaagtctgttaaattccaaccaaacccagcatttttcagtaagtaaactaacattttatgaattactgctatctcctaatcttcatttaaaatgctgtaatctacttaaccctgctactctgttacctttgcctgacgatggtgaagaacacaactgtgtaaatgtagtgccagaaatagtggcccctcatgttgatttacaagatactccagtggataatcctggatttatactttttgttgataggtcctatcctaaaatctcagaaggaaaataccaggcagaatatgctgttaccatccaaaatgagtgaatagagaaggaaacgcttcctcaatttaagtcagcccgaactgcagagctttttgtccttacccaagtttgtcatatagctgaggacaagtcagtaaatatttatacagctagtagatatgctttcggagtagtacatgattttggcgtgatatggaaactatgagggtttctcacctctagtgggacctccatcaaaaatagaccccaagtaaatgagcccctttctgctatcctgttaccattgtagactgttgttactaagattgaagctcatacttgtagaactgaacccaaatatcagggaaatgctttagcaaatttttatgctaaatcagctagtgctgaaactgttaagaaatgcaatctgaatgaactccattggattaagccgagcccacttccttatgatgacctgcttagtaaacagtgcagtgcacctgatttggaaaagcaaaattggtatctaaaaggatgtaaatttaatgtgatgcacagactcacggagggcccagacggccgcctggtccttcctgagtctttgaagcttccattgttgaaaacgctgcactccaccgctcatcatggaacagacaaaatgatccaaattatgaaaaaatactggtcgggtgactgttccaaaattgctaaaatggtttataatcaatgtttgacttgtcaaactcataatcctggaaaaacaatcaaaacttcaggtcatatatttccaccacctgatgaacaatttgagcatttacagatggacttaatttagttgtgacgcgcaatggggtatcagtatgttcttgtaatagtttgcatgtttttcaaaaaggggccccttcagagtcctggaactgtacacctgttggagactttaaagtaaagctgaccaaggaaatctctcttcagaagcagacagcatcctagttttggacagctttcccaagatcatggaccaagacttctctatcatcaggaaagccttatgtgtttttctgttttcctcatcttctgccctaatcttgtccttttccctacaggcaaacccatggcaccataatcagtggatggctttagctcaagtttatgctctagcacaaaaccagagtaattgttgggtttgtgggctaatgccaaaaaaaaatcaggaaatgattccactggtgccagtgcccctccgcgttcccagcgagagctacctgaaactaagggaagaacagaaagttattcttgatatgctaaacatcactgctacttgcttcctacactcactaaaaacaacactctaactttttcaattgataagtcgatcattaccaaatataaaaaaacaatccaatccaagtgatgccagcaaaagatacattgtgcttccagacatcacgcactcaagatttgggaattacttatgttgatacaagtgattgcttgtataatgtaactggattaaatccagtagggtctcttttttactagatatggttatatacccttacaacatgctataaaggggccacagaaaagtaaatttcccactggacgttgttcaggaggtatgcagatttgtggtcgaacaaacctgactgatctctgctcaaatgcaactaggtggccctcttttccaatccccaagggtctatactgggtctgtgaagagtctgcgtatcctgttctgcctcctcattggttgggttcttgttatgtggcctggcttgctcctgcctttcaaatagcttcccctgaaaattctcatgatggcccttatgattggaggccaaaatgatcaataactgaaattagcactagccttgaaatatttgaggataagctcgtttctactgaggaaagattccagtgggattcctgggggtgcactcttggtggtagtgagatagcagttgtatggaatttaaagctaatttgtaaattgggaaaaatcttggattttgtaatcaatcagacctcccagggtttcagatgggtagaagctgctctcagaaagatagatgacagtagatgacaacacgtgaattcagcaaaaacacttactggaacatcgtgcaacctcagatctttttgctcaagctggaagcctaggtttggtgttaaacaaaactgaatgttgtactacttatctcttacctgattttgttattacaggaagcttaatttaaaaggtgctgatactgctgtttccttagacactgccaccaaatacattaaagacatctctcaagagaaaggagcccatgacatgtttacaataggcaactaacggtttgcaggcatcctaagggtggatggcaagcttgggttttccaagggcttctaatccttataattcttctagtaggtttccaagttattatgacttgtattaccaatgtaacaatgaaaatgagtaactgtttaagtcaggccactttacagcaaaccatggtccttaatcgctatcatactctaaacgaggataatgaccaattggaccctaacactgttgaa</w:t>
      </w:r>
      <w:r w:rsidRPr="00AA5411">
        <w:rPr>
          <w:rFonts w:ascii="Courier New" w:hAnsi="Courier New" w:cs="Courier New"/>
          <w:lang w:val="en-US"/>
        </w:rPr>
        <w:lastRenderedPageBreak/>
        <w:t>ctgcctatattgtctgaaccttcacttggctaatttggttcggttcatttcataagaactctcattaaggagtacgccttggcattttgatagtatcctcttgatagtcataataatcgtcaccctgatacactgtatcctctcaagtcttaaatgttttgtatgcagccatccattgagagttgaatggtctcattccaaccaggtcaaaaagaacataaagaatcatttagctggtacaaagctgcaacttgtgaattccatgttaacaccaaagaagatgtgtgagactccatactgaaactaaagaagacttgtgaattccacactgagaccaaataagtctttaggatggtgacagagagtggcatcaatgcctaaagcttcggtcaatctctctaaattgagaggctgaccaaaagaggggaattgttaaagcaaactaaatatggcctaagaagggactccctacctctctatttgagtccttgtggatgaaccataagctggcttaataggcagacaagatggaaaacccaacttagtagtatgcacctataacaatggctgagtgttggccaatcccagcggccatacttcaaccactcatagactgctgagtgtttaaactgtgttcaactaaggcaaacgccgagatgcaaccaatctctgtttctgtacttcatttccaattcctgtacatcactttacttttttgtctataaatttgttctgaccacgaggaacccccagagtctctgaatctgctgtgattctggaggctgcccgatttgtgaatcatttcttttttatttttttccaattaaactccatcaaatttaacttgtctgaagttttaacagctggtaacaccagcaccatagcttcctgatgcattcactcattcagcaaatattctctggtcctgctgtgtgcccagctgtgtgcctcagtgagcgtgatccgatgaggtcactccccacgtggagctcacgcccactctgtgacgtgcagggacggtccatggggttagcagggatgatgagcaccgggaattggccattttattaaaagagagtcctgtatttgaaagaaataatggagaaaaggcctacttggcacttgatcttgaaaaatgaaataaaaatatgaaaaataaatgtagccttttttgtttgcttgaaatgtatatttaacaaaatgtcccccctcccccagaaaaggaagctataatagcaagtatacactgagttttagaaacaacaatgaataaataagtccacagtagattaggtacgtgtgacacaatttttacgacaaaattatagcgtatcagcagaaatcttctagggcctcattaattttcctaagggttcgtaaatcttctagtgcttaaattgttctctttgaaaccgtctgtcacattatcttttttgtcagttgtctcttcttccattgctaagtgatctgactccgccagggtctcccttggcagtggcttgctgtgtctggacaggctgccagcagcccttcctcagccaggcgagctccggtttcttcccacgatttgcatttccctttgcaattgattggcattttgactgtgcatcactttgcatgtgcacatgccgtgtctcctttagtgacttcatgagttaggacttttgtccccattttacagattaggacactcaagtccagaaggtagagaccacctgctcaagtcctgcagacagtgtggaaccctggcagagtctgggtccctgaaagcagacaaggacttggggacatgtcatttgttgcagatgatcccaggacacctgagtgaggacatgggaaggtgagcccggaggaggggagccggagagtggccctgatgagcgagctctgtggtgggtgcctgggctcagtctcggctcagcctcccggcgtcccacctggatgggctccatctctgtggtaaagggtcgtccctggggcattaatgctcttgctctgctggctggtgctggcatgcaaacgaggacgctcccatggggtttgaagtacatgatgctatcccacctgggagcaggggtcttcaccgtggatccctgttctgttctaaacaggcacagagcctgaagcgaatgcaccaggagctttgtaagtagaaaaaccccagcacagccaggggctgcatcctctctgcctccctggggtctccgcacgcatccccccttgtgagaggctggagtaagtagcctcctcgggccaggaaagctcagccgggagggcacctggtgcctgagaggtaaccgtagtgcctggtcaagctcggagcagcgggctgggtgagggagctgcctagtacagccaggccagacgcaggtgtagtcatctaccagctgccatcagtgtgtgccgggggctggagcgcaaaccgtgtcatctgcaaccaagcctctgaggtggagaacgtggttcccccatgctctaagtgggaaatggaagcacctcctggccagtaagtagcagtgctggggatttagccaggtctgtctggctcaaagacaaggctccccactctcctgggaacggggagccctgagcaaggatgtcagaggccaggaggcggcctctcctgtacaggtgtcctgggctaccccaaccccctcccacacctgccacacctggcctgtcccccatctagaacacttcatgtctgacggtgtccacacgcacacacctgaga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1_10810</w:t>
      </w:r>
      <w:r w:rsidRPr="00AA5411">
        <w:rPr>
          <w:rFonts w:ascii="Courier New" w:hAnsi="Courier New" w:cs="Courier New"/>
          <w:lang w:val="en-US"/>
        </w:rPr>
        <w:t>_3172_bre_gagputein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MQpSQSKesgTPhSGTpANFmhKNYGPRTcafleKWVnLTkEnLELRWLqwGSFNLDkIvyLEAyzkRGnEKPHKtVgCVFFywyAEAPkrVnESkiDSLKDSLQKANekLKQQTnDmmKedcTVTDlILTVPSLYPSLPTYSEStNLFAkLPfhkKzKICIyyPFTLkTikkIIISRqApYKVRlSdQScLPAVtTFtPWskTeLrAIvrDLPdPrENPQKfTeEFRILIgaYDPglpDLHzcIpViLgPgKaRKwTAAaEwGKPEEDvkDpSkSssQEgPKVAgkIAenLLNSiPKIFPqkmDWSSYNLVnITkKKIsVSDyRThLEmlfvKhSGiQvqqEvFPARteTALSaLFVnGlhPELSnLiKIheLGzEvtDMTKLLALagHFERTLEQEKTQKaNKLmPsAITVTGtGTQGInhFmypShfKSQsGGPRtRSSLpQDvClYCKQPGHWKRDCPLfyqStNEPPfRPnCfTTrGSprDLrPPDnnqP 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1_10810</w:t>
      </w:r>
      <w:r w:rsidRPr="00AA5411">
        <w:rPr>
          <w:rFonts w:ascii="Courier New" w:hAnsi="Courier New" w:cs="Courier New"/>
          <w:lang w:val="en-US"/>
        </w:rPr>
        <w:t>_3172_bre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invEkQvkingElcTVLGDMgaTLsTinptLisQQIPwSKKvIsVvGvSnQvzEvPVsePiqlaLGpfsEkHFftMlyCPVnLLGRDLLSKLKGHiKffsGeITLef</w:t>
      </w:r>
      <w:proofErr w:type="gramEnd"/>
    </w:p>
    <w:p w:rsidR="00D92206" w:rsidRPr="00AA5411" w:rsidRDefault="00D92206" w:rsidP="0033563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1_10810</w:t>
      </w:r>
      <w:r w:rsidRPr="00AA5411">
        <w:rPr>
          <w:rFonts w:ascii="Courier New" w:hAnsi="Courier New" w:cs="Courier New"/>
          <w:lang w:val="en-US"/>
        </w:rPr>
        <w:t>_3172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dsPglELLcCLqTeIYkiETqacnTPDlSkISKcFWAsspTdMVRiksLepIkVQRdrSkPlpKlpQYPlkPEAiQGlsPIvedFikQGliiPCtSPcNsPvLPVKKPngqgwRfVzDLRafNKiVtkIPvVPNPdtLLSnvPiSskWsTViDLclAFFsipvHSQyLFAFtWKNrQyTWavkPlGFtKaTsyFsqALHqDLitlQfPQnctLiQYVDDLLsPTkECsEidsvyLLQqLayKdhkAzmeKlQfskekfhYLGhdLtaKdfLsPgRikTVqSfPzPeTkRQLRgFLGlTGYCRsWvPnFSLigsPLYeLTKnavPeplPWEDsHeQAFsQmKlALqqpPALGLPnypKPFTLFVh</w:t>
      </w:r>
      <w:r w:rsidRPr="00AA5411">
        <w:rPr>
          <w:rFonts w:ascii="Courier New" w:hAnsi="Courier New" w:cs="Courier New"/>
          <w:lang w:val="en-US"/>
        </w:rPr>
        <w:lastRenderedPageBreak/>
        <w:t>EcdNQAlGVLTQerGaKhRsiAYdSlqLgPdskAySnCLKAVAAAakLVeAssDLvLGselNLqTSHAVESLlNSNqTqHfSvskLTfyElllSPnlhLkccNllnPATLLPLPddgEEHnCvnvvPEIvApHvdlQdTPvDnPGfiLfvDrSypkIsEGKyqAeyAVTiqnEzIeKetLPqfkSArtAELfVLTQvchiAEdKsvNIYTaSRYAFgvvHdfGvIwKlzGfLTSsGtsIKNrpqvnepLsAIlLPlztVvtkIeaHtcRtEpKyqGNaLAnfyAKsAsAETvkkcnLnELhwIkPsPlPYDDLLskQcsaPdLEkQnwyLkGcKfnVmhrlTegpdGrlVlpEslklPllKTlhsTAhhgTdKmiqImkkYwsGdcskIaKmVynqcLtcqThNPgKTikTsGHifpPpdeQfEhlqglnlvvTrngvsvcScnsLhVfqkgApseswNcTPvGdFkvkLTkEIsLeAdsiLVldSFPkiMdqDFsiiRkaLcVfLFssssALiLsfsLQanpwHhnQWmaLAqVYalaQnQsncwVcglmPkKnQemipLVpvplRvPSeSyLklReeqkViLdmLnitatcflHSLKTTltfSIdkSiiTKykKTIqSk</w:t>
      </w:r>
    </w:p>
    <w:p w:rsidR="00F74228" w:rsidRPr="00AA5411" w:rsidRDefault="00F74228" w:rsidP="0033563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33563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PSI2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2_10820</w:t>
      </w:r>
      <w:r w:rsidRPr="00AA5411">
        <w:rPr>
          <w:rFonts w:ascii="Courier New" w:hAnsi="Courier New" w:cs="Courier New"/>
          <w:lang w:val="en-US"/>
        </w:rPr>
        <w:t>_100001_con_chaindnarm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gattatgagagaAaaGGCAagaaTGaaTGTaaaaCCatACCtTCtaCttaaAaGAaAaatatataTTTatgAAtatCaatTgggTTTCtgtTTaAgAtaTataaagtCTCaaaATgAaatATatttaAAaaAaTaGaCaTATgTaaCatGtGaGtAtCCtaaAtTataGtaaatAAAattaAaaaataaTTGAaATtttCCTaGtTtAtattCaTGaTtaAttAgaaAaaaAttgAaaaAAaaaGGCtCTaaaaTaaAatAGatCaatTattaaaattAtaTTgaaCagtaTaTaaaagaaaCCAAtAAGAgaaTtTGTTaAaGttTgggattTCtTCaCaGgAaGAAaataaaaaaaaatTgTgatGaatAATTTgataTTTaAAAAAaAaaaaaaAAgaCCTCtTttattaTTttTaGgatTtTTTatttgtTattATCaGaatAagttaaGCataTCTaCtTttTCaTCAttgtAgaaCaGttgtTCaGgtTgaaTtTCAtaAatAtgTaatGaggtGtAGatGaGaAttTGtCTTGCaaaTTCTCaaTaATaattAAAGaTAgaGtTaAaAAggaCaAttaaGaCTTaatTtatCCTtAtaattAgAGtACTCAatATTGtAtAAaaTatGaaaTtaaTaTTtGagtTTtTGaTaataTtTtTTatTtAtTTaTaTCaattattTtAgaTGTTatTTTagaaaGTAaaGCTaCAGatttaCTaggtaTatTGGATTtGaCCAACtttttggAAAaCtTttAGaTaaTaaTaagaaAtaTtCCTaTaAaGaaataAaAGCTttaCtTtaTaagatttTtTTAGtCaattaAaAAaTAgaTGAtGaaaTataaAaaaAAtAaTgtttAaaAaaTaCAagtGagTCaGaGatttAtaaTTTgagaTtaGAAGAAaaTatTTAaagaatAaTCaggTaAGatAGtaatagtAAatAagaAaaTGATattCtatgCaaTtagaattTgAtAaAttGTtagAtGaAGaaataAtACCAGTaaTaAaaaaatAACagtCtaGaaaaaaTatGTCtCaAAgtagCAtaaTTTGGaTgaAataaaCCCatCgAtTttgTCAaAtCTtAAgtAAAaaagaAAaaaAtGaGaAatGAaaCaaatAAtatGGCTaAaaCAaAGtTaTaaaatAaaAatTaaaACaatTAtAaACtCaatCCAGGtaTataaAAaaCACtTAtggtgAAatgTCAtaAaatAttTAAtCaatTGgattaCaaTaATtaaaGgAaAttttAaCaCTatAaAaataGATtGgaaaaaaCTaAaaTGtgaaaAaTAGtataCataTGAAgaAaaAaatAAAAgGaAGaaaaaaaAtTaaaCAAggAgAaTtGaAGaGaTatTTTCaaTGttaCCTAgaGAgaatCaaataaaataaAaATtAttTtAaaTgttaAAtAAgtCAtACAAACAaCTTataaATatTaaagaaagAtTaTCTaaAaTaaaatCtatCTTAatAgAAatCCCtAtaatttgtTataaaCaaataGttCAagTggCgAgtttCACTaAtACtCCtataTtagtgCatAaaTCTCaGaattTggCttatCAaATatGTaaCtTaCaagagattCATGTTtTaaTtTaAgaTCtaaCagTCCttgtaaCCAttCAtttaAtAGaaagtatTAGaaataTCtaAtatCCAaaattttattTCCtaAaAatttGaaAaTGtaatTaGaAttataaCAtataaAAaAatTaaAAAaattaGACaCtaaAgatttAaaaCTgatGAtCattCTaatTTagaAAtaaCCgtTaAtataTagaGaAAggttagTGAaTTaTtaAgtAAtGaaGaattaCAaAaGCTGtAaaaGCAGtaCaTAAagAATTattGtaaaGtCCtCCAtaaaaattaAaaaAaTTatCttaagaatTtgAATTaAaaatCAaAaaCaaTGAtCaAaGCtaTTCaGAaCttTAAgaaaTagCACatAaGaTtaaGGtCTtGGAAgTAAAgTAAgaaATAtCattatAaAtTAtAgTaaaCAGAgaCTGtagagACTTAatCCtTGaAAGtCCaaaTAaaaCTaCAATaaCtAgCCgtgAGAAatCaAaAaaAtAGAgagtAaAGaTtTGTataGaATgaaaaAataaTtaataAaATAgtaaTTCtTtaaaATTCaaaAGtGttaaagattGagAtAaaaTtggCaGCaATgCCaaCaGAAggtaAATtaaTtAaTaTTAgAgatTTATaTtATataTTtTtaatgAtaTaataTGaTaaAAAtAaTtAattCtTatatTCttTCaCtTGGaaataCaGACaAtAAataCtaATGattAtGtttTGatGAtagACgAAgatCtCAatTtatttaagaCTTACAAGaaaTGaaAaaaGAtaattttaAtaTaGAaTttTAaAaAaATggattTTAaTaaAaaatATGGatGATttAaaTTTtaGatCAGaAtATaatgaaGtCTCTaTAatAGAtGtaaTTgAagtTGtTaCaatattTgAatttAAAtgaatagAAGGtgtCAAAttaAaaaCttTaatTtaAaaTTtagGTCaattAatAaaAaAtAAaGatgtaaaCATaaatttAgAtataatAAaCATTaatGAaatttTCatGatttaaaAaTaaGAAAgaAtaAGAGGATaTtTaaggttgtCAaaatAAtAaAaAAAaTGGAttattaAAaaAAaaCTCAGAgCTaTtAtAaAtTaTTtTaAAatAAaACaattgAgaGttttaaaAATaGataaatgaAaATtaGatAaCACTAaAAGtaaatAaAAaaaATTTgTATaGaTaCagCTGaaaaaagaaCATTCAAattAtaAtAttgaaTaCAaaaaaaTtaTtaTAAaaCCtGAaatAtTtaaAaaCaaaaagaaGGaaAtCtAtAaTAtAtCtaCAagAaAatAtAaaTgCAgTTGGAtAataGataGaGGAaTAtCaTgTtTCaTGAaAgTaAaAaAatgaAttGaCtTaaTAaTAAAgCAattAaataAATaGtaattgAaattCCCCTtAatGaaTtTGTTaaaaATtttAtAgatGaAaTaCataTAAaattATAtCatAgTgaaaAtaATttaatTaGAaaCtatCCTCtaaaGaaGtataAaaGgTTTaTtCaCattaTatTATaaattCTaAGtaTaATCaaCtaAAttgtatatttGCtCCTaCaTtAaG</w:t>
      </w:r>
      <w:r w:rsidRPr="00AA5411">
        <w:rPr>
          <w:rFonts w:ascii="Courier New" w:hAnsi="Courier New" w:cs="Courier New"/>
          <w:lang w:val="en-US"/>
        </w:rPr>
        <w:lastRenderedPageBreak/>
        <w:t>atgAaaaaCaataTgatttTgtAaCttGAgCTTaTgAatTattGtatCTTaAtaTaaaCCtaAGCaaaaaTCCtCTtAatattACtaATGTtTtAtTaAtaGattGaaTGTttTtaaAagaTGaaTTtaaaaTtTttCaTGtAGtttAaGCaAtAGtGaTgttAGtTGaAaAAaTttattagaAaAAAtTatTtaaCTttgaGaAGtCAataTtaaCTtaACatgatAGaAaAAtTgATatTatTaaTtAgAGtTatTCAaaataaaaaaGaAATaattGCtaATATTtaaACAgataaCaaaTaTGCCTatgaagtCtaGTgattataGaatGCtaaaaaaACaAATaGaaTaaTTAAaaCataaTttGgTaAGTTCATAAaaaaaataCACCTtatTTgaCtaaAataaTtagaaGgtataTtaTAaCCaaaattCCAgaTtattAaAaATCAaaTAttCCgtaAaGAAAatAaAACAaaAAaaGaaCAagtataTGataAgCAAAaaAattaaCtCtaAAtaTaTCTaggCAAGAaAaAtAaatTatAtTAatTTaaAAGaaACtCaTaagTtaaCaTaAaAaaAGCtaAGaTTtGagtTAAAagaGAAtaagaaaaaTAGaaaACaaaatGaaGAaaAtaTTCCtTaattATaAtaTaaaGaaTGaagaaTtTGaCTagtTatAaaatatAtTtAATaAaaGtAtTattTTtaACttaaaTatAaGaattaAtaCaaaAtAgTatTaAtAAAaCgaTttgtTGtaaAAAttAGaatCAtTatAAACTtaTgtaTTaAtACCaCtaatTaAaAaAgaCAgaaaCTgCtaaaTattCTgaAAaTattAtCAAGGgagAaCTTtACaTagatCTCAatAACAtTtaaCTTCAattgAaGaCtagtagCAaagtATaGCaaTTatatatTattaAatACCtaaGaCAtaaGaattCAGGtaTGTataaaaaAtaAtatgTATGaaaCCtCAatagaCAGaAaCAttttTgTATACAaAAtAatAtaTAgTtaGTatTaaaTGATAtttatttggaaAaAAaaATTaTtCTaGAgaTACtGagaaCttCTAgaattTtgTagaGAaaaaGatATTTaCtTtatCaGAtaTaaTaTCCatTtAaTAttTAAaATGtggAATTttaCAACaTTtttatTaTTtATATgaCtCTaAAaCaTCTtGgttAgTataAtgCAtaaaTGaaATAAgaaAAACttaaTTCatAaAATaaaCTaAGGaTTaTaaAaatataTtaTaAAAaGaTgttTgatTGaTaTtGCaGAatCatagaaaTtaaGTatCTCCAaCtaagGtaATaaaGGTaGatATTTgaaaCtaTtACaAGGaaAatAttAatCtAtAATaCaAAAaagaAtaTATTACATtACaGaAATGGaTTtaTAaaataAgTaattaaAaAatAaAAtattaaatAaAaATAaaTattttATtaaAAAtaCTgaaaAgCAAaaAaAtGtaAAaAaGaatTTCAaggaaAAGaattaGCttACtaGaaaggataTCTtataaaaGaaTttCCtCAACtAAAAtAGAAaGGTggCaAagAtGtaCttaAAgAAtAattgattTtCAAaattaGAaaatatAAAtTaTGGAaTgagatttTtATCTaaagaaGGtTgAtCCtCtTgAaTtaaCtaACTtAgtgaAAgATGaTCtTTtAtttaaGtaaaaaGaaCaAaaAAAaGACaaCaAaGataaATaGttttCCAtaAtACtAgtCaAGagaTaTGttGGTaaATAatgCtTatAgaaATttaaTaGTGACtatTatAaaaATTGtTttaaaAAtCTtgttaATTGtTattAaTaataATaATAaaaAaAATTTgTttCatatCtttTaTTtgCTTaCaATttTAtTaTGtTaataCaAtaTTaGTtaTaCAACTtaAataGgTAGaaTaATGaTTGttCCaaaGagTtaaTgTaaataAtGAtataaTaaCAtTaGatTaAaCtAttttaaAGGatTGCTattgaggaaaCttaTtTGaTGgtTatATCTGttaCTaGATtCCTAtATTTgTTaATtaCCaaTaTAtgTtaTTTgtaataCCTaTtatTAATtTTtaaGatGtaCgaaaTGttAatAattAttCataCTAatCaaggTtgaAgCTGAaTTTttaaGaatAAAttATtCaaGaAAttAAtGAatagtTCaAaAaaaaaAatAAAAatAttgtAaaAAataaaCTgAGAagaaAtatagattTtgCtTttaaaATtCTaTttCtaAaTGAaTTaAaAaAaaaAaTGgtGaAAAtaaTGAAaaTAaattTTGtgAaCttAaaCttattAattCAaaaaaaaaaatCAaGttCTtGgAAaTatGtaAaaAAGgaaatCTCTggatggaCATaaTGgTttCTAaatAagaTGttaataAGatgAatAAtgaACATACCttCtaAaaGaAaTTttTTGTGgTCtCCCAAGaTaTttAttttaAaGtgATaTCaataaaaaTtgattAttCAAattTGaataGatAaCtTTgtgtCTttAtAGCTGgtaaatAaCaTAtGtttttAgaGaAtTtaaaaaCatCCttaTaCatACATaaaaataTaaaataaCTGCttTatTgTCTaCATTaAaagtTAaaTAAAAataCaaatTtAgaaaGatAtgatgataACtaAGGtAaaAAtattTaTtaTaTaCTaatCCTaagtgCTgaaATtaAtATtatagaGaTATtatTCAAaAtCtatCaGgCatTatttgTttaAataTTGAAGaCattaaAAaaatCaTtagAGaaaaaCAaAaAtCTtTgaatTCCttaGgTTatGTGTtatTAaaTtaaCAaATaaaCCTgaaatatggagaaaaggaagagttg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2_10820</w:t>
      </w:r>
      <w:r w:rsidRPr="00AA5411">
        <w:rPr>
          <w:rFonts w:ascii="Courier New" w:hAnsi="Courier New" w:cs="Courier New"/>
          <w:lang w:val="en-US"/>
        </w:rPr>
        <w:t>_100001_con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hflfpkgemylelehrkklkildtkhlkldpsklqialhvsrkvtellsneelqkllkavlnqlwsksstyiekiilaapikiqihzsklllnlkqyhlrskalezithiildyinrdzlipctspcntpilpvqpvtnRGzrfvzdlrtinnivipcnsvvpnppvlvaaiwsegElfgItnlwavifslSvpKNsqfLfSlswpmtQaIqmvtpWgttwSptlfLqvLdKdflnvllkkstliqymddllfcsedaslyvqWsslVatltleGiigLqgktlvlnlghpisnkdlfinvdretlmklscsktkkqlrgflglakzzrnwiPapkssdyiyslvwdkpgplewteenqltleaikkdfidalalghsnynalallNTigililkvgDwnkitgcyslqldpvagglisFmevIcataLlvkqpnkvmetpltvfvphsievllssyhtqhysvsrlpsyevzllsaphiinsecdhlnpaTllPgPsDEtPHDcVlmayQlLtlgiDLsemPLtsanvewfTDGlsLkDgfGifragYAvVfLaEvvEagpLPqAtlAqgAKLIaLiqACqLaKgiaANIptdllsafgvlglgmlvKgigfLTSSGQfIkNgqptlravsnllqaiLlpvvqIignsiLdttKsgitnlllllaKKfalsistQsKqmIltfetlpNmlKlaqfgAltaEqstwKttGgtlSletnIlyGLcnlPllcwdvqsllftvviiltdgipiKvvasgNnvtgnlplnativYsvtAIspqniikglLyialgnffLpagPfqgmaldFiQappvmriqvcgsmlvmVsmlgrwvfafpcyiAlavavilLleKIIllwGVplELpviedliFlvkviqiivKmgPilnhisCaYHPQSSgLaEcTNgIiKTqlaKfinglklvglkwSpgaSlvLvnLgknqvSPtevITGRplclgpgitnpimlKRdILqYcnGlIcqLtKsynLVensifsglpwdpvpGktygLQPEDFaYWKgyLlKdSlQPqwKvPyqilltNpCAAkleginswihtshlkklsllneltYwlMildLSshkakkkttkvdsssmipvqpvsgk</w:t>
      </w:r>
    </w:p>
    <w:p w:rsidR="00FB17AB" w:rsidRPr="00AA5411" w:rsidRDefault="00FB17AB" w:rsidP="0033563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2_10820</w:t>
      </w:r>
      <w:r w:rsidRPr="00AA5411">
        <w:rPr>
          <w:rFonts w:ascii="Courier New" w:hAnsi="Courier New" w:cs="Courier New"/>
          <w:lang w:val="en-US"/>
        </w:rPr>
        <w:t>_1356_</w:t>
      </w:r>
      <w:r w:rsidR="008278D5" w:rsidRPr="00AA5411">
        <w:rPr>
          <w:rFonts w:ascii="Courier New" w:hAnsi="Courier New" w:cs="Courier New"/>
          <w:lang w:val="en-US"/>
        </w:rPr>
        <w:t>bre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tgggcaactgtgcatgtaaaaccacaccttccaccttaaagacagacccacctttaggaaccccaactgggtttctgtttaacacctatggtgtctcttcatgaaaatattttaaaaattggtcatatgtaacttgcgaggaccccagattacagtggccaaaatgagtttcatttgaaatgcctagtttagacatgctcaattagaaaaaaaaaaaaaaaaggctctaaaataaaatagagcaattgggaaagttatcttcaacagcatttgaaagcttccaaaagagtttctgttaaagctttttcttcacaggaagaaaacaaaaaaaaattgtcttgaacaatttctgatttgaaaaagactgctgaagtcctcctccaccattcttagctccttctttatcccttattatctgaactaccttgtgcagatctaccttctcctcatcctactcctgctgctctggctccatttcacaaacatctggtgtccggtagaggaggacttgccttgctttctcaatgatggtcaaagatagagcttaaaaggcacaattaagacttccctgaccctcatcaggacagtactcattattgcacaaaatacgaactgaatatttgagtttgtgatactgtttttttctgatttatatcaactagttcacatgttagtttcagaaagtaaagctacagattgactaggtatggtggattggaccaacctcttggaaaactttcagatactgatgacagacatgcctatgatgttgctaaagctttacttgataccatccttttagtctttcaaaaaatagttgatgaaataaaatacaataatgttgacaaaatacaggtgagtcagtgattccatattttgagatttgaagaaaatctttaaacaacagtcaggtaagagagttatactaatcatcaaaatgatactctccccaattccaatttcataaatggttagatgaagaattaacaccagtaataaaaagacaacactctagttggaatgtgtctcaaactcatgatttggtgaattttgcccatccattgtctcataccttaactaaagaagaaagaaaggagaagtgaaacaaagaatagggctaacaaagttataagttaacagttaaaacaactatatacccaatccaggcttccagaatgcacctacaaacctcacaatggacctaaccctttgctttgcagttattgcaggaaacctgatcactttaaaaaggattgcagaaaactaaagtgtgaggaatagcaccagatgaagaaaaaaataaaaggaagaatagggattctccaaggaacttgaagtgatcttttctttgtctcctactgacactctgggaaaatagaaattattttaaatgaagaactcatacaaacacttgttcatattggagctacattatctgtaataaatcccaccttattacaaggccctatttcttggtgtaaacaaacagttcaagtggcgagtgtcactaatactcctgtatcggtgcataaatctcagcctgtggcttttcaaataggtaacttacaagagactcatgttttcctcttagttccaacagtccccatccatgtgatagggacttttagaattatccgatacccacattttcttttcccaaaaggggaaatgtatttagaattagaacacagaaaaaaattaaaaatattagacaccaaacatttaaaactggacccttctaagttacaaattgcccttcatgtttccagaaaggttactgaattattaagtaatgaagaattacagaagctgctaaaagcagtacttaatcaattatggtcaaagtcctccacttatattgaaaaaattatcttggctgctccaattaaaatccaaatacactgatcaaagcttcttctgaaccttaagcaataccacctaagatctaaggccttggaataaataacacatatcattttagattatataaacagagactgacttattccctgcacaagtccatgtaatactccaattctacccgtgagaaagcaaaacaatagagggtagaggtttgtataggatctaagaacaattaacaatatagtcattccttgcaattcagtagtgccaaaccccgacacattgttggctgccatcccgactgaaggtgaattctttactattacagatttatatgatgtgttctttagcatttctgttgataaaaacagtcagttcctcttttccttcacttggaaagacagacaataaatacgaatggtcacgccttggggatacacgaagagcccaacttatttcttacaagtattgaaaaaagacttcttgaatgttgacttttaaaaaaatccactttaatacaatatatggatgatttacttttctgttcagaagataagcaagcctctataagagatgggattcacttgttacaacatttgactttaaagggatacaaggtctcaaaggaaaaactttagttttaaatttaggtcacccaatatcaaataaagaccttttcattaatgtagatagaagaaacattaatgaaactttcctgttccaaaactaagaaacaactaagaggatttctggggctggcaaaataataaagaaattggattccattaaaaaaaaactcagactatatatattcttttaaaataagacaagccagggcctctggaatggacagaggaaaatcagttaacactagaagcaattaaaaaggattttatagatgccctggccttaggacattcaaattataatattgtttacatttttttaatacccgaggtattctgattctaaaacttggggatcataatagatctacaggatactatagtctgcagttggatccagtggctggaggactatcatctttcatgagagtgataaaagcaactgccctgctagtaaagcaaccaaataaatagtgatggaaactcccctcactgtctttgttccacattctatagaagtacttctaagttcataccacactcagcattattcagttagcaggctgccctcttatgaagtctgactgctttctgcacctcatattataaactctgagtgtgatcatctaaatcctgctactattctgcccctaccttaagatgaaaaaccacatgattgtgtaacctgagcttatcaattcctgtgtcttaagatagacctaagcaaaactccccttactagcactaatgtttgatttacagatggattgtccttaaaagatgaatttggaatctgtcatgtagtttatgctatagtgttcttagctgaagaaatagaaagtgcttatcttccagaagcaacattggctcaacaagcaaaattgatagtattaattagagcttgtcagctggaaaaaggaataactgctaatattcatacagacaacagatatgcctttggagtcttgtgactttggaatgctatggaaacaaatagtgttcttaacctcttctggtcagttcataagaaatagacaccttatttcacaattattagaagccatattataaccaaaatcccagatcattacaaatcagatactccggaaagaaaagaaaacaaaaaacagaacaaccagctgattagcaaagaagtttgctctaaatatatctaggcaagaaaaacaatctatattaacttttaaagaaacccctaacttgacataaaattagctcagtttggagctctaaaagcagaacaagaaaattagaaaacaaaagggggaacatattcccttaaggataacataaggaatgggctatgtgacttgcctatactttgtactgaattacagtcattattttttacttatgtatatgatttaactcatgagagtcctgataaaacggttgcttgtggaaatcagtatcattggaaactttctcttaataccaccataagatacacagtcactgccatatcttctcaaaatatcatcaagggagaactttacatagttctcaagaacactttccttcacctgaagccccctcaaggtatggcaattagattttatcaagctacccccgtcatgagg</w:t>
      </w:r>
      <w:r w:rsidRPr="00AA5411">
        <w:rPr>
          <w:rFonts w:ascii="Courier New" w:hAnsi="Courier New" w:cs="Courier New"/>
          <w:lang w:val="en-US"/>
        </w:rPr>
        <w:lastRenderedPageBreak/>
        <w:t>attcaggtatgttctagtgatgatctgtatgtttcctcattgggcagaaacattttttatacagaatattatatagccttagtggtaagtgatattctcctggaaaaaaaaattattctgacttacggagtccctctagaacttcctagtgacagagatatttacttcaccagacatgttatccagtcaatatgtaagatgtggccaattcttcaacattttcattgttcatatcaccctcaatcatctgggttagtagaatgcacaaatgaaataactaaaactgaattcacaaaataaactaaggcttttaaaattttgtggtcaaaagctctttcattggttttgctgaacctcagaaatgaggtatctccaactaaggtaataacaggtagacatttgaaactatcaccaggaaactatgaatccataatgcaaaaaagacacatattacattactgtaatggatttataaaacaactaactaaaaattacaatttggttgaaaaatatatattttatggtaaatcctgggaaccaaaaaaaggtaaaacccacggacttcagccagaagattttgcctactggaaaggatatcttctaaaggagtctcctcaaccaaaatagaaaggtccctaagaggtactttaagaataattgtgctgcaaggctagaaggcataaactcatggattcacacttctcatctaaagaaggctgagcctcctgaatgaactgacttactggaagatgatctttgacttaagtcaacacaaggccaagaaaaagacaactaaggtagatagttcttccatgataccagtccaggcctgtgtctggtaaataatgcttatacttatctactagtgactattataatcattgttttagaaatcttgttaattgttattattttgtatgatatagaaaatttcttccccagctcttattcccttgcccattctagtctgttgatacaatttttgttttacaactttagtaggtagttcttatggttgttcctttgtctcaatgtgtagaatgatatgatgacactttgattaaactattccaaaggactgctactgcaggaaacttatctgatggttggatctgtcacttgattcctagatttgttcatgaccaatatatgtcatttgtaatacctgtcactaatttttcagatgttcctaatgtcattacctattcagactaatctcccttcaagctgacttttcaagtccaaattattcatgaaactaatgaatgcttctatatgttgactaaaattatctgctatcaaatctactcagaaggaatttggccctggccttcttcattctattccttattgaattaagaaatggattgctgaaaacaatgaatctatgctttgtcaacttattcctctcatttcatgtaatgtgagcaggttcttgcaaatatgcaaaaaaggaaatctctggatggacataatgctctctagccatcttgttagtgaggccattaatgaacataccctcagaggagttttttgtgctctcccaagttatgtatttgcatgtgatatcaagattgattggctactcaaggttgggcaggcaacgttgctgcctctatagctggtaaatagcttatgctttttagggcattttgtaactccctcatacttacataaaaatataaaataactgcttttctctctccattacagagctaaataaaaggactatgttagaaggatatgatgataacttaggtaaaaacatttttgatatactgatcctaagtgctggaatttatatcactagagatatgattcaaaacctatcaggcactattggtcggacggttgaagacactgcaaaaggcattgcagctcaacaaaaatctttgaactccttagcttaggtgttactagataacagatttgcctgagactactggcagaaaaggaagagtctg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2_10820</w:t>
      </w:r>
      <w:r w:rsidRPr="00AA5411">
        <w:rPr>
          <w:rFonts w:ascii="Courier New" w:hAnsi="Courier New" w:cs="Courier New"/>
          <w:lang w:val="en-US"/>
        </w:rPr>
        <w:t>_1356_bre_gagputein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MGNcAcKTTPsTLKTDPpLGPQLGFCLTPmVSLHENILKigHmzlARTPdYSgqnEFHLkcLVzTcSirKKkKKgSKiKzSNWeSyLqQHLkASkRVsVKAFSSQEEnKKKLSzTiSdLkKTASPPPPLSSffIPYyLnylVqIyLLLilLLLLwLhFTnIwcPVEEdlpcfLndGQRzSLkgtIktSLtLIrTvLiiaQNTNziFEfVILFfSDLYQLvhmLvSESKARLTRYGGLDQPLGKLSdTDDrHaYdVAkAllDtILLVFQkIVdeIKYnNVDKiQVVSDSIfzDLKkiFKqqSGkrvIliikmiSPQfQfhKwLdeeltPvIKRqhSSWNvSQTHDLVNfAhPLShTlTKEERKEKETKnraNKvISzQLkQLYTQsRLPEcTyKPHNgPNPLLCsYCrKPdHfKKDCrKlKcEEzhqmKKKikgriGilqgTZsDLSLSPTDtlGk 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2_10820</w:t>
      </w:r>
      <w:r w:rsidRPr="00AA5411">
        <w:rPr>
          <w:rFonts w:ascii="Courier New" w:hAnsi="Courier New" w:cs="Courier New"/>
          <w:lang w:val="en-US"/>
        </w:rPr>
        <w:t>_1356_bre_polputein</w:t>
      </w:r>
    </w:p>
    <w:p w:rsidR="00F74228" w:rsidRPr="00AA5411" w:rsidRDefault="00F74228" w:rsidP="00F7422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hflfPkGeMyLeLEhRkkLkildtkHlkldPsklqialhvsrkvtEllSneElQkllKaVLnqlWsKssTyiEkiiLAAPikIQihzSklllnlKQYhlrskALezIthiIldyinrdzLiPCtSPcNTPiLPVrKqnnrgzRfVzDLRtINniVipcnsvVPNPdtLLaaiPtegeffTitDLyDvFFsisvdkNSQfLFsFtWKDrqzIrmvTPwGytkSPTyFlqvLkkDflnVLlkkstLiQYmDDLLfcsedASLyKrwdsLvtTfDfKGiqglKgKtLvLnLGhpiSnKDlfinvdRETlMKlscsKTkkQLRgFLGlAkzzRnWIPlkknsdyiYsLkzdKPGPleWTEEnQLtlEaIKKdfidAlALGhsnynclhFfNtRGiLilKLGdhnRstgYySlqLDPVAgGlssfmRvikAtALLVKqpnKvMetPLTVfvPHSiEvLlssyhtqhySvsRlpsYevzLLsAphiinsecdhLNPATiLPLPzdEKPHDCvtzAyqflclkiDLsktPLtstnvzfTDGlSLkdEfGIchVVyAivflAeeieSayLPeATlAqQaKLiVLirAcqLeKGitaNIhTDnRYAFgvldfGmlwKQivfLTSsGqfIrNrhlIsqLLEAILzPKsqIItnQilRkEkKtknRttszlAKKfALniSrqekqsILTfKETpnDIkLaQfGAlKAEQEnzKTKggTySLKdNiRnGLcdLpILcteLQSlffTyVyDlThESpdKtvACgnQyhwklslNtTIrYtVTaissQniikGelYiVlkntFlhlKpPqGmaiRfYqatpVmriqVcssDdlyvSslGrnIFyTEyyiALVVsdILlEkkIiLtYGvPleLpSDrdIyftrhViQSIckmWpiLqhfHCsYhPQSSGlVEctNeitKtEfTkzTKAfkilwSKaLsLVLLnlRNevsPtkvitGRHLklsPgnYEsimqkrhILhYcnGfikqltknynLVEkyiFyGkswEPkkGKTHgLqPedFAywKgYLlkEspQPKrKvPKRyfknncaaRleGinSWiHTShLkKLsLLnelTywKmIfdlSqhKAkkkTTkvDSSSmiPVQPvSGk</w:t>
      </w:r>
    </w:p>
    <w:p w:rsidR="00FB17AB" w:rsidRPr="00AA5411" w:rsidRDefault="00FB17AB" w:rsidP="0033563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2_10820</w:t>
      </w:r>
      <w:r w:rsidRPr="00AA5411">
        <w:rPr>
          <w:rFonts w:ascii="Courier New" w:hAnsi="Courier New" w:cs="Courier New"/>
          <w:lang w:val="en-US"/>
        </w:rPr>
        <w:t>_4152_</w:t>
      </w:r>
      <w:r w:rsidR="008278D5" w:rsidRPr="00AA5411">
        <w:rPr>
          <w:rFonts w:ascii="Courier New" w:hAnsi="Courier New" w:cs="Courier New"/>
          <w:lang w:val="en-US"/>
        </w:rPr>
        <w:t>bre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cagattcactgagccagacaaaggcatgaatgactgttttcccctaccctcttctcacatgaaaattatgtatttctcaatatccttccctttcccctttagatattgaaaccctcaaaatcatctatggggaaaggaatagacctatctcccaggtgtgtatccttaactttggcaaataaacctcaaaaaatgattgagattttcctgggtcatt</w:t>
      </w:r>
      <w:r w:rsidRPr="00AA5411">
        <w:rPr>
          <w:rFonts w:ascii="Courier New" w:hAnsi="Courier New" w:cs="Courier New"/>
          <w:lang w:val="en-US"/>
        </w:rPr>
        <w:lastRenderedPageBreak/>
        <w:t>ttccttgattgaccacggagggatcctgagtgaaggtggccctggcctgcagcagctctcctattggtaccagattgggctctttatagcccaaaccaataagacaatttgttgaggtctgggacctcctccctgcaggaagttggggctctgaggtttaatttgatgtttaaaaaaaaaaaaaaaacacctctttttttttttctgggagtttttgcttgcttccatcagggaaggcaagcttgtctgcttcttcatcagtggagaacagtcttcagcttgagtctcatcactaggtaaggaggtgagttgggaatctgtcttgcaaattctctttaataactaaaggtactgttaacaaccagctggtcttaatttctccttacatttagagcactcaaattgtataatttgtgtgattgctgttcgttttgcttagatgtcttatttacttgtttctgtcttgttaggtgtttttttgtatgcttcagtccttctcttattggatttggccaactctaaaccctctagcttatagtatggaattttcctctccaaagaaataagagctcgcccttctcagcctttcttaggcaactgagaattacatgagggtgtctggaagaaacactccctaagatgtgcaacggctctgagtaggatttcccctcagaagaacgtacttagggtgtaatctcagctagcaggtgcaaataaggagctgatctcccatgccttgagcccctgacacactgtgccaggtagccacgataccagttcagcgagtaacggccctgaaaagctaggtccccaagcagcacactttggatccaacaaaccctccgacttggtcaaatctgaaggaaaactctaaattatgtggaaggagccctttaagttggctgaaacccccacagctgtggaacacaaagttccacccttagaaactctggccaggtatatgcaaaaacacttatggtgaattgtcatgcaaatatttaatcaagtggaccactataatcaaggcagattctaacctacagaggcctagatggggatcttctgagatgcccaaattagtgtacctgtgaactaggatgcaaaacgcaggcacaaaactaaacaaccagaatgggagagctactttcaatggtacctagagagtagcaaatggggggaagatcacctcatgtccttacaataagccaacaaacaacttagaaatgctaaccaaggactctctaaagttctatctctcttaaagaaatccccagaatcccttacttccctgtggcacctccccacctccacttacacccccactttacccctgacctctctgaacttcccggaccagatctgttccctccttctcctgcatgttctaatttaacatcttcctctccttgtacaccactcactcaacagaaggcagtagggagtctaacttccaagaccctacctcctgacaattccctgacagtgccagtggcagcctctcatctggaagatgtggaaaagggggaccctgcagggccatctctcatgatcaccctgttttgggaacaaccggtaacacataggggaaccccggtgattgtctaccaacgctggtcaaaggctgagttgcagggcataaagaatttctgggcccccataagatccaattgagtttgcccaagaatttgaattcattatcagaacctatgacccaggccattcagacctctaacagctggcacacatgttggtctcggaagctaaagctaaggaatagctggacaaagtacagtggtcagaccctgtagcagacttaacccttgaaggcccaatagagctacaataaccagcccccagaagtcgagaacacagacacaaagatgtgtgggaatgagcaactgctctgttaaataccatttcttcaatattccaaagggttgtggattgggataaaatccagcaatgccaccagaaccgaaatgaatcaattttagattattttatacattttgactgagataatatgctccaaataattaacttacactctctcgcctggtccttctgacgaaacccctcatgactatgttctgatgactgaccaacttctcacttctgggacagacttacaagagatgccactggataatgctgagatagaatggtatacagatgggtcttatttaagaggatggggatggaaattttagagcaggatatgctgtggtctctttactagaggtagttgaagctggtcctcttcctcaagccaaatcagctgaaggggccaaattgattgccctgactcaagcttgtcgattagcaaaagacaaggctgcaaacataccctgacacctgctaagcatttggagttgctcaggacttcggaatgtgaaaggagagaggatatttaacctcctcagggcaacccataaaaaatggacaaccaactctcagagctgttagaaactattctcaaccaaaacttttgacagttgtaaaaatcccaggtcactctacattggacaccactaaaagtggagataacaaatttgctattgctacagctgaaaaagcagcattcaagccaccagacccaatccaaaaaaatgatcataaagcctgaaacacttaaaaacatgttgaaggaaacctagagtatagccccaacaaaagagaaatccacttggaaacagacaggggaatacctgtctcctgaaactaaaatattgtatggacttaataataaaccattattccaatgggatgtcaggtgccccttaaggaatgtgttaataatctgacacgatggaatccagataaaagtatatcctagtgtaaacaatgttactggaaacgatcctccacagtggcacaaaaggtttattcccagtgtgctatttgtcctaaggataatccacggaagctcctccatgaggcccagggtcattttccccttccagctggaccttttgaggtatggcagcttgattttatccagccgccatcctctcaaggttacatgtcttagtaatggtctgcatgttttcccattgggttgaagcttttccctgcaggcaagcaacagcgatggcagttggaaaactttattagaaaaaattattccactgtggggagtccactgtgaactttacgtgatagaagaactcattttcctggtcaagttattcaaaatatttgtgaaatttggcccatatttcaacatttccattgtgcctaccatccccagtcctcagagctggcggaaaggaccaatggaataattaaaacacaattggctaagttcataaatggacttcacctctgttggcctaaagcactcccctggtgcttcttaccctctggtccaccttgggaaacatcaactatccccttatgaaattataacaggaaggcccatgtgtatgggaaccaaaataaccaacccaacttttctcaagagagatatattgcagtattataagggactcatttgtcatctttacaaaagccaagatttggtaaagaattcctttcatagtccactccctgaagacaaggttcctggttatgatctgcagcctgaagactttgtctattggaaaagacatttaataaaggactcccttcaaccccaatggaaggagccataccaaatactattaacaaatccatgtgctgcaaaaactagacagtataaactcatggatttacacctctcatcttaaaaaggcacaacctcctgagtaggctgtaactcctaccaaggatcttcacctgcagctcattaacattgaacttcaatccaggactaggagcagaccatagctgttgtggactgcttaaacctaagacacaggaccaggcctgtatacaaaagaacacctatgaaacccaagacacaggaccaggcctgtatacaaaagaacacctatgtgtattgtatgatagctattacaattattgtcctagagatactggcaactgctatcttgtgcagaacagggcatttgccttgtctgatttaatgtccttttagtagttaaaatgaatttcacaaccttgctcctatttaccctatgtctctaaaacctcttgccactgtcacccattgttgcccataagacaaacctgtttctacaatgggctcaggattatgcagacagattataaaaggatgcctgtgtgatatgcagactcatgcctctttccagtggctccagcctgccatggt</w:t>
      </w:r>
      <w:r w:rsidRPr="00AA5411">
        <w:rPr>
          <w:rFonts w:ascii="Courier New" w:hAnsi="Courier New" w:cs="Courier New"/>
          <w:lang w:val="en-US"/>
        </w:rPr>
        <w:lastRenderedPageBreak/>
        <w:t>gggtatttcccttacaaggtcaagactagctagaataccaaaatttattacatcacagaaatggtttcgtatccttagtgctggcataacaaaagactaaatatatataatttccccattaaaaacactcaagagcaaggacatgggaaaagattttcaagggaaaggaccagctcaccagctctcactttagcattcccccaactaaaagagaaggtggcaaccatgccccaaacaacagcccattttcaaaatgggataatgcaaatttggaatgggtttatctggttcatcccttcatttggccaactcagccaaaatgctcctttatgcttggaacgaagaaacgaccccaaggaccaatggccaaacactacaagagatatggggtggatacctggagaaattgtattgtgacctggagaaattggtggcagaagctattgcttccaataataataataataataatttgtgtcatgtcctgtttttgcttacaatgttattatggtatgtccagattagtcatcaactgaaagggctagaataatgattgcccaaagagttgctctaattgaggaggcagtagcatagcctgacccagcttccaggtttgctttcccttttgctgtatatctggtctagatccctatatttttaatttcctcttaccttctttcctccccctattttaatcttcatggggcacgacctgctaagaatgagccttcctagcaaggtgggacctgaatttctgggaataaaccatcctagcaatgaaggaccagctcaaaaaaaaaaagaaaaagaaaaaagcaagctgagaccagagacacattttccttctaaaatgctttctccaaatgattttaaagaaaaaatgggggaaatgtgaaaataaatcttgggaccccaaactcactaagccaaaaggaaaagtcaagctgggaactgggttatgcaagcctgcctctcattttggttcctaaataagatggctacaagatgaaaagctacatacctccctcacaaggaaattccttgtggtccccaagatcttcaccctaaagcatttctgttaaagtgcatcatgcaaatgtgaattgatagcttttcttcacagctgcggggaacataggacagaactcaaagtcatccctctgcacacattgtttcctctgccctattgtctacattaatcttatgtaaaaatgcagattcactgagccagaccaaggcaggaatggctattttctcctacccctctcacatgaacattgggtatttctcaatatcctgccctttcctctttaaatattgaagccctcaaaatcatcttcagagaaaggcatagacctgtttcccggttgtgtgtccttaactctggcaaataaacct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2_10820</w:t>
      </w:r>
      <w:r w:rsidRPr="00AA5411">
        <w:rPr>
          <w:rFonts w:ascii="Courier New" w:hAnsi="Courier New" w:cs="Courier New"/>
          <w:lang w:val="en-US"/>
        </w:rPr>
        <w:t>_4152_bre_polputein</w:t>
      </w:r>
    </w:p>
    <w:p w:rsidR="00FB17AB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eQpVThRGTpViVyQRwSKaELqgIKNFWApiRQLslPknLnSlSePmtqAIQtSnswhtcwsRKLkLrnLdkvQWsdPVadlTlegPieLqzpaprsrEhrHkdVwezataLLnTisSifQrVvDwDkiqqChqnrnESiLdyFihfDEIIcskzLTyTLspGPsDEtPHDyVLmtDqLLTSGTdLQEmpLdnAeIewyTdGsyLrDGdgnfrAgyAVvSlleVvEAGpLPqAkSAegAkLiaLTqacrLakDKAaNIpzhLLSIwscSGlRnVKGRgYLTsSGqPIKnGQPTLrAVrnySQPKlLTvvkipgHStLDTtkSGITNLLlLqlKkQHSSHQTQSKKmIikpETlKnmLkETzSIApTKEKsTwkqTGEYLSpEtKILygLnnKpLFqwdvrcPlRnVlIIzHdGiQiKvypSvNnVTGNdppQAqKVySQcaIcPkdNPrKLLhEaqGHfplPAGPfEvWqlDFIqPpssqgYmLVmVcmFShWVEAFPcrqaTAmaVKtLLEkIiPlwGvhcelyvieelIflvklfKifVkfGPyFnIScAYhPQSSelaERtNgiIKTqLaKfinGLhLVgLkhsPGasyPlvhLGkhqLSPyEiiTGrPmcmgTkiTNPTFLkRdiLqyYkgLicHlyksQDLvKnsfhsPLpeDkVPgydlQPeDfVyWkRHliKdSLqPqWKePYqILLTnPcAAKTRqyKLmDLhLSS</w:t>
      </w:r>
    </w:p>
    <w:p w:rsidR="00072617" w:rsidRPr="00AA5411" w:rsidRDefault="00072617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35638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PSI3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3_10830</w:t>
      </w:r>
      <w:r w:rsidR="00FB17AB" w:rsidRPr="00AA5411">
        <w:rPr>
          <w:rFonts w:ascii="Courier New" w:hAnsi="Courier New" w:cs="Courier New"/>
          <w:lang w:val="en-US"/>
        </w:rPr>
        <w:t>_4269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aattgccctgcaaagtgtcttgtgggaaaaatccacatttcccttttgttttccttttctttccagatcctggagataatcaactaagagccaggcacccttttaggtctgataagaaacattttacaacctgctttctctctgaactctgctatctgagagattcctctgcactctgcataataaaacctggtctctatgatcctttttctctatgatcctttttcttaacttgaacattcctttgcattaaccccaggtcttcaggtgaactcaaccaattgtcaaccagaaaatgtttaaatttacttatagcctggaaacccccgctttgaggtgtcccacctttcggaaccaaaccaatgtatttcttaaatgtatttgattgatgtctcatgcctccctaaaatatataaaaccgagctgtaccccgaccacctgggtcatatgttctcaggacctcctaagggctgtgttataggccatggtaacttatatatggctcagaataaatctcttcaaatattttacagggtttgactcttttcaccgacaataatctggtgcccaacattgggcctcggagaagactcaggaccctgaaggagttgcccaaaactggagctaaggtaccagcaggagcccattgaagcctcaccgaattcgagcttctccttcggtggaactgggaagttctcctgagccccaacctcctgttttggttgatggtccttgatttattctaagctgattttttcctctctgtcttttctcctaggaagttggttaaaatcttaattttagtttcagaagtgcattcaaaaggatctttctccattgccttttctctcaaaattaatctcaattggcttgtctgtgcacactttgcgtgaggaactgaactgttgtttttcataagtaagtgagagactgagttcctcagctctgaagtgaaagggcattttgctcctcccagctgaaaggcacctctgggtgaccgggggcctcgtgggagtgtctgcggagggcggggggcggggggggttgatcccctgtaatgtgcagcggccctataggaaactctccaacaaatattaatttaaaaaggctcatccaggaaatgcacataagggctgatcacccagcgtcttgagccctctcagaggtgatagacctctgaagagagaaattgagacatgtaagagtgtagaaataactcagtggtgacacactgtggagtgctactgacaggcagcacatatcgatccaccacacaaaaaccttagtccgcaggtcagttccctaaaaaaaaaaaaaaacaaaaaagataggaaataaatcctccaaaaaagaggaaaggcaaggagagtggccccctgtgggcactccaactgagtttatgtttaataattgtggtgcctttacttgcaattatttatgtaaatggaaagatcttactaaagatgacctaggtttaaggtttccaaaatagggaactttgatattcctaaattggctttcctgcatgctagattagacaaattaggctcccaaatcaaagaaaatgaatggcaatcgtactttagctggcatctagaatcat</w:t>
      </w:r>
      <w:r w:rsidRPr="00AA5411">
        <w:rPr>
          <w:rFonts w:ascii="Courier New" w:hAnsi="Courier New" w:cs="Courier New"/>
          <w:lang w:val="en-US"/>
        </w:rPr>
        <w:lastRenderedPageBreak/>
        <w:t>caaaaagagggaaagataagcttgccttcctccaggaagttaatttaaaaatttttgaaactgtttcagaatttaaaaaaaccagtaaaagtcacttctgaaatcaggaaggctccagaaactgactccccttctgctcctcctgaccctctactctctgaacttccttatccagacaatttcatttttcctcctcctttccctcctcccttgcctcaaaccacagggggaccagaaatagctgcagaaaataatatagtagttgctccttttagagtaaaacccataagcagaggggattctaacataatatatgccccctggaccaaatcatagttaagtccctggtatctggattcctcaatccgattgaagatccctttgggtttgcttaggaattccagttaagtcttaagatttatgacccagggttctctgacctatatcagctgattcagttactggtctccaaaaacaaagctgaagaatggtttagagtagcagattggaaacagcctttagaagattttgacaaaatagatgcaactggaagagagaaatgcagagagctctgcaatcacctctgtgacactgtaccacagatattccccaaggttatagattgatagattgagcaaaggtgcaacaatgtaaaatacacccaaacgagatcatgcctgacttttatatcaggtttgaaaagacattcaaagagttttcaggaatacctcctgaaaactttgagcacggtaaaagtgacaacttactcaattctgagtttattcaaggtttagataaagagttagcaaccctaataaagaagaataatgtgacttgggcttcctttcccactagccacctagtcaccctagctgaccagttgtcacaagcaatcattaagaaagaaaaggaaatagtctctaaaattataagtttacaactaaaacaacttagtaaccaagttgggagtttgcaagggtcccatggtctccagagatctaagcaaccccaagaggaagcaatttgccactattgcaaaaagaaaggacattttttaaaataatgtaaaaaacttaaatgggtgcttgctcaacatgggcaaaggaccccaaaggaaggcaccagaacaactcaaaaatcagaataaggatgctctgagggaatagagagggttttccccctacttctaactaatgctttaggagaagtagaaatatccataaatggggaaaatatcaaagcccttgtcgacatcagcactacactgtcagtcttcaaccctaccttgattaaaaaccctctcccttggagtaaagaaaaagtacacatggtaggggtttcaaactctcctattacagcctttaaatcaaatccccttcaatttcaactaggagaactagtgagggatcacatttttcttatagtagatagtgtcacacacacacctgctggaacgggatttcctagagacccataatgctcatatctcattttcacaaaagggagaaattattctcaacttgggagacttacaaaaacccacatgtagtattgtgcttgggaaagtcaatcaagattctggacaggaagaattagagcctttcttatctaaagtaccagactccttatgggcaagctcttccacaaatattgggagaattaagtcagcagtccctatagagataaccataaataaatccaaacctctgccaaatgtgaggcagtatctccttagacctgaagccttcctaggaatcaaaccaatcattcaggactatttagacaaagaactcatagtaccctgcaccagcccctgtagtacaccagtcctcccagttaaaaagccaaatgagaaaggctggagatttgttcaagacctaagagctataaataaaataatagttcctagacaccctgttgttcctaactcccacaccttactgtccaatattcctatcactgcagccacctctctgttattgattaatgtagtgcatttttcagcatacctgtagagcaaaatagccagtatcttttcccttccacttgggacaatcaccaatacacatagacagtcttaccccagggctactctgaaagtcctacttatttttctcaaatactaaaggcagatttcgatgacattgagtttccaaatgaatgtactctaactcagtatgtggatgatttattgttcgtcctccctaccaaaatgcagagaagatacagtccttaaacagcttgcttttaagggacacaaagtgccaaaagataaattacaattttgcctcccccaagttaaatatttgggacatatgatttccccaagggggcttttaataaaccctaagagaatctctgctgttatgacatttcccctgcccaaaactaaaaaacaattaagaggcttctcacagttaacagtctattacaggagctggattccgtactactgcttaattgctcaacccctatataaaaaactaaaacagacccagccagacccaatccactgggaagagagggaaaaaacaacacatagaagatctaaaacaggctctcacccaagcacttgctataggccaccccaattacagtcttcctttttccctctttgtacatgaaataaatgggaatgctctaggagtattaactcaaaaacatggtgacaatcacagaccaattggttattttaggcaacagttagattgagttgcaagggggcaccctccttgcatgagggctatatcagctgcagccacattatgcaaaaacattgaagaatttgtcatagggtcccctctgaccatctatgtcccccactcatgaaatctcttctaagctgtcactacacttaacaatattctgttagccaccttgcctcttatgaggtactcctgctttctgccttcaacatcactttgaagtgctgtaacactcttaaccctgctaccctggtctcccttccaggtggacaacaaaaggaagaggaacatgactgcactctactaactaatatcttactctcctctaaggaagatttataggaaaactcccattgagaatgctgaattaatttggttcacagatggttgttatttaagggatattaccaggcaggatacaccatcacttccataacagacataatcgaaagtgcccaactccaaggagtcaaatcagcccagatggctgaattaatagcattaactagacaccaactgaaggattccttacaacccctccagaaaggacctttgcaggtgcttttaaccaactcttgctctgcacgttaaagagagtcgcttcttggattcacattttacacctaaaatgagcacctgaccacattcctgactgcccctgaacttccgcagcagtctctgacacccacctgcaaatcaagagaacactggaggctcagccaatctctagggctacaacaaagtcaacatacttccagagatgctggaccaggctagtcctcatgaaccctaaaataaccatcatttttactttccttgctatagaatattgctaaaacacaaatgttttaactgagacccccaagaagctgtttggaatctatgcaatcttctttggtataactttctaaatggatgtggctacacattcccttgctaaagccaggaaaatgttttacttgttcattctcattcccacaatctcctctgtctacctaccccacactcctctttccaacctgaaaatttctcccagtcccctgtaaacctcagcagtcttcctgcaggcagagcccacatcatttggtatgatatagaccaggaggaaatgaagactgttatatggaagagcaccattctaaacattccccaaggtccccactttttaggtacccctattatagggctgcaaccaaatatgacgccctgcaggaatactttttctaacaatgcctcaggatgatcactgagggggtctaaccaggtagaacgttgcataacaatagatattggggatgatcacttgagacaactgccttgttacaatgtctcctgtgtaaactgccatagcatggcctgcccaaataactaccagccctgtgcttgtggctggatgctcctatccagtaccaaccacactgacactgcccttaaataactatttatggaagtcaattggtggacagaagtccctgacagcacaaattccaccctaaaaccagggcgccactgggaagccttatggaata</w:t>
      </w:r>
      <w:r w:rsidRPr="00AA5411">
        <w:rPr>
          <w:rFonts w:ascii="Courier New" w:hAnsi="Courier New" w:cs="Courier New"/>
          <w:lang w:val="en-US"/>
        </w:rPr>
        <w:lastRenderedPageBreak/>
        <w:t>cccagacaagagcatacttaggtgtaacctccactaacctaacaattgtttgggatacccagcagttctgcattgactccatttatccaaattgtacaaatggcatcagtatacaatggcaacagcattcttgatggatacacgaaaattggccacccaaaaaactaaagcatgacctcactggaggagtcagagctgggcaaggcatactggggcaagctgagttcatggctaatgaagagagacattctttagaaaaaaaaatccctatcaaaaataggccacatagaaggaatgctattccaggaagagggaaaaggatgggaagctgctttaaaagataatgcagcactcatcaaatggatagaagaaaccagacaaaccatgaaaacatactcccaaatccaaagatgggaacaagcatctactcttacctgtaggggctcatgtctattttattacaaatggaatcagaggtggatatgaagcatggtctacagtcctcagtactgaggcacaatccaaacacctgtggaaaatatgtggtcctccaaacttatggagatttttggacgttaagtgtgatcttaaacattgtattctcagagaacaggcaccgaagttaaatgaggctcaaaggtactacccctgggaaataggtgggctattttagctgataataacacatggtattccatctccctttcagattatgaaaagagaaaaggagaatggctatggcctcaaaccacttggaaccctgattttcctaaacttggcctctaatatccacccccatggaacatagcatctggtatataaggaagggccatttctgttgggagggacaacaaaatgacactgtagaattacatgacttctcctgtaacaaaacctcctttctctcccaaataccagtatatggtgcaatacaaaggtggtgggaaaaatagatttgtccactgttaataagtcctataacaatttagacattgagggccaggcattccttgcatttgatttataccctcctcaggatgttatacccatggagataaattggccggaagagagactaaatttattagattctgatttagtgtcagtcctacaatcctcaaataagatttatcataaggttcaaatgacccttgataaggagggtaaacacattgtgagtctgatcaaagaatatgatgatgcatgcagtggttttttttgctggttaggttgtttactgccctccgactctacctgtaaccttcttggatgcctaatctttgctatcttgggtattttggtattcgtctcggtatttatcttggtatttgtcactgtattagcattatatatctcttgtaaatgttatgccagttacagcaaaatgaacaaggcacaattaaagacccagatcatgatagctcacaaaatagatatgatctgggatttttttatactaaaccctaggtctgactccatctcaccccttaaactactggttattacaccaggtcagaccatttcctcccgccatgatccaaattgcaaatacttaaaattattatcacccaaccagactactctaggaatgagcgttcctagcactgtgggacctgttgctgtttgttggcctgcatatgcattttgtggaatgctttttggccaagaagggggatggaggactaagctctgtttttcattttgcccaaattcctacctaaggggtccagggagtcatgccctacaaaccataaattctcatcagatgggttttatctgaccctgtatatcacgacttacttttcaatctgactctggcataatattatgagacaaggaaaaaatacttaatcccaaaatatatttccttgccataccttgaaattgccctgcaaagtgtcttgtggaaaaaatccacattctatagagaatcccctttcccttttgttttccttccttcctttgcagatccaggagataatcagctaagagccaggcacccttttaggtccaataagaaacatttta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3_10830</w:t>
      </w:r>
      <w:r w:rsidRPr="00AA5411">
        <w:rPr>
          <w:rFonts w:ascii="Courier New" w:hAnsi="Courier New" w:cs="Courier New"/>
          <w:lang w:val="en-US"/>
        </w:rPr>
        <w:t>_4269_bre_gagputein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iGNSPTnInLkRLIqEmhIraDhSVLsPLRgDrPLKREiEtcKSvEITQgDTLwsATDRqHISihhTkTLVrRSVPzKKKKTKKIGNkSSkKEerQgewPPVgTPTefmFnncgAftcNyLcKwKDLTKDDLfKVSkigNfdiPKLAfLhArLDKLGSqIKeNEwqsyFSwhlESSkRGkdkLAfLQEvNlkifETVSELKKPVkVtSEirkAPeTDsPsAPpdpLlselPyPdnFIfPpPFpPpLpQtTGGPeiaaENniVvApFRVkpISRgDSNIIYaPWtKIVKSLVSGfLnpiEDPFGfAzeFQlSlKIYDPGfSDLYQliQLLVSKNkAeewfRvAdwkQpLeDfDKIdaTGrEKcrELCnHLcdtvPQIfPkViDzzIEQRcNNvKyTQtrScLTFISGLKTFKEFSgiPPeNFEhGKSdnlLNsEfiQglDKElaTliKKNnvtwasfptshlvtladqlsQaiiKKEKEiVSKIISLQLKQlSnQvGSlQGShGlqRSKQPqEeAIChYCKKKGHfLKNVKNLNGCLLnmGk 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3_10830</w:t>
      </w:r>
      <w:r w:rsidRPr="00AA5411">
        <w:rPr>
          <w:rFonts w:ascii="Courier New" w:hAnsi="Courier New" w:cs="Courier New"/>
          <w:lang w:val="en-US"/>
        </w:rPr>
        <w:t>_4269_bre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tliknpLpwSKEkVhMVGVSnSpiTAfkSnPLqfQLGELVrdHIFLivDSvTTHLLErDfLETHNahISfSQKgEIiLnlgdlQKptcsivlgkvnqdsgqeeLepfLSKvPdSLWAssSTNIGRIKsAVPIEITiNKSKPLPnVRqyLLrPEAfLGIKPIIQDyLdKELIVPCTSPCsTPVLPVKKPneKGWRFVQDLRAINKIIVPrHPVVPNShTlLSNIPITAHLsVIDzcSAFFSIPVEqnSQYLFpsTWDNHQYTzTVLPQGyseSPTYFSQILKaDFddIeFPnECTLtQYVDDLLFVLPTKMQRRYSLKQLAFKGHKVPKDKLQFCLPQVKYLGHMISPRGLLINPKRISAVMTfPLPKTKKQLRGFSQLTVYYRSWIPYYCLIAqPLyKKLkQTQPDpIHWEEreKTTHRRSKTGLTQALAIGHPNYSlPFSLfVHEiNGNALGVLtQKHGDnHRPIGyFRQQLdzVARGhPPCMRAISAAATLcKNIEEfVIGSPLTIYVPHSKSLlScHYTzqySvShLAsyEVLLLSAFNITLKCcNTLnPATlVSlPgGQQKEEEhDCTLlTNILLSSRKIYRKtPiEnAENLVHRWLLFKGYYqAGYTITSITDIIESAQLQGVKSAQmAELIAlTrhQLKDSlQPLQKGPLQVLLTNSCSALKRVASWIHILhLKzAPDHIPDcPzTSAAVSDTHLQIKRTLEAQPISRATTKSTyFQRCWTRLVLMNPKITIIFTFLAIELLKHKCF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PSI4</w:t>
      </w:r>
    </w:p>
    <w:p w:rsidR="00FB17AB" w:rsidRPr="00AA5411" w:rsidRDefault="00FB17AB" w:rsidP="0033563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4_10840</w:t>
      </w:r>
      <w:r w:rsidR="00FB17AB" w:rsidRPr="00AA5411">
        <w:rPr>
          <w:rFonts w:ascii="Courier New" w:hAnsi="Courier New" w:cs="Courier New"/>
          <w:lang w:val="en-US"/>
        </w:rPr>
        <w:t>_5359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cttggctatataaaagggtgagatttcctgctacctttgcaatctcattagcagattgcctgtgatgcaaatcagtgggcttaatgcttattcaataataaaactgttttctttcttccctacatttgtagtcaggatttcctgtgttgccagattttacttttaattttcccctagcaatctgctgatgaggatgggatggcctggaagttcctga</w:t>
      </w:r>
      <w:r w:rsidRPr="00AA5411">
        <w:rPr>
          <w:rFonts w:ascii="Courier New" w:hAnsi="Courier New" w:cs="Courier New"/>
          <w:lang w:val="en-US"/>
        </w:rPr>
        <w:lastRenderedPageBreak/>
        <w:t>atcgagcagaccagctgaaggtgaattataaaatgtctcccttctagctctgtgctattttcaaatactagccagacaaatcatcttttccaaattccagattttatgattgagaagcatgtgtaatgcagaacctataactccatcaggatcaccactagctttgatggtagaaaaatatgggaaagcctgcagggctttctcttaaagggctaacatatctgtacataacatttggaatgaaatccatctgtaatgagaatccagtcttatagtgtgacctgaggatgattccttttatttgggtgaattaacttatttgtggtgattcttagaaggacctcattgcaagcaaatgcattactcatgtttatgggatgaatgtcattctaagaagaaagctaaaaattatttggaaggattgaggaaaacagaagagcaaatgggagaatgaaaggtactttctctttcaccaaaccctcctgctcctccttgctctgctgtccccattcactctgttccccttgcatcgacctctttatctctacccacccccacccccgtggcctcaaattgattcctggtaagaagaaagccataatctttgagatgggtggttcccttagggggtttccctgcaaagagggacaaaagcccaactgttttcaccagcaatgaattatctgccctgtgtgaggtttgtgtgccctgattccatttcatgcttagcctagattgcacctccaacagtcctttattatccacataccatatagctagggaagcacaggtaataaagcaacatcatcagggaataactgagatacaagactgtgtccccatatgcaggtgacaagatggacagcagttgcagtagctacttggaaaagacaaacaaaaaaggtgtgttaggctgatatataccaatatggaaaaggaatcccaagtgctatctaattctacatctttcttgactcaatgagaggacagcagcccttcctatctgcatcaccaataaggctgatgccatcacaaagctaccccagacctacacaaggggaacctgaaatggtaagaatctatatgccttcaactcagccagtattactcacacaaggacttcctttcctgtgcccaggcaagagccacagaagtttgcacaagaacttggctgtgtgtttccagtttacaaccctgaatatggggatgtaccctggctcctgcatggaattctgcaaccagcaggctgtgcttatttgatggaacaggcatgttagggattggaagatgacctgtcacaataggaggaatagtggccaaaagactgctactatctgccatcccccatggccatggaagaacaaggactttagggacccattaaaaagggttgctaatgcccatacttgaacccctttctgctaaaagtgagctggcagaaattacagcagtgaacctagaagatgagtgtgttccttgttgactcctctcagcagtttgttgaggctttctcaaaatttaccagtgcaaatccagggacagatcaaaaccactctctggtcctgtctgcctttgtctcagccaaggacggattattactcaaatcttagcagcagctacttagttttgggacaagttagagaaagatgaagaagagaagcaattaaaacccactgtaacaaaacaaacaaacaaacaaactccactgcgttaactgttcagttacaactattttccaaaggaatcacgctaccctggacaatatacaaagggagccaaggacaaagagaaaactgtcattagagtaagaagccaggacattggaagagggattatagagaccccagaggatgcagaaattgcaggaacagagagacatcagaaaagccccggagaaaaccctccactaaggaacaactggcaattggctcaaaactggcagattgagggagtttcaggggtggaaactagtgaacagcaagtgtcaataactttccctcaggctaacctatgtttgccttttctggtagatactggtgctacttattctacaactgcctcaaatttctcacttgccgtctggtgacaggttaatacaggctgctgacatttcaggtcagccttctacttgtttctttccctccacagttcccataaagataggtcctctgataacgaacatgctttcttactttctcctgatcctcctgtaaagctattgaagagagacttccttgcagatttgctgtgcaaaataaaggctaccatattctctactccagatggagtgcttgtggagatgcctagaggaaaaggcacctgatctggttactaggtgcctttagaaagaaaaggggatggcagagggtagcaatctcacaccgtgctggaaaagtaccccaaactgaaacaaatcaatgggccccacagaataatgatactggtttaattcaagatatcgaatcaataaaaatagcttaccaaaaagataagctatggccatgtataacacaataacctttgttgagagctcaatcagaaggaataaaaccatgtataaaataattagaaaaaccaggaataattttaaaagggcactcaccctgtaatagtcccatacttctagtcaagaaaggtacatttgatgaagacggacaaccactatatagatttatacaagaccttagggaagtaaatacatttgttgctccattaaccccattagttcctaagcctgcaactactctgacttcagtgccattgtctgaaaatttttcctgtgtagtttatctgtgttctgcattttttttctgttcctctagctaatgagtctaaattctagtttggttttacttatgatgaagttcaatatttatggcaaatggtctctcaagggtttccggactctcctactctttttctcgagccactcacaggaaaacttagggaaatctgtctcactggagggatctgtaattattcaatatgtagattatttgctggtagcctctaaaactgaagaacaatgcaaaactgatactttggctttgttacaattccttgcttggctgggacatatggcctcactaaacaaactctaatactgccaaactgaagtgaaatatttagggaatctattgtcaggtaaaggctgcaattttgcagatgaaagggcctactacaataaaacaactgagaccattttgggaactgctaggggactatagagcaggggattccagcttctgcaaagagcagaaaacctcggatggagcaactgcatggtaattctccaaatgttctgatttggtccctagaatccgaagaggcttttgaataactaagattcgctatggtctctcccctagctttggagattccaaaatttttaaaacctttccacttgttttatcatgaaaataaaagtgctgctagtagaattttaactcacaaggcggggttaggctatagaccgacagctcatttcccagttcttctggatgctgttgggaatgtctggatgcccccgagcagcagcaatagctgccacacttagtgaaaaggctcaaacccttaccttgggtcacctgactcttctgcatacccttcatgctatgacaactatcttacaagtgcataagacccagcatttatcggtgcactatcttattaattatgaatcagcattattacccaatcctaatcttgtgcttggaagatgcaatcttcaaaaaccagctactcttttaccagatcctggtcaaatagatgatcatgagtgtacaacagtaatagaagatactaggcagcaacctgatttttctgatattcccgttcaaaatgcatatttgataaggtttactgaggggcatatacctgggatgagaagggccaccttcagggttcttatgctgtggtgactgctcaggaaatcttgaacgcttatgttttgcctggaattaaatcagcacaagcagacaagctaatagcagctactagggatctacaactcttggttcaggacttaaagtgaatctatatactgacaataaacatgtgtttggtgtctgtcatataataggggaaatttgaaaaaatggattcttgacttcatgggaactaaaatatctcatggaaaattaatatccgagttatgagaggcttcacaactgctgagtaagataaaataatccactgtagagaccacatagtgcagaaaaacaaaatttctaaa</w:t>
      </w:r>
      <w:r w:rsidRPr="00AA5411">
        <w:rPr>
          <w:rFonts w:ascii="Courier New" w:hAnsi="Courier New" w:cs="Courier New"/>
          <w:lang w:val="en-US"/>
        </w:rPr>
        <w:lastRenderedPageBreak/>
        <w:t>ggcaatgattctgctgatagggctgtaaaaactacggttaacacacggctgacacccagctcagaagccccaattctaatacaagaaactttcatttattttcaaaaatatgcattccaaaagaaaatgggcaaatggattaaggaaggggggctgtactatgggaattagctaacaatacaattcctactccttggtctttatttacttggttagtattgtgtcagcaacaaaatcagctacataaaagatggattttaaaggtttcagactctcactatgcctaccaaaaagatgaatttattcaaaacatagtaaagagatgtgctatttgtcagcaaaagtcttcacagaccactcccaaggtaagcacaggaagttttccccaatcaacataccaggaacctggtggcagctggatttcatagaatcaatgcccgcagaaggtaagagatgtttgtctagttatggtgtgtatcaatgccctgaagttttgccctcttcaaaagtcattgctcaggcagtggtaaagttttccttaataaacataattctcactttggggatacaaaagcagattgaatcagagtaagaccttttattttctgttgttcaggaattatgcaaatgtttgcagaatcctataaactattatatgctctatcaatcattttcagtcctctggacaagtggagcaaatgaatcaaagtctaaaaaaactcattggccaagattcactgactttctgaattaaaatggccaatggctttaccactagccttgttaaaaattagagcaacccctgctagcaagcatggtatcactccctttgaacttatgtttggcagacctatgatgtgggtctgagaccatgtcctgtgcctaacttaattgaatcttcttataatcatattcaatatttagaagagttcctctcttccttaggaaccctaagatataaagtcataaagatctggatggacctgctggaagaagtctgccacctttttcaaccaggagatttcatctacatgaaagtgttcctgggaaaagacaggccgtcgctcaccttttcaagtgctgtgatcacccactctgctatcaaagtaaaagaaaaatgcagttggggaaaacaaaacaaaacaaaacaaaataaaaaaaaacaaaaaatacagttggatccatgctttccttgtgaagccagcactgacaaaagacttgaaacttaagttttccaaagtaacttacactggtattgagattcgactgaaaagaggtattctggaaaatgtattactactatcctcagagactgccttgctctcctgttcttaataggcttattttgattacttaggaatctcattttactagaaaacaaatctgttatttgttatgctgcttttttttgtactcccagtaatggtctccacaattacacagaccatgtcctgtgcccacgccatgtcctgtttttcctgatgaactccgtattatatcctcagaatacacatgatctggacttttaagtccaacagtcaaattattggcagagtaaaggcagagccatcttcactagtaatgtttgataatactaaagtaacttatatgcatccagatactcaagccctaaatttgatacaaaaatgttttgttaactggtttgactggaaggatccttagagggaaaaaaggaatctgttaactatatgacaatcaaaatacctataggagtaagccttgtgatttattctctcacctttactatggtagaggtttggttcaataaaactactgatagttgtaaagacatcgatggtaaattacatccatactggtgggaatcctttcaacagactcctcaagatgtatataagagagatcccccccacccccccgccactatgtttggaacatggcaatgccctgagcctattttaatagcccccaggattataggtagatggtttttcttgaactgtctgaggctgctgtcagtcttcacagctagacatgtatcccttgagccttcccaatataaaatttattaacaggcctgttcggggacagccaagggcaaaaggagacttattagaatacagtcctgggaggaatagggacaggtacagatatacctaactcttttgagattgagactttgaataataaacatagtgctttgggacaactacaaaagcacataatacaatcacaaactggatgaatcacatcatgtaagatattttaaagcaaggggagctcaataggagtggaaatggaaaacagtatagaattgaactatttggagtaatttaatgacggaaccaaaaatcaccacgaaggtctcagaggttcatttgcacagtccaaggcaattggttataaaatagtcccagataccatcactagttcagaatcacagggctgttcatctttaaggaaatagataggcattagactatgactataccagaagagacagaagaatagtataaaaaaaagcatctacttaatagacaaacaaatctggcagtcacagatagagactgaagaaaacaggtttaatgtcattggattaatttaggatgcagattctctccagtcccagagataaactgggacagataaacacaggtggatgcctgttactcatggggactgacatgcctggtgttactattgatttagactaatgcaagcaatgacccacagattggggttttcctcaagacttaaaacaattagagccaagcacattaagcactggaagttcaatctgtacccttcaaagaatgcctcataataataaactcgataatagccaggggtatctttgtgttctgcatcttggacatattatttgagaagatggaacaagtactacagggctacgttttataaatgtggtgttacttattgattgacaggaactcaggagaaatttattgggtgttataaaactctaaattaaaaattagaatatcaggtccctggaaagctactccttagacttggattgggtaagacttcctaaagaactacaaaataatacttaaacaatcatcttaacaagcaatacggacaacaccagcaatctgtaaaagtaatatatcaggaaatgagaatttctgcacgttgctaatcaagaatgtgctttaaccattcaccactggtaagacatacttaaaggattttcccacaatgcaaatgttgcactgacattttaaattcatcctatggtaattttcataattgcttgctctgcattttactatggatttgctggatctttagatgtctaactgcccaaagaaaggtagaaatggtgagtgacagagaaaattagaaaaccgtagtgttattataaaagaaggggaaatcataaggagaaaaaacatttaaattttccttattaccaaaaggaaaagagaccttcctccctcttcccttttcttagagcatttcctgaaaaaacttgtatttgtaaatctttcctctgctcttttgatatgtgtatgaatttttaaaagctaaacaagtcttctgcctgtattacaatccaagaatgtttattctgattctcttagcctccaccaagaatgtttttcttaagagctcaggagccatctctttgatatataaacatcaaggatcctatctccctgtcaccctgggagtttagcctaggtgctatctccctgtcaccctgggagtctagcctaggtgcctggctctagtctgtaactacctgcatgtcatatatagaagtttgatttttgcctttggataagggcaattaactagcacagatggccactccaattaccaggtaaacttaggatgaattatgaaagaatatacagcaaatggtgctatcagttcttcttacatgagacaagttatttatcttgagaacatgaatccgcccggctacatacaagggtgagatttccttctgtctttgcaatttcattagcagatttcttgtgatgcacactgcagtgtggtttagtgcatattcaataataaaactcttttctttctattctatatttgtggagaggatttcctgggttgccaggaattttatttttaatcttttctccaa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lastRenderedPageBreak/>
        <w:t>&gt;</w:t>
      </w:r>
      <w:r w:rsidR="00797475">
        <w:rPr>
          <w:rFonts w:ascii="Courier New" w:hAnsi="Courier New" w:cs="Courier New"/>
          <w:lang w:val="en-US"/>
        </w:rPr>
        <w:t>hepsi4_10840</w:t>
      </w:r>
      <w:r w:rsidRPr="00AA5411">
        <w:rPr>
          <w:rFonts w:ascii="Courier New" w:hAnsi="Courier New" w:cs="Courier New"/>
          <w:lang w:val="en-US"/>
        </w:rPr>
        <w:t>_5359_bre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qkspgenpplrnnwqLaqnwQiEGvsGvETSEqqVSiTfpQanlclpFLVDTGAtySTtASNfslAVGdrlIQAaDiSGQpsTcFfPstVPikigpLiTnmLSyfLLIlL</w:t>
      </w:r>
      <w:proofErr w:type="gramEnd"/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psi4_10840</w:t>
      </w:r>
      <w:r w:rsidRPr="00AA5411">
        <w:rPr>
          <w:rFonts w:ascii="Courier New" w:hAnsi="Courier New" w:cs="Courier New"/>
          <w:lang w:val="en-US"/>
        </w:rPr>
        <w:t>_5359_bre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ieeRLPcrfaVQnkgYhiLysrwSacgDazrkrhlIWLlgaFrkkrgwqRvaishrAgkVpQtetnQwAPqnndtgLIqdIEsiKiAyqkdklwpcItQzPllraqsEGIKPcIKzLekpGIiLKghSPcNsPiLLVKKGTfdeDgqplYRfiQDLREVNtfVaPlTplVPkPattLtSvPlSenfscVvyLcsAFFsvpLanESkfzFgFtyDEvQylWqmvsQGFpdSPTLFlEHSqenLgksVsLegsVIiQYVDyLLVAskTEEqCKtdTlALLQfLawLGhmASlnKLzyCQtEVKYLGnLLQvKAAILqmkgPTTikQLRpFwelLGdyrAGdssFCkeqktSdgALhgnsPnvLIWslEseeAFEzlRfAmvSPlALeiPkfLKPFhLFyhENkSaAsRiLThKagLGyRPtAhfpvlLDaVgnvWCpRAAAIAatLseKAqtLTLGhLTlLhTlHAmttIlqVhKtQhLSvHYLiNyESAllPnPnlVLgrcNlqkPATLLPdPGQiDDhEcTTviedTRqqPDfsDipvQnayLirftGAyTWDekghLQGsyAVVTaqEIlnAyvLPGikSAQAdkLIAaTrdLqLgsGlKvNlYTDnkhvFgvcHIiGEIzKnGfLTSwelnIswKinIrvmrgFttaezdkIIHCrdHivQKNkisKGNdsADrAvKttVnTRlTPSSeapILIqEtfIyfqkyAfqKKmgkWikeggLLwELAnnTipTPwsLFTwLvLcqqqnQLHkRwiLKVSdShYaYqkdefIqNIvkrCAiCqQksSqTTpKVsTGsfpqstPGTwWqlDFiEsmPaeGkRclssYGvYqcpeVlpsSkViAqAVVKfsLiniILtlGIqKqieSezdllFSVvQeLckcLqnpINyymLYqsfQSSGQVEqMNqSlKkligqdsLtselKWpmaLPLALLkiRaTPaskHGiTPFElmfGrPMVglrPcPVpnLieSsynHiQyLEefLsslgtlrykVikiwmdllEEVchlfQpgDfIymKVflgKDRPsltFsSaVitHsaiKvkEkcsWGkqnkTkqnkKkqkIsWIHAfLvKPAlTkDLklkfSKVtyTgieIRLkRGi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MER89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89_10881</w:t>
      </w:r>
      <w:r w:rsidR="00FB17AB" w:rsidRPr="00AA5411">
        <w:rPr>
          <w:rFonts w:ascii="Courier New" w:hAnsi="Courier New" w:cs="Courier New"/>
          <w:lang w:val="en-US"/>
        </w:rPr>
        <w:t>_1069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accacaaaatgccctgctcctacttagcctgcctccagcttccaacagcaagatccagtcagagcatacctgaaaccttccccttttataactatgaagttttctcactccccttcctgcctttgagtctctactaagcagaagtgatggtggtcaactcccttgctagagcaagctctgaataattagcctctgtttgttttcatttgtgtgagcttcacttgtttctgtagttttcttgaagtttccacagagatactgtctgcactgcatgtcaccatggatcccagttctctgccaggtgcagtacccaccaaggcttcttgtgcctcactgcacacagttgagtctgcattgacacattgggtcagcactggttctgaactctgctctttgattttgagttctttggctatttagtctcactttggtacctaggatttgttatcacttcccatttgattggcatctttggtggagtcaggctattccttttcatctctgttttctctcttttctgcttctgttttgcattgtgcaatctggaagtgttgtcatagagtagaacacaggcataggccctataagcctttaatttgagctgtcctcccagaccaatgtagttttcatttgactggcattcatttggacaaactttgctgtgggttaccaataaaactagataagattatcctctcatctagatttttgttctgagaatttggttttgatccagaaagagcattctctctggtgttatacttgcctggggagacacattgtcaggtgtgcatttagaggcaactcatcctcaaggttgggggctcaagatacaaagtacacaagctttacttttaacttttgccagctcttatgggaccatttaagtcagatttttccactcctacaggaaaaactcctttttcctatatatatatacttattctaattctaattctagtgcccacctctctaaatagcataatttcaccaaagattatttgggctttcaatggccatgctgggaaacactggacttaaacaattatctgagaagcaccttagaaaagaaagagaaaatgatttatcagatgtaatggataattttctaattggtatgcaaaagtctacaaataaaactcagttctaaaattgcttcactataagattctttggttaaagtgaatgagcaatctgatgacttaaacaacaacaaagtagaattatttccttggtaaattctactcctttttggtttccagttatcactctatgttcagttttccttcttcgtctttatttttctgatatttctttttctgcatctccttccttgccttcctctcatgcagaccaccttcttccccaacagtcctcttaaaactcaaaatgccatttgcttctaaggatgcatcccttccatgagctaggtatgtaggcaactgtagaatttaaaccttgaacccaagatgaattaagagctatcactgaagatttccctaaacccaaaaagaagagcaaatagttgtagaataatttggaatttttttgggtgcctatgacccaggagtacctgacctatatcaatttgtgcatatgttggttgaaacatcagatattggatagcaaagactgattgaactgatgcagaaagagacctgcaggatttctctctctacaataaacctgagagtcaaaaaatcccaaaacaaaagacaaaaaccagtaaagtagatcaaagtttcaaaaaagacatatgtgaaacatttccaaaaaaagttgattggaccttaattaaatcatgttaacaaagaaacaaacaagatatgtaactaaatgaggtagttggagttgggggtagactactagaaaataccatttttaaaaattttttgtagaaaacaccttctgacaacactagtctttctacattaaacctgccatctttgctcaacttcttccttggacctaacatagcacacaagtggtaggtgtttcaagtaacccacacatttttttttcctatctctctcacttaaccataaccttggacccttgcctgaaaaatattctctcctgctttgtgataccactgctacaagcttaataggtagagctatgctttgcctatgcaattgtaatattaaatgcataccagaggaaagatttcttgaggtttcagaggattctatttacaatcaagttgtatctggtctatatatacctttgccttctccactgttcttgttgtatacctcagatgaagatcttgaggctgtacctgacactctatgggctaaaatttccactgacagaaaaagtaattggagcagaatctattaaaattcagatacatccttccaaattgctacccaaactttcccaatatctcttaaatccaggagcaaaggaagcctcaaacttataactgaaggcattatattcaaaggcctttttacaacctgcactaccccttgtaat</w:t>
      </w:r>
      <w:r w:rsidRPr="00AA5411">
        <w:rPr>
          <w:rFonts w:ascii="Courier New" w:hAnsi="Courier New" w:cs="Courier New"/>
          <w:lang w:val="en-US"/>
        </w:rPr>
        <w:lastRenderedPageBreak/>
        <w:t>attcctgccctgccagtaaagaaaccaaatggacagggatattgacttgttcaagaactcagagacacaaataaaattgttgtctttacttttccttggtgcccaacccaaatactatcttgtcatcatttcctccccaaaccacttgcttcagtgtagtggataattgctctgccttttcactgttaaattacaccagaacagtcaatacctttgtcttcatctgagaggacaacactacatacataaacagttaggtgccaggggtttactgaaacccattcctatttttcctatgcccttaattaagaactaaaagatccaaatttctctggtgatccagttctgatataacatgtagatgatctcctacttgtttagagaagctggtaaaaagattccactcacttgctctcagccttagcagaaaagggacataaagttttaaaacacagagttttgccaaaacatagttcatttagggcaggaggagaacattctctcctaacagactaagtattatccagacttatcctagatccccagaaaactacagttgaaatgatttctaggtctaatgggatattcttgttaatgggtgccaaattttcctgagattgtgacacctctttatgaaatggctaagtcctcagtaacattccctctcttctgggagcccaagtattgaaaaagcctcctataatctgaagacagctcttcaacagcctccttccgtaggcatcctgaactaaaacttttgtctatttgtgcatgagtgttctggacaaacctcagtattttaattcaacttcataggaattattgaaaacccatcacttactatagccttgccctcaatccagttgcaaatccaagattgtcttaggatattaccaccactatagaactggtcaaatctgctgaattagttctaggcttcctgcttgacctgatgtttcctcatgcagtacagactttaccacccattgaggcacaattaacctcctaagagttccagctgcactctccatctcacattactattcactgctgcatcctgccatcctcctgaacttaccaaaagaaggggaacctcatgaatgtcttaccttagttagagaactttaaatactttgctcagatgtattagtaactctcattgaaaatcctgaccttttcctgaccttatgttatttgttgatgaatcatacctctgataatccttggaactcaagatggccttttggtggccccaagtgatttcaaatgagtattagctgaatttctccatgaagctactcattatgttaaagacaaattgattactatcttaaatcaacattggtgagaaaactttaaaaagacagctgagattgttttggggtcatgtgttacttgtgaacaacataatcctggaaaaattataaaggtgaggcatggccaagaaccaaagcctcaaagaccctttgaacactttcagatgggatttgtctattttcagaatgggttgaataattttcttgctgaaaatctccagccttttcagtctctaaaaagcttcttgattttatgtttccaactagggtatacaaacttttatgtcaactgactgaggcacacaatttataggaaccattataaaacaacttaataaggtgataccccttctcaaaaactatactgcctttaccacccacaaacttctgtaaaggttgaaagaaccaatggcatccttaaattcaaattaagaaaactttcataaatccttgcacttccctgctaaaggtaatcacctgagctcttacggccatataatccattattttggggtcatattgattatgaactgctaccaggaagacccaagcatttagaaatttcatcctgatgctagattcttccatgctgcatccagatatgggaaaatattgcaagggactcatgtactatacccagtcctatcaccaataaattaaggccaccttgctacaacatcttcttacattggctcttcaggagcatctatcaggaaatttcatctattgaaatagacatcggataaaaaactgctcttgaacctcaatggaaggaaccttatcaggtactgttaacaacaaatacagcagtgaaactgcagcagaccaatcctcaactttatgtttcaccactaaagaaacaagccagaattccacacttttggaagactagtccataggatacctcatgctgagaattctcagagatcctcaaaaacagcctatctttggcaatagacatttgacccaagacctttcaaacaagcagatgtcctcttaatggacagcttctacctaacacattggacaaagacccctgtataattcctcttttgtttttgacctgcttattgataatcattcttctcgttaactatggaccactggttattttctaccataacgatcccttttttcttttggtaccctctttgttgacaggtcagaatatacttattctaacacaattctcagattatgtgaaacagtagccactgccatcaatcttactgactgttggatatgtcatccatcattggacccccaagataaaaacgtgtgggtaattccagtctcatcaaattagaccacagggacttatagcctatggcagtttcacttgcacctactggaaaaattaacccataaccttgctagtttcttttctcccagaaaaataatgaagtattaaaatctgtttgtcagatcccaggtaattctaaatttgaattcaacaacttttgaaggttgatgagccaaatacctgtcacctgaaaaagactaatagatatccaaatatgtaacccagcaaacgtaaaggccttggttctgacttcatgtcatgcacatctttttcttgcatttccatgtgtctctaacgctattacttcctttgcacccaggacacatgatcctctttacctcagactaacacttcatgcactttaataatggtattccaagacttgtctgtatacagagactctaattctataaaccaccaaggatgaaaattttgactcagatgcaaactccaaaaggaggccaccttgattattcaagtactctacctgaaggaattactgactcactgtttatatgaacaatcagagctgttttctcaatgttgcgaatcatacaaatagaaagagactgtaagaaacttattattaactctggcagaagttattagtgatatcacctccgccctggaggaaatacagaccgatgccaattcattggcatgagcagtgatggacaatttcattgttcttgatttcttgtttgctagtcatggttgtgtctgtgccattgttatatatacttcttgccatgtgaaacaaacaaggtaagacaggctaaacaacatctgaacaaaagagcttattggctctgtaagattgatcctcatggccttcaggaattactctcttggcctgggttaggcagctggggttcctgtttctgaagcatcttacagggactgttaattattgttgtttatgtcaatagtcattatgatgtaggttctttgcattctatctgaagttctatatatttctgtgcagctgctctttcatcacgtggtcatgatcatgacacaacaaaaaggtcaagatcttgcaatatggttgactatagagataattggagaatccccaagtggtaaagatatggatggatatttagccttctctgaattggtcaatctcttggaagtgaaagaatgaccaaaagaaagggctgagaaagggctgagagactgaatattcaaaggacaatcaaagaacagttggacaaacctctgcagcagttagcccagaatggtcaggatttggtcatgactgccagtttctctacttttttttccccccagagccaaccagagattcatatgattttatcccagtttaggcatcttaaattatagttgtactcaagatgggttttcccaatattaaagaaaacccaacaatatagtaaaactacacacacacacacacacacatacacacacacagacacacagaggaaataaatgaagatcactcaaatgagaataaacaaaggccatttattcagagtctgatatacatagtaagggatttagcatttggcagagactcaaagacaggaaagggagtgggaaaggtttatagtgaaataaagggcaactttcaggaatgctctgattaagg</w:t>
      </w:r>
      <w:r w:rsidRPr="00AA5411">
        <w:rPr>
          <w:rFonts w:ascii="Courier New" w:hAnsi="Courier New" w:cs="Courier New"/>
          <w:lang w:val="en-US"/>
        </w:rPr>
        <w:lastRenderedPageBreak/>
        <w:t>gtatggggaatctggatgtggattacctagtagcaggacatcttattctttggggagcatatttggatcatatttggagcaacaagaaaaagccaaataaatagctttctagaggtataactgacatccaattttatatatttaaagcataccatttaatgagttttgacacacacatccctgcacaaagtcacatgcaagtcacctatgttatatacacacatacagctgtggaaccatcaccacagtcaacaaaataaatatccatcaccctccaaagttttctcactcttttaagtctatctttcctgcccctccctgttcccttt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89_10881</w:t>
      </w:r>
      <w:r w:rsidRPr="00AA5411">
        <w:rPr>
          <w:rFonts w:ascii="Courier New" w:hAnsi="Courier New" w:cs="Courier New"/>
          <w:lang w:val="en-US"/>
        </w:rPr>
        <w:t>_1069_bre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nQVVsGlyiPLPspLflLyTsdEDLEaVPDtLGLKFPlTEkviGAesikIqIhPsKATqTfPISlKsrSKgslkLiteGIIFkGLfttCttPcNiPaLPVKKPnGqgYzlVQeLRdtNKiVlyfslVPNPNtiLSSfPPqtTcfSVvDncsAFsLkLHqNSQyLclhlRgqhyIhTvRcQGFtethsyFsyALnzeLkDpnfsgDpVLizhVDDLLLvzrSwzKdsThLLsaLaeKGhkVlKhrvLpKhssfraGgEhslLTdzvlsrlILdPqKTtVemFLGlmGYsczWvPnFpEivtPLYemaKsSvTfPlfWsPsieKAsyNlKtALqqpPsvGiLnznFcLFVhEcSGqtsVLiQLhrnyzkPitYySlaLnPVAnPrLszditttIeLVKsAeLvLGflLdlmfPHAVqtLPPieAqlTSrvpAalSishyySLlhPAiLLnLPkEGePHeCLTlvReLziLcsDVLvTlIeNPDlfLTLcyLLMNhTSiIlGtQdGLLvApsDfKzvLAEFLheAtHyvKDkliTiLnQhwzEnfkkTaEIVlgSCvtCeQhNpGKIiKVrhGQepKpQRpfeHfqmGfVYFqnGLNnfLaenlqpFqslKsfLIlCfqLgytnFyvnzLGTqfigtiIkQlnkVipLLKLyClYhPQtSvkVERtNgILKfkLrklSKsLhfPAkgNhlssyGhiIhYfGvilImNcyqeDpSizKFHpdarFfHAiQIwEnIaRdsctipsPitnKLRPpcynIflHwlFRsiyqeiSsieidigzkTaLEPqWKePYqVLLTTnTAVKlqqtnpqlyvSpLKkQaRIPhfWKtSpgyLmLRIlRDpq</w:t>
      </w:r>
    </w:p>
    <w:p w:rsidR="00FB17AB" w:rsidRPr="00AA5411" w:rsidRDefault="00FB17AB" w:rsidP="00072617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24</w:t>
      </w:r>
    </w:p>
    <w:p w:rsidR="00335638" w:rsidRPr="00AA5411" w:rsidRDefault="00335638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rv24_10872</w:t>
      </w:r>
      <w:r w:rsidR="00FB17AB" w:rsidRPr="00AA5411">
        <w:rPr>
          <w:rFonts w:ascii="Courier New" w:hAnsi="Courier New" w:cs="Courier New"/>
          <w:lang w:val="en-US"/>
        </w:rPr>
        <w:t>_4820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cttttttttttctgtaaataattaagactaaatggcaccagagatgagactccttcagaccatttttctcccctcacagagtaataaagtaatctccttggaatgtagcaatctgtaaccaatcaaatcaccatggcttacacactggtcttttatggaagatgtaatgctgctaaaatttctgtctctgcccatataaatgaagccgtaacttctccacttaggaacactggctccattcatttggagtctgtgtttctggctggccatcctcaagctttgcactagaataaactctacaatgaaccacattttctgagtcttgttatttaaggttgacattttggcaaccatgaagggatctgaatcagccctccagcaacccccgtcacttcactgacaactgaagccttggtaccaggatgaccaacctttgttcatctgacttcaccagagtcaaaacaaatctctggtaaggccctctcaggtgtgaattctcctggccttggttgaagatacagactttatttgagctacacacatttctaacttagtggggttgaaattgaagttctactgcaaagtagaagcttcattttttattctctaaaaagtctgctaattgtggatttgtaactttcacttttctctgaaattaaaattttgtttgaaattactccttagagtttttcaaccatttctctcattccaaatcatagtcagggaaaaaacagtttctctttgaaaagtagaaatgaatctttgtgacttaagcaaaaaaaaaaatttaatctttaaaactggccagattctaaagcttggttcaattgacaaatttttgagtgatcaaaatagtaaaaggctatgagcctagaagataagagacactttctcctgaccaaaaggcaccttaggtgactaaaatctcctggaactatgggagtttattgctttcaatgtaaaatgttctcacggagaatcccttaggaagaatatgcagggaaccttgcttaatccagtgggcacacaaaaaggttgagcacctggtgccttaagcacccaagtctcttggaaccaccaagacatgtaaaaggaaagaactgactcaaggatggccccttgaggagctattctcacaagcatcacactcgattcaagacatacccccgaggtcattttggtaattcaaaagaagagtctaaattatgagcaattatgcttctaaaagcatgtcttcttcctccagaaaagatccacctgtggaaacaccagctagatttgtgtttcatacatgcaaatatatttttaaatggtctcacataattcatgatgaccccaaattacaatgattaaaagggggtacctttgaatacctaatttacctttacactcaaatagaaaaggccagctctaaaatgaaacaaaataacttggagagctattttatttttatttatttttttcttgtcctgcttcgtaggtgattactggaagagaaaactatttaaatgggacttggaaacttctaaaagaggttctgataaagtcatttcttcaaacaaacaaacaaaaaacagaactcatttctttgcaagaagaacatgaaagattgtctaaaactgtttctgaatttaaaaagactgcctaaaatctctccccttcttcagctcctcttgtcttttccttgtccagacttaccttccctcctccttttcttccttctgctgttctggctgtatttcaggaatactctgtgtcgagtagggagaatctgccttggtttaccaaccactgtcaaaagtagaacttaaaggcatattttgtcgttgttgttttagacttgggggcacatgtgcaggtttgttgcatgggtatgttgcatgatgctaaggcttgggcttctattgatcccatcagcaaaatagtgagcatagtacccaataggtagctttttagcccttaccccctccttcactgcccacttttggtgtccccagtgtctgtcgttcccatctttatgtctgtgtgtatccagtgtttaactcccacttaaacgtgagaacatgaggtatttggttttctgtttctgcattaattcacttgggataatggcctccagctccatctatgttgctacaaaggacataattttattctttttgtggctgcatagtattccattgtgtatatgtaccacattttctttatccagtccactgataatgagcactcaggttgattccatgtcttcgctgttgtgaatagtgctgcaataagcataagagcacagctgtctttttggttgaatggtttatttttctttggatatatactccaccatgggattgtttcatcaaatggtacttctttaagaaatctctaaactgctttccacagtggctgaactaatttacattcccaccaacagtatatatatgttcccttttctccacaaccttgccaacatctgttgttttttgacttgttaacaatagccattccgactgatgtgaaatggtatctcattgtggttttgatttgcatctctctga</w:t>
      </w:r>
      <w:r w:rsidRPr="00AA5411">
        <w:rPr>
          <w:rFonts w:ascii="Courier New" w:hAnsi="Courier New" w:cs="Courier New"/>
          <w:lang w:val="en-US"/>
        </w:rPr>
        <w:lastRenderedPageBreak/>
        <w:t>tgatgagtgatgttgcaggattttttatatgtttattggccatttgaatgtcttcttttgagaaatgtctgttgatgttctttgcctactttttaatggtttgttgttgttgttgttgttgttaaaggaataattaaagaattctcagattctcttccagaccctaaggaattttctggagaatgtgaattaaacacttgaacttatggccccagattctctgatttatatcaattggttcacatgttagtgtcataaagtaaagccaaggactggatagcaaaggaaaattggaggaatcctttagaggacttatgtgaattttctgaagcaggcagtaaatgcacctgcaaggctgccaaaacttcactacacattatccccttgacccccttatgcctagtgttccattattggaacgttagggatgtgggagttttttatatcctattgctcaaggtcattgccaaggtctgatttctcactcatgcaaacatttgaaaaattgcaatctccagcataatgggttaattttccaaagagtagttgattggaacaaaacacaacaatgttgacaaaatcttgatgagtcagtaatatcatactagaaaatatttgaaaacaacgtttaaacaatatttgggtctatcagaagaaatttatgctaaccatcaaaatgatgcactcataaatggattacatgaagaattggccactataatagagacatcactcattgggctacttctcaaactcatgatctagttaattttgctgatcaaataccctgtaccctaagtaaggaaggaaagaaaggggaagttaaacagaaagaagaagcaaataagatcatgagtttatgactaaaacaataatccaacaaatttttaacccctaaacagcctaataagttccaaagctgacctaatccctcattttccaaatactgaaaaaaaaagcctgaacatttcaaaaggattatagaaattttaaatagaacagcaacaggtcaaaggaagagaagaataggaatgatccaaggaaatcaaagggactttctcttttatcctcagtaataccatgggaaaattgaaattaatttaaatgaagaactaacatcagctctttttaatactgaagctacattatcagtgataaatcccaccttatacaaggtcccattccttggagtgaaaaagccatacaagtggtaggtttaagaaatacccctatatctacacaaaaatctcaaactatagtttttcagttagatctcctaaacatatgtttccctcttggtttcctcattccccatccacttgatagatgaagacttttaagaattttacaaataaatacccacatctctctctttcaaaaggggggaaatgtatccagaattaaaagataaaatagaattattaggttcaaaaaaattttgaaatctgattcttccaattcacaaattgcaattcatattgccatggaggaaactaaattgttttagaagaatgacaagggctgttaaaaatagtacctgatagactccaattaaaatgtaaataagtccatcggaacctctttcaaaccttaagcaataccctctcagaggtcttggaagggaaaaaacataattttgaattacataaaaggaggcttgattattcattgtacaaacccatgtaacacttccattctcaccataagaaagccaaatagtggaaggtggagatttgtacagaacctgagagcaagtaataatgtagccattcctcaaaatccagtggtaccaaacctttatatgttgttgactgccatcctaactgaaggtgaattctttgctgtgatagacctagatagtgcattcttcagcactcctgtggataaagatggtcaatttctctttgctttcacttgaaaagacagacactgcacatggaagttatgcctcagggatatagtgagagcccaacttattttttacaaatattaaaagcagacctatcagatatcaactttcctaagaaatccaccttgatacagtatgtagataatttacttctcaggggataggaaagcctccatagaggttggaattacaacaattagctttaaagtgatgcaagtttcaaaggaaaaactaaagttctatcaaaaacaagtaaaatatttatgtcacctaatatcagaggaagccctttttattaatatgggtagaataaaaggaatattggtcttctctaccctaaaaactaagaagcaagtgagaaagtttttggtgttggcagaatacggcagaaattggattctaaacttctccttaaaaacttaacctttataaactcttttaaaacaagacaagccagacgccctggaatggacagaaaaaaatcagatgacatcaaaagaaatttttaaaaagtcttatagatgccccagccttaggacatccaaattagaatatttcattttcatcgttcatgaaaaatcagggaaataccttaggcattttgactcaaaaacacagagatcaaaatagaactgtagctatagtcaacaactgaagctgtggctaaagaattgccactttgcatgaaagcaataattgttactttatgaataaaagcaactaaagaaatagtgataagatatcccctcactgtctatgttccacattctatggaagtgcttctaaatttacaccacactcaacactattcacttagtatactggcttctcatgatgttcttctttctgctctccgtaatactgcctccagatgtaataatctaaatattgccacacttctactcctgctttcagacgaaatgttacacgattgcatagtcttaaccaaccagcttctctcttctaggactgacctgtaagaatcctgccttactgatattatttggtttacagatggctctcacttaaaggatgaatctggaatttttcacgcaggctatgctatagcatttttgactgaagaaatagaaagcgcttatctttcaggaacaaacttgactcaacaagcagaatcaatataattagagcctgtcgattggcaaaagaaataactgctaatatttatacagatagcagacgcgcttttggagttgcttgtgactttggaatgctatgaaaacaaggagtattttagccttttccaatcagttcattaaaaatggacaccttgtttcagaaatattggaagccatactgttgccaaaatcattagtcattgtcaaacttccaggccattcaaagtaaagcatcccagaaagccaaaaagcaatggaaatcaattggcagatagtataagagaaagggctgccctaaatgtatctgaataagaaaatcaacccattttagcttttaaggaagcacttgattttttaataaacaattagctcaatccaaagctccaaaaacagaacaagaaaattgggcaaatgtactcctctgagactgggctatggtaaagaccaaatggtttacccatactcacagccaagttactgtcatctttcctagcttatgtgcatgggttaattcataggagccccgataagatgattgcaatgttgtttattggaaatattattgttgattgaaacaatattattggaaatcttcaactgttgctcataaggtacatgaatcgctgccacatctgcctaaaacataatttagggaaacctttacatagttcttaaggtcatcctcctttgtaagaaggcccttttgaggtatgacaactagatattattcagctatcaccctcacaagaatacaagtacagtctagtgattgcctgcatgttttctctttgagtagaagctatccatgcagaatagcaaaaaccttagcagtaagtcaaattctctaagaaaaaaatgttacaacttggggacttaacctagaacttcaaactagcagagatactcactttactggataaacaatcaaaatctggcccattctgtaacatttccattgtgcatatcacccccagtcatatgggttagtggaacacaaaaaatggaacaatcaaaattcagttggcaaaattaactgaggtcttaacaatttttggccaaagacccttttattggttttgcttaacctaagagtgaccctttttataaacaccagttgtatccatttgaaattataacaggcagacctataaaattgtctctaggaaattgcgaatctatgatactcaaa</w:t>
      </w:r>
      <w:r w:rsidRPr="00AA5411">
        <w:rPr>
          <w:rFonts w:ascii="Courier New" w:hAnsi="Courier New" w:cs="Courier New"/>
          <w:lang w:val="en-US"/>
        </w:rPr>
        <w:lastRenderedPageBreak/>
        <w:t>ggaggtatgttttactattgtagaggctttataaggcagctaactaaaaactataattaagtaaaagactctttccacagtgagctcctgggagaccaaaaactcaagggccacggacttcaaccaggagattttgtcttttgggaacaatgtctttcaaaggacttcatccaattaaggtgaaagggactttatgagttgctcctaaccaaaccttttgtcattaagctaaaaggtatcaattcctggatgcccatcatccatttaaagagagctgcctttaaattctaggagctttttggaggagtctttagggttttctaggtatacaataatatcatcagcaaacagcaacagtttgacttcctctttaccaatttggatggcctttatttttttctcttgtctcattgctctcagcaacctggttgtaacaggagactactattctaagtgaagtaactcagaaatggaaaaccaaataccatatgttcttactcataagtgggagctaagctatgaggatgtgaagtcgtaagtccaatttggacttcatctcaaacaggtgaactaaaattaaaattctacagaagcagcaaggataagaagacaacatctgagctagtcagcgttcccaaggtaccagatcacaccagcatctaaactattgcttaatattaatacttgtcaatagatggagaaagtcttcctgtgcaagttcccactaaatatttttcttttcatccctaattctcatattttgttgctgctattaccagctgttgcccattaagcaaacctctactggcaacaggctcacgactgtgctaataaattaccgaaaaaaaaaaaaagcactttttttaatattaataaaacaaaaatttttttaaagtcacattttgaatattcaacctcatgccccttcttagtggctctggcctgctatgtgtgtatctcttttccaaagacaagataggataaaatatcagaaatatacctgtgtttctcaagaagagtcaccaatgcttagcactagtatgactaaggatggtgtgcatcactgccctattgataactctttacaaagcaaatggcgtgggaagagccttttggtaaaggagacccagtttgttagctttaatgctggcatcgctccaacttagagataagacacttcaatttggggatggtataacacaaattgataatataacacaaatggctgtatctggcttaccccctcttttggtcagcttagtcagctctcctttttatggtagagaccaaagaactacaccaaaaacacatggcccaacagcactagggacatggagtagttacccaaggaacagtatgttcacacaccattatattacacagtgctaattggcatgtccctaaatgggcacaataaccacgtacttattggcttgctccaaatgaaatgtcttgggtatgtggtaccaatctatggccatgattactcccaggatgtaaggaaggtattcttttgagttttgcctggacacaaagtcaaacagttcataccctcttaaagcctgcaaatcttccatatttacaatttcagtgggtttgttatgtatttcattgagatgatcatttagcttccatcttctagccacaactagcataagaggccccaaccaattacacaaaaaagaccctaaataatatctacgtgggtctctcattatctcattattaaataatgaagttgctcttatgagaaaggtcgtcttacagaactgtatcactttagacatcctcaatgcagccgtaaggaagcctgcactgtcataaagactgagtctggcatctatattctagatgaatcagatagcatcactaaattaatggctgatacagaagcccaaataactaacctttcagatccaacaactaccctaaataattggctaagaagctcatttggatcttgtgaaacttggtggcactagctgttacttactatcagaattataattatgtgtgtgttttgtcctgcttttgtctttattgctgctgtggcacttgttcacaatgaagtcaacacacaacacacaaatgaacaaactaaaataatggtcactcaaataattgcattaatgaaagatgcagatcacaaagtcacttccttcctgttactttaaatttgatctgtatcttgtcagctttgcagcctgaaaacttccttctcccccagccccctactctgaaacatgacactgggaatgagcattcctgaagacacggactaagctcctgaacataatacgagccaaaaccatttgagttcatctaaaatcctttctttgaaagatctcaatttaaaggggaaaatgttttttctagttatgtgaagaatgacggtggtattttgatgggaattgcgttgaatttgtagattgcttttggcagtatggtcatttttacaatattgattctacccatccatgagcatgggatatgtttccatttgtttgtgccacctatgacttatttcagcagtgttttgtagttttccgtgtagaggtctttcatatccttggctgggtatattcccaagtattttactttttttgcagctattgtaaaaggggttgagttcttgatttgatcctcaacttggtcactgttggtgtatagaagagctacttatttgtgtacattaattttgtatcctgaaactttgctgaattcctttgttcattctaggagctttttggaggagtctttagggttttctaggtatacaataatatcatcaacaaacagcaacagtttgacttcctgtttaccaatttggatggcctttatttctttctcttgtctcatttctctcagcaacctggctgtaactggagactactattctaagtgaagtaactcaggaatggaaaaccaaataccatatgttcttactcataagtgggagctaagctatgaggatgtgaagtcataagaatgatacaatggactttggagactcaagggaaagggtgggaagggggtgagggataaaaagactacacattgggttcattgtatattgctcagatgctgggtgcaccaaaatctcacaaattgtcactaaaaaacttactcatgtaaccaaataccacctgttcctcaaaaacccataaaaataaaacattaaaaagggggaaatgtgaaattaaatattcaaacttaaagctgttggaacttaaatcattccaagccttgagaggaatatagctatgcagcttgagtcacatggcatatggctgcaacctctgccttttttatttcctgtaaacaattaagattaaatggcaccagagaaaagagacctcctcagatcattgcccctcctcatggagtaataaactgatcttccttggaacatagcaatctataatcaatcgaatcaccatagcatacacactgatcttgtatagaaaatgtaatcctgaaagaaagaaagaaaaagaagaaagaaattgtaatccttctggaacttctctgtctctgcctatgtaagtaaaactttaacttttccactttggaatgctgaccccatttattcggaattggtgtttctgtggaggccattctcaatctttgtgctcaaataaactccatacttaatcatattttctgaatctcgttatttaaggttgacaggtgtcctgttgggcaatgtta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herv24_10872</w:t>
      </w:r>
      <w:r w:rsidRPr="00AA5411">
        <w:rPr>
          <w:rFonts w:ascii="Courier New" w:hAnsi="Courier New" w:cs="Courier New"/>
          <w:lang w:val="en-US"/>
        </w:rPr>
        <w:t>_4820_bre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kVGGsLEqELETSKqSKLLFlQkikiVPinVnKSigTSfKpzaIPsQrswkGKniIlnyikGgLiihCtnPcNTsiLtirKPnsGrwRfVQnLRasNnVaIpqnPvVPNlYmLLTaiLtegeffaViDLDsAFFstpvdkdgQfLFAFtkRqtLhmevmPQGyseSPTyFlqiLkaDLsDInfPkkstLiQYVDnLLLRDrKasievgitTiSfKvmqVSKeKLkfyQKQVKYLchLisEEAlfinmgRiKgILvfSTlKTkkQVRkFLvlAeYgRnWIlnFSLktzPLztlLkqdKPdaLeWTEknQmtskEIfKKSyrcPsLrtskLeyFiFiVhEKSGkYlRiLTQKhrdqnRtVAiStte</w:t>
      </w:r>
      <w:r w:rsidRPr="00AA5411">
        <w:rPr>
          <w:rFonts w:ascii="Courier New" w:hAnsi="Courier New" w:cs="Courier New"/>
          <w:lang w:val="en-US"/>
        </w:rPr>
        <w:lastRenderedPageBreak/>
        <w:t>aVAkelPlCmKAiiVtLziKAtKeiviryPLTVyvPHSmEvLlNLhhTqHYSLsiLAshDVllSAlrnTASrcnnLNiATlLLLlSdEmLHDCivLtnqllssRtDLzEscLtDiiWfTDGShLkdEsGifhAGyAiAflTEEIeSAyLsGTnltQqAEsIirAcRLAKeitaNIYTDSRrAFgvAcdfGAmKtRsiLafsnqfIKNghlvseiLEAIlLPKsLvIvklPGHkvKhpRkPksnGNqLADsiRErAALnvSEzenqPILAfKEaldflinnzLnpKLqkQnKKiGqmYsseTgLwzrPnglpilTaKLLSsFLayvHgLiHrSPdKMiAmLfigNiivdznniIgNLQLlLirymnrChiClkhNlGKplhsszGhpplzegPfevzqlDiiqlsPsqeYKYsLVilhvFSlsrsYPcriaKTLaVsqILzEknvttwGlnleLqTsrdthFtgzTikiwpIlzhfHCAyhPqSygLvnTkNgTikiqLAkLTEVLtifgQRPfywfcLPKSdPfyKHqLyPfeiItgrpIklSLGNceSmIlkggmfyycRgfIRqLTkTiik</w:t>
      </w:r>
    </w:p>
    <w:p w:rsidR="00072617" w:rsidRPr="00AA5411" w:rsidRDefault="00072617" w:rsidP="002030E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2030E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MER34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34_10860</w:t>
      </w:r>
      <w:r w:rsidR="00FB17AB" w:rsidRPr="00AA5411">
        <w:rPr>
          <w:rFonts w:ascii="Courier New" w:hAnsi="Courier New" w:cs="Courier New"/>
          <w:lang w:val="en-US"/>
        </w:rPr>
        <w:t>_2836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ctctaagaggcttttctttgatattccctaatccaccttaaaactagatccaccaaagagaacaccattgcctttcatttcctccatgaaattttgctatcacggaaaagaaaacgaaggaatgccaccatatctggatggacttattcacaagatcatatttgtctcttgagcttattcagattccaaagagcatcatttataagttaatttctatgtcctgggtgcattcgtttaccctaacaattattttactaccctttccattttccctctcctccttctcctatgaagaaaagtataagcatctgcaccccactgaattattgagtatccactctcctataatttccaatcatgcatattaaaattaatttgtatgcatttctctcctattaatctatctattgtcagtccattttcagtgaaatttcacagggtgaaggggatgctttctctctttgcccctacagttctggcactgtaagcaggataaactggaatcacccttgtcttctggaagtcacagtcaagggaacccaggacctgaaaagcatcaaaaagaataaatatttaccagtcagacccctggatgtctatctgtggaatccagcctagggagcagtaaaaattattacttatctctgtatcctttctaaatttaagattaatgagagaaaagcatttgtatggctagtcttgaacgtagcaactctggtgtactttttggtatgaatattcatattgtctgattcattttccacccagaactagtctttctttctcttttgttgcctgtcttcttgtgtcatttgtcattggtcgtaccacaagacaaacaatgggtcaaacccattgtttgagctgatgctcatagactggtaagttttagggttcttgtcagagtggtgtttagacaaactgctgtgggcccctgaaattaaaaattgataagatttccctcttatcttgttttatgtgcttgagagcttgacttgtgaccaagtggtagtaatctctcttggtccctgtgatttagggggcattgttttctagtaatgtcagatggccagtctgaaaagactgggtactcaagatacctaagatattaatcagcatactctctgcctgaatatgacaagcactcagaaaaggttgtcttgttacagtaggtagttagtcaggcatgagccaggcaagagagtgctccagtctccaccaggaatgtcaggcgaccatcaggtgatggttcagcaattatcacatttcctctctaaaaatgataattggttgcaggtggcagggggaggcaatttctcaaatagataaaaacacttgaaattggtagccagcttccaataaaatatcaggaattgggcaggcaagcttgagcatgtgcattaagaggcaagatggcacagcatcactttcagggggcattccattggaaaagagaattaggccttaggtaggcatgcgtacaacttgctaaacacacagcgcttgctcacctcccaagtgtaaggagcacaccacacacgcaggcagctcacccttagggaagaatgaagggaaaggggtgcaagactctggaagtgggccagcatatgaagttataggatcaaggttaaatggaacacttgtccttcaagttgactgcttgggtttcttccaagtgtactttcctttctttccttctctaaggctttttaataaacttccattcctgctctgaaacttgtctcggtctctttttctatcttatgcccctccgtcaaattctttcttctgaggaagggaattgacattgctgcagacccgtacggcttcatcgccagtaacctggatatttgccagtcttaacaagaagtcctatccataagaagcttttgttgtccaaatttttgttgtctggttagtgcaggaaaagtacagtcccaggaaggcctactccttgtcaggaagtctgtggctggtggcatctcagaaatttgtgggatactgaagacaccatatatagttcactgtctgtggaaacaagagtcctttggctttcttagcctatttctgggagtaaaattttggatatcatagggactgcctcctctatgtccgctccaggagtgcctcttgattatatggttaaaaactatgctggtatttccatgaataggtttagtggattgagtcactattggaataagtacaccattagaattttctaatcatcaatggtcagatgatggactttttttggcttagaaagactttaatctttgaaaaaaaacttagagagctcttattctaagcagttgacttatttgtacagtaaaatcaaattgaaagatacataatagtatcatgcctagccttagcaattcctttgacataattaaagagcagaaatctgacctagagcaagttaaaatccaccctcaccctgatttaagttcccctcccactgatctcttccttttcctcaactctgatcctccagagatcttttggatctctgagcccctagtctaatcccctttttgaaatccaaccccagctcctcagtaaacttccttaataacccctaaaactactgcacatcccatttctccagaaaatcccttagagaaccagctgccaactttaatgtccacatctttgtgagggcacataggtcggtgcgtaaaagctgacaaataagaactaagcccttcagacagtcagggaaagtgcagccggtcttggttccctgtgccttatgatatctcttacttcctggggctgtgggaacaacctccatcagctccagacctccctacacagtgcccccaatcatgcatccaggatcctccccacaaaaactctcatcgcctgcacagtagcaggtcttatgaattataaacccttttgctcccactttcagaagattctgctaagtttagagaacaattggagaggctagtagccattcacaatcctactcataggaaccttgactggctactaagaggtgtactttccatctgtgattatactgctgttattagacaggccagatggcttccatgagaaaactctccccacagagggaacaggtggccacaacctgttcctggtccccctacagatgacccagaaatggctcagcttaatgctaatattcaggtcctaataggggcaatatcagaagcctgttcctaaggtaaattggcctaaggttgaactatatacccagaaggagggagagcaccctacatcttttgttgagtgatttacacaagtgttt</w:t>
      </w:r>
      <w:r w:rsidRPr="00AA5411">
        <w:rPr>
          <w:rFonts w:ascii="Courier New" w:hAnsi="Courier New" w:cs="Courier New"/>
          <w:lang w:val="en-US"/>
        </w:rPr>
        <w:lastRenderedPageBreak/>
        <w:t>cagaggcatacttcattaaatcctgaagaataagagcatagaaatcttctaatttcaaccttggtcagaaatctacttcctgatttaaaaaaggcaactccagaacagtgtagttggctgggctggtcagcctgtaagtgttataatgaaagcaactacacagttctttgaaaatgactttcaggaaaacatgagaacaaaaacagttaaaatctatggtctttgctttgcaggttaagtctctacaaagacaaaagcaggccttggtaaaaagaacaaagtgttcccatttttcacgtcaatcatagaacattccaccttatgtttgcaaatgttatagaaaatcagggcactggaaaaatcattgtcctgcacttaaaagaaaggaaaactagaaaaaaaaaccctccttaaaagtcagcaccctcagaaagttcattttttccctcccgtgggaaaataccccattgattgagggggtcagctgatcttcagtcacaccccagagccccccattaaacttagaggattcggaactgggtttttaagttgatactggtcaactttctctactatttgatcaagaggaaatatctctacctgtcacttctgattctattaatgctgttggagtctctgggtaacctattttattgcctgtatctaaggccacatcaatatccttaggctgtcttaacaccaccatgcctttctagtatcttactcttcaccaccaaaccttttaggtagatacctgctgtgtaaatttaatggcaccatgtaatgtaataaggaaggtgtttttatttttctgttctcagaccaaacttcaaactttctacttttcctaatggagacacatcttaatataaattcctcagagaatacaatattacaagatgtcccagctagtctgtgggcttcacatacaaatgaagttggactgctactgtgtgcaagcctaaacacatttactggaaaggaaaaaatcttttcctttagaagcttagtacctcctttcaggagatgcagagtgaggaactgaatctataataagcttccttttatagcagtgagtgcttatgtttactacctctctgtgtaacaccccacctaattttaccaggcaagaaggaaaaaaaaatgattcatacagcagccaaatctatcaatttgtacagtatctaagagccataagctccttctgtgcctaattctgttcctatcctcacctcaattcccgctgatgcagcttggtttacagtaaaccaagaagacaattaaaatggactcacataccttagggatattgtgagtatattctcaaatccttaacgccaatttagactctataacctttatccaaagagctatcctttttcagtaggttgatcatcctttgctctccaatgagactaacggggtacccttgttgactccattctcctaaaaactccagctgaacaatgccgtaaaccatccagatctaaacttcaatgggtgcggacaattgttacctacttaggataaggcactcaaaagctcaacccaaaagagttttgttcatccctcctcccaaagtaatgaaacatatgcttagaagtacctggctattgcagtcaatgggttccaattttgctgctcttgcttaataattatatgcccgtcccccaggtatcattccagagcccattccctggtcctcagatgcattaaacttctttaaagccttaaaattagcattctttacttaccctgctctcagtttacctatgtttggtaaaggttttgccatgaaataatgagattgctcttctagggcagccttttgcttctcagatccatcctgtagcatatctttcatgccaattggaccctgtagcagaatacatgtcccatgcctgcatgcagtagcagcagtggttgccctggttgacaaagccagcactgttaccttaggttccccaattcatctcatgttccccatgctgtgtctgttatcttgcaagtttgtaagatgtaacacctctttatgtgatgatggaccacctatgagcaaggcatgttaatcaatgtcttcataatcttacattattgtgatatattttattttatttttattttatttactttttaccattgtgatgcttaaaatccagctaccctcctacttctctctgctgatggagaccttcacttcattccataatgttgccttgaaactatagaaatggctttgaagccatgacaggatctcacagacatctctttagacaacccagacttacttctttgtgacagctcttgcaaataaaatttcaaggtgaacataataactggccttgatatagtttctccacatgaaattcttgaggcacgttgtctgccctcgataatgtcagcacaagctgctaagcttctagttctcactagagcttgcactttggcaaaaggaaaactgccactatttatactgactccaaatatgcctttgaagtctgccaattagttggcatgatttggaaatcccatgggttcttaacttctgctgatatccttattgccaatgggcacataattaatgcaccattacaggctattcaccttcctactaagattgctattgttcattgcccggcccacactaaggaaactgatactatatgcctagaaaatgaaaggtcagacagtgctgctaactatgtggccaaaaccaaccacgtcccatcttttctcactcaatttattaatctgtctttattcctcactgatattattggtcatcagattaatgccccacaatctgaaaaaaaaataaatagataaaaaggactaccaaaaattattagatagattgtatactgggcaaaattggcttccttttaacatttggcttgcacttattttccatcaaatggggcatatgtgcagagaagggataatcaaggaactaaaagatagttggtactgctctgggatcaacaatatttataaccaaattatttttcagaatattatttgtaaattccaccaaatttctaaaggaaactaacttgaggaagtcctccaaagtccacactgtcccttgtggtattccatatagatttggtagatttacctccatgtttaggtttttctcactgtttggttattgtctgcatgtttagtggatggactgaatgttacccaattagatgagctgatacaacaacagtggtaaagaaataagtgcctgagattattttgcattttggcatccttttatggattgagtcagaccaaaggactcattttatagcagaaataaaccacttccttgcaaaaatctacagtactcgttaaaatttcaaaaccccatatcatccccaatcctcagggcaagtggaatgtataaatctatgtgtaatataaaaagaactttgggaaaagtcttatcaaggtactggacttacatggtgagaagcattatctcaggtccttataaaatatggaatactctaaataggagacatggattaatccattttgaaatagtgtttggtcactccatacataatgatacctctaaatcttccattcctgggttgaaggaacactatgggtatttaagggagcaatttgattcatgactgtctgtgtgcagggactaactagtatacttggggcatatcaacaggtggaaaaagcatgacctccaccatctgacaagtctcaccatcctttcaaccaaaagactgtgtgtacatcaaagtttttagaaaaaagcccgtgctgtcacctatcaaggaggcccttatgaattggtaaccatctatacctctataaaaataaaagacaaatgctgctagattgatatgagccattccaaactatactgggacaattggaaaaccatccctacaggtgaccttaaagtaaggatttccagagccaatccccaaacccctaaagcagaaggtaacatgaggtagactgctattttcccaaaatcacagatcaagaaaacttactttcatctaaccccatcaccttttctttataagcctctctcctgaagagaaaatttaaaaggacgttacattctttttcttttaagccttcttctttgtggataacccactggaagcttgttgaagttgttatcaatctgtcctattctccctctgatcttccaccatggaccttctttcaaacagtctcttactcttatttactgcttttgcaaaaggtcagg</w:t>
      </w:r>
      <w:r w:rsidRPr="00AA5411">
        <w:rPr>
          <w:rFonts w:ascii="Courier New" w:hAnsi="Courier New" w:cs="Courier New"/>
          <w:lang w:val="en-US"/>
        </w:rPr>
        <w:lastRenderedPageBreak/>
        <w:t>cacagacctggcattcttttgaagctgtcttccaaactctggccacattaactcatcagtcgaattgctggtatgccatcatctagaggatgcagaagaatctgaacgtattttcattcctgtcaccatcagtatctgctggatccagtctggaagattgatgtataagatacagcatccacaactaaggaagcaatgttttcagcttgttttggaagtcaactgagcacagaaaatcctctgtggaagctcaagaactgtcttttgataaggttaaatgactagaaagtgatttttccttttgaatttgatgtagtctggatatttgttttgtgtaaatctcatgttgaaatgtaacccccaatgttggaggtgggacctagtgcgacctatttgggtcatggaggcagatcccttatgcacagcttggtgccatcccactgggtataaggtctcaaagttctcattcttattagttcacatgagagctggttttttaaaagagcttggcacatcttcccctctctctctcttgctccctctcccaccatgtgatatcctggatctttctttgccttctgccataccgtaagcctcttctaagaccctcaccagaagcagatgctggcaccatacttcttgtacaaaaaactcttttttttttttttaaattacccaacctcaggtattcctttgcagcaatacaaaatggactaattcagcattaaaagagagatgattctggaccttttctagtgacataacagggcaatattgcaatcagatcctatagtttgattccacagataatatcattatacctcctacaaagatcatagatggtcctgacactgactcatatgatgtcaacacttgccaaatcaccagatgttatgaatgactcacaagccagccctgtgtgagctggcatagctcacctgctcctctcattaagcaagcacacaccgaaggttacatacagatagatcaaaagcctggactgacttggccaggtgaaaaaaccaagctgtataactgccaggactgaactgaaaggcatcttatattaaatactttgcaactatttcactcccacagactgacaggggcacatggaagctggagatgtgcaaatgccaatatgatagaagacaaagcacaataaacttccatctgtgcatcacaagttccactctgaccttgtccataaacaaccctggtcttttcgtctaggctggtgacaagaaatatgagtggtttccacctacatgatcagaacactctggacttggttatctgacactttctgccaccaagtactccactttgattgccagccaaattacaaacttgggctcctttgtttagaaagtggtgcaacacaaacatattagacacaatgttatagaaaatccacttgtataccacaattctttttcccagcatttggaacttatgagacagaaaaactacatcactcgatctaaatatttccatggtaacagaatgagagttcaatgtcactatgcaagcactgggagcactccaatcagaagttaacagtctaaccactgttgtatttcaaaatggccatgtactggatatgctgataattcagtgaggaagagctacataaccattggtgagaaatgctgcttctacataaagcattcgaaacgaatagactctgatctgcaccttttgaaacacaagataaatattcttcatcagacaaatgaagctaaatcatcctatttgtctgacctattcccaagtatgggagactggtttaatggtgtgtggggaaatgtgtttagatttgttctttctgcttattcattctcattttaatctatgttcttttctccctttgcagatcttttgccccttgattactaacccaatttctgtcttcatagccatcagtgaagattttggtgagcaaaatgtctagggaagttagagacagcggaagaaagaagcctagaatattttacccccaaaaatgataccctagtatgctgatttattttaaattaaaggtccctgaagttcaacagatgctgaaagacaattatatatatatatatatatgtatgtatctttttgtttttgagactgagtatccctctgtcacccaggctggagtgcagtgacatgatctcagctcactaaaacctcagtctcctgagttcaagttattctcctgcctccatctccggttgatatttctttatttaccttaagaccggacccgccaaagagaacacaattgccttccatcccctccctgaagtcccattatctat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34_10860</w:t>
      </w:r>
      <w:r w:rsidRPr="00AA5411">
        <w:rPr>
          <w:rFonts w:ascii="Courier New" w:hAnsi="Courier New" w:cs="Courier New"/>
          <w:lang w:val="en-US"/>
        </w:rPr>
        <w:t>_2836_bre_gagputein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iGtAsSmSaPgvPLdyMvKNyaGISmNrfSGLshyWnkyTIriFiiNGQmmdffwLrKTLIFeKKLReLLfzaVDlFtVkSnzkihNSimPSLSnSfDIIKeQKSdLEqVkiHPHPdLSSPPTdLFLFLnsdPPEifWisePLVzSPfzNPTPAPQztSLiTPkTTAHPiSpENPlEnqLPTLMSTSLzghigRcVKADkzelsPSdSQGkcSRswFPVPydiSyFLglWeqppSApDLPTQcPQscIQdpphknSHRLhsSrSYeLzTlLLpLSEdsaKfREqlERLvAihnpThRnlDWlLrgYFPSViiLlLLDRPdGfhEKTLPteGTggHnlFLVPlqMtqKwLsLmLIfrSzzGqyQKpvpKVNwpKVElyTqKEgEhPTSFvEzFtqvFQRHTSLNPEEzEHRNLLiStLVRNLLPDLKKALQNSvVgwAgQpvSVImKaTtqffEnDfQENmRTKTVKIMVfalQvKSLQRQkQALvKRTKcShfSRQSzNIPPyvCkcYrKsGHWKnhCPaLKRKEnzKKKPSLkVsTLRKfifSLpwenTplieGvs 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34_10860</w:t>
      </w:r>
      <w:r w:rsidRPr="00AA5411">
        <w:rPr>
          <w:rFonts w:ascii="Courier New" w:hAnsi="Courier New" w:cs="Courier New"/>
          <w:lang w:val="en-US"/>
        </w:rPr>
        <w:t>_2836_bre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SSvTPqsPplnLEdselgFzVDTGQlSlLfdQeeiSLpvTsDsInAvGVSgzpillPVskatsiSLGclnTHaFLvsyssPpnLLGRyLLcKfngTmzcnkegvFifLfSdqtSnfLLflmethlninssentilqdvpaslwashtnevglllcasLntftgkeKifsfrsLvPpfrrcrvrn</w:t>
      </w:r>
    </w:p>
    <w:p w:rsidR="00D92206" w:rsidRPr="00AA5411" w:rsidRDefault="00D92206" w:rsidP="0033563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34_10860</w:t>
      </w:r>
      <w:r w:rsidRPr="00AA5411">
        <w:rPr>
          <w:rFonts w:ascii="Courier New" w:hAnsi="Courier New" w:cs="Courier New"/>
          <w:lang w:val="en-US"/>
        </w:rPr>
        <w:t>_2836_bre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esiisfllzQzvLMfTtsLcntppnFTrqEgKknDSySsqLSicTVskshkLllCLIlfLSSpqfplmQlglQztkktIKmdshtLGILzVysQilNanLdsiTfiQRaIlfqzVDHPllsNetNGvPlltPfSzkLqLnnAvnHPdLnFnGcGQLLPtrirhSkaqpkRvLFIppPkVmkhmLrsTwLLQsmgsnfaaLazzLYArppgIipEpipwSsDalnffKAlKlAfftyPalslPmFGkGFamkzzdcsSrAAfcfsdpscSIsFmpIGPcsriHvpcLhAvaavvALvdkaStvtLGsPihLmfPmLcllscKFvRcnTsLcddgPpmSKmLinVfiilhyCdifyfIfILftfzrzGLTLshrLecIVvIiacsfKlLSseilppftLLiswHytIVmLNPATLLlLsadGdLHfiPzccLETiEmalkPzqDLTDisLdnpDLllcDSSckzNfKvniitGldIVsphEileArcLPsimSAQaAklLVLTrActLAKGKLTIYTDSkYAFevcqlVGmIwKshGfLTSADIliaNghIinApLqAIHLPtKiAIvHCPaHtKetDticlENeRsDsAAnyVAkTnhvpSflTQfinLSLfLTdiIghqinaPqSEkKInDKKdYQKLlDRlYTgqnwLpFniwLal</w:t>
      </w:r>
      <w:r w:rsidRPr="00AA5411">
        <w:rPr>
          <w:rFonts w:ascii="Courier New" w:hAnsi="Courier New" w:cs="Courier New"/>
          <w:lang w:val="en-US"/>
        </w:rPr>
        <w:lastRenderedPageBreak/>
        <w:t>ifHQmgHmcreGiiKeLKdswTaLgSTifItkLffRiLfVnSTKflkeTNlrKsSKVhTVpVvfHIDlvdlpPcLGfshcLViVcmFSGWtEcYPirzadTttVVKKzvpEiILhFGIllwieSDqrthFIAeinhfLAkiystrzNfKtpYhPQSSGQVEyksMcNIKrTLgKvLSRyWTymvrsiisgpYkiwNTlnRrHGLihFEIvfGhsIHnDTSKssiPgLkeHygYLREQfDszLsVcRdzLVylgHinRwkkhdLhHlTSLtilstkrLcVhqsfzkkarAVtyqGgpyelVtiytsiKikdkccziDmShSklywDnWKtipTgdLKvRISRAn</w:t>
      </w:r>
    </w:p>
    <w:p w:rsidR="00072617" w:rsidRPr="00AA5411" w:rsidRDefault="00072617" w:rsidP="0033563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33563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MER57</w:t>
      </w:r>
    </w:p>
    <w:p w:rsidR="00FB17AB" w:rsidRPr="00AA5411" w:rsidRDefault="00FB17AB" w:rsidP="0033563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57_10520</w:t>
      </w:r>
      <w:r w:rsidR="00FB17AB" w:rsidRPr="00AA5411">
        <w:rPr>
          <w:rFonts w:ascii="Courier New" w:hAnsi="Courier New" w:cs="Courier New"/>
          <w:lang w:val="en-US"/>
        </w:rPr>
        <w:t>_3506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cctccttgcatattttaagtttggtctaaaggtttttctgtgcatcatgaactataacaagtggaggtgtaaatagaccatagcctacacttgtgccaatcaccgagtattggccaatcaaatatagtcaacttttctaaccatgttcaaataaagcaaatgccaagttgtaactaatccagctgtttctgtacctcatttgtgttttctgtatgtcactttcctttttctgtccataattctttttccaccatgaggctgtgctgaagtctctgagcctaccctggctcaagaggctgcctgatttgtgctcaattaagctcctttaaagttaatgcagctgaaattttcttgtattagatggtttcagtagtgggatctgaagtagggcttctaacgattcccagaagcactgaatgacccaattgtgtcctttgatctctcagagcagctggagattgtggtaagttctctctgggattccaaagctccacaaatttgtgttttgagcaatttggggtttctttgagaaaatttctgattcaaactgggtttggaagtagtaacagaaactacgccaggtccaggataggattggatctggtaatcaactggcttggatccagtcagaggcctcttgcatctgactgggttagaaagaaactggtagcaaatggcagtgttacaggaggtgtaaaatttggcttttggaaatttgaaggcaaataaaaaacttaagcaactaactaaaaaaaaaaaaaaattaaatctgccttggactctttgctgacatctatgggtgacaggattaggcatgtgcaggatcatgggacatggggaaactttttcttcctaaacagggaaagttaagagctgatggggctgctggaaaagatcccttcatgacctactagcggctgcctgaacttctgattcagtattgctgcaatgagtggatctttctctggcctctctgagctcctcaccttccccaccccgctgtgggcaatgcttttctccctctctctctctcttgctctcactcaatgaaaaccaattgtgggaacagtaaaaatcactatctattgcaaagttttaattaatgagaaaaattttgtcaggctagtctttagctgtagcaaacctcgtgtcctttgtgctttgattttgttttgtgtgaatttgtctttctgcatcattctatcataaaaagggataccataggatggaagatgggtttaggactccataatctcactgttcaaatcagcccagcaaactgatcaataacaaactttgcagcaggtccctgaaacaaacaaaaagtggatgaggtctctatcttgttttatgtccttgagagcttgaccttataaccacatggtggtactttctcttgatctctgccatctagggaacaggaattttggggctgatgtcataattagctctagaaattatcttgagcagttaaaagcctttgcgagctcaaaattggctagcctccttctgggaagagcaatggaaagtgcccagtgctgtagcttagcagctaaggctttgccattttacaatgcagccctggtttaatcctgtcttaggaaatgagtcctttctgatttgatatctgtgtgacttttaccatttgttgattctctttgtctcaatgaaaaatttctggcattccctcttaaattttcctttctctgagcacctttggagattctagatcttgtagaaactgctaaccactcctttgaaaatacctcacacattcatggttaagtcataacctttgttgagacttgtgggtttcacctgtgaagtcacttttggtagggtttaaaagccagaaatattggccatttggcctggctaaagtagggtattaagaaatgtaaaaggacttttatttttaagaaaactatggttaaaatcagcttaattaaaggcagatatccaagctatatatacatatacttaaaaggtctttatgttttttctctttttgaatcttattttcctggaaaaatagcttttttcttctcagttgacttaattatttctacattttgccttcttgctgttcttgatgctcacatgagagagcttgagataattgctaacagtttccattctgagaaaaaaaacctctgttttcctcatggaaccctgggaattgaaagcagatagaggtctctcaaaatctaaggctcagtttgattttacattctgttacctgacttttttttacttttgggagtatcaggtattactttgcattatgagagaacattgatgtgtaataactaagtaggaaatgtaattttagggatgtctaatggcagttatgggagagatactcaactctttgcatgtttggattagagaagcatgctcttggtcacctaaaaggtatagaaatatccctacccccactgagaaataagacttccatgggagatgggctgattccctcttttttgggatccaggatctggtataaaaatgagacccttaattttggaaatctgtttttgccttccagctgtgcctgcttattaggccctagaaattgcatattttcctagccatgttcctccatggactccaccctgaagccagtaatccaactaagaaacttaaatgctgacaaatgaaaaatgttacaactactagatcatctttctctgtatttatttgtgttgtgtgggtgatgtttacacaaaagagctcaaattaattggcttaaagaaaaataagcacttaaatcaaatattttgtcagaaaaattaaaactaatgccttttagttcatgtgactttagtaatctttgagaaataaagacagttttaaagattattggtacaattaaaatgtcttcaaaatttagacatttgatctaaagtagatcaggtattaggtttgctaaatgccttaaggtcataaactgcttctctgacatttggaaattgtttaatttacctaccttggagctattagattctagataaggcctggggatgtgtggaattagccatgccacctagctatgcaaagaaggttataaacaaaagagattttaggtaagaaaggatcttgtatggtaaattattgtcctaaagtaaaatgactgtttctttaaaaggagggatgtttaggacaagtcagaaagtccaagcatgtcatagatgatctgtataagtcatgaaaaggaatttattccagaaatgttgtacaattcaaagtttattaggcctcctaaatacttcataaaataccactatgactcttaactatacaaatttcctgctttacagccaagtaaggcctggggacatggggtgttagccatgccccctagctatgctggaaagagtcagcctttatctgcacttctgactggtgtttcaggcttcatacccactgcataattaaaattgattactaacaaggttttttaccacaagtaaaagttgctaagagttaacaatataacata</w:t>
      </w:r>
      <w:r w:rsidRPr="00AA5411">
        <w:rPr>
          <w:rFonts w:ascii="Courier New" w:hAnsi="Courier New" w:cs="Courier New"/>
          <w:lang w:val="en-US"/>
        </w:rPr>
        <w:lastRenderedPageBreak/>
        <w:t>tatttgagactactgaacaaataattctatacacaatgggtgtaaggaaagtagaatatacttttggtaaaagataagaaggtgtgggagtatggatttcttgcctaagtttagagggtaaaagattgtttaaagtgagataggaaaaacctaaaggtttgaacaagttgtgaaaggtttataaaaaattaattgtaaaagagattctgtgtgtgaacatattggataaagttaaaggggtattattcagtttttttgtaaattgaacattggaataaaagcacaaccagcttttcttagagcactgagctgctctttaaccaatttgtaaacagtcataaagtatttatcagaatctcaccttatggtgaaactaattaagattaaatagatttgtttataaacttttattaaaactgacattaatagtacactaatgcaagggtgaaatttggctttctctctcaaagtttcatgtaatattaataaaagaataatgaaagatttttgtttgccttttgagtaaactacaggaaaaagatggaaaaaacaagaaacagattgttttgaaagctaagccttccttctatcaatgagtaatggttgttgcctttttaaaatttttgagttatcattttggtagctcaaaaatgaatgacttatggtgatctggaattctatttcataatatcaaacattgtaaacctttaaaatatttgataagtgtcccaaaatcaattttctgcttcaaaattaagtttttttaatctctaactttgtgatgttacagaggacacctgaagaatccaaaagaaaggtaaaaagaattacttgacatgttaagttacatgggaagcattgtcaaaataaaaaataatgtttaacttcctttgggttatattttagtgaatgatattaatatatgttccaaaatggtatggtatttctaaaattctaatgtgtctgaatatatgctattaatcataattatggttattaagtgtagttattgaagaccaagaaataacctaatttctttgtcaattgtgtctttcactatggctatttaaagtcattaccatacttaattgcttgatgctgatgcagtttttgaaaacttcaccagcgtgcaaaatcctagaatatggtgtcttttaggagattcatgaaaagatggaaaggaccctgaaaagcactatcgaatacagatttctggctgctaacccaagtagaacaaaaattaattgaataccaagaaaatactttgccagattttcatgctaaatcagccagtactgaaattgtttagacatacaatttgaacaaactccatgatctatgtcaaattacctacaataacccatcagttatcagtgctatgcacctaaatttgagaaacaatttgtattcaagagggggctggggggagaggggaggggagttctgcatgccatgactcatcctgaaaaagataaaataacccaaattaaatacatattggtgtggtgacttttaaattgctaaaatagtttatgaccaatgtttggtttgtcaaacccatattcctgggaagataatcaaagcttcaggtacatttggctacctaatgggccatttaaacatgtatagagagacttcatttgattatcattttcaatgcatgttttccagttgtataaaagctttcccatgcaagaggtctgatgttataacagtatattatgatgtcacagtatattctcaccaggtaaagaaagatttttatggttcactgactggggacaatcaaccccttcacaatctagaacctgaagattggatcttctgaaaacatcagaaaaagactgcccttgccatccatattgcagcaaactttgaaaccttgaactttgggttaataatcttacaactgagaaaggcccctccacactcttagaacctcacatgcattggaacccttaaggtaaagctaactgggaagcttctcctcagaagaagatggcatccttgatgtgaacagcttctcctgagatcatggatcaagacatctgtactataatgatgcttatttttgaatattttcccttgcttatgcctccatgaacaatagaagtgaaaagggggtctgttgtgtgcactcatggggtatatttttatttgtgaaggattttgcagccagtcttttacatggataaccttacacagataaaagataaaggccccaatgtaggtgagaaattttaatggtacatacattgccccataatcagaaagggaacagtggttcactcctcctaacctacatcatggcttaaagagaacattgccaggaggccttcactcttctagaagggcatcaattgttaagtcctctttcccatggtttggagtgataaaggaaatgattagaaatgtgtctctcatgataggctctataaaagattctactgtaaaggctatcattacacaacagactttacattctcttgtgaaagttatgctaaataatagaattgctctagattacttactggctaaacagaaatatctgtgcagccactgccatttgtggcctatggtgaaatacatcaaatgtagattatagagattcagttgtagggggttaatgaagagactgcttacttaagtgagtgaactctagctagttctttgatctatttgatttcaggtagtttggtttatggggactctgagtaagaagcataatccaaaatcttggtattatcctcctgatagtcataatagcagtcttcttggtgggctatgttctctcaaaagttttaaaggtttgcatgcagccgtctctggaatgtctcttcaactggaatgataagagctgacagaaatgtgtgaccatgaggacactgtaacctatgaatgacatgctgagaccagaaaccaaaaacgacggtaactgagagtggagctaaggccctaagttttgtcacactctcacctacatgagaacctgaccaaaaaaggggaatttttaaacaaaattatgggaggccattgttttggactgagctcatgcagtaggccccaagaaaccagaccaaaccaaaatggagtcactcatgctaaatgtgacataatcaaactaagactttaaggaaacacctagatcctacaacagacaaggggttttttcatgtaaacaggacattccagcataaggaggaaccttctactgaatccttgttcctactttataaaacccactcttttactgtttcccagtgggtttcaataccaaataagtatctttacaatggtggtagtgacatcaacaactaaagtttcagttaatctctcaaaattgagaggataaccaaaggggggaattgttaaatcaattttagcataaagctgcctccttacagattttaggttcatcctaaaggtttttctgtaaattgtgaactataaagagtggaggtgtaaatagaccgtagcctacacttgtgctgatcaccgagttttggccaatcaagtatagccaactgttcgaaccgtgttcaaataaggcaaacgctgatatgtaaccaatccagttgtttctgtatttcacttttgttttctgtaggtcactttcctttctctgtt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57_10520</w:t>
      </w:r>
      <w:r w:rsidRPr="00AA5411">
        <w:rPr>
          <w:rFonts w:ascii="Courier New" w:hAnsi="Courier New" w:cs="Courier New"/>
          <w:lang w:val="en-US"/>
        </w:rPr>
        <w:t>_3506_bre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eNiVGtvkiTiyCkVLInEknfvRLvFscSKPrVLcaLiLFcVnLsfCiiLIkRdTIgwkMgLGlHnLtvQISPaNzsiTNfQqvpEtNKkwmrslscfmSLrazpYnhmvVLsLDlChLgNrnFgADvIISsrnyLeqLkaFassKlaSlLlgrAmeSAqccsLaAkaLpfynaaLVnPvLGnesfLizyLcDLpfVdsLCLnEKfLafpLKfsfLzaPlEILdlVETAnhsFEYLThSWlsHnLczDLwvSPvKsLlVGFKsQKyWPfgLaKVGykkCKrtfIfKKTMVkISLIKgRypSyiyiYlkgLyvfsLfESyFpGkIAfffSvdLiiSTfCLLAvldAHmReLEiLLTvSiLRKKTSVfLmEpwELkAdRgLsKsKaqfDftFlpdffLLlGvsgItLHyeRtLmCNNzVGNvilgmswQLwERySTLcm</w:t>
      </w:r>
      <w:r w:rsidRPr="00AA5411">
        <w:rPr>
          <w:rFonts w:ascii="Courier New" w:hAnsi="Courier New" w:cs="Courier New"/>
          <w:lang w:val="en-US"/>
        </w:rPr>
        <w:lastRenderedPageBreak/>
        <w:t>fGleKHaLgHLkGiEisLppLRnkTSmgdgLIPsfLgSRIYknEtlnFgnlflPsscacLlGpKLhiFlamFlhGlhpEAsnPTKKlKczqmKnVttTrhLslylFvlcGzclhkraqiNwlkekzAlkSniLsekLklmpfssCdfsnlzeiktVlkiigTIKmssKfrhLizsrsGirfakclKvincfsDiWkLfnLPtLeLLdsRkawGcveLamppsYakkvinkrdFrzErilygkllSzskMtvsLKggmfrtsqkVQachrzsVshEKefiPemlynskFiRPpkyfikyHydszlyKfpaLqPskaWGHgVLamppsyagksqPlsALltGVsgfIptAzlkLitnkvfyhkzkLlrvnnityiETtEQiilytmgvRkveyTfgkr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797475">
        <w:rPr>
          <w:rFonts w:ascii="Courier New" w:hAnsi="Courier New" w:cs="Courier New"/>
          <w:lang w:val="en-US"/>
        </w:rPr>
        <w:t>mer57_10520</w:t>
      </w:r>
      <w:r w:rsidRPr="00AA5411">
        <w:rPr>
          <w:rFonts w:ascii="Courier New" w:hAnsi="Courier New" w:cs="Courier New"/>
          <w:lang w:val="en-US"/>
        </w:rPr>
        <w:t>_3506_bre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EiIiLSKLlqeqKTKHrIFSLiGGLnneniwTQeGEHHTlwTvVgWgERGGIALGDiPNARzRVSGCSApAWPMYTYVTNmHIVhmYPNLKyNNKKKEFCmPzLILKKIKzPKLNTYWCgDFzIaKiVYDQCLVCQTHIPGKIIKASGTFGYLMGHlNmyrETsFdYHFQcmfsscIKAFPcKrSDviTVyydVTVyShQVKKDfyGSLtGDNqPlHNLePeDWiFzkHqkKTALAIhIAANFeTlnFGLiiLqLRkAppHSzNLTCIGTLKVKLLgSfSSeedGILdVNSFSzDhGSrHlYyNDaYfzIfSLayAsmNNRskRGSVvCThGVyFyLzRILQPVFYMDNlTQiKdKGPnvGeKfNGTYiAPzserEqWfTpPnLhhGLkRtLpggLhSSrraSIvkssfpwfgvikEmIrnVSlmiGSIkdstVKAiItQqTlhSLVkVmLnNRiALDYLLAKQkyLCShChLwpmvKyIKcIiEIQLzgVnEETAyLSEztLASSLiyLISGsLVmGTLskkhnPKSwYyppDSHnSSLlggLcSLKSfkgLhaAVSGmslqlEIrAdRNvzp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MER50</w:t>
      </w:r>
    </w:p>
    <w:p w:rsidR="00335638" w:rsidRPr="00AA5411" w:rsidRDefault="00335638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mer50_11510</w:t>
      </w:r>
      <w:r w:rsidR="00FB17AB" w:rsidRPr="00AA5411">
        <w:rPr>
          <w:rFonts w:ascii="Courier New" w:hAnsi="Courier New" w:cs="Courier New"/>
          <w:lang w:val="en-US"/>
        </w:rPr>
        <w:t>_2849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atgaattctttcctctgaggaggcaagaatcaagttgctgaggatctgtgcagattttctattgctaacatattttggtgccatgtgacttggatatgttccccagtggtgagatacctctatgcctctcctcctttggctggaggtgttcaatccctgtactcagtttctttcttgactttcactttcctgcttattaaccagtccccaggacaacttgtcttggtctcagtggctctgctcccccaaagctgatctctcagctcaccctgatgggtggcttgttggggtggaaaggactttggagtccacactgcatagatctgaggccctagtggccctcctggacaggaggccagcaagagtggtgaggctaaagcctaagaccatgaaatatttggggtttcctctgctttttcaactaaaattggatctttccccaaaatccacaccacttattctctggttttctctgtgggtattctgaaatggccttgtgcacctgccagatcgtctgccttgggggcaagtctgcttcttctttgcttttactttgcatgctgcatgacctccttctctgccttaaatacactccctgctatttgtgcacccatggctcttgctgcatttgtctggcagcgaagacatggactccttggagatatcccctgagatttatacttgtttttactctaccagctcagatgacctccaagtctttccctgtctcttggctcattgctaggataaacactaatcagaaccccagctctgccagctccttatgactttccatacacttttattttcatcccagttatgctccagggccaagattttttgcttttgaagcagtttgtctgcctgcatagggcctaactctgtggccctttaaggaccccacttacatgctgctttttttttgttgttgttgttgtttttgttttgttttgagttagcacccactttgggaggaagggaaattctttccttgccatttgctagcccttatcccaggccccttatcctcctccagaggttcctcctttatgtcaggtgggcaaataaacattgccctctcaaatccaaggactactgtttttgcaaacaaatgaaggctttccatgagtattcctcttgcttcttcccacttcctcctgtagcagagggattaacctgtcttttcaagcatttgttctgtatgttaccctggtgaggacaaggaaccccaaatacaaattttcctccatttctctaatcacttctgtgcccttctcaatacgcgtcaagaccttcaaggtcatatttgaagggagggaagtccagccccttgtagcagttagctgaaaaacaggcttcttgtctgcttaaaaagcatgggaaatggaattataagaaaagagagaatcattttgtgctaaaatgctctgaatgagagtcactgtaagttcatgaggacaagaatataggccagctgaaggctgcaggtgcaagagaataaaaagttcccataggacagagatgaaggctggtccaaggacagattaccattagaacagagatgaaggcaaggttaggggtacctggtaagactggttcattgtggaaccccaaggatgaatagggggcttctgttcattccagtatctcctctgttctcgagtaattgtgatgagatgggaccaaagttaaggtacacggtaagactggttcattctagaaccctaaggatgaatgagggtcaccctgttcaggaaaggataatagggagataacaggcaacatcttttttcctttgttttctcctctattctctctttgcagatgggtaatcgtgtctccctaccacataacatgctccttggatgcatcctcaagaagtgggagaaaattataaaagtcggccttagaaaccagtgcccctatgatggaaatcctcaagttagcctcttcagtattttataggtgagagtagaataaggaggacagggctaaagagaaggagaaacacagaaataagaaacaggctcaactattggctgttttacaagccctccagcccctccaggttgccccagaataccctcccaggtaactgccattggtgtgggaagccaggccattggaaggcaatgtgcctcaatgggataagtgggaaaaagttccgcacagcttgccacctctgccacaagcttgggtactggaaacggggctgccttgagggctgaagggtgcctaggacagaatccccacccccgatggccttgagctgaaggagctctacgctctggccagtttccaaatcagacctcaccatcaacagaacaaagccaagggcaactctggaggtggcaagtaaaattataaatttccctttgggtttaagagctgcctactctgtgctaatcttttctaaacaactctcctccgaatcctgccaggtaatgggggcaaatggcaccacttccctccaaaagaaaagattcacactcctttatattatttaagggaccaattaccattctcccatcagtccctgggtaatgaatgtctaaatatcccacacctctttggtgcaaaaatatactttccaagatgggtgtctgcttaatattcacatgatctctgaattcatctttccctttaatagccctgtttctcctgggaaagctacctaaatctttatctattaacttcatcctggtcagtcctaactcaggggtttagaaattgcccacatttattcagacaagctctagcaaaaatctaac</w:t>
      </w:r>
      <w:r w:rsidRPr="00AA5411">
        <w:rPr>
          <w:rFonts w:ascii="Courier New" w:hAnsi="Courier New" w:cs="Courier New"/>
          <w:lang w:val="en-US"/>
        </w:rPr>
        <w:lastRenderedPageBreak/>
        <w:t>tgagcaatctcttgaggtgggcataacttctacagtatgtggataacctccttatatgctcccctttcacagggctcacacggcaacatgcagtacaaaccaaaacttcctaatagaaggaaaatgaattttgtctaattcaaaagttataaaggtaaagaggtatttttggtaagaaaagttataaagaggagattttgtatgaaaaaggatcttttatggtaaatttttgtcctaaagtaaaataactggttgtttacaaagaggaatgcttaggaccaaaaaagtccaaacatgttgtaatggtctgagtcataaaaagattcatgaaaggaatttatgaaaaaacgttatacaattttaaaggttattaggcctactaaatgcttcataaacaactactatgacttttaattgtacaacttgcctgctttaaagccattaaattctaggtaaggactgtggacatacacagtttgccatgtccccaagccgtgctggtaaaagtaaaaccttatctgaacttctgtctgatgtcctaggctctaaatctaggacataatcagaatctgctaccaggtttttcaccaaaagtaaaagttgctaagagttaacagtgtaatttgtacataagaccactgaaagaacagtttcacatgaaaggcatgtgaagaaagtagaacacgtttctggtaaaagattacaagaaatgggaatgtggattttttttttggtctagagggttaaaggatcattttaagttagggtaaagctaaagatttgagcaagttgtggaaggtttgtgaaaaattaatttgtaaaacaaattctgtgtgaatatattagctaaaattaaaggattattactaagtatacctagtatttacagtttatctgtaaattgaacattggaatagaagcacaacatagttttcttatatgaacgttctactctttaatgaaaaattgtaaagggttataaaaggtttatgaaaatcttaccttacagtcaaactgattaagattacatagatttgtctataaggatttattaagaattgggtctgacatcaatagtacactaatgcaaatgtaaagtttggttttctttgcactgtatctgtataaatgtgttattggtatgtgttccaaatttatgcaaaattcttataattctgatataatttagtatatgttatcagtaataattatcattgttatgttaaattattttgtgcctcagaggtaacacatttccttgtcaattgttctttgactgtggcttgcttaagactttttgtcatccacagacaattattgtcttattttgatcctcttcaaaagatggctttataatcagatataggactctaacaggtgctcttaaatgcagatttctgataactttagtgattgtgacattagaataggtgaaaaaactttcaggaccctcatggagagctgaaacattcatgaataccaagaagaacaggagttaaccgcatggactgaactaagagaagactgacataatcctttcacgactttttgcttaaaaccttgctgattctttttcaaagccaagaaaacttttcttttaagctatttacagcttttaacaattaagtatactcctataaacaaaattttgagcatattcctctctacctgatttctctaaaatttagaaactatatgtgagtattcttaacttatggcaatatagttatttgcataagtgcaataaaaatgttttctttgcagtaggacacaattagagaaactggttattttaccaaggctttgactagaatgatgtgctttcctttaaaaaatcaaacttaatcaaatttgacttatagagccaataaaagatccttgggaaaactgaccttataccttgtctacacagtccctgtacaaggtttctgacctgtgacaagtaaagaatgttactttctgacaggcccaggagccccaactaatcttgggacctcatgaggagaggaatttacccaactcatacaggtttttgatggcacaaacccatggctaagcttatggctttaaaaagtcttatgtgagattccttacagaacaaagtttcatcaaagccaatttaaaaagaagcctataaggcaaataattactcttgctgtgctttatgcaaataatcaggcgaaggttcataaggctaaagtttattctgcaaacaaatgagtcctatcatgattttgcttttaataaaaaagagcaggagagaaaaaaattatgtttcaagaacaattgtataccttttattagattctaataaatctattaaagttgttttcgagtttttgtctgcaatttataatgaccctacttattcctttgaactaactagtgatctctggctgcagctcaggagaaacaagagggatgggccatcaaactccagatgatccccagtaagggataccatcctctcaatattcaagagtcacctttctacagaagacccatagactgcccatcagaggaatgcaacagaggtgaaatcttgcctgtgtctcccttagacctggctggatactactttcaccaacccatggagccaccctgccctgagagctaataagaggccagaacccacagaaaaatcaccaatgcccctctgccagcaagaaacagttacagaagactaatcttcatccagattcccaaagaattgggtcttggactcctgagggaggaaatattagagtagggagctaggaagatgagcagagcaggagagggcccccaaccccacaccagaaacatcaggagatggtcaggtggtttttataatgtctctctaaaataatcactggttgtggctggttccagggaaaggcagtctcccagaagttagaaaacacctgaatctagtgatcagcagcttcctgataagctctcgggagttgggaaagtgtgctcaagcatgcacgctaagaggcaaaatggtagcatttaactggtatataaccttcctctaggaacactcaactgataagggaaaaacacctcaaatgagcacaacctcagtaagcacactgcgtatgcggcccctgtcacatgctagcaggccactgtgcatgtgggcaggccaccccaagggaagaatcaggggagaagaaacacagatcctggaatcatgtcaatgtacaaaactccaagtcaagggctgaacagcacacttggatctctcaaatgtactttacctcatttcgttcatgctctaaaactttttaataaacttttactcctgctccaaaacctgcctcagtctctcactctgccttatgtcccttggatgaattatttcctctgaggaggcaagaatcaagttgctgcatactcatatggttttgtcactactaacaatgataaataaaggagggcctttctgaattagtgagcagttgaatttttaaaacctgttgatgaataaaatcaaactctgtaaaatttttagagtttgattctgagccattgtgagtgaccatggcccaggaaacagtctgaatatgtcttgagaaagtgaacctgaagtggtcaggt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mer50_11510</w:t>
      </w:r>
      <w:r w:rsidRPr="00AA5411">
        <w:rPr>
          <w:rFonts w:ascii="Courier New" w:hAnsi="Courier New" w:cs="Courier New"/>
          <w:lang w:val="en-US"/>
        </w:rPr>
        <w:t>_2849_bre_gagputein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FEGREVQPLVAVSEKQAScLLKKHGKWNyKKRENHFVlKCSEZESLZVHEDKNIGQLKAAGAREZKVPIGQRzRLVQGQITIRTemKARLGYLVRLVHCGTPRMNRGLLFIPVSPLfSSNCDEMGPKLRyTVRLVHSRTLRMNEGHPVQERIiGDNRQHLFSFVFSSILSLQMGNRVSLPHNMLLGCILKKWEKIIKVGLRNQCPyDGNPQVPLQyFIGeSrIrRTGLKRRRNTEIRNRLNYWLFYKPSSPSRLPQNTLPGNChwCGKPGHwKAmCLNGISGKKFRTACHLCHKLGYWKRGCLEGzRVPRTESPPPMALS 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lastRenderedPageBreak/>
        <w:t>&gt;</w:t>
      </w:r>
      <w:r w:rsidR="00EB5316">
        <w:rPr>
          <w:rFonts w:ascii="Courier New" w:hAnsi="Courier New" w:cs="Courier New"/>
          <w:lang w:val="en-US"/>
        </w:rPr>
        <w:t>mer50_11510</w:t>
      </w:r>
      <w:r w:rsidRPr="00AA5411">
        <w:rPr>
          <w:rFonts w:ascii="Courier New" w:hAnsi="Courier New" w:cs="Courier New"/>
          <w:lang w:val="en-US"/>
        </w:rPr>
        <w:t>_2849_bre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VSKSDlTINrTKPraTLEvaSKIInFPLGLrAAysVLIFsTTlLRILPGNGgKwhHFPPKEKIHTpLyyLRDQLPfSHqSLGNECLnihTSLVQKyTFQdGcLLNihmISEFIfpFnSPVsPESYlnLyLLtssWsVLtQGFRNcPhLFrQALAKIzLsNlLRwazLLQYVDnLLYAPLSQGShGnMQYKpKLPNRRKmNFVzFksYKGKEVFLVRKVIKRrFCmKKdLLGKFLSzSKITgCLQRGMLRTKKVQTCCNGLSHKKIhKEFMKKrYTILKVIrPTKcFInNYYDLIvQLACfKAIKFzVRTvDIhSLpcPQAVlvKVKPyLNFCLMSzALnLGHNQNLLPgFSPKVkVAKSzQCNLYIRPLKEqFHmKGmzRKznTfLVKdYKKWeCGFfFWSRGLKDHFKLgKAKDlSKLwKVCEKLIcKTNCVNILAKIKGLLLSIPSiYsLSKLNiGIEAqHSFLIzTFySLMKNCKgLzKVYENLTLQSNzLRLHrfVYKDLLRiGSDINSTLmqMzSLVFFALYLYKcVIGMCSKfmQnSynSDNLVYVISNNYHCyVKLFcASEVTHfLVNcSLTVACLRLfviHRQlLLILILfKrWLyNQIzDSNRCSzMQISDNFSDCDIRIGeKTFRTLmESzNIHEYQEEQELTAwTELREDzhNPFTTFCLKPCzFffKAKKTFLLSYLQLLTIKyTPINKILS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mer50_11510</w:t>
      </w:r>
      <w:r w:rsidRPr="00AA5411">
        <w:rPr>
          <w:rFonts w:ascii="Courier New" w:hAnsi="Courier New" w:cs="Courier New"/>
          <w:lang w:val="en-US"/>
        </w:rPr>
        <w:t>_2849_bre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AkLMALkSLmzdsLqNKVSSSqFKKKpIRqiLLLLCFmQIIrrRfIRLKfILQTmSPiMiLLLIKKSRREKNYVSRTivYLLLDSNKSIKVvfefLSaiYNDpTYSfELTSDlwLQLRRNKrDGPSnSRIPSKgyhPLNIQESPfyrRPiDcPSEEcNRGeILPVSplDLAGYyfhQpMEpPCPESiRGQnpQKnhqcPSASKkqLQkTNLHQIPKeLGLgLLREeilezGARkmSeQerAPNPtPETSgDgQvVfImSLzNNhwLwLVpGKGSlpeVRKhLNLVISsfLiSSrELGKCAQacTLRGKmVAFNWYITFLzeHStdkGkTPQmSTTSVSTLRMrPLShASRPlHVgRpPQGKNqGRRnTDpGIMSMYkTpSQgLNSTLGSlkcTLphfVhALKLfNkLLLCSKTCLSLSlcLMsLgzIISSeEARIkLLhThmVLSLLTMInkgGPFzISeQLNfznLLMnKiKLcKIfRvzfzAiVSDhGPgnSLNmS</w:t>
      </w:r>
    </w:p>
    <w:p w:rsidR="00FB17AB" w:rsidRPr="00AA5411" w:rsidRDefault="00FB17AB" w:rsidP="00072617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LTR46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ltr46_10660</w:t>
      </w:r>
      <w:r w:rsidRPr="00AA5411">
        <w:rPr>
          <w:rFonts w:ascii="Courier New" w:hAnsi="Courier New" w:cs="Courier New"/>
          <w:lang w:val="en-US"/>
        </w:rPr>
        <w:t>_100032_con_chaindnarm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gcctcttatcatattctgcatgggagaaagtacaaagagataccacgttctgccagaacaagggtcagacactacctcatcatgggaacatcttatcaataaatccttccaggcagcaagcagccatattgctcagacctaagcctcctgcccatacctagaaattaccccagcctgtaagtagcagcgggcactggcAttAagctggtcccCcacttCtgTaggTtttatCctggacataaagcctgcatTtgCtgTgaagctctttttgtgTgtgtgTcttTCTttaaCccTcaccttcCCtTcaaaacCTAACATTtTGGTGCCAAAACCaGGgATGGGGATTGGGTTCTAAagGgGTAAGTcTTCTCTTGCAACCTGGAAagcagaaAGcAGCAAGCAGCAaAAACTAGACCCGGGCCTGCTTCCAGATCCTGAGTGGACTCCCTGTTCCCAGCCCCaTTCgCCTTATTCTCTCTTCTTCTCtaGcCCTGGGCTAACCTCCAGAtcCTGATCAAACTCTCCaTCcTCTTTTTCcTTCcTTCCtCTTTCCaaGCAGCTCCAgCAAGGATCActCCCATTGcTGGACATCACATCCAACACTGGtCTCCAATTAGTGGGTGAGTcTCCCTTtTCCTCCTtTCtgGATTCCTCTCaTATTTCTGCttGTTCacCAGAAAAaTcCCAGcGCTgGGTGAGAGGTCTCCCtGGTCACCActgGGTGACCGcaGCCTaCCTTCTCAGGGGACGCCCTCAGAAtGCTtGCCaCTCtGGCCACTCtGGCCTCtgGGGgaCagCaAAGAGCTgCaGGGaTGCCCtGGCTCTCCtAtGTCCCTTCTCCcaGGAGGAATtGGGGTACTCACTCCCCTCCggggtattcacttccctctggggtacttccatccTCtAaaTTTcTCACCCTtCcaGcCAccagTATGGGGCAaggCTCtTcaAAAcCaccTcgAGACACCaCTCTcGGATGTcTCcaTCtgGAACCTCCaagCcCaGGGCTTgGcggACTCCATTAAAActgaacaccttatttactcctcttacatgtctcatctgaattctccaagcCcAGaGcatagtggactccattaaaactaaataccctcagcaccTTACTTTCctctgtactttcCTCTGTAATGTtGCCTaGCcCCAATgTAAAcTgGACAATaATagtCaaTgGCCAAAAAaCAAAACATTcAAtTTCCAAATTCAACATAATCTAAAAAACTTCCTcCaaTGCAATGGTAAATGATCtGAaGTGCTTTGCTTATCTCtGtTCgTGgCTCacTCTcTCTCtctctctctctctctTGCCAATCCTGTTCACCTTTTCAAATCcTCCTCcTCAACAAaAAACCCaCaAAAATGCCTCCTCCTCcgGACAAGCCTTCCTCCTCTgcctcctctAATTTCAACCtGGCCAACAAACCccttcttcagcctcctgccctctcccattccctccaccttctccttcggatccggctCCtCcACcCCCTtactgtcacCCtcCatcccCcttCctTCTCCaCttCAtAccagGTCTCATGCCCAACCCCCTTCCGCCgctAAAAACCAGGCACATGCCCAAAGGCCCTCCAAAGTCCTCCCtTTGtAGGAGGTtaCAGGGACTgAAGGCATAATCTGAaTTCATGTTCCCTTCTCCCTAGCtGACCTCTCtCAGaTTGAAAAGAGACTtGGCgattcagcTCCTTTTCCACaGATCCCACCTCCTTCCgCAAGGAATTTCTGTATtTCACTCAATCTTATGACCTTACCTGGCATGACATATATGTCATCCTCTCCTCCACCCTCACCCCGGAGgACAGGGAACACATCTGGAtgGCTGCCCAGGCCCATGCAAACACCCTCCcACCAACAAGATGCTGCCCATAACCCAGTAgGGACCCTAGCTGTCCCCAGAACTGAtCCCAGTTGGGATTATCAGGCAACTTCTGCAGACAGACAGAAACAAGGCCATATGATATCactcctcctaggcataaatacaGcCATaaataaaaaaaaattaggcgtggtggtgcATGCCTCCcttaaggtagtcaagtatTAGCTGGCATAAATAAAgaaatcactcaaggcccctggagccagtcaaGCtattCCTGCTCTTTTCCTCTCCtGCCTTTtCAGAGGCCATAACTAAATATACCACCTTAAGCCCTAATACCAATAAGGGCAGAATCTACCTCCATTTACACTTCATTTCCCAGTCAGCCCCAGACATaaataaatAAAaAAAACTttAAAaACTGGAGGATGGCCCTCAAAcCTCCCAAAGAGACTTAATCAAAGTGGCCTTtAAGGTCTTTAACAATAGAGAGGAAaAACTaAAAACCCAAAAGCTaAAAAgaGACCAGGCTAAATACCAaATGCTGGCAGCTGCCAtaCAACAGGGTTCCCcAATGCATACAGAAATCCTCAACCTtaCAACAaaCtcCaCCAGaAGCCTGTTTtAAGTGCAGCCAACAGGGTCACTGGGCAAAAGCCTGCCCTAATCCCAGGcCACTCTCAAA</w:t>
      </w:r>
      <w:r w:rsidRPr="00AA5411">
        <w:rPr>
          <w:rFonts w:ascii="Courier New" w:hAnsi="Courier New" w:cs="Courier New"/>
          <w:lang w:val="en-US"/>
        </w:rPr>
        <w:lastRenderedPageBreak/>
        <w:t>ACCTTGCCCCATCTGTGGTATCAAGGAACACTGGAAGTCaGACTGTGCTCAGCAAAACTCTTCATCCCGCTTCACCACCTCTAACTGAAGAcTGcTGGGGCCTGGAATCCACTgtCCCcACTGttgagggtccgctgccccactgCCATCACCACCTCGGAACCCAGGGTAACgCTGTCAGTCTCTaGTAAGCCCATGTCTTTCCTATTGGATAtGGGGaCTAGTTACTCAGTTTTACCAGAATATTCTGGACCCCTCCTCAGTTCTTCTATCTCTATTtGTGGGAGTCAATGGAATCCCCTCTAGGCACAAACAGACTGGTCCTCTATTATGCAACCTATTCAACACCCCCTTCACCCACTCcTTCCTGGTTATCCCTCAGTGCCCTACCCCTATCTTGGGGTGGGACATACTAAGTAAATTCCAGGCCTCCATACAATTTGCCTCCTGCAATTCTACCCCTTTTATTTTACTCTGCCACCCAGATGCTTCCCTCTCCTCCCCCTCATCCTCATTATCCACCCTGTTACCTTCTGTTAATCCTGAAGTTTGgAATGTTTCTAAACCCACAATAGCCACACATCACATCCCAGTCAAAATAACCCTCCAAAACCCCTCCATgTTTCCTTCATCAGTCTCAATATCCCCTTAACCCAGCCaGCCTCAGGGGgCCTCAAACCTATTATCTGTAAACTTTTACAAGCTCAaATTCTCAAGCCTGTtAACTCTCCCCACAACACCCCTATCCTGGCTgTCaAAAAGACAGAcGGGTCtTACCaCTTGGTCCAGGATCTCTgAGTTGTTAACCAGGcgGTGGTaCCAATcCATCTaGTGGTCCactcCCAACCCATATACTCTACTCTCCCATATTCCCCCATCTccACCACACACTTCTCTGTATTGGAaCTAAAGGACACCTTTTTCAtttttttttttttttttttttttttttCTATTCCCTTAAATCTGGCTTCCCAAAGTCTTTTTGCTTTCACTTGGTCAAATCCTaATACTCACATGTCctCACCCAACTAACActtacacatggacttacaccTGGACTGTACTCCCACAGGGGTTCCaGGATAGcCCCCACCTATTCAGACAGGCCCTCACCAAGGACCTAGCTGAACTTCCCCTTGCTCCTAGCACCCTCCTCCAATACaTCAATaACCTCCTTCTCTGTAGCCCCTCCCTTAACCTGTCCATCcatccAACACACCACTCAGCTTTTAAACTTCCTCCATAGTCAAGGATATctcaggtagcccaaaccaaagtttGGGTCTCACCCACAAAatCTCAGGTAGCCCAAACCCAGGTCACTTACCTTGGaCTTgtCCTAACCCCTAATTCTCGGGCCATCCCAACCCAATGAAAGGAGCTAATTTGGGACATggCCCCTTCCCCACACAAAGAAaaaGgACCTCCTCTCCTTCTTGGGCCTTGTGGGATACTTCTGGCTGTGGATTCCCAAcTTtGaCtTGCTGGCCAAGCTGCTCTACACgGCCTCACATGGGCCCATCCTAAAACCCCTGaACCCAGCTTGCCCCATCAACTCCCACTTtAaaAAAAACTtAAAAATGCCCTTTTAATGGCCCCAGCACTGGGACTGCCCAACCcCACCAAGCCCTTTACTCTGTATGTACATTCTaACCAAGGCCTTGCTCTTGGACTACTCTGCCAAACATACAGCAAtgCCCCAcAAGCCATTGCATACCTCTCAAAACAACTGGACTCTGTCATtttgtgtgaCCAAGGCTGGCCACCCTGCtTAAAAATCTTGGGTGTGGCCACATTGCTGGCCTCAGAGGCACAGAAACTCACTCTCTACCAACACATTACTATgtgtaaTGCATCTTCCCATAACCTACAGGACCTCATGAGCCATCAATCCCTTCTATCCCTCCCACCATCCTGCTTACAGCAGGTACAcGCCTTATTCATAGGaAACCCTCTAAaTCACCTTCCAGAGATGTAAAGCTCTCAACCCAGCCACCCTCCTCCCTGTAAACACCTCCaAcTCTGAGCTCTCTCtcACTCCTGcCTGGACCTCTTAGACTCCCTcTCCTCCCCcTTCCAACACATTTCAGAaGCCCCTTTGCAGGGaACACcTACAtGGTTcaTTaAtGGAAGCTCTTTTAaGGAGCCATGTCcaGCAGCTGGCTAtacCATCaTTGCcattgccaAAaAtAAACTCCTAgAATCCAATGCTCTCcCACCCCATACTACCTCgcaacaggcagaactacctcTCAACAGGtgGAGCTAGTTGCCCTAACCAgGGCCCTCACCCTAGCAAAGGGAAAGAGGGTtAACATTTACACCAATTCCttttacaccaataccAAATATGCATACCACATCCTACAcTCTCAtGCCTTAATCTGGCAGGAAAGGGGTTTTCTAACTACAAAAGGAACCCCCATAGGAAATGGCAAACTCATACACAAGCTGCTGGAGGCaGCTAAACTACCACCAcAGGCCaCCATTATCCATTGtAAGGGACACCAAAAGGCTACAGATGCCATAACCAAGGGAAACtTTTTAaCAAATTCGGCAGCCtGGCAGGCAGCCCTTAAAACCCCATCATTATTGCCCATTTTTCttcCCAGCATACACCCTaTATATACCCAGGAGGAACAAAcCtCACTTGCCCAGGCTGGtGCtATTCAGGAAgaAAAATGGTTCTACCTCAATGAtAAAaTTGTCTTGCCCAAgTCtCAAAAACCTTCTGccttctgTACTTTCATATaTGCACAACCATTTCCATGCtGGTTACTGCCaCCTACTCCAGCTTTTAAAAACTTATATACATTCTCCCACCATGGCtGCCAATCTCAAAaATATTACTAAgGCaTGTTCCCTTTGCACTCAGACTTCCCCTCAgGAAGCTATCAAAtCACCTCCtTTtCCCACACACCAGGCCTGAaGGACACtTGCCAGGGCAGGACTGGCAAATCaACTTCACtCACATGCCCCCcATAAAatGAGTCcgATACCTTCTGACAATAGTAGATACATTCTCTGGATGGATAgAAGCTTTTCCTACCACCACCActactactactAAAAGGCACACACtgTcgCTTCTATTCTCCTCACcCATATTATCCcCCgGTTTAAACTCCCCTCTTcCATcCAgtcaGACAATgGGCCAAcATTTGTTTCACAGgTTAACCAACAGCTGGCaAAGGCTCTAAACATTAAATgGGCtTTCCATATTCCTTATtaCCCCcAATCTTCAGGaAAAaTTgAATaGaCcAATGCCCTttTaAAACAACAACTAACCAAACTCTCCcTAGAGGTTAAAATGGCcacTGGACTTCACTTCTCCCATTGGCCCTCATGCatTTatgAGCCATTCCCCAAAAGCCCCTCAgCCTAAGCCCATTTaAACTCATGTACAaAtGCtCCaTTTATCCTCCAGAATCTCCCTGTATCTtCtCCCCcTTCTaTAtgGGatACtTGGCcaGCAcTaCACcTCACTCAaCAtcTAataaGACAGTatgCaaAtgcTtACtTgCCctagCCTGAaagtcCaTCCtcgaaAtaCtCcTcCcTgtCCcTACAaCCAGGgGggACTGGGTCTGgaTcaCAgACtCcTCCTCCtcccCtcTcCaAcCaAAgTGgAcGGGTCCtcAcCAGGTtATccTagCtAatCcCacagCagCAAAGcTAACAtCCtttCCacAcTGgATACAccATTCCAAAcTaAAAAgagcaCCagatcCACatCCaGAAattTcCTCccCCcccacccccccccaccaAAtTATTCTtCCTctCtCACAGGACcaACcTctCTGcgCttaACAaaaaTtCcAGAAGTtgCCaATCCagAAGGCccTGgtCCaTaACAtTCTCtgCcTccAATtTcAAATcTtTTAtcTCATACcTTGTtTCAgATCTtTCCtggtatccctTtCCCatGtCccTgGAtAgtCCActccAaTTcCTCAcaatAATctaGGAGCTATGGCTgCAgGacACcTTcCAgaATtTCACtCCTACtCAAATctCCtTTTTcgtttttattttttCcTTTTGtCcTcTttgtctgTgGGATActcTaAGTCCcCACcCCCAAcCtcTGgCAGttGGGcCCCCTTtgTCAgCCTCACACAtcaccTcTTAAaTCAGTcACAcTccCctCTtTCtTCcAACTGttaaATTTgTttgTctACAcAaAtCCAgcagtTCACaGCcCTtCCgGtTaAcCTAactgCAtaaA</w:t>
      </w:r>
      <w:r w:rsidRPr="00AA5411">
        <w:rPr>
          <w:rFonts w:ascii="Courier New" w:hAnsi="Courier New" w:cs="Courier New"/>
          <w:lang w:val="en-US"/>
        </w:rPr>
        <w:lastRenderedPageBreak/>
        <w:t>cctggtCCAAaaatAacttacacatttcttAcctGaaTcTcaCcTaCTcaGCcaATcCATTCCcaAAACCtGTTtaTAAtCTtGaaacTcgGCTAAACaCctTTCCcccAAttcaaaTccacCcaCAgcgTcaCacacaGGGcTGTcaCcCTCCTTtgCcTcaTggCcTCTaaAttaaacatgtTaCAAgccaacacaGgATtccaTAaAaCaCCatatgggggtaccatttctactcaaacccttacCAatccctCcCCtCtCTgctggagCtGCtctcCaTgtatccAaCtcacagacgCtccctgaaagAaAtgcaCacacaattCccTcaacTgcaaccTatAtCcTTctgCcCtatcaggACtgcaatggCTAttagtTAaaaAaactctttTaTctctCTCTgcctggcagaaggtgttatgcttttctggctcgcctaccatccacacatCtccAaAaCcaAacAgCcttcaCctccTtCtccaccaacATtCccTatCaGGCtctCacagtGgctACccTtgttaacAgcTaTtCAaccTagAagtgccccctggaaaaaatgtaacaattccctcacctgtgactggtacctgacagccaccacaccggggcagcaatggctaacggttgacaaagacaatttctttctctctccAAAaccAaAaaGttgagAcaAAaatttTatcCAgGAtTCaaccgcaggcccttacaggtgccgctctggctggcagttacccaatttgggaaaacgaaaacacCtTcTCATgGCTtgCTACCTTCACtTACAACTTtTgCCTGtCaACCcCcagaaccccTcttTTcTGtgTGaaACAAACTctTATCTtTGccTaCtgGCaggtgGGTcAggAAcatgCACCCTgGTtTtTCAatCtCCAAaCaTtaACATttTgCCaaacAACCAgaccATccaggtTcctttagtaacttCTgTcTCaTCtTCctCcacatgcacTAagtgggcTCTACATCTCaTtcctCTGgtAACAGGAtTAagCaTCtCtgctGCACTTGgcACcagAATaGCaggtcgggtaTAtCaaCCTCAactgCCctATAtaaaaaataTctacAgtccTcTataataCccTaaagGAcATGcatAcTTCCATtACaAGaCTCCAAaGgCAgaTAgatttCcttGTGGGAGTcaTccTcCAaAACcaaAGgGcctTagACCTgctAaccgCTGAGAAgGGGgggtAcaTgagTaTAtcTCcAagAagaAtgCTGTTTttatGTTaAtGAATctgGCAtTgTTaattaCaCaGccCacAGgCTcCatgACagGgCTGCAGAaaTccaaCATCAaGacaCTgACTCtTaGtGGCAgGggTCATtccTcCTAAagTGgATgCCttggtaacCcctTcttaggGcCCctaatTtTcttcctcataaTacTAAcaattggtCcaTGtaTAaTcacCtTcaTATtCtaCTTtAtcTCCCAAAGGCTGAAcTcccTTgTCcAGGCAgcCAcccAaAAAcAcAtTgATAccATctttCtCCtccgCCAaGTCtggTatCAGcgCCtcCagGaAAaCaAcTCtGAAGtcagacatccactaCTtCAaAACCCAaaCCCTgAttACAgtgCCgcTATtCAGCAGGAAgCAGCCAgATaAtcAAcaActgCccctcTttctTTTATAtTAAAGTAaaAggttaaaaaaagtataaagcAAGAATGTTAgtCCAAacTGcAccATTTTgtAagcgcccccccccccccccccccctCCCcactaTTTagCAgaCcttgGtCAaAgTGaAAcATttCACtggGgttcggGctGTGAGAAACAaCcTGcCtaaccacctgaccacaaggtagacaaaggcccaaatgaagaaacattctgcctcttatcaTAttCtGctgGGaGaaagTgcaAagAggagcacCaCatTCTgccggaacaagggcCagAAccacctcaTcaTgggAacatctTatcaataTcctgccgggcagcaagctataatgtctggcccatatacctgtgttgctgtttgagctgccccctctctgtgtctttttttaaccctcgtctcccttcaaaacctaacagtaagcactca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ltr46_10660</w:t>
      </w:r>
      <w:r w:rsidRPr="00AA5411">
        <w:rPr>
          <w:rFonts w:ascii="Courier New" w:hAnsi="Courier New" w:cs="Courier New"/>
          <w:lang w:val="en-US"/>
        </w:rPr>
        <w:t>_100032_con_gagputein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pvlqkipalgerlpgspgdvglpsqgmpsdvlrsghsgllgakssggapallfpflwgelgYSLPsgvftpllatimGqGslkPPgdtlldvlitpsQsqglesPLKtNklfyfpimshLnsfspalgkLsttlpLlalylSsVMlpSlnvNwtiiingqkSKylflllNitkpktSpamvNdpkCfafLcawlSlsappallFsilSlaknPqkcllpwTplPpLiSTrpTNqVScPTpFrqKPGTCPKalQSLPfigGlkgegiiznhvPFSLAnlSQlEKRLgSFStDPTSfcKEFLyFTQSYDLTWHDIYVILSSTLTlEnREHIfmgaQaHANTLHQQDAAHNPVgTLAvPRTdPSWDYQAtSADRQKqGHMISCLLAGINKAaPALFLScLSEavTKYTTLSPnTikgesiLHLhsISQSaPdInKKlnizLEDGPQiSQRDLIKVAFKVFNNREEeLKTqKLKtDQAKYQMLaAAtQQGSQCIQKSSTsQQttpsGaCLKCgQQGHWAKACpNPRllSKPcPsaidgiggHWksdcAlqtSsSrviTSnsgkpmlflldlg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ltr46_10660</w:t>
      </w:r>
      <w:r w:rsidRPr="00AA5411">
        <w:rPr>
          <w:rFonts w:ascii="Courier New" w:hAnsi="Courier New" w:cs="Courier New"/>
          <w:lang w:val="en-US"/>
        </w:rPr>
        <w:t>_100032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proofErr w:type="spellStart"/>
      <w:proofErr w:type="gramStart"/>
      <w:r w:rsidRPr="00AA5411">
        <w:rPr>
          <w:rFonts w:ascii="Courier New" w:hAnsi="Courier New" w:cs="Courier New"/>
          <w:lang w:val="en-US"/>
        </w:rPr>
        <w:t>ptaitttePgvtlSVssKPMSFLLDmGASYSVLPEYSvPLLSSSISIVGVlGIPSRHKQTGPL</w:t>
      </w:r>
      <w:proofErr w:type="spellEnd"/>
      <w:proofErr w:type="gramEnd"/>
    </w:p>
    <w:p w:rsidR="00FB17AB" w:rsidRPr="00AA5411" w:rsidRDefault="00FB17AB" w:rsidP="00072617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ltr46_10660</w:t>
      </w:r>
      <w:r w:rsidRPr="00AA5411">
        <w:rPr>
          <w:rFonts w:ascii="Courier New" w:hAnsi="Courier New" w:cs="Courier New"/>
          <w:lang w:val="en-US"/>
        </w:rPr>
        <w:t>_100032_con_polputein</w:t>
      </w:r>
    </w:p>
    <w:p w:rsidR="00D92206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natystpssptpswlslsalplsfgzdllskfqasrqfascnstffillchaDaSLSsPSSSLStLLaSVNPEVwNVSKPTIATHHIPVKItlqnpsIFlislqypLspaglggLKPIICKLLQAqILKPVNSPHNTPILAvkKTDgsYplVQDLqVvnQaVVPIHLVvPNpYtLLSHIPpStTHFSVLdLKDtFFTIPLNlAsQSLFAFTWSnPnTHMStQLTWTVLPQGFqDSPHLFRQALTKdLAELPLAPSTLLQYvNnLLLCSPSLnLSIqhTTQLLNFLHsQGYgVSPTKaQVAQTQVTYLGLaLTPNSrAIpTQqKELIWDiPLPHTKKdLLSFLGLVGYFWLWIPNFdLLAKlLytasigPilnpLiPacPitstlKKlKnALlMAPALGLPNpTKPfTLYVHSdQgLALGlLCQTYsNaPqAiAYLSKqLnsVIqGWPPcLKILgvATLLASEAQKLTLYQhITIAssSHNLQdLMSHqSLLSLPPScLqQVHALFIGNpLITFQRcKaLNPATLLPVNTSdSeLsHSCLDLLDSLSSpFQHISeAPLQGTpTwfinGSSFkEPCpAAGYsIiAenKLLeSNalpPhtTSQQaELVALTrALTLAKGKRVNIYTNSKYAYHILHSHaLIWQERGFLTTKGTPIgNGKLIHKLLEAAKLPpqAtIIHCKGHQKATDAITKGNfLaNSAAwQAALKTPsLLlIFfpsihpvytqenqtslaqagavqneKmvlLqzkivlpkSqKpSVLlyvHNhFhagYlPLLQLLKTYIHSptMAANLKnITKACSLCTQTSPQEAIKsPPFPtHqaqGHLPGQDWqIdFTHmPPiKvslylLtigdtfsgWIEaFPTTTkKAHTVaSILLTHIIhqFKLPSsIQsDNgptFvSQVNQQLAKALNIKwAFHIPYhPqSSGKvewaNALLKQQLtklslegkmgwTSLLPLALMhLzAIPqKPLsLSPFkLMYkcpFILQNLPVSsppSiwdTWPALHLTQHLIRQYANaYLpqPESPSSkhpS</w:t>
      </w:r>
      <w:r w:rsidRPr="00AA5411">
        <w:rPr>
          <w:rFonts w:ascii="Courier New" w:hAnsi="Courier New" w:cs="Courier New"/>
          <w:lang w:val="en-US"/>
        </w:rPr>
        <w:lastRenderedPageBreak/>
        <w:t>LSLQPGDWVwITDSSSSpLQPKWtGPHQVILttPTaaKLTSfPhwIHhSKLKrpPdPhPEisSppptylsSltgpTsltglnsySrssqrpwpmtlsas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ltr46_10660</w:t>
      </w:r>
      <w:r w:rsidRPr="00AA5411">
        <w:rPr>
          <w:rFonts w:ascii="Courier New" w:hAnsi="Courier New" w:cs="Courier New"/>
          <w:lang w:val="en-US"/>
        </w:rPr>
        <w:t>_100032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vpglaaallfliASgLsSIiSylaSplfPiWGplvflvnFLlIiwpLllQPTvpfisPtqiSffsfflLllwgTgSPvPLgllfsPcTfPlPSvlLPslfillfpAlpvvLlHsGmPpIfTSLpLsagpFfLpFiplaatiPgPlaanSalYvavvgallKKsalNSLtCglYlTALTpglQWLLVTKTlLSLSLQNQTAFTSFlaNIPYQALTGATLAgSYSlWKNkkLgQnvfpgftaTFSWLaTFTYNFCLSTPSLFCVTNsYLCLLANWSGTCTLVFQSPNINILPNNQpIQVPLaASVSSSSTCTKWALHLIPLvTGLgISAALGTGIAGISTSTALYnKISTVLYNTLEDMHTSITSLQRQIDFLVGVILQNQRALDLLiAEKGGvCvYlQnqCCFcVNESgIvHlAaaRLHDRAAEaeHQVaDSWWQGSvlLpWvPgaPFLGPLIFFllNlmigSCvltLvilFISQRLNllvQASmpKHIDTIFlLHQVwYQsLQENNSEveAPlPpPPpPd</w:t>
      </w:r>
    </w:p>
    <w:p w:rsidR="00FB17AB" w:rsidRPr="00AA5411" w:rsidRDefault="00FB17AB" w:rsidP="00072617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ltr46_10660</w:t>
      </w:r>
      <w:r w:rsidR="00FB17AB" w:rsidRPr="00AA5411">
        <w:rPr>
          <w:rFonts w:ascii="Courier New" w:hAnsi="Courier New" w:cs="Courier New"/>
          <w:lang w:val="en-US"/>
        </w:rPr>
        <w:t>_5489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cctccacccccttacttttgccctccgtccccctttccttctccactgcaaatcagctctcacacccaacccccttttcctgaaaaccaggcacacatccaaaggccttccaaagtcctttccttgcaggaggtggcaagggtcaaaggcataatctgagctcatgttcccttctccctagccatcctctcccatcttaaaaagataattggctccttttccaaggatctcacatctttccacaaggaatttctgtatgtcactcaatcttataaccttacctggcatgacatatatgtaatcctctcctccaccctcaccctggaggacaggggacacatctggatgaatgcccaggcccatgcaaacaacctctaccaacaagatgttgctcataacccaatagggatcctggctgtccccaaaactaaccccaattgggattatcaggcaacttctgcagagacagcaacaaggccatataatatcaagcctcctagctgtcataaataaagctgcccctgctcttttcctctcctccctttcaaaggccatgactaaatataccaccttaagccctaataccaataagggcagaatctaccttcatttatacttcatctcccagtcagccccacacatccgaaagaaatttttaaaattggagaatagccctcaaacctcccaaagagacttaatcaaagtggcctttaaggtctttaacaatagagaggaagaactaaaaacccaaaaactaaaaagagaccaggctaaataccagatgctggcagctgtcattcaacagggttcccaatgcatacagaagtcctcaactttgcaacagtcactgccagaagcctgtttttagtgtggccaacaggatcactgggcaaaagcctgccctaatcccaggccaccctcaaaaccttaccctatctgtggtatcaagaaacactggaaacaacaccggaagtcggactgtgctcagccaaactcttcctcccgcttcatcacctctaactgaagactgacagggcctggaatccattggcccatcaccactaccacctcggaacccagggtaatgctgtcggtctctggtaagcccatatctttcctattagatatgggggctagttactcggttttaccagaatattctggaacccctcttagttcttctatctctattatgggaattgataaactcccctctaggcacaaatagactggtcctctattatgcaacctatttaacactccctttacctactccttcctggttaatcctcagtgccctactcctatcttgaggcaggacagattaagtaaattccacgcctccatacaatttgcctccggcaattctacccattttattttactctgcagcccagatgcttccctctcctccccctcatcctcattatccactctgttactttctgttaatcctgaagtttggaatgtttctaaacccacaatagccacacatcacatcccagttaaaataaccctccaaaacccctccatttttcttcatcagtctcaatatccccttaacccagccagcctcaggggcctcaaacctattacctgtaaacttttacaagctcaaattctcaagcctgtaaactcttcccacaacacccctatcgtggctgtcaaaaagacagatgggtcttaccactttatccaggatctctgagttgtaaaccaggtggtggtgccaatccatctggtggtccccaagccatatgctctactctcccatattcccccatctaccacacacttctctatattggatttaaatgatgcctttttcactattcccttaaatctagcttcccaaagtctttttggtttcacttagtcagatcctgatactcaaacatccatccaactaatatggactgtacttccacaggggttctgagatagcacccacctatttggacaggccctcaccaaggactaggctgaacttccccttgctcctagcaccctcctccaataatcaataacctccttctctgtagcccctccatctgtccatgcaacacaccacttagcttttaaacttcctccatagctgaggatatttggtctcacccacaaagactcaaggtagcccaaacccagattacttaccttgggcttgtcctaacccctaactctccagccatcccaacccaatgcaaggagctaatttgggacatgccccttcaaaggacctcctctccttcttgggccttgtgggatacttctgactgtggatttccaacttcaacttgctgaccaagctgctctacatggcctcacatgggcccatcctagaacccctgaacctagcttgccccatcaactctcactttaaaaaatgaaaaagtgcctaaaatggtcccagtactgagactgcccaaccacaccaagctctttcctctgtatatacattgtgacagaggccttgctcttggactactctgccaaacatatggcaatgccccacaagccactgcatacctctcaaaacaactggactttgtcatccaaggctggccaccctgcctaaaaatattgggtgcggtcacattgctggcctcagaggcacagaaactcactctctaccaacacattactatggcatcttcccataacttgcagaacttcataagctaccaatctcttctatacctcccatcatcccgtttacagcaggtgcatgccttattcataggaaaccctctaatcaccttccagagatgtaaagctctcaagctagccaccctcctacctgtaaacacttccagctctgagctctattgctcctgcctgaacctcttgaactccctttcctcccacttccaaaacaactcggaagctcctttgcagggaaacacctacatggttcattaatggaagctcttttagggagccatggctatactatcattgctgaaaataaactccaagaatccaatgctctttcaccccataatacctctcaacaggcagaattacctctcaacaggcagaactacctgtaaacaggcaaagatagttgccctaaccaggtccctcatcctactaaagggagtgttaacatttacatcaattccaaataagcatttcacatcctacactctcacaccttaatctgacaggaaaggggttttctaactacaaaaggaacacccatagaaaatggc</w:t>
      </w:r>
      <w:r w:rsidRPr="00AA5411">
        <w:rPr>
          <w:rFonts w:ascii="Courier New" w:hAnsi="Courier New" w:cs="Courier New"/>
          <w:lang w:val="en-US"/>
        </w:rPr>
        <w:lastRenderedPageBreak/>
        <w:t>aaactcatacacaggctgctggaggcagctaaactacaactacaggctgccattatccattgtaagggataccaaaaggctacaaatgccataaccaaggaaaaggttttagcaaatttggcagcccagcaggcagctcttaaaaccccatcatttcattattgcccatttttcccagcatactccctgtatatacccaggcaaaacaaacctcactcacccaggctggcacggttcaggaaggaaaatagttctacctcaatgataaaattttttcacaagtcccagaaaccttctgtactttcatatgtgcacaaccatttttatgccggttattggcccctactccagctcttaaaaacttgtatagattctcccaccatggctgccaatctcaaagatattactaaggcatgtcccctttgcactcaaacttaccctcaggaaattatcaaatgacctcctttccccacacatcaggcccgagggcacctggcagggcagcactggcagatcgacttcaccaacatgcaccccgtaaaacaagtttggtaccttctaacaatagtagatacattctctggatggatagaagctttccctaccaccaccgaaaaggcacacactgtcacttctattctcctcaccccatattatcccccagtttaaactcccctcttccatccagtagacaacgggtcaacatttgtttcacaggttaaccaacagctggcaaaggctgtaaacattaaatgagcttttcatattccttactccacccaatctttaggtaaaattaaatgggccaatgcccttttaaaacaacaactaaccaaactctccttagaggttaacatggtctggacttcacttctcccattggccctcatgcgtttgcgagccattccccaaaagcccctcagcctaagcccatttaaactcatgtacaaatgccattttatcctccagaatctccctgtatctgctcccccttatgtacaggatacttggctggcattacacctcactcaacatctaataagacagcacgcaaatgcttacttgccccagtctaaaagtccatcctccaaacactcctccctgtccctacaaccagagagctgcatctggattgcaggctgctcctcctaacctctccaacctaaatggatgggtcctaaccaggttatcttaactactccca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ltr46_10660</w:t>
      </w:r>
      <w:r w:rsidRPr="00AA5411">
        <w:rPr>
          <w:rFonts w:ascii="Courier New" w:hAnsi="Courier New" w:cs="Courier New"/>
          <w:lang w:val="en-US"/>
        </w:rPr>
        <w:t>_5489_bre_gagputein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 xml:space="preserve">MGQVSSnLlKTPLSgVSSGTsQPRazWTPLKLNTLSlLPNVsSgSSKPRAwwTPlKQnALLSSLiLPSPSVTWtTIVnGQKTKhSiSKfNiizKTSSnAmVnDvrcFaYLcLQlSLStnHVHlfKSSSSTkPAkmPPPLDnPSSnFNLAnnPPPSVPlPPPSppyspLAAaPPPPyfcPPSPFPSPlQisShTQPPfPEnQAhiQrPSkvLsLQEVARVkgIIzaHVPFSLAiLShlKkIiGSFSKDlTsfhKEFlYVTQSYNLTWHDIYVILSSTLTlEdRgHIwmnAQAHANNLYQQDVAHnPIGILAVPkTnpNwDYQATSaeTAtRPyNiSLLaVInKAAPAlFLssLsKAMTKYTTLSPNTNKgRiyLhLYfISqSAphIRKKFlKLENSpQTSQrDLIKvAFKVFNNREEElKTQKlKRDQaKyQMLAAVIQQGSQcIQkSSTLQQSLPEACFzCGQqdHWAKaCPNPRPPSKPyPicgiKKHwkQhRkSDCaQPnSssr 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ltr46_10660</w:t>
      </w:r>
      <w:r w:rsidRPr="00AA5411">
        <w:rPr>
          <w:rFonts w:ascii="Courier New" w:hAnsi="Courier New" w:cs="Courier New"/>
          <w:lang w:val="en-US"/>
        </w:rPr>
        <w:t>_5489_bre_proputein</w:t>
      </w:r>
    </w:p>
    <w:p w:rsidR="00FB17AB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rLtgpGihwpitttTSEPRVmLsVsGKPIsFLlDmGAsySVLpeySGtPLSssIsImGidklpsRhkzTgPllCnLfnTpfTySFLVnPqCPtPiLRqDrLSKfhASIqF</w:t>
      </w:r>
      <w:proofErr w:type="gramEnd"/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ltr46_10660</w:t>
      </w:r>
      <w:r w:rsidRPr="00AA5411">
        <w:rPr>
          <w:rFonts w:ascii="Courier New" w:hAnsi="Courier New" w:cs="Courier New"/>
          <w:lang w:val="en-US"/>
        </w:rPr>
        <w:t>_5489_bre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sGnsThfiLLcspDasLSSPSSsLSTlLlSvNPeVWnvskpTiAtHhiPVkItLqnPSIflhqsQYPlnPAsLrGlKPItcKLLqaQILKPvnSshNTPivaVKKtdGsyhfiQDLzvVNqvVvpIHlvVPkPYaLLShiPPStThfSiLDLnDAFFtipLnlaSQSLFgFtzsDPdtqtSiQLiWTvLPQGFzdSthLFgqALtkDzAelpLaPstLLQinnLLLcsPSicpCnTpLsfzTSsiaediwShpqrlkvaQtQiTYLGLvLTPnspAiptqcKElIwdMplQrTssPswaLwdlLTvdFqLqlAdqAALhgLTwahPrTPepslPHQLtlkNeKvpkmvPvLrLPnhTKlFpLYIhcDRGlAlGlLcQTyGnaPqatAYLSKqLDfViqGWPPCLKilgAVtLLaseAqKLTLyQhiTmASShnLQNfiSYQSLLyLpssRlqqVHalFiGnPlITfqrckaLklATLLPVntSssALlLlPEpLElPfLPLPkqLGSSFaGKhlhGslmeAllGShgyTiIAenklqeSnALsPhnTSQqAELpLTgrttckQAkivaLtRsliLlKGvLTfTsipnAFhilHsHtlIzqeRGfLTtkGtpIeNgklIhrLLEAakLqLqAaIIHCkGyQKatNAitKekvLAnlAAqQAALkTPSfhycPffpAYslYIprQnKPHSpRlarfRKEnssTsmIKFfHKsqkPSvLsyVhNhfYaGYwpLLqLLktciDSptmaAnLKDITkaCplCtQTypqeIiKzpPfpThQaRGHlaGqHWqIDFTnmhPvKqvwYLLtiVDTFSGWIEAFPTtTEkAhtVTsiLLtpyyPpvztPlfhpvDNGstFVSQVnQqLAkaVNiKzafHipYstQSlGkikwaNallKqqLTKLsLEvnmvWTsLLPLALmRlRaiPqkPlsLsPFklmYkchfILqNLPVsApPyVQdTwLALhLtQHlIRQhAnAYlPQsksPsskHsslslQPeSciWiagcsSzpLqPkWmGPnqViLTTPTVaKanVpstWIHhSkLKrAQDPhPeifSPPkySSLhRTNLIvLnksSRscqsRRpwSitlSAs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FA</w:t>
      </w:r>
    </w:p>
    <w:p w:rsidR="00FB17AB" w:rsidRPr="00AA5411" w:rsidRDefault="00FB17AB" w:rsidP="0033563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a_10630</w:t>
      </w:r>
      <w:r w:rsidRPr="00AA5411">
        <w:rPr>
          <w:rFonts w:ascii="Courier New" w:hAnsi="Courier New" w:cs="Courier New"/>
          <w:lang w:val="en-US"/>
        </w:rPr>
        <w:t>_100009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acgcaaatagatcttgtgattattaaaatctttttcaataatagaatcaatgtactttttaaaatttctgcagacccagacactcaaaaactttttaaaagtgttgctatttatattaaaggctcgaaattaacaaagagccatttacctcaggcaataagttgggaaagaaaaaatctaactggatctaattactgcatgtgcttgctacagatcaagatgtagttatataagtaaaatatctgtagttacataattaaaatatttgtagtgtcatatgcctcccatttgttgatgtaaaatcaattaagagattgtacaaatgaagcatgcactatgtaatctagcaacaatatatacttggactacagctttcagttcaaaacaaattttcctatcttatatgtacaaaccaggtgtttactaagcatcctccctttctttgcagggagtcattctctaatatacaatacaagtaaattaaagatcaccttgatataaacagcca</w:t>
      </w:r>
      <w:r w:rsidRPr="00AA5411">
        <w:rPr>
          <w:rFonts w:ascii="Courier New" w:hAnsi="Courier New" w:cs="Courier New"/>
          <w:lang w:val="en-US"/>
        </w:rPr>
        <w:lastRenderedPageBreak/>
        <w:t>gaaccaaataaacattaacatacagccaaaactaaacatacccataagaaaaaagtaactAtatccaatcagaaaaatacCAaacttctccctaAtcagagacatgCcaaaaccaacaaaagcCccctctaaccagaaacaTgcCagccctgagatAacaaccctttggaccaaaagcatggcagccccaagataacctcccctcCagCcagAgaaattccaAccccacaataCaaaaAaattctcCccCacacagaAacAttctaAgcttGtGAtAagccctcttaCCctaaaaCcaaTAtAtaCtcttagtCTGtAagagagAatgctcctgaccaAaaTtggccAgaAgCcCctCtcaggtttatTcctcaaaaaaAaattaatctttgaCTgttgagCtacttTtcgTGTTTcTtTccTCTtTCTTtAacTCTTacATTTGgTGCcgAAAcCcgGgAcgGGTgctGggggtAgAGgcTCTCTTGCAACCCAGGAAgcagTGGgCaatGGcAGCtCATCctaagttaattcCtgGATCCTGAGggTcTCtGGcCAcccgCCCcaTCTTtTCTgTCAcTTCAtTTTTtgAgcgATTTGCAtGAggaggacaACTaAcCTGAAGgGgACTGcaAGGCTctgGCtGGGgCTAcTCcccagtgaGttcTcaAAaCccTCAGgTCTcaGGAATccACCtctgACcacCcacAAtgGGTATTTcgCtctCTatcctcctccatcctccctcttcctcctccctCtcTCTcTcTcTCTctcTtCCTcgtgtagCTccaGTctaaGaGGCCcTTTGCcaaTTCCAACaaGaACATCcAACAttgGAcacTaATcCAGctaactGgTAAGaTcTgcccTCccCTGGCTTTCTcacgGTACCtgggaaagtcaggtcTGCtaTcCtGgTCCtcgGAGGACCAgcgGGaCTAAaaagctagaagAAATCtTgGGGAtaCcCAGTTTctttCTcAGcTTgACCATcCTCTTtaGaAAgaggactccgGGtctctgtctTttatctgGGGatgcCtagaAcaAAAaCAGAcACCCTcgGcTtCtTCTcAcCagTCcACATGGGTGCCAAACAATccCACATTCCtACaTccTCtCCACTGGGCTGtCTcCTTcaCAACCTcaCCAAAcTTGGCTTatgGGGaAgCctAAagccaaAgcaTTTAgtctttgtAtTGCAACAtgGccTGgCcccAATAcAaATTAGATAAtgACAgccgaTGGcccaAAAaTGgcACCTTTgACTTtcAAATtCTcAgGGACCTtGacAaCTTTATAACCAggAATgGCAAATGGCAAgaggTTCtCTAtATTCAGGCTTTcTTCtACcTTAgaTcCcgACCCTCCCTATGTCAAGtTTGcAcCCCTCATgAAaTCCTTCTTCTtAATgaAAAccCTccCtgggTCTCTCCtTCCtCtaaaacctttcctctgagatcccttcccgcgaaaccccttcctccaAAACcctTTccctcaaaaccccttcctctgaaaccccttTTGACCttGcAgaTGAACcCCCtccgTaTTCtCAacCCCCTGcatCtGCTCCTcgcCtgtCcgAACCcTCtgCccCagtgGcCcCTcctgcccccaagcctttagccCcaaaCCCcaCtCCTccTCcttcatCtccacCtgtTaccaattCaAcagCaaCCAgTCAaACCACctCtGCCAtTCtcCCTCTccgGgAAgTgGcTGGgGTTgAAgGcaTTGCTCataTTCAtaTCCCTTTCTCCATGTCTGATTTGTCaCAaATCaAACAGCatCTaGGATCTTTCTcTtagatagtgaGAaAATCCcTCTCattATCaCAGGGAATTCCTGCACaTAACCCAATCcTTTAATTTAACTTGGCATGAtATTTAtataatttatATAATTCTAACCTCCACCCTCACTCCTGATGAAAAagAGcgCATCTgGcgTTCAGCTGAAaCcCAcgCAGATGAACTCCATAAtcAAGCCCCTATACAAAATCCAGTGGCCAATGATGCAGTCCCCCaTAGAGACcCAGATTGGACTTACCAACAGGGAGACAATGGCATCAGGtgAAGaGACCACATGATTAcCTGTCTCCTcacgGGcATGgACAAAAATGCCCATAAGGCAGTTAATTATGAaAAACTcAGAGAAATTACACAaGAGCCCCAGGAaAATCCagcctgaatccTGCCCTTTTCTTATCAtGCCTCACTGAAGCTATGCTAAAATATACCAATtTGGACCCAGAATCTAGAGAAGGtCAAACTTTTcTCCACCTCCAATTTATTTCCCAATCTGCCCCAGATATCCAGAAAAAATTACAAAAaTTAGAGGAGGGTCcCCAGACATCTCaGcaGGAcCTCCTAAATGtaGCCTTCtaTGTCTTTAACAaCAGAGATGAGGAACAAAAAATTcAAAAAGACAAACATCTCcatTTAAAATACCAGATGCTcgCCTCTGCTGTCCAAAAGTCAGTTACACAAAAGCCTCCCaATAACCCAAAgGGAAACTCCctcACCTCTCtGGGAGTCTcaccctgaagtgccacatcagGTTTCcgATGTGGCAACcCTGGACACTGGGCAAAGGCTTGTCCTAACCcCtgGtCCCCCACCAAACCgTGCCCAACTTGTGGTCTTTGGGGACACTGGAAAATGGACTGCCCCCAAcgGGGACACCcTCCCCaTTtGGGTGCaGCTCATAATGAaGCCCCCTGACCATCcACAGGAGGAAATCTCTTCACTGCTGGtgCTGACAACgGAAGACTGAGGGTccccatgtccattgagGCCtGGGATCCTTcaCtCCCAtaTCTAGTGAGTCCAcaGAACCCAGGGggTAATTGGGACGGTATCCaGTAAGATTATTTCCTTTCTTTTGGATACTGGGGtGAGtCTATCaGTATTAACTGAATATCAAGGCCCATTAGAAtGTTaggCATCCATTTCTGTTGTTGGCATGAAGGGCATACAAGAAAaCCCCATACAAAACaCCACgcCTCTATACTGCTCATTTCAGGGAGTCACctTCaCTCACTCTTTCTTGGTCATTCCTCATTGTCCCACTCCTTTACTAGGAAgGGACATCCTACACAAAcTAGGGgGAATCATTCATTTATgggccctcgGCCcTACAtCAAAGCCACCCTTAtTTaTTATTATGTCAAGAACAGAACCCCTCCTCAGACACTCCACATCAAAtAGACTTaccaaacaaacaaaaAAAaCCCAAATTCCTCAGCCAgGTAAATCCCATAGTATGGAACACtaACTCCCCCATAATAGCTACCCACCATTCTCCAATTCAAATTTCACTGAAGGATCCTAAGTGCTATATAGTttgGTCCCACAATATCCCCTCAACcCTAATGGATTACAGGGACTCAtcAGCCCATCATCTCCtGACTTTTGGCTGCCAaTATTTTAATCCCCACCCATTCTCCCCACAATACTCCTAaTTCTCCCAATTAAAAAaACCaGATGGCTCCTATAGACTGGTTCAGGATTTGCGACAAATCAACTCtGCTATTGaaTTCCTGTTTATCCTcGTTGTCCCAAACCCCTACACCCTCCTATCAtGAATTCCTCCCAACACTAGCCATTTCTCTGTATTaGACCTCAAAGATGCCTTTTTTAgccCTATcccTCTACATCCCTCCTCTCAAAAaCTTTTTGCTTTCACTTGGACtGACCCTGACACAGGCTACTCCCAACAACTCACCTGGACTGTCCTCCCCCAGGGGTTTAGGGACAGCCCTCACTATTTCgGTCAGGCACTTCAaTTaGACCTtTCCCAtgaaaaCTACCTCTACAACCTAGCATtTTGCTTCAATATGTGGAtGATTTACTTCTTTGCAGCCCCTCTCTAGAACATTGTATTCAACACACCACCAGGCTTTTAAgaATTTTTTGGCTgAATGcaGGtACCAGGTaTCCAAAAGGAAGaaaaaaaaaaaaaaaGCCCAATTAAcCTCTCCAAAAGTtTCATACCTAGGATTAATCATAACTCCAAATACTCgAGAAATTCtGCCAGCATGAAAGCAAGGCATgTCAACAAATCCCaTTTCCTAAAACAccAAAAGGGACTTACaTTTCTTTCCTTGGATTAGTGGGATATTTCCaATTATGGATAGCAAATTTTGCCATTATtgCTAAACCCCTTTATGAACACACAAAAGGAAATCTTGACCAACCACTCACTCCCACCCCAGACCTTT</w:t>
      </w:r>
      <w:r w:rsidRPr="00AA5411">
        <w:rPr>
          <w:rFonts w:ascii="Courier New" w:hAnsi="Courier New" w:cs="Courier New"/>
          <w:lang w:val="en-US"/>
        </w:rPr>
        <w:lastRenderedPageBreak/>
        <w:t>ATCATGCTTTCTCTCACCTAAAACaTGCCTTATTACAGGCCCCtGCTTTAGGCCTTCCAAACCCCCTaAGACCtTTTCATCTATATTTACACAGTTCTcATAATCAGGCCCTTGGACTATTAGCCCAACCCATGGGAGATTCCCTCCAACCAGTGGCATATTTTTCAAAACAACTAGACCCCATTTAcAAAAgCTGGCtCCCTTTGCTTAAAAATTTTGGCCACAacaGCCTCTCTAATTATCCCTGAGGCACAAAAACTCACATTCTATGAACCCCTTCAGGTATTTTCTTCTCACAGTCTACAAGATATGCTCAGCCATAAGGtGCTCACCTCCATCTCATCCTCTCgCATGCAAGCCtTACtacATTCAACTCTCCTTCAACCCTCTATCTCTCTTCATAGATGCTCCCCtcCaTAATCCCGCCACTCTTTTACCTTCAACACCAATTTTGGACCCCGACCAACACTCATGCTCTGATtTAATTGAAAGTTCTtgaaagaaaataaaagaaaagttgtCTCACCATGTTTCACCACCTTACTTCCACTCACATAAAGGGAGCCCCAGATTGGTTTATAGATGGCAGCaCATCAAAAAAaaCCCTCCCCTCCAAGCAGGATATGCCATCATTGAGaGGATATCATGATGATACCCACTcTCTCCCACCTAGAAGAGTCaTAGAGGCTGCCCCCTTGCCTTgccttTGGGCACATCCTccttctCCCAACAAGCAGAATTAGTTGCCCTAATAAGAGCACTAACcCTAGCAaacaaaaacaaaaacaaaaacaAAAaCACACAAGTTAATATATACACCGATTCTAAATATGCCTATAACATCATCCATTCCAATGCCCAAATTTGGAGTGAGCAGGGCTATCTCATGGCTAAGGGAACTCCTATCATTAATGGAAAACTAATCCATCATtTAcTAAAGGCAgCTtTACTTCCAGAAAAGgTTGCAGTTATCCATTGCAAAGGACATCAATCAGATAAAAGCCACATTTCTTTAGGaAACCaTGAGGCTGACTATTGGGCAAAACAaGCCTCAACCAATCATCCAATtCCCCAATACCTATTTCCCCTCATACAACATATCCCCTCCTTTTATCCAGAACACCAAAtACAACAACTAATCACaGcgGGGGCAgaCAATTCAAACCCCctATACTGGTTCATACAAAACAAATTAGTCCtACagaaaaaCTGACCCTGAAAAAAaCAACTCgTTtTATgGGACATTCACAACCTCTTCCACACTAGCCATTCCCCTtcTACAaCATTTCTTAAGTTCCCATATACACATAACCCCAGATATAAAGGAACAGtTAAAAGCCATTTCCCATCAATGcTCTATTTGCCAAAAAGCTTCACCCCACTCCAACACTAgACCCCCTTCTTTCCCAACCCATCAAGCCAGGGGACACCTTCCAGGACAGGAtTGGCAAATTGATTTTACCCATATGCCCCCAGTAAAAAaGGTTtgATTTCTTTTAGTTCTGGTtGATACCTTTTCAGGATGGgTcGAGGCTTTTCCCACAACCAACAAAtGaGCTTCTACTGTCACCTCCAAATTAATAACAGAAATCATcCCCAGGTTCgGGGTGCCTCTTTCTTTTCAATCTGAcAATGGTCCTGAATTCATtTCTCAAATTACTCAAACACTTGCACAAGCcCTACAAATCACCTGGAAGCTAcACATCCCCTATCGACCTCAATCTTCAGGAAAGGTTGAAAAAATGAATGGCATTCTAcAAAAACACCcTCACCAGGTACTCACTCCAAACACATAAAGACTGGGTTACACTTTTaCCTTTGGCCCTTCTAAAAATTcGGGCaCTCCCAtgTAAACCcTTAATGCTCAGCCCCTTTGAACTCATGTATGGGAGACCACTTGCCCCTTTTGTTCCACCTCAGGGTCAAGCaCCACCTCTACCAACcCCTCTcGTTTCCCCTCTTCTACATACcATCtGCCATTTCATTTgGGAATATGCTGACAAATACCTGCCACAACCCGTcgCcgACTCCTCTAATCCCTTCCTACAGCCAGGAGACTGGGTTCTGGTAAAAGATCCCAGTCCTACCCCCAATTCCCCCCTaCACACCTAAATGGAAGGtgtaaaaagtaaagtagaggttcctcttcaaagactttcctccccacctaattaggaataaatagtaacttctcttagaagcaaaatttattcaaagacctgtgctaacatccttaaatatcggccagccgtaataaagaaatcaatgtactttatgttcttagctcctacaatttagcctaaatatttgccctggcatgcttatactagtccaagcaaacattaggtcatagcctgttcctcttccttatttgaaggtgtttttacctttctcagcattccacaagttacttcctccttcctttgttctcctctgtctttgcctcttttaaaaagttctaagttgctagccaatcgggacaaatacagaatgtgaggtcccgttccagccaatggaaactggacacagcagtagggtggaagcgtcagtttataaatgaccctgtctcctttgttcggtgtactctcatggcaaaactgctggcgagggtgctctttctgcagaaagtaaaaatggccttgctgaggaaattaattttatgttcaagtgctatttctttatggcaccagggaacaaacatttctaacaaaggGACCTTACCAGATCATCCTTACCACACCCACgGCAGCAAAACTCCAGGGACTCCCcAACTGGtTTCATTATACTTCTCTCAAGAAgaaagacaaaaaaaccAACAGACTTCCCTTCAtCCACATACCCAAACAACCAAATCTAAAACCCCTTCAGCCTTCTCTTGTGTCTCCaCAGGACCCAcTTCcCTTtGcCTCACCCgAATCCCaGAGGAAAAGGAaGAGAAATcCACATAAgCCGCTTATGTCTCTTTCTCTCCCAAACTTTCATCaCTTCCTAAtCAACCTTGTTACAGACCTTCAGTGGTACCCTTACgAAaCTCCCATTATAcATCCTGATCAGCTCCTTAaCTgTcTCTATGGGAttttttacacctcCCTATGGCTTCAccAGGAACTTTCCAGGACTTTACTCCTACCCAAATAACcTTTTTCTCTTTTTGCTTGTTTcTTTtttttCAATATAAATTCCCTAAgtACATCAACCTCACCAATACAACCACTCCTCACTGCTCTCAAgCTaGAAcaCTCTATAAACCTTACACAaTCCCTCTTGCtGCAAGCTAACTCTTCCTTTGCTCcaGAATGCTGGATGTGcTTATCGCTGTCTTCCTCAGCTTACACAGCCCTTCCTgCACCCCTTCATGACCTTTTAACAGGaAaCATAACCCTAATTTATAAACTCCAgAAAAGGAGCTTCCTTTTTTGAAAGAGCTGACACtCTgGTcGGTGATTATCCtACTTCCAGGGCCAATCAGGCtAACAAATTATTTCAAACCTATTACAACTCCCTACAAtGCCTtAAGCCCCAaGgCcCTCCCATTgAAGGGCCtATAACTAAACACACCCCaccgcCCTTTTACAACAAGCCTCACTTTGCTTTTCAGCCTCTGAGGGAAATtTCCCTGTAGGaTCCTTAACACCTAACCAATGCAACCgcctatccACTATCATTgTTAAACACCCCTCTGACCATCAAACTAACCgAGTTaACTACCAAGTATCACCTGAAGCAAAcGGgAGCATTTCTGCAaCcGGCTCGTTTTACaGCCTCTCCCTCAACCAATGCCTCtaGGCCTAACtTGTGCTGTCCCTaGTGCCCACCTTTTTCcATGGCTCAATATCAATGGTGCAACATCCGATCaCATTAAATGTGTAAAAAATAACTCTTCCTATATCTCTACTATAGTAGGTGTCTCCCTGGCCTCCTCCTTGTCCAtCTGGAGTAATGAACCACAGGAAAGAAAAAcaaaaaaacaaaccaacaaaaACACCCCATcTTTAATTCACTTATTtTCTTTCCATATcTCTGCCTGTATTtACGACAAAGGCtTGTTCTTTTTtGTGTGGCACCAACACATATttCTTTGTCTCCCCACCAAtggaCTGGACcGGAACCTGTACCCTAGTaaTTATCTaTCTCCCTCCATtGGACTAGTTCCTCCTAtaaTCAACCTTTGCCCATtaaaCCATCCgTCCAATATGTTAGaAAaAGgAGGGCCATCCAtGTCATTCCtTTaATG</w:t>
      </w:r>
      <w:r w:rsidRPr="00AA5411">
        <w:rPr>
          <w:rFonts w:ascii="Courier New" w:hAnsi="Courier New" w:cs="Courier New"/>
          <w:lang w:val="en-US"/>
        </w:rPr>
        <w:lastRenderedPageBreak/>
        <w:t>GCcaCCTTaGGTATAACCTCtGGaCTTGGATTGGGAGCAaGCaGATTaGCCACCTcCTTAACATACTTTAAaGCTCTTTCAACAGAACTACAGggtTCaTTAGAAGATAtAGCCcaAAGCCTTATAAGAGTCCAAGACCAACTAgACTCCTTGGCTGGAGTAGtccttggctggagtTCCTCCAAAAtAGATGGGGAcTAgATCTtATAAcagCTgAAAaAGGGgaCCTCTGCCTCTCATTggGtagAGaAATGTTGcTTCTAtCTCAACCAaTcgGGCCTAGTAAGaGACaCTgcTGAAAAAaaaCTtAaaGaAAGGGCTAAAAAGCTAAGggAATACCAAaAcAACCAAATAgATTCtTGGTTtgaaAACAAAATCcTAaCATGgGTCATCCCATTCCTGGGacCTCTCCTAAtaATatGCCTAGGAcTAATgTTCTTACCCTGCcTAAtTAAcctttttctaagttttttttaaccTTTTtCAAAgAtTTTTAACtgaCAGGATcATGGcCAtcTcACAgAcAAtTACCCAAAAACATCTACAGAtaGTgTTActCCTacAaTCAATCtGAgACCAAagAACtcTCCaCctgccccCcTCAGCAGGAAgtAGCCAgAAAgAAcacgccgCCCCttgTcctTTTtATAAcTATAGGGacTGgAtTGAcAGagcAGgAGcAttgccATCTTGGACAAataCcgcCatTtTaAgTTcCacctTgattaaaAaaaccaCctAaaTCcagccccaAaaaCAtcagcCTaatggCTAatgtCAgCatgAaacaaatgacacttctaccAaaaAcAttccaaccCagtaAgATtccaaacCtctctctgacCAgAaacAtGCcagccctgAgAtAaccTCccctccatctggaaAatagtcaacCctcagAcaacctccccCAgaGAtAttccaacCCtgcaATAAacacttTCCcccaCacagaaacattCtaAgcctgtgcctgcgatAAgctacttcctctctaaaccattaaatacccttAgtctgTaaaaGAgaatGctcctgAttgaAAtaggcacAgAAtcCcctCTCaggttTAttctccagaAataAatCtgtctttttgActgttgagCCacttttcgtatttatttcttctttctttaactcttacaaatattattatttgattaatgcaatattagaggtaaaagtaagaatatatcagtcagttgcattaataaaatgccaccaaaatgttagaaaaaattatattaggaaatttccggtgttctacagttttagagtgtagttaaacaatcctattttaggattgaaggcaaactgaattcagtccacagttatttcaatttcattatcttctaaaatcatgttcaaatagaacttaatatttggtgatttccactttcttttgttcaatacatgctgatgtttgttcatgtcatgtatacaaaatcatcaatggcaccctttcattcattttgcatcaataaatatttattgcctgaattttctaatgactgaatgaggagagtgttctgcaatcatttgacttatgctttcagactctacacctccaggttttgtttcttgaacttctgacaaacattatgaatacattaaactcaattgttttgcctactctacagccacaattatgctgcatttgaggcttaagacactgtaattgtttttggtccccagtctcattaccttctcacccttctcaacctccaaatgtatgcac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a_10630</w:t>
      </w:r>
      <w:r w:rsidRPr="00AA5411">
        <w:rPr>
          <w:rFonts w:ascii="Courier New" w:hAnsi="Courier New" w:cs="Courier New"/>
          <w:lang w:val="en-US"/>
        </w:rPr>
        <w:t>_100009_con_gagputein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lpflslslllslslgslqSgrpfagpnrtintgtliqllgkvafplalsgpllslsavlvlggpvglsgklwggpvlsqLghplwKeDsgslffvwgcleqipvpagakqshiptssPlGcllhnLskLGLlGsiKPKHLvFyCNmaWPQYkLDNDSdWLkNgTFdFQILRDLDNFITrNGKWQEVlYIqAFFYLksqPSLCQaCtPHEiLLLNetlsvlplllnPpsksPspeTPSSETPFDLADEPPpYSqPPaSAPhlSePSApvapPAlKPlAPNPaPPPSPPvtlsnttptsQTTSAILPLwEVAGVEGIAHvHIPFSMSDLSQIKQhLGSFSENPSHYhREFLHITQSFNLTWHDIYIILTSTLTPDEKErIwlSaEaHadElHNqAPIQNPVANDAVPHRDpDWTYQQGdNGIRqRDHmITCLLsGMnKNaHKAvNYEKLREITQEPQeNPALFLScLTEAMLKYTNLDPESREGQTFLHLQFISQSAPDIqKiLQKLEEGPQTSqwDLLNVAFcVFNNRDEEQKIQKDKHLwLKyQMLaSAVQKSVTQKPPdNPKGNSpTSLGVCfrfqCGNPGHWAKACPNPwaPTKPCPTCGLWGHWKMDCPQQGHPPhLGAAHNEAPzPSQEEiSSlLgLTmdd</w:t>
      </w: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a_10630</w:t>
      </w:r>
      <w:r w:rsidRPr="00AA5411">
        <w:rPr>
          <w:rFonts w:ascii="Courier New" w:hAnsi="Courier New" w:cs="Courier New"/>
          <w:lang w:val="en-US"/>
        </w:rPr>
        <w:t>_100009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GpgSftPmsSESTEPRVIGTVSSKIISFLLDTGASLSVLTEYQGPLEcSSISVVGMKGIQETPYKTPPLYCSFQGVTLTHSFLVIPHCPTPLLGRDILHKLGGIIHLsALHQSHPYlLLCQeqNPSSDTPHQidLKPKflSqVNPiV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a_10630</w:t>
      </w:r>
      <w:r w:rsidRPr="00AA5411">
        <w:rPr>
          <w:rFonts w:ascii="Courier New" w:hAnsi="Courier New" w:cs="Courier New"/>
          <w:lang w:val="en-US"/>
        </w:rPr>
        <w:t>_100009_con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lgqshpylllcqeqspssdtphqtdlnpkflsqvnpivwNtdspiiaThHSpiQISLKDPKcyIvvPqyplnsngLwGlkpiIsllLaAnILIpThSPhNTpILPIKkpdgsyrlvqdLqqINSaivPvypVVPNPYTLLSrIPPNTShFSVLDLKdaFlTIpLHPSSQnLFAFTWTdPDtGYSQQLTWTVLPQGFRDSPHYFgQALQLDLSQLpLQPSILLQYVdDLLLCSPSLEHCIQHTTRLLnFLAECrYqVSKrKAQLtSPKVSYLGLIITPNTrEILPAzKQGIQQIPFPKTKRDLLSFLGLVGYFqLwIANFAIiaKPLYeHTKGNLDQPLtPTPDLYHAFSHLKhALLQAPALGLPNPLRPFHLYLHSSyNQALGLLAQPMGDSLQpVAYFSKQLDPIYKgWPLCLKILaTASLIIPEAQKLTFYEPLQVFSSHSLQDMLSHkkvltSiSSSrmqALHStLLQlSISLHrcsllNPATLLPStpILDPdqHSCSDLIESSLTMFHHLTSTHIKGAPDWFIDGSaSKNPPLQAGYAIIEgYhdDTHslPPRRVvEAAPaLPLGtSsiSQQAELVALIrALTLAksTQVNIYTDSKYAYNiIHSNAQIWSEqGYLmAKGTPIINGKLIHHLLKAaLLPEKvAVIHCKGHQSDKsHISLGNhEADYWAKqaSTnhpiPqyLfpliqhiPsFypehqiqqlitvGgqfkPPYwFIQNKLVllDPEKTtLLwdIHNLFHTSHSplQhFLSSHIhItPDIKEQLKAISHQCSiCQKASPHSNTrPpSFPtHQARGhLpGQDWQIdFTHMPPVKKVzFLlVLVDTFSGwvEAFPTTNKwASTVTSKLITEIIPRFgVPLSFQSDNGPEFISQITQTLAQALqITWKLhIPYRPQSSGKVEKMNGILKnTLTRYSLQTHKDWVTLLPLALLKIwaLPcKPLMLSPFELMYGRPLAPFVPpQGQaPPLPTPLVsPLLHtirHFIwEYADKYLPQPvanSSNPFLQPgDWVLvKdPSPTPnppltpkwkgpyqiilttPsaaKlqglpnwihytslkktdfpsphpqqpnlkplqpslvslqdpllfaSpksqrKrkrnphk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lastRenderedPageBreak/>
        <w:t>&gt;</w:t>
      </w:r>
      <w:r w:rsidR="00EB5316">
        <w:rPr>
          <w:rFonts w:ascii="Courier New" w:hAnsi="Courier New" w:cs="Courier New"/>
          <w:lang w:val="en-US"/>
        </w:rPr>
        <w:t>hervfa_10630</w:t>
      </w:r>
      <w:r w:rsidRPr="00AA5411">
        <w:rPr>
          <w:rFonts w:ascii="Courier New" w:hAnsi="Courier New" w:cs="Courier New"/>
          <w:lang w:val="en-US"/>
        </w:rPr>
        <w:t>_100009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tvlLfillsllavmGPMASRNFPGLYSYPNNLFLFLLafFsINSLStSiSPvQPLLTALKLEHSINLTQSlLLpANSSlALECWmCLSLfSSAYsALPAPLHDLLTGNITLIYKLQKGASFFERADTLVGDYPTSRANQANKLFQTYYNSLQRLKPQGPPIEGPITKHTPLLQmASLCFSASEGNlPVGSLTlNQCNHTIIvKtPLTiKLiKLTtQvSLEAmGAFLQPARFTASPSTNASslTCAaPsAHLFPWLNINGATSDRIKCVKNNSSYvSTIVGVSvASSLSvWSNEPQERTNTpSLIHLFlFHISACIYsKgLFFLCGlNTYlFVSpswtgTCTLVYLfPSIgLVPPNQpLPvPSvQYVRKRwAIHVIPLlAALGITSGLgLGAgglATCLTYLKgLSTsLQgSLEdiAqSaIRVaGQLDSLAGVVLQNRwgLnvImvEkGgLCLSlGKKCCFYLNQlGLVRnAAeKLKeRAKKLREyQdNQINsWFKNKvlawVIPFLGpLLvICLGlMFLfCLINLFLsFlTffima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335638" w:rsidRPr="00AA5411" w:rsidRDefault="00335638" w:rsidP="0033563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FB</w:t>
      </w:r>
    </w:p>
    <w:p w:rsidR="00FB17AB" w:rsidRPr="00AA5411" w:rsidRDefault="00FB17AB" w:rsidP="0033563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b_10640</w:t>
      </w:r>
      <w:r w:rsidRPr="00AA5411">
        <w:rPr>
          <w:rFonts w:ascii="Courier New" w:hAnsi="Courier New" w:cs="Courier New"/>
          <w:lang w:val="en-US"/>
        </w:rPr>
        <w:t>_100010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tagggacaaactgcccccaagaaagcccaactagacttttaatactctgtaataagagtcctccaatacccttctttctcccccctatacatctcaacaccctagtctagaaacaaaaaccacctcccccaacccttcttgtaagtgtttgatgcaagaatttcagtcccaagttgcAaatagttcaagtatgctGTaacagaaactgggaAccatatagcacaaagaagacaaAaacAaacacatgaaacAtGTgacaacgacacctgtaaCacaaatacgtTtCcaaCAcCCcgAgccAgttcctcgCCCtATAAAaCCCtaCtatAGtcTGTaAGCttggGGCTGCCTCCTCTGctttTatcaaGGAGCAGCCtgGCAGGatAaacataAAAcTTGCTtGCCTGACtTTGGGtCtACTCtcaTccTTTCTCTtgGcTaACctTataTtttggTgccgaaacccaggaaggctaTAgattcTGGttggGAaaCCcaggAaGgtggTatcgtTCtcCCTCtCTTTCTCCCTtTCtCtcccccactcctccagCcTCagTtCCCtTCTCCtcCtcCaGcCgAACTcCCCCTTCCaGAACCTGCcAAAGACCCaGAGgATTTCtTAgACCcTtCCATTGCTGGCAActaCATCCAaCACcAGAGCCTcCaCAGGGGTGAGTgAAaaGAGACTtTTGCCATCcTaCCtgGaACCCTTGaCCatcctTtTCTTCacttCcGAAAGACCCAGCGCTGGGCCAtaagtAGGGCTcCCTCCtcccgGCCTCTAGGCCtcCaGTaTCTCCgTTTCAGGGAatttgctTGCCTGACTgGGTGGTTActCttCCtTATaCTaAACaaGAaCCATGGGACtGGGGACGCCcTCTCCCaCcGTCCTaGtCaCCGGCcaAGTCTCtcttCTtCaCCTaTCCCCcccTCCTCcaTtCACTATgGGAGCCTCTCAaTCTACTCCgTCtAAaACtattccCCcCCCTcGGGTGcTCTCCTCCaCAACCTTAACgCcCTCgGCCTCCgTTCagAAaTTtGTCCaAAgAGGCTTATtTTtTATTGTAAtACgGCtTGGCCaCAATATAAATTagACAATGGCTCCCAaTGGCCTGaAAATGgtACTTTCgATTTCAAtATaCTCAGGGACcTAGACAAtTTTTGCCATCGtcCAATGGaAAaTGGTCTGAaATtCCTTATGTTCAGGCtTTcTTCACCCTCTGTAGCCaCCCTTCCCTTTGtCAGTCCTGTTCtGCTTTCCAAATCCTCCTCACCtGCTCCAAaCCtGACTtAtCCTCcttctgacgattctttctaGCcaacCaCctCaCccctCCAtCTGACGAtTcCTCCTCCTTTGACCCTGCCGACTTCCCtCcTCCCcGtCAACATCATaATCCTCcgCCAGAtCATCAtGACCCTCgaCACCATAtGCTCCtGCtCCTGCctTatCtCtTTCcCCtCCTCTCTCCAACCACCCAGCTTaCTGAtTCTGAtTCCTCCCCATCTCtcCACCtCatACCtgCTCTCGaACTCAgCATGCCCAACAACCAGCcCCCaTaCTTCCCCTCCgAGAGGTgGCtaGaGCtaAAGGaATCATTCgTGTttCCATGTTCCCTTCTCCCTCTCtGACCTtTCCCcAAATTGAAAAACGTCTCaggcaGGTCcTTtTCCTCCaATCCCGACACTTATATCAAAGAaTTcAAATACCTTACCCAATCTTAtgAACTCACTTGGCATGATCTCTAtATTATCCTCTCTTCTACCCTCCTTCCAGggaaAAGAaAAGGAAAGAGTGTGGCTCACAGCtCAGGCACATGCcaAtgATCTTCATtGGCAAGATCCTACTAAGCCtGTAGGgGCCaCTGCAGTTCCCacgGGAAGAgCCtTCCTGGGAaTACCAACCCACaGACCCCaGGCcGgGCATCCCGTAACCATATGATCACTTGCCTCAttGCAGGCCTTAACAAAGCTGCcaCCATAAgGCTGTAAATTTTgAAAaaaaaacaaAACTcAAAgAAATTTCCCAAAGcttcccgtaaaGCaGATgAAAAtCCCagctCTgAATTTCTtTCCCaCCTTACAGAGGCtCTCCAAAAATAtACCCaCaTTGAcCCtaCCTCCtGGGAAGGAACTATTGTTCTTAATACCCtATTTccaTATCTCtCAATCtGtgaaattctttcCTCCCaACATcTGGCGCAAACTTAAAAAGGatggatcttGAAGAtGGCCtCTCAAACCCCACAACctctatgaagcagccaAAGACCTCCTTAACCTGGCtTTtAAAGtTCTTCAATAACAGGGATGctAGCAaAAaAAAtTAgATAAaGCCCAAagAGATCGTGCtAAccctATACCAGCTtgCTaGCaGCAGCTATtcaCCAaCCTgGCaAcTAGcACCCAAGGaatagccctGCACAAAAGACCCAAtAGCAGTcaTCCtCCTGGggCCTGTTTTAAGTGtaGCAAAGAAGGCCACTGGGCaaGGGCATGTCCTAACCCAcaAGTgCCAAAAAGCCCTTGCCCAGcCTGCCAACAaACaGGCCACTGGAAGTCTGAagcTGtCCTCTTaACAaGcAAaCaAAaAgGCCgGCcCCCaccccCAAggtatagtgCCCCCgtCAAagCAAAGAgTGAAGAATcaCTCaCACTCCCacatgCAGCtTCCTtGtGCCTGGCCaCTGAAGACTGAtGGgtctgtcctGCCCAGGGCCCCCGgCCCaccCATCTGCCATCACTGCATcaGAGCCCAGGGTAACTtcCTaCTAGTAGCAGGTAAGCCaATCTCTTTTTTAAtcTCAATACtGgGGCcACCTACtcatTgaGCTTTaCCTGAATTaacTTCAGGACCaACTCATCCCTaactataCCCAGGTggCTCtGTTGTGGGAGTTGATGGACTcaTCTCaaATCCatGTGCCACTGaAtCcCTtaCTTGTTCCCTGTaaTTAATACTATTTTTTCACACTCaggtTTCCTTATCacacttatcATGCCTcGtTGtCCTAgCCCCCATTCTAGGCCGAGAcCTTTTAGCCAAATgagTCAAgGCTTCTATCACCTTTTCCTGCCTCCCTCAACCAGAGTCCCTCCTGCTCCTtTCCacTAGTCCGGCCCCTGACCCCTCaTCCCCAGtACCCACTtCCCaCtTCTCtaacagcatattcggccTCATTAaCCCAGTAgTGTgggACACcaCCacCCCtTagatcCATAGCTgCtCACCAtgACCCCATCAAAATtCAgtTAataacAAAGACCCCTCtAaagtac</w:t>
      </w:r>
      <w:r w:rsidRPr="00AA5411">
        <w:rPr>
          <w:rFonts w:ascii="Courier New" w:hAnsi="Courier New" w:cs="Courier New"/>
          <w:lang w:val="en-US"/>
        </w:rPr>
        <w:lastRenderedPageBreak/>
        <w:t>actcaaAATTTCCCttcaAATgTtCCagcgccctcctccttgtccCCAATACCCCATCTCcaagCTaACCCACCAAAAgGGCCTaCAaCCCATtATAAACAAgCTCTgCTCaTGCAgTCTTCTTAaACCAACtCAtTCTCCATtATAAcACCCCCATCCTCCCTgTTAAAAAaTCtGACGGCTCaTACCAACTtgTCCAaGtACCTCtGAGCtATCAaTCgAGGCTGTCCTcCCtATTCATCCtGTAGTCCCTAAtCCCTAtACACTtCTcTCtCTcATccCCTCCAACACCACCcACTACACtGCAATTGACCTAAAAGATGCCTTCTTCACCATTCCCCTACACCCTGAcTCCCAAaACCTCTTTtaggggaggGCTTTCACCTGGACTGAcCCtgtcAtACCCTcCagtCACAAcAACTCACATGGACTgTtaCTCCCTCAAGGCTTCAGgGAcAGCCCTCAcTTCTTCacGACAAGCtCTAGCcCAAgACCTCACCTCCTTAaACCTtTccCCCCAGCCttggtCTCCTTCAATACATAGATGATCTCCTTCTCTGtAGCCCCTCCCTAaAAGACTCCCAAACTCttgggatccagtgACACtAttaatACCCTTCTAAAcTTtCTTGCTAatAAAGGaTATAGGGTCTCCCCCTCCAAAGCaCAaCcccTATCCACCCCAACagTatcACATACTTAGGAGTCCAACTCTCCCCCcaGGGCCCaAGCCATGACCCcaGCAtgGGCAGCCTTAATaAgACAGCCTgCCTCcACCTTCCTCAAAAAATGAAATtCTCTCtTTCtTAGGaCTAGCAGGcTTCTTcAgAATATaaAagggaTTCCCAACTTTGCCgCTCCTaGCTCAcCCCCTCTATgAAGCAGCCAAccAGGCCCCCTCAATGAACCCCTAAgtCCCtCaCAcAACATAcTcCcCAGtTTCCAtAAACTccAAACtaCTCTTaTCACtaCaCCtGCcCTaTCCTTACCTGAtATCTCCCAAgtgtgatgaggtctagcctctggggttctgtagggttactgcagccagggaatctaaatggttttgtaaatgagtgatggaattagcaattccatcagCCtTTCAtTCTCTAtaAcaaCtgAAAgCtatcaaGaaATAGCCCTtaGTgTCtTaGGgCAACAatAAAaGAagATCCTCCTTCCTTTGCtCCTGTAGCcTAtCTCTCTAAACAACTAGACcAgctgtACcatCAAAGGaTcagcaccctccttgGGCCAACCTGtCTtAGAGCatTAGCAGCAGCagCCAtTtTAGCtCTGGAAAGCAAAAaACcgTAACATTtgGCCAAaaCACCACcATCCACAGtCCTCATAATtTACAgGAtttTCTcCTCTCCTcCtAgGTGTTAcgAGCTCCccTtCTCCTTCCcGaATTCAgtcACTCaCATGCtCTCTTTATTatAAAAcCCtAAaTTCAGcCTTGCCAAAAGTgCtCCCCTCAACCCaGCATCctTACTCCCCATATCTTCTTCCCcTgccCCtACTCAtTCtTGCACTGACATcCTaGACCACcTaCAaCCACAtTTCCCaAACATtTCCTCcaAGCCTCTCAcCAACCCctaTgACCAACccTATTCATAGATGGCTCCTCTTCcAGgCCCACTGGCTCcCCCaAAATTGCTGGATATGCAGtTgtTTCtCTtgACCAAGTAATTaAaGCTaAActCCTaCCCCCAggaACCtcCTcCcaAaAaaCAGaACTTAatTAaCTCTCtCCAGAgCCCtaACCcttTCcAAAggcAaaTgaGtCaaCATTTACACagACttCAAAtATtccTAtCaCATatCTtCAtTtCCAtGtCgCcATCTGGCAAaAGagAggaTTCcTtactaCcAaAGaAACCtcCCCaTggtaaatgtAcTaAcgGCcCCtttAttTACCAACTCCTTCAGGcCgCaCACCTtCcAaCTaAtAtCAGGagTataTACACTgTaaaGgACATCAaACAGGatcagAtaaaAtcTtAAGAgaaAAcAgaAAgttCcATgAGGcAgCAAAAgAaGCCTCCTTtTCTTCtgTCCCTGcaaCtctCCTCcttAcAACCCCagCaaTCtGAcCcaaaTAcTCtcCcAataAaAAGacaactTCtCTAcTACaaCAAGgagcCTcgtTCCaAGgaaAtTagATaaTCaAAAaTCAAAAaCttAtaCTCaaccAActgaacAaCAAAcCAAACaaacaaaaaAAAtTgTAacATCtCTtCACCAAtccTTCCATaTCggTacaCaCCcCCTGTACCTaCTcCTTcaCcCtTATTTCTCCTCcCCCCAtctaTtcACcTtACtaAAAaACaTaacCTcAAaCTATCATaTATGCTCTgttACTtCctCcCAAGgggccCTctaaaaaaaGCtcTCCAaCCATCCcTAcACAtCAtCTtAgAGGAcACattcCCAggGcAGgACTGGCAGgtAgACTcTAcccaCATGCcTaCCttcatAAaAAaAAaAaAaAtCttCTTttTcTCATAGACAcCtttTtatGtttactAgAacCAtTtCCTACtcTTactAtAaAaaACttCAGaaGaCatTtAaaTaCttAcTAACaGaAAtgaTcCCTagActctGGTCTcCCTcAgTgCCAtAcAATCAGagCAATGgCCCTtGCttCAaTCTCCcAAaTTaCCcAAcaAAtaTCtcAaTCCgttagCAtaaagTcagAaCtctAtATCCCATACCagtcCCAGTAatCctAAAAAtcAgAaAgaGCAaaTGGAAcTatcaAatCgCAGtaaccaAacTccCaCtTcaatTtaatAaaaCcaAgaCCTCtCttatgaCCatAgaacTaGCttgcATgAgAtccAGtCcAaacgcTctCtcCtccCtcAgcCCAtttAaATTaaTtaatgGaaGtacgTccTaCAAAACaGcagaggCctcaacTtAcTCaCagctaaaAaAgtAcctctCtaCatttTcCtagATcaacaaTcttgtttgTaaataAgctgAtCAGGCctagTcCaAaAacCagacaAAagaccaAaggACCaaaCtCtacttccaggagAaaATtaattaaaAaAaacCcTCaccctgatcagtcTgaacCccAaGttgcaagagCcttTggaattccTtcttACtaCCCCtaCTgcaGCCaaaCTataAggAtacatCTctTggTAcCaTtTttcCagtttataaaagGcctCttcAcCtagtccactaccaactaatcaaccagttgatttccttgcaaatataccagcatTtTaCaggaaCcaAtCaGAgtCttCaTcaatcggAtcatagAAGAtatgctgcttctcCaagaatAtgAAcgattaCAaAaAcgttatgtcaAcCCcTaaCctctAgctatcCcaactatccttaatgcaaatccagcaatAaGCaGCCatatgAgaAagtagCccaCTTactcTAttattTattAagAGGattaaATaTTgtagcaaaactgctCCcaagtagactttcagacaaaaaatCttacTctccctAaacttTTgCaacatAaTtCTcctTatacacggaataacagcCactaacaaataactaacCCccctaaatgtcctgaCttTgCcaatattgCcGtTTgacCatcatcCTTcacTgcaacaaacAAaacatattttgattttAtccagaaCaacaCAccttcaaatCattcttagaataaAtaagcgAaattaTcTtCaaaggtagatacaGtaAatttACctgagatgaaActcAgtTtttcACatttctaCttactctcTggCtataTAtaaCCCtcCtgCattctgtAaactTagggCTgCcTCCTCtgccaatgattaactacCtacaaaaaaaacaaAatCttactcacctgatattagaataaactaatcCctccctagcgaagacCTtctggctctgattttacctatcaactacagcatacaacgcaattcctgcttcaacccaagactgggttttaaccagaataaccttccacccccattatgaaagatttaaaggccttaataaacctaagggcaagcagctctattattatacccctatttcgaaacccaagctaatcttaggaccaataaccaccaacaccttactaactcaacaagcccctctatgcataaatgccacctaccctcaggatacctcctaggacacctaccttcaagccactgcaattttactctgcaactccaaggcccaattgacatacaaacct</w:t>
      </w:r>
      <w:r w:rsidRPr="00AA5411">
        <w:rPr>
          <w:rFonts w:ascii="Courier New" w:hAnsi="Courier New" w:cs="Courier New"/>
          <w:lang w:val="en-US"/>
        </w:rPr>
        <w:lastRenderedPageBreak/>
        <w:t>tcacatcttcagggttaccatatgcttttctagcccccacaaaattaactacagaacataaactcaggatactgcaatgaaagacacttacccttgtacctacaaccctggactccatccccctctgaagcccatcccccctactcgaatgccttctaatcccattatttaacaacaacaaactcctaatagacacaaaacgcttcctcctccactgaaaaaacaaaagcagaaactacccaaataacaccaaacacccccttcaaccactcaccacagctgccttagcaagcaccctaggagcatggatatacaaagacaacaaacttacacacctttttaacatacataaccaattctgcttacctagccaaggcatattcttcctatgtggcacctccacctatctctacatccccaccaactggactggcacctgtactctggtttttcttagccccaaaatagacattgccccaggagaaaaccaaatcctaccaaccccaaatattcaaaccccagttcgccaacgcagagccatacagctaatacccctactagcaagactaggaattacaactgccgcaggaacaggagtagcaggactatcaacttccctcacttactatcgatccttctcaaaagaccttacagacagattagaagacatagctaataccgtatcaaccctccaatcacaaatagactccttagcagcagtagtcctacaaaatcgcagaggtcttgacatactgctgaaaaaggaggactctgcatttttctagatgaacagtgctgcttttatctaatcagtcctagtgctaggtttagtacaagaacttgcagacaaaaaactcaaagaacaagcacagaaaataaaaaaacacaactacattacctggcccccttggacctcttggtttctcagctcttgggccccctggctactacccctccttggcccagctataactatcctccttctcctagcctttgggccctgcttcatacgcctcttcacccagtttttacagaatcacatcagagccttcacccatggaaccatacaggacatgatgttactccaggaataccgacaatttttaaaccaaaaccaaaaccaaccccaaccttccagcctttcccctaaccaccgccccttttcagcttgaagcagtctgatgaaaacaacgccccttttctattatctgttattaaaggctggaatgttagggacccaactagactattctcctcttcccataaacctaacaatacagtcctttgtaaccaacccccaacaccacccctgcttgtaaaagtttacagtgacttctaccagctttcccatagaacagttaagaaatttcatgttcaaaataaagctgaccagaaagacaaacccaggaagcggtcagacacctggcacaatggaaaaccaagcagtcctaatcaacttgcttgcctgactttgggtctact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b_10640</w:t>
      </w:r>
      <w:r w:rsidRPr="00AA5411">
        <w:rPr>
          <w:rFonts w:ascii="Courier New" w:hAnsi="Courier New" w:cs="Courier New"/>
          <w:lang w:val="en-US"/>
        </w:rPr>
        <w:t>_100010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vskrdschlPwtlailvlpkdPalGQGlPsisappaspfgtpdsvvaflllnkspgtggalShcpcHqQsLLPLppPppfaMGASQSTPSKTpPLGCLlHNLNaLGLcSeirPKRLIfYCNTAWPQYKLDNGSQwPENGTFnFNILRDLDNFCHrNGKWSEIPYVQaFFlSvatPplvSpvlLSKSSsPAPslThpsppsPlPstnsssFDpADFplPsqhnvPlPnHHDPPPYAPaPallpslPLSPataslslisPhphLtPalelsaPnpAPlLPLqevaraKGIihVHVPFSLSdLSQIEKrLRSFSSdPDTYIKEFKYLTQSYeLTwHDLYIILSSTLLpEEKeRVWLtAQAHAndLHrQDPTKPVGATAVPrEePpWEYQPTdPGwASrNHMITCLIAGLNKAAHKAVNFEKLKEISQRADENPAEFLSHLTEALQKYThiDPaswEGTIVLNTHFISQSAPnIgcKLKKaeDGPQTPQQDLLNLAFKVFNNRDEQnKLDKAQRDsAKYQLLAAaIHQPghSTQGHKRPnSSlPPGaCFKCGKEGHWarACPNPrvPKrPCPaanqqatgnltalltkslpppflvppgpprvKrsshplsslalplktdgaqpslp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b_10640</w:t>
      </w:r>
      <w:r w:rsidRPr="00AA5411">
        <w:rPr>
          <w:rFonts w:ascii="Courier New" w:hAnsi="Courier New" w:cs="Courier New"/>
          <w:lang w:val="en-US"/>
        </w:rPr>
        <w:t>_100010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alISFLvNTGATYSALPnFSGPTHPSQVSVVGVDGlVSnPCATgPLfCSLFNTIFSHSFLIMPsCPTPvLGRgLLaKFKASITFsglllpnSllllgpglaPnPSgtyp</w:t>
      </w:r>
      <w:proofErr w:type="gramEnd"/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b_10640</w:t>
      </w:r>
      <w:r w:rsidRPr="00AA5411">
        <w:rPr>
          <w:rFonts w:ascii="Courier New" w:hAnsi="Courier New" w:cs="Courier New"/>
          <w:lang w:val="en-US"/>
        </w:rPr>
        <w:t>_100010_con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vSvvgvngliscpcatellsfslfntifShsflimphcpTpilgqdllakFkasiifScllqPeSLlllsaSpapdpsPqyPLptsLinpVvwdtttpsiaaHhdPIKIqLkDPSKFPNvPQYPISLthQKGLQPIINKLcScsLLrPTHsPYNtPIlpvkKsDGsYqLvQDLqaIsQAVLPIHPvVPNPYTLLSLIpSNTThYTaidLKDAFFTIPLHpDSQnLFAFTWTdPdTlqsqQLTWTvLPQGFRDSPHFFrQALAQDLtSLnLSPSlLLQYvDDLLLCSPSLkdSQTHTaTLLNFLAsKGYRVSPSKAQLStPTVTYLGVQLSpgsqAMTpAwAALidsLplpsSKneILSflGLAGFFRIwIPNFALLAHPLYeAAKGPLnEPLnPsHNIlPSFHKLQTaLvTaPALSLPDISQPFiLYTaEsQGIALgvLGQqKgdPPSFAPVAYLSKQLDnTikGWPTCLRALAAAAtLAlESKKLTFgQnTTiHSPHNLQDLLSSqaLSsLpPsriqslHalFLknPsSalaKsaPlnPaSLLPvSSSPPTHSCTdILDHLQPHFPNISSePLTNPndQLFIDGSSSgpTGSPKIAgYAVVsLDqVIeAkPLPpgTSSQKAELIALTRaLTLSKgKzvNIYtDSKYAYHILHSHaaIWQERgFLTAKGTPITNGPlIYQLLQAaHLPTKAGVIHclGHQTGSDseISRgNrKAdeaaKeaSlSSvPaplLLitpaiQPkySPTeKasLLQQGaSLQgdwIiKNQKlvLpQEqtKeIlTipnSLHQSlFhagaaPLylllcPYFsSPHLFTSLKdITSNchicSVTSSQGALlSPSIpTHQLRGTlpsgfGedWQvdFTHmpPVKklttKyLLtLldTFSGWVEaFPTpScKAaevsQILiteIIpRlkfgLPhSiQSdNGPsFISQITQQvSQSLgapWlLhiPyplqssgKveRANgILKtqltKLTLEvqkPwTsLLPiaLacIRAsPkApSFLSPfklMYgrpfLlqntpPllsqlgaylptlsliahlldpvadfalpvlhpgpadqtllpglyvfLktlspvnfkPkwpgpfqpllttptaallsgsnswyhlsrlkgapalpllgsvhgklcnqlfpantpalslgqpdsalappqktPhssl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b_10640</w:t>
      </w:r>
      <w:r w:rsidRPr="00AA5411">
        <w:rPr>
          <w:rFonts w:ascii="Courier New" w:hAnsi="Courier New" w:cs="Courier New"/>
          <w:lang w:val="en-US"/>
        </w:rPr>
        <w:t>_100010_con_envputein</w:t>
      </w:r>
    </w:p>
    <w:p w:rsidR="00072617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allswvtdLiFagllvpllpatpiSlPSlLLfacllaLasSywLcLyLstTayqAipILNQtNvllavtfhphyelsgptskPdlpslIslsnSfalplKPltaigqavllLtpYfsyLapytsipkLilgllTtntfLtlQapl</w:t>
      </w:r>
      <w:r w:rsidRPr="00AA5411">
        <w:rPr>
          <w:rFonts w:ascii="Courier New" w:hAnsi="Courier New" w:cs="Courier New"/>
          <w:lang w:val="en-US"/>
        </w:rPr>
        <w:lastRenderedPageBreak/>
        <w:t>ciqhplpLGtPLgTllpslcnltltLilPggIqtvtlqnPTqllkiSgPPKintTlLqniNSGycigpHgPclssqggtplPsPtpascllipglpgnpsnkLLiDTKiFplHwEKsnvkasQLtPnTPLQPLTtAALASTLgAWmyENNKLtpLFaIHlQFCLPSQGIFFLCGTSTYLcLPTNWTGTCTLVFLSPKIDIAPGnQpLPiPvnTqvprRrAIQLIPLLvgLGITaAaGTGVaGIaTSvlYYkSLSKDLsDslEdLAnsVSTLQSQLDSLAAVVLQNRRGLDLLTAeKGGLCIFLDEQCCFYLNQSGLVQDAVKKLKDqAQKiKenaSSpWPsWPSWfLSsWAPwLLPLLGPAITILLLLaFGpCLLrLFTQFLQNllralpmgiyqi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FC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c_10650</w:t>
      </w:r>
      <w:r w:rsidRPr="00AA5411">
        <w:rPr>
          <w:rFonts w:ascii="Courier New" w:hAnsi="Courier New" w:cs="Courier New"/>
          <w:lang w:val="en-US"/>
        </w:rPr>
        <w:t>_100011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tttgttaggaagtgaatggagagtattaataaagaggtgttgaattagtataaatttgtgggtagtttattggatatgtttaagggaattggtgaaaagggaggagatttgaagggtggggagatttttatgaggaaagatgggaggattggtttgtattgggtaagtttgttgtagggggaattgttgtaatgggatagagtttatagtttgatagggagaggagggagagtgtttggtgatggttaaggaaggttgggggatgttgattgaatggtaggaaatgggaggtgaataaaattgattaagaatggggtgtttagaatttgaagttaggtagtatggattaagggaaggatattttttttgttggtgttgggaataaaattggaaaaattggtgggggaaggaatttgatttaaattttaaggatagaaatttgagaagaaaggaaatggtagaggtttatgtaaagttttgggatagttgttgatatgtgaagtgttttggaaggtgttatggtaaggatttaaaaagaatgattttttgagttgaagtgtttaaattgaggggttttataggatttggaaaggttgtattaaattttgtaatgtttgttgagtttgtattggaatggtgaagaggatttgtgttgtgtgaagttgggtgggaagggtggtagggtatgtttttttttatgattattaaaatagagaagggtgggtttttgaaaatgtatataaaaatttaggtatatgaggttatgatatgggtgataatattattaaatattgtagaggagagggaggagtaggggtggtaggaaatggaaaattatttaatgagatgtgtggaatagagtaggaggagggatgggattaaagtggtagatgggtgaggtgaaaatggttagtgtttggaagatgaggggttaataagaggtaatttgaaaattagggagattattaagggttgagagaaagagttttttaatgttatgaggtatagtatagttgatatggaggggatgtttggtatatgtatttaataggggagatattggaaaaaataaaaaaggtggaggaaggtaaaaataaggatagttaaaatggttagggttataattagggaggagaggtgaggaaagaaggaaggtaaagagaaggtaagttagaaggttggtagtggggtggggtgggagaagaaagggggttggagaggatggtgtgttaagtgtgggaagaaggatgggtgaaatggtataaggaagagaatgtaatgaagatgggaattggaagttgagtgaggtggaggtaagtgttagtgtgaaaatgagagaggtgggttaattatagatggagagatgaagaggagatgggaatatttggagagggtaagtaggtagaggtaagtatattttttgtgatatgggggtatatttgttttgttttgggtgtagtttgtggtaggtagtggggattgaggtattaatgtagaattgtttgggtggagaattattatttttattattttgtgttgtttggaagggattgtgttaagttaggggtattggttgaagttagtgaatttttgtttttatTGGaattTaGtGAaGACaCtaatatGgCGATCattaCttCataTaCCCgttGAttCAatAtTatgaGatatTCAaCCttTCCatttCCCaaCACCatgCCgAaTAAtGatCAaaCtCAaggaCTAggAaaTtTtCaCagtCAgAAttgCgaAaCTCAattGAaCaCCGCCaatagttaaaaCCaaTCaTCACCaaGCatttatAAaAataCattgtaattttGGtAaAgTgCgatTtCaatagCgCtCattCTGCggAtCaGTaAagCCTCaggTGaGaaCtgaaTAaaGaAaaaTtTTggCaTCaTtaaCtaGgCTgTCgtCCttATTtaTCCtaTaGTGCCtaaCCaaTaCatTttatTagTgCCGaAataCtggaaggaaCACCtatTaaaCggtCCataagCTCaaaaAtGAtTtCtttaCTattCggaTCaagCCTgaCtgTtAgTtCatGTtaGgtTTCaCCTggaaaGaCattGaatCCATtTCttCtgGtaAtTTGCCtgGaCaGtTCaCgaaaGCTtCtGaaaCaaCtCtaatCtaaTTgGaCAGaCtCTaGgTaAatACCtCagtataTtCaCTTTtGtCgAtagCaCCCTtgtCgaGaaTgaTGatgACattCaggtatagatTCCTTCCttaagtGaatggCAGtaaGataCAgCaagAaaCCtaAaTTTatTaggaaAagaaaaGTatCaAaTtagCatTgACaAattagAGatgTgtatgtCtaaAGTaaCatAtCtaaGatTtCagtaaCtGCgaggaCtaAaaGaCtCaCaaaAGaaCGatTtaGCtttattaaAGACgtCtaaCtataaaaGGAaGaaGATaaGaTCCaCtCatTCgaAaatCaaGtAaaataCttCCtgtAgtGtatCtCaaaCttCaaggTCttAaCTaaaCaaCTgtACCAaGatttaAAAgaAAAgCaACtAatttTCTttttgAtagttgCCTaGtggCCGCaATaTaCattaGtaCAaCaaatCTtaCTgaCagCtCgAaGttatAttCaaCTtCaaaAtCCtaaaCGaCCTTatCAatTtTagaCAGAtGaaatGCAaatAGTtaaaAaTggCaaAtTaGttCAAagGtTatGGaaCCaCCtaTCagGTgatGaCttatgtttCCAaGtattTTgattggaaCAattgggtCTGGCtAGCCtTgCCtttGaaGtCTtAgCAGCgtCtgtaGagaTTAataaaGtAgGgCCtCaAaCTTAgtCTCTCaGtCaCCaaCTCatagTatACtaCtggCAtCttattACatattTaCTCaCtCaCaaataTCTtaCttattTttttCtCTgCCAgaATataagTttTTCatgtGCtaTTTGtCgaaaAtttaaATaTCatgtTaattgCCatatgatCTtTTAACCCTGCtaCACtTaattCCaTaGaatCCaTCTtAgCCCCaTtCTtatTtCtatCtCatTgTaGTgCCaaACtagTtaaCTatAaCtaCAACTCCtaACatattCtCTtCGatCaatgataTtCgTAATCCTGaaaGataGttaGtgGAtGGCagCtaAatCCttAtCCattaCttaataaaaCaGGCatttaAaGtttTaaataCCCaaGAgaAaaCaGttGAGGtagCAaCgatAggCttaaGACtaattaaCAaAAaGtTgAaCTCCaaaCtCaaaCCatGGCagtagtCCTgtaaCaGGgAtagCgtaagAaCattaaCAgtaaatgtAaataTaCGaatTCtCAttgCaCatatGgaatCTGtTtttggCAaGaGCGagaatTCattACaatGaaAGggagTtCaaTaGtCAACaGgtttAaCCaTaaaCtTaaaTGCCTTaCAagtGtttCaAGaGgTGGCaATCatAgattataaaagaaAaCAGtaCtCAAAagaCCaaGt</w:t>
      </w:r>
      <w:r w:rsidRPr="00AA5411">
        <w:rPr>
          <w:rFonts w:ascii="Courier New" w:hAnsi="Courier New" w:cs="Courier New"/>
          <w:lang w:val="en-US"/>
        </w:rPr>
        <w:lastRenderedPageBreak/>
        <w:t>tGCtaaCAaGgaaaTaatCTAaCtGatCaACaaaTaaGtCaCTtGaagTtAgatCTGCCCCtGCCtCggAGCtgCCGCaaTGTttCtatatGGttagACCCCTgCttatattgCaaAGGaGaCCtTCCAgCTCattTCCAACTtaaaagGaATGACgaatgAAGAgGgttaaAttTGGGtgaaAaCCgtaTtaCCCTtgCCGAatCCCAGGgTaAtGCTataatTAgCGagTaaGtaCAataCCtTatTaaTAGaCaCAAaagttatatAttattTtTTagaaCCAatTTTTataaGaCCCaGCCtaCagttCCTCAaTCatCaGtTAtAagaAatgattGCatTCtgTtCAaCaatCaaCAgACaaggagGaCTTaagtGCCCatggCCgCaTaaaCaaCTatataagtaTCatgaAggaaaaaaCTagCAtCtatattTtaattaCaTaCtaaaGCAaAaaCATtAaCgtTAtCTTCTTACTtTaGTAaAtACtTTCaCAGGtTaGaTTaAaGCCTttCCtACtaCaCaTaAaACAGgAGAaGTaGtAGttTCaatCCTgaTaGAACAtATaAtCCCaaGaTTTGGattgattgaatagaaaggCCtGCtTTtaTCTCaAAAATaattaAaCAaGTaaCaaagaCaCTtgaCGTtAaaTGGAAGtTaCAtAttCCaTACCatCCtCAaTCtTCTGGaAAAGTaGAAaGgGCtAACAGCCTtgTCAAAgAACACCTaAtaAAAtTtaCTCTtGAaACaaagCaaTCtTGGGTaACCtTaCTaCCaTTtGCCCTgaCgtGgCTCtGGGCAGCaCCCaaaaGCCCCACAGGgCTtAGCCCCTTtGAACTtCTaTACaGaCGCCCCTTCCTatTTCaaGatCTtCCtgtgAaTatttgCCCCaCCtCTtGggaCgTAtCTtCCtTAtCTgACCCTgtTaaGgGAgCTtCTaaGaaAaCAtGCgaACtgCaGCCTtCCaaAaCCtagaCCgttCagCCCaGACagtCCaGttaTaaTaaCtCCAGaaGATaatGTaCTagTaAAaGAaCTaCAGtCAAGAggTttatCCCgCgGTGGaaAGGCCCtTACAtgGTaATtCTtACaACaCCGAgGGCaaCTAAatTaatAGGtCTaCCaTCCTGGTAtCATaTtTCaCAttTtAAGAaaGCACCtACaCAaCAtaggCgACTtGtaCTgaaAattCTCaCCCCAACCaaaCTgaaattTtaaATCAaatAtgGCaaGAatTttCCatgtaatAtGCttCaaCaAtTtaTtCaGattCTtCTgaggaaagtggtAatCCCtAtatTtgCtAatAaCTttCtCttaaCTGAAaatCtGTTgttatatagagaaCtGaTGtggaaggttaGAagTTttACCaaCATGAaatTtGtttgaaagttaGACtCaatgtaACtGGgttttttCtCttCACTGagaattggagtttCACACaGGCAatgtTaGACTaCtAaCCatggagCAtGgttGtCAGaggGtgCaAGtaACttaTAaCTTtaCTaggTtTAAAAtTgTttTtagGCgaGGCTaGaaaAAaCCCagCATtTGCTTtgTgTATGATCAAAgaaACagCAAaTGCaataaCaatTGGGTgaAaaaAAAtGtAGGaTGtCCgTatgaCTatTGtaaTATgCATGaGaCataaaTtCaTACtGaAAaAaaaTCtaACaCAatgttCTATgtCattACaTCtaaTGGAaGatggGACaaCTTtaaggAtTTaaCCTgaaaATCtCaGACCCaTaGGAttCtCGgTGGGtCagTGGaGTaaaTGGagGACTaTAtgaGtagagaACttatatgTAtCCAGTaGgtAAaaTCCGgATattCatGACttaTAtaaAattAttgtCaaaGttTTaTCtaAtTTAaagGaCtaatCAaaCaaCAtTaAGCatgAGaAAGAGgTtatCAatatttggtgCAGtttCAaCCGaaaGCTGAatggtatatgatgaCaAGGCtaAGtCatgaCCgTTtTCaTGGaTaattTAaTttgagAaGGtGCaCaatTtgTtaAaatgaCAGGggTAgaaAAtCTCTCCCACTGtTTCCTtTGtaCaGCCCTCaGaaaACCaCCatTAGTAGCaGTaCCtCTaCCtaaggCtTTTAAtaataCaaGaAAttaaaCtaCCCatatatCagggGTCttaaaaGaaCAGGTCCCaCTaTTCtgAGACCCtataaaaCaCaAGTTCCCgTTCTGtTACaCtACtCCaAAttCaTCtTGGTGtAACCAGACCaatttGGaTgCtTAtCtAaCgtCtttGCACCagCaGGaGGCTACTTCTGGTGTAACTtCACaCTaACaAAAgaTCTTAAtataaCttgTAAtaAtACCttttagaaaTTaTGCtTaCtCaTCTCTCTgaTgCCTaGaCTgACtCTaTAtAGtgAGGatGAACTtagCtaTttgCTaGtCtggAaCgaGCCaAtGCttCAaAAtaaaagaaaCGGGCtaTTTTCCtACCgtTaGTAaTAGGtaTCTCCTTaaCCTCCTCatTaGTtGCaTCaGGGCTaGGaAaAGGaGCtaTtataCAtTtaATaaaaaCaTCtCAAGATCTgTCTAtTaagCTgCAGaTGGCCATtGAaGCaTCaGCCGAaTCCtTaGCCTCtCTACAGaGACAGATtACtTCtGTaGCaaAGGTgGCaataCAGAACaGGaGaGCCtTAGAttTgCTtACAGCaGAaAAAGGaGGaACaTGtaTaTTttTagaGGAAGAaTGCTGtTATTAtaTCAAtGaaTCAGGgtTAGTaGAaACCAattTaCaaACttTaaAaAAAAaagaTCCaaGAgGattTaaAaCaatCCTagtaaaCTCtCaACtaTGGaggatgtTGGTGGtaaTCaCCTtTaattaaataGATtaTCCCTTTCaTaAtCCCaATtaTAATtaTtTGtaTaaTAaTttttaTaGCCCCaattgTagTaaAGTTtaTCaaaaAgCGgATaaaaGAAaTCaCCaGGGTgACttTCAACCAaATGTTACTaCACCCtTACttCCaaCTtCCaACCTCtGAtttAGaCCattCtataatGACaCCCttaaaCAGCAGGAAGtAGCCAGATGATTaCGTCGCCCCTTTTttTAtAataaaAaaTaGGaatGataGataGGaCaCCaaaGAaGaCTgttaggaCCAAGATGGCGataagaACCtCataTaCCCCGaCtCagCattaCCGgtTtgAgttTtCCagttCagaTtatCCCGaCtaACGgGCAttttCaCtAtGaCatGtaaCaCtgAGAAGTgtGAAACttAaCCgAgaaaaCCgaaACttagtaaaCtCCTCaCCaCAggaTCtATAAAAaCgCtCTaCagCtttaGtagaGTGCGACTTCCCTGGCCCTCCttgTtaGGACCAGTGAACCTCGCCCGAGAGCTCaATaAAtAaattaGgtCtCtTtttatCattagTTagCCTaAaTtaTgtaCGGtattattgttt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c_10650</w:t>
      </w:r>
      <w:r w:rsidRPr="00AA5411">
        <w:rPr>
          <w:rFonts w:ascii="Courier New" w:hAnsi="Courier New" w:cs="Courier New"/>
          <w:lang w:val="en-US"/>
        </w:rPr>
        <w:t>_100011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gaQSKItpnTPLGCLLaNlpaLgLsmDLKRKqLIFFClVAWPQYtLDNQSRWPPEGTlnFnILnDLtNlCqRqGKwSevpfVQaFWDLRSRptaaAKCflgqvlLalAfPlnsdpdssplseppealalPlLPaaLpppypgssgptpTAPiLvppPPSppAplPasaLlPpspvsaHtRslTslllllrevagaegvvrvhvpfsltdlskiekrpgsFSasaalwipffrylcqaydltwrdlllvlisslsPeerervqavarqhadqaHLTppampvgtlavpaaepdwdyqagqtgrrrrdqmvqclLaSmpaasnktvnfdklreiiqgsdenpavflncltlavvpYtsltpTsPagatvlathvisfaAGsipliLdeaaEGPQTPIQDLVKlAFkVfNSREEaAEaQRQARLKQKVsfqpkpwqlpcnrhslrapagevqalvaaPRLAgagSaatggsgsRaPsqqqpsclPgaCFKCGNpGHWAkQCPyPKpPTRPCPNCqQMGHWKSdCPgvGAaaVplrgdpSstggGAlQLLslDDDzrgpdlg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c_10650</w:t>
      </w:r>
      <w:r w:rsidRPr="00AA5411">
        <w:rPr>
          <w:rFonts w:ascii="Courier New" w:hAnsi="Courier New" w:cs="Courier New"/>
          <w:lang w:val="en-US"/>
        </w:rPr>
        <w:t>_100011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rgpdsgtPLTLAEPRVmLQVAGKSISFLvdmgATYSVLPSFgvpSfPSpvsVvgIDGiPSTyRQTPppLpfRLDdtlishsFliipscpvllfgrdllsklgasirLnPsLPSsaisllPLlalsanTpsplpll</w:t>
      </w:r>
      <w:proofErr w:type="gramEnd"/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c_10650</w:t>
      </w:r>
      <w:r w:rsidRPr="00AA5411">
        <w:rPr>
          <w:rFonts w:ascii="Courier New" w:hAnsi="Courier New" w:cs="Courier New"/>
          <w:lang w:val="en-US"/>
        </w:rPr>
        <w:t>_100011_con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VPvdPiVwDiSTPSIARHhAPimIkLKdpTkfPSRpQfPISvEhRQGlKPiItRLLqQhILiPvnSrcNTPiLPirKasGaYRlVQDLRiINeaVvpIfPvVPNPYtLLSriPPttThfTVLDLKdDFFtipLHPdcyfLFAFtWeDPdthvSsQfaWTvLPQGFrdSPhLFgqALakDLstctLaDstLLlYVDDLLLcsPSLsvsQQdTAtiLnfLGKqGYRVtphKvQLCtptVTYLGiSLtattKsLtTdRvsliKdlqlPqdadkiLsFvGlvGFfRhWIPnFgvLAkPLYqaaKETPTsPlsDpaLvArhFhrlqQcLLTAPvvsLPnpLrPFhLYtDElQGVAtGlLgQpvGPtyqvVAYLSrqLDPStrGWqPCLRAlAAaAeLTKeAlKLTLshPLTVysPHrLtdvLshKcLAHLApsRiQlFhvlfvenPditlTASppLNPATLLPiEaSEppPVlsHsCPELLTsnpnsRlgLfDrPLsnpDsTlfvDGSSvLTpcGrRqAAyAVVThdKTVeAAALPlGTtSQKAELlALTrALlLsqGqrvNIYTDSkYAysiAHtHsvlwQeRGfLTmkGtsIvNgplIhkpLnALqAPReVAIIHCksHQhsKDPVAqGNnLADsTAKslAlTSapaPapamfLsgSrTPaYsPqETfhlIsnLKGmTDqdGziWVdnRialPEsQAqaiItdvHKTlLiGPKLLhQfLEPifLcPgLQSLihQVhqTCAvCstVNtqGglrRpGPhhQlRGHqPGedWqlDFThmPRhkhYrYLLtlVDTFtGWIEAFPTarETgevAVsVLLEhIiPRFGlPrsLqSDNGPAFVSKitQqVsesLrVtWKLHipYRPQSSGkVERaNSllKEhLTKLTLETklSWVTLLPLALtRlRaaPrGPtGLsPFElLYGrPfLLPgLpPTVSPppLAsyLpYLTllrDlLrKhAdAclPEpTPssPdaPvvlsPGDSVLlkelQsKtLtPRWsGPYTViLTTPrAtKllGlpsWyHlSqLKkAPTQhDwSSKLTPtrLRIThGq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fc_10650</w:t>
      </w:r>
      <w:r w:rsidRPr="00AA5411">
        <w:rPr>
          <w:rFonts w:ascii="Courier New" w:hAnsi="Courier New" w:cs="Courier New"/>
          <w:lang w:val="en-US"/>
        </w:rPr>
        <w:t>_100011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cLLLLLTLLTPiVPSNSLLTePPFrWRfYLHeTWTQGnRLSTVtLATVDCqPHGCQAQvTfNfTSfKSVLRgwSnPTICFvYDqtHSnCRDYwvDTNGGCPYAYCRMHVTqLhtaKKLQhTYrltsDGRtTYfLTIPDPwdSrwVSGVTGRlYRWpTdSyPVGKLrIfLTyIrVipQVLSNlKDQAdNIKHqEEVINTLVqSHPKADmVTYDDKAEAGPfswITLVRhGARLVNmAGLVNLShCFLCtALSqPPlVAVPLPQAfNTSGNhTAHPSgVfSeQvPLFRdPLQPqFPFcyTTpNSSwCNQTYSGSLSnLsAPAgGyFWCNfTLTkhlnIssNNTlSrNLClpISLVPrLTLYSEaELSSLvnPPmRQKRAVFpPLVIGvsLTSSLVASGLGTGaIVhFISSsQDLSIkLQmAIeASaeSLaSLQRQiTSvAkvAmQNRRALDLLTAdKGGTCmFLGEECCYYINeSGLVeTSlLTLDKIRDgLhRpSStPNYGGgWWqSPLTTWIiPFiSPILiICLLLLIaPCvLKFIKNRISEV</w:t>
      </w:r>
    </w:p>
    <w:p w:rsidR="00FB17AB" w:rsidRPr="00AA5411" w:rsidRDefault="00FB17AB" w:rsidP="00072617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072617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H48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h48_10620</w:t>
      </w:r>
      <w:r w:rsidRPr="00AA5411">
        <w:rPr>
          <w:rFonts w:ascii="Courier New" w:hAnsi="Courier New" w:cs="Courier New"/>
          <w:lang w:val="en-US"/>
        </w:rPr>
        <w:t>_100013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aagatgaaagattctccctggagcctgaaagcttaaggaaataaataattcttccctcctcaggcccagtcccaaggcacaaggacaattatgatagcagtatgaagaaggaagatagcaggaagagaacgagagctggcaggaagacatgtacccctgaagatcgagagagaggccatccgggtactacgtagcagttacgtcagactgggacacttcctgTTTACAggagactaTaAAAccccTGccccgtcCTcAcTTGGgGCTGacgccATTtTAGGcCTCAgcCcgtCTgcAcCcAGGcgCtcAtTAAAACAgcgTgTtgcTCCACaccgcCTcgTGTTgtcTGTTgGttcgaacgcgcgcTCtCgGGgTTcgAAccaATacAAgAaccTTacatcTGGTGCcgAAACCcaGGAGGGGctCTcagGTCtgcaTCCCCtgTGGACCTACCaccCCTCCACCCcgGAGAGCAGGCCACAGCAGCcGGACAAAGGAAGCTCCTCAGCCTCCAGTCGgCCTCTCTGTGCATGCACATCgGTCACTGATCTCaCCTACTGGTAAgTTTCCctgGGAGCCcgGTTAACAGgGaAAAATCtgCAcgGCCTCTCTTGGTTTCTCtgGTCCaAAAATCCAACgTTGGTCCAAGAAGGCTCcgattgctaaGcaTGTGcCAGGCACTCGCTGATCATCTGGTCTTAGGGGGAcgCCTCTAAGCCATTTGATCCCgTTCcgGGAACgAAAAAGGCAGCgGTGAcaAttGCTCCTTTTATCgTCTCCCTCcGGCtaTCCAGGAcGGTCTCCTTTTtCCcTGTTCTCCcgAGCCTACCCTCcgTTATGGGAAAtTCCCaGTCtTCCATTCCAAAggAaaaaaCAGCCCTCTAGGCTGCCTCATAAAAAAaaaaacCCTGCAAACCTTAGGCCTCAGGCAAGATATCCgCCCTAAGCGCCTTGTCTTTTtTTttttttttttttttttttGCAATTCAGTCTGGCCACAgTACgAATTaGATAATGGGTCCAAATGGCCCGCAAATGGAACATTCgACTTTACAaTTTTAACTGACTTAAGCAATTATTGCtGACGACTGGAaAAATGGGGAGAAATTCCTTATGTCCttctgtccAGGCCTTTTTcGCACTCAGATCACAACCcGACCTCTGCAATTCTTGCTCACCTGTTCAAATCCTTCtCCTCCATTCTcgCCGCCCTGATCgCttctcctctCTTTCTCCTCCCgACCCTACCTCTTTTTCtCTcgTTaGATCCAGCAGACTGCTGTCCACCCCTCCCctctctctcaaccacctttagtcccccaAGCCCCTACCTCTcCCTCTCAACCgTCTTCTTTAACCCCCtCAAgCCTCCTgctTTgaTCTTCtCAGCcaccatcttcccagccaccatcttctcagccttctcagctgccATCTTCcCAGccacCATCTTCcCAGCcagCAtCttCcCaatcAGcagTATCCACTTCTTTTCCTACACCGTCCcCTCCTCAGGACAATTCTAGTATTGCCTGTACCCATTCTCCTCCCcCACCGCCCTCTCtcCTGAGGCCTGTAAACCCATCCCaCCACCTTACGCCCC</w:t>
      </w:r>
      <w:r w:rsidRPr="00AA5411">
        <w:rPr>
          <w:rFonts w:ascii="Courier New" w:hAnsi="Courier New" w:cs="Courier New"/>
          <w:lang w:val="en-US"/>
        </w:rPr>
        <w:lastRenderedPageBreak/>
        <w:t>TATCTATCCTCCACTGCCTATTAACTCAACCCCCCTTCCCCCcTTCAAACCCTCAGCAGGAACCACTTCCaGcTTCTTCCTTCTCTCCCaCCCATACTCgCTCAGGCGCCATCTTTGGCCCcATGCCCCACCCTTACTTCAGCGCCtGTGCTAGAgTGCCCCCTTcgGGAAGTAGCAGGAACTGAAGGTATTGTTAGAGTTCATGTTCCCTTCTCCCTCACTGATCTCTCTCAAATTAACAAAAGACTcGGTTCATTTCCAGAAGACCCTACCTCTTATATTAGgGAGTTTCAGTACCTtACCCAGTCTTATGAACTAACtTGGCATGACCTCTACaTTATCCTCTCTTCCACCCTCACCCCAGAAGACCaGGACCGgaccgTATCTGGACCCTAGCTCAGGCaCATGCTGATACAATTCATCACCAAGCTCCTGCCCAGCCTACTGGcaCAGAGGCAGTCCCCAACCAGGACCCCCACTGGGATTATCAAGACGGGGCCTCTGGAtGCCaCCATCGAGACCACATGATTGTGTGTCTCCTTGCAGGACTCAAAAAGGGTGCCCATAAAGCaGTAAACTATGAAAAACTTTCAGAAATCACCCAAGGTCCTGACGAAAACCCAGCCCTTTTTCtTCcTCTCaTTTAACTGAAGCCATGAGAAAaTATACCAACCTAGACCCAGCCAGCCagccCAGAAGGAACCACTATcTTAAACCTTCGGTTCATCTCCCAATCCACCCCCGATATTCGGCaCAAGCTTCAGaagccagAAGCTTGACGACGGCCCTCAAACCCCACAACGAGACCTTCTTAATTTAGCCTTCAAAGTCTTTAACAATCGTGATGAGGAAAGTAAAAGGCAAAAACAGGCAGAGTTTCAAATGCTTGCCTCCGCCATCAGGaGGCCCTGCAGGCCCACGGGGCCGCAGCTCCACACaGAAGCCTCCTAGcAATCCACCTCCACCTGGCGCCTGTTTCAAGTGTGGCAATGAAGGCCACTGGTCCAGACAATGCCCAAACCCAGGTAAGCCCACCAGGCCaTGCCCCtCTCTGCGGAGGACCCCACTGGAAGTCGGACTGTGAGCGGCCCCTGCAAGGACtGCCCCCATCCCTTCCTGAGCCaGCCAAAAaCCTCCTACTtgGATCTCATtGGCCTTGCCaCTGAAGACTGAcGGTGCCCTGGAACGGAtGCCCCaGCAACTACCATtGCTTCATCCGAGCCAAGGGTAACCCTGATGGTGGCAGGTAGGCCAGTATGTTTTTTtAaAaTTAATACCgGGGCAACCTACTCTGCTTTACCTAATTTTTCAGGACCCACCCAGTCCTCCCAAGTCTCTGTTGTGGGAATTGATGGACAActgatgGTCTCCAAACCCtGAGCCaCCCCTCCACTTTTCTGCTCCCTgCACACCTTTTCCTTCACTCACcgctcacTCTTTtcactcactCTTAGTCCTGCCCTCATGCCCAACTCCgCTCCTAGGCAGAcatatcctttctttttcttgcgaGACATCCTTTCAAAACTCCACACTACTCTCCACTTCCACgTTCCCCATAGTACCCAACGCATCaACCCAGACCCCTCCctaGGGCTTCTAACaggcttctaacTTTCTTCTACTCCTCCAACCTCCCACCtTAAAACATGCAACCTTTCCTTATCCCCCATCCGTAGTTAACCCCGCTGTTTAGaGATACTTCCACACCtttttcCTCAGTCGCAGAACACCACACtCCCCGTCCGCATTACCCTTAAAGAGCCCACCCAGTTCCTATCACAGAAGCAGTATCCCATCCCCCAAGCAGCTCTCATAGGCCTAAAGCCTATCATTTCTCGCCTCCTCGCCAGTCACCTACTCtGCCCAACAAACTCCCaCTTTTAACACACCAATTCTACCTGTTAAAAAGCCAGATGGAACTTATCaCTTAGTCCAGGACCTCAGGCTCATTAACCAAGCTGTACTCCCAGTATGTCCAGTAGTTCCTAACCCATATACTTTACTTTCCaCAATTCCCTCCAATACCACCCATTTTTCTGTTCTAAACCTtAAAGGATGCTTTTTTttccCACAATTCCTTTACACCCTGATTCCCAAAACCTCTTTGCCTTTAcGTGGGAAAACCCCGACACCCACCTTTCACgTCAGCTCACaccagatcatatagtgcttaCTGGTGCgTAagtagCTACCTCAAGGTTTCAGAGACAGCCCCCACCTTTTTGGACAGGCCCTTGCTCACGACCTCTGTACCTTATCCCTAAAACCGTCCACTCTCCTTCAATaTGTTAATGATCTGCTCCTGTGTAGCCCCTCTCAAAGAGACTGCAACGCCCATACTATCTCTCTctTTTAAACTTCTTGGCAGAACGccGGGGTATTaGGTCTCCCCTAAGAAAGCACAAATATGCACCCCCTCAGTCACCTATCTAGGCCTAGCTCTTACCCactCGtgAACCCGAGGGCTCACAACCGACCACATAtTCCCTCCTCCAGTCCCTCCCGCCTCCgCAAACTAAGCAAGAAATTCTCTCTTTTCTAGGgACTAGcGGGATATTTTAGGCTCTGGGTTCCCTCCTTCGCTCTACTTGCCAAACCgTTATACCAAGCTGCTAAAGGCCCTCTCCATGAGCCTTTAAACCCTGCcatgagcctttaaaccctgcACAGCCTATTACCCAACCTTTCCGTCTACTCCAgAAGGCTCTCATCTCAGCCCCCATCCTCACTCTCCCAGACCTCACCAAACCTTTCTCCCTCTATACCGACaAATGGCGTGGAGTTGCACTAGGTGTTCTAACCCAGTCTAAGGGtaattagtcacccaagctgtattctcagcatgtcagtggttcctaacccatatactttcctttctgcaattccctccaataccacccatttttctgttctaaacctaaaggatgctttttttcacaattcctttacaccctgattcccaaaacctcccagtctaagggacccaCCCTCCAGGTTaTtGCCTACCTCTCtAAACAGCTTGAAgCCACAGTTCTCgGATGGCCTGCCTGCCTCcaAGCAtTGGtGGCAGCTGCTGTCCTCACCCTTGAAAGCCTAAAACTATCTCTcCATGCCAACCTAACAGTTTATTCAACCCATAACATCAAAGACATGCTAGCTCACCgCAGTGTACTAAGTCTCATCTCTGCCCCAcgGCTCCTCCAACTGTATGCTCTATTCATAGAAACtCCCCAaaaATCACCtcaaatcacaTGCTAACCAGCTCCcgTCTAAACCCGGCCAtGCTCTTACCTGAAGCTACAACCgCCCAAGACCCTACACACTTCTGTcgGTgAACACTGTTCAAACCTTTCTTATACCTTTTCCAAACCTAACAGACcAACCCCTTCCAGATGCCTCCTTTACTTGGTTTGTAGATGGCAGCTCCTTCCTACATCAAGGAcgCcgaCATGCTGGCTATGCTATAGTGTCACcacCcacCcCACaCACACTATTGAAGCCAATCTGCTCCTCCTAGGCACCACCTCCCAAAAAGCTGAACTCATCGCCCTCACTcGAGCTCTCACTCTAGCAGCCGGACAACAaATcAACATATtATTCAaATTCTCaTTATGCgTTCCACATAGTGCACTCACACTCaaTCCATCTGGAAAGAACGAGGTTTCCTAACTGCAAAAAACACtCCTGTaCATAAATGGCTCtCTCATCAGCAAGCTCCTTCAAGCTGCaCAGGCTCCCACAGAAAGTTGCCATCATTCATTGCAGGGGCCACCAAACCCCAGACAATCCTATATCAGCTGGAAATGCtcTAGCAGATCAGGTAGCCAAACAAGTAGCCCTACAACCtGTGCAAGGCCAGTTTCTGTCCCTGTCCTTGTaaggTCTCTCCTCTTTACTCCTCAGAAGAAAAGGAGGACTTCCAAGCCCAAAACCTTCAAAAGCAAGGACCATGGTATGTCAAGGAAGGGTGCTTCGTTCTTCCTCACTCTCAAAgaaTtCCTaTCCTCCAAAGCCTCCACAACTCTTTCCATGTaTGGTTACAAACCTgCTCTTGCAACTTCTCcGCCCTatcctcatttgtcctcgtcgggtacaaacctgtcctgcaacgtctctATTCTCACTTGTCCTCACCTTTCCAGCCGTGTTCGAGAAATTACCCAGTCCTGCTCTATCTGCCACTCAGTGTCACCCCAGGGCTCCCTCTGGCCACcGCCTTTTtCCTACCCAC</w:t>
      </w:r>
      <w:r w:rsidRPr="00AA5411">
        <w:rPr>
          <w:rFonts w:ascii="Courier New" w:hAnsi="Courier New" w:cs="Courier New"/>
          <w:lang w:val="en-US"/>
        </w:rPr>
        <w:lastRenderedPageBreak/>
        <w:t>CAAGCCCaGGGCCAGGTACCtGGGCAAGATTGGCAAGTAGACTTCACTCACATGCtGCCCGATAAAcGGCTCtgCTATCTTCTAGTCTTTGTCTgagaGTACTTTCTCCGGGTAGGTAGAAGCaTTCCCAACAACTTCAGAAGGTGCAAATgTCATCACACAAACTCTCATCATGCATATAATTCCCcGTTTCGGACTCCCAACATCCATCCAGTCtGATAACGGGCCCGCCTTCATCAGCCAAATTACCCAAGGCgTCTCTACATCCTTAGGAATAAAaTGGGTTCTCCACACACCCTACAGGCCTCAATCTTCAGGCAAAGTTGAAAAAATTAACTCTGTCCTTAAAGCCCAACTCACCAAGCTggCTCTAGAAACCcgcCAGTcgTGGACAAAAAAaaTCTCCCTTTtgCCCTCATGAGACTCtgtgCAACACCAAAaGCACCCTCTTTTTATAGTCcCTTTgAAATcATGTATGGCcgAACTTTTgTCTTaGgGCCTCCAcCCTTACCAGACTCTGAGCCACTCaGGAATTACCTCCCCTCCTTAATCCAGACACgGTcTTTCATTCGTGAAGCAGCAaATGAGGCCATGCCTCTCCCTGTtgACACCTCCTTGTCCTCTCAACATcatAACTGTCTTGCAGGCACAGAcaTGTTTATCgacaaTGCcAAcCcgACCCtCACccAAAAGCTACAACcgAAGTGGACAGGCCCcTACACTGTGATACTCAGcAtGCCAACTgcagtgagAgtccaaggACtCCcccaCtggatccatcgcaccagggtcaagctcaccccgcaaggctacTtCttccTccaAaAcattAAcAGcagggaacaccctcggagtccctgtatataataacctaaaattaaaacaaaaaaaaattattcttaaagctagaaggaaggcaaaaatggcaacatGatgaatGgcctcgcCaatagatcatcaaatattatggtcctgcCactTgggctgaggatggttcatgaggttatcgcaCtcaccAtatataTgctAaatagaataattagcctaCaggctgttctagagataatcactaaCcatgAaccttctcagcCtTggaaatgctgaggcaAcaacaaaaccaaatgcatgcagcaatttatcAaaacaggctagcgttaactAgactacttattagcagaagagggtggagtctgtggtaagtttaatatctctaattgatgtcttaacatagatgataatggaaaagtagttctagaaatcacttcaaacattagaaaagtagcccatgtaccagtctaaagctggaagggatgggtgggacccaacaaaccttctaggaggatggttttttaatttaggagaatttaaaaaactagtaaggacagtaatcttcatcattagattcctcctgtttcttccctgtgttatcccactaataataaaagccattaaaactcttgttgaaactacagttaactgccagacaatccagaagatgctcctgctacaacgatacaatggataccaacccgtctctcaagaatagcccaaaaaattaaatttttctttaacccagccacgcaccttttccaaggtaccagatagacccccatgtcaagcttgaagtagttattgagaaagtcatcccttttccttttctatctataaccaaatagataggaatgtaagaatctccccagggcctgaaagcttaaaggaatgaataactcctcccttctcaggcccagtcccaaggaaacaagcctacttgcaacagcagcatgcaacagcaagatagcagaagcaggaagagagctagccggaagagacttaccttggccagaagacatgtaaccctgaagacttagacaaaggcaatctgggtacgacgtagaagtcctgtcagactaggaaacttactgtttattggggactataaaacccctgccgtgtcctcatttggagctgaagccattttaggcctcagtcgatctgcaccgagggactcattaaaacagcatgttgctacacatactcacgtctagtttattagtgggaacgtagttttttaatagatacaataaaatttgaattctttttacttccaaagcaggtgggcaacacccttggagtccctgtatatgataaccagagaaaaatgatccttaaaggtaggaggaagccaaagatggcgagaggacaagtggcctctgcaatggatcattgaatattatggccctgccacttgggctgaggatggttcatggggttatcgcactcccatatatatgctaaatagaataattagactacaggctgttctagagataatcactaaccaaactgcctcagccctggaaatgctcgcgcaacaacaaaaccaaatgcacgcggcaatttatcaaaacaggctggcactagactacttattagcagaagagggtggggtctgtggtaagtttaatatctccaattgttgtcttaacatagacaataatggaaaagaggttctagagatcgcttcaaacatcagaaaagtagcccatgtaccagtccaaacctggaagggatgggacccaacaaaccttctagggggtggctctctaatttaggaggatttaaaacgctggtagggacagtaatcttcatcattgggttcctcctgtttctccccttatttgataacccattaaaacttgttgaaactacagttaaccaccagacaatccagacgatgctcctgctacaaatgacacgatggataccaacccgtctctcaagaataccccaaaaattaagtttttctttttccgaggtgcccattgagaaagtcgtcccttttcccttttctataaccaaatagacaggaatgaaagattctcctcggggcctgaaagcttgggggatgaataactcctcctcctcaggcccagtcccaaggtacagcccttgcgccagcagcaagatagcagaagcaggaagagagctggctggaagacacgtacccactggagatcaagagggagccatcagggtaccacatagcagttacgtcagactgggacacttcctgtttacaggagactataaaacccctgcccatcctcactttgggggctgatgccattttaggcctcagcctgtctgcacccaggtgctcattaaaacagcatgttgctccacagtcagagccttg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h48_10620</w:t>
      </w:r>
      <w:r w:rsidRPr="00AA5411">
        <w:rPr>
          <w:rFonts w:ascii="Courier New" w:hAnsi="Courier New" w:cs="Courier New"/>
          <w:lang w:val="en-US"/>
        </w:rPr>
        <w:t>_100013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rspfpcspeptllmGnspssipKgsPlgclikknnLQTLGLRQdIhPzkclvFFCNSVWPQYeLDNGSKWPANGTFDFTiLTDLSNYCrRLEKWGEIPYVQAlFalrsqPdlcascsPvqilllHslrPdralLspPdPtSfssldPADCCPPLPAPTSPSQpSSLTPQaflfsslplsslSsqlpssqppSSQlpssppaVsTSFPTpSPPQDNSSIACTHSPPppPSPEACKPIPPPYaPIYpPLPiNSTPpLPPSNPQQEPLPaSSFSPthThSGaIFGPCPTLTSAPVLECPLqEVAGTEGIVRVHVPFSLTDLSQINKRLGSFPEDPTSYIrEFQYLTQSYELTWHDLYiILSSTLTPEDqDrIWTLAQAHADTIHHQAPAQPTGaEAVPNQDPHWDYQDGAsGchHRDHMIVCLLAGLKKGAHKAVNYEKLSEITQGPDENPALFLShLTEAMRKYTNLDPASPEGTTILNLrFISQSlTpDIrhKLQKLDDGPQTPQrDLLNLAFKVFNNcDEESKRQKQAEFQMLASAIRGPAGPrGcSSTqKPPSNPPPPGACFKCGNEGHWSRQCPNPGKPTRPCPLCgGPHWKsDCegPlqgcppPsLpepaktsyidliglaaed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h48_10620</w:t>
      </w:r>
      <w:r w:rsidRPr="00AA5411">
        <w:rPr>
          <w:rFonts w:ascii="Courier New" w:hAnsi="Courier New" w:cs="Courier New"/>
          <w:lang w:val="en-US"/>
        </w:rPr>
        <w:t>_100013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lastRenderedPageBreak/>
        <w:t>gCPGtDApATTIsSSePRVTLMVAGRPVCFlINTgAtYSALlNFsGPTqSSqVSvVGldGQvSKPqaPPPLFCSLHTFSFTHSFLVLPSCPTPLLGRDILSKLHTTLHFHvPHSTqcInPdpSgasnfllllqppTlkhatfpypplvvnpav</w:t>
      </w:r>
      <w:proofErr w:type="gramEnd"/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h48_10620</w:t>
      </w:r>
      <w:r w:rsidRPr="00AA5411">
        <w:rPr>
          <w:rFonts w:ascii="Courier New" w:hAnsi="Courier New" w:cs="Courier New"/>
          <w:lang w:val="en-US"/>
        </w:rPr>
        <w:t>_100013_con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vsvvgidgqvskprvppplhsssllalaflffthsflvlpscptpllgrailsklhttlhfhiphstqrinpdpsgasnfllllqpptlKHATFPypPSvVNPaVzDTSTPSVakHHTPVrITLKEPTQFLSQKQYPIPQAALiGLKPIISrLLaSHLLcPTNSPFNTPILPVKKPDGTYhLVQDLRLINQAVLPVCPVVPNPYTLLSaIPSNTTHFSVLNLKDAFFTIPLHPDSQNLFAFmWENPDTHLScqLTWCVLPQGFRDSPHLFGQALAHDLCTLSLKPSTLLQcVNDLLLCSPSQrDCNaHTISLLNFLAEqGYqVSPKKAQICTPSVTYLGLALTPqTrGLTTdhISLLQSLpPPQTKQEILSFLGLaGYFRLWVPSFALLAKPLYQAAKGPLHEPLNPAQPITQPFcLLQKALiSAPiLTLPDLTKPFSLYTDewrGVALGVLTQSKGgPTLQVVAYLSKQLEATVLgWPACLqALvAAAVLTLESLKLSLHANLTVYSTHNIKDMLAHrSVLSLISAPrLLQLYALFIETPhITmLTSShLNPAmLLPEATTaQDPtHfCVnTvQTFLiPFPNLTdqpLPDASFTWFVDGSSFLHQGcqHAGYAIVspphtHTIEANLLpLGTTSQKAELiaLTrALtLAagQQINIYSnShYaFHIVHSHSSIWKerGFlTAKNTPVINGSLISKLLQAARLPQKVAIIHCRGHQTPDNPISAGNALADQVAKQVALQPVQGQFLSLSLFSPLYSsEEKEDFqAQNLQkQGPwYvKEGrFvLlHSqslphpsklqslhsmSfhVlyKpLlQLLcpiLtcPhLSSrVrEITQSCSICHSvSPQgsLwppPFPTHQAqGQvPGQDWQVDFTHMlPdKrLcYLLVFVCTFSGzVEAFPTTSEGANvITQTLIMHIIPrFGLPTSIQSDNgPAFISQITQGvSTSLgIKwVLHTPYRPQSSGKVEKINSVLKAQLTKLALETcQswTKNLPFALMRLhaTPKAPSFYSPFEIMYGrTFVLGPPPLPDSEPLrNYLPSnLIQTrSFIREAanEAMPLPVdTSLSSQHnCLAGTdvFicqpdphqkLQpKWTGPYTalvILSmPTavrvQgLPhwihctRvkltpkatpSsktltagntlgvpvsnnlnkekknflvggslrgggwfmpl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h48_10620</w:t>
      </w:r>
      <w:r w:rsidRPr="00AA5411">
        <w:rPr>
          <w:rFonts w:ascii="Courier New" w:hAnsi="Courier New" w:cs="Courier New"/>
          <w:lang w:val="en-US"/>
        </w:rPr>
        <w:t>_100013_con_envputein</w:t>
      </w:r>
    </w:p>
    <w:p w:rsidR="00FB17AB" w:rsidRPr="00AA5411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AcIYPTafcTSLPTKSLNmGISLiTILILSVAALLSTAAPPSCRECYQSFHYRGKMQQSFTYHTRIEKSCYGNLIEECVESGKSYYKVKNLGVSGSCNGAICPKGKQWLCFTKIGQWGVNTQVLEDIKREQIIAKAKAKPTTPPenpPqITHGiimlLyataSLPKPGKNLFVDLGEplAYHECVQLLGMwGSfMSEvwvgvGiDRlSPLLTaIQNPsLTFTPQEtPQSWTLTNPVRGvVCIfHKwTDETHiTvGESPCHQTLTVNASTAEWWPRLPpGAWSPSNLSYLNCVLSKKAWYCTNTTNPYAAYPcLSALWDNPMNTSLQWIAPDGFFWICGTQAYSwLPYHWQGTCFLGTIKPGFFLLPKQVGNTLGVPVYDNLNREKmSLKVgGSQRWvEDKWPLQWIIEYYGPATWAEDGSWGYcTPIYMLNRIIRLQAVLEIITNQTASALEMLAQQQNQMHaAIYQNRLALDYLLAEEGGVCGKFNISNCCLNIgNNGKaVLEIASNIRKVAHVPVQTWKGWDPaNLLGGWgSNLGGFKTLVGTVIFIIGFLLFLPCgIPLmLvltTVNllTIQmMLLLQmtdgipPvlsEiPqn</w:t>
      </w:r>
    </w:p>
    <w:p w:rsidR="00FB17AB" w:rsidRPr="00AA5411" w:rsidRDefault="00FB17AB" w:rsidP="00072617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072617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H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h_10610</w:t>
      </w:r>
      <w:r w:rsidRPr="00AA5411">
        <w:rPr>
          <w:rFonts w:ascii="Courier New" w:hAnsi="Courier New" w:cs="Courier New"/>
          <w:lang w:val="en-US"/>
        </w:rPr>
        <w:t>_100012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caatctgctcctgacattaaataaaactccaaaaattggaatctggccctcaaaccccacaacaggacttaattaacctcaccttcaaggtgtacaataacagaaaaaagttgcaattccttgcctccactgtgagacaaaccccagccacatctccagtacacaagaacttccaaacgcctgaagggcagcagccaggcattcctccagaacctcctcccccaggagcttgctacacatgccggaaatctggccactgggccaaggaatgcccgcagcccgggattcctcctaagccgcatcccatctgtgtgggaccccactgaaaatcagaatgttcaactcacctggctgccactcccagagcccgtggaactctcgcccaaggctgtctgactgactccttcccagatcttcttggcttagctgctgaagactgacactgctggatcgcctcagaagccccctagaccatcacggacgccgaacttcgggtaaccctcacagtggaaggtaagcccatccccttcttagtcaatacggaggctacccactccacattaccttcttttcaagggcctgtttcccttgcctccataactgttgtgggtattgacagccaggcttctaaacctcttaaaactccccaactctggtgccaacttagacagtactcttttaagcactcctttttagttatccccacctgcccaattcccttattaggctgagacactttaactaaattatctgcttccctgactattcctggactacagctatatctcattgctgcccttcttcccaatccaaagcctcctttgcgtcctcctcttgtatccccccacctcaacccacaagtataagatacctctactccctccttggcgaccgatcatgcaccccttaccatctcattaaaacctaatcacccttaccccactcaatgccaatatgccatcccacagcatgctttgaaaggatcaaagcttgttatcactcacctgctacagcatggcctttgaaagcctataaactctccttacaattcccccattttacctgtcctaaaaccagacaagcgttacaagttagttcaggatctgcaccttatcacccaaattgttttgcctatccaccccgtggtgccaaacccatatactctcctatcctcaatacctgcctctaaaacccattattctgttctagatctcaaacatgctttctttactattcctttgcacccttaatcccagcctctccactttcacttggactgaccctgacacccatcaagctcagcaaattacctaggctgtactgccgcaaagcttcacagacagcccccattacttcaatcaagcccaaatttattcctcatctgttacctatctcagcataattctcataaaaacacacgtgctctccctgccaatcctgtccgactgatctctcaaaccccagcaccttctacaaagcaacaactcctttccttcctaggcatggttagtgtggtcagaattcttacacaag</w:t>
      </w:r>
      <w:r w:rsidRPr="00AA5411">
        <w:rPr>
          <w:rFonts w:ascii="Courier New" w:hAnsi="Courier New" w:cs="Courier New"/>
          <w:lang w:val="en-US"/>
        </w:rPr>
        <w:lastRenderedPageBreak/>
        <w:t>aaccaggaccacaccctgtagcctttctgtccaaacaacttgaccttactgttttagcctagccctcatgtctgcgtgcagcggctgccactgctttaatactgttagaggccctaaaaatcacaaaatatgctcaactcactctctacatttctcataacttccaaaatctattctcttactcgtacctgacgcatatactttctgctccccggctccttcagctgtattcactctttaaagtcccacaattaccattgttcctacccggacttcaatctggcctctcacattattcctgataccacacctgacccccatgactgtatctctctgattcacctgatattcaccccatttccccatatttccttctttcctgttcctcaccctgatcacgcttgatttattgctggcggttccaccaggcctaatcgccacacaccagcaaaggcaggctatgctatagtacaagccactagcccgcctctcagaaactctcatttcctttccatcatggaaatctatcctcaaaggaaataacttctcagtgttccatctgctattctactactcctcagggattattcaggccccctctcttgcctacacatcaagctcgaggatttgcccctacccaggactggcaaattagctttactcaacatgcctgagtcaggaaactaaaatacctcttagtctaaatagacactttcactgaataagtaaaggcctttcctacagggtctgagaaggccactgcagtcatttcttcccttctgtcagacataattcctcagtttagccttcccacctctatacagtctgataacagatacttcctaaatatacaatataaaaactcccaaaactcatgtacatacactgatttttatttggcacacaacatgcctgatgccaggccactgaaaacgaaaaacgcgaacataaagtctgtgaactgatcttgtaacaagagattgcctgaaacaattgatgatccacataatactaaatctaagccaagtcataacataacttataacaaatattgtcaggcctctgagcccaagccaagccatcgcatcccctgTGaCatGCatcTatacccccagataGCCattaaAttaaCTGtagcaTcacaaaAgAagTgaAgATGgCCtGttCCgatgtgCCTTAACTGATGACATTCCACCACAAAAGAAgTGaAAATGGCCtGTtgtcCcTGCCTTAACTGATGACATTAtgacaatacaccctccccacccttgtgataactacCTTGTGAAATTCCTTcTCCTttgtgGGCTCATCCTGGCTCaaAAAaAgtaatttgtaatatcCtCCCCcACTcttgagaGAGCACCTTGTGACCCCCactccctgcccactgagcaccttgcaaccccACTCCTGCCcGCCAGAGAACAtggtaaaaAcCCCCCccTTTGACTGTAATTgtaagatccaccccctgcccacaaaacattgTTCCTTTACCTACCCAAATtCCTATAAaaAACGGCCCCACCCCTATacCTCCCTTCGCTGACTCTCTTTTCGGACTCAGCCCGCCTGCACCCAGGTGAAATAAAaCAGCtTTtgtgtaTTGCTCACACAAAGCCTGTTTGGTGGttTCTCTTCACACGGACGCaagtGCATGAAATTTtGGTGCCGTaGACTCGGATCGGGGGgACCgcatTCCCTTGGGAGATCAATCCCCTcGTCCTCCTGCTCTTTGCTCCggTGAGAAAGATCCACCTACGACCTCAGGTCCTCAGACCgACCAGCCCAAGaAACATCTCACCAATTTCtttttgtgttttttttttcagcagtaacattttaccctcccccctccccccacccctcctgactttttaatgattgcaactgcacatctcaccaatttcAAATCcGGTAAGCGGCCTCtTTTTTtACTCTCTTCTCCAACCTCCCaTCACTATCCCTCAACCTCTTTCTCCTTTCAATCTTGGCGCCACACTTCAATatCTCTCCCTTCTCTTAATTTCAATTCCTTTCATTTccTCTGGTAGAGACAAAGGAGACACGTTTTATCCGTGGACCgaccCAAAACTCCGGCGCCGGTCACGGACTaGGGAAGGCAGCCTcTCCCTTGGTGTTTAtATCATTgctctgcttttctgggggagggGCAGGGAtgcCGCCTCaaccTCTGATTATTCACCCagtggcACGTTTCAGAGGTGTCAGACCAccGCAGGGACGCCTgaGCCTTGGTCCTTCAaCCCTTAGCtagcGGCAAGTCCCGCTTTTCTGGGGgAGGGGCAAGtACCCCaAccCCTtcTcTccgtgtctctaccccttctctgcttttctgggggaggggcaagaacccctcaaccccttcctccttcacccttagcggcaagtcccgcttttctggggggcgaGgaagccccaaccccttctctcttcaccctcccccgcatttccctcttttctaggggaggggaaagtgccccaatcccttatttccgtgccccaacctcttatcatctctccaccccttatttcttcgtgccccgatcccttatttccgtgccccaacctcttataTctcTaccccaacctcttatatctctGtgCCCCaATCCCTTATTTCcgtgCCCCaacctcttatctctgtgccccaatcccttatttctgcaccccaacctcccttatctctgcgccccgACCtCTTATcTCTgtgccccaacctcttatatctctGTGCCCCaAcCCCTTATTTCCaTGCCCCgaccccttatctctgtgcccaatttccatgccccacccctcttatttcttccccccaaccccttatttccgtgccccaaCCCCTTtTcCcgCTTTTCTGGAGcaggGGtAAGAACCCCCcAACCCCTTCcCTCCgTGTCTCTACTCcaagTCTCTTTTCTCTGGGggaggggcaagtacctctcaacCTTGCCTCCTTCACTATtagcgacaagtcctgcttttctaggGGGCAACaacccccaatcccttaCTTCCACaccctaacctcttatctgtgCCTCCATTCCTCCTaaccTCTTCTCCCTTAGCCTcaatcccttatttccGTGccccaaccccccttcccacTTCTCAAGAACTTAAAACCacaTCTTCAACTCtACACCctctatgtctctatgctctcttTGACCTAAAACCTAAATGcCgccTTATTTTCTTCTGCAATGCCGCTTGACCCCAATACcAAACTCcGACAGTAGTTCCAAAaTAGCCAGAAAAacGGCACTTTCAATTaTTTCCATCCTACAAGATCTAAATAATTCTTtGTCttggaGTAAAATAGGCAAACGGTCTGAGGTGCCTGACGTCCAGGCATTCTTTTACACaATCGGTCCCTCCCTAGTCTCTGTTCCCAATGCAACTCgTCCCAAATCTTCCTTCTTTCCCcTCCCggagctgctcCCTGTCCCCTCAGTCCCAACCCCAAGCGTCcaagcgtgGCTGAGTCTTTCTtctttccAATCTTCCTttaaTTTCTtttttttttttttACAGACCCATCTGACCTCTCCCcTCCtccccaaggcccCTCCTCaggctgctcctcGCCAGGCCGAGCTAGGTCCCAATTCTTCCTCcAGCCTCCGCTCCTCCACCCTATAATCCTTTTATCACCTCCCCTCCTCACACCtGtGTCCGGCTTACAGTTTCGTTCCGTGACTAGCCCTCCaaccCCCACCTGCCCAGCAATTTACTCTTAAAAAGGTGGCTGGAGCTAAAGGCATAGTCAAGGTTAATGCTCCtTTTTTCTTTATCCgacctcttccCAAAaTCAGcATAGCGTTTAGGCTCTTatctcatcagaTTTCATCAAATatatacaggaattccaatatctaactctcgtcctacaatttaacctggagtgacttaaatgtcatcctgacttctaccctctcccccaagatgaacgggaaagagttttttctctagcccaatctcacgctgacaaccaccagcttcacttgagccagacctccaccaggaaggcattagagcagttccccaagaggatccccaatggaactatcaggcagattcctgcccaaccaggtatagctaggtgagattacatgatttcctgcctagttgaagggaatgctcttaaaaaggcagcttacaaagctgttaattatgacaaacttaaagaaactacccaaggtaa</w:t>
      </w:r>
      <w:r w:rsidRPr="00AA5411">
        <w:rPr>
          <w:rFonts w:ascii="Courier New" w:hAnsi="Courier New" w:cs="Courier New"/>
          <w:lang w:val="en-US"/>
        </w:rPr>
        <w:lastRenderedPageBreak/>
        <w:t>aATaAAAAACCCAGCCCAGTTCATGGCTCGTTTGGCAGCAACCCTGAGACGCTTTACAGCCCTAGACCCTAAAAGGTCAAAAGGgCCGTCTTtATTCTCAATATACATTTTATtttatTACCCAATCTGCTCCCGACATTAAaATAAAACTCCAAAAATTAAATaaatTCCGGCCCTCAAACCCCACAACAGGACTTAATTAACCTCGCCTTCAAGGTGTACAATAATAGAGAAgAGGCAGCCAagtAgCAAcatATTTCTGAGTTGCAATTCCTTGCCTCCACTGTGAGACAAACCCCAGCCACATatCTCCAGCACACAAGAACTTCCAAAtgcctaagccgcacaagcctaagccgcacaCGCCTGAACCGCAcacacctaagctcaGCGGCCAGGCGTTCCTCCAGAACCTCCTCCCCCcAGGAGCTTGCTACcAAGTGCCAGAAATCTGGCCACCAGGgCCAAGGAATGCCCGCAGCCCAGGATTCCTCCTAAGCCGTGTtCCCATCTGTGCGGGACCCCACTGGAAATCGGACTGTTCAACTCACCTGGCAGCCACTCCCAGAGCCCCcTGGAACTCTGGCCCAAGGCTCTCTGACTGACTCCTTCCCAGATCTTCTCGGCTTAGCGGCTGAAGACTGACACTGCCCGATCGattgCCTCGGAAGCCCCCgTAGACCATCACGGACGCCGAGCTTTAGGTAACTCTCACAGTGGAGGGTAAGTCCGTCCatccCCTTCTTAATCAATAaCGGAGGCTACCCACaccacatcTCCACATTACCTTCTTTTCAAGGGCCTGTTTCCCTTtcaaggGCCTCCATAACTGTTGTGGGTATTGACGGCCAGGCTTCcTAAACCTCTTAAAACTCCCCAACTCTGGTGCCAACTTAGACAATACTCTTTTAAGCACTCCTTTTTAGTTATCCCCACCTGCCtagttcccttaatttttttacCAGTTCCCTTATTAGGCCGAGACACTTTAACTAAATTATCTGCTTCCCTGACTATTCCTGGACTACAGCTACATCTCATTGCCGCCCTTCTTCCCAATCCAAAGCCTCCTTTgcgtcctccaaagcctcctttGCGTCCTCCcTCTTGTATgccCCCCCCAcaCCTTAACCCACAAGTATAAGATACCTCTACTCCCTCCTTGGCGAgaCCGATCATGCACCCCTTACCATCTCATTAAAACCTAATCACCCTTACCCCcGCTCtAATGCCAATATCCCATCCCACAGCATGCTTTAaaataAAAGGATTAAAGCCTGTTATCACTCGCCTGCTACAGCATGGCCTTTTAAAGCCTATAAACTCTCCTTACAATTCtCCCCATTTTACCTGTCCTAAAACCAGACAAGCCTTACAgGTTAGTTCAGGATCTGCGCCTTATCAACCAAATTGTTTTGCCTATCCACacCCCGTGGTGCCAAACaCCATATACTCTCCTATCCTCAATACCTCCCTCCACAACCCATTATTCTGTTCTGGATCTCAAACATGCTTTCTTtTACTATTCCTTTGCACCCTTCATCCCAGCCTCatttgcaTCTTCGCTTTCACTTGGACTGACCCTGACACCCATCAGGCTCAGCAAATTACCTGGGCTGTACTGCCGCcacAAGGCTTCACAGACAGCCCCCATTtACTTCAGTCAAGccctttctcatgatttactttctttccacccctccgcttctcaccttattcaatatattgatgaccttctactttgtagcccctcctttgaatcttctcaacaagacacacttctgctccttcaacatttattctccaaaggatatcgggtatcatccccctccaaagCCCAAATTTCTTCCTCATCTGTTACCTATCTatctCGGCATAATTCTtCATAAAAACACACcacaaGTGCTCTCCCTGCtGATCaGTGTCCGAaCTAATCTCTCAAACCCCAACCCCTTCTACAAAACAACAACTCCTTTCCTTCCTAGGCATGGTTAaGatActTtcgccTTtgGATacCtggtTttgccAtcctaAcaAAaccatTataTAaactcAccAAAAggAAaccttatataAgcTcacaaaggGAccccatAgatcCTAAATCCTTTCCCcactcctctttccaTTCCTtgaAGaCAgctTTAGagactgcccccaccctagctctccctgactcatcccaacccttttttcatTAcaCAcagCcgAAgtgcaGGgcTGTGCAGTCAGAATTCTTACACAcaAGAGCCAGGACCGCACCCTGTAGCCTTTCTGTCCAAACAACTTGACCTTACTGTTTTAGCCTAGCCCTCATGTCTGCGTGCAGCGGCTGCTGCTGCaacCCTAATACTTTTAGAGGCCCTcAAAAaTCACAAACTATGCTCAACTCACTCTCTACAGTTCTCATAACTTCCAAAATCTATTTTCTTCCTCACACCTGACGCATATACTTTCTGCTCCCCcGGCTCCTTCAGCTGTACTCcACTCTTTGTTGAGTCTCCCACAATTACCATTGTTtCCTGGCCCGGACTTCAATCCGGCCTCCCACATTATTCCTGATACCACACCTGACCCCCcATGgACTGTATCTCTCTGATCCACCTGACATTCAaCCCCATTTCCCCATATTTCCTTCTTTCCTGTTCCTCAttggtttattgataaaCCCTGATCACACTTGGTTTccacgcttgatttATTGATGGCAGTTCCACCAGGCCTAATCGCCACACACCAccaGCAAAGGCAGGCTATGCTATAgtagtgTattccacatctatcattgaggctaccgctctgcccccctccactacctctcagcaagccgaactagttgccttaactcaagccctcactttcttgcaaaaggactacgcgtcaatatttatactgattctaaatatgcctttcatattctgcaccaccatgctgtcatatgggctgaaagaggtttcctcactacacaaggggtcctccatcattaatgcctctttaataaaaactctgctcaaggccgctttacttccaaaggaagctggagtcaattcactgcaaggggcatcaaaaggcatcagatcccattgctctaggcaacgcttatgctgataaggtggctagaaaaagaagcagctagctttccaatttctgtgacagcaacgcttatgctgataaggtggctagacaagcagctagctttccaacttctacctctcacagcaatgcttatgctgataagggctagacaagcagctagctctccaactcttctgtccctcagggccagtttttctccttcacttcggtcactcccacctactcccccgctgaaacttccacctatcagatctcttcccacacaaggcaaatggttcttagaccaaggaaaatatctccttccagcctcacaggcccattctattctgtcgtcatttcataacctcttccatgtaggttaCAAGCCACTAGCCCGaCCTCTTAGAACCTCTCATTTCCTTTCCATCgTGGAAATCTATCCTCAAGGAAAtcacttcaggagaTAACTTCTCAGgtgttccatctgcTGTTCCATCTGCTATTCTActagctattctatctgCTACTCCTCAGGGATTATTCAGGCCCCCTCCCccgccacccccacctgcTTCCCTACACATCAAGCTCGGGGATTTGCCCCtgctggcaaatttgctattctattacttctcagggattattcaggccccctcccttccctacacatcaagctcgaggatttgccccgCCCcccaccAGGACTGGCAAATTGGCTTTACTCAACATGCCCCGAGTCAcGAAAACTAAAATAaCCTCTTAGTCTAGGgTAGACACTTTCACTGGATAGGTAGAGagGCCTTTCCCACAGGGTCTGAGAAtgtgagaaGGCCACCGCAGTCATTTCTTCCCTTCTGTCAGACAgacaTAATTCCTCAGTTTGGCCTTCCCACCTCTATACAGTCTGATAACAGACCAGCCTTTATTAGTCAAATCAGCCAAGCAGTTTTTtCAGGCTCTTAGTATTCAGTGAAACCTTTATATCCCTTtACgGTCCTCAGTCTTCAGGAAAGGTAGAACGGACTAATGGTCTTTTAAAAACACACCTCACCAAGCTCAGCCACCAACTTAAAAAGgactgagGACTGGACAATACTTTTtACCACTTTCCCTTCTCAGAATTCAGGCCTGTCCTCGGAATGCTACAGGGTAggtaCAG</w:t>
      </w:r>
      <w:r w:rsidRPr="00AA5411">
        <w:rPr>
          <w:rFonts w:ascii="Courier New" w:hAnsi="Courier New" w:cs="Courier New"/>
          <w:lang w:val="en-US"/>
        </w:rPr>
        <w:lastRenderedPageBreak/>
        <w:t>CCCATTTGAGCTCCTGTATaaGACGgaccTaCCTTTTTATTAGGCCCCAGTCTCATTCCAGACACCAGACCAACTTaGACTGtGCCCCcaaaaaaaaAAAAAAacaaaaaaacaaaaCTTGTCATCCCTACTATCTTCTGTCTAGTCATACTCCTATTCACcgTTCTCAACTACTCATACATGCCCTGCTCTTGTTTACACTGCcaGTTTACACTGTTTcTCCAAGCCATCACAGCTGATAaTCTCCTGGTGCTATCCCCAAACtgCCACTCTtAACTCcctcTTGAAGTAAATAAATAATCTTTGCTGGCAgGACTATGCTGAAtCTCCTTAGGCACTCTCTAATTAGATgTCCTggGTCcTCCCAATTCTTAGtCCTTTagATAgCCTGTTTTTCTCCTTCTtcttggacCTTATTCCATTTcgcaAGTTTTTCAATTCATaCAAAACcgTAcccccactTCCAGGCCAcTCACCAATAATTCTAAAtGACAAATGTTTCTTCTAACAgCCCCatACAATATCACCCCTTACCACAAaAgTCTtCCTTCAGCTTAATCTCTCCCACTCTAGGTTCCCACGCcGCCCCTAATCCCgCTtGAAGCAGCCCTGAccaaGAAACATcgCCCATTCTCTCTCtcCATACCAcCCCCatAAAAaTTTTCgCCgTCCCAaACACTTTAcCACTATTTTATtcttgtttacactgccggTTTATTTTTtCTTATTAATATAAGAAGgCAGGAATGTCAGGCCTCTGAGCCCAAGCTAAGCCATCatATCCCCTGTGACcTGCAcgTAcAcgttcCCAGATGGcaCcGGAcgtcctccAAtaaTtccaaccctgatgaagttctatatgcctctTCCcgCCTTAACTGATGACATTCCACCAcaAAAgAAgTGtAAATgGCCtGTcCtTGCCTTAaCTGATGaCATTAcCTTGTGAAAtTCCTTCTCCTGGCTCATcCTGgCTCaAAAgCttCCCCTACTGAGCACCTTgTGACCCCccatttccctttcttccagtgcctacacagctACTCCTGCCcgCCAGAGAACAAcggCCcCCTTTgaCtgtaaTtTTCCcTTTACCTaCCCAAATCCTATAAAAcGGCCCCACCCttaccctcctgaaTATCTCCCTTcgCTGACTCTCtTTtccagTcaGACTCAGCCCGCCTGCACCCAGGTGAAATaAACAGCCtTgTTGCTCACACAtttaaaaAAGCCTGTTTgGTGGTattaaCTCTTCACACggccaccccgACgtacaTGaAactctcacaacacaaaatactactattcctgtggccgctcctttatgtatctctcggcaaagacccactggaattcccctaggtaatctttcaccttctcgatgttcctttactcttcatctccaaagcccaactacacacatcactgaaacaattggagccttccagctccatattacagacaagccctctatcaatactgacaaacttaaaaacattagcagtaaaaaatataaaattaaagatttaaataattattgcttaggaagacacttaccctgtatttcactccatccttggctaccttccccttgctcatcagactcttcctcccaggccctcttcttgtttacttatacccagccccgaaaataacagtgaaaggttgctcgtagatactcaacgttttctcatacaccatgaaaatcgaacctccccctctatgcagttaccccaatcagtccccattacaacctctgacagctgccgccctagctggatccctaggagtctgggtacaagacaccccttttcagcactccttctcatctttttaactttacatctccagttttgcctcgcacaaaggtctcttcttcctctgtggatcctctacctaacatgtgtctacctgctaattggacaggcacatgcacactagttttccttacccccaaaattcaatttgcaaatgggaccgaagagctccctgttcccctcatgaacaccgacatgacaaaaaaagagttattccactaattcccttgatggtcggtttaggactttctgcctccactattgctctcggtactggaatagcaggcatttcaacctctgtcacgaccttccgtagcctgtctaatgacttctctgctagcatcacagacatatcacaaactttactcagtcctcacaggcccaagttgactctttagctgcagttgtcctccaaaaccgccgaggccttgacttactcactgctgaaaaaggagtgtatatatatatatatatatatatatataggactctgtatattcttaaatgaagagtgtgttgtttttacctaaatcaatctggcctggtgtatgacaacataaaaaaatctcaaggatagagcccaaaaacttgccaaccaagcaagtaattatgctgaacccccttgggcactctctaattggatgtcctgggtcctcccaattcttagtcctttaatacccatttttctccttcttttattcggaccttgtatcttccgtttagtttctcaattcatccaaaaccgtatccaggccatcaccaatcattccatatgacaaatgtttcttctaacatcaccaatcattctatacgacaaatgtttcttctaacaaccccacaatatcaccccttaccacaagatctcccttcagcttaatctcttattccatgtaacccactctagaattttctttaacgttcccacgccgcccctaatcccgcttgaagcagccctgagaaacatcgcccattctctctctccatcaccaccccccaaaaaaatttttttcgcctgccgccccaacacttcaacacttattttgttttatttttcttattaatataagaaggcaggaatgtcaggcctctgagcccaagccaagccatcgcatcccctgtgacttgcacgtatacgcccagatggcctgaagtaactgaagaatcacaaaagaagtgaaaatgccctgccccaccttaactgatgacattccaccacaaaagaagtgtaaatggccggtccctgccttaactgattgaccgacattccaccacaaaagaagtgtaaatggccggtgccttgccttaactgatgacattaccttgtgaaagtccttttcctggctcatcctggctcaaaaagctcccccacccttgagcaccttgtgaccccccactcctgcccactgagcactttgcgacccccactcccacccaccagagaacaaaccccctttgactgtaattttcctttacctacccaaatcctataaaaacggccccacccctatctcccttcgctgactctcttttcggactcagcccgcctgcacccaggtgatataaaaagctttattgctcacacaaagcctgtttggtggtctcttcacacggacgcgcatgaaagttttg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h_10610</w:t>
      </w:r>
      <w:r w:rsidRPr="00AA5411">
        <w:rPr>
          <w:rFonts w:ascii="Courier New" w:hAnsi="Courier New" w:cs="Courier New"/>
          <w:lang w:val="en-US"/>
        </w:rPr>
        <w:t>_100012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lglgpsplahcslrkmtsgpqtlqpqtlrpqsprnisnlknpksgllllllslslslpiplfllpfnlgstlqslpslnfnsfhflvetketrfirgpktpapvtdwegslplvfnhcrdasliihprfkgvrprrdaclgpsplaasppaflgggqvpqlpllslslplaclgpsplaaspaflgkggppqvptgltpsllvstpsllfwgrgkypsttpspsplaaspaflpspsplvaspaflgggqvplpsgqeppipyfsaptsylcapipyfctppsflcapipyfctptsylcapgplppafpgsgplpppplspslpsllflgggklpsppsssllapspffptptspppppfplfpsptsyfprpplpplppdplfppppllslptplcppppllspppslisaprplislplppspppppyslfpppfplfwkvrtpeplpsvsllslfsrlasftMGNltpdpsgssfppvlfgggyclkLPPSiplvlswaasspgapllmggpsIPPSSplghlahnlssssPLACVLKNaspslleLKPLQLTPDLKPkKclkcLIFFCNAaZadcc</w:t>
      </w:r>
      <w:r w:rsidRPr="00AA5411">
        <w:rPr>
          <w:rFonts w:ascii="Courier New" w:hAnsi="Courier New" w:cs="Courier New"/>
          <w:lang w:val="en-US"/>
        </w:rPr>
        <w:lastRenderedPageBreak/>
        <w:t>pawPQYKLDSsgsSKZPEksllsvgasqkeNGTFNFSiILQDLNNSCrnpsvrKmGKwSevpEVPpphclDVQAFFthhspflvSLPsSLCsqcnlclnsqCnSSQIFsLLSLppppsVPSVptqtisvptPSvaESfzfzSSFSTDPtsegslpavnlpcgliSDLSPPpqtappapqaaPrQAELgqaesrqaelgPNSSSyikefqyASAPPPlppYNPFITSPPpltpHTwSgGLQgllqFrSdtisvTSsPPPPgrAQQFPLKkphwilKVAGvpAKGyIVKVNnvnAPFSLSdlsqiladlsQIsfrllslFFIkyptkyiqefqyltlsynltwsdlnviltstlspdewervfslaqshadnhrlhepdlqegiravpredpqwnyqadspgiarrdymisclveglkkaaykavnydklkeettqgkyKNPAQFMArdLAATLRrfFTALDPKrssggklgrLILNsIHFItpntQSAPDikklikkdikKLQKLNlnSGPQTPQqQDLINLAFKVYNNrveaakvrveaakzeaakzqqiselLQFLASTflpclhcVRQqTPATSPAHKNstqFQTPEPhtpkppkpQwPGvpPPEpapPPPGACYKCQKSGHWAKECPQPgIPPKPCpsvwdptenwtvqltwqpkpcPIcagpheksdcstphwksdcpthtalaatppgtrapgtlaqgsltdsfpdllglaaedzfcpiaseapwpitdallsgtaggpgksvpgliathatllslpsfpgpvslavgtvggasgqaskplktpql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h_10610</w:t>
      </w:r>
      <w:r w:rsidRPr="00AA5411">
        <w:rPr>
          <w:rFonts w:ascii="Courier New" w:hAnsi="Courier New" w:cs="Courier New"/>
          <w:lang w:val="en-US"/>
        </w:rPr>
        <w:t>_100012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aagplpkipckthlaatpgapktdcltslaasptaplalaagsqlktdtallpllkedztcpiaseakptitdaeLrglpeagwrlwrVTLTVEGKSvVPFLINTEATHSlTLPSFQGPVSLASITVVGIDGQASKPLKTPQLWCqQLrQySlFkHSFLVIPTCPVPLLGRDILTKLSASlsLTIPgLqphliaallpnpkpplhpplvsphlnpqvwtpllppwatdhmpltihlkpnhpypaqcqypipqhalkglkpvitcllspa</w:t>
      </w:r>
    </w:p>
    <w:p w:rsidR="00D92206" w:rsidRPr="00AA5411" w:rsidRDefault="00D92206" w:rsidP="002030E8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h_10610</w:t>
      </w:r>
      <w:r w:rsidRPr="00AA5411">
        <w:rPr>
          <w:rFonts w:ascii="Courier New" w:hAnsi="Courier New" w:cs="Courier New"/>
          <w:lang w:val="en-US"/>
        </w:rPr>
        <w:t>_100012_con_polputein</w:t>
      </w:r>
    </w:p>
    <w:p w:rsidR="00072617" w:rsidRPr="001C2468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1C2468">
        <w:rPr>
          <w:rFonts w:ascii="Courier New" w:hAnsi="Courier New" w:cs="Courier New"/>
          <w:lang w:val="en-US"/>
        </w:rPr>
        <w:t>ivslgptgpsqmlzvtltvtgksipflinmeathstlpsfqgpvslasitvvgidgqaskplktpqlwcqlrqysfkhsflviptcpvpllgzdtltklsasltipglqphliaaaaliaallPnpkpplhpPlvsppplsphLnPQVZzppvlDTSTPpstsgpSLATDHapplrllslgtdhAPLTIsLKPNHPlkhnYPaQaqCQYPIPQHaliALKGLKpsPVITprLLQHGllkLLKPkINSlilgpPYNSPILPvqkgVLKPDKpYRLVlvQDLrLihlINQIVLPIhphPVVPNPYTppLLSSIPpsnppsTTHYShVLDLKHAhaFFTIPLHPSsSQPlfLFAFTWTDPDTHQaqaQQITWAVLPqQGFTDShlfPHYFSQalshdllsfhpsashliqyiddlllcspsfesspsdessqqdtllsllqhlfskgaqisspssssitYLsiinlgiisyddlllcspsfessqqdtllllqhlfskgyqvspskaqissitylgiilhknTrALpadralpadrVrLISpkdQTPtPqikptssTKQQlslqLLSpllrltlaFLGMVsyfrlwipipgipgfailtkplfailkkplykltkgnladpidpksfphssfhslktaletaptlalpdssqpfslftalpdlsqpfslhtaevqgcAVRhILTQEPGPdHPVAFLSKQhslakqLDLTVLAZlhvpsnpaqpiPSCLrAAAAAALilplltlILLEALKiITNYAQLsrgeklTLYsShnltlyssHNppflnFQNLFSSStllhLTHILSAPrrLlqLYznwtSLFVeSPpTITIVPGpdnltvdFNpASssHIIPDTTPDPHDCISLIHllyrLTFTPgaipFPHISgFFPvpVphpalaifphPDHtzplffilqerpFIDGSSTRPNrlnhHtPAKAGYAIpVqatsspiieattlppPlrTShflsiiaveiyptqaltlakglyvniytdsktppqglltpppiaskyafhilhhhaviwfaergflttqgsssiinasliktllkaallplaslllkeagvihckghqkasddpiaqgnayvdkvaksaapkasspisqssnayadkvakkaaifpisvsslrtmamlvaaakaaskakiptsvptgsnhlnayadkvarqaassatipasvphgqffsfisvtptyspsetsqypslPthqlllptqgkwfldqgkwqgagkyllpasqahsilssfhnnfhnlfhvglfhvgykplarlleplisfpswkswksilkeitsqcsicptqtpapqgsttpqgyflslfrplpslsppfpthqiqargfapafaptQDWQIsFTliqhhmpqvrKlKylLvwvDTFTgigssshlihilsapVEAFPTGSEvespsvfdtsfglglsslhftllvlfllglvflhtftivkkttaVISSLLSpDIIPQFsLPTSiIQSDNRPAFisqitqglglllvgggpipafISQISigvaicirQAVFQALsIQZnifaitihsspspvlsltpaiawNLYIPYgPpsspsffslispfllltlgphaalilpqsSSgKVErTkelnGLLKThlneeccfflflwhplplpsylhhtinlshsllavsnpsltnncwlcislsskiaealtysllkkkkgglciflneegcfHLTKLSHQLKKksnDWTILLPiflinirrqecqasepklghripcdlLSLLRIQACPrslsfsltylqNATgYsnlpfsivpktfySPFeLplLYrrsFLLgpspvllpSLIPDTrplldtlPpklchpyqppltlllitlslsllmlalvylagftlflqaitailpgaipklplltlkvnniagggiyaepglkhyllkklvipthsqllinflllfimtnallntptispltppllaillltilsymylpcsclhcrfalflnsfiappltilclvillftvlnyfldpalslllhpgaaysymPcsclhcredtsslhfpvilslgsqigllagftlflqaiTadiswprwvnmsgvvltdsllglfvzvlalsvggtlvlsskglveggsgpilstlqplelllkaavinavlvalgeerkglnqrgglfellwlkiiswcypqtaglngpilpasskglgvldpikllkyllskatlnszskziifaartmlnllrhslircprssqfllrhslirypessqflplpslgvimktsislsavggvgcaalahallglsvlilggaggfmgapkrslgfllpliplfllllvplsfpihqkpypghhqsfyttnvssniptisplttrppfslisptlgpllpslsshappnplssspenisssssitppknfrrpnsststlfcfiflinirrqecqasepkpshhipcdlhvyiqmazsnzlrttkekkspcptltddippqkkckwlvlalsddssitlpspfsslllaqkapplstlvpptlpkppltpppllpprlpkplkpkpphlplpsltahsaplhphppespsltlfpdsarlhpgeinshvaseilisilkfnllggrleaksrstshtkpvwwslhtdaheslillsllrlltkillsskilllsllrfklsggssllgllilpqllllslllkviklilsltvlnllslllnlsfslllpnlkslilsspllllvlsslfskiisslsinlllsrllslplssslflialllisrkvilflslkltlssknlllkiliiliisvqlcsllasslsllgelllllsicsllsslckkillllkllilllilnlrlivqllslylvsahlkvfllllflltlqikpsstakslrlkgiakvrillesislfslilpaafpnlalslniil</w:t>
      </w:r>
      <w:r w:rsidRPr="001C2468">
        <w:rPr>
          <w:rFonts w:ascii="Courier New" w:hAnsi="Courier New" w:cs="Courier New"/>
          <w:lang w:val="en-US"/>
        </w:rPr>
        <w:lastRenderedPageBreak/>
        <w:t>filviifnkpyiliygiasvletlvlyillllivvslylqlvlegitaavvsssagkiggllalvvlavvvtfvlsglglpllfslvglavlvcllaeslllgcgcllivlllisv</w:t>
      </w:r>
    </w:p>
    <w:p w:rsidR="00072617" w:rsidRPr="001C2468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1C2468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1C2468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h_10610</w:t>
      </w:r>
      <w:r w:rsidRPr="001C2468">
        <w:rPr>
          <w:rFonts w:ascii="Courier New" w:hAnsi="Courier New" w:cs="Courier New"/>
          <w:lang w:val="en-US"/>
        </w:rPr>
        <w:t>_100012_con_envputein</w:t>
      </w:r>
    </w:p>
    <w:p w:rsidR="00FB17AB" w:rsidRPr="001C2468" w:rsidRDefault="00FB17AB" w:rsidP="00FB17AB">
      <w:pPr>
        <w:pStyle w:val="Oformateradtext"/>
        <w:rPr>
          <w:rFonts w:ascii="Courier New" w:hAnsi="Courier New" w:cs="Courier New"/>
          <w:lang w:val="en-US"/>
        </w:rPr>
      </w:pPr>
      <w:r w:rsidRPr="001C2468">
        <w:rPr>
          <w:rFonts w:ascii="Courier New" w:hAnsi="Courier New" w:cs="Courier New"/>
          <w:lang w:val="en-US"/>
        </w:rPr>
        <w:t>MIFAGRAPySNTsTLMKvlitFYSLLLYSLLFSFPFLCHPLPLPSYLHhlfHTINLTHSLLAapaSNPSLaNNCWLCISLSSssscaYTAVPaLqtDliwATSPVSLHLrTSFNSypplPHLYPPEEgilLIYFLDRSSKTSPDISHQQAAaLLrTYLKNLSfylPYINSTplPPIFGPLTTQTTavIPVAAPLCISrQRPTGIPLGNLsPSrCSFTLhLqSPtTHITETiGAFQptkpaLhITDKPSINTdKLKNISSpnNYCLGRHLPCISLHPWLPSPCSSDSPPrPSSCLLIPSPeNNSERLLvDTqrFLIHHENrTSPStQLPHQSPLQPLtAAALAGSLGVWVQDTpFglaSTPSHLFTLHLQFCLaQGtgLFFLCGSSTYMCLPANWTGTCTLVFLTPgKIQFANglgTEELPVPLMTPinpalvTzQKRVIPLIPLLVGLGLSASTIALGTGIAGISTSVTTFrSLSNDFSASITDISQTLSVLQAQVDSLAAVVLQNrrGLDLLTAEKGgGLCIFLNEECClFYLNQSGLVYDNIKKLKDRAQKLANQASNYAEPPWAlLSNWMSWVLPILSPspLIPIFLLLLFGPCiFrrLVSQFIQntNrIQAITNHSIrQnsMFLLTtPQYhplaaiflalivpvlpfplslslvHPLPQnLPSaisacymiaffllillflvlflly</w:t>
      </w:r>
    </w:p>
    <w:p w:rsidR="00FB17AB" w:rsidRPr="001C2468" w:rsidRDefault="00FB17AB" w:rsidP="00AA5411">
      <w:pPr>
        <w:pStyle w:val="Oformateradtext"/>
        <w:rPr>
          <w:rFonts w:ascii="Courier New" w:hAnsi="Courier New" w:cs="Courier New"/>
          <w:lang w:val="en-US"/>
        </w:rPr>
      </w:pPr>
    </w:p>
    <w:p w:rsidR="00AA5411" w:rsidRDefault="007F3688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Due to the large number of </w:t>
      </w:r>
      <w:r w:rsidR="008E6428" w:rsidRPr="00AA5411">
        <w:rPr>
          <w:rFonts w:ascii="Courier New" w:hAnsi="Courier New" w:cs="Courier New"/>
          <w:sz w:val="21"/>
          <w:szCs w:val="21"/>
          <w:lang w:val="en-US"/>
        </w:rPr>
        <w:t xml:space="preserve">HERVH </w:t>
      </w:r>
      <w:r w:rsidRPr="00AA5411">
        <w:rPr>
          <w:rFonts w:ascii="Courier New" w:hAnsi="Courier New" w:cs="Courier New"/>
          <w:sz w:val="21"/>
          <w:szCs w:val="21"/>
          <w:lang w:val="en-US"/>
        </w:rPr>
        <w:t>chains</w:t>
      </w:r>
      <w:r w:rsidR="00AA5411" w:rsidRPr="00AA5411">
        <w:rPr>
          <w:rFonts w:ascii="Courier New" w:hAnsi="Courier New" w:cs="Courier New"/>
          <w:sz w:val="21"/>
          <w:szCs w:val="21"/>
          <w:lang w:val="en-US"/>
        </w:rPr>
        <w:t>,</w:t>
      </w:r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 many of which are highly degenerated and </w:t>
      </w:r>
      <w:r w:rsidR="008E6428" w:rsidRPr="00AA5411">
        <w:rPr>
          <w:rFonts w:ascii="Courier New" w:hAnsi="Courier New" w:cs="Courier New"/>
          <w:sz w:val="21"/>
          <w:szCs w:val="21"/>
          <w:lang w:val="en-US"/>
        </w:rPr>
        <w:t>incomplete, we</w:t>
      </w:r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 had to process it in two ways, one with only the most complete (n=41 for </w:t>
      </w:r>
      <w:proofErr w:type="spellStart"/>
      <w:r w:rsidRPr="00AA5411">
        <w:rPr>
          <w:rFonts w:ascii="Courier New" w:hAnsi="Courier New" w:cs="Courier New"/>
          <w:sz w:val="21"/>
          <w:szCs w:val="21"/>
          <w:lang w:val="en-US"/>
        </w:rPr>
        <w:t>chaindna</w:t>
      </w:r>
      <w:proofErr w:type="spellEnd"/>
      <w:r w:rsidRPr="00AA5411">
        <w:rPr>
          <w:rFonts w:ascii="Courier New" w:hAnsi="Courier New" w:cs="Courier New"/>
          <w:sz w:val="21"/>
          <w:szCs w:val="21"/>
          <w:lang w:val="en-US"/>
        </w:rPr>
        <w:t>, n=36 for Gag, n=23 for Pro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, n=41 for Pol and n=39 for </w:t>
      </w:r>
      <w:proofErr w:type="spellStart"/>
      <w:r w:rsidR="00AA5411">
        <w:rPr>
          <w:rFonts w:ascii="Courier New" w:hAnsi="Courier New" w:cs="Courier New"/>
          <w:sz w:val="21"/>
          <w:szCs w:val="21"/>
          <w:lang w:val="en-US"/>
        </w:rPr>
        <w:t>Env</w:t>
      </w:r>
      <w:proofErr w:type="spellEnd"/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), and one for </w:t>
      </w:r>
      <w:r w:rsidR="008E6428" w:rsidRPr="00AA5411">
        <w:rPr>
          <w:rFonts w:ascii="Courier New" w:hAnsi="Courier New" w:cs="Courier New"/>
          <w:sz w:val="21"/>
          <w:szCs w:val="21"/>
          <w:lang w:val="en-US"/>
        </w:rPr>
        <w:t>all HERVH (see above)</w:t>
      </w:r>
      <w:r w:rsidRPr="00AA5411">
        <w:rPr>
          <w:rFonts w:ascii="Courier New" w:hAnsi="Courier New" w:cs="Courier New"/>
          <w:sz w:val="21"/>
          <w:szCs w:val="21"/>
          <w:lang w:val="en-US"/>
        </w:rPr>
        <w:t>. The most complete subset was selected</w:t>
      </w:r>
      <w:r w:rsidR="00CC371D">
        <w:rPr>
          <w:rFonts w:ascii="Courier New" w:hAnsi="Courier New" w:cs="Courier New"/>
          <w:sz w:val="21"/>
          <w:szCs w:val="21"/>
          <w:lang w:val="en-US"/>
        </w:rPr>
        <w:t xml:space="preserve"> for chains with a </w:t>
      </w:r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sum of stops and shifts in the Pol </w:t>
      </w:r>
      <w:proofErr w:type="spellStart"/>
      <w:r w:rsidRPr="00AA5411">
        <w:rPr>
          <w:rFonts w:ascii="Courier New" w:hAnsi="Courier New" w:cs="Courier New"/>
          <w:sz w:val="21"/>
          <w:szCs w:val="21"/>
          <w:lang w:val="en-US"/>
        </w:rPr>
        <w:t>putein</w:t>
      </w:r>
      <w:proofErr w:type="spellEnd"/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 </w:t>
      </w:r>
      <w:r w:rsidR="00CC371D">
        <w:rPr>
          <w:rFonts w:ascii="Courier New" w:hAnsi="Courier New" w:cs="Courier New"/>
          <w:sz w:val="21"/>
          <w:szCs w:val="21"/>
          <w:lang w:val="en-US"/>
        </w:rPr>
        <w:t xml:space="preserve">of not more than </w:t>
      </w:r>
      <w:r w:rsidRPr="00AA5411">
        <w:rPr>
          <w:rFonts w:ascii="Courier New" w:hAnsi="Courier New" w:cs="Courier New"/>
          <w:sz w:val="21"/>
          <w:szCs w:val="21"/>
          <w:lang w:val="en-US"/>
        </w:rPr>
        <w:t>5. This is then a relatively homogeneous and complete subset of HERVH chains.</w:t>
      </w:r>
    </w:p>
    <w:p w:rsidR="007F3688" w:rsidRPr="00AA5411" w:rsidRDefault="007F3688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 </w:t>
      </w:r>
    </w:p>
    <w:p w:rsidR="007F3688" w:rsidRPr="00AA5411" w:rsidRDefault="00AA5411" w:rsidP="00AA5411">
      <w:pPr>
        <w:pStyle w:val="Liststycke"/>
        <w:spacing w:after="0" w:line="240" w:lineRule="auto"/>
        <w:ind w:left="0"/>
        <w:rPr>
          <w:rFonts w:ascii="Courier New" w:hAnsi="Courier New" w:cs="Courier New"/>
          <w:sz w:val="21"/>
          <w:szCs w:val="21"/>
          <w:lang w:val="en-US"/>
        </w:rPr>
      </w:pPr>
      <w:r>
        <w:rPr>
          <w:rFonts w:ascii="Courier New" w:hAnsi="Courier New" w:cs="Courier New"/>
          <w:sz w:val="21"/>
          <w:szCs w:val="21"/>
          <w:lang w:val="en-US"/>
        </w:rPr>
        <w:t>&gt;HERVH_</w:t>
      </w:r>
      <w:r w:rsidR="007F3688" w:rsidRPr="00AA5411">
        <w:rPr>
          <w:rFonts w:ascii="Courier New" w:hAnsi="Courier New" w:cs="Courier New"/>
          <w:sz w:val="21"/>
          <w:szCs w:val="21"/>
          <w:lang w:val="en-US"/>
        </w:rPr>
        <w:t>consensus</w:t>
      </w:r>
      <w:r>
        <w:rPr>
          <w:rFonts w:ascii="Courier New" w:hAnsi="Courier New" w:cs="Courier New"/>
          <w:sz w:val="21"/>
          <w:szCs w:val="21"/>
          <w:lang w:val="en-US"/>
        </w:rPr>
        <w:t>41_chaindna</w:t>
      </w:r>
      <w:r w:rsidR="007F3688" w:rsidRPr="00AA5411">
        <w:rPr>
          <w:rFonts w:ascii="Courier New" w:hAnsi="Courier New" w:cs="Courier New"/>
          <w:sz w:val="21"/>
          <w:szCs w:val="21"/>
          <w:lang w:val="en-US"/>
        </w:rPr>
        <w:t>:</w:t>
      </w:r>
    </w:p>
    <w:p w:rsidR="007F3688" w:rsidRPr="00AA5411" w:rsidRDefault="007F3688" w:rsidP="00AA5411">
      <w:pPr>
        <w:pStyle w:val="Liststycke"/>
        <w:spacing w:after="0" w:line="240" w:lineRule="auto"/>
        <w:ind w:left="0"/>
        <w:rPr>
          <w:rFonts w:ascii="Courier New" w:hAnsi="Courier New" w:cs="Courier New"/>
          <w:sz w:val="21"/>
          <w:szCs w:val="21"/>
          <w:lang w:val="en-US"/>
        </w:rPr>
      </w:pPr>
      <w:r w:rsidRPr="00AA5411">
        <w:rPr>
          <w:rFonts w:ascii="Courier New" w:hAnsi="Courier New" w:cs="Courier New"/>
          <w:sz w:val="21"/>
          <w:szCs w:val="21"/>
          <w:lang w:val="en-US"/>
        </w:rPr>
        <w:t>taaacaacatgatttatttgtattgataaagtaaaaaactttaaaacgaatatggaagccaagtacacacatatatccattaataaatcaaattttaaaaatagcaatgaaatcccctctaaattaaaaaagaaatgtcaggcctctgagcccaagctaagccatcatatcccctgtgaccTGcacaTATAcatCCAgaTGGCCTGaaGtaActgAagAtattaaatCAcAaAAgAAGTgaAaAtggcCtggcCcgaccatgcctTAaCatagTGATGACATTCCAcCacaaaagaagTgcaaaATGgcCtgTgtaagcCttgCCtTAACTGATgacatTAccTTGTgAaagtCCtttTCCTggctcAtccTggcTcaAAaactccCCcCcCttgagaatGcACCTTGTGACaCcCCACccCCTGCCCaCtgttcattttgaatccacCAgAGAACAAacCCCCTTTGACTGTAATTTTCCtTTACCTaaCCCAAATCCTATAAAAaccGGCCCCACCCCTATCTCCCTTcGCTGACTCTCTTTTCGGACTCAGCCCACCTGCACCCAGGTGAaATAAAcAGCtTTtgTTGCTCACACAAAGCCTGTTTGGTGGacTCTCTTCACAcGGACGCGCaTGAccAATTTgGGTGCCgTGACTCGGATCgGGGGACCTCCCTTGGGAGATCAATCCCCTGTCCTCCTGCTCTTTGCTCCGTGAGAAAGATCCACCTACGACCTCAGGTCCTCAGACCaACCAGCCCAAGgAACATCTCACCAATTTCAAATCcGGTAAGCGGCCTCTTTTTACTCTCgaTTCTCCAACCTCtCTCACTATCCCTCAACCTCTTTCTCCTTTCAATCTTGGcGCCACACTTCAATCTCTCCCTTCTCTTAATTTCAaTTCCTTTCATTTTCTGGTAGAGACAAAGGAGACACGTTTTATCCGTGGACCCaAAAACTCCGGCGCCGGTCACGGACTcGGGAAGGCAGcCTTCCCTTGGTGTTTAATCAtTgGCAGGGAcGCCTctCtTGATTATTaCACCCACaTTTCAGAGGTGTCaGACCAaCcgCAGGGATGCCTGCCTTGtGTCCTTCACCCTTAGcgGCAAGTcCCaCTTTTcTGGGGGaggGgCAAgTACCccctaAcCCCTTCTCTCcaatGtCTctaCcCCTtCtcTGCtTTtCtGGGggacaggcaagaccaaagaacatctcattaattttaaatcgggtaagcggcttttataggctaggtgcaaaccCCccaacCcCTTctCtccgtgcccctatcctttatttcctcttctcgagcaccttcaatctatccctgagctcttcacCcttagtagcatgtcctgcttttcTaggggaggggcaagaaacatccCcaatccatgaactcgtatctctgcgccccgatCccttatctctaagccccaaccccttatgtctttaaccactgcagtatctctgtgccccgatcccttatttctgtaccccaacccCttatatctctgcaccctgatccCttatttctgtgccccaaccccttatctCtgtgccccaaccccttatttcccttggtgacaagatctcccgcTtttCtggaGGGtAagaacCCCCcAACCCCTTCtCTCCATGTCTCTACtCTCTCTTTTCTCTGGGCTTGCCTCCTTCACTATGGGCAACCTTCCACCCTCCATTCCTCCTTCTTCTCCCTTAGCCTGTGTTCTCAAGAACTcaTAAAACCTCTTCAACTCACACCTGACCTAAAACCTAAATGCCTTATTTTCTTCTGCAATACCGCTaTGgCCCCAATACAAACTCGACAaTGGTTCCAAATaGatCCAGAAAATGGCACTTTCGATTTtTCCATCCTACAAGATCTAAATAATTTTTGTCGAAAAATGGGCAAATGGTCTGAGGTGCCTGACGTCCAGGCATTCTTTTACACATCGgTCCCTCCCTAGTCTCTGTTCCCAATGCAACTCgTCCCAAATCTTCCTTCTTTCCCTCCCGCCTGcTCCCCTCAGTCCCAACCCCAAGCgTCgCTGAGTCTTTCtAATCTTCCTTTTcCTACAGACCCATCTGACCTCTCCCCTCCTCCCCAGGCTGCTCcTcctcaggtcgctcccCGCCAGGCCGAGCTAGGTCCCAATTCTTCCTCAGCCTCCGCTCCTCCACCCTATAATCCTTCTATCACCTCCCCTCCTCACACCTGGTCTGGCTTACAGTTTCGTTCCGTGACTAGCCCTCCCCCACCTGCCCAaCAATTTCCTCTTAAAGAGGTGGCTGGAGCTAAAGGCATAGTCAAGGTTAATGCTCCTTTTTCTTTATCaGACCTcTCCCAAATCAGTtAGCGTTTAGGCTCTTTTTcatcagacccCAtCAAATATAtacaggaattccaatatctaactctgtcctacaatttaacctggagtgacttaaatgtcatcctgacttctaccctctccccag</w:t>
      </w:r>
      <w:r w:rsidRPr="00AA5411">
        <w:rPr>
          <w:rFonts w:ascii="Courier New" w:hAnsi="Courier New" w:cs="Courier New"/>
          <w:sz w:val="21"/>
          <w:szCs w:val="21"/>
          <w:lang w:val="en-US"/>
        </w:rPr>
        <w:lastRenderedPageBreak/>
        <w:t>atgaacgggaaagagttttttctctagcccaatctcacgctgataccgacaagcttcaggagcatgagccagacctccaggaaggcattagagcagttccccgagaggatccccaatggaactatcaggcagattccccaggtatagctaggcgagattacatgatttcctgcctagttgaagggcttaaaaaggcagcttacaaagctgttaattatgacaagcttaaagaaactacccaaggtaaagataAAAACCCAGCCCAGTTCATGGCTCGTTTGGCAGCAACCCTGAGACGCTTTACAGCCCTAGACCCTgAAAGGtCAGAAGGCCGTCTTATTCTCAATATACATTTTATTACCCAATCtGCTCCTGACATTAAaAAAAAACTCCAAAAATTAGATTCCGGCCCTCAAACCCCACAACAGGAaTTAATTAACCTCGCCTTCAAGGTGTACAATAATAGAGAAGAGGcAGCCAgacaGCAAcgcATTTCTGAGTTGCAATTcCTTGCCTCCACTGTGAGACAAACCCCAGCCACATCTCCAGCACACAAGAACTTCaAAAtgcctaagccgCaCacacCTaAaCCgCAGCaGCCAGGCGTTCCTCCAGAACCTCCTCCCCCAtGGAgCTTGCTTCAAGTGCCaAGAAATCTGGCCACTGGGCCAAGGAATGCCCGCAGCCCAGGATTCCTCCTAAGCCATGTCCCATCTGTGCGGGACCCCACTGGAAATCgGACTGTcCAACTCACCTGGCAGCCACTCCCAGAGCCCCTGGAACTCTGGCCCAAGGCTCTCTGACTGACTCCTTCCCAGATCTtCTCGGCTTAGCGGCTGAAGACTGACGCTGCCCGATCGCCTCGGAAGCCCCCtTGGACCATCACGGAcGCCGAGCTTTgGGTAACTCTCACAGTGGAGGGTAAGTCCaTCCCCTTCTTAATCAATACGGAGGCTACCCACTCCACATTACCTTCTTTTCAAGGGCCTGTTTCCCTTGCCTCCATAACTGTTGTGGGTATTGACGGCCAGGCTTCTAAACCCCTTAAAAcCTCCCCAACTCTGGTGCCAACTTGGACAACACTCTTTTATGCACTCTTTTTTAGTTATCCCCACCTGCCCAGTTCCCTTATTAGGCCGAGACATTTTAACtAAATTATCTGCTTCCCTGACTATTCCTGGACTACAGCCACATCTCATTGCCGCCCTTCTTCCCAATCCAAAGCCTCCTTCGCATCTTCCTCTCGTATCCCCCCctACCTTAACCCACAAGTATGGGACACCTCTACTCCCTCCCTGGCAACCGATCACACACCCaTTACCATCCCATTAAAACCTAATCACCCTTACCCCGCTCAATGCCAATATCCCATCCCACAGCAtGCTTTAAAAGGATTAAAGCCTGTTATCACTCGCCTGCTACAGCATGGgCTTTTAAAgCCTATAAACTCTCCTTACAATTCCCCCATTTTACCTGTCCAAAAACCAGACAAGTCTTACAGGTTAGTTCAGGATCTGCGCCTTATCAACCAAATTGTTTTGCCTATCCACCCTGTGGTGCCcAACCCATATACTCTtCTGTCCTCAATACCTCCCTCCACAACTCAtTATTCTGTTCTtGATCTTAAAGATGCTTTtCTTCACTATTCCTtTGtaCACCCcTCATCCCAGCCTCTCTTTGCTTTCACCTGGACTGACCCTGACACCCATCAGTCCCAGCAaCTTACCTGGGCTGTACTGCCGCAAGGCTTCAgaGACAGCCCtCATTACTTCAGCCAAGCTCTTTCTCATGATtTActcTtTctttcCaCCcctccgcttctcaCcTtatTCAATATATtGATGAcCTTCtacTtTGtAGcCcCTCcTtTgAaTCTTCtCAAcAaGAcACcCTcCTGCTcCTTCAaCATtTATTCTCcAAaGgATATcgggtatcctatccccctccaaagctCAAATTTCTtttcTCCtcCATCTGTTACCTATCTCGGCATAATTCTTCATAAAAACACACGTGCTCTCCCTGCtGATCGTGTCCGACTAATCTCTCAAACCCCAACCCCTTCTACAAAACAACAACTCCTTTCCTTCCTAGGCATGGTTgGATACTTTcgCCTTTGGATACCTGGTTTTGCCATCCTAACAAAACCATTATATAAACTCACAAAAGGAAACCTAGCTGACCCCATAGATCCTAAATCCTTTCCCCACTCCTCTTTcCaTTCCTTgAAgAaCAGCtTTAGAGACTGCcCCCACaCTAGCTCTCCCTgACTCATCCCAACCCTTTTtCATTACACACAGCtGAAGTGCAGGGCTGTGCAGTCAGAATTCTTACACAAGAACCAGGACCaCGCCCTGTAGCCTTTTTGTCCAAACAACTTGACCTTACTGTTTTAGGCTGGCCATCATGTCTCCGTGCAGCGGCTGCCGCTGCCCTAATACTTTTAGAGGCCCTCAAAATCACAAACTATGCTCAACTCACTCTCTACAGtTCTCATAACTTCCAAAATCTATTTTCTTCCTCACACCTGACACATATACTTTCTGCTCCCCGGCTCCTTCAGCTGTACTCACTCTTTGTTGAGTCTCCCACAATTACCATTGTTCCTGGCCCGGACTTCAATCCGGCCTCCCACATTATTCCtGATACCACACCTGACCCCCATGACTGTATCTCTCTGATCCACCTGACATTCACCCCATTTCCCCATATTTCCTTCTTTCCTGTTCCTCACCCTGATCACACTTGGTTTATTGATGGCAGTTCCACCAGGCCTAATCGCCACTCACCAGCAAAGGCAGGCTATGCTATAGTATCTTCCACATCTATCATTGAGGCTACCgCTCTGCCCCCCTCCACTACCTCTCAGCAAGCcaAACTAaTTGCCTTAACTCAAGCCCTCACTCTTGCAAAaGGACTACacgTCAATATTTATACTGATTCTAAATATGCCTTCCATATCCTGCACCACCATGCtGTCATATGGGCTGAAAGAGGTTTCCTCACTACACAAGGGTCCTCCATCATTAATGCCTCTTTAATAAAAAccTCTgCTCAAGGCcGCTTTACTTCCAAAaGAAGCTGGaGTCATTCACTGCAAGGGcCATCAAAAGGCATCAGATCCCATTGCTCtAGGCAATGCTTAtgctgataaggtggctagagaagcagctagctttccaacttctgtcctctcacagcaatgcttaTGCTGATAAggtaGCTAgACAAGCAGCTAGCtCTCCAACTTCTGTCCCTCACGGCCAGTTTTTCTCCTTCaCATCgGTCACTCCCACCTACTCcCCCACTGAAACTTCCACCTATCaAATCcattTCTTCCCACACAAGGCAAATGGTTCTTAGACCAAGGAAAATATCTCCTTCCAGCCTCACAGGCCCATTCTATTCTgTCaTCATTTCATAACCTCTTCCATGTAGGTTACAAGCCgCTAGCCCatCTCTTAGAACCTCTCATTTCCTTTCCAtcatggaaaatcctcaaggaaattacttctcagtgttccatctgctactctaccacccctcagggatatctcaggccccctccctttcctacacatcaagctagaggatttgcccccacacaaTCaTGGAAATCTATCCTcAAGGAaATCACTTCagtcaaaaaactaaggtaccttttggtctgggtagatacattcactggatgggtTCAGTGTTCCATCTGCTATTCTACTACctcccCCtCAGGGATTGTTCAGGgtgtcCCcCCTCCCTTcCCTACACATCAAGCTCacctctataGGGATTTGCCCCTGCCCAGGACTGGCAAATTGACTccctTTACTagtctcccaggccctcagcatccagtggaaccttcattccccctaccaaCACATGCCctCGAGTCAGaAAACTAAAATACCTCTTgGTCTGGGTAGagactcaccaagctcagcctccaaattaaaaaagactggacagtacttttaccACACTTTCACTGGATGGGTAGAgcctatcctcaagaagctacaggcGGCCTTTCCCACAGGGTCTGAGAAGGCCACtGcgGTttgttgggccccaacctcgtgacagacaccagccctctaCATTTCTTCCCTTCTGTCAGACagcaggctagacagATAATTCCTCaGTTTGGCCTTgttCCCACCTCTATACAGTCTGATAAgatataCGGACcaGCCTTTACTAGTCAAATCACCCAtgttaagaatatgat</w:t>
      </w:r>
      <w:r w:rsidRPr="00AA5411">
        <w:rPr>
          <w:rFonts w:ascii="Courier New" w:hAnsi="Courier New" w:cs="Courier New"/>
          <w:sz w:val="21"/>
          <w:szCs w:val="21"/>
          <w:lang w:val="en-US"/>
        </w:rPr>
        <w:lastRenderedPageBreak/>
        <w:t>ccctcaaaccttgatggactagaccctacttAGCAGTTTCTCAGGCTCTTGGtgctgtccgcctgcaggaccctctcTATTCAGTGGAAcattCTTCATAtCCCTTACCaTCCTCAATCTTgcctgatctctcctcttcctcCAGGAAAGGTAGAACaGACTAATGGTCTTTcctTAAAGaCACACCTCACCAAGCTCAgCCTCCAACTTAAaAAGGAcTGGACAGTActgaataattctattaggtctattataccttaacctacattttgcaacatggctttatgcagtcatctcaaatacttggacagcgccccaaaaacttttcatcactactatcttctgtctagtcatactcttattcaccattctcaattacataacaactccctgcccttttacacgctgctagcctgcattttagatcctcacaattgtatccgattatgtacatgtttcatctcaaaactcaattcttaattttctattggatagtcTTTTACCTCTccggtggtattctgaactccaatttttccaacataataaagtcctttatttaccctgcccaggattgttaaatttactacacactcttacccctagtcagaataccaaattaccttttacctttcgctaattatttcactgaaaggatagatgccattcactcagtctttgataagtccaacgcttttctttcatagaattgttgagtcattgtttctcttttttgcttcccttacacaaaagaccccaataaagaggctgactgggttagttaaattatctaagtagatttccaaactttttttattcatTGCCCTTCTCAGAATTatGAGCCTGTCCaatattcagtaaacagattaggtgagaactgtcttttcaatacacaccaaaaaactgtcagactcctacttatatagtaatggacagtatttctatatgttgattttatcacaattagaatttgtacTCGAGATGCTACAGGGTACAGTCCATTTGAACTTTTATATGGACGCACTTTCTTaacaCTtGGCCCCAACCTCaTCCCAcacGACACCAGCCCTCTAGGtGACTATCTTCCAGTCCTCCAgCAGGCTAGACAGGAAATTCgCCAgGCTgatgggagcattccaGCTAATCTTCTCTTGCCTACTCCAGATCCCCAGCCATATGAAGACACCCTAGCTGGACgATCAGTTCTTGTTAAGAATCTGACCCCTCAAACTCTACAACCTCGATGGACgctcccGGACCCTACTTAGTCATCTATAGTACCCCAACTGCCGTCcgCCTgCAGGATCCTCCCCACTGGGTTCcACCATTCCaAGAATAAAGCTGTGTCCATCgGaCAGCCAGCCTAATCCCTtCCTCTTCCTCCTGGAAGTCaCAAaGTACTCTCCCCTACTTaCCCTTAAACTCACTCgcATTTCTGAAGAAcAGTAATAACCCTTATGAGCCTAATACATCCCTTCATTCTATTAGGTCTgTTCaTCCTTACCCTACTaatTTTTGCAACAGGGCTTTAcGcAGTCACCCCCACcAcTTaGaCtGagCCCCAAAAAaaCTtGTCATCCCTACTATCTTCTGTCtAgTCATACTCCTATTCaCCATTCTCAACTACTtATAAATGCCCTaCTCTTGTTTACACTgGCCGGTTTACACTGTTTCTcCAAGCCATCACAGCTGATATCTCcTGGTGCTATCCCCAAACtgCCACTCTTAACTCCCTCTTAGAGTGGATAGATGATCTTTGCTGGCAGGGCAccCCTCCAATACTTcCACCCTGATGAAGTTCTATTCTTaaTACTTTTATACTCACTCTTATTCTCATTCCCATTCTTATaGCCACCCTCTACCTCTCCCCAGCTATCTCCACCACACTATCAAcCTtACcCAcTCTCTCCTAGCCgCTTCTAATCCCTCCtTAGcgAACAAcTGCTGGCTTTGCATTTCCCTTTCTTCCaGtgcttcttgctCcTACACAGCTGTCCCCGCcTTACAtACAGACTGGGCAACATCTCCtgtgTCTCCcTACACCTCCgAACTTCCTTTAAcAGCCCTCAcCTTTACCCtCCTGAAGAACTcaTTTACTTTCTAGACAGgTcataCAGCAAGACtTCCCCAGACATTTCAcaCATCAGCActAGCTGCCGCCCTCCTCCgccCACTTAcTTAAAaAAACCTTTCTCCTTATATTAACTCTACTCCCCcCtcacATATTTGGaccActgCtCTCACAACACAAACTAtactaCTATTCCTGTGGCCGCTCCTTTATGTATCTCtTCgGCAAAGACCCACTGGAATTCCCCTaGGTAAcCaatgtcaagtaacgtTTTCACCTggggTCTcGATGTTCCaaTTTACTCTTcatCATCTCagtCaAAGCCCAACctgtcTACACACATCACTGAAACAATTGGAGCCTTCCAGCTCCATATTACAGAtAAGCCCTCTATCAAgTACTGACtcttAAACTTAAtataAAACATTAGCAGTActggagctcaaaggagcgatactctATTATTGCTTAGGAAGACACTTACCCTGTAagtatgttTTTCACTCCATCCTTGGCTACCTTCCCCTTcaatgtaggtctgaGCTCgTCAGACTCTaCCTCCCAGGCCCTCTTCTTGTTTACTTATACCCAGCCCCgaAagAATAACAGTGAAAGGTTGCTCgTAGACACTCAACGTTTTCTCATACACCATGAAAATCGAACCTCCCCCTCTAcGCAGTTACCCCATCAGTCCCCATTACAACCTCTGACaGCTGCCGCCCTAGCTGGATCCCTAGGAGTCTGGGTACAAGACACCCCTTTCAGCACTCCTTCTCAtCTTTTTACTTTACATcTCCAGTTTTGCCTcgCACaAAGGTCTCTTCTTCCTCTGTGGATCCTCTACCTACATGTGTCTACCTGCTAATTGGACAGGCACATGCACACTAGTTTTCCTTACCCCCAAAATTCAAaaTTTGCAAATGGGcACCGAAGAGCTCCCTGTTCCCCTCATGACACCgACACGACAAaAAAAGAGTTATTCCACTAATTCCCTTGCTTGTCGGTTTAGGACTTTCTGCCTCCACTATTGCTCTCGGTACTGGAATAGCAGGCATTTCAACCTCTGTCACgACCTTCCGTAGCCTcTCTAATGACTTCTCTGCTgaAGCATCACAaaagaagGACATATCACAAACTTTATCAtaaGTCCTCCAGGCCCAAGTTGACTCTTTAGCTGCAGTTGTCCTCCAAAACCGCCGAGGCCTTGACTTACTaCACTGCTGAAAAAGGAGGACTCTGTATATTCTTAAATGAAGAGTGTTGTTtTTTACCTAAATCAATCTGGCCTGGTGTATGACAACATAAAAAAACTCAAGGATAGAGCCCAAAcAACTTGCCAACCAAGCAAGTAATTAtGCTGAACCCCCTTGGGCagACTCTCTAATTGGATGTCCTGGGTCCTCCCAATTCTatcTAGTCCTTTAATACCTATTTcTTCTCCTTCTTTTATTCGGACCTTGTATCTTCCGTTTAGTTTCTCAATTCATcCAAAACCGTATCCAGGCCATCACCAAtcattctatatgacaaatgttccttctTCATTCTATAcGACAAATGtTtCTTCTAACAACCCCACAATATCAcCCCCTTACCACAAaATCTcCCTTCAGCTTAATCTCTCCCACTCTAGGTTCCCACGCCGCCCCTAATCCCGCTTGAAGCAGCCCTGAGAAACATCGCCCATTaTCTCTCcatAtaAcCACCCCCcAAAAATTTTttaCGCCGCCCCAACACTTCAACACTtATTTTGTTTTATTTTTCTTATTAAataataaTATAAGAAGgCAGGAATGTCAGGCCTCTGAaGCCCAAGCcAAGCCATCacATCCCCTGTGACcTGCACgTATACatCCAGATGGCCtgaagcTGAAGtAAcTGAAGAaaagaaaTCACAAAAGAAGTGAAtaATGcCcTgccCCtgCCTTAAcTGATGACtATTCCACCataAaaGAtgTgtatacttaaTGGCCgcccgtcCttgCCttAAattaccttgTaatacaccaccccatgtaaaactgaccatgtccttgccttaaCtgatgacataaacaTacCTTgtaAatccacagTCCtTttCctagCtCATcCtgaCTcAaaAagctcCctccctgaaCcCcttgCtgactccctttaaggactcagcccacccgcAaaccCacc</w:t>
      </w:r>
      <w:r w:rsidRPr="00AA5411">
        <w:rPr>
          <w:rFonts w:ascii="Courier New" w:hAnsi="Courier New" w:cs="Courier New"/>
          <w:sz w:val="21"/>
          <w:szCs w:val="21"/>
          <w:lang w:val="en-US"/>
        </w:rPr>
        <w:lastRenderedPageBreak/>
        <w:t>tttaacagaaagctTtcTtgctcacaccaaaccTgttagaaggtgtcttaacactatctcccttgacagactctctgtttcagagtctgcccacatgcacccaggtgataaaaaacttttttaacctcacaaaaagtctgtatagatgtatattcataattataaacatagtttatagtctataaaaggcaataatgtgataagaaaatgattacagacttaaatccttcaaaaacatggggattatatattgaaagaaaagggcatgggtgattaagttgtgatgagatggacaagagagtataaacagacataaaggagagaacaagaatattaaattattttgacctaaggggaagatataagggaaggatgtaaaggaaaacaagaaatgagaaaaaaaaaatcaaagaggagttactggaacttaggataatcagaaaacaacataataaactaacatctagaaaaaaagagctgagtaattgataataactaatacttattattatctgtttgcaatagattttgagttttttaaatgaaagacatgctgttagatatggaggtgagaaatagtatcttataaagaatatgatgtacaatttctacattgtatagattaagaatggtgtagattatcactcca</w:t>
      </w:r>
    </w:p>
    <w:p w:rsidR="00AA5411" w:rsidRDefault="00AA5411" w:rsidP="00AA5411">
      <w:pPr>
        <w:pStyle w:val="Liststycke"/>
        <w:spacing w:after="0" w:line="240" w:lineRule="auto"/>
        <w:ind w:left="0"/>
        <w:rPr>
          <w:rFonts w:ascii="Courier New" w:hAnsi="Courier New" w:cs="Courier New"/>
          <w:sz w:val="21"/>
          <w:szCs w:val="21"/>
          <w:lang w:val="en-US"/>
        </w:rPr>
      </w:pPr>
    </w:p>
    <w:p w:rsidR="007F3688" w:rsidRPr="00AA5411" w:rsidRDefault="007F3688" w:rsidP="00AA5411">
      <w:pPr>
        <w:pStyle w:val="Liststycke"/>
        <w:spacing w:after="0" w:line="240" w:lineRule="auto"/>
        <w:ind w:left="0"/>
        <w:rPr>
          <w:rFonts w:ascii="Courier New" w:hAnsi="Courier New" w:cs="Courier New"/>
          <w:sz w:val="21"/>
          <w:szCs w:val="21"/>
          <w:lang w:val="en-US"/>
        </w:rPr>
      </w:pPr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Consensus </w:t>
      </w:r>
      <w:proofErr w:type="gramStart"/>
      <w:r w:rsidRPr="00AA5411">
        <w:rPr>
          <w:rFonts w:ascii="Courier New" w:hAnsi="Courier New" w:cs="Courier New"/>
          <w:sz w:val="21"/>
          <w:szCs w:val="21"/>
          <w:lang w:val="en-US"/>
        </w:rPr>
        <w:t>heterogeneity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0.438</w:t>
      </w:r>
      <w:proofErr w:type="gramEnd"/>
      <w:r w:rsidR="008E6428" w:rsidRPr="00AA5411">
        <w:rPr>
          <w:rFonts w:ascii="Courier New" w:hAnsi="Courier New" w:cs="Courier New"/>
          <w:sz w:val="21"/>
          <w:szCs w:val="21"/>
          <w:lang w:val="en-US"/>
        </w:rPr>
        <w:t xml:space="preserve">, </w:t>
      </w:r>
      <w:r w:rsidRPr="00AA5411">
        <w:rPr>
          <w:rFonts w:ascii="Courier New" w:hAnsi="Courier New" w:cs="Courier New"/>
          <w:sz w:val="21"/>
          <w:szCs w:val="21"/>
          <w:lang w:val="en-US"/>
        </w:rPr>
        <w:t>% Gaps in alignment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47.40</w:t>
      </w:r>
      <w:r w:rsidR="008E6428" w:rsidRPr="00AA5411">
        <w:rPr>
          <w:rFonts w:ascii="Courier New" w:hAnsi="Courier New" w:cs="Courier New"/>
          <w:sz w:val="21"/>
          <w:szCs w:val="21"/>
          <w:lang w:val="en-US"/>
        </w:rPr>
        <w:t xml:space="preserve">, </w:t>
      </w:r>
      <w:r w:rsidRPr="00AA5411">
        <w:rPr>
          <w:rFonts w:ascii="Courier New" w:hAnsi="Courier New" w:cs="Courier New"/>
          <w:sz w:val="21"/>
          <w:szCs w:val="21"/>
          <w:lang w:val="en-US"/>
        </w:rPr>
        <w:t>Average within-group % identity (Clustalw1.83) 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70.86+/- 1.86 (SEM)</w:t>
      </w:r>
      <w:r w:rsidR="008E6428" w:rsidRPr="00AA5411">
        <w:rPr>
          <w:rFonts w:ascii="Courier New" w:hAnsi="Courier New" w:cs="Courier New"/>
          <w:sz w:val="21"/>
          <w:szCs w:val="21"/>
          <w:lang w:val="en-US"/>
        </w:rPr>
        <w:t xml:space="preserve">. </w:t>
      </w:r>
      <w:r w:rsidRPr="00AA5411">
        <w:rPr>
          <w:rFonts w:ascii="Courier New" w:hAnsi="Courier New" w:cs="Courier New"/>
          <w:sz w:val="21"/>
          <w:szCs w:val="21"/>
          <w:lang w:val="en-US"/>
        </w:rPr>
        <w:t>Average % identity to consensus sequence (Clustalw1.83</w:t>
      </w:r>
      <w:proofErr w:type="gramStart"/>
      <w:r w:rsidRPr="00AA5411">
        <w:rPr>
          <w:rFonts w:ascii="Courier New" w:hAnsi="Courier New" w:cs="Courier New"/>
          <w:sz w:val="21"/>
          <w:szCs w:val="21"/>
          <w:lang w:val="en-US"/>
        </w:rPr>
        <w:t>) :</w:t>
      </w:r>
      <w:proofErr w:type="gramEnd"/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72.59+/- 1.78 (SEM)</w:t>
      </w:r>
      <w:r w:rsidR="008E6428" w:rsidRPr="00AA5411">
        <w:rPr>
          <w:rFonts w:ascii="Courier New" w:hAnsi="Courier New" w:cs="Courier New"/>
          <w:sz w:val="21"/>
          <w:szCs w:val="21"/>
          <w:lang w:val="en-US"/>
        </w:rPr>
        <w:t>,</w:t>
      </w:r>
    </w:p>
    <w:p w:rsidR="008E6428" w:rsidRPr="00AA5411" w:rsidRDefault="008E6428" w:rsidP="00AA5411">
      <w:pPr>
        <w:pStyle w:val="Liststycke"/>
        <w:spacing w:after="0" w:line="240" w:lineRule="auto"/>
        <w:ind w:left="0"/>
        <w:rPr>
          <w:rFonts w:ascii="Courier New" w:hAnsi="Courier New" w:cs="Courier New"/>
          <w:sz w:val="21"/>
          <w:szCs w:val="21"/>
          <w:lang w:val="en-US"/>
        </w:rPr>
      </w:pPr>
    </w:p>
    <w:p w:rsidR="007F3688" w:rsidRPr="00AA5411" w:rsidRDefault="00AA5411" w:rsidP="00AA5411">
      <w:pPr>
        <w:pStyle w:val="Liststycke"/>
        <w:spacing w:after="0" w:line="240" w:lineRule="auto"/>
        <w:ind w:left="0"/>
        <w:rPr>
          <w:rFonts w:ascii="Courier New" w:hAnsi="Courier New" w:cs="Courier New"/>
          <w:sz w:val="21"/>
          <w:szCs w:val="21"/>
          <w:lang w:val="en-US"/>
        </w:rPr>
      </w:pPr>
      <w:r>
        <w:rPr>
          <w:rFonts w:ascii="Courier New" w:hAnsi="Courier New" w:cs="Courier New"/>
          <w:sz w:val="21"/>
          <w:szCs w:val="21"/>
          <w:lang w:val="en-US"/>
        </w:rPr>
        <w:t>&gt;HERVH_</w:t>
      </w:r>
      <w:r w:rsidR="007F3688" w:rsidRPr="00AA5411">
        <w:rPr>
          <w:rFonts w:ascii="Courier New" w:hAnsi="Courier New" w:cs="Courier New"/>
          <w:sz w:val="21"/>
          <w:szCs w:val="21"/>
          <w:lang w:val="en-US"/>
        </w:rPr>
        <w:t>consensus</w:t>
      </w:r>
      <w:r>
        <w:rPr>
          <w:rFonts w:ascii="Courier New" w:hAnsi="Courier New" w:cs="Courier New"/>
          <w:sz w:val="21"/>
          <w:szCs w:val="21"/>
          <w:lang w:val="en-US"/>
        </w:rPr>
        <w:t>41_gagputein</w:t>
      </w:r>
      <w:r w:rsidR="007F3688" w:rsidRPr="00AA5411">
        <w:rPr>
          <w:rFonts w:ascii="Courier New" w:hAnsi="Courier New" w:cs="Courier New"/>
          <w:sz w:val="21"/>
          <w:szCs w:val="21"/>
          <w:lang w:val="en-US"/>
        </w:rPr>
        <w:t>:</w:t>
      </w:r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 </w:t>
      </w:r>
      <w:r w:rsidR="007F3688" w:rsidRPr="00AA5411">
        <w:rPr>
          <w:rFonts w:ascii="Courier New" w:hAnsi="Courier New" w:cs="Courier New"/>
          <w:sz w:val="21"/>
          <w:szCs w:val="21"/>
          <w:lang w:val="en-US"/>
        </w:rPr>
        <w:t xml:space="preserve"> </w:t>
      </w:r>
    </w:p>
    <w:p w:rsidR="007F3688" w:rsidRPr="00AA5411" w:rsidRDefault="007F3688" w:rsidP="00AA5411">
      <w:pPr>
        <w:pStyle w:val="Liststycke"/>
        <w:spacing w:after="0" w:line="240" w:lineRule="auto"/>
        <w:ind w:left="0"/>
        <w:rPr>
          <w:rFonts w:ascii="Courier New" w:hAnsi="Courier New" w:cs="Courier New"/>
          <w:sz w:val="21"/>
          <w:szCs w:val="21"/>
          <w:lang w:val="en-US"/>
        </w:rPr>
      </w:pPr>
      <w:r w:rsidRPr="00AA5411">
        <w:rPr>
          <w:rFonts w:ascii="Courier New" w:hAnsi="Courier New" w:cs="Courier New"/>
          <w:sz w:val="21"/>
          <w:szCs w:val="21"/>
          <w:lang w:val="en-US"/>
        </w:rPr>
        <w:t>mslflfslsllllMGNLPPSIPPSSPLACVLKNLKPLQLTvPDLKPKcLIFFCNTaWPQYKLDnGSKWppsPENGTFdFSILQDLnNFCrKmGKWSEVPyvQgspAFFThcSLPSLCSQCnsSQIlLLSpgfkLpPVPSVPTPSvaeSfssvSSFSTDPSDLSPPPqaaPpqaaprQAElGPNSSSnlpflqvssASAPPPYNPsITSPPHTwSGLQFrSvTSpPPPAQQFPLkEVAGAKGIVKVnvPFSLSDLSQISqrLgsfssdptkyiqefqyltlsynltwsdlnviltstlspderervfslaqshadnhqlhepdlqqegiravpredpqwnyqadspgiarrdymisclveglkkaaykavnydKlKnttqgkdenPAQFMAhLAATLRrFTALDPegsEGalRLILNiHFITQSapdiiKKLQKLeSGPQTPQQdLINLAFKVYNNReEaarqQrISELQlLASTVRQtPATsPAHKNfkmpkfqtPkpQqpGiPpePPPpGaCFKCQKSGHWAKECPQPrIPPKPCPICaGPHwksDCpthlaatPrapgllaqgslltpspdfsalaaedaecpialeapwtitdal</w:t>
      </w:r>
    </w:p>
    <w:p w:rsidR="00AA5411" w:rsidRDefault="00AA5411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</w:p>
    <w:p w:rsidR="007F3688" w:rsidRPr="00AA5411" w:rsidRDefault="007F3688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Consensus </w:t>
      </w:r>
      <w:proofErr w:type="gramStart"/>
      <w:r w:rsidRPr="00AA5411">
        <w:rPr>
          <w:rFonts w:ascii="Courier New" w:hAnsi="Courier New" w:cs="Courier New"/>
          <w:sz w:val="21"/>
          <w:szCs w:val="21"/>
          <w:lang w:val="en-US"/>
        </w:rPr>
        <w:t>heterogeneity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0.655</w:t>
      </w:r>
      <w:proofErr w:type="gramEnd"/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, </w:t>
      </w:r>
      <w:r w:rsidRPr="00AA5411">
        <w:rPr>
          <w:rFonts w:ascii="Courier New" w:hAnsi="Courier New" w:cs="Courier New"/>
          <w:sz w:val="21"/>
          <w:szCs w:val="21"/>
          <w:lang w:val="en-US"/>
        </w:rPr>
        <w:t>% Gaps in alignment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59.87</w:t>
      </w:r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, </w:t>
      </w:r>
      <w:r w:rsidRPr="00AA5411">
        <w:rPr>
          <w:rFonts w:ascii="Courier New" w:hAnsi="Courier New" w:cs="Courier New"/>
          <w:sz w:val="21"/>
          <w:szCs w:val="21"/>
          <w:lang w:val="en-US"/>
        </w:rPr>
        <w:t>Average within-group % identity (Clustalw1.83) 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57.14+/- 2.37 (SEM)</w:t>
      </w:r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, </w:t>
      </w:r>
      <w:r w:rsidRPr="00AA5411">
        <w:rPr>
          <w:rFonts w:ascii="Courier New" w:hAnsi="Courier New" w:cs="Courier New"/>
          <w:sz w:val="21"/>
          <w:szCs w:val="21"/>
          <w:lang w:val="en-US"/>
        </w:rPr>
        <w:t>Average % identity to consensus sequence (Clustalw1.83) 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53.29+/- 1.86 (SEM)</w:t>
      </w:r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. </w:t>
      </w:r>
    </w:p>
    <w:p w:rsidR="00AA5411" w:rsidRDefault="00AA5411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</w:p>
    <w:p w:rsidR="007F3688" w:rsidRDefault="00AA5411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r>
        <w:rPr>
          <w:rFonts w:ascii="Courier New" w:hAnsi="Courier New" w:cs="Courier New"/>
          <w:sz w:val="21"/>
          <w:szCs w:val="21"/>
          <w:lang w:val="en-US"/>
        </w:rPr>
        <w:t>&gt;HERVH_consensus41_proputein</w:t>
      </w:r>
    </w:p>
    <w:p w:rsidR="00D4578B" w:rsidRPr="00AA5411" w:rsidRDefault="007F3688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proofErr w:type="gramStart"/>
      <w:r w:rsidRPr="00AA5411">
        <w:rPr>
          <w:rFonts w:ascii="Courier New" w:hAnsi="Courier New" w:cs="Courier New"/>
          <w:sz w:val="21"/>
          <w:szCs w:val="21"/>
          <w:lang w:val="en-US"/>
        </w:rPr>
        <w:t>kldcparlaatprapgalaqgsltdsfpdllglaaedzcCpiaseapwTItdaeLwVTLTVEGKSvPcLINTgATHSTLPSFQGPVSLAsITVVGIDGQASKPLKTPPLWCQLGQHSFMHSFLVIPTCPVPLLGRDILTKLSASsLTIPgLQpHLIaallpnpkppsrlplvsphlnpqvwdpstppl</w:t>
      </w:r>
      <w:proofErr w:type="gramEnd"/>
    </w:p>
    <w:p w:rsidR="00D4578B" w:rsidRPr="00AA5411" w:rsidRDefault="00D4578B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</w:p>
    <w:p w:rsidR="007F3688" w:rsidRPr="00AA5411" w:rsidRDefault="007F3688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Consensus </w:t>
      </w:r>
      <w:proofErr w:type="gramStart"/>
      <w:r w:rsidRPr="00AA5411">
        <w:rPr>
          <w:rFonts w:ascii="Courier New" w:hAnsi="Courier New" w:cs="Courier New"/>
          <w:sz w:val="21"/>
          <w:szCs w:val="21"/>
          <w:lang w:val="en-US"/>
        </w:rPr>
        <w:t>heterogeneity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0.57</w:t>
      </w:r>
      <w:proofErr w:type="gramEnd"/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, </w:t>
      </w:r>
      <w:r w:rsidRPr="00AA5411">
        <w:rPr>
          <w:rFonts w:ascii="Courier New" w:hAnsi="Courier New" w:cs="Courier New"/>
          <w:sz w:val="21"/>
          <w:szCs w:val="21"/>
          <w:lang w:val="en-US"/>
        </w:rPr>
        <w:t>% Gaps in alignment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53.93</w:t>
      </w:r>
      <w:r w:rsidR="00D4578B" w:rsidRPr="00AA5411">
        <w:rPr>
          <w:rFonts w:ascii="Courier New" w:hAnsi="Courier New" w:cs="Courier New"/>
          <w:sz w:val="21"/>
          <w:szCs w:val="21"/>
          <w:lang w:val="en-US"/>
        </w:rPr>
        <w:t>,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</w:t>
      </w:r>
      <w:r w:rsidRPr="00AA5411">
        <w:rPr>
          <w:rFonts w:ascii="Courier New" w:hAnsi="Courier New" w:cs="Courier New"/>
          <w:sz w:val="21"/>
          <w:szCs w:val="21"/>
          <w:lang w:val="en-US"/>
        </w:rPr>
        <w:t>Average within-group % identity (Clustalw1.83) 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69.21+/- 2.94 (SEM)</w:t>
      </w:r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, </w:t>
      </w:r>
      <w:r w:rsidRPr="00AA5411">
        <w:rPr>
          <w:rFonts w:ascii="Courier New" w:hAnsi="Courier New" w:cs="Courier New"/>
          <w:sz w:val="21"/>
          <w:szCs w:val="21"/>
          <w:lang w:val="en-US"/>
        </w:rPr>
        <w:t>Average % identity to consensus sequence (Clustalw1.83) 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64.27+/- 2.72 (SEM)</w:t>
      </w:r>
    </w:p>
    <w:p w:rsidR="007F3688" w:rsidRDefault="007F3688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</w:p>
    <w:p w:rsidR="00AA5411" w:rsidRDefault="00AA5411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r>
        <w:rPr>
          <w:rFonts w:ascii="Courier New" w:hAnsi="Courier New" w:cs="Courier New"/>
          <w:sz w:val="21"/>
          <w:szCs w:val="21"/>
          <w:lang w:val="en-US"/>
        </w:rPr>
        <w:t>&gt;HERVH_consensus41_polputein</w:t>
      </w:r>
    </w:p>
    <w:p w:rsidR="00D4578B" w:rsidRPr="00AA5411" w:rsidRDefault="007F3688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r w:rsidRPr="00AA5411">
        <w:rPr>
          <w:rFonts w:ascii="Courier New" w:hAnsi="Courier New" w:cs="Courier New"/>
          <w:sz w:val="21"/>
          <w:szCs w:val="21"/>
          <w:lang w:val="en-US"/>
        </w:rPr>
        <w:t>itvvgidgqaskplktpqlwcqlrqysfkhsflviptcpvpllgidtltklsasltipglqlhliaallpnpkPplhlplvsPhLNPQVwDTSTPSLATDHaPiTIPLKPNkpnHPYPAQCQYPIPQHALKGLKPVITrLLQHGLLKPINSPYNSPILPVQKPDKSYRLVQDLrLINQIVLPIHPVVPNPYTLLSSIPPSTTHYSVLDLKDAFFTIPLHPSSQPLFAFTWTDPDTHQSQQlTWAVLPQGFrDSPHYFSQAlSHDLLSFHpsaSHlIQYidDLLlacSpSfessQqdtlLlLqhLfskgyrvsPSKAQISSPSVTYLGIILHKnThALPAdhVqLISQTPTPSTKQQLLSFLGMVgYFrLwIPgFAILTKPLYKLTKgNLADPIDPKSFPHSSFhSLKTALETAPtLALPdSSqPFSLHTAevQGCAVgILTQgPGphPVAFLSKQLDLTVLgWPSCLrAaAAAALILLEALKITNYAQLTLYSSHNFQNLFSSSHLTHILSAPrLLQLYSlFVESPTITIVPGPDFNpASHIIPDTTPDPHDCISLIHLTFTPFPHISFFPVPHPDHTWFIDGSSTRPNRHSPAKAGYAIVSSTsiIeaaTlppspSTTSQQAeLiALTqALTLAKGLhvNIYTDSKYAFHILHHHAVIWAERGFLTTQGSSIINASLIKTLLKAALLPKEAGVIHCKGHQKASDPIAlGnaNaYADKvAnayadkvakqAASsPTSVPhgQFFSFsSVTPTYSPtETSTYQSLPTQGKWFLDQglpssrlGKYLLPASstQAHSILSScllFHNLFHVGYKpLArLLEPLISFPacprgaSWKSILKEITSQCSICYSTTpapQGLFRPPPFPTHQArGFAPAQDWQIDFTHMPrVRKLKYLLVWVDTFTGWVEAFPTGSEKATaVISSLLSDIIPqFGLPTSIQSDNGPAFTSQITQAVSQALGIQWNLHiPYHPQSSGKVErTNGLLKTHLTKLSLQLKKDWTVLLPLALLRIRACPRDATGYSPFELLYGcTFLLGPNLIPDTSPLGDYLPVLQQARQEIrQAlsgllANLLLPTPDpQPYEDTLAGrSVLVKNLTPQTLQPggrWTGPYLVIYSTPTAVcLQDPPHWVHhSRsglvIKLCPsdsQpnpilvSSSSWKSQVLSPTSLKlTriSEeqynpstpltslrsirpilpfptaclrlipttpfllvkesktslpyvllsshlpisttykcrtlvyttglhcrfvpsqlislraiplppllapstsg</w:t>
      </w:r>
    </w:p>
    <w:p w:rsidR="00D4578B" w:rsidRPr="00AA5411" w:rsidRDefault="00D4578B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</w:p>
    <w:p w:rsidR="007F3688" w:rsidRPr="00AA5411" w:rsidRDefault="007F3688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r w:rsidRPr="00AA5411">
        <w:rPr>
          <w:rFonts w:ascii="Courier New" w:hAnsi="Courier New" w:cs="Courier New"/>
          <w:sz w:val="21"/>
          <w:szCs w:val="21"/>
          <w:lang w:val="en-US"/>
        </w:rPr>
        <w:lastRenderedPageBreak/>
        <w:t xml:space="preserve">Consensus </w:t>
      </w:r>
      <w:proofErr w:type="gramStart"/>
      <w:r w:rsidRPr="00AA5411">
        <w:rPr>
          <w:rFonts w:ascii="Courier New" w:hAnsi="Courier New" w:cs="Courier New"/>
          <w:sz w:val="21"/>
          <w:szCs w:val="21"/>
          <w:lang w:val="en-US"/>
        </w:rPr>
        <w:t>heterogeneity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0.446</w:t>
      </w:r>
      <w:proofErr w:type="gramEnd"/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, </w:t>
      </w:r>
      <w:r w:rsidRPr="00AA5411">
        <w:rPr>
          <w:rFonts w:ascii="Courier New" w:hAnsi="Courier New" w:cs="Courier New"/>
          <w:sz w:val="21"/>
          <w:szCs w:val="21"/>
          <w:lang w:val="en-US"/>
        </w:rPr>
        <w:t>% Gaps in alignment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54.94</w:t>
      </w:r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, </w:t>
      </w:r>
      <w:r w:rsidRPr="00AA5411">
        <w:rPr>
          <w:rFonts w:ascii="Courier New" w:hAnsi="Courier New" w:cs="Courier New"/>
          <w:sz w:val="21"/>
          <w:szCs w:val="21"/>
          <w:lang w:val="en-US"/>
        </w:rPr>
        <w:t>Average within-group % identity (Clustalw1.83) 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64.87+/- 2.68 (SEM)</w:t>
      </w:r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, </w:t>
      </w:r>
      <w:r w:rsidRPr="00AA5411">
        <w:rPr>
          <w:rFonts w:ascii="Courier New" w:hAnsi="Courier New" w:cs="Courier New"/>
          <w:sz w:val="21"/>
          <w:szCs w:val="21"/>
          <w:lang w:val="en-US"/>
        </w:rPr>
        <w:t>Average % identity to consensus sequence (Clustalw1.83) 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70.94+/- 2.22 (SEM)</w:t>
      </w:r>
    </w:p>
    <w:p w:rsidR="007F3688" w:rsidRDefault="007F3688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</w:p>
    <w:p w:rsidR="00AA5411" w:rsidRDefault="00AA5411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r>
        <w:rPr>
          <w:rFonts w:ascii="Courier New" w:hAnsi="Courier New" w:cs="Courier New"/>
          <w:sz w:val="21"/>
          <w:szCs w:val="21"/>
          <w:lang w:val="en-US"/>
        </w:rPr>
        <w:t>&gt;HERVH_consensus41_envputein</w:t>
      </w:r>
    </w:p>
    <w:p w:rsidR="00D4578B" w:rsidRPr="00AA5411" w:rsidRDefault="007F3688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r w:rsidRPr="00AA5411">
        <w:rPr>
          <w:rFonts w:ascii="Courier New" w:hAnsi="Courier New" w:cs="Courier New"/>
          <w:sz w:val="21"/>
          <w:szCs w:val="21"/>
          <w:lang w:val="en-US"/>
        </w:rPr>
        <w:t>MIFAGRAPSNTSTLMKFYSLLLYSLLFSFPFLCHPLPLPSYLHlHTINLTHSLLAaSNPSLANNCWLCISLSSsssSAYTAVPALQTDWATSPVSLHLrTSFNSPHLYPPEELiYFLDRSSKTSPDISHQQrAAALLrTYLKNLSfPYINSTPPkgIFGPLTTQTTIPVAAPLCISrQRPTGIPLGNLSPSrCSFTLHLqSPTTHITETIGAFQLHITDKPSINTDKLKNISSNYCLGRHLPCISLHPWLPSPCSSDSPPRPSSCLLIPSPeNNSERLLVDTqrFLIHHENrTSPStQLPHQSPLQPLTAAALAGSLGVWVQDTPFSTPSHLFTLHLQFCLaQGLFFLCGSSTYMCLPANWTGTCTLVFLTPKIQFANGTEELPVPLMTPTrQKRVIPLIPLLVGLGLSASTIALGTGIAGISTSVTTFRSLSNDFSASITDISQTLSVLQAQVDSLAAVVLQNRRGLDLLTAEKGGLCIFLNEECCFYLNQSGLVYDNIKKLKDRAQKLANQASNYAEPPWALSNWMSWVLPILSPLIPIFLLLLFGPCIFRLVSQFIQNrIQAITNHSIzQMfLLTtPQYHPLPQdLPSA</w:t>
      </w:r>
    </w:p>
    <w:p w:rsidR="00AA5411" w:rsidRDefault="00AA5411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</w:p>
    <w:p w:rsidR="007F3688" w:rsidRPr="00AA5411" w:rsidRDefault="007F3688" w:rsidP="00AA5411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  <w:r w:rsidRPr="00AA5411">
        <w:rPr>
          <w:rFonts w:ascii="Courier New" w:hAnsi="Courier New" w:cs="Courier New"/>
          <w:sz w:val="21"/>
          <w:szCs w:val="21"/>
          <w:lang w:val="en-US"/>
        </w:rPr>
        <w:t xml:space="preserve">Consensus </w:t>
      </w:r>
      <w:proofErr w:type="gramStart"/>
      <w:r w:rsidRPr="00AA5411">
        <w:rPr>
          <w:rFonts w:ascii="Courier New" w:hAnsi="Courier New" w:cs="Courier New"/>
          <w:sz w:val="21"/>
          <w:szCs w:val="21"/>
          <w:lang w:val="en-US"/>
        </w:rPr>
        <w:t>heterogeneity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0.114</w:t>
      </w:r>
      <w:proofErr w:type="gramEnd"/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; </w:t>
      </w:r>
      <w:r w:rsidRPr="00AA5411">
        <w:rPr>
          <w:rFonts w:ascii="Courier New" w:hAnsi="Courier New" w:cs="Courier New"/>
          <w:sz w:val="21"/>
          <w:szCs w:val="21"/>
          <w:lang w:val="en-US"/>
        </w:rPr>
        <w:t>% Gaps in alignment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18.20</w:t>
      </w:r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; </w:t>
      </w:r>
      <w:r w:rsidRPr="00AA5411">
        <w:rPr>
          <w:rFonts w:ascii="Courier New" w:hAnsi="Courier New" w:cs="Courier New"/>
          <w:sz w:val="21"/>
          <w:szCs w:val="21"/>
          <w:lang w:val="en-US"/>
        </w:rPr>
        <w:t>Average within-group % identity (Clustalw1.83) 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72.45+/- 2.70 (SEM)</w:t>
      </w:r>
      <w:r w:rsidR="00D4578B" w:rsidRPr="00AA5411">
        <w:rPr>
          <w:rFonts w:ascii="Courier New" w:hAnsi="Courier New" w:cs="Courier New"/>
          <w:sz w:val="21"/>
          <w:szCs w:val="21"/>
          <w:lang w:val="en-US"/>
        </w:rPr>
        <w:t xml:space="preserve">; </w:t>
      </w:r>
      <w:r w:rsidRPr="00AA5411">
        <w:rPr>
          <w:rFonts w:ascii="Courier New" w:hAnsi="Courier New" w:cs="Courier New"/>
          <w:sz w:val="21"/>
          <w:szCs w:val="21"/>
          <w:lang w:val="en-US"/>
        </w:rPr>
        <w:t>Average % identity to consensus sequence (Clustalw1.83) :</w:t>
      </w:r>
      <w:r w:rsidR="00AA5411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AA5411">
        <w:rPr>
          <w:rFonts w:ascii="Courier New" w:hAnsi="Courier New" w:cs="Courier New"/>
          <w:sz w:val="21"/>
          <w:szCs w:val="21"/>
          <w:lang w:val="en-US"/>
        </w:rPr>
        <w:t>82.65+/- 2.33 (SEM)</w:t>
      </w:r>
    </w:p>
    <w:p w:rsidR="007F3688" w:rsidRPr="00AA5411" w:rsidRDefault="007F3688" w:rsidP="00AA5411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7F3688" w:rsidRDefault="00D92206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ML1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1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10_100020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ctcagtggccaggaagagctagggtggtgttatatgtctagggctccagttttgtggggaaggactccagttttgactgtcaactggtttctcgattcttctccatgcatgttgggagaaaagctgagtgttgggagagaagctgaggcagggcttgcatgtctgctagacttgctggctccttgcttctagcactcccattatctcaagcagccatatgtttctcattcacttgatacactgtttcctttcaacccccacatcctcaccacctgtttctttgtttgagcaccaataaatagcatgggctcccagagctccggggcctttgcagcctccacactcgcaatgacccctggtcccacttctctctctcaaactgtcttttctcattcctttgactccgccgacttcgttgcccccacgacctggtgttgggtctgatcaccccaacattcctggctgcccaacgtggggtgacaaagaccccagtgaaggaacgctagagcatgtgaaagtggaggacacatcgtcaaaggacacccgaggacgtcgaacgtctaaaagaagctcggcaggaaagctgagcacttggaagaaccagagTaacaatgggAcaaaGtGaaaGCAGACAttctGCTtATttAaAttTcttAaggCAtttATtAtgaAGaGgGgGagtGaAagttAgtacTCagaAttTGTtAtCactctTtagtacAgTaAAGCagTtTTGcccAtggtttCtgGAAcAAGggaCtatggAgTtgaataAaTGGgAGAgAATtggcagagattTTaaAAAggcaTaTaAAGatggagCAgAaaTtgcaGtttccaTTtaGgTcAatgTggGtgCTaATaAAggCagctcTTgAgccATTtcAaACagATgAtgAGgCaGattCAGAtGAGgaagaGGaggagaaaGacgagTGtaaAaaAcTaacttCAgATTCTgAgTgTGaggAaCAgctAccaGaggAgATTaaAGaaaagaaaGgaAaActaaaataaatgttttactAGCtcaTgggctttatCtgCtgAATtAaGtGaaaGgCCacctcctgtctctCccattaatGgGTaAgAAAATAAaTTAGCagaaaAAcTtActGcttCtGTAGTtGcAAcAttaaAAcgtggAGCaATtGgtGGTGctATAcaAAAtTcTAttcAaaaaGctAGagCcaaggGagAccTTgAAgcAtGGcAatttcCCtTtactaTAaTCtAGtaGGgagGAaagAaTATaactAaTtGGgCtgctTtTcCtTtTAagttacTaAaggAATttaaGcAagcCaTTagtcaAtacgggccaAattcTCCTtttgtGCaAactTTattaaAaAatatGactCtTGATAATagattAATACtATAtgAttGgGAtactttgAcAAaATatgTTcTCAcTCCATCTcaGTatTTgcagTTTAAAAcctgGTgggCTgATGAAgCtcaaAcTcaGGcaaagGAaaaCacataAGtACAgcCAcctGTGcatGtTTccttTGAACAgtTaAtgGgAgTtGgaccTgAcTGGGgTagaTTAGAaAAtcaaGcAGTAAtGgAggaTGttGtcATTGttcagctgcaCTTtGTGtGCTtAtaggcaTGAgAaAgGatAAAtGttACAagggaAAaaTatcCTTCtTtcAGTTCTGTCCaACaAGGAcgTAAtAGAACCATATaTTGATTTTAgTTGCTTGGCTCCAAGAGGtTGTGTATAAAGCCATAACTGATAAAAcAGCaCAgGATGTTGTAAtACAGCTTCttGcATAtGATAaTGCTAATGCAGAgTGTCAAACTGCTATTAGACCCCTGAGAGGGAAGaCTCATTTAGCTGAATATATTAAGGCTTGCGAccTGGCATTGGAGGTAACTTACATAAGGCTACTCTTTTAGCTCAGGCTATGGCTGGATTAAGAGTaGGAAAGAATATGCCCCATTTCTCAGGCTCTTGCTTTAATTGTGaaaGGCAATTTGGACACACAAAAAAaGGAATGTAGAAAAaGGAAATCAAAAGGCAAGAACTACTACCATCAATCAACAGAAAAGTCCtGGTGTATGTCCCCAtTGTAAGAAAGGCAATCACTGGGCAAATCAGTGTCATTCTAAATTTAGCAAAGATGGACAACCTCTTTCAGGAAATGGGAAGAGGGGCCCGCCTattCGGagaGCCCCTCAACAAACCGAGGCATACCCGGCACAGCCAGTGCCCTTACAAATGTACAACAATTGTCCCCCGCCACAGCAGGCAGTGCTGCCgcctATAGACCTCTGCAGCACAATTCCCATCTCCTTACTTCCTGGGGAGCCACCAAAGAAGGTCCCCATGGGAGTTAGGGGACCCTTACCCTCAGGAACAGTTGGTCTATTACTTGGAAGGTCTAGTCTAAATTTAAAAGGTGTCACTGTACATACaGGAATAATTGACTCTGATTATACTAGAGAAATTCAATTAGTTATTAGTTCCTCAACTCCGTGGTCTGCCTCCCCAGGAGAAAGAATTGCTCAGTTGTTGCTGTTAaCCTTACATAAAA</w:t>
      </w:r>
      <w:r w:rsidRPr="00AA5411">
        <w:rPr>
          <w:rFonts w:ascii="Courier New" w:hAnsi="Courier New" w:cs="Courier New"/>
          <w:lang w:val="en-US"/>
        </w:rPr>
        <w:lastRenderedPageBreak/>
        <w:t>CTAGGAAGCAGCACAGTGgaaaaaAAAAGAACAGGAGGCTTTGGTAGTACTAATCCAGCAGGAAAGGCTGTATATTGGGTTAATCAAGTGTCTGACAAAAGACCTATTTGCACAGTAACTATTCAGGGAAAAGATTTTGAAGGACTAGTAGATAaCTGGAGCTGATGTCTCTATTATTGCTtTAAATCAATGGCCCCGGCACTGGCCTAAGCAAAAGGCATCCATTGGTATTGTTGGAGgagTAGGAGCTGCCTCAGAAGTTTTTCAaAGTTCTTTGATTTTACCATGTCAAGGGCCGGATGGCCAGGAAGGGACAATTCAGCCTATTATTtACACCTATTCCTGTCAATTTATGGGGTAGAGACTTATTGCAACAATGGGATGCTGAAATATCTATTCCTATGGATCAATATAGTAATAATAGTAGACAAATGATGAGAAATATGGGATATCGCCTaGGAAAAGGACTAGGAAAAgAaaaaTAAAAATGGCCAAtCAGAACCTTTAGAATTAAAAgGGCAAACAGATCGGACTGGATTGGcGGTGTCATTTTTAGGAGcGGCCATTGTTGAGCCTCCGGCTCCCATTCCTCTTGTTTGGCTAACTGCCAAACtGGTTTGGGTGGAGCAATGGCCACTGAAACAGGAAAAACTGGAGGCTTTAAAAGAACTGGTGCAGGAACAATTGCAAAAGGGACATATAGAGCCTACTTTCTCCCCTTGGAATTCTCCTGTATTTGTCATTAAGAAAAAAaTCaGGgAAATGGAGAATGTTAACAGAtTTaAGGGCTGTTAATGCTGTaATTCAACCCATGGGtgcACTacAACCAGGGCTGCCCTCCCCAACAATGATCCCAAAATACTGGtgtgCCTCTCATAGtaATAGATcTAAAGGAtTgctTTTTTTattatACCATTCCTTTAGCtaCtCAAGatTATGAAAAAaTTgCTTTTACTGTTCCCcCCATAaAATAAtgAAAGAACcAGcggacAGATACCATTGGAAAgTACTaCCACAAGGCggATGCTAAATaGCCcGacTATTTgTCAAACTTATgTTaGgAAAGCTATTAAGCCAGTTAGAGAACctcAgTTCAAAAAATGtTATATTATCCATTACaTGGaaTGAtATTatggaagctcctattcTGTGTGCAGCTGAAACTAGGGAAGAATTaATGTTaTGCTaCAAACAgTtaGAAAAGGCTGTAAaTGCAGCAGGGttAATggatATAGCCCCtGATAAaAatTCCAAACttcTaCtCCcTtTcaaTaTtTcagtAGgaatgaaggtAGAgCaAAGTaCtATtAAGCcTCAAAAgGttCAAaTTaaAAgAGATAaTTtAAaAgACctTAAATGAttTtCAaAaATTATTAGgAaccccGACAtaAATtGGAtTCgTccaActtTAGGcATtccTAcctATGCtatGtCTcaccTcTTTTctactTaAtGAGaTGAttcTAaccTTaacAgtAAaTgCtcccTtGtccAAAgAAGCAtTgGAGGAAcagtatatTcAATTAATTgAggAaAAAaTTCaGCAAGCAcAAGtagaacaagtTaAtCtGAtACAGCCATTAcAgTTgcaTtTAGtTTTTcctACTaAGCATTcaCctAcAGgAgtTAtaGtTCAACAggaTgAtctGGttGAgtggCTttTTcTACcTCAcAAtAcAtaCcAAAAtGctcactCTGTActTAgatCAaATTGCTGTgCtAgtAGgACAagcgaGgcTgcGcAcaAcAAaGtTAATGGGAtATGaTccaaaTCaaaaTaTagtTCCATTaaccAAaCAAtaAaTTcaaCaaGCctATaTtAAtTctCaagAaTggCAagtTaAtTTggCaagTTTtgTTGgCattCtTGgAtaaTcattATcCtAAgTCtAAaataTtccagtttctaaaattaacatcatggataTtgccttctattacTcaaaaagccCctatTgaaggggcCattAcTgtttttactgatggatctagtaAtggaaaagcctcAtttgcaggacCtcAacaacaagttttacaaactgactttgCttCtgctcaaAggGctgaacttatggctgtgaTaacagtgtTaaaAacttttaaacagccagtaaacatTgtttCtgattcagcctatgtagtgcAaGccacgcaAAatAtTGaAtGtgCCTtaAtTcaaAaTGtgACTgaTgAaCaActtaATCTtTTaTTTCattctttACAGcAAGcggtACaaCaAaggcattCacctTTctatatcacTcAtaTgAgAgCACaTAcTaACcTCCctgGccttttaacTaaACttaatcaaAcggtggAgcttgcAttgGtgtCtgatgtctttgctgatgcacaaacatttcaaataaacattctttaaCccatcaTaatgctgCaggCcTtaGaaAaaGatatggtctatcaTggaaacaagctaaagaaAttgTgtAacactgttttgcctgccaagtccTgCatttgccacatcaaggAacAggagttaAccctagaggtttatctccAaaTtccatCtggcagatggaTGtaacaCatattcctgcttttggaaaattgtccttTgTtCatGtttcagtagatacctattCacattttatatgggccAgAtgtcaaacaggtgaggctacagctcatgttaaaagAcatcttttaacttgctttTctgttatgggaatcccagaaaaaatcaaaactgataacagcccaggatactgtagtaaagccatggctatcattttttcaacagtggaatattacccatactacgggtattccatataacttacaaggacaagcaatagatggaaagagctaatcatactttaaaaactcaaatacaaaagcaaaaggcaggagagcagaatataaaacactgcatatgcaattgcatctagctttattaacattaaatttcttataatttacaaaaagatcaacccataactgcacataattggaggacaggaaacattgcaacctatatcctgggaataatcttttgtgcttctctctcaagtgttcctagagtttgcagcctccatgatggcgatggccccctggtaccacttctctctctcaaactgtcttttctcaatcctttgactccaccagactttgttgaccccacgacctggtgttggatctggtcaccccaacatccggacatattagagtttcattgcatgcttgtttcttttttattgctgttccttttaggatactttctttat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1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10_100020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QsESkhSAYLnFLRHLLrRGGVKVSTQNLLSLFSTVKQFCPWFPEQGTMELDEWERIGRDFKKAYKEGAKIPVSVWSvWvLIKAALEPFQTDDEADSDEEEEDeCKKLTSDSECEEQlPEEIKEKKGkLKKVCFTSPSaPPAELSEWPPPLSPLNGZEnELAEKLTApVVATLKPGAIGGAIQNSIQKARAEGDLEAWQFPVTIIQQGGQNIANWATFPFKLLKEFKQAISQYGPNSPFVQTLLKNvALDNRLIPYDWDTLTKSVLTPSQYLQFKTWWADEAQTQARENTQAQPPVPVSFEQLMGVGPNWGRLENQAVMEDVAIVQLrfVCLQAWERINVTGEKYPSFSSVqQGpKEPYIDFIAWLQEAVYKAITDKTAQDVVIQLLaYDNANAECQTAIRPLRGKaHLAEYIKACDGIGGNLHKATLLAQAMAGLRVGKNMPHFSGSCFNCGQFGHTKKECRKGNQKAKTTtINQQKSPGVCPqCKKGNHWANQCHSKFSKDGQPLSGNGKRGPPrAPQQTEAYPAQpVpLQtYnnCPpPQQAvLp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1_20010_100020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lastRenderedPageBreak/>
        <w:t>rkweegPtsgPSTNrGIPGTASALTNVQQLSPATAGSAAiDLCSTIPISLLPGEPPKKVPMGVRGPLPSGTVGLLLGRSSLNLKGVTVHTGIIDSDYTREIQLVISSSTPWSASPGERIAQLLLLPYIKLGSSTVKRiGGFGSTNPAGKAVYWVNQVSDKRPICTVTIQGKDFEGLVDTGADVSIIALNQWPqHWPKQKASIGIaGVGAASEVFQSSLILPCQGlDGQEGTIQPIITPIPVNLWGRDLLQQWDAEISIPMDQYSNNSRQMMRNMGYrLGKGLGKdKngqseplelkrqtdwtglgchf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1_20010_100020_con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irtfrikraNRSdwIgVSFLGaAIVEPpAPIPLVWLTAKlVWVEQWPLKQEKLEALKELVQEQLQKGHIEPTFSPWNSPVFVIKKKSGKWRMLTDLRAVNAVIQPMGaLqpGLPSPTMIPKYWPtlalaLiVIDLKdcFFflTIpLAaQginqgpvlgpYeKlaFtVPaiNNKePaDRYHwKvLpQgmLnspticQTyVgKAIKpVrEqFKKCYIiHYmdaglgvlpgrvgmaDILCAAetiyglgggglmLcyqqLEKaVtaAgLIIAPdkIqtSTpFqylgmkveQStIKPQmKVQIqRDNLkTlnDfqKLLGDINWIrPTLGIPtYAmShLFStlzgDSnLNSKcSLsKeAlEelQLIeeKiqqaqveqltgpmginliqpLqflvfptkHsptgViVqqddLveWLflpHnttkmltLyLdqIavlvglarLattkLmgydlkslpvhikagvllsiivpllKqaiqQAyinsqewqVnlagfvGiLdnhypKsKifqfllltsvvwilpsitqkapieGaitvftdgssngkasfagpqqqvsqtdfasaqraelmaVitvlkTfkqpvnigsasayvvQatQnieCaLiqNpvtdeqLnllfhslqqavQqrhlPFyIthmkahtnlPGpltgsggtaapklnqrgdalvsaviadaglqtfhslthlnaaglrkrygLsnawvlfilapgwkqaKeivqhcsacqVlHLphqgtgvnPrglsptpiwqmdvthIpafgklsfvhvslltyshfiwatcqtGeatahvkrhllscfsamgipeklktqngPgycskaMatffqqgvgiggmwwniwhttgiPynlqgqaivesanhtlktqiqkqkggdveyksphmgqlhlaLltlnflnlQvlqpitagelhlpglkenkkagqdiwwrdlhtkswekgliiiwgrgFacvspgdnqvpvwvptKrlkIyHqssvakqepqhLvdtPtvqcsglkvrqkalfplelplvrtslfLiipgvgftavilqpsrSastlsggtglaavislgsgv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C94CCE" w:rsidP="00C94CCE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ML2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2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20_100022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tttctgaattgactctgactgatagaggtgtcactgtgtctatgtcgaaagggaagacataagagactccattttgaaaaagatctgtacttaaaacaattgctttgcagagatgttgttcatttgtagctttgccccagccactttgccccaaccactttgacccaacttggagttcacaaaaacatgtgttgtataaaatcaaggtttaagggatctagggctgtgcaggatgtgccttgttaaccaaatgtttacaagcagtatacttggtaaaagtcattgccattctctagtctcaataaaccaggggcacaatacactgtggaaagccacagggacctctgcccttgaaagcagggtaTtgtCcAaggtTtttcCCcaTGtGAtAgtCTGAaaTATGgCCTCGTGGGAtgaGAAAgagACCTGACtgtcCccCAGCCcgAtACCcgTaAAgggTCTGTGcTGAGGtGaATTAGtAaAAGAGGAAaGacccctcTtgaatTtaaaataGAGGAAGgCcaCTGTCTCCTGCcTGcCCCTGGGAActcAAtGTCTCggTgTAAAACCCgATTGTAcATTtgtTcaAgtCTGAGATaGGAGAAAAgCtGCCcTgtGgcgGGAGGcgAGACaTGtTtGCAGCAATgCTGCctTgttattctTTActcCACTGAGATgTTTGgGTGgagagaaacataaatctggctTAcGTaCAcgTccAGgCAtAGtACCTtcCCTTgAACTTAaTTATGAtAtAGAttctTTTGcTCACatGTTTtttgttgaccctctcCttattatcaccCtgctttcctagtacatTcctttTtgCTgAaatAatgaaAATcATaATCAATAAAaACTGAGGGAACTCAGAGgCcGGtGCctGtGCagGTCCTtgGTgTGCTGAGtGCCGGTCcCCTGGgCCCaCTgatctttctttatactttTTgTTTCTCTATACTTTGTcTCTgTGTCTTATTtcTTTTCTccGTCTCTCATCCCACCtGACtAGAAATACCCACAGGTGTGGAGGGGCAGgCCACCCCTTCATCTGGaGcCCAacgTGGGtGCCcTTCTCTAGGGTGAAGGTACgcTAAGAACGTGAgCATTGAGGACAGcCgAcGAGAGATTCCCGAGTACGTCCACaGTCAGCCTTtGcGGTaAGCTTGTGtGCTcgGAGGAAtCCAGGgTAACAATGGGGCAAACTGAAAGTAAAactaaaagtaaaTATGCtTCTTATCTCAGCTTCATTAAAATTCTCTTAAgcataccgccaccccAAGAGGGGGAGTTAAAGcTTCTACAGAAAAaaTCTAgTTAcGCTATTTCAAACAATAGAACAATTCtGCCCATGGTTTCCAGAACAGGGAACTTTAGATtTAAAAGATTGGGAAAAAAaTTGGCAAAGAACTAAAACAAGCAAtTAGGGAAGGTAAAATCATCCCACTTACAGTATGGAATGATTGGGCCATTATTAAAGCAACTTTAGAACcATTTCAAAtAGAAGAAGATAGcGTTTCAGTcTtTGATGCCCCTGAAAGCTGTGTAATAGATTGTGAAGAAGAGGCAGGaACAGAgTTTAAGAAAGGAATGGAAAGTTCACATTGTAAAaATGcAGtAGAGCCTGTAaTGGCTcGGTCAATGCAaAATtGTTGACTATAATCAATTACAGGAGGTAATATATCCTGAAtCATCAAAATTGGggGAAGGAGGTCCAGAATTATTtGGGCCATCAGAGTtTAgACCACGATGGCCaccAACtCCTtCTCCcGCGGTTCAGATGCCTGTgAtgTcACAAtCTCAAATGCcaaTccagcaagtacaaaccccaagagaatatcaagtagaaaaggatagagtctctatcccggcaatgccaatccaggcACAGTATCCgCAATAcCAGCcaGTAGAAAATAAaACCCAACCAtCgGTAGTTTATCAAcACcaGCCGCCAGCCGaAtTTCAGTATCgGCCGtCTCCAGAGGTTCAGTATGGATCTCAgGcgGTGCGTCCTGTgCCAAATAGCAaGGCACTATATCAaCAaCCCACgGCgATGGCGTTTgATCtTACaGtACCACCTAGTGGACAAGaTAGTGCACTGCATGAgAccATTGcTAcAGCCAGAAAACAGGGAGATCTTGAGGCATGGCAATatCCGGTAATgTTACAACCgATgCCGGCcGGgAAAGGGAgTCAAGCAGGAGcgtCTgtctgAactgAgactAGATAtgAaTCttTcaCcataAAAAtgtTtaAAAgATaTgAAgGAaGGAgTtAAACAATATGGACCtAACTCtCCTTATATGAGAACATTATTAGATTCCATT</w:t>
      </w:r>
      <w:r w:rsidRPr="00AA5411">
        <w:rPr>
          <w:rFonts w:ascii="Courier New" w:hAnsi="Courier New" w:cs="Courier New"/>
          <w:lang w:val="en-US"/>
        </w:rPr>
        <w:lastRenderedPageBreak/>
        <w:t>GCTCATGGAAATAGACTTATTcCTTATGATTGGGAAATTTTGGCTAAATCTTCCCgTtTCACCCTCTCAGTaTCTACAGTTTAAAACcTGctgaagacttgGTGGATTGATGGGGTACAAGAACAGGTAcGAAAAAATCAGGCTACTAATCCTGtTGcTtATATAGATGCAGAcCAATTaCTAGGAACAGGTCCAAATTGGGgCACTATTAAcCAACAATCAGTAATGcAAAATGcctgttgaacacctaaAGGCTATTGAACAACTgaAAGGGCTATTTGCCTCAGGGCCTGGGAAAAgATTCAGGACCCAGGAACCtCcTGCCCTTCTTTTAgTTCAATcAGACAAGGCTCtTAAAGAGCCATATCCAGACTTTGTGGCAAGGTTGCAAGATGCaGCTCAAAAATCcATTGCaGATgAtAAcGCCCGAAAAGTTATTGTAGAAaTAATGGCtTATCAAAAtGCAAATCCaGAgTGTCAATCAGCCATAAAGCCATTAAaAGGAAAgGTTTCAGCAGGAGTTGATGTAATTACAaGAATATGTGAAGGCTTGTGATGGGATTGGAGGAGCTATGCATAAGGaCAATGCTAaTGGCTCAAGCAATtACAGGgGTTGCTTTAGGAGGACAAGTTAAAACATTTGGGGGaAAAgTGTTATAATTGTGGTCAAATcGGTCATCTAAAAAAaGAATTGCCCAGgCTTAAActTAAACAGAacAaAAAttcttttgctcacatgtataaatataaatttgtaAAaaaactacaacaacaaatAAAGAGCCACCTGGCCTGTGTCCAAGATGTGgAAAAGGAAAACATTGGGCTAAggAATGTCgTTCTAAATTTGATAAAAATGGaCAACCATTGTCGGtGaAAcgGggAAGAGGGGCCAGCCCCAGGCCCCgCAACAAAgTGGGGCATTCCCGtATTCAGCCATTTGTTCCTCAGGGTTTTCAGGGACAACAACCCCCACAGTAAaTACCACCATTTCAGGaAATCAGCCAATTACAACAaTACaACAATTaTCCCCtGCCACAGCaGGCAGTGtCTGCAGTAGATTTATGTTCTACTCAAAtGaTTTCTTTACTCCCTGGAGAGCCCCCgCAAAAGAaagtTTCCTACAGGGGTATATGGCCCGCTGCCAGAAGGGAtGGTAGGCCTTATTTTAGGAAGATCaAGTCTAAATTTgAAaGGAGTTCAAATTCATACTGGgGTAATTGAcTCAGATTATAAAGGGGAAATTCAGTTAGTGATcAGCTgCTACTGTTCCCTGGAGTGCCAATCCAGGTGAtAGAATTGCTCAATTAcTGCTCTTGCCTTATATTAAAATTGGggATAGCAAAACAGAAAGAACAGGAGGGTTTGGAAGTACCAACaCTGCTGGAAAAGCTGTTTATTGGGCTAGTCAGcTCTCAGAGAATAGAcCTGTGTGTACAGTtACTATTCAaGGAAAACAGTTTGAAGGATTAGTGGATACTGGGGCTGATGTTTCTATCATTGCCTTAAATCAATGGCCAAAAAATtGGCCTAAACAAAAGCCTGTTACAGGACTTGTtGGTGTGGGCACTGCCTCAGAAGTGTATCAAAGTGCCAGGATTTTACATTGTCTAGGACCTGATAATCAAGAgAGTACAGTTCAGCCTATGATTACTTCTATTCCAATTAATTTATGGGGcCGAGACTTATTAgAACAGTGGCAatTGCAGAGATTACTATtCCAGtCtCtCTATACAGCCCCACGAGTCAAAAAATCATGACTAAAATGGGATATCTCCCTGGCAAAGGACTAgaGGgAAAAATGgAGAAGGCATTAAAGTTCCAATTGAGtGCTAAGGGAAATCCAGAAAGAAAAGGAcTAcGGGTATCCTTTTTAGGGGtGGCCACTGTAGAGCCTCCAAAACCCATTCCATTAACTTGGAAAACAGagtAAAAgCCTGTATGGGTAAcccacggcATCAGTGGCCaCTACCAAAACAAAAGCTGGtggacaagataAGGCtTTACAaCTTATTGGCAAAtacagccagAgAACAgggagATTAGAAAAcatggcGGGACccggtaATATTGAGCCTTCATTTTCGCCTTGGAgggccaggaaagggATTCTCCTGTGTTTGTAATTCAGAAAgAAAaTCAGGCAGgaATGGCGCATGCTAACgTGATTTAAGAGCCGTTAATGCAGTAATTCAACCCATGGGGCCTCTCCAACCTGGGCTGCCCTCTCCAGCtcCATGATCCCCAAAGATTGGCCTaTTAATTATAATTGATCTGAAGGATTGCTTTTTTACCATTCCTCTGGCgtttAAAACAGGATTTTGAAAAATTTGCTTggaaaaaTTACTATACCAGCCATAAATAATAAAGAtgcagACCAGCCACCAGATTTCAGTGGAAAGTGTTGCCTCAGGGAATGCTTAATAGTCCAAaCTATTTGTCAactagGACTTTTGTAGCTCAAGTTCTgaaaagatTCAccaggaACCAGTTAGAGACAAGTTTTCAGACTGTTATAcTCATTCATTATGTTGATGATATTTTGTGTGCTGCAGAAACAAGAGACAAATTAATTGACTGTTACACATTTCTGCAGACAGAGGTTGCAAACGCAGGCCTGACAATAGCATCTGATAAGATTCAGACCTCCACTCCTTTTCATTATTTGGGAATGCAGGTAGAGGAgAGAAAAATTAAACCACAAAAAgTAGAAATAAGAAAAGACACATTAAGAgACATTAAATGACTTTCAAAAATTGCTAGGAGATATTAATTGGATTcGGCCAACTCTAGGCATcCCTACTTATGCCATGTCAAATTTGTTagaCTCTATCTTGAGAGGGGATCCAGACTTgAAATAGTAAAAGAAtATTAACTCCAGAGGCAACTgtgtgAAAGAAATggTGAATTAGTTGAAGAAAAAATaTCAGTCAGCACAAGTAAATAGAATAGATCACTTAGCCCCACTCCAACTTTTaATTTTTGCTACTGCACATTCTCCAACAGGCATTATTGTTCAAAATACAGATCTTGTGGAGTGGTCATTCCTTCCTCACAGTACAGTTAAGACTTTTACATTGTACTTAGATCAAATGGCTACATTtgatcaggcaagattacgAATTGGTgcaagtttacgaattcgtaatCAGGCAAGACTACGAATAGTAAAATTGTGTGGAAATGACCCAGATAAAATCATTGTTCCTTTAAACAAGGAACAGGTTAGACAAGCCTTTATCAATTCTGGTGCATGGCAGATTGGTCTTGCTGATTTTGTGGGAATTATTGATAATCATTACCCAAAAaCAAAAATCTgaTCCAGTTTTTAAAATTGACTACTTGGATTTTACCTAAAATTACCAGACAAAAACCTtTAGAAAATGCTCTGACGGTGgTTTACTGATGGTTCCAGCAATGGAAAAGtGGCTTACACTGGGCCAAAAGAACGAGTCATTGAAACTCAATATCACTCAGCTCAAAGAGCAGAATTGGTTGCTGTCATTTCAGTGTTACAAGATTTTAATCAGCCTATTAACATaTGTTTCAGATTCTGCATATGTAGTACAGGCTACAAAGGATGTTGAGACAGCCCTAATCAAATATAGTATGGATGATCAGTTAAATCAGCTGTTTAAATTGTTACAACAAACTGTAAGAAAAAGcAAATTTCCCATTTTATATTACTCATATTCGAGCACATACTAATTTACCAGGGCCTTTAACTAAGGCAAATGAACAAGCTGACTTGCTAGTATCATCTGCCTTCATGGAAGCACAAGAACTTCATGCCCTGACTCATGTAAATGCAACAGGATTAAAAAACAAATTTGAaTATCACATGGAAACAGGCAAAAAATATTGTACAACATTGTGCTCAGTGTCAAGTCTTACACCTGCCCACTCAAGAGGCAGGAGTaTAATCCCAGAGGTTTATGTCCTaATGCATTATGGCAAATGGAtGTCACACATGTtACCTTCATTTGGAAAATTGTCATTcaTGTCCATGTGACAGTTGATACTTATTCACATTTCATATGGGCAACCTGCCAGACAGGAGAAAGTACTTCCCATGTTAAAAGACATTTATTATCTTGTTTTGCaTGTCATGGGAGTTCCAGAAAAAAtTTAAAACAGATAtATGGGCCAGGATACTGTAGTAAAGCATTTCAAAAATTCTTAAATCAGTGGAAAATTACACATACAACAGGttcAATCCCTTATAATTCCCAAG</w:t>
      </w:r>
      <w:r w:rsidRPr="00AA5411">
        <w:rPr>
          <w:rFonts w:ascii="Courier New" w:hAnsi="Courier New" w:cs="Courier New"/>
          <w:lang w:val="en-US"/>
        </w:rPr>
        <w:lastRenderedPageBreak/>
        <w:t>GAaCAGGCCATAATTGAAAGAACTAATAGAACACTCAAAGCTCAATTGGTTAAACAAAAAAaaaaaaAGGAAAAAGACAGTAAGGAttGTATAACACTCCCCtAGATGCAACTTAATCTAtGCACTCTATACTTTAAATTTTTTAAACATtTATAGAAATCgtAGACCACTACTTgCTGCAGAACAACATTTTACTGGTAAActaAAGAACAGCCCACATGcAGGGAAAACTGATTTGGTGGAAAGACAACAAAAATAAAACATGGGAAATAGGTAAGGTGATAACATGGGGGAGAGGTTTTGCTTGTGTTTCACCAGGAGAAAATCAGCTTCCTGTTTGGATACCCACTAGACATTTGAAGTTCTACAATGAACccatcCCATCAGAGATGCAAAGAAAGGCGCCTCCGCAGAGACAGAAAACCcGCAATCGAaCATCATCGACTCGCagGGTGAACAAAATGGTGATtATCAGAAGAACAGATGAAGTctgTGCCATCCACCAAGAAAGcGGaGCCGCCGACCTGGGCCCAgCTAAAGAAGCTGACACAGTTAGCTGAAAAAAGCCTGgAAAACACAAGGGTAACACAAACTCCAGAGAATATGCTGCTTGCAGCTTTAATGATTGTATCAACGGTGGTtAAGTCTCCCTATGTCTgCAGGAGCcGCTaCAGCTAAcTATACTTACTGGGCCTATGTGccTTTCCCACCCTTAATTCGGGCAGTCACTTGGATAGATAATCCTATTGAAGTATATGTTAATAAcAGTGCATGGGTACCAGGCCCCACAGATGACCGTGGCCCTGCCCAACCTGAAGAAGAAGGAATGATGATAAACATTTCCATTGGGTATCATTATCCTCCTATTTGCCTGGGAAAAGCACCAGGATGCTTAATGCCTACAATCCAAAAaTTGGTTGGTAGAAGTACCTACTGTCAGTGCCACCAGTAAATTTACTTATCAcATGaTAAGTGGAATGTCACTCaGGTCACAAATAAATAATTTACAGaAtTCTTCcTATCAAAGATCATTAAAATgagcTTAGGCCTAAAGGGAAACCTTGCCCCAAGGAAATTCCaAAAGAATCAAAAGACCCAGAAGTCTTAGTTTGGGAAGAATGTGTGGCTGATACTGCaGTGGTAtTACAAAACAATAAATTTGGAACTATTATAGtACTGGGCCCCagttatatattatattataTCGAGGCCAATTATATTATGtataATTGTATGGGCCAGACCCACTCATGTTCACAGGCtCCATCTGTCTGGCCCACTAATCCGGCCTaTGATAGTGATTTAACTAAAAGGCTAGACaaaCAGGTTTATAGAAGGcTAGAATCACCCTATCCATGGAAATGGGGTGAAAAGGGgATTTCATCACCCCGACCAAAGTTAGTTAGTCCTGTTttTGGTCCTGAACACCCAGAATTATGGAAGCTCACTGTGGCCTCgTACCACATTAGAATTTGGTCTGGAAATCAAGTTATGGGAACAAGAAATCATAAGCCATATTATACTATTAACCTAAATTCCAATCTGACAATTCCTTTGCAAAGTTGTGTAAAACCCCCTTATATGCTAGTTGTAGGAAACATAGtTATTAAACCAGATTCCCAAACTATatAACCTGTGAAAATTGTAGATTGTTTAaCTTGCATTGATTCAACTTTTGATTGGCAGCATcGTATTCTGtTAGTgAGGGCAAGAGAAGGCGTGTGGATCCCTGTGTCCATGGACCGACCGTGGGAGGCTTCTCCATCCGTACATATCTTAACaGAAGTATTAAAAGGAGTTCTAACTAGATCtAAAAGATTCATTTTTACTTTGATTGCAGTGATTATGGGTCTTATTGCAGTCACAGCTACTGCTGCGGCTGCTGGAATTGCTTTACACTCCTCTGTTCAAACTGCAGAATATGTgAATAATTGGCAAAAGAATaTCCTCAAAATTGTGGAATTCTCAGACTCAAATAGATCAAAAATTGGCAAATCAAATTAATGATCTTAGACAAACTGTCATTTGGATGGGAGATAGGCTCATGAGCTTaGAATATCTTTTTCAGTTACAGTGTGACTGGAATACGTCAGATTTTTGTATTACACCTCGAGCCTATAATGAATCTGAACATCACTGGGACATGGTTAGAcGCCATCTACAAGGAAGAGAAGATAATCTTACtTTAGATATTTCtAAATTGAAAGAACAAATTTTTGAAaCATCAAAAGCCCAGTTAAATCTGGTGCCAGAAACTGAGGCAATGGTAAAAGCTGTTGATAGCCTCACAAATCTTAACCCTGTCACTTGGGTTAAAACCATTGGAAATTCCACTATTGCAAATTTTGTATTAATCCTTGTATGTCTGTcCTCTCTaTTGTTAGTCTACAgaGGTGTATCCAGCAGCTCCGGAGAGACAGCGACCAGCGAgaaggGgcCAtGAtgacgatggcggTTtTgtcaAaAAGaaAagggggaaatgtagggaaaagagagagatcagactgtcactgtgtctAtgtAgaaagggAAGacAtaagagacTCcattTtgAAAaAGACCTGTACTtTAAaCAATTGCTTTGCTGAGATGTTGTTaATTTGTAGCTTTGCCCCAgCCACTTTGccCCAGcCACTTTGacatgtcaaattagaCCCAACTTGGAGCTCACAAAAACATGTGTTGTATAAAATCAAGGTTTAAGGGATCTAGGGCTGTGCAGGAtGTGCCTTGTTAACaAAATGTTTACAAGCAGTATAtCTTGGTAAAAGTCATcGCCATTCTCTAGTCTCAATAAACCAGGGGCACAATGCACTGTGGAAAGCCGCAGGGACCTCTGCCCTTGAAAGCaGGGTATTGTCCAAGGTTTCTCCtCCATGTGATAGTCTGAAATATGGCCTCgTGGGATGAGAAAGACCTGACTGTCCCCCAGCCCGACACCCGTAAAGGGTCTGTGCTGAGGtGGATTAGTAAAAGAGGAAAGCCTCTTGCAGTTGAGATgaGAGGAAGGCCACTGTCTCCTGCTTGCCCCTGGGAACTGAATGTCTCGGTaTAAAaCCCGATTGTACATcTTGTTCAAtTCTGAGATAGGAGAAAAgCtGCCCTGTGGCGGGAGGCGAGACATGTTgGCAGtAATGCTGCCTTGTTATTCTTTACTCCACTGAGATGTTTGGGTGGAGAGAAACATAAATCTGGCCTACGTGCACaTCCAGgCATAGTACCTTCCCTTGAACTTAATTATGAtATAGATTCTTTTGCTCACATGTTTTttTTGtTGACCTTCTCCTTATTATCACCCTGCTCTCCTACTACATTCCTTTTTGCTGAAATAATGAAAAaTaATAATCAATAAAAACTGAGGGAACTCAGAGgCCGGTGCCaGTGCAgGTCCTtGGTgTGCTGAGTGCCGGTCCCCTGGgCCCACTGTTGTTTCTCTATACTTTGTCTCTGTGTCTTATTTCTTTTCTCaGTCTCTCATCCCACCtGACtAGAAATACCCACAGGtGTGGAGGGGCAggccaccccttcattctttattatacaacatt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2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20_100022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QTESKYASYLSFIKILLRRGGVKASTENLVTLFQTIEQFcPWFPEQGTLDLKDWEKIGKELKQAiREGKIIPLTVWNDWAIIKATLEpFQIEEDSVSVFDAPESCVIDCEEEAGTEFKKGMESSHCKNAVEPVmawSMQNVDYNQLQEVIYPESSKLGEGGPELFGPSEFRPRWPPTPSPAVQMPVmSQSQmqvrqvqtpreyqvekdrvsipaMPIQAQYPQYQPVENKTQPSVVYQHqPPAeFQYrPSPEVQYGSQaVRPVPNSKALYQQPTAMAFDlTvPPSGQdSALHETIATARKQGDLEAWQYPVMLQPMPAGKGSQaGasvztEaRYESFtiKMLKDMKEGVKQYGPNSPYMRTLLDSIAHGNRLIPYDWEILAKSSLSPSQYLQFKTWWIDGVQEQVRKNQATNPVaYIDADQLLGTGPNWsTINQQSVMQNEAIEQlRAICLRAWEKIQDPGTSCPSFSSIRQGSKEPYPDFVARLQDAAQKSIADnNARKVIVEIMAYQ</w:t>
      </w:r>
      <w:r w:rsidRPr="00AA5411">
        <w:rPr>
          <w:rFonts w:ascii="Courier New" w:hAnsi="Courier New" w:cs="Courier New"/>
          <w:lang w:val="en-US"/>
        </w:rPr>
        <w:lastRenderedPageBreak/>
        <w:t>NANPECQSAIKPLRGKVSAGVDVITEYVKACDGIGGAMHKAMLLAQAITGVALGGQVKTFGGKCYNCGQIGHLKKNCPgLNKQnitiqaKKKKkkkkkEPPGLCPRCGKGKHWAKeCrSKFDKNGQPLSGNGKRGQPQAPQQSGAFPIQPFVPQGFQGQQPPQzIPPFQeISQLQQYnNyPlPQQAVlQ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2_20020_100022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ApGPaTKWGIPDSAICSSGFSGTTTPTVNTTISGNQPITTIQQLSPATAGSAAVDLCSTQmiSLLPGEPPQKIPTGVYGPLPEGMVGLILGRSSLNLKGVQIHTGVIDSDYKGEIQLVISSTVPWSANPGDRIAQLLLLPYIKIGDSKTERTGGFGSTNpAGKAVYWASQLSENRPVCTVTIQGKQFEGLVDTGADVSIIALNQWPKNWPKQKPVTGLVGVGTASEVYQSArILHCLGPDNQESTVQPMITSIPINLWGRDLLEQWHAEITIPVSLYSPTSQKIMTKMGYLPGKGLGKNGEGIKVPIEAKGNPERKGLGYPF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2_20020_100022_con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llgKSrKkRtrVSFLgvaTVEPPKPIPlTWKTEKPVWVNQWPLPKQKLEALHLLAKeQLEKGHiepSFSPWNSPVFVIQKKSGRWrMLTDLRAVNAVIQPMGPLQPGLPSPAMIPKDWPLIIIDLKdCFFTIPLAKQDFEKFAFTIPAINNKEPATRFQWKVLPQGMLNSPTICQTFVAQVLQPVRDKFSDCYIIHYVDDILCAAETRDKLIDCYTFLQTEVANAGLTIASDKIQTSTPFHYLGMQVEERKIKPQKvEIRKDTLrTLNDFQKLLGDINWIrPTLGIPTYAMSNLFSILRGDPDLNSKRtLTPeATKEIeLVEiEKIQSAQVNRIDhLAPLQLLIFATAHSPTGIIVQNTDLVEWSFLPHSTvKTFTLYLDQMATLIGQARLrIVKLCGnDPDKIIVPLNKEQVRQAFINSGAwQIGLADFVGIIDNHYPKaKIFQFLKLTTWILPKITRqKPLENALTVFTDGSSNGKvAYTGPKEqVIETQYHSAQRAELVAVISVLQDFNQPINIVSDSAYVVQATKDVETALIKYSMDDQLNQLFKLLQQTVRKRNFPFYITHIRAHTNLPGPLTKANEQADLLVSSAFMEAQELHALTHVNATGLKNKFDITWKQAKNIVQHCAQCQVLHLPTQEAGVNPRGLCPnALWQMDVTHVPSFGKLSFVHVTVDTYSHFIWATCQTGESTSHVKRHLLSCFAVMGVPEKIKTDNGPGYCSKAFQKFLNQWKITHTTGIPYNSQGQAIIERTNRTLKAQLVKQKKekdSKEYNTPQMQLNLALYTLNFLNIYRNQTTTSAEQHFTGKKNSPHEGKLIWWKDNKNKTWEIGKVITWGrGFACVSPGENQLPVWvPTRHLKFYNEPIRDAregaSaETENpqsniidsqgeqngdirrtdevaihqesgaa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2_20020_100022_con_envputein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NPSEmQgKAPPQRQrTrNRtSsTRRVNkMVISEEQMKLPSTKKaePPTWAQLKKLTQLAEKSLENTRVTQTPENMLLAALMIVSTVVSLPMSaGAAtANYTYWAYVPFPPLIRAVTWIDNPIEVYVNNSAWVPGPTDDRGPAQPEEEGMMINISIGYHYPPICLGKAPGCLMPTIQNWLVEVPTVSATSKFTYHMVSGMSLgSQmNNLQdSSYQRSLKFRPKGKPCPKEIPKESKDPEVLVWEECVADTAVVLQNNKFGTIIDWAPRGQLYYDCmGQTHSCSQAPSVWPTNPAyDSDLTKRLDkQVYRRLESPYPWKWGEKGISSPRPKLVSPVvGPEHPELWKLTVASYHIRIWSGNQVMGTRNHKPYYTINLNSNLTIPLQSCVKPPYMLVVGNIvIKPDSQTITCENCRLFTCIDSTFDWQHrILLVRAREGVWIPVSMDRPWEASPSVHILTEVLKGVLTRSKRFIFTLIAVIMGLIAVTATAAAAGIALHSSVQTAEYVNNWQKNSSKLWNSQTQIDQKLANQINDLRQTVIWMGDRLMSLEYLFQLQCDWNTSDFCITPrAYNESEHHWDMVRrHLQGREDNLTLDISKLKEQIFEtSKAQLNLVPETEAMVKAVDSLTNLNPVTWVKTIGNSTIANFVLILVCLSSLLLVYRCIQQLRRDSDQRErAMMTMAVLSKRKGGNVGKRKRDQtVTVSmeredirdsilkk</w:t>
      </w:r>
    </w:p>
    <w:p w:rsidR="00A662F8" w:rsidRPr="00AA5411" w:rsidRDefault="00A662F8" w:rsidP="00072617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ML3</w:t>
      </w:r>
    </w:p>
    <w:p w:rsidR="00FB17AB" w:rsidRPr="00AA5411" w:rsidRDefault="00FB17AB" w:rsidP="00C94CCE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3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30_100023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ctgttgggaacaggcccccaaatccgctgaaggttgtgggtttaccagaatgagggcaaggaacacctggcccacccagggcggaaaaccgcttaaggcattcctaaaccacaaacaatagcatgagtgatctgtgccttaaggacataatcctgctgcatataactagcccgaacccatccctatatataatcccatccgtttttttactgtaagaaattcttttagttactctaaaatctagtagaaagaatgcttatgactggcttgctgtcaataaatatgtgggtaaatctctgttcaaggctctcagctctgaaggctgtgagacccctgatttcccactccacgactctatatttctgtgtgtgtgtctttaactatctttaattcctctagtaccgctgggtatagggtctccatgaccgagctggtctcagcaagtggtgaacatatattggggcctcgaacccaggtagaagggttgctggagcgacgggggtaaaggtttgtagttggagaacggctctgaagcctgtgagacccctgatttcacacttcacacttctatatttctgtgtttgtgattatacgacaattcctctagctggaactaagctggaggacacccgagtactctttctcagcaagtgggattcattgataagggctcgaatccaggtcagtgggtagatagagcaatggttggaatggaaaactagttggaggacacccccgtaaatttgaagCaATcccCatGgtgagtaAgAAggGGagcTcAgaAgcATCagtGtAaCAaTGgGACAtGTgTGgGaTctggtTcaTtCCacCttgGaAcgtTTtcacacTtAtgatgAgGAGGaaagaGAgtAcaagGaagtaaCAGaagaGataACaGagcAggtttaTTtgccAGCtAaAgctAAaggggcaAagGAggtaGaGgtTcAtccctAccCTtCTGCacCcccTcattAtTAttttGAagaAAaagattggtttgagCCtccagaTcTtTcTtttctagaGgAcACtTggggtaAAagTAgTtgCcccAGtgACtgTtcgagcagCatctCtaGCtaccacTctaagttcTATtcaGGcAggAATtcagcaAGctagatgAGagggtgAtttaGaGactTGgCaGtTccCtgttaGaAtACaccCcccAgATCaacagGgaaaTaTtaTagcTaCaTtTgagcCtttTcctTTtaaaTtaCtcaAAgaattTa</w:t>
      </w:r>
      <w:r w:rsidRPr="00AA5411">
        <w:rPr>
          <w:rFonts w:ascii="Courier New" w:hAnsi="Courier New" w:cs="Courier New"/>
          <w:lang w:val="en-US"/>
        </w:rPr>
        <w:lastRenderedPageBreak/>
        <w:t>AaCagGcTaTaaatCAaTatGGACCAggtTCTcctttTgTAATgGGacTgTtAAaGaaTGTTGctGTttCcagTcGgatgatTcctACTgActgGGAgGctCTtActggAgCtTgtcTaactCCTGCtcaGTtatTAcAAttaaagtatAaAaCcaaacaaacaaacaaaaaacaaaaacaaaaacaaaaaaacTTGGtgGgcAgAtGaAgctTccatTcaggcTGctgGCaaTGcccaGgcCCAaCcTcAAAtTaatataatTgCAgACcAACttTtgGGgGttGgaGGctgGtcTggTTtAGaTaCAcAAGaGGtcatgcaggatgatgtcAtAGAGCAGgTTagagGagTGtgaatTAAAGCTAAAGaacaaaaaatcGCAAAGGAtGGAGAGgTtCATCCCTACCtTTCTGCAcTCCCTCAtTATTttaAAGAAccatAaAtgAgTtttaTGACCCtgCcAgATCTTTCTTTTcaAGAGGaCATTGcaGattcggctgctCAAAAAGTAGTTGCCCCAGTGAcTagcTTTgAGCAGTGCtttttttttttctttttttgagatggagtctcgctctgtaatCTCGAGTGccagACTGCTCTgAGTaTCTATTCAGGCAGaAATaCAgtaAGCTAaATaTGAgGATGaTTtAGAtgGgcTTGGcAGTtatCTGTTtGAAtAtACcCCgCtAGATCAAgcCAtGGaAATAtTAaAGCTAcATTTGAGCaataCTTTTCtTTTTAAAtTttgTaaaaACTtTGAGAAGCCTGTTCATACTAAAAAAGAATGTAGAAAAAATCAGcgAGTCAGGCCgCCAGataaGgGgAAAAAaaGAAAAcTGCTGAGCCTGAAATAtGTCCaaAAAATGTAAAAAAaGGAAAaCAtTgGgCTAaTCAGTGTCACTCTAAGTTTGATAAAGATGGGAACCcgATTTcGGGAAAtGCCATGAGGGGCCcGTCCtgGGCCCCaTTCtAAACcgGGGCATTTCCAGCTCAGGCCATTCCCTCACCCCTGTACAATGTCTGTCCCCCaCCACAGCCaGTAGTGCtgCAGTAGATTTATGCTGCACAAAAGCTGagctgTGAGCCTTCTtctGCCTGGGGAACCCCCGCAAAAGGTCCCAACAGGAGTCTGTGGACCCTTGCCAGcGGGGACaATAGGATTACTTCTAGGAAGGTCTAGTTTAAATTTAtttaatcaaggttaaatttaAAAGGAGTACAAGTACATACAGGAGTCATTGATTCAGtATTACAATGGGGAAATTCAAATTGTTATATgCTACTTCTGTTCCCTGGAAAGCAGAGCCAGGAGAGCGtATAGCACAGCTCCTGATTGTGCCATATGTGGAAATGGGGgAAAAGTGAAATTAAACGAACAGGAGGATTTGGAAGCACAAATAAACAAGGCAAAGCAGCTTATTGGGTGAATCAAATTACTGATAAACGTCCTACCTGTGAAATAACTATTCAGGGAAAGAAATTTAAAGGTTTGGTAGATACAGGcAGCGGACATTTCAATCATTTCTCTACAGCACTGGCCGTCtCACGTGGCCAATTCAACCCGCTCAATTTAACATAGTTGGAGTTGGTAAAGCCCCTGAAGTATaccaagtagttatatttATCAAAGTAGTTATATTTTGCATTGTGAAGGGaCCCGATGGACAACCTGGGACTATTCAACCAATTATAACTTCTGTACCTATAAATTTATGGGGAAGAGATTTtATTACAACAATGGGGAGCACAAGTTCTAATTCCAGAACAATTATATAGCCCTCAAAGTCAACATATGATGCATGAAATGGGGTATGTCCCTGGTATGGGACTAGGAaAAAAATTTGCAAGGTTTGAAGGAACCaCTTCAAGCaGAAAGACAAAGTTCCCGCCAAGGgTTTAGGATAgTCATTTaggatatcatTTGATGGtGGCCATTGTTAAGCCTCCAGAACCTATACCTTTAAAATGGTTAACAGATAAGCCAATTTGGATAGAACAATGGCCGCTAAGTAAAaGAGAAACTGGAGGCTTTAGAGGAcTTAGTTACTGAACAATTAGAAAAaGGACACATAGCTCCAACATTTTtCCCCTTGGAATTCTCCAGTTTTTGTtAATTAAGAAAAAAaTCAGGTAAATGGAGAATGTTAACTGACTTAAGAGCCATTAATTCAGTTATACAACCTATGGGggCATTACAGCCAGGATTGCCTTCTCCTGCTATGATTCCAAAAAATTGGCCTTTAATAGTCATAGATTTAAAAGACTGTTTgtttCTTTttACTATCCCCTTAGCTGAGCAAGACTGTGAACGGTTTGCATTTACAATTCCTGCAGTAAACAACCTGCAGCCTGCTAAGCGTTTTCATTGGAAAGTGTTGCCACAAGGCATGTTAAACAGTCCAACAATTTGCCAGACtTATGTAGGaaggGCAAGCAATTGAACCTACTcgTAAAAAATTTTCACAGTGTTACATTtATTCATTATATGGATGATATACtTTTGTGCTGCCCCCACTCGAGAAATATTACTCCAATGTTATGATCACTTGCAAAATTCGATTTCTCgTGCTGGTTTAATTATAGCTCCTGACAAAATTCAGACTACTACtacTCCTTACTCCTACTTGGGGACCTTAGTAAATGACACTACCATTGTGCCACAGAAAGTAACCAgTAacagaaagtaaacCgTAGGGATCAATTGAAAACATTaAAATGACTTTtCAAAAATTACTAGGGGACATTAATTGGATAcGACCTGCTCTAGGCATTCCTACCTATGCCATGAGTAATCTATTTTCTATCCTTAGAGGAGATCCTAGTCTCACTAGCCCTCGGCAATTAACAAAGGAGGCTGAGGCAGAGTTACAGCTaATTGAAAAGCAAGTCCATAAAGCTCAAATAAATAGAATAGATCCAGAGAAGACTCTAGATTTgGCTAATTTTTcaaTCAACTCAGCATTCACCTACTGGTGTTATTaagagcagGTCCAAGAGCAGGACTTAGTAgttcGAgTGGCTTTTTCTTCCACATACTAATTCACGGACTCTaaaACTCCTTATTTGGATCAAATcgggGCTACcTATGATAGGAAATGGGAGAACTCaGATTGTTAAATTACATGGATATGATCCTGGAAAAATTATTGTCCCTaCTCACgAAGGCACAAATACAGCAAGCTTTTATAAAatttataaTAGTCTTACTTGGCAAACCCAgagTTTtAGCTGAtCTTTGTGGGTATTCTCGATAATCATTTTCtCTAAAACAAAACTGTTTCAATTTTTtGAAATTAACTAATTGGATTCTCCCTAAAATAACTAAATTTAAACCAATTGAgaAGGTGCTGAgAATGTTTTTACAGATGGGTCTAGTAATGGTAAAGCTTCTTATTCTGGCTCAAAAGGgTAAAGTTTTtCAGACGCCCTATACTTCAGCTCAtcaAAAAGCagGAGCTTGTAGCTGTAATTGAGGTATTGACTGCTTTTGATAtcgagTGCCTATTAATGTGATTTCTGATTCTTCATAtGTGGTTCATTCCACACAGTTAATTGAAAATGCTCAGTTACGATTTCATACAGATGAACAACTGATGACTTTATTTACCCAAtTTgtcCAAACAGCAGTTAGGAGTAGAATGCACCCTTTTTACATCACTCACATTAGGGCTCATACACCTCTTccagCCAGGACCTTTGACTGAAGGGAATCAAATGGCTtGATCGCCTAGTTGCTACTGCAATATCTAATGCTAGACAttttcacaagacaCTTTCACAATTTAACCCATGTTAATGCCTCTGGTCTCAAAgCGCAGATACAGCATTACCTGGAAAGAAGCTAAAGCTATTATCCAGCGATGCCCAACTTGCCAAATGGTaCATTCCTCATCTTTTACAGcaaaaGAGGAGTTAATCCTCGAGGATTGGAACCTAAtTCTCTTTGGCAAATGGATGTCACACATGTTCCCTCgTTTGGGAGACTAGCTTATGTACATGTATGTGTGGACACCTTTTCTCACTTTGTCTGGGCTACATGCCAATCAGGAGAGTCTTCTGCCTGTGTTAAAcGTCACCTTTTGCAGTGTTTTGctaGGTGATGGGCATTCCAGCTTCTATTAAAACAGATAATGCCCCAGGCTATACTAGCCAAGCTCTAGCTACATTTTTCTCTATaTGGAATATTAAACACATTACTGGTATCCCATATAATTCTCAAGGACactAAG</w:t>
      </w:r>
      <w:r w:rsidRPr="00AA5411">
        <w:rPr>
          <w:rFonts w:ascii="Courier New" w:hAnsi="Courier New" w:cs="Courier New"/>
          <w:lang w:val="en-US"/>
        </w:rPr>
        <w:lastRenderedPageBreak/>
        <w:t>CCATAGTGGAAAGAATGAATCTCTCCCTaAAACAGCAGTTGCAAAAGCAaAAaaaggGGGgGAgggcagggAAcAGgGAcTATGGgACaCCcCAtATatGCAAcTGAATCTAGCATTATTaACTTTAAATTTTTTGaAGCCTGCCtcctAAAGGCCAGATGcTATCAGCAGCTGAACAGCtgATCTACAGAAACCAGCTGCAAAGACAGAAGCAGAACAACTGGTTTGGTGGAGAGATgCCGATAACAAAAAGTTGGGAAATAGGTAAAATAATAACTTGGGGTAGAGGTTATGCTTGTGTTTCTCCAGGcCaaAATCAACAGCCaATTTGGATggtACCATCAAGtACACCTGAAACCaaTTATCATGAGCCAGATGCtgAGGAAGAGATTCcaGGAGGATgtCCcGAGGACCCCCcggGTTgGCAGCCATGTtgAGACTGATGCTGAGGAGGACCCCAAaCTGTCActtgAGCAACACCtGTCaAACACAGCCACCtACCTGGGGACAGATCAAGAAGCTGTCACAGATGGtgGAAGAAAACCTGAGGAAAGtgGGACAACCAGTCACAAtGAGTAATTTAATGgTAGCTATGATAGcgGTgATCACCAtTGCCaTGAGTATTCCTTCAAcAAGGGCaTGACACAGAGAACAAtTAtaCTTATTGGGcATATTTATCttttccaccactttattaactttaaccatggcaataatgcctaaaagtagtaactaattaacagatttacacaagttgtttgacctaaatatttggacaaaatcacaatagctcataaagtagaaaaagttttgaaaagaaaataaatatataaataaaattatacctgtaagtaaaagataaatatatgaatatccaaagattaaaAATCTTGGCTGGCAATAATGCCTGGATGtAATCACTCTATGACACAGTTACACATGCTTTCTGATCTCAGTATTTACCATAATAAATCTGCTCCTaTAATTGAGGcATACcgCCCTCAAAAACCTATTTGTAAACAgAATTGgACCtgGccAGAAAtAagTGAAcgTACTTGTTTaGGAAGATTgcatTtGCAGAACAGGCAGAGGTGCTGCaCAAtGATTCCTATGGAATCATTATTgATTGGTCCCCcTAAGGGGATGTTTAGcTTGAATTGCACCTCTCAGTCTGcaTGCCAcGGCCACACTATGTTCAGcTGgTCTgAACAAAAtGGTCAGATGGTAGAaATgaTAAGAAataaaagaaTATGgCAAgAGTTCCTATTATCTGGAAaCATGGcgGTATAGTGGCACCTCAACCTCAAATGATATGGCCcgCTgTAGGAGCTaAACATAAGGATTTGTgGAAAcTATTAATgGctCttAAtaAgAtcaAAaTttgGGAAAgAATtcAAAAAAgcATctAGAAGgACACTCTaCAAAcTTGTCTTTGGATATtGcAAAATTAAtaatgaAAGAACAAATATTTAAAGCATCCCAGGCACACCTGACCTTAATGCCAGGAACTGGAGTGCTTgAAGGAGCTGCAGACagATTAGCAGCtAGTAACCCATTAAAATgGATAAAAACACTTGGAAGCTCTGTGATTTCAATGATGATTGTGCTTTTAATCTgTGTTgtTTGtCTTTgTATAGTCTGCAGAtTGcaGATCCcGAcTCCTGcaAGAAGTAGCTCACcgTGAcAAAGCtgCCTTTGtaCTTTTATcaatTTGcAAAaacAAaaAgGGggaaCaTGTtGGgAacAggCCCCCcagaAAaTCTGGCCATAAACTGGCCCCAAAACTGGCCATAAACAAAATCTCTGCAgCACTGTgAcATgtTCaTgATGGCcaTgAtgCccAcgCTGgAAGGTTGtgGGTTTACctcgGAATGAgGGCAAGgAACAcCTGGCCcaCCCAGGGcgGAAAACcaCTTAAaGgaaattaatgcaTTCtTAAgCCACAAACAATAGCATGAGcgATCTGTGCCTTAAGGaCATGtTCCTGCTgCAGaTAACTAGCCaaagcCtaTcCCTtTatTTcaGCCCATCCCTTtgTTTCCcaTaAgGaATaCTTTTAGTTaATcTAtaATCTaTAGAAACAATGcTtATcACTGGcTTGCtGTcaATAAATAtGTGGgTaAAatatgcggctaaatCTCTGtTcggGGCTCTCAGcTCTGAAGGCTGTgAGaCCCCTGaatTtCCcacTccacaCtCTaTATtTcTgTGTGtgtgtGTctTTAATTCCTCTaGcaccgctgggttagggtctccctgaccgagctggtcttggcaatactccagtgtaatttgtgaaagcagaagtatgacttaaggcttagataagaaatgcttttataaaatattattaatagatatctgtttagaaaaatatgagctaatatttattcatggtatataattgcaagtgttaacagacatattatctgtaatttaatatagtatatttatatgtacgatacattccatgttataacagtgctaggttgctgacacagaatcaaaaatcatatcaggcttaaattttatataacaagatttatagtatgtgttttttaaagatacaatgtacggggagattcaaaggacagatctagaaagctaagagagataaaacaaaaatggagttatatgtatgggtaagggaaatgtcaagaaaaatctaaaggattatatgtaaccagaaatacaaaaaaaaaggatatgaaaacgtggctgctaatggacatgaaagaatgtaatactagattctgagatgcaatttttttcatttgttcttcctgaaaaatcattaggttgatgtgcattacagtgttacgattatgtatgagtctaaggaaaatcagatgaaatttccaaattaaaccatgaaggtgcattggtagaggaagagacaattagggtcagtggagcaaagcacagttagagggagaagcaaggaggaggagggatcactg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3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30_100023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iyligygllspyktvglttkhtiillllmltviitivifldvrekilalgimtvigslllstklfvvpgllgssclglvgpfipllwpipglkggrkqliasvvtgggglfvfiegmnftgklaanswvglfrgllaqllginvitvrplishftplyfgvcvvnsvsalglgspalswlqqavlihggsnpgwsvngatvgelgakledtrgllsflkgvpmvskkglgsisvfMGQVWgLVrSTLElFHTDdEEEgEYNEVTEEVTEQVcLPAKAKaAKEGEVHPYPSAPPHYfeEkkawpDPPDLSFpEDTGqKVVAPVTVrAAPrATALSSIQAGIQQARzEGDLEAWQFPVRIHPPDQQGNIiATFEPFPFKLLKEFKQAINQYGPGSPFVMGLLKNVAVSSqMIPTDWDALTrACLTPAQFLQFsawKTWWADEASIQAAcNAQAQPQINITADQLLGVGgWAGLDAQvVMQDDAIEQLRGVCIRAWEKITSGGEQYPSFSAiKQGPKEPYaDFIArLQESLKKvIADSAAQDIVLQLLAFDNANPdCQAALrPIRGKAHLVDYIKACDGIgGNLHKATLLAQAMAGLRVDKGNTPFPGACFNCGKHGHTKKECRKNpQzVRPPDRGKKKTAEPEICPKCKKGKHWANQCHSKFDKDGNlIsGNAMRGpSrAPFqTGAFPAQAIPSPLYNVCPpPQpVVpQ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3_20030_100023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tslsnqphgifdkgepdlgkghegpvpgPIpNqGISsSGHSLTPVQCLSPtTAsSAaVDLCCTKAVSLLPGEPpQKVPTGVCGPLPaGTIGLLLGRSSLNLKGVQVHTGVIDSDYNGEIQIVISTSVPWKAEPGErIAQLLIVPYVEMGKSEIKrTGGFGSTNKQGKAAYWVNQITDKhPTCEITIQGKKFKGLVDTGaDISIISLQHWPStWPIQPA</w:t>
      </w:r>
      <w:r w:rsidRPr="00AA5411">
        <w:rPr>
          <w:rFonts w:ascii="Courier New" w:hAnsi="Courier New" w:cs="Courier New"/>
          <w:lang w:val="en-US"/>
        </w:rPr>
        <w:lastRenderedPageBreak/>
        <w:t>QFNIVGVGKAPEVYQSSYILHCEGPDGQPGTIQPIITSVPINLWGRDLLQQWGAQVLIPEQLYSPQSQHMMHEMGYVPGMGLGKNLQGLKEPLQaERQSShQgLGYHFllglllalvkllll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3_20030_100023_con_polputein</w:t>
      </w:r>
    </w:p>
    <w:p w:rsidR="00D92206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gktkfpPrfRisFLMvAIVKPPEPIPLKWLTDKPIWIEQWPLSKEKLEALEDLVTEQLENGHIAPTFSPWNSPVFVIKKKSGKWRMLTDLRAINSVIQPMGtLQPGLPSPAMIPKNWPLIVIDLKDCFFTIPLAEQDCEwFAFTIPAVNNLQPAKhFHWKVLPQGMLNSPTICQTYVGQAIEPThKKFSQCYIIHYMDDILCAAPTrEILLQCYDHLQNSIShAGLIIAPDKIQTTTPYSYLGTLVNDTTIVPQKVTIrRDQLKTLNDFQKLLGDINWIzPALGIPTYAMSNLFSILRGDPSLTSPrQLTKEAEAELQLIEKQVHKAQINRIDPEKTLDLLIFSTQHSPTGVIVQEQDLVlrEWLFLPHTNSwTLTPYLDQIATMIGNGRTqIVKLHGYDPGKIIVPLTKAQIQQAFInnSLTWQTHLADFVGILDNHFPKtKLFQFLKLTNWILPKITKFKPIEGAENVFTDGSSNGKASYSGSKGKVFQTPYTSAQKAELVAVIEVLTAFDMPINVISDSSYVVHSTQLIENAQLzFHTDEQLMTLFTQLQTAVRSRMHPFYITHIRAHTPLPGPLTEGNQMADhLVATAISNARHFHNLTHVNASGLKrRYSITWKEAKAIIQrCPTCQMVHSSSFTGGVNPrGLEPNSLWQMDVTHVPSFGRLAYVHVCVDTFSHFVWATCQSGESSACVKcHLLQCFaVMGIPASIKTDNAPGYTSQALATFFSiWNIKHITGIPYNSQGQAIVERMNLSLKQQLQKQKGGnRrdYGTPhMQLNLALLTLNFLSlLPKGQMLSAAEQHLQKPAAKTEAEQLVWWRDPITKSWEIGKIITWGRGYACVSPGQNQQPIWIPvSRHLKPYHEPDAEEEiPGGSrgppgcshveTDaeedPncheqhpsntathlgtdqeavtdggrkpeesgttshnenlliamiavitvamsipstradtennytywaylsilagnnawm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D92206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ML4</w:t>
      </w:r>
    </w:p>
    <w:p w:rsidR="00FB17AB" w:rsidRPr="00AA5411" w:rsidRDefault="00FB17AB" w:rsidP="00C94CCE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4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40_100024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atcatggacattaccaatcattactacaaacattgttaatcattagcttttaatattactctttgttttattactaatataaccaaggaataaccggtaggcatacggtcaggtgctgaagggacattgtgagaagtgacctagaaggcaagaggtgagccttctgtcacgcctgcataaggacagcttgagggctccttggtcaagctgtaacaccagtgcctgggaaggcacccgttacttagcagaccatgaaagggagtctccattccttggaggagtcagggaacactctgctccaccagcttcttgtgtatccagccctgcccacagtcatccagaggcataaacccctccctgtggatgccttctagatagtagaagaatggtagtgaaaatattaaaagtctctgaaatgcagaactttcttataatggcatagaagctgtctctcccctctctgcctcggctgccaaacagggaagggccccctttccagtgaacacgTGACtcaCgTGACCTTAcCtATCAtTgGaGatGaCtcaCacTCcTTACCCTgcCCCtTcTGtCTTGTATcCaATAAaTAaCAGCaCagcCaGgCATTcGGgGCCAcTACcGGTCTccGcgtcTTGGTGGTAGTGgTccCCtGGGCCCAGCTGtcTTtTcTtttatctcTtTGTcTTGTGTCTTTATTTCTtAtaaTCTcTCaTCtCcaCACAtagGgAGAaaacCccaaagaCCCtGTaGGGcTGgaCCcTACATCTGGcGCtCcaAcGtGggttTCTCcCTCgCTGTGTGAAGTTGCACttTGAGtgtgggActCAGcaGAGGActTTcaAcgAcAGATTCCTGAGGATTGcgGTcaatAAgCTTGGTGGTAAGCtTGaGCACTCAGagTaTcctgGGGACaCCAtGGGACAgGCCaGTACaAAGTAcTtaGCtTATTTAAAtacTTtATAAAAACtCTtCTTAAAGAAGGAggggTTaaAaGTtTCTaCTGAtAAGtTAATTGAACTgTTTGAgGTtGTagaTCTtcTTTGCCCTTGGTTTCcgACTGAGGGAACTtTAGAACTTAAaGATTGGGaTGAGaTtGGCaaACAaTTcAAAATtGCtCATAaAGGgGgaCATtTTATtCCaCCcaCcATTTGgtCAaTcTGGgCtTcGGTTcgCTctgTCtTAGAcTCcTTaCAGaCtcAGGAGGAcaatAtgGAGacTgaTCcctcTTTcctctCCTCtGAgGgAGGttGAGGAAgtgCTcAGttCTcTtTCcCCtGAGGatACTgCACAaatTGAgacCaTaaTTttAcAgatgGACtTCCAcTCTGAtATtCCTttggtactaCCAccTACaCCAgAGcCTACtataCCccagtTatcgCtttatgatgaaCttttAactgacctgaATgaatTtATttcccccaaccagcaAaaccCagcTGAAagaTaTtatcaacagccattgcagccagaccctcctgcCTttCCtCAcactctcaacgctgcagctatgcagaTAgaAaATgagatcaggcagCCtgaaaacgaggCTcTaAAtTaTgtTttcAtGCAGCccgcagaggctccaatttctacacagcccggtgaagaggctctcaattccctctagtgtacaGaggCTgaacCctaTatctgtaCAGCcctgctataagGCTttCAAtttTCaGCCcGGTaATGAGGCccTCAaccCTATctCTgttcagccccgctgtggggctctcaactttctaccagttcagccaagtaaTtaggctCtcAaacctattcatttcacCCtaTtcTgccaactctctcttctcggatTCcttTgaagtcaCAGtCTCCcttGAAGCCTggatCtttttctGcaaatCagaCtCcggAGtCagaggctcccttgaAgcttaGtccCtttTacAaatcaggcatctgctcccttgaAGCCTggcttagcacaGgctctcttgaactagTcaacatttgctGtaaCctcaggctcccttgaAGCCTGGtccacatTTactgcggcagcctCAGGCCCaTGAAAGACCTGCtcAGCAGGtAAtctggtcTCAtCCTGGCtTtcaGttTcTcaACTcttccTctaTTCAAAAttCcAactttTTTtCTGCTtCTgGTCcaGTcgCaACTGctgttgccaatactaCcaTTGCcaCtCATAAGCAAtaagtTAcATACATcCCTGaaaATGACACtCCtcTTATGAGGGCtATagtTCAggCAAGgGAATAtGGGGATCCtGaagCcTGGcaaTTTCcTGTaATTtTACAacCTCCaaTACCtGCcacCCCcattctagctgcccctgctctaGcggcAcaaaAtCAgCCACagCCtgtTgttgAtCctgctCAGCAGGCaGCTGAtcCcgCagCtcatCaAGAtCaaCAGCccgacaaTCAGGCTgCTCAGgaaaataatCaggctCcaCAactGCCTgctgctggggCAcAGCCAgTaCCTGgtaTtCcagcagTTCaGgcaGTagTtCAaCCTGAcCCtaTaCatCcaGgtCAGGTtCAgCTAtGcCCtGCTaCtTgGGAAAGTTTTtttttcttttttttttttttttttttttgagatggagtctcgctctgtctcccag</w:t>
      </w:r>
      <w:r w:rsidRPr="00AA5411">
        <w:rPr>
          <w:rFonts w:ascii="Courier New" w:hAnsi="Courier New" w:cs="Courier New"/>
          <w:lang w:val="en-US"/>
        </w:rPr>
        <w:lastRenderedPageBreak/>
        <w:t>gcatgcccggctaatttgttttTCttttAAATTCCTcAAAGATTTcAAaGAaTCaGTgAAaCAaTAtgGcAcCAAcTCtCCTTTtGTCCgTTCCacattAAAAgCCtTAGcAGAAgATAAAtaaacgtTTGGTgCCcTaTGAcTGGGAaATTtTaGCAaaaTCagtcttatctatttttttttatttttataagtttttatttaaaagattccctttttaatctgttccaaagtgttggaagctgaactatacaagttcctgccacccatccttccagtacagttttatgaggacatactttttaaatggaaaaataacaggaggaccctctaactgaaaccaggtaggcccagagtgagctcctcaggcccctgtggcagcctggccaaagctggcctttatggagccagtgcgtggagaagtctggggaaccggggccctccctcttgtgaggaaagggttgagcaaactcatgttctctttagtgaaatggtccaaattcagatccaaaaacctccattatggcattccctggcactcttcttatactttatacattgaaggcagctccctcttttatggccagtataagcaggcaaagaaacaaaggaatatagatacatatatgtgtatatatatatattttatataggtaaaatatatacatattttatatatgtatatatacatatttgggggtagggaaaggagaggagggtcatgtaaacctaaacagtcatcacattaccccaaatgagcctgactttgacaaaaagataataaataactcctgggggttaagtgacaacatgggtgcagcaagaagggaaagggcacaaatttaactattaaatacactttgatatttgtttggcagagttcaggccaaccccaggcttctgcccttgccagacaagtaagctgatgatattcaaagaaaaaaataaaaatattaaaaaaaaaaaaattcaagcagagctccataccacagttttccttcaagtcagttggccggcaggcagtttcccgaccaccaggaacagaaactttggctccaaggcaaatgaaacaaacaaacaaaaaaaagtatttccacttacaacatgaaaatacagaaacttcatcaaagaaagaaaactatcaaagaagtctacttccagcaaaactgaggtagcactgctttctccgcattcaatgcttaagtggttctcagtacaacgtgttcttaaaaaatgctcacttgactgaaagtcGTCTTATCTAAATCcCAATATTTACAaTTcAGGACtTGGTGGGTTGATGCTgTCCAGGAatgcaTtcgtCTTaGGGCtCtAATCCTCCTGTTAAcGTTAcagCtGACCAgTTACTGGGAATGGGtCAgTGGGCtgCAATtaGAaAcCAAACTATAcTaAATGATGagGTtAtTGAaCAACTgtGaAAATtGtTGCtTaGaTGCTTGGGAcAAgATTCAaGATGATGgcAaagtATGcCCaTctTTtaCaGCcgTcAGACagggaCAAcATGAaCCcTAcCCatGACTTtATTgccCaTCTtCAaGACGcaGCAGAAAAagCTATtCCTGatagccAcggCCAatgacTtGTTgTaGAACTtATGGCTTATGAACAAGcAAATCCAGAttgTCAGGtgGCTaTTtgCcCtgttAAAGGtAAAATtCCAccaGggtGtgtgtgtgtgtgtTGATaTAcTCACcTCcTAcATTAAAGccTGTGAaGGtGTggGaGGAACtcTgCatACaGCaAtGaTcAtGGCaCAaGCtATGGcCtctATTcGAAtGCcTGGACAATTccCTGGcaAaTgcTTtataTGCaGCCAaacgGGACATgCtaaaAgAAAtTGtCCtcgGtgTaCAgatcgCcattCTtTaCAaccCAcCAAcaacaAaAaatttTtCAaCaaCaagtCCCACctTCtaCtatATGCCCAcGAtGCCAaAAgggaaaTCACTGggcagCTCAaTGCCAtTCgAaATTtGAtAtTgATGGcAAtCCttTACaGtCacTTaaaaacCAGGgAAAtGGgAaGAGGGGCcaGCCCcAGgCCCCTCtAaACAATGggGCATTCCtCAACTCccAGCCgctGgCaTcCAGCcAGAtgaGgGCCTtcCCAGttcAAtCaATtcAACCTaCAcCCCAATTcCCACTTCAGCaATTtaTGCCACAgGatcTaATGtCTCAACCCCAaCAAtaATCTCAGTaCAATGaTTGTCCCCTGTCACaACAGGATCaGCAgCAATAGATCTCTGCTGTACcAGAgATATTTCagTaaTTGCCTGGAgAGCCACatATaGCTGTTCCgAGAGGTGaTTTTGGGCCCTTACCAaCTGGCAaTGTtGGtTTgcTGaTCggTCTgTCAAGCCTAAATTTAAAAGGTGCTCAAGTACATAtTGGTGTAATggTGATTCTGACTAtTCTGGGAAAATtCATATTGCCATTAGgTCTGCAGTCCCTTGGTAtgCgTCAGCtGGAGAgaGAATTGCTCAaCTCTTaaTAcTCCctTACATTCCttTgGGATCTAGTTCTCgTAgaAGAAatGGAGATTTTAGaAGcaCAGACTATCAaGgtAAAGTaGCCTACTGgGCTAGTAAAATTTCTGACACtcGTCCTGTgTGCTCCGCGCATATtCAGAGGActAAgTTTgTGGGAATGATTGAgCTGGGCGCTGGTGTTTCCATTATTGCTTTACATCaATGGCCCCgACACTGGCCAAAtGActaTGCCTTCACaGcaTTAGTTGGtGTTGGTcAgGCttCaaAAGTtTATGAAAGTTCTACAATTTTACAaTGtACAGGCCtAGAAGgACAAACTGGtACTaTtTgCCCCCTCaccttTACACCCATTCCtGTTAACaTGTGGGGAAGAGAtCTTTgTACAGCAgACGgGGGACaCAgATTaCtTTTCCaAAaGtTGGatACAGCtAGCAaAGTAAAgATATtATGACCAAAATGGGATtTGTTCAAGAaATgGGTCTGGGaAAATcaGCACAAGGgATCACTGCGCcTATTCtACCTaCTgATAAAagTGATTCCACAGGaCTTGGTTATTCTTTTTAGAAGCgGTCACTaTCAAGcCTCCAGAttCCATCCCTTTGACtTGgAaAACTCAgaaaCcgGTCTgGGTAgATcAGTGGCaGCTCCCAAAAAATAAGCTGGAGGCGCTCCATAtTTTgGTtCTtGAACAGTTAAAATTGGGacacaTtgAGCtCTCTTTCTCTgTgTGGAATTgCACcCTGagTTTGTTATTCAAAAGAGGTCTGGTAAgtAGAGAATGCTtACTGATCTTAGGGCAGTAAGTGCTGTtCTTCAGCCTaTGGGGACATTACAaTCCGGgTTgCCCTTCCGCcaTATGATTACTAAGTAcTTGGCCTCttTTATCaTCATAGAcCTTAAAGAtTGCTTTTTCAACATTCCTCTGGCCCCTCAGGACTTTGAAAAaTTTGCTTTCAtgGTTCCaaCCCTTAACAATGTcGCTCCtAaCaGCATGCTACCATTGGAAAGTCCTACCTCAAGGCCTGCTTAATAgCCCCACaATTTGTCAaTATTAtGTGGGgCGCATGCTaCAtCCAGTCAGGGATCAtTTTCCCCaATTTTaaaTCaTTcAgagtcacaggtTACATgGATGATaTtCTtTGTgCAGCaCCtTCAcgCTCtGTaTTAATaTCtTGtTTCTCTGgAGTaCaACAGGcagTttCAgcAGCTGGTTTGgtTaTcGCaaaCCAGAAAAAATTCAaACTTcaggCTTCTCtTTATCAtTATTTAGAGATGCAGcTAGAAGACAAGaTTATTAaGCCCAAAAAAGTTCAGCTCAGaAGAGAaTCTCTAAAAACtcTAAATGATTTTCAAAAGtTACaagTTGGAGATATTAATTGGATTgaCACCCCTCTTaTaaGCATTCTTACATATGCTATGTCAAATCTGTTTGCCAaATTATGGGGaaATCCTGtATTTATACAGCAAAAGGTcTCTGACataaaCCTcagactcagaGAGGCAGAaTCTgAaTTACAACTTATTGAAAAACttATTCAACAGTCTCAGGTTACCAGGGTAAATCCACAtTTACcTTTTAATATaTTAATTTTTCCTACTGAACAtTCACCAACAGGacTCATtATtCAGGAACATaATTTAATTGAATTGTGCTTTCTtCCaCAaAGCTCTaTACGGACaCTTACTaTTTATCacGATTAAATTTCTACCgTaATTAGTCAAGC</w:t>
      </w:r>
      <w:r w:rsidRPr="00AA5411">
        <w:rPr>
          <w:rFonts w:ascii="Courier New" w:hAnsi="Courier New" w:cs="Courier New"/>
          <w:lang w:val="en-US"/>
        </w:rPr>
        <w:lastRenderedPageBreak/>
        <w:t>TTaTTCaCctCTCCTtCatCTTTtgGGaacaGAgCCaAAAAAAATCATTGTTCCCCTCACCCGATTACAAGTCCAACAGGCTTTTGCAACCTGCATTGCTTGGCAAGTACATTTGGCAGGTTTCCCGGGTATAATTGATAATCACTATCCTAATGTAAAATTATTTCAGTTCCTTAAACTCACTTCTTGGATTTTACCTAACATTACTAGAAACACCCCATTAGCTGAAGCTGTCACTGTTTTTACTGATGCTTCCTGTAATGGCCGAGCAGCATATACAGGaCCAAGAGAACGTGTTCTTAACACAGGAGCTATTTCAGCACAACGAGCTGAGCTGCtTGCTGTTATGGCTGTCCTTGAAGATTTCCCTGAACCAGTTAACATTGTTTCTGACTCaGCGTATGTAGTACATGTTGCTCGCAACATTGAAACTGCCTTAATCAAATTTCTGCCTGATGATAACCTATTCTTTCTTTTTCAAAGGTTTCAGTCTGTGCTCAGAGCAAGGTCTTCTCCTTTCTACATTACTCACATTCGGGCCCACACACCCCTCCCCAGACCCCTCTCGGCAGCAAATGCCAGAGCTGATACATTAGTTaCTCCCATTTTTACAGATGCAGAAAATTTTCATGCTTTAACTCATGTCAATGCTGCGGGACTCcGAAAAAAGTTCCCCCTTACATGGAAACAAGCTAAAACCATTGTACGTCACTGTCCTACTTGTCAAGTGTTAATTTTACAgCCACTTTCTTCAGcagttaatcctacaaccacttccttccagagttaatcctacaccacttccttccggagttaatcctacaaccaattccttccggagttaatcctacaaccacttccttccaGAGTTAACCCTAGAGGACTTTCACAGAATGCTCTCTGGCAAATGGACGTGACTCATTATCCTGCTTTTGGCAAGCTTTCTTTTATACATGTAACTATTGACACCTTTTCTCATTTTATCTGGGCCACTTGTCAAACaAGGGGAAAGTACAGCTCATGTTAAACGACATATGCTTTCaTGTTTCTCGGTTATGGGCTGTCCTGAGAAACTAAAAACTGATAACaGCCCCaGCTACACTAGTGCTGCTTTTAAAAAGTTCACTCAGACATGGGCAATTACTCACACAACTGGCATCCCCTATAACTCTCAAGGACAGGCCTTGGTGGAACGAGCCAATAAAACACTCAAAGATCAACTTCGAAAACAGGACACTAAAacAAAGGGGGATGCTaCTACTCCTCATGCTCAGTTAgttaAATCTGGCTCTTTTTACACTgAAATTTCTTAAACCTAGCAAGAAATCAACCTTTTACAGCaGCAGAACAACATTTCACTGGAAATAAATTTGATCCACAAAAAGGAATGCGGGTATGGTGGAAGGATGCAAAAACTAACAAATGGGAATTAGGCACtGTCATAACATGGGGTAGGGGTTTTGCTTGTGTTTCCCCAGGAAAAGGACAACAACCTGTGTGGGTTCCCTCCacCGACAACTGAAATTGCACCATAACTCCAAAGATGAAACACTCCCAGAAACAAAAGGCAAAGACCCcTCaGAAACCAAAGAGCAAgTTTCGCCgCCTGACACATAAACTTCATGACCTCgACATTGAGACAAAATCTCGCCGTGTGACCTACAACACCACTCaTTCAACTCCACCAACaTGGGGgggTCAAATAAAGGTCTTATCCCATCAAACAGAAAAATtaTTAAAAGAAAAAGGAATtCCAAAAACGACgGGTAATATAATTCTGGCTGCCTTTATGGTAGTCAGTGCAGtGGTAAGTATACCACCGGTTGGGGCAACTCAAAATTATACCTACTGGGCATATGTTCCTTTTCCCCCTTTAATTCGGTCTGTCTCCTGGATGGACTCCTCAGTAGAAGTTTACACTAATAATAGTGCATTCATGCCGGTCCCTAATGATGATAGGTTTCCAGCTCAACCAGAAGAAGAAGGTATGCACTTTAATCTGTCAATTGGCTATAAATATCCACCACTaTGTATTGGgaTGTcGCCTGGCTGTTTAGCTTATTCTTAcCAGAATTGGATGTGGACCGTACCGTCCTTTACAAATGATTCTTATCAAGTACATAATGTGTTCAGTAGCAATTCTTTTCAACTTCTcACTGTTAAACTTAATCCACATGAGGAATGGAGAGTTCCTGTCACTACTAAaAgtAATAAAACAAAAGGACTGCCAGACTGCCCAAAGaAACCTACAAAGGGACCTTTTaTAgTGAATTCAATTTTATGGAATaATTGTAATGCTCCcAAGGCcgTtGTGCTcCAAAGTCTAGCCATGGGTaTTGTTATTGAtTGGGCtCCAAAAGGgCATTATTGGCAAGATTGCTCtAGCAAAAATACCtcATGCTCgGAGTTTAATTATTTgTTAGATTATaTAGAGGATGGATGGCAGTCaTACAGGTTGAGACAATGGGTGTCTCCTTACCCATTTAAATGGATGGACACAGGCATTGTTCCTCCTAGACCAAAAATGATTCATCCCATTGTTACCCCAGAACATCCTGAATTATGGAAATTAGCTGCAGCTATGACAGGAATAAGGATATGGAACACTACCTATCAACTCCTTCaCACTAATACCAAAACACCCACATTCAACATCACCTTGATaTCTGAACAGGTGATACCCATCAGGAGCTGTGTCAAACCCCCTTACATGCTGTTGGTTGGAAATATAATTATCATTCCCAATACACAAACTATAGAATGTGATAATTGTAAGCTGTTCACGTGCATTGATGCTACTTTTAATCCCACAACAAGTATTCTCTTGGTAAGGGCTAGGGAGGGGGTATGGATACCAGTTTCTTTACATCATCCaTGGGAGTCTTCCCCCTCTATTCACATAGTCAATGAAGTTCTTAAAGGTATCCTCAAAAGAACAAAGAGATTTATTTTTACTCTTATTGCAGTCATTGCAGGTCTAATTGCgGTTACTGCAACAGCGGCAACTGCTGGAGTTGCCATCCACAATTCTGTTCAAACCGCTCAATATGTTGAAGCATGGCAAAAAAAaCTCCTCCAGACTTTGGAATTCTCAGGCTCAAATTGATCAAAAATTAGCTAATCAAATTAATGATCTCCGCCAAAGTGTAATCTGGCTGGGAGATAGAGTTATGAATTTGGAACACCGTATGCAATTACAGTGTGATTGGAATACTTCTGATTATTGCATAAtGCCTTATGCTTATAATAAAGATCAACATAGCTGGGAAAAGGTCTCAAGACATTTAAAAGCCTGGGATGATAACTTAACCTTGGATATTTCAAAACTTAAAGAGCAAATTTTTGAGGCTTCACAGGCTCATTTATCCACTGTTCCTGGCTCAGACATTTTTGAAGGAATAACTAAAGAATTATCTGATCTTAATCCCTTTAAATGGATCAAACCCCTTGGAGGATCATTGTTGTCACTGGCATTATTAATATTGGTATGCTTATGTTGTCTCCTTTTAGTCTGCAGATGCCTCCAAGGAGTCCGAAAACAAGTCCGAAGTCAACGACAAGCAATGATGGCGATGGCGATCCTAGTTAATAAAAAGGGGGGAGATGTGGGTGGCAAGCCACCCAGGTGCCGAGGCAAGAGACaGAGGGCACGAGCTGTTCCAGTATAAtaaaTAAAATATATAAAATAACAATAGTTATACTAGATATAGATCATAGATATGATTATATATGAATATCATTAATCATTAGTTTGTAGCAATTACTCTTTATTCCAATATTATAATAATCCTCGCTCTACAATCATAACCTAGGAAAAaCCAGGCCATACAGAGATAGGAGCTGAGGGGACATgGTGAGAAGTGACCAGAAGACAAGAGTGtGAGCCtTCTGTtATGCCCaGaCAGGGCCACcAGgAGGGCTCCTTGGTCTAGCGGTAAcGCCAGCgTCTGGGAAGACaCCCGTTaCCAAGCGGACCatGGtCtAGtgGTAGCgTtAGttgcaAaGaAAaAccttttgcaaaaggtgtcaCACCcgCTACTtAGCAGACcAGGAAAGGGaGTCTCCCTTTCCCtGGGGGAGTTTaGAGAagACTCTacTCCtCCAcCTCTTgtGGAGgGCCTGACATcAGTCAGGCctgCCcgCAGtTATCCGGAGGCCTaAccgTCTCCCTGTGATGCTGTGCTTCAGTGGTCAtGcTCCTaGTCtgCtTTCATgTTCCATCCTGTaCACCTGG</w:t>
      </w:r>
      <w:r w:rsidRPr="00AA5411">
        <w:rPr>
          <w:rFonts w:ascii="Courier New" w:hAnsi="Courier New" w:cs="Courier New"/>
          <w:lang w:val="en-US"/>
        </w:rPr>
        <w:lastRenderedPageBreak/>
        <w:t>CTCTGCCTTcTAGATAGCAGTAGCAaAATTAGTGAAAGTAcTAAAAGTCTCTGAtATGCAGAAATAtgcAtgGtaTAAGCTGTcTCtctctttctcctCTCTCTCTCtGCCTCgGCTGCCAaaCAGGGAAGGGCcCCCTGTcCAGTGGAcaCATGACCCAcGTgaCCTTACCTATCATTGGAgATGgCTcaCACTCCTTAcCcTgCCCCttTgtCTTGTATcCAAtAAATAaCAGcgcAGCctGGcaTTtagGGCCaCTACcGGTCTCcatGtcTTgGTGGTAgTGtTcCCctaGgCCCAGCTGtCTTTTCTttTATCTCTTTGTCttgtgtctttatttctatgatctcttgtctccgcacacggggagaaaaacccacagaccctgtagggctggaccctacagaaagccatccagatgccaaggcaagacactgaacgcagaagctgttccaatataataaagaaaataggataaaagaaagttatatcagacataggatacagagatgattacatatggatattatcaattattagtttttagtattaatctttgttattataaccgaggaaaaaacaggccatacagagtaagaagtagaggggacaatgtgagaggtaaccagaagacaagagtatgagccctctgtcatgcccggataacggctgcttgagggctccatggtcttgtggtagtgcctcttcctcggaaggcacctgttatttagaacactttggtctagcggtaatgccagtgcctgggaaggccctggttacttagcaggccttggtctagcggtggccccagtgcctgggaaggcacccgttacttagcagacccggaaagggaatctccctctctccaggggagacagagaacgctccgctccaccacctcttgtgggaggtctgacattagccaggccggcccgcagtcatccggaggctccaacgtctgtctccctgtgatgctgtgcttcagtggtcacgctccttgttcactttcatgttcagcctgtacacctggctcctccttttaagttcttagaagacagcagtagcagaactagtaggagtaccacagtcttcgatctttctgataagtgcatagaagaaacgctgacgtttgctgtcctccctctccacctcggctaccacaaagggaaaggccccctgtccagtggacacgtgactcgcgtgacctatcgatcattggagatgactggcactccttaccctgcccccttgccttgactacaataaatagcagcgcctccaggcactcggggccactacctgtctgtctccgcgctttggtggcagtggtcccccgggcccagctgtctttcttcctatctctttgtcttctgtctttatctcttcgatctctcgtctccgca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4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40_100024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gklfiktllkeggvsklielfevvlcpwfptegtlelkdwegqfkiahghippiwsvsleveelslspetqeimDlHSDiPlagPpTPepTmPplsLYddLltDLnilisPnqqNpaElyYQQPlqpsPPvlpqnaqieQPvgeaLNYvsmQPGtEApnsiqvrcealnslPgNEALNpIspesPlsafPlmssrsleawksssQAPlKPgsgLeawvlsgvsgslEgqaPLkpglqlpwQPgfQAhERPAqQvisshPGlQvlnsfsIQNsilFsAsGPVaTaVAnttiaaHKQzaiYIPEnDTPlMRAIaQAREYGDPEaWqFPVILQpPvPAaPaaqnqPpPaDpaQQAADpaaqqDqQpetQAaQeNnQgPqLPAqPvPgipavqaVvqpdPvhpgqvqLrPaTWeSFSFKFLKDFKESVKQYGTNSPFVrSalKaLaEdKcLVPyDWEILAKSVLSKSQYLQFRTWWVDAVQEcIrLnqgaNPPVNVTADQLLGMGQWAAIRnQTILNDEVIEQLwKCCLDAWDKIQDDGKvCPSFTAVRQGQHEPYPDFIaHLQDAAEKAIPDsngQrLVVELMAYEQANPDcQaAIcPvKGKIPPGgDiLTSYIKACEGVGGTLHTAMvMAQAMASIRMPGQFpGqCFiCgQsGHaKrnCPgctdahsfQhqqpKffQqkvPpSTvCPRCQKGNHWaAQCHSkFDIDGNPLqpLpNQGNGmRGwPQaPLnNgAFlNSQPlasSQmgAfPvqipqfplqfpqmqpqqscpqqq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4_20040_100024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gPSKQWgIPQLpApGvQPDegLPSpIhSTstPIPTSAICATGSNgsAPTrISVQCLSPATTGSAAVDLCCtRDISLLPGEPPIAVPTGVFGPLPTGSVGLLLghSSLNLKGVQVHTGVIDSDYSGEIHIvISSAVPwnaAAGDrIAQLLILPYIPLGSSSctRtGGFGSTDYQGKaAYWASKISDTrPVCSVHIQGkKFEGMIDTGADVSIIALHQWPRHWPKEHaSTALVGVGQASEVYESSTILHCtGPEGQiGTIcPLITPIPVNLWGRDLLyQWGAQISFPqGsYSQQSKDIMTKMGFVQdmGLGKSAQGITEPIIPThKaDSTGLGYSF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4_20040_100024_con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zprfyrtWlffLevvtikpplpiPltwkTqkpVwVDQWlLPKNKLEALHiLvLEQLkLGhIepSFSpWNSpvFVIQKkSGKwRMLTdLRAvnAVLQPmGTLQpgLPsppMipeYWPLIiIDLKDCfFnIPLAPQDFEKFAFpVPnLNNlaPaApYkWKVLPQGmLNlpTICQYyVGpiLkPVRDqFPqcyiihYmDDiLCaaPsrsvLISCFSavqQavaaAGLviAPEKIQTsSpyqYLgMQLEDKvIvPqKVQlRtDlLKTLNDFQKlgGDINWIfPSLgIpTYAmSNLFATLaGnPDLqpKRSLTpEadSdLaLIsksvliSQVTRVNPaLaFaiLIFPTEHSPTGlIiQgHnlIEwCFLPHSslrTlTiYLDqISiLIGQAlSrLLhLlGtEPKKIIVPLTRLQVQQAFATCIaWQVHLAgFPGIIDNHYPNVKLFQFLKLTSWILPNITRNTPLAEAVTVFTDASCNGRAAYTGPRERVLNTGAISAQRAELlAVMAVLEDFPEPVNIVSDSAYVVHVArNIETALIKFLPDDNLFFLFQRFQSVLRARSSPFYITHIRAHTPLPRPLSAANARADTLVaPIFTDAENFHALThVNAAGLrKKFPLTWKQAKTIVRHCPTCQVLILQPLSSGVNPRGLSQNALWQMDVTHYPAFGKLSFIHVTIDTFSHFIWATCQTGESTAHVKqHMlSCFSVMGCPEKLKTDNgPsYTSAAFKKFTQTWAITHTTGIPYNSQGQALVERANKTLKDQLRKQDtKqKgDAATPHAQLNLaLFTLNFLNLARNQPFTaAEQHFTGNKFDPQKGMrVWWKDaKTNkWELGTVvTWGRGFACVSPGKGlQPVWVPSrQLkLhhnSkdEtlpEtKGkdpsEiKeQvspPDtyts</w:t>
      </w:r>
    </w:p>
    <w:p w:rsidR="00072617" w:rsidRPr="00AA5411" w:rsidRDefault="00072617" w:rsidP="00D92206">
      <w:pPr>
        <w:pStyle w:val="Oformateradtext"/>
        <w:rPr>
          <w:rFonts w:ascii="Courier New" w:hAnsi="Courier New" w:cs="Courier New"/>
          <w:lang w:val="en-US"/>
        </w:rPr>
      </w:pP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4_20040_100024_con_envputein</w:t>
      </w:r>
    </w:p>
    <w:p w:rsidR="00072617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lastRenderedPageBreak/>
        <w:t>kaktplkpksnfhrlthklhdlhietksccvtyntarSTpptWGqIKVLSHqTEkfLqEKGIPKTTGNIILAAFMVVSAVVSIPPVgATQNYTYWAYVPFPPLIRSVSWMDSSVEVYTNNSAFMPVPNDDRFPAQPEEEGMHFNLSIGYKYPPLCiGmlPGCLAYSYQNWMWTVPSfTNDSYQVHNVFsSNSFQLLTVKLnPhEEWRVPVTTKsNKTKGLPDCpKkPTKGPFlvNSILWNnCNAPKAvVLQsLAMGiVIDWAPKGhYwqDCSgkNTsClEFNYLLDYiedGWQSYRLRQWVSPYPFKWMDaGIVPPRPKMIHPIVTPEHPELWKLAAAMTGIRIWNTTYQLLhTNTKTPTFNITLISEQVIPIRSCVKPPYMLLVGNIIIIPnTQTIECdNCKLFTCIDATFNPTTSILLVRAREGVWIPVSLHHPWESSPSIHIVNEVLKGILKRTKRFIFTLIAVIAGLIAVTATAATAGVAIHNSVQTAQYVEAWQKNSSRLWNSQAQIDQKLANQINDLhQSVIWLGDRVMNLEHRMQLQCDWNTSDYCImPYAYNKDQHSWEKVSRHLKAWDDNLTLDISKLKEQIFEASQAHLSTVPGSDIFEGITKeLSDLNPFKWIKPLGGSLLSLALLILVCLCCLLLVCRCLqGVRkQVrSQRQAMMAMaILVNKKGGDVGGKPPRCRGKRlRARAVPV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ML5</w:t>
      </w:r>
    </w:p>
    <w:p w:rsidR="00FB17AB" w:rsidRPr="00AA5411" w:rsidRDefault="00FB17AB" w:rsidP="00C94CCE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5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50_100025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taggtttttgtaggagattggtcagggtggtgggaaaagttataaggagagacgcaaaccttcttggtgtaggagatcggttatggtggtgggaaaaattatagaaaaagatgcaaaccttcttggaaggccgggaggttttgcaaaagcttcggaaaaggattatggctgaaggcagccaaattctcttatctacctttgagcctaagagcttaggttagataacaagggaatgtaaaggaattgatctagataagttagtttacttattgcctctgaaactggcctttgatcatctgcatgcaggactactctcttcagggggggggatgagtagagcgaccatgttaattacccacaagtggtgttgactcaaggcctttgtcattaaatctgtactgaaataaatgcctgcagcgccagcttgtgcttgtcagggctgcggctgctgtttatagcactctccttggtgtctgtgagtggcccagtccccctagccgcactgtcacactgaatacctgtgtctgagtacattttttcatctgtcactcggccagggtctgcgggtcagaccccggcaggtggtgtgccccgtgtgaggaacgctgcaacggatcacgacggaaccctcgaaaatgaaggtgaagaggactgtgcagtcagtaagtcagtaagtcattggtgcccgcttgggatttccaagttcaagggaattgttcaggctagggtttcatcatgggacaacagttatcagctcaacagcaacagtatataaaagtattgaaacagctgcttaaagctagtggagcctcggtttcacaggctcaattaagggacctaatgcaaactgttgtttcccataacccatggttcctggaagaaggtatgctagacgtagagctctgggaacaagtggggagaaatcttaaacaacatcatgcacaagggcaacaggtcccagtaacatctctaacattatgggctttagttagggcagctttggtcccgctatacacagaagagcctaaaaaggggagggaggaggaaccatcacctaccttactacctccttctccctcctcagccctgctattaccgggcaaaaataacaaagaggaaacggaggttttgcctgagccccctcctccaataaattggaaaaaagacaagggatacgctacagctatgggaccctgtcttaggcaagtggcattagaaggggagctcttagcctgcctggtaatgcaagatcaacaaggcaatcaggtacatgaacccatttctaatagatattTtTtaacGcTtAtaaAGAGttaaGaAAAAgcaTTaAAGAaAAcggagccgctAgcccATttaaacaTgaaaGGAAtGaTTGAAGcctTgGCAgAcaACTTCtGTAtGAcccCATGGgactaGtCAGTGcTAgCtaaaacAaCTTTGGagcctAGccCAAtAccTcctcTggAAGGcAGaaTAtGatgAgTTgTgtcctgAAcAaCaAGccaACcaGaaTcAactgGccAggCaAaaCaTaAcagcTgctatgCtCcAGGGgAGGggTgCcCcaTGCtgatGtacaacaAcaactAaatTTTgAtcccCagGCctATGctcAaGtgTCtttGTgTgctcTcAgggcTttGgACTGAATtcccgaAAGCaGaGctagctagTTcAaCAGGGatctTtTgTAAATgTTTgACAAGGGCCTCAttGGAGCCATTTGTTGAaTTTATCAATCaGTTAACcCAGGCAATTAAGAGACAAagtTaGTCAtGCCCAgGCtaCTGATAcTCTTATTGTTGCAatTGgCTTaTGAAAAtGCTAATGTaGaTtGCCagCAaGCAATGCAGGCAaTCAGAGGAAAGgCAGcCAcAGTcGgGGAAcTTAtAgGAGCATGTCAaCTGGTGgGGACTGAaACAcACAAAGCCAAAATATTGGCtATGGCATTAAGGcCTCCTAAAGTGAaAAGGGattctAgagAAACCcAAATTGTTTTCTatGaggAGAGccAGGtCATaTGaAGAgGgAATGcCCCAcaaTAGTAtAGAcCAAGgTAAcTCAGGatAAAGAAcCCtCtTCTATATGgCCcCAATGTAggAAgGGGAAACATTgGGCAAATCAATGCAaGTCcAAATTTgATAAAAAaGGCAAcCtcaTAAGaAAgCAgTgGGgAAAcTTCATGAGGggcTaGcCcCAGGCCCcgCTccaAACTGGGGCAATGcCAgCAGCTTTCCTCGgTCAGaTGGaAAGCCCACAGTcctcTCTCTCAGAGCAGcCACCtCtGGgAGcGCAGGACTGGACTTAaCTCTGCCCCaAaGAATTAgTGCTAAAAGAAGgaGAAGACcCTAAAAGGgTTcGCAACagGgATCTGgGGCCCaCTGCCTCCAGgAACAGTGGGATTAGTCCTAGGgTAATCAAGcCTAtCcAGTaAAGGAATtAATGTGCTCaCTGGGGTAacTGaTagTGATTATCAAggTaGAGATAtTAGTTATGATGgAaTGTAAAGGTCTGCATATTtCTTCcCCCtGgATCAAAaAgTAGCtCAGTTACttgTTTTACCATACTGGGTCCCCAAgGCCCAtGGaaAgGaAAGGGGAAAgggaAgTTTTGGaAGCACaGGAGCcAcAggAGtaTAtTGGAAtCAATTAATCACTgAtCAgAGAccCaTGATtACCTTcAAAAaTTGGAAATAAaAATTTTACTGGCTTATTGGaCACAGGGGtagACATTTcAATCATTAGgTGATCAAAACTgGCCAGAAACTTGGCCTTGGGTCACTCAGAAAacctggtctggagCAaAAAATTgTcaGCAtCaGGgAAGcaCACACAGCCAAGCAGAGCAcgCgcCCCctAACaTGtTGtGATTtgcaatgCAGAgGgAAGAAAGgCAGTTAtACAACCTCTAATCATGcCCATCCCTGTTccctgtAAtCTTTGGGGAacGGGACCTATTAGCCCAATGGgctgaggGGGggtcAcTCTGCAGACCCCTTTCTAATAATGGCCACTGTTgTTATTCCTCCcCTACCCgCTGACaTGGCTCTCTCAAGATCCaATTTGGGTAGAACAGTGGCCTTTaAAGGGAGAGAtAATTACAAAgAGCcCccATGAATTAGTTGAGGAgCAATTAAAAGCtAGcCATATagAAccaTggggtggggggttaagaatttaaCAAACAGCCCTTgGAATTtGCCCATTTTt</w:t>
      </w:r>
      <w:r w:rsidRPr="00AA5411">
        <w:rPr>
          <w:rFonts w:ascii="Courier New" w:hAnsi="Courier New" w:cs="Courier New"/>
          <w:lang w:val="en-US"/>
        </w:rPr>
        <w:lastRenderedPageBreak/>
        <w:t>GTCATTCCCAAAAAGTCTGGtAAATGGAGACTTTTGCATGACTTATgTGCTATtAATGCTAATTTGCAACCTATGGGGCCCCTTCAacAGGGGCTCCCtTatgaattagttgaggagcaattgaaagctggccatatagaaccatcaaacagcctttggaattcgCCCCcaaCgGtgATTCCTCAAGATTGGCataaatggagacttttgcactacttaactgctattaatgctaatttgcaacctatggggtctcttcaacaggtcctcccctcccctgtggcaattcctgaagattggtCTATAATcgTTATTGACTgTAAAAGAgtttcTGcTTTTaTACtATTCCCCTtGCAgAACAGGACAGAGAAAAATTTGcgTTTACAATACCAGCTATCAATAATGAAAGGCCtgAGCTTGCtGATTTCAtTGGAAAGTGCTTCCTCAAGGaATGCTAAACAGTCCTACCATGTGTCAGTATCATGTAAATCAAGCTTTGCTCCCCAGTAGAAAAgAATaaaTTCCTaATTGCAAGAgTTATTCATTTTATGGATGATATTTTACTAGCAGCCCCAAcaGAGCCAgTACTTTTAAgTTTATATaCCTCTGTCaTAAAGAAaTACACAGTTAAGAGGTTTAATCATAGCACCTGAAAAAGTACAaATGTCCatgtccTCTCCTTGGAAATAaTCTTGGgTACATACTAagaACTTCCcgGTCAGTAAGACCTCAgAAAGGTTAAATTAAATACTAGCAACTTACACACCTTAAATGATTATCAgAAATTACTAGGTGATATTAACTGGCTTCgCCCCACCTTgGGCATAACTACTGATAAgTTACAaAACCTGTTTTCTATCTTAAAgGGCAATgCaGCCCTAGAcTCTCCCAGGTATTTAACtCCTGCAGCAtcaaggaactagaactagaactacatcaAAAGGGAAATTGAgGAAATAGAGCAAGCTATTTCTCAGAGGCAACTAGATCgCATAaGAtCCAtGaTATTCAGTTCAaTTGTTTgTTTTTCCCACTAAACAcTCCCCTACAGGgTTAATAGGACAGATGgCCCCAGGGCTacGCTTcCTAGAATGGGTTTTTTGCTCACATtACtGGGACTAAAACACTcTCTCCCTATATCCAGtTAgTTAGTAAAGTCATCTATTCAGGCcgCAGAcgATGCAATCAGTTGCTAGGTTATGACCCTGATGTCATCAGaATTCCTTTAAGTAAAAAGCAATTcGAAGCAGTATTGCCctTATCTaTAGACCTGCAAATAGCaCTCTCTGATTACACAGGCCATATAGAGCATGCatgCCTTCCTGCTGAcAAACTcCTTCAGTTCTTATCTCaTACTtCTttttttttattatttatttttatttatttatttatttttatttaacttctGTaGTTTTGCCTACAAAAATAGTTCACTCCCCCATACCTAAtGCacctTTTAACACTGTTTACTGATGGCTCTGGTAAACATGGAAAAGCGGCtGTcTGGTGGAGACCACATAATtaacTCCCTCACTCAATCTGGATTTACTAGCACTCAGAGAGCTGAGGTTGGAGCCTTAATATTGtGCCTTGGAAACTTTTTtCCACTCAGCCCATCAATATTGTTAGTGACTCTGCTTACTCTGTTTATTTATTGCAGAACCTTcGAGACAGCCCTCATTAAGTCCACTCTGGAGCCCACCCTGTGTGCACaTTTTTCTctGACTTCAGCAAaTTGCTAGATCAAtGTACACATCCTATTTTTATTgcacacatcctatttttattACACACATTCGAGCCCACAGCTCACTGCCTGGCCCATTGGCTTATGGCAATGATCAAGCAGACCTtCAGGTTATGACATCACTGCTTGACCAAGCCACCCAATCGCATCAATTTTTCCACCAAAtATTGGAGAAACTTATCTAAACAATTTCAACTTACCCAGAGACTAGCTAAACAgagaAATTATCCTgagactggctaaACAATGCCCAGATTGCCAGCTCACAGGCACATCcccCCTCCTTCAACAGGTGTTAACCCTAGAGGACTAGAACCTAATCAGTTATGGCAAACAGATGTTACACACATtCCCTGAATTTGGAAAACTaAGATATGTACATGTATCCATTGATACCAATTCTCATTTAATaTAGTGCaCATGCTCTTCCTGGAGAGTCCACcCgATATGTCATTAAACATCTTCTTTTAACTTTTGCATgTTATGGGGCgGgCCCACAAAAATTAAAAaattaaaaaattaaaaCTGATAATGGTCCGGCTTATGCCAGCTCACAATTTCAACAATTTTGTCACACaTGGAACATCCAACATTCCACAGGCATCCCgTATAACCCCCcAAGGACAGGCCATAGTAGAACGTGCCCACTCCACCCTTAAAAATATGCTCAaAAAACAAccaAAAAGGGGGAaTATGAGTtAAGGACCCTGCAACACTAtTgGCACAAGCCTTATTTACCCTTAAaTTTTTaAAATTTAgATGAtAAATTTCAttcaATCAGCTgTAGAAAAGCACTTTGCTAAAACCTCTCAAGACATAAAACCTGCAGTTTTATGGAAAGATGTAAACAGTAATGTATGGTGTGGTCCAAATGAATaTGTTAACgTGGGGAAGAGGATATGCTTGTGTTCACACCCCCTCAGGTCCTCTTTGGATTCCAGCAtGATGCATCAAACCATACCATGGcgTGGCTAGGACCCAACCcaGTACCAGAAATGAAGgAAaTGACCCTaCAGGACCCACAGCCCcgGACgATGcgGCTTCCtCGGAcgACAaCAAGCCCcGGACATTACCTGGGGGATGCTGAAGAaGACAACTCAGgAGGCTGAgcGAATCCTGCTCcgGACACAacaccGACACCATTcACTCCAGATAATTTGTTCCTTGCTATGCTcTCTGTTGTACATTGCAACTCacaTAGGGTATTgATCCTTTTTATGCTCTCgCTTTGTCTGCAACCTGTACCTGCTactACACTCTATTGGGCTCATcTCTTAGATCCgCCTTTCTTtCgCCCTGTCACCTGGGCAGACACCCgaCCTTCCCAGCCTCTAATAAcGTtAACTGCTTGGCTAGGAGGGATAGATTTACCCCCAGTGGGGgTCCCTCATTAATGGCACACATTGGACTAAGGTGCCAGGTAACACTACATATCACTCCACTATtatCCTCCCACTGTGTGTAAGTTATAAAAGTTCTAACCCTTAaCTGTGTACCTGCCCAAACACAATTATGGCTACATCATGGCAAAGGAAATaaaaaaaaaaaaaaaaaaGCCTTAACAGTCTTAGcTGCAGGTAGCCTCAAACCgGGCAATGCAATCAATGCCACTgcttctTTCCCAAACATTCCTcCCTGTGCTAAAGAACAAAGCcGGGAAAGTAATGGATTCCACTTTAGCTGGGAGGTCTGTCAtGGGGgACAaGCCCATAGCCTaCCAGTTAGGCAATTATAACATCTTAGACTGGAGCCCCcAcaGCCATTTGCAGGGCaatCtTACTgATGTCCtCaTCcATCaTGGCATCAATcACAGTTTCaTAGCCAcGTCCCATTCCCCTATaAcaggttTTTGGGCcgATgGGGGgATGGcccgATATCCCAGACCCCAAGTAaAGTCCATGCCACCCCAAGACACTTTATGGtaCCTGGGACATCTTAGCACCTCCCcTTaACACCTGGCATGGGACATATCATAATTCCAGTcACAAtTATACTAtttgACCTTTaTTCATAATCACaACtGATCAGTttGCCTGATTTgcGCACTACCCATCCATATGTTTTCCTTATGGGAACcAATATTTCcATTACACCCCAAAACTCCAcGTTTGTGACCCggGTGCAGGGACAGGCTTGGTTcgCCTaaCaTGTATCACTAATTAcAATATATCTAATTTAAATATTACTAGTGTCATGGTATTaAGGAGACAATCTGAGGggCATTCCTACCAGTCAATTTgACAtGcGATTGGCAAGGTTCCTCTGCCCTTGCCACCTatTAGAAcaTGCCCTGTCCCAGGTCAGACaCAAAAGATTCATAGtTACACTTATaGCCTTTATAaGTCTCAGCCATAGTCATCCTAGCAACTGCTAGTGTTGCTGTaGCATCTATTACTGAATCAGTACAAACAGCTaCtTTTGTAGATAAtTTGGCCAgAAATGTGTCTAATGAACTTCTCTTACAGCAgGGTATAGATCAAAAgA</w:t>
      </w:r>
      <w:r w:rsidRPr="00AA5411">
        <w:rPr>
          <w:rFonts w:ascii="Courier New" w:hAnsi="Courier New" w:cs="Courier New"/>
          <w:lang w:val="en-US"/>
        </w:rPr>
        <w:lastRenderedPageBreak/>
        <w:t>TTCTTgCAtgTCTGCAAGCCCTcgAGGCTGCCTTgGAATATGTgGGGGAGCgACAAGATGCaCTGGCATTCcgACAGCAATTAAACTGtgACTGGGAgCATAAaCAtcATCTgTGTCACtTCTCTACCaTGGAtccATCAATCAATACATAGTTGGGATGAGGTGAAACAAcACCTCTGGGGAAcCTttCATGAcAATTTAACAGCAGAcgTAAaGCAACTTAAAACTAAAATTtTAGAATCCCTaaAcaCcATAGATCTACAcaCCCAACAAACAGCCATATGGAAGGgTGTGtgAGAtCATCTCTCCTGGaTAGACCcCCacctcctggggggtgggggTCACTCcTTGAtTgGAAAAGAATgTTGCTAATTATaCTCATGtTTGTcTTATGTTATTTaCTAATTCTAGGATGCAAAGccggAATAaGAGcaaTaACcgCcacgCCtgACAaACcTGTTGCTgcaCAcAtatCTGtacTCTtCAATcAAcAAaACCTgATGCAaAAAAaaacaacaacaacaaaaCAgAAAAgGGgGAGATgtagGaGtTcaGTCAGGgTgGTggGaaAAaTTtTAagatgaaattatagaaaaaAgAtacAAAccttcttGGAAGgCctggagGtTttggcaaaagcTttggaaattcaggaTtatGGcTGAAggCaGcctaatcctcaatccccttacctttagcttaatagcaaagagtAgatAAcaAgggaaTGTaaaggAatTtATCTagaTaacttttttattcatgtggtccctaaaactaacctttgatcatccgcgggtgggactttgctctctactgggggggtaggcgatgttaattacacataagtggttttgactaaattcctttgtcatttaatctgtactgaataaatgcaaatagccccggttagtcagggccggtggtgccaatttattagaagagtcccttttcagagtctgagaggccaatggtctcctatagactagcacagtcaaaaattattgattcagagtcatttgttcgtccatcactggatggaccctcg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5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50_100025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QQLSAQQkQYIKVLKQLLKASGASVSQAQLRDLMQTVVSHNPWFPEEGTLDVELWEQVGRNLKQHHAQGQqVPVtSLTLWALVRvALVPLYTEEPKKGREEEPSPTLLPPpsPSAplfpGqnNKEetEVLPePPPPInwKKDKGYatAmGPCLrQaALEGELLACpVMQDqQGNQVhEPISFnaYKElRKSIKENgAaSPFmKGmIEAlADNFcMTPWDWSVLAKTTLEPSQYLLWrAEYDELCEQQANQNQVArQdITAAMLQGRGPHADVQQQLNFDPQAYAQVSLCALRAWDzIPkSrVQQGSFvNVrQGPQEPFVEFINrLTQAIKRQISHaQAaDILLLQLAYENANVDCQQAMQAIRGKAATVGELIzACQLVGTETHKAKILAMALRPPKVKRERNPNCFLCGEPGHMKRECPNsRDQGNSGKEPPSICPqCKKGKHWANQCRSKFDKNgNpIsNQvGNFMRgwpqaplqtgAMPaAflgqmesPQsslSeqpplgaqdwtysaptnzc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5_20050_100025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lsnqgklhegpaPgPAsNWGNASGFPrSDGKPTVLSLRAATTGSaGLDLLCPNELVLKEGEDPKRVATGIWGPLPLGTVGLVLGqSSLSSKGINVLTGVIDSDYQGEILVMMECKGLHILPPGSKIAQLLLLPYWVPnAqGKERGKGSFGSTGATGVYWNQLITDQRPMITLKIGNKNFTGLLDTGaDISIISDQNWPETWPWVTQKQKIVsigEAHTAKQStcPLTCCDSEgRKaVIQPLIMpIPVNLWGrDLLAQwGvhlatPflimatvvipplpltvalqdpiwvetvalkgrkitkap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5_20050_100025_con_polputein</w:t>
      </w:r>
    </w:p>
    <w:p w:rsidR="00072617" w:rsidRPr="00AA5411" w:rsidRDefault="00072617" w:rsidP="00072617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imlifgcgsvaisgpstgghsavpflimatviipplpltwlsqdpiwveqwpLKggklqrgahelveeqLKasglggHiepSnSPwNsPIFvIPKkSGKWRLLHDLhaINAnLQPmgPLQQgLPSPtaaIPqDWPIivIDLKdCFyTIPpLAeQdREKFaFTIPAINNERPAvilcrFHWKVLPQGMLNSPTMCQYHVNQALLPSRKeaFPnCKIIHFMDDILLAAPtEPvLLsLYaSVvKNTQLRgLIIAPEKvqgQMSSPWKYLGYILTgSqSVRPQKvKLNTSNLHTLNDYQKLLGDINWLhPTLGITTDKLQNLFSILKGNaALDSPRYLTPAAKRkkkgkkEIEEIEQAISQRQLDrIDPwYSVQLfeFvFPTKHSPtGLIGQMaPGLrFLEWVFCsHTGTKTLSPYIQLVSKVIYSGhrzCNqLLGYDPDvIRIPLSKKQFEAVLPLSiDLQIALSDYTGhIEHaLPADKLLqFLShTsVVLPTKIVHSPIPNALTLFTDGSGKHGKAAVWWrPHNSLThSGFTSTQRAEvGALILALETFStQPINIVSDSAYSVyLLQNLETALIKSTLEPTLCALFLzLQQLLDQcTHPIFITHiiIrAHSSLPGPLAYGNDQADLQVMTSLLDQATQsHQFFHQNWRNLSKQFQLTQRLAKQIILQCPDCQLTGTSPPSTGVNPRGLEPNQLWQTDVTHIPEFGKLRYVHVSIDTNSHLISAHALPGESTqYVIKHLLLTFAFMGqPTKIKTDNGPAYASSQFQQFCHTWNIQHSTGIPYNPQGQAIVEraHSTLKNMLkKQKRGnmSKDPATLLAQALFTLNFlNLDDKFQSAVEKHFAKTSQDIKPAVLWKDVNSNVWCGPNELLTWGRGYACVHTPSGPLWIPazacikPyhgvartqpgtrnegndpagptapddaassdntspghylgdaeednsgge</w:t>
      </w:r>
    </w:p>
    <w:p w:rsidR="00072617" w:rsidRPr="00AA5411" w:rsidRDefault="00072617" w:rsidP="00D92206">
      <w:pPr>
        <w:pStyle w:val="Oformateradtext"/>
        <w:rPr>
          <w:rFonts w:ascii="Courier New" w:hAnsi="Courier New" w:cs="Courier New"/>
          <w:lang w:val="en-US"/>
        </w:rPr>
      </w:pP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5_20050_100025_con_envputein</w:t>
      </w:r>
    </w:p>
    <w:p w:rsidR="00072617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dmqlprttqvpditwgMLKrTTQeAErILLQTQTPFTPDNLFLAMLSVVHCNScRVLILFMLSLCLQPVPatLYWAhILdPPFFhPVTWADTPFPASNNVTAWLGGIDLPPVGSLINGTHWTKVPGNTTYHSTILPLCVSYKSSNPYCVPAQTQlWLHHGKGNALTvLvAGSLKlGNAINAtFPNIPsCAKEQSqESnGFhFSWEVCHGeqAhSLQLGNYNILDWSPhshLQGnlTDVhihhgINdSFiAtShSPIIWAngGMgYPRPQVkSMPPQttLwcLGhLSTpLNTWHGTYHNSshNYTitFiHNHTDQCLicTTHPYVFLMGTNISITPQNStFVTrvqGQAWFASCITNYNiSNLNITSVMVLRRQSEAFLPVNLTCDWQGSSALATLEhALSQVRHKRFIvTLiAFIVSAIVILATASVAVASITESVQTATFVDNLARNVSNELLLQQgIDQKILacLQALeAaLEYVgErQDALAFzQQLNCDWEhKHicVTSLPwNQsiHSWDEVKQHLWGtfHDNLTADvkQLKTKILESLnaiDLhtQQTAiWKgVrdhlswldplsggtlldwkrmllia</w:t>
      </w:r>
      <w:r w:rsidRPr="00AA5411">
        <w:rPr>
          <w:rFonts w:ascii="Courier New" w:hAnsi="Courier New" w:cs="Courier New"/>
          <w:lang w:val="en-US"/>
        </w:rPr>
        <w:lastRenderedPageBreak/>
        <w:t>lmfvlcyllilgcsanisamtatpqtcvaahicalqsktlgaktgkgkmwglvrvvgkilggiirlegwivlqklwgrvvg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ML6</w:t>
      </w:r>
      <w:r w:rsidR="00072617" w:rsidRPr="00AA5411">
        <w:rPr>
          <w:rFonts w:ascii="Courier New" w:hAnsi="Courier New" w:cs="Courier New"/>
          <w:b/>
          <w:lang w:val="en-US"/>
        </w:rPr>
        <w:t xml:space="preserve"> 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6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60_100026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gctgaaggcctgtgggtagtgaccaactcagcattccactggaggctatatgatcaaacagcaaactgtttatcatgaatgcagaatgtgggcaaactcacatctgtgcttgccgccagaaggtttgctgagggcaatcactccctggcgccgggctcctTgAgGTTATCTActGggAcaTcTaGaGccTatTGTTCAAAGAATGCAGTCtTGCAAGCCTGCtcTgAAtCAAGCAGCTGACcgACaattACcCaacaatcactcctcccccTtCTccCTATCTCtTTTaCctAATAAATAtGaAGGGCTgTataAAGCTCAGGGCCCTTGTtCACTAGAaGCAAGGtGCCCCCTGACCCCTTCTTCCAAAcATAcTCTTTTGTCTcTTGTCTTTtATTCCCgCgTTcgTcgCCtCCTTTGTTCAGTCCacCAgGGtccaTGgCaggttacaagtggtgccccgaacagcaacagaatcaggtgctctacAAaGTGGCaccCAAACAcAagGGaCTttGAGGAtGTGAAcgAAGAAGGTCTGCTGGAGCAGAGGAAcTGAAATTGACAAGatGAAtGGGGACCCCgGGATGAGTCTGCcgGCAGcGGATATAAaaatgtgGGTCAGTGCCCTAAAGAGGTACTGggagcagtgctttaaagatgctctaaagaaGTaCTGGGAAtGGGAAGTTTtCTGAATtCAGGGTAACATGGGGCAGAATTTGTCTgTTGAAGAAAAAgagacaattttgaggagcaaCATTATGTGCAGTTGCTTAAAGTTtTGTTGAAACAaTCTGGtGCTCAGGTTAaTTCtCAGACAtTAACTAAGcTgCTGCAGGAGccacaaaaGTTATTAtGCATAACCCATGGTTTCCACAGgggcacaccagaCAGGCACTCTTGATGTGGAAAATTGGGACAGAGCAGGAGAAGGATTAAAAcaGGCTCATCAAAAAaGGTCTtAAAGTTGATcCTTCTGTTTTcTCCtaCTTGGAGTTTAGTTCaTACTGTcCTTCTGCCATTATCTCCTTcTTATTCTGCtGGACAGCAGGagtcatgttCTGAgTCTaAAAATCTGAAAGAATCTgTTGTCCCACCCACAGCaCCAATTGAAAATAAaAAAaCAGGAgagaGAgGGAGGATaAAAATTGGCCTATACcaCCtCCTCCAaTtGCAGAAACATCTGTACCgCCTCCTTCaGTAGCAGAAATAGAGACCCCAAaTACAAAGAATTTTAcgCTCTGCTGCCATAGCTGGAGAGCCCTTAGGACCTTGcaCTTTTCCTATTTCcaTAAGGCCTGATCCaAATAATCCACAGCAGtTTATTCATGAACACACtCCcAcTAGAGTTTAAGTTGTTgAAGGAATTAAAAGCtAGTGTgGTaAATAATGGcGTACAGAGCCCATTtACTTTAGGATTGCTAGAATCtGTgTTTGGTGCTATGtGtCTTctACCCTTTGATGTAAAaCAtTTGGCtCacACTTGcTTGTCtgCTAGTGCATATCTGACATGGAATTTAAATTGGCAAGAAaTGTGTGCAGACCAGGCTAGACAGAAtCaTGcTGCTGGACAcGGAGACATTACAGAGGATATGCTatTgGGTAATGGCCCTTATTCAGACCTGGAACaTCAAATGgCACTCCCAagaGAcgCTGCTTATCAGCAGTGTGCACaGGCtgCTAAAtGtgCCTGGGCCACAATTtcacaattCCtGAAGAgGGAGTCCCAGTACAATCCTTTTTACATaTCAtGCAAGGGTCaCAGGAtcaCCcTATGCACAaTTTcTTGCAaGAtTaCAAGAgGCAGTGAAGCaTCAGATTCCTCATACCactGCTGCAGAAATGCTAACCTTAACTCTAGCggaTTTTGAgAATGCAAAtGCaGATTGTAAAcgTGCACTGGCACCtGTGAGgTgTACAAAAAACTTGGGAAATTTTCTCAGAGCTTGTCAgGATGTaGGAACTGAGCTTCATtgcTCTaCAATGTTAGctCAAGCAATGGCTAATTTAGtAGTTGACAAATCTAgaaaagataacaaatctaaAAAgGAGCCAAGGGTCAAACCCTAAAATGGGAAAATGTTATAATTGTGGAAAAACTGGACATTTTAAAAAGGAATcaattattcagagaagtaaagcgagcttttgttaaatggaatctcaaaGCCACCAGAgaaagtgcaaataacttcccgacaccattacttaggaactattgttacagagaagagtgcagaTCTCAGGACAGAAAGGAtCTTAcAATGCAGTgCCCCccaCCcgtctggttcccAGcGGAAAAAAccTGCCAGGACTtTGTCCTtGCTGTAACAAAGGAAATCACTGGGCTAATCAGTGCCgCTCAAAATTTCATCAGAATGGCACCCCCccTGTcGGGAAAtGAGAaGGGGGCCTGGACCCgGGCCCCTCAAACAATGAGGGCATTCCCAGTcCAGACCACAACCCCaTTTCAGGGATGGGTtCCcGGAGGcACATTGATTaataCCCTCaCCCCAGGAACACCAGGAAGTGCAGGATTAGATCTcCCaGtCAGAGAAaGagtaTTACaTTAGTTGGaGGAGACAAACCcAtCAAAGTTCCCACTGGTATTTGGGGACCTTTACCAACAGGATAcATGGGACTAATTTTAGGCAAAAGCCgtcCTTAACTTgCAaGGCATtACTGTAGTCCCaGGAGTtGTTGACTCTGATgTATGAAGGAGAAATTCAAGTatatatatatatatatatatatataAGTTTTAATGTCACAAGATCTTTGGGTTTTTGAACtgGGAGAATATATtGCtCAATTATTGCTTATTCCCTGCAAATTACACCCTTCTCCATGAAAGGAGAAATGAGGAAATAAAGGGTTTGGGAGCACAACTACATGagAAATCTATCTATCcCAACCCATAGCCTCTAATAGACCCACCTGTGTAGTACAAATTAAAGGAAAGAAATTtTTATGGGCTTATGGATACGGGAGCTGATGTGTCAGTAATATCtAAAAACAATTGGCCCaCCATCCTGGCCCTTgCAATTAACTTCTACATCCCTAGTGGGAGTAGGAaCAGCTCAAAGTGTTCAACAGAGTGCTGAGATTTTACCTTGTCTTGGTCCaGATGGACAGTCATGTACTTTTCAGCCTTATGTTGCAAATATAGCTATCAATTTATGGGGTCgAGAcTTACTTACAGCATGGGATATGAGACTTACAAATGAAAACTTTGATAtACCCAGGATTTAAAATGTTGAAGaACATGGGATATCAGAGTGGaAAAGGTTTAGGAAAGTTCCTACAAGGAAAcCCTAAcCCGATATCAATAACTGGAAAAACAGAtAGAAAAgtgGGGCTAGGACgTCAGGATTTCTGATGGGGGTaCATTGATATTTCTCCTCCACCCACTGCCTTACCATTAGAATGGCTcAGTGACAAACCTGTGTGGGTGGATCAATGGCCCCTAtCaCAGGAGAAgCTaAttCAACTTCATCaGtTaGTAAAAGAACAATTGGATGCAGGACATATAGAgaAGTCAGttagccCCTGGAATTCACCAGTgTTTGTTATTCCAAAAAaAGTCCAGAAGaaATGGcGACTGCTaCATGATTTGAGAGCTATTAAaTGCAgCAaATTAAACCaATGGGTGCATTACAGCAAGGTtTGCCATCcCCAGCAGCCATTCCAAGAGACTGGCCTCTTGTAGTAATAGATCTTAAgGATTgTTTatttaCTTTACTAttaTACCATTACATGAGAAGGATAAGCCTcgATTTGCCTTCTCTGTtt</w:t>
      </w:r>
      <w:r w:rsidRPr="00AA5411">
        <w:rPr>
          <w:rFonts w:ascii="Courier New" w:hAnsi="Courier New" w:cs="Courier New"/>
          <w:lang w:val="en-US"/>
        </w:rPr>
        <w:lastRenderedPageBreak/>
        <w:t>GCCTTCTATTAATCAAAGAGAaccTGtttCTcacTaTCAaTGGAaAGTTTTaCCcCAAGGCATGCTtAACAGTCCTAcatTATgTCAGCaTTTTGTAGGAcagGCaTTAAAGGAGCCTCgaAATATGTTTCCtACTGCcTAcATCaTTCATTATATGGATGAtATtCTTTTGGCcgCTCCTACAGATCAAAtaTTACAtCAgTTATTCAGAGAAataAAaaaaGcttTtactaaATGGAATCTCAAAATaGCTCcAGAAAAGGTacAAACAACtTCCCCATACCAaTACTTAGGaACTATTGTTActtGAaAgAAGTgTacGGCCTCAGAAAGTAGTtCTCtgTAaaGACAGgTTACAaACTTTaAATGATTTtCAACAATTATTAGGaGAtATtAATTGGCTgtgcCCaATgcTAGGTATTGCTACtTATCAACTtAcACAtcTTTAtCAaACCCTgCAAGGAGATTCTTCatTAgAtgcgTCcCtgCAGCAAcTtACtAAaGAGGCAGAAGCtGAgTTACAgCTTGTAGAgCAgATGcTtCAGCAaagACATGCCTCccgGCTACAGCCACAAAAgCCTTTGcTTtTgTTTaTTCTTcCTACCcCcccAtTCTCCAAcAGGACTTTTaGGcCAgtTCaTAGAcAAaTcTGtAAtaGTaaTAGAAtGgcttttttTtTTtttAtctAATCAaACAGTgAAAaCtTTGCAAGTTTATCTTTCTTTAATTACaCAAaTTgTaACtATgGGtAGGCATAGgTCAAAAATGCTTAtGGGATATGATCCaGAcAAAATTATTGTTCCccttaaagtatgaggaaaaataTTaGAcTCCCAgCAACAggCcgCAGCaTGGGAAATGTtGACTGCaTGGCAAAtTgCTtTTgCAGAtTTtGTaGGaataATAGATAAcCAtTAtCCaTCAGACAAAATTTTgCAATTTTATAAAgTcCAttCTTTCATtCTtCCTGTGATTACTCATtattcatCACAAGCCTATTCCAGGTGGaCAGACcTATTTTACTGATGGCTCTTCCAAAGGTCGtGCAGCTATtTATGGACCTAAACATACTCAAACAATAAaGAcCTCTGGaGTTTCAGCTCAATGCTCAGAgtTAATtGCAGTcATTCgtgAGGTTTTAcAGCTCACaGCTTCAtcTCCTATtAACtgcagggacccgaaggcccATTGTCTGTGATTCAGCcTATGTTGTAAATGTAGCCAGTCacATaGAaACTGCtACtATTAAAAGCACcCTAGAACCAGAgCTGcTTAatTTGTTTCtgcTAAGaCTTCAaCAAGCTgTTcGCTCTCATGCTGCTCCtTTTCATATtTCTCATATTtgCTCTCaCACACAACTtCCTGgAcCACTATcTCTAGGgccaTAATgATaaAGCAGAtAAAtTgATtgGTTCTGTaTTTCAaCAAGCTCAAgCTTCTCATGcAtTACTGCATCAAAACACcTCTGCCCTTACTCGTATGTTTCAtcTGCCTcaCAGcCAgGCTagagCTATTGTaCAAGCCTGtCCcACTTGcCAGCATGTCCCTGGtGTtaCACCtgTaGAAGGaTGTAAcCCACGActacgccaaggagGGcTTGGCTCCAAATGAAATcTGGCAaATGGATGTTACACATAtAGCAGCCTTTGGcAAgCTtAGCTATGTTCATGTGACTATAGACACTTATTCTCATATGCTGCATGCTACATGCCAAACAGGTGAGACAGCTGGTCATGTACAGTGACATTGTCTGTCATCATTTGCTCATATGGGGaTcCCTAAACAATTAAAAACTGACAATGGACCTGCTTATaCTtAGTCATGCTTTTCAAAATTTCTTACAGCTTTGGGCaATaACtCATAAAACAGGAATTCCTTAtAATCCTaGAGGACAAGGcATTATAGAGCAGGCACATCAAACATTACAACGCATGTTGAAAAAACAAAAAGGGGGTATAGGAGACCAccaGCTACCACCTCAAACAAAACTACATTTAGCCTTATTTACTTTAAATTTTTTGACTCCTGGTACGGATGGTAAGACTCCAGCAGAAAGACATTGGCAAGTGTTAGAGGAAAAGAGGAAAGTTTATCCAAAAGTGTTATGGAAATCCCCGGAAGAAGGACAATGGAAAGGTCCGGTGGATTTACTGATGTGGGGAtGAGGGTATGCTTGTGTTTTTACAGGAGATGGACAAACCGTGTGGGTGCCCTCAAGGTGCgTGCgACCATGGAACGGGAGACTGGAGGAACCCATGGTGGCCAACCATGGGCCCGGTCCCTCCGGTACGAGCCATGAGCCAGCTGAGCCTGAGTGCAAAGAtGGAgAGAAGGCCGACtgGAGTCAcaatGACATCAACCCCCATAACCTGGGGaCAACTCAAGAAAACCACgCAGGAAGCTGAGAAACTaCTGGAGcgTCAgGGaCAGgCAAAAACCCCTGATTCCATGTTCTTGGCCATGtTAGCcATAATGTCCTGTGCGGTATGTTTTCCCTGTGCAGAGGCAAAAACATATTGGGCATATGTTCCCAATCCCCCcAGtAGTAtGACCTaTACTtTGGAGTGACACTCCTCCTGAGtgATcTATCATGATCAGGGAGCATGGGCTCCAGGACCCCTAtgtctgACTCCCCCTGACATAGAACAgTTAGACTCTCAGAACAATGTCATCAATTATACcGCtCCAcTGGAAGGACTtCCTTTGTGTATCACCACAaAgACgTCACTCAACCgTAGcTGTCTTaCAATTCAAGCTCAAGCATGGTTGAGTCACcATGGAAAAaTtATGTACtTATTAgGTCTTaGTTCTATTAATgTAACTGGTGTGcTaACcAACCAtTCCCGGCCCaATCgCCCaAATTGTgCTGAtTATACaGAATGGatTCCCTTCaATAgTTCtTACCCCCCTCCtTGGACCCAGTGTCTTGGCCCACTgGCTAGAAAACAATCTATGTTAACTGGAGACATTGTGGAtTGGGGaCCTAAAGGTCAATTAGATGGAAAAGATGAaAATCAGAaATCATGGCACAAACTTCGCTGGCATTGGTGGCAAGCTTTTAATaCTTCTTCTTTATACcACACTGGGATcCAATCCCAaTCTGCcaCCCAGATTGCTTGGCATGGAGCAGGCTTTAGCCCACCTCTTCCTCAGTGGCATTATCtAGGaAGGAAAGGaCCAATTCAAGAGACgATATGGAAGGCAGCACTCCCATTTATGAATGGCAGCATCTGGGTTGGcatGAtACTATCCAATAATAGtAATAGTActCAACACAGTTTTAATGTTACATTTGTAAAGAATATCACCACTCAATTTACAGTTTGTGTTTTTAATCCTTATGTCTTTTTGGCAGCTAAGAAGGACCAGCTCCAGGTAAACAATACCCcAATTGACCTGTAAATCTTGCCAGTTATATCACTGCATTAATCATAGCACATTGCAAAtacataatatcacaaaCACATAATATCTCTACTTTGATAATTTTAGGTTGCATCCCTGGGCTATGGATTCCTGTTAATCTGTCTGAGCCTTGGGCTGCCACCCCTGCTTTGCATTTTGTgAAAACTTCTTCTAACTCAGCTTACTCATtGTGCCCGTAGAGCCTTAGGCATGATAATTTTTGCTATTGTTTCCTTGGTCACACTAATAACTTCTGTTGTGATGTCCTCTGTAGCTTTGCATAGTTCTATTCAAACAGCTCAGTATGTGGAGAACTGGATGCGTACAGCCAACCAAGCATGGCTACTTCAGAATAAAATTAACACTGAGTTACAAACTGAAGTGGCAATGTTAAAATCCACgGTTCTATGGTTAGGGGAACAAGTACAAAGCTTGCAGTTGCAGCAGCAATTGCGTTGTCATTTTAATCACACTCATATTTGTGTAACCAACTagtTAGAATATAACCAAAGTGAGTATCCATGGGACCTTGTGAAAGCCCATTTGCAGGGAGCTTTCACATCCAACATCACCTTTGATATTGGTGAATTACAAAACAAAATTCTTGATTTAAATAAGCAAACTCAAGAGTTTCAGCCTTCTTTAGAAGaCTGGACtGAAaTTCCAGCAAGGCCTGGAGAGCCTCAACCCTTGGACCTATCTAAAGCACCACATTAACATCTTATATGTAGTTCTTGGAATAATGTTGTTTTGTCTCTtGTTTTCTGTTCATAGTCTGTAAAATCAGATGGACCGCCAATCAGAAAATGAGAGCTGCCCAGCCTGGcCT</w:t>
      </w:r>
      <w:r w:rsidRPr="00AA5411">
        <w:rPr>
          <w:rFonts w:ascii="Courier New" w:hAnsi="Courier New" w:cs="Courier New"/>
          <w:lang w:val="en-US"/>
        </w:rPr>
        <w:lastRenderedPageBreak/>
        <w:t>TACATTCATTCAATTAATgCATAAACAGAAAGGGGGAGATGTTGGGAGCCAAAAgGCCTGAGGGTTGTGACCAACTCAGCATTCCACTGGAGGCTATATGATCAAACAGCAAACTGTTTATCATtatcacGAATGCAGgATGTGGGCAAACTCACAaCTGCgCCTGCCgCCAGAAGGTtTGCTGAGGGCAaTCACgTCCCTGGcgCtGtGcTCCTgggtgccatgcccctTGAgGTTATCTACTGGaACATCTgGAGCCTaTTGTtcAAAGAATGCAGTCaTGCAAGCCTGCtcTaAAtCAAGCAGCTGAccCCaACaatcACCCCccccaccTTCTCcCTATCtCTTTTACCTAATAAATATGaAGGGCTGTAtaAAGCTCAGGGCCCTTGTcCACTAGAAGCAAGGaGCCCCCTGACCCCTTCTTCCAAAcAtACTCTTTTGTCTcTTGTCtTTtATTCCtGCATTcatcctccTTtgTTCAgtCCaccagggatcgtggcaggttacaaaatggcgcctcgaacagcgacagaataaggtgctctataaggagatggaaaaaatatttttgaggtgggagaaacatcctaacagataaattacagcagacagacttgacagatgggggtaacagttattaggaacaaaagactgaattctccctagaaaaggtagtatctgagatgggtcttaccagaggagtaaatgttctttgctggggtaaggggatggacacacaacaaaaagaacaacccatgcaacagcacagggagtaaataattattcagtgtggcactgatgtggaaggtagagacaagagccaacactagaaatttggcttgtttggtttggaagcagatgacggtctttgtaaaacaagttaaggagtttggatttttctttttgtagacaacagggagccaagaaatattattaggcaggcaaacaactagagaagctttagtttttgaggatgatgactctgacagcagggtggaaaattaacagcagcagggagaaattagtggcagaaaattaacttaagaggtgtttatgactcaatgatggccttaggtcagaagtgattaaacagccaaagtcagtgactggagcatggttttgggggagagcctggtgactgattggacatgggggtgagagagacatgcatcaggacagccatcagtaatgttcctggcctagtaggttgtgtacattgcaatcatcttccagaagggatggagattactttcattattacaagtacctacaggatgagggatttgtagtatgatcaggatgacaaagagtacagcttcagataagttgtaagtgaaaatatagtgttagagttgccagtttataggttagaggagaggtaagaaaagc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6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60_100026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qnlsveekhyvqllkvllkqsgaqvnsqtlttllklpqevithnpwfpqagtldvenwdrageglkqahqkglkvdpsvfstwslvhmvlLpLspsYSagQQescsESknLKESvVPPTAPIENnKQEkkminreDeNWPIpPPPvAETnwSvPPPsVAEIETPIQRILcSAAIAGEPLGPCaFPISvRPDPNNPQQlIHEHTPLEFKLLKELKASVVNNGVQSPFTLGLLESVFGAMcLlPFDVKHLAhTCLSaSAYLTWNLNWQEmCADQARQNhvAGHGDITEDMLLGNGPYSDLEhQMaLPmdAAYqQcAlAaKcaWATIPEEGVPVQSFLHiMQGSQEpstfillfipYAQFLArLQEAVKhQIPHTaAAEMLTLTLAFENANaDCKhALAPVRCTKnLGNFLRACQDVGTELHcStMLAQAMANLvVDKSKRSQGSNPKmGKCYNCGKTGHFKKECHQISGQKGsYNAvppprpqeKmPGLCPcCNKGNHWANQChSKFHQNGTPlsGNetGawtrapqtmrafPlqqstpfqgwvpggtlipspqehqeaqd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6_20060_100026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pvgkreggLDPGPSNNEGIPSPDHNPvSGMGsrRnIDSLtPGTPGSAGLDLPvRERvTLVGGDKPIKVPTGIWGPLPTGYMGLILGKShLNLQGITVVPGVVDSDYEGEIQvVVLMSQDLWVFEpGEYIAQLLLIPCKLHPSPzKEKzGNKGFGSTTTrEIYLSQPIASNRPTCVVQIKGKKFYGLMDTGADVSVISKdnWPPSWPLQLTSTSLVGVGtAQSVQQSAEILPCLGPDGQSCTFQpYVANIAINLWGrDLLTAwDMRLTNENFDNPGFKMLknmgyqsgKglgkflqgnpnpisvtgktdrkglrasdf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6_20060_100026_con_polputein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gevptgkppliingknnrzkrartsgflmgvidisppptalpleWlsdKPvWVDQWplsqEkLtQlqqLVkEqlDaghieesvSpWNSPVFVIPKKSrrWzLLHDLRAINAqIKpMGALQQGLPSPAAIPRDwPLVvidlklkdcFFtiPLHEKDKPlptFAFSVPSINQREPVShYQWrVLPsgfaQGMLNSPtLcQHFVGqALKEPrNmFPTAYIIHyMDDILLAaPTDQILhQLFREiKqalvnwALTKWNLKIAPEKVQTTSPYQYLGTIVTERSVrPQKVVLckDRLQTLnDFQQLLGDINWLcPMLGIATvYQLtHpdnLYQTLQGDSsLnSllllQQLTKEAEAELqLVEQmLQQrHASwLQPQKPLlLFILpTPHSPtGLLGQfidKSVtVIeewapglffLpNQTVKtLQvYLSLITQivTlGRHRSKMLmGYDPDKIIVpLDSQQqlsaaAWEmlTawQiafaDFVGiIDNHYPSDKILQFYKvhpFIlPVItplHHKPIpGgQTYFTDGSSKGcaAIYGPKHTqTIKtSGVSAQcSELiaVIwQVLeLTASsPINIVCDSAYVVNwhgagfsgVAShIETATIKSTLEPELlNLallfmngFLRLQiQAvcSHAAPFhISHIcSHTQLPGPLSLGNdkADKLIgSVFQQAQaShaLLHQNTSALTrMFHLPhSQAraIvQACPTCQHVPGvtPVEGCNPwaatlarGLAPNEIwQMDVTHiAAFGKLSYVHVTlvtlitsIDTYSHMLHaTCQTGETAGHVQzHCLSsFAHMGvPKQLKTDNGPAYvSHAFQNFLQLWAITHKTGIPYNPRGQGIIEwAHQTLQcMLKkQKGGaeIGdQLPPQtKLHLALFTsliLNFLTPGtDgKTPAErHWQVLEgKRKVYPKVLWKSlEEGqWKGpVDLLtWGrGYACVFTGDGQTvwVPSRCvrPwNgrLEepmvaNhGPgpSgmaizsnsklfimntgcgqthtaaapeglgsavagwltlv</w:t>
      </w:r>
    </w:p>
    <w:p w:rsidR="00D93834" w:rsidRPr="00AA5411" w:rsidRDefault="00D93834" w:rsidP="00D92206">
      <w:pPr>
        <w:pStyle w:val="Oformateradtext"/>
        <w:rPr>
          <w:rFonts w:ascii="Courier New" w:hAnsi="Courier New" w:cs="Courier New"/>
          <w:lang w:val="en-US"/>
        </w:rPr>
      </w:pP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6_20060_100026_con_envputein</w:t>
      </w:r>
    </w:p>
    <w:p w:rsidR="00D93834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dkmsqlplsacmerrgtgvtmtstpitwgQLkKtmQEaeKLLEhQGQAKTPDSMFlAmLAimSCvVcFPCaEaKTywAYvPNPPvVrPvLWSDTPPEIYHDQGaWaPGPLTPPDiEqLDSQNNvINYTtPLEGLpLCITtdTSLNhSCLaIQsQaWLShhGKiMYLLgLSSINiTGVlTNHSqPhhPNcidYTEWaPFdnSyPPpWTqCLGpLARkQS</w:t>
      </w:r>
      <w:r w:rsidRPr="00AA5411">
        <w:rPr>
          <w:rFonts w:ascii="Courier New" w:hAnsi="Courier New" w:cs="Courier New"/>
          <w:lang w:val="en-US"/>
        </w:rPr>
        <w:lastRenderedPageBreak/>
        <w:t>MLtGDIvDWgPkgqLdGkdenqpSWHkLawhgwqalnissLyhTGIQSQSAtQlAWHGaGFSPPLPQWHYqGkKGPIQEsIWKAALPFMNGSIWVGtLSNNSNsaqHSFNVTFVkNITTQFTvCVFNPYVFLAAKKDQLQVNnaQLTCdSCQLYHCINHSTlQTHsISTLiILGcIPGLWIPVNLSEPWAATPALHFVKLLLTQLTHrAcRALGMIIFAIVSLVTLITSVVmSSVALHSSIQTAQYVENWMhTADQAWlLQNKINTElQTEVAMLKsTVLWLGEQvQSLQLQQQLrCHFNHTHICVTNLEYNQSEYPwdLVKAHLQGAFTSNvTFDIgdLQsKILdLNKQTQeFQPSLeaWteFQQGLESLNPWTYlKHHlNvlFViiGiMLLCLCFLFIVCKIsWTTNqqlRAAQPGiTFiQLmQKQKGgDVGgqknkGmdQlsfhWRLYeQTANCls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ML7</w:t>
      </w:r>
    </w:p>
    <w:p w:rsidR="00FB17AB" w:rsidRPr="00AA5411" w:rsidRDefault="00FB17AB" w:rsidP="00C94CCE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7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70_100027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agggagaccccctgaaacggttgctacagaacaaaggaatgaaatgtcatgggctgtgttgctgctgcaactgttactgctgattaatatcttgctaatcataggttatggaaagaatgtgtttctgttttaagtctctgttaaattgctgatgcacacactatattgtaaattcttatctttgtatacctgtacttctgtaaatgtactgtacttttaatgttaaaaaattacttcatccccatgtgaccatctcacctcataatcaaatgaccctaaatccctcactaacctacccccaccctcactaaacttaataataaatgctggtatatccagtgcattggtggcattgcaggaccagaaggcggtgaccccccggacccagctttcactctatcttgtgtgtatctattatttctcgacctgccgatccacctggaaacaaagagagagcccctgttgcatttcaggctgctggccagcacctaacatggccttctttgttccttgactcagtgcactctgagtgtggtttatgatgactagtcttcagtctcgacagtaaggtctctgggtatgctttttttccgactctcccctcttttgtgggtttgttgactggtattattccagggttatcatgggacaatcacagtctaaacaccaggcttatctgtcttttattaacttcttaaacagggtggaatcaaggctgattccaataaccttattctcttatttcagactattgaaaaacattgtccttggttccctgacaaaggttctatggacctgttagactgagatagagttggtgccacactctgccaactcatgagagatggtgtacttcctatttctgtttggactgactgggctcttattcgtgttgctttacttccttttcagtctggtgatcctcttcaactgccaaaagttaacacagatggtgagccactccttttactcgggtacctgaacccttactagtcctccttctgatgatgaggaagaattaaatttctccttgttttctccccaagaggaagcctaacctgtatatgttaactattcttctactaagctgttgccccctctgccagaggaggacgtgtgacattcatctgaatggcctgtttcttgttcctctcatccttttggaccactcccctcttctaagcctactgtttctttcaacgctctgggaccccttctttcagaggcttggaatcctgcttccccccagtccatatcctggcactcttgctctccttctctcttttcctctgccctttctagacctgtccacacttgaattcagaaggcaatgggtagagctagggcttctagtggtatggatgcctggcagttcaccatagccatagcccctaaatctgaaggtacaggagagtgtggcaaaggaactgttaaaggcaggaaatattatgaatctttttctttacaataccttaaatattttaaagcagcttgtgatcaatatggaccaaattctccttatgttaaaactgttttacattctcttaccactgaaaaacaacttgttcctatTgatTggaatttGttagtTcatgcTtctcTtaccccttctctAttcctacaaTttaaaatataatggtcagaagaggccatgattcAaacTtcaatgAaatCtgataAaacgAcTGaaatGgaaTAaaAtATGcttataaaTaCTcgTGATtatTGtAAtAtaCaaaaTTGcaaacaGGAaTaTgtaaAaacaATgctAagTtgGGcTgCcagAaTGaGCCaACgAGCAcgtGAtgtgcTTCccccTgCAGgcAaAGCCtaTtAAtggattagTGCagTcAgggAgGtTtCacaTcAcCaagATtCctATtcCAgaaaAgcAgatgttcATagctCTGGGAATGGAATGCGACCCTTaTGgAGAGgCTATAaATGGAgGCATgaGGgttGTGCCTGTTCATAtGGATAAGATAGgGcTATAAAcTGCCatCTCAtCTTGCCATGgctcttCTAGacCTCTTtAGGaTTAAGgCATACTcCCTTCTGAGAttagaaTTTgTGGTCTAACtGGTTGTgTAGCTTCAcATgCTGTTTCTATGGATTGttTGcAAtCAGCTTTTgCTGCAAcTGTTACTGCTGATTAaTATCTTaCTAATCATAGGTTATGGAaAGACTGTaTTTCTGTTTTAAGgcTCTGTTAGAAATgTACTGATGCACgACACTaTATtGTAAATTCTTAtCTCTGTATAattcTaTACtTCTaCATActactctacaaactctaaatataCAGATGTTAccTGcTAAAGAATTACTaTCATCCCaATaTGaCCATCTCACCTcATAATCAAATGACCCTAAATcCCTtACTAtgACCTACCCCCaCCCTCACTAAACTTaATAATAAATGCTGggTATATCCAGTgCATTtcGGgGGCATtGcGGGACCAGAAGGCGGTGAccCCCCTGGACCCAGCTTTCACTATCTTGTgTGTGTCTaTTATTTCTcAACCTGCTgATCTGCCTGGGAACAAAGAgAGAGCCCaAtTGCATTGtGGGCTGCTGGCCAGAtCCCAaattCAATATCTGgcaCCCAATGTcGGCCTtCTTTGTTCCTtGgCtCAGTGCACTCCGAGTGCAggTTtaTGAtaGAcTAGTCTTCAGTagacCTctATaGTAAGGTCTCtGGGTACttaTTTTCtGACtCTCCCCTCTTtTTgGgTTTactggaGTTGACcGGTcATTATTCCAGGGTTATtATGGGACAATCACAGTCTAAACttcACCAGgCTTATaagCTGTcTTTTATTAAAgtggCTTCTTCTTAaACAGGGTGgAATCAAGGCTGATatttgTCCAaTAACcTTtacaaATTCTCTTATTTCAgACTgaATTGAAAAAaagtATTGTCCaaTTGGTTCCtctCTGACaAAGGTTCTATGGAgCCTGTTAGACTGGGATAGAGTTGGcaCCAcaCTCtGCCAAcTCATGAGAGAaTGGTGTTTTACTTCCTATTTCTGTTTGtACTGACtagGtTcTtggaaaaATTttTGTtGCTTTACTTCCTTTTCaGTCTGGTGaTcCTCTTaCAACTGCCAcAAaTTAACgTtGATGgTGAgCtACTCCCTTTACCTCGGGTAaCTGACtCCCcgTACtAaTCtTCtTTgTGATGATGAGGAGGAATTtGATCTCTCCTTGTTTTCTCCCCAaGAGGAGGAACcTGGTGATGATCCCCTCCCTCTgCCTCCTATCtTGGtaAACCTGTAtaTaTTAAaTCTTCTtCtAcaatggggggCTAAGCTaTTGCCCCCTCTGCCAGAGGAGGAtgTGTGGcATTCATCTGAATGGccTGTTTCTaATTCCTCTTgTCCtTTtGGACcTCTCCCCTcTTCTAAGCCtACTGTTTCTTTcaAaGC</w:t>
      </w:r>
      <w:r w:rsidRPr="00AA5411">
        <w:rPr>
          <w:rFonts w:ascii="Courier New" w:hAnsi="Courier New" w:cs="Courier New"/>
          <w:lang w:val="en-US"/>
        </w:rPr>
        <w:lastRenderedPageBreak/>
        <w:t>TCtGGGACCCCTTCTTTCAGAaGTTTGGAAtCCTGCTTCccCcTAGTCcataTcCCaGtGCCCTCACTgCTCCTTCTCTCTCCTCTGtCCCTGCACAATGGATGTGTGAGTCACCTGTTTGGGTAGAGCAGTGGCCACTTTCCAAACACAAGTTGGAGGCTTTAATTGAAATTGTTAATGATTTACTACAAGCAAACACTATTGAGCCCTCCTTGTCTCCATGGAACTCtCCTGTGTTTGTTGTACcAAAAAAAGTCAGGAAAATGGAGGATGGTAACAGACTTAAGAGCTGTTAATGCAGTTATTAAACCTATGGGGGtGTTACAACCCaGTATGCCCTCCCCCTCCATGATTCCTAAGGAATGGCCTTTAATTATCATTGACCTTAAGGACTGCTTTTTTCATATTCCTTTAGACAAGTCAGACTGTGAAAAATTTGCTTTCACTATACCTTCCATTAACAATTCAGCTCCTGCAGCTAGATATCAATGGAAAGTTTTACCTCAAGGAATGATTAACAGTCCTACTATTTGTCtgtgAGTTGTTTGTCGGTACTGTGTTACAACCTATCtgtctgACAGACTTTtAAAAATAATTACATTCTTCATTATATGGATGATATACTGATTGCTGCTCCCACTAAAGATGAATTAATTCAATGTTTTACCTCTTgaattacctctTAAAATTAGCTGTTGCCAATGCAGGACTCcACATTGCTCCTGATAAAATTCAACAAGCCACTCCTTTTCTGTACTTAGGAATGCAGCTAGAAGCTCaCTCCATTAAGCCCCAAAAAGTCCAACTTCaTACTGACAATTTAAACACCTTAAATGATTTTCAAAAATTtACTAGGTGACATCAATTATCTCAGACCAACCCTAGGCATCCCTACTTATGCATTATCTCATCTATTTGCCACTTTATCAGGAGATACAGATTTAAACAGTCCTCACTCTCTATCTGAACCAGCAAAACAAGAGTTGTCTTTTGTAGAACAAaGAGTGAGAGAGGCACAAGTCcaaaccagacttttggtttccatacagaTCTcGTATggatctgtacggaacTGACCCAAATTTGCCTTTACAATTTTTAGgacacaggtccaaaccaacTTTTTCCTTCCATCCACTCTCaaatcaaaCTAtGGGACTTATAGTttcctactcttcactctccaACAAAAgcacaaaaTGATTCTCTAGTTGAATGGGTATTTCTTCCTAATTCAGCCTCTAAAACTCTTTCAATATATCTTGATCAAATGGCCACTTTAATTGGGTTAGGgatACGTCAACATATCACTAAAATTTCCGGCTTTGATCCAAACATTATTGTGGTCCCTTTGTCAAAAAAgTGAAGTTAAAAAaTGCCTTTTCTACATCtTTGTGCTGGCAGACTAATCTGGCTGACTTCATTGGCcaACTATTGATAATCATTTGCCTAAGTCAAAATTCTTTCAATTTCTATGAAATACTTCCTGGATTCTACCAAAACTTAaCTCGTTCATCACCACTAGAGGCAGCCgTTACCATTTTTACTGATGGATCCAGTAATGGAAAGGCAGGGTATGTAGGACCAAAAGATAAAGTCATTTCTACTCCATACACTTCTGCTCAAAAAGCCGAGTTGTTTGCTGTTATCTCTGCATTACAGGATTTTGATCAGCCTCTTAATATTGTCTCTGACTCAGCTTATGTAGTCCATGCCACTAAGGCAATAGAAACAGCTACCATCAAAAATATTGCTGACACTAATCTGTTTTCCTTGTTCTCTTTGTTACAAAAAACTGTCtttgttacaAGAAACCGAAACCACaCCTTTTTTCATCACTCACATTCGTTCTCATACTAATTTGCCTGGACCTTTATCCAGTGGTAATCATAAAGTTGATACTCTAGTTTCTCTAGCCATTACAGATGCAGAACAATTTCATCAACTCACTCATACTAATGcCTCAGGTCTTAAACATAAATATTCTCTCAGTTGGAAACAAGCTAAACAAATTGTACAACACTGTTCTCAATGTCAGGTTCTTGTCTTACCCACACAATCTCCCGGAGTTAATCCctGAGGCCTTTCTCCTAATGcTATtTGGCAAATGGATGTTACTCATGTTCCTTCTTTTGGAAAATTAGCTTATGTGCATGTCACaGTTGACACCTTTTCCAATTTCATCTGGGCTACCTGTCAAACaaGAGAAGCCACTTCTCATGTTAAAAAACATATGTTTTCATGTTTTGCGGTTATGGGAATTCCTAGTGAGCTCAAAACAGACAATGGTCCAGCCTATTGCAGTAAAGCTTTTAAAAATTTTCTTtGATCAGTGGCATATTAAACATATTACTGGTATTCCTTATAACCCACAAGGcCAAGCTATTGTAGAAAaGAAGTAACAGAACTTTAAAATTACAATTACTTAAACAAAAAGAGGGGagtGATAAGGAGTTGTCTACCCCTCACATACAACTAAACTTGGCATTGCTCACGTTAAATTTTCTTAATATTCCTAAATCTAGTTCTGTTACTGCTGCCaaGAAAAACATTTCTCTGGTAACCGTCCTACAGTAAACCAAGGAAGGGAAGTATGGTGGAAAGATGTTCAATCTAATATATGGTCAAAAGTTTCTATTTTAACGTGGGGAAGAGGCTATGCTTGTGTTTCCCCAGGTGAACATCAATCTCCTGTTTGGATTCCTGCTAGACACCTGAAATTGTGTCCTGAAGATGCATGCAACAACGAGACAGAGAAATTTGCTGAAAAAACACCACAGCAAGAAACAACTAACACATCCAATCATCAAAAAGAAaagAAAATAACCACGCTAACTCCTTTACAACAGACAATCCAGTCAGCCATCCTGAACAACTCGTCTCCAGaGATCCAGGTCTGGCTCAACCTCTGCCTCCTCCTGATGACACTGATCCTTCTACCCTCTGTCACTCCACAGACTGTTAAAAACTATACATATTGGGCCTATATTCCTTTTCCTCCTgcttttcctcctCTTATTCGAGCCATGACATGGATGGATGCTCCTATCGAGGTCTATGTTAATGATgatAGTATTTGGATGCCTGGTTCTGTAGATGATCGTTGTCCTGCCCAACCTTCAGAAGAAGGAACCCCTTTCAATATCACTTTAGGTTTTAGGTATCCACCTTTGTGCCTGGGACCCACTAATGGATGTCTCTCATTAGATATTCAAACTTGGGCgGTCACACTACCATCTGGTCACTCTGTCCCTCCTTTAGGACACTTGGTATCAGGGCTCTCATTAAAACCTCTAAGGCAGATCAAAATAGGAATCGCTGATTATATTCACACATCCCAATATAAGCCTTTAGGACCTGCgattatattcacacacctcaatataagttATGTCCTCTCAACTTGTCTTCAAATGCTGACAAATTAATATGGAAGGATTGTGTTAGTTCAGAAGGAACTGTGTTATTTAATTCTTCTCACTACACCATTGTTGATTGGGCTCCtAAAGGTCATATTACTAATGATTGCTCTCAAGGTCACAGAGATTGTCAACcATTTTCTCTATGATATTACTTATCAAAAAAGTAGTGACAACCCTCCCCTATTATATCGTAGATTTAACTCCTTTTTTCCTTTTAAGTGGAAAGGGGCAGGGGTTGCCCCTCCAAAGCCAAGGCTCATTGTTCCCCACTTAGGACCTGAACATTCAGAATTATGGAGATTAACCATAGCTATGACTGGTATGAGAGTTTGGGCTGGAGAAAGTGTTATAAGTAAATCCACCTTGTCACCTCAAAAACTAAGACAACAgATTgATTtACAcTAcTATTtCCACACAGCCAAAAAaTATCACTATGGCAATCATCAaAAGGTCAATTCAAAGATGGGACAGTaAAGAtTATGAGGACTTATACCCCccccCCtaTTgCTAATGtCCCCCcACCACCTCtCATACAACCTATTCCCCcCACcCCACATTtCACAAAAAAgAgTACcATCCCAAAATATATATACTATCTATATGGAGTCCAACAAAACTATACCACTTAAAAGTTGTGTTAAACCACCATATATGTTATTAGTAGGAAAGATGCATATTAGTTCAAAAACCAACATAATTACCTGTGTTAATTGTTACTTGTATACTTGTATTGACTCATCCTTTAATCAATtATCATAGTATTTTAATAGTCAGAGCCAGAGAAGGTATTTGGCTCCCtGTAGCCTTACATA</w:t>
      </w:r>
      <w:r w:rsidRPr="00AA5411">
        <w:rPr>
          <w:rFonts w:ascii="Courier New" w:hAnsi="Courier New" w:cs="Courier New"/>
          <w:lang w:val="en-US"/>
        </w:rPr>
        <w:lastRenderedPageBreak/>
        <w:t>GGCCTTGGGAATCTTCCCCTTCTATCCATGTTATTAACAATATTCTACAGAAAATTCTTAAAAGGAGTAAATGATTTATTTTTACATTAATTGCAGTAATAATGGGCTTGATTGCTGTTACTGCGACTGCTGCTACTGCTGGAGTTGCATTACATCAATCTATTCAAACTGTTCATTTTGTGGAaTAAATGGCAAAAAAAaaTTCTACTCAGATGTGGAATTCTCAGTCAGGTATTGATCAAAAATTGGCCAATCAAATTAATGATCTAAGACAAACTGTTATATGGATGGGAGATAGAATTATGAGTTTAGAACATAGATTACAAATGCAATGTGATTGGAATACTTCTGATTTTTGTATAACTCCGTTTCAATATAATGAGTCTGTTCACAATTGGGAATCAGTAAAACGCCATTTACAAGGAAGTGAAGATAATTTAAGTTTAGACATAAGCAAGCTAAAAGAACAGATTTTTGAGGCCTCTCAAGCACACTTAACTGCTTTACCTGGTGCTGAAGTTTTAGACGGTATCTCTGAGGGGTTATCTAATCTCAACCCCATTCAATGGGTAAAATCTTTGGGAGGATCCACTATCGTTAATTTTGTTCTGTGTATAATTTGTGCTATTGGTTTATTGTTCATGTGTAAAATTGGAAAAAATATTCTTCAATCCAATCGTGATCAGTGCCAAGCTATGATTGCTATGGTTCATTTAAATCAGAGAAAAGGGGGAGATGTAGGGAGACCCCCTGAAACTATTGCTAtGGAATAAAAGAaTGAAATGCTCCTGATTATTGTAAATACAAAATTGCATGCAGGATTGTtGTAAAGACAATGCCAGGTTGGACTGCCAGAATGAGCCAACAGCAcGTGATGTGCTTCCCCCTGCAGAGAGCCTATGAAcGGACaTGCAGTCAGGGAGGTTTCACATCACCAAGATTCCTATCCCAGAAAAGCAGATGTTCATAGCTCTGGGAATGGAATGtGACCCTTGTGtgGAGAGCCTATAAAtGGATGCATGAGGGGtgCCTGTTCATATGGATAAGATAGGGCTATAAAcGCCCTCATCTTGCCAgtGGCTCTTCTAGGCCTCTTTAGGGTTAAGGCATACTCCCTTCTGAGAATTTCTGGTCTAACCgGTTGTCTAGCTTCACGTCCTGTTTCTATGGATTGTTTGTAACCAGCTTTTGCTGCAACTGTTACTGCTGATTAATATCTTGCTAATCATAGGTTATGGAAAGACTGTGTTTCTGTTTTAAGGCTCTGTTAGAAATTACTGATGCACACACTATATTGTAAATTCTTATCTCTGTATACTGTACTTCTaCATACAgATGTTATGTTAAAGAATTACTTCATCCCCATGTGACCATCTCACCTCATAATCAAAtgACCcTAAAtCCtcactaacCTCACTAACCTACCcCCgCCCTCACTAAACTTAATAATAAATGCTGGTATATCCAGTGCATTGacGGCAtCacgGGACcAGAAGGCGGTGACCCCCcTGGACccagctttcactatcttgtgtgtgtctattatttcttaacctgctgatccacctgggaacaaagagagagccccattgcattgcgggctgctggccagatcccgcaataaaaatgatccccttgaagttctttcatcatcttcccatacaagaagcctagttaagaatatctgagttagaggttctgtacggtctttcaatcagggtgtaagaaatggacaggatctcagagttcaatgaatataatccttataaattcatatcttacagattcagtcaatgaggcccagagagttttcatggctgactcatagcatagctggtggagacctatatcttggttttctgaatcccagttctcacacagtgttgtgttaatatactgtgtttaaaagaaatgtaaagaaggagagaggactgtgaagagactggctgggggcaaaaaaagcaatagttattcataggatgtatagattggctattactcagcttcttttttgtgttcagcatagattagttttctagcttcagctgaaaaagaccaagcctgaagctcccttctagctccttactttggatctgtgactaaatcctgatggattatctgagcaagatctgtggagaggcagatagtggggactgggcacatcatgagttctaaatggctgatgtcattaaaaaaagccataagcaagaaagaatctactgtttccaagaagtggggggaaaagtttccaaggagaaagtatgagtcttaaagaaggagggtaagggttatg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7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70_100027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QSQfKHQAYfSFiKLLLKQGGIKADsntLvlLFQTIEKyCPWFPDKGSMDLLDwDrvGAmLCQlMkDGVlLPvSVWTDWaLIcVALLPFQSGnPLQLPqvNvagEPlLllrVpdPltvlLlmmsenSfFSlFglleenlvmvtilllsllPllpeetvcIsLNGLFLvPLILLDHSPLLSLLFLSTLWDPFFQRLGILLPPvPlPGAPaLLLSFlaPaRPVsTpIQegMGRARASgGLDAWQFPIAIalKsEGTGEWGKGTaKGskYYEpFSLQLLKDFKAACDQYGPNSPYVKTVLHSLTTEKQLVPIDWNLLaHASLTPSlFLQFKTlWSEEAMIQTSINSENgTEGfYaMLMGTSDLwNTLAZQLEYsQcILTQVTQVCLRAwEsIQDTGKAPLSFSAIKQGPSEPYPDFvAZLTDAAEKAISDTRARDVVIRLMAFENANIECQAAIZPLHHKTQNIPDDAIIPSYIRACDGIGSETHKAVLRAQAMTSSLKAAAVIPNVPaTGVPNTFPGTCYKCGGVGHFKKSCPLLNANPQQPAPQTPNLQKaPATVCPqCKKGKHwMsSCqSKFDISgNPLPPLNVaNlvvNlFlFQGNGGRGwPwAlIgIGAPGFispSLwLPL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7_20070_100027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YNCTSaAaDSSTNSATDITSNSIPTTQCQLPPPLVPVQCLSTSTTGgGSIDLCSTLPLSLLPGEQPVLApTGVKGPLPKgHIGLILGRASLALKGVIVHTGLIHAlTTDEICLVISTKSPIFIEPGECIAQLLLLPALCPSAESATaTggvgNTfKQgKAAfWVNaISSHfPTCiIKISgKKFaGLVyTGADvSIIaaNQWlSSWPKQPSSTNLVGvGtSSvVYQSSLIFPcaGPDDqvGTvQpfIiPIPINLwGwDLLQqWGAEilIPLSNYSEAsKNmMyKMNFipgkglgvkgeGN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7_20070_100027_con_polputein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wnPppnlsnqslptllgavtaiplqwMcESPVwVEQWPLSKHKLEALIEIVNDLLQaNtiEpSLSPWNSPVFVVQKKSGKWRMVTDLRAVNAVIKPMGaLQPsMPSPSMIPKEWPLIIIDLKDCFFHIPLDKSDCEKFAFTIPSINNSAPAARYQWKVLPQGMINSPTICQLFVGTVLQPIzQTfKNNYILHYMDDILIAAPTKDELIQCFTSLKLAVANAGLhIAPDKIQQATPFLYLGMQLEAhSIKPQKVQLrTDNLNTLNDFQKLLGDINYLRPTLGIPTYALSHLFATLSGDtDLNSPHSLSEPAKQELSFVEQRVREAQVSrIDPNLpLQFLVFPSIHSPtGLIVQNDSLVEWVFLPNSASKTLSIYLDQmATLIGLGcQHITKISGFDPNIIVVPLSKNEVKNAFSTSLCWQTNLADFIGTIDNHLPKSK</w:t>
      </w:r>
      <w:r w:rsidRPr="00AA5411">
        <w:rPr>
          <w:rFonts w:ascii="Courier New" w:hAnsi="Courier New" w:cs="Courier New"/>
          <w:lang w:val="en-US"/>
        </w:rPr>
        <w:lastRenderedPageBreak/>
        <w:t>FFQFLzNTSWILPKLTRSSPLEaAvTIFTDGSSNGKAGYVGPKDKVISTPYTSAQKAELFAVISALQDFDQPLNIVSDSAYVVHATKAIETATIKNIADTNLFSLFSLLQKTVRNrNHPFFITHIRSHTNLPGPLSSGNHKVDTLVSLAITDAEQFHQLTHTNASGLKHKYSlSWKQAKQIVQHCSQCQVLVLPTQSPGVNPrGLSPNaIwQMDVTHVPSFGKLAYVHVTVDTFSNFIWATCQTgEAtSHVKKHMFSCFaVMGIPsELKTDNGPAYCSKAFKNFLDQWHIKHITGIPYNPQGQAIVERSNRTLKLQLLKQKEGDKELSTPHIQLNLALLTLNFLNIPKSSSVTAAeKHFSGNhPtVNqGeekvwgKmvnspIcgqkslLtWGRgYACVSPGEhQSPVwiparhlklcp</w:t>
      </w:r>
    </w:p>
    <w:p w:rsidR="00D93834" w:rsidRPr="00AA5411" w:rsidRDefault="00D93834" w:rsidP="002030E8">
      <w:pPr>
        <w:pStyle w:val="Oformateradtext"/>
        <w:rPr>
          <w:rFonts w:ascii="Courier New" w:hAnsi="Courier New" w:cs="Courier New"/>
          <w:lang w:val="en-US"/>
        </w:rPr>
      </w:pP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7_20070_100027_con_envputein</w:t>
      </w:r>
    </w:p>
    <w:p w:rsidR="00D93834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mmatikrrnlllkkhhskkqltpsnvKKKKiTtLTPLQQTIQSAILNNSSPaIQVWLNLCLLLMTLILLPSVTPQTVKNYTYWAYIPFPPLIqAMTWMDAPIEVYVNDSIWMPGSVDDRCPAQPSEEGTPFNITLGFRYPPLCLGPTNGCLSLDIQTWAVTLPSGHSVPPLGHLVSGLSLKPLRQIKIGIADYIHTSQYKPLGPACPLNLSSNADKLIWKDCVSSEGTVLFNSSHYTIVDWAPKGHITNDCSQGHRDCQHFLYDITYQKSSDNPPLLYrRFNSFFPlKWKGAGvAPPKPRLIVPHLGPEHSELWRLTIAMTGMRVWAGESVISKSTLSPQKLRQQIdlHYYsHtAKNItMaiikrSIQrWDskDYEDlYPPvaNvPpppliqpiPpTphsQKRvpSQNIYTIYMESNKTIPLKSCVKPPYMLLVGKMHISSKTNIITCVNCYLYTCIDSSFNQYHSILIVRAREGIWLPVALHRPWESSPSIHVINNILQKILKRSKzFIFTLIAVIMGLIAVTATAATAGVALHQSIQTVHFVDKWQKNSTqMWNSQSGIDQKLANQINDLRQTVIWMGDRIMSLEHRLQMQCDWNTSDFCITPFQYNESVHNWESVKRHLQGSEDNLSLDISKLKEQIFEASQAHLTALPGAEVLDGISEGLSNLNPIQWVKSLGGSTIVNFVLCIICAIGLLFMCKIGKNILQSNhDQcQAMIAMVHLNQRKGGDVGRPPETIAmEKr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ML8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8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80_100028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tttctcctattggcttggtccacctatgagagtcattattatgccttttagctgtgcctaagtatatgtcaccatcccctttgtggttattaaacaggcaggaaaaccatgtcacctaaatcctaagccagaaatattccaatattctctttgtaggcaaaacacgaacagaaatctcacaaatatggggtgttaacccaactctatggcataatgcctcctatggagattgtccaggcaggaaaggagagtcataccacctaaatgatggcacagaaatatgtcacaatacctactattgaaaaggttaggcaagagggttatgtcatttggatgcagtgcttaaaaatgctacactcttcacaggaagcagggttcagacaggagaggagagtcacataagctagacgataagtctagaaatatgttatgatttcttctgaggatagtgttaagacacaaaattcaaatcactgttgtaggaagtcagggaacccgaacagaggggctggctgaagccatggcagaagaacataaattgtgaagatttcatggacatttatcacttccccaatcaatactcttataatttcctatacctgtctttaccttaatctcttaatcccattatcttcataagctgaggatgtatgtcaccccaggacctctgtgatgattgtgttaactgaacaacttgttcataaagcatgtgtgtttgaacaatatgaaatctgggcaccttgaaaaaaaaaatgtgcaggataacagcgatgttcagggaacaagggaagataatcataaggtctgactgcctgcggaaccaggcagaacagagtcatatttctcttattgcagaaaaccaataaatagagaatagagtaggagaaatattgctgaattctttctctcagtaaggaatactaataattaacagccctgggaaaagaatgcattcctggaaggggagggaagtctttaaaacggccactctgggagtgtctgtctagaatgcaccccttgagggtgggcctctaaaatggcctatgcggttgtagatatgggatgaaatataccctagtctcctgcagtacccccaggcttgctaggattgggaaattcctgcctggtgtaggaaattctagtcagacaggttctctgctcttgaaccctgtttcttgttaagatgtttgtcaataaagacaatgcatgcacagtgggacatgaaacttcatcagcaattctaatttcgccctgggccttgtgaccttactccacactgatctttcctccatccgtctgtgtggtgttattttttgcccttgtgaagcatgtgatctctgtgacccacaccctattcgtacactccctccccttttgaaattcctaattaaaaacttgctggttttgcggctcaggtgggcatcaaggaacctactgacatgtgatgtcacccccagacacccagctttaaaaatttctctcttttgtactctttctctttatttctcagacaggctgacacttagggaaaatagaaaagaacctacattgaaaatattgggggctggttcccccaatatctggcacaccaatgtggtttttttctttttcctaagtgcatgtgggaacccaattccctttggtaggtaggtgtggagaaacgttcatcggtttggtccacagaaacgcttgttcgactccctgacaattggtgagtagtctgtgtatttgtctgggttaactatgggtcacacggagtctaaacattatgcttatctctgctatattaaactccagttaaaagaggaaagggtttgagtgcccatggaaaaatatgatcactctattcaagagagtgggaaaatactgtccttggtttcctgaaaaaggaaacttagatgtagacctgttaaaacagggaagagtttgagtacCcatGgAaaatatggtcactctATTcAgggcagtggaagaataCtgtccttggTttcctgaAAaaggAAccttagaTgtagaActatggGATcgtgttggtgcaaaaTTctgGgaacTggTctcgacagGgaatTatgtTcccaTcaCTgtttggggTGattGggcctTGgtacgTgctgtCcTaatgacataccaatcccgtgaccccctgtaacagttaccacagttttctgaatctgatgaccctctacctctTCctCAaCtTTCcTcTCCcacacgGccTTcgTTAtCTGaTCAaGcCTCTcCCTtcacCtACTCcTcCCCccAccTaacgATgttGAgaAttCAatgTCTAAcTCcgGTgACTtTGgcTTAatgTcacCCCctgaTGAtCTTaTTTCTTTtCAtgAagAGCcggTActTGTAgtCTCccgtgGCCccgACTcagACAGCCcaGgACCATATaTatgcTAAtTCTTCtCTcTTCAAACctttgcagtctttgcctccaGagtCAgCTAATGGCTCcgGgACCAAACTACAATTTACCTgTAATTCTgCAGGCCCTCCCCCATCCACttCAGCCCCTCACCCTCCTGTCATTTcgGTtCCTCAACCg</w:t>
      </w:r>
      <w:r w:rsidRPr="00AA5411">
        <w:rPr>
          <w:rFonts w:ascii="Courier New" w:hAnsi="Courier New" w:cs="Courier New"/>
          <w:lang w:val="en-US"/>
        </w:rPr>
        <w:lastRenderedPageBreak/>
        <w:t>GTCACTTTgCCATCCAcTCAgCcTGCTTCTCTgTAcCCTTCTTCACAcaTGgAcgcccctgccactatggttgtacaggattctggacAgTAATCACCAGTaTaCtTCTgctccTTcTGCTCccCcAaTgCcccTTTCTCAcaCtcTcATaCtggTCcgACCccCTCAcccTcAGTTTCCCTTaTCTAcACATgcTTTTcCTgTCActTctATGCCAACTCcgtaagtCTCAgaTGcCTacTCTTgAAACTTCaaTGCAAtaCTTAtTAtgCCaaAACAAAgaAACAAGTgGATTAGAtGTGTgGGcTTAtccgGTcatGcTgGAACCtCctAAcgttcAaGGGgTAcAAaTGcaTcgTTATGtACCtCTcAATCTTACCTTTTTAAAAGAATTcAAGGATGCTTGTACTCAGTATGGtCCTACTTCTCCTTATGTTAAAATGGTATTACAaACTtTTTGTACtGAGGTCAtTTTgCTTCCTTTAGAcTGGGACCTTTTGGCAAAAGCTGTTCTAACcCCATCTCAGCATTTACAATTtcgTACCTGGTGGTCAGAGGAGGCCcgTtTGCAGGCTCAGCTAAATctgcctcatatggttgGgcTaATGGCATTCtAATTACTCAGGCTCAGCTCACAGGCTCtgATAaTTaCTCTGAtACTtAtGCCCAATTAaACTTTGATGCTCTTACCACaGAACAtgAGTAACAAAGGTGTGTATGAGAGCTTGGGATAAATTAcgcaCcCcAGGCCAAGCTCCTGTTTCTTTTACtAcTGTTAAACAaGGTCACacTGAATTATAcCCTGAttcTTTTTTaGCTAAATTACAAGATGCTGTTgAAAAATCTgTCTCTGATGAgcATGcTCAAGGTATTCTCCTTcgTATGTTAGCccatccccTTTTGAAAATGcgAACCATGAgTGTAAAATGGCCATGcgTTCcaTCCAAtGACAAAATTTACCtGATCAcGAGGTGTTGCCTGCATATATTAAAGCTTGTGAAggCAtTGGATCaGAcACCCACAaAGCTATTCTGTGGGCAcgGGCCATGaAGGAcAgcaAtcAAACtgGCtccAcTaAtTTcTTttcTtGgaGcctGcTatAatcTtgtGgTcAacTtgGtCataCtcgaaaAAaTTgCACTgTTAAAaaCtTaaaaGcggCCAAgcCggcTcaaCAaacacgGCcAAAtGCTcCTgcTACTGTTtgcCcacgTTGtcgtaAaggtaaACatTgGGCAAGTacTTGccacTCTAaGtaTgATATAGATGgaAACccCtTGcCAcAGaAccAGggAAAtgGgaAgcggggccagTccCaggCCccAAtATCAaaTgggAcactTCagACTCAGACCAAtaTTGcgTtTCcacTTCAgGCaGTCccAAcgcAgcCCcCAgcaCAaaCaAAttTAcCtACAgcCAAcCCAgAtggGTctgaaatagtgtcagtaaagCCagCCTcTtCtTctgtCtcagTACAaTgcTtgtCtACCtcCACAGTAGGGGGtcggccttgGGGcGGtcccgATCTCTGTaGTACCAtTCCTCTAAaTTTACTaCcTaAtTCTttgCCTTTAAtTgTCCCcacGgGggtctaccttcatctccACtGGCCCTTTACCTcAAGgTTtgGTGggCatcctGGTgTTAgGtagggtatagtgCATCCACCtCttatTgcTaAaGGAATcActaaTTCATACTGGTCTCATTAATTCTGATTCcttTGATGAGATTAAACTaATctaaatcttctgtgtctgccaaggTtCCTGTTTCCATTCcGGCcggGTGAGTCAAagcTTGCTCAATTaCTTTTACTACCTAATATtgTTTcTAAACAAAGGAGATaaAAGACAactCggGGCCCTGGGtATGGGCTacCtGGcaGTGAAAAaGCCGCTTATTGGATTAATGTAAgcTTTCTAAACAAtgGCCCACCTGgtCACCATACACATTCAAGGAAAAAAGTTTGAGGGCCTAGTAGATACTGGgGCTGATGTTTCTaTTATTTCCTCTcagtAaTTTATGGCCTTCCTCCTGGCTTAAACATCCcaCTAACATGGGACTAGTAGGtGTTGGAAAaGCTGATGAAGTTtAccAGAGCACATTTATCTTGCCTTGCACTGGCCCTGATGGTCAAAAGGGTACAATTttttacaattccatatCAGCCtTATATCAtaCCAAattagtaaatatcagcTcCCCATTAATCTaTTGGGGTAGAGAgtTTTgCTGGCACAaTGGatactGGGGCTGAAATTAATATTCCACATAACTCTTATAGTGCTCCCAaGTCAaCATATgATGGAAAACATtGGGGTTTGTTCCTGGACTCaGTCTCaGTCCAAAAgCATGAAGGgATTACTAAACCCCTCCCAGTTtACTGTAAAAGAAGACAGGGCTGGTTTAGGTTATCCTTTTTAATGgCGGCCgCTGCcAcgCCTCCTgATCCTATtCCTTTACAATGGAAATCTGACACACCgtgTTTGGATTcAGCAGTGGCcGCTtTCTAAAGAAAAACTGGAGGCTTTAACTCAATTGGTTTCTGAACAGTTACAACTTGGAAATGTGGAACCTTCTCTTTCCCCCTGGAATTCTCCTGTGTTTCTAGTAAAAAAggAAAaaaaaaaaaaaaaaatTCAGGCAAGTGGCGGATGGTAACCGATTTAAGGGCCATTAATGCTGTAATTAAACCTATGGGgGCCgTCCAACCtGGCATGCCTGCCCCTGCTTTAATACCTAAaaATTGGCCTCTCATAGTTATTGATCTTAAAGAtttttTTTTTTtcATATTGCTTTACATAAATtGGATTGTGAAAAATTTGCTTTTaACTGTACCATCTATCAATAATCAGGAGCCTGcAGCTCaTTATCAATGGAAAGTACTTCCTCAGGGAATGCTaAATAGCCCTACAATCTGCCAGCTTTATGTTGGaCAaGTGCTTTCACCAGTTtGAGCcCAATTTCCCcAGGCCTATATTCTTCATTATATTGATGATATTTTAATTgCTGCCCCCACTGATAAAgAATTAAtTGACTGTTAtCAAATTTTGAGCcgCcgTGTTACAGAGGCTGGATTACACATCgCTCAGGATAaaattcaacagaccactcctgttcaatatttaggaatggtggtcgataaacaatgtattcaacctcaaaaagttcagattaggagagattctttgaaacctcaaaaagttcaaattaggagagattctttaaaaactttaaatgacttccaaaaacttttgggtaacattaattatttaagacctactttaggcattccgacctatgcactgtctaacttgttttctatgctgtggggagattccaatctccgcagtcccaggactttgacccctgaggcttcactagaactggaattcgtagaggaaagaatccagactgcccagttatctagagtacagccatttcagccttttcagcttctggttttcgcttcattacactcccctactggactaatagttcaacataatgatttagtggagtggtgttttcttcctcattctgtgtcaaaaactttgtcctgtttatctggaccaaatagccatcttaattggacaggctcggtgtagaatacttcaaatttccagatttgatccgaatttaattgtagttcctttaaatcagctcgaagttcAagcttgctTTtaataTtccgtactggctgatttggcaaattcacttggctgatTttataggtgtTAtTgacgAtcaTtatccaaaaaactaaatattgtttgatttTatAaaaatgacatcttgggtggtccctcgattaaccaaagatcaacctatTCctGagaccgTtAcagtgttcACtgatgGctccagTaatGtcaatgctGgttaTtcaggtccTacAgaCaAacTTatttctacCtcTtaTacttcTgcTcaaaAtGcagagTTAATTGCTgtaattACTGctttAcAggattTcccCcaaacctttAAaTaTtgtCtctgATtcTACttAggctggatttcacatcaataatgataAaAtTcaacagAcCactccTgTTcaatATTtagaattggcttctttattttcaaggggAatggtGGtcgataaacAAcgTAttCAaCCTcaaaAagTTcaaatTAggAGAgctcatAttctTTtAaaActttaaAtGaCTtCcaaaAACttTtggGTaacaTtaaTtaTtTaagacctActttAgGcAtt</w:t>
      </w:r>
      <w:r w:rsidRPr="00AA5411">
        <w:rPr>
          <w:rFonts w:ascii="Courier New" w:hAnsi="Courier New" w:cs="Courier New"/>
          <w:lang w:val="en-US"/>
        </w:rPr>
        <w:lastRenderedPageBreak/>
        <w:t>ccaacctaTgcactgTCTaACTtgTtTtctatgctgtGGggagAttccaAtcTctgCagtccCagGactttgacccatGaggcTTcaccAgaaCTGgaaTtcgtagaggaAaGaaTccagACtgCCcAgttAtctAgagtacAgccaTttCAGcggCttttCagcTtcTggTTTttGcttcaTtgcacTcccctActggactaatagTtcaAcAtaaTgATtTagtggaGTggtgtTttcTtCcTcaTtctGTgTcAaaagcttTgtcTgtttAtCtgGaccAaatagccatctTaaTtgaAcaagcTctGTgtagaatacTTgaAaTTtctGGatTTgatccaaAttTAAttgtAGttcctttaaaTcggctcgaaatTcAaGCttctttTcaAcaTtctgtACtgTGGcaAATTtccCActTggCTGattTtatTggcatTatTgAcaatCAttaTccaaaaaAcaaattgttTgatttTaTAAAAAtgacaTctTcggtggtctCTgaattaaccAAagATcAgcccAtTcCtgaggcctttaaattaCAgTgttCAcTGaTggCTccAgtaatggaAAtgctggtTAtgtaggtcctAcagAcaagctTatttCtaccccttATacttCtGctcAAAAggtagactTAAaTtactGtAAttaCtGtcTTAtaGgAtttCcCCaAAaCCaaTAcaTattatCtcgGAataattaTAACGTGGGgAAGAGGATATGCTTGTGTTTCACCAGGAGATCATCAATCCCCTgTCTGggTgcCCACTAGgAGAcTtAAgCTTCaTGTGaATAcTGAcaAtgAAAACCACAGGGAAAAGACGTCCgTGTCAGAGACtGCCgatctcaCTCAGACgTGGTGAGATCTGTGCCaACTCCTCAGAAgCTGGCACACCAAATCAaAATGGGTCTGATTCAATCCTCCCTGATGGCAAtGGAGACCCaTCTAACTAATCCCACTTCTCCTAATTACCTTTCTTTTTCTCCTTACAAACCTAAAAATCTCACCATTTCTAgTTAGCCTGAAAATAACATCCCTCTGTTCTTCTCTTCCTCacctggCTTCAGCACTGgATCTCgCTTACAATAGGTTTTATTTAATgATTCTCCTCCTTATACTTTCTGTCTCACCAGTTTCCtCTCACACTGATTTACCTGCTACACAAAATTATTCTTATTGGGCTTATGTGCCTTTTCCTCCACTTATTCGACCTCTCACCTGGATgGATGCTCCTGcAGAAATCTACACTAAtGATAtggggcttccatatcaaatGTGTGTGGATGatacccctggatatgttagtaaggcttttgattcatttatgcaacagtggggaatttcccatattactggaatcccttacaatcctcagggacaggctgtggtggaacgggccaatcgcactttaaaaacccaattgtccaaacagtctgaacaCCTGGAGCTAcAGATGACCaTTGCCCtGCTCAACCAGGAGAAGAAGGCACTGCATTTAATGTTACTATGGGTTATAAATACCCaCaCTCTGacTGCCTCgGACATGCACCTGGTTGTATCCATCTAGAAACTCAAGTCTGGGCTGCTTATCTTCtGGAGAGATCAGCTACAGAggAACtGGGACATTTGGTCTCtgGCCTCTCCCTTTCTCCTTTAAgACAAATGAAAGGGGGAGgatTAATgGGAGATACCCCATACTTTCAATATAAgACCTGcAGGAAAACCATGcCCTAAAAATTTTGAGGGCCCATCTAAAACTTTAATTTGGGAAGATTGTGTTAACTCACAtTGCAGTAaTATTAAAAAAaaTGACTCATATGGTTTAGTAATAGACTGGGCACCAAAGGGCTATTTAAAAAACAATTGCTCCTCTGgtgGAAGGGAATGCCTGGAGGCTACTTATTTTATatTTCTTATtgGGAGAAcGAGAATCATCATtCTACTTTGCATAGGAGGTTCAGCTCATTCTTTCCCTTAAAATGGGAAGATAAAGGCATTACCCtcccccacacccccCgAGGCCTCATATGgATAcTCCCCATTCTGAGCCCAGAACACCCAGAACTTTGGAAATTGGCTATTGCCATGTCggaaatTGGACTGcgAGTATgggAagGGgaaacTaTtctgctattctgtcTgtTgtcCccAcTaccgcCcCtcacatgggtagttctgaacgccgtgataaacatcacctttgaaccttttttgtctgtttgatgcggatccccctttatgggactccaattggcattatgataattcttctcgactcagattttatgataattctttttgatgctactctacctcttctgcatccctgggcacctcagattgcttctttatggtggagaacatagggcattgccactaccgttcctCTCcCTCAGTATCAACgTAGATtCAgACATTCTGCTTTgcTTACCTCCAACCTGAcTgTTCCcATACAGAGTTGTGTTAAGCCTCCTTACATGCTGTTAGTGGGAAATATCAAAATTTGGAcgAACAATCAAACTGTCCAATGCATTAATTGTCATTTATACACTTGTATTAACTCCCaaTTTTGACTCCAGGAAAAGTGTAATGTTGGTTcgAGCTCaAGAAGGAATCTGGATtCcGGTAACTTTaCCcAGACCTTGGGAATCCTCCCCCTCAaTACATTTAATTAATGAAGTttcGTTACAgCgAcacATTCaaaaaagatctggtacaacgaattcTaAAAAGATCTAAGAGATTTGTTTTCcgggACTTTAATcgCTGTgATCATaGGGCCTAATTAcAGTCACTGCAaTGGCaCACCACTGCcgGAaaTGGcaTTttaatatggACAcCAATCTATTCccAAAcGGCTCATTTataatTGTTAATGATTGGCtttaatctcttAAGCCAATTCCctttgtaACCCAAATGTGGAATTCTCAACAAGGCATtGATCAAAAATTgGCTAATCAAATTAATtGATTgTAAGACAGgTCTGTTtgaacaATTTGGaatcagtgcacCTTGGAGATCgGgTAgTGAGTCTcGAAcATcaCATGCAAATGCAGTGtGATTGGAATACTTcatggaTTtctgtATCACcCagaatacagcCaTATTtttcttCCTAcAAtGAGACTGATCATTCATGGGAAATGGTCAAAGGACcgctaaattACCTTCTgGGTAGGGAAGATAcATTTATCaTTGGACAtAACTAAATTAAAgAAAaaaCAAATTTTTGAAGcCTCTCAAGCTCAtTTATCCATTGTGCCTGGAGCTGAGGCgTTAGATCAGGTGGCAGAAAaTCTTTcTGGAcTcctacaAAACCCCAcgACTTGGATTAAGTCTAtTGGGGGCTCCACTGTAGTAAATTTgtggTGGAATTATGTTTCTgCTGTTTAATCgGCTTgTtTTTAGTGTGCcgGACCAGTCAAAGtaAttCCTGcgTCActAAAtCgAGAGAAtGAtcACAAGCCTTgcCATcgCCATGGCACATTTATATAAAAAGAAAGGGAGAGATGTTGtgGGAAGTCAGGgACCCcggAAtgGAGGGACcgGcTGaAGCcatGgCAGAaGAACaTaaATTgTGAAGATTTcATggAcATtTattagtTccccaAattaatactttTataatttcttatgcCtgtcttttactgcaatctctgaAcataaatTgTgaagaTtTcAtggacAtTtatcaCttccccAaTcaaTActctTgtaAaaTttcctatGcctgtctTtacttTAatctcttaAtcCtgTcatcttcataaGctgaggatGtAtatcaccTcaggacccTgTgataAtTGcgttAacTgcacaaatttattgtacagcatgtgTgttTgAacAatAtgaAAtctgtGcacctTgAaAaAagaACAgaATaacaGcaatttTttagGgaaaaagggaagatAaccaTaaggtctgacTgcctgtggggtcgggcaaaatagagccatattTctcttctTgcagagatcctataaacagatgtgccaagtaggaaaaataTcgcTaAattcttttcctcagcaaggAatattaataattaaataccttgGaaaaagaatgcattcctagggggaggtctatgaaacggccactctgggaatgtctgtcttatgtggttgagataaaaagtatgtaagtcaaataaactctagtctcctgcagtactctcaggcttattaggatgaggaaattctccaa</w:t>
      </w:r>
      <w:r w:rsidRPr="00AA5411">
        <w:rPr>
          <w:rFonts w:ascii="Courier New" w:hAnsi="Courier New" w:cs="Courier New"/>
          <w:lang w:val="en-US"/>
        </w:rPr>
        <w:lastRenderedPageBreak/>
        <w:t>cctggtaaatttttggtcagaccggttctctgctctaaaaccctgtttcctgttttataagatgtttatcaagacaatacgtgcactactgaacataagccattttaatttgattttcgttttgccgtttgctttttttgctttatttccatttgaagtgtgatatctttttttgcccttttaagcatgtgatctctgtgacccacacactattcttatactccctccccttttgaaactccctaataaaaacttgctggttttggcggtttggggggcatcagggaacctaccgatatgtgatgtcacccccaagaagcccagctgtaaaattcctctcttttgtactctatctctttatttctcaagctagctgacacttagggaaaatagaaaaaaactatacttgaatatcagggcaggttaccccatatatagtttccatctattcctacattttaaaagtttcataaaaaataaatagatttaatcttgaaatacttatagacatcttccctaaatgtaattctatgagcaaaaaagcagaaattagaaacgtttgtaaatgtacttacacatgttttatcatatgtctcacattacatctagctttaaaaagtctctggtgtgatcttcaaaaattaatttataaacatatactgggggtatagacaggtgtctggaggccaggctggatgctgcttagtctctgcagcttagaggtcagtaccgagaaaccacacctgttgaaaggttggctgttggtgcaaatcactgaggaggaagactccacactgcttgtctctactgtcaaaagagaggatt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8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80_100028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HaESKhyaYLcYIKLlLKQgrVzVpmENMvTLFraVgeehCPWFPEKGtLdVeLwdrvgatFqeLvstGnyvpitvWGdWALvcavLmTyQSrdplqLPqFsEsddppplpQpSspawpsLsdqplpsatppppndvenSiSNSgdfglmsppddLiSFHeelvlVaPaApTqTAqDHIYaNSSLfKplqslplEspnGSgTKLqFTyNSaGPPPSTsAPHPPVISVPQPVTLPSTQPASLYPSSHmdtpatlvaqdwanNHQYtSApSAPPMPLSHTLIpVrPpqPQFPLSTHaFPVTSMPTPSqvPtLETSMQcLLcQNKETSGLDvWAYPVmLEPPNfQGVQMhhYVPLNLTFLKEFKDACTQYGPTSPYVKMVLQTFCTEVILLPLDWDLLAKAVLTPSQHLQFhTWWSEEArLQAQLNrtNGILITQAQLTGSDsFSDTYAQLNFDALTTEQVTKVCMRAWDKLrAPGQAPVSFTTVKQGHtELYPDFLAKLQDAVEKSVSDEHAQGILLrMLAFENaNHECKMAMHSIQzQNLPDHeVLPAYIKACEGIGSdTHKAILWArAMKDtNQTGpTnSFLGACYNCGQLGHtqKNCTVKNLkaAKPAQQTwPNAaATVCPcCrKGKHWAStChSKyDIDGNPLPQNQGNGkqGqSQAPisngtpqtqtnvafllqavptqppaqtnlptanpdgsqplllsqynacpppq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8_20080_100028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vpgpqikmdtsdsdqacvstsggpnaapstnkftysqprwvPaSsSvSVQCLSTSllTVGGmgaVDLCSTIPLNLLPNSLPLIVPtGVTGPLPQGSVGLVLGRASTSAKGITiHTGLINSDSsDEIKLIVSAKVPVSIlAGESIAQLLLLPNIVLNKGDKTrGPGMGSGGEKAAYWINVISKQwPTCTIHIQGKKFEGLVDTGADVSIISSNLWPSSWLKHPTNMGLVGVGKADEVyQSTFILPCTGPDGQKGTIQPYImPIPINLWGRDLLAQWGAEINIPHNSYSAPSQHmMENMGFVPGLGLsPKHEGITKPLpvtveelaaglgylVTVKEDRAGLGYPFa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8_20080_100028_con_polputein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qgwfrlsflvaaaamppdpiplqwkSdtPvwIqqwpLSKEKLEaLTQLVSEQLQLGNVEPSLsPWNSPVFLVKKKSGKWrMVTdLRAINAVIKPMGAvQPGMPAPALIPKNWPLIVIDLKDcFFhIALHKsDCEKFAFTVPSINNQEPAAhYQWKVLPQGMLNSPTICQLYVGQVLSPVrAQFPQAYILHYIDDILIAAPTDKELIDCYQILShcVTEAGLHIaQDKIQQTTPVQYLGyvpfppMVVDKQcIQPQKVQIRRDSLKTLNDFQKLLGNINYLRPTLGIPTYALSNLFSmLrGDSNLcSPRTLTPEASLELEFvEERIQTAQLSRVQPfQPFQLLVFASLHSPTGLIVQHNDLVEWCFLPHSVSKTLSVYLDQiAILIGQAwCRILkISGFDPNLIVVPLNqLkVQAAFQHSvLWQglIHLADFIGVIDNHYPKNKdLFDFIKMTSWVVPrLTKDQPIPEAvTpqiVFTDGSSNGNAgYvGPTDKLISTsYTSAQKaELIAVItALQDFPKpLNivsdsayvvhatknietatikhidnselaslfSrlqqvvhetqcrhpfyithirshttlpgpmsagnhkvdcLvsfatqeaqefhnlthvnaagLkdkfaltwkqaklivhscpqcqvFvLpnQepginprgLtpndlwqmDvthvssfgrlsyvhvsvdtFsgfiwatcqtgegtahvKkhlyscfavmgLpyqiktdnapgyvskafdlfmqqwgishitgipynpqgqavveqanctlktqlskqseqqkhnlttpqhsQlhLalftlnflnvpkdnnltaaechytgkkfslnegkpvlwknsqtntwepgtiitwgrgyacvspgdhqspvwvptrrlklrvntdnenhrektsasetalipgeicadssetgtpnqngsgsilpngngdpsn</w:t>
      </w:r>
    </w:p>
    <w:p w:rsidR="00D93834" w:rsidRPr="00AA5411" w:rsidRDefault="00D93834" w:rsidP="00D92206">
      <w:pPr>
        <w:pStyle w:val="Oformateradtext"/>
        <w:rPr>
          <w:rFonts w:ascii="Courier New" w:hAnsi="Courier New" w:cs="Courier New"/>
          <w:lang w:val="en-US"/>
        </w:rPr>
      </w:pP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8_20080_100028_con_envputein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eivptpqklahqikMglnQSSLMAmEThLTNpTSPdYLSFSpYKPKNLTISIsLKITSLCSSLPPziSALNLTYnRFYLMILLLILSVSPVSSHTDLPATQNYSYWAYVPFPPLIrPLTWiDAPAEIYTNDSVWMPGATDDHCPAQPGEEGTAFNVTMGYKYPPpsLCLrHAPGCIHLETQVWAAYLpERSATeEpGHLVSGLSLSPLKQMKGGVMGDTPYFQYKPAGKPCPKNFEGPSKTLIWEDCVNSHAVILKNDSYGLVIDWAPKGYLKNNCSSGgRECLEATYFISYqENENHHSTLHRRFSSFFPLKWEDKGITpppPprpsmILPILSPEHPELWKLAIAMSpaGLrVWEGsfkTILSVVPslafsiplslpenksplnpfplfdaspplwdsnwhydnsslpryaplplwhprapriaslwwrtlgiaTTvPLsQYQrRsRHSALLTSNLTVPIQSCVKPPYMLLVGNIKIWtNNQTVzhwwQCINCHLYTCINSHFDSRKSVMLVrAqEGIWIpVTLPRPWESSPSppewdllhznvtIHLINEVLQzIsitzmlvsvrylnpsphhgqglpgLKRSKRFVFTLIlawiAVIMGLITVTAMATTAgMALHQSIQTAHFVNDWQANSTQMWNSQQGIDQKLANQINDLRQSVIWLGDrVVSLEHhMQMQCDWNTSDFCITPYSYNETDHSWalhEMVKGHLLGREDNLSLDITKLKKvQI</w:t>
      </w:r>
      <w:r w:rsidRPr="00AA5411">
        <w:rPr>
          <w:rFonts w:ascii="Courier New" w:hAnsi="Courier New" w:cs="Courier New"/>
          <w:lang w:val="en-US"/>
        </w:rPr>
        <w:lastRenderedPageBreak/>
        <w:t>FEaSQAHLSIVPGAEALDQVAENLygLNpttwiksiggstvvnfgimflcliglllvcwtsqrilcqnrendqafiamahlykkkgrdvagsqgpstezwfkrhqitcgadscmrvtisttqv</w:t>
      </w:r>
    </w:p>
    <w:p w:rsidR="00D93834" w:rsidRPr="00AA5411" w:rsidRDefault="00D93834" w:rsidP="00D92206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ML9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9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90_100029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gaaagagagtttctgggctgccagatgagatgtgaagcagtggagtataaacaaacatcttggctcctcctgaaacccgctcccacccatttcagtcccgataagttaaagatcttaagtagtttagacacacgcctttgctcaaggaaattcacagaaaccgccactgctatatacatcttatcgaatgactcacaagttctccttcactgattaatccttttcctcatcccttcctccccatcacatcagccctaagaacaaagagcttgtaaaccaataaattagggcagagcctaagagctctggactttgaggaagcctctgattctccggtccccttgacctgcctttcgctattcttactctttctaactcctttgtttcctctaaacttagtgtacccactgggtggtgtggggctgttttccccaacatctggtgcccaatatggggctccccataatctctacaaataatccagtgaagaaacagcagagtatggaaagtggaggacgactgacgaaggatgcctgagtacttttttacttcaggctctataggtaagtagggaacttggagaattccagggtaatctcagaaaaatatgggtcaggctgaaagtaagtttgttaattacttaagcctggtgtggcagttattgtgctgcggaggggtgaatttaagagtaagaaacctcaaacctatatattagatctagtagaaaagtattctccttggttcctggaatatggaacgatgaatgtaaaagattgggacaaggttggatcagacttaaaacgagcacaacaagagggccatgatattcccttctctgcttggtctgtgtggtcagcaattaaaacagcactggagcccttccacactgaggaggagaaggagaattatcagaataaatagaaaagtttaataatcaggagtctgatgatcagcaaagtgaaccatcacagtctaatttaaaaaagggggagaaataggaagctatatatgctaacctccaaaaacttatgaaagaaacagttccacctactgcagaaacagtgccacctactgtgcctttaggggaaggtccggaatggccaccccaacttcaaccttatgaatttttggaatgggagtctgagatacagcttgctatcccattgttgcatgccacaccattaactatggtaaaggaaagcttcaggcttgcccaacagccaattacagtgagggaatgatccaggcttgtccacctgttaattatagtagaggaatgctgtgagccagcccaaatacaaattatggcacaagaacaatccaggcatccatttgccaggcataagaaatgagggatttggatgcttggcagtttctagtaattatttcaccagctgaggagcccagagaacatgctcaagaatgctaggagacatttccttttaaaatattaaaagacttaaagcaagcaattggacaatatgggccaaattctccttatgttcattccttgttacaatctgtggcttataacaagcgtttaatacttatggattgggagtcattagcctgatccaccctgtccccctctcaatttctccaaattaaaacctggtggacagatgaagcaacaaatcaggcatgcagaaatgctcaagcccaacctcccattaatatcacaactgatcaattgcttggaatcggacaggcatggggtactataaatcaacagatggtaatgggtgatgaggctattgatcagctcagaactatatgcctaagagcctgggaaaaaattcatgaccctggtactacttatccttcttttaactcagttcaacagggtccaagggagcgttatccagattttatcacccatttgcaagacgtaactcaaaagattatttaggattctcatgctagtaaagtgattgtttagctgcttgcttatgaaaatgctaatacagaatgtcaggcagtaattagacctattaagggaaaggcagatctaaatgaggaaaaaactttaagtgaatacattaaagcctgtgatggcattagagatcacttatataaggccatcctccttgctcaggcaatggcaagactaaaggtaacaaaaaacacaggagtgttccctggatcttgatataattgtggacagataggacatacaaaaagagagtgtacaaagagccaaaaaaggaaaaactcaggaggaaaaagcagggaaccaggtacctgtcctagatgtaaaaaaggaaaacactgggctaatcaatgtcattcaaagtttgataacaatggacagcccttgccaggaaacagagagaggggccagccttgggccctaattcaaaatggggcattcccaattcaggatgggatgtccccaactccaaacggagtgttcccagcccagagtatccctgtacaaatgtacagcaattgtccccgtccatagctaaaagcgtggcagtagatttatgctgtataaaaaccatattcctccttcctggggagcctcttaggaaggtctcaataggaatttatggcccattgccaaatggcattgtgggacttatacagggaaggtccagcttaaacttaaagggaattcaagtacatactggagtagtggactctgattgccagggagaaattcaaattgttatctcctccactgttccctggagtgctaatctaggagagAgAaTttcttaAgtgttgcttttactgtatgttaagttaggAGAaagctcaGaaaaaagaacagggggatttgggaagaaaaatttcgcaagaaagtttatctaTtggttaaatcAaatctttgataatagacttaaTtgtatggtcactttacaaggAaaacaaTttgatgaagtggtcaacacaggagcAgaatttTggatcatagctctttatcaatggccaaaaaactggCCcaaaaaaaaggccctattggGtatTttagaggtcagaactgcttcagaagttttcaaaaaaactgttAtcttaccatgTcttgtTcaAgaagaacagaaagccacaatacaaatTataattatacccatTcctgTtaacttatgggggagaGatCTacttcagaAatGgggcacAgaaAtTtcAaTcccttctccCcagtAtggtcaaGCtagtcaaAAaataatGtcaaaCatGggCtatgttCCcagcaaaaggccTaggAaaacaggagatgggcAttatTgaacCtatacaGGttactgtaaAaaaactGactgaaaaGGattaGGTTacCatatttaggGGtagtcActGttGagCctCcaagtcctatTcCcttaAAatgGaaGAcgcAAaatcatgtttggGtcaatcagtggctaCtttctcAGGaaaaattgggggcctTaCAggaattagTCaaagagcAAtTAaacaaatgaaacAtTgagcccacAattTCtccAtggaAtttGccagtgtttGtaatAaataaaaAAttacggcagatggcacaTgcTaagcgaCttAcaaGtagTcaatgcagtCatccAgCtaAtggggttccTgcAgCtagggcttccaTcctccaCcatGaTtCCtagAgActGgccattaAtaaTtAtAGATttgaAgaAgtgCtttTgaaAtaTtcctctAGCAgAgtctgAttttgAgAAatTTgCtTTtaCTatTcctgCtaTgtgggaacaAcaaggAAccagaagccAGataTcattggaaagtcctGatgcaggGtatgTTgAgtAttcCtactATttGTcaAActtTtgtGaGgaaGact</w:t>
      </w:r>
      <w:r w:rsidRPr="00AA5411">
        <w:rPr>
          <w:rFonts w:ascii="Courier New" w:hAnsi="Courier New" w:cs="Courier New"/>
          <w:lang w:val="en-US"/>
        </w:rPr>
        <w:lastRenderedPageBreak/>
        <w:t>ATtcaacctGTGAgagATCAgttTCcagaTTcgtAtAtcattcattAtatggatgacataaTGtgtgCagCCaaAAAtctAgaccaacttatccagtgttattcatatttAcAggaaGTggtAgCcAaTGCtggaTTggtcaaAGcaCCAGAtaaaattCaaacggCcactCcTTtccAATaTTtGgaAaatGcAGgtTcAGgaAaGGagggcaatTaaaCCCcaaaagGttCaaattccaaaagACTcTctgaAAactttaaaTgAtttTCaaAaattATTAgGGgatATcAattgGatTtGaCCtaCTtTggatattccTAgatatatgaTGtcaaatctgttcaaTAcaaaTTataagAcgGaGACaaTgCtgtCAataaTaaAccAGaaaTGAgaccTGaGGgagttaaAgacTTacaAaTgatTGaaGAaaAAaatACaAcAGGcgcAGgtTAatAGAAtAgaCTCAAGttTacCAtTagaattCATTgtgTTccatAaTaTtcAttcaCcTAcAGgggttAtAtTtgAgAATGaGGaCttAgTTgaatgttctTTtcTgCCTcAcaAtAcTgTgaGaactataacagACtcaCAGTAtactTGGATcAGaaGGCAATagCttGATtGggCaAGctCcCCTtAGAGgttaTTGtTcAAcTTTgtgaCTcaGaTccAaGATaAgaTTAtAacagtTCcAAtGAacAAAAATgctCAGATtCagCAaGCCtTTaTTAattCagTtaATTgGCAAaTAAATtTAagagcaagttaattggcagGCTGGcTTCAcTGgAgtTCTTgACAATCATTATccAAAAaAcAAAATTTTTCAGTTgTTTAAAgCTAActaCATggGTgCCTgCCAAAAATTACCCATAgTgCTCCatTGGAAggAGcAgTtgACTGTgTTTACAGAtGGCTCTAcGcAATgGAAAAGCAGCTTATGTAGGACtTAAAAACaGAATTATTCAaACTGACTTTCAaTCgGCACAGAGGGCTGAATTACAGACAGTTATAGCTGTGTTAGAAGAtTTTAAgCAACCTGaTAAATATTGTCTCgcagTGATTCAGCTTATtGTTGTTCAAGCCACTCAATACATAGAAACTGCAtTCATTAAATATcTTGTgGATGAACAACTcTATCAGCTGTTTTCTTCTTTACAAAAGGCAGTGCATGATCGCTGTTTTCCTTTCTATATTAaGCACATTcAAGCACACAcTAATCTTCCTGGGCCCCTTGTAAGGGCTAAcGATCAAGCTGATTTACTAGTTTCcACTGTGCTTACTAATGCCCAAGATTTTCACTCCctcaggAACACATGTTAATGCAGCAGGACTTAAACAAAAATATCAGATTACTTGGAGaCAGGCAAAGtttgatGACATTGTaCAACccttgccaggaaATTGCCcTCAGTGCCAGGTACTAcAACTGCCACATGAAGGGACTggTGTTAACCCAtGGGGAgacgtccTTAACCCCcAATATGtTGTGGCAAATGGAtGTAACCCAtGTACCTTCATTCgGGAAttAcTTTCATACgTCCATGTTACTATAGATACcTTTTCTCATTTTGTaTgGGCAACTTGCCAAACAGGTGAGGCaGCTGCTCaTATTAAAAGACATTTACTTTccCtTGTTTcGCTGCCAggTGGGCATCCCACgggaaggAAAAGATTAAAACAGACAATGGCCCAGGCTACTaTAGTAAATCTTTACAAGCaTTCtTTCAACAATGGcACATTGAGCACAGTACTGGAATACCCTATAATTCTCAAGGCCAAGCCAggTTGTTGAATAGGCtAATcGAACCTTAAAATCTCAATTAagCAAAAACAAAAGaCAGAGgGGGGAACcaGAGAATACTCTACTCCCcATATaGCAGcTAcAATTGGCTCTTATcACTTtAAATTTTTTGcAATTTGTCTAGAGATCAGGTTACAACtGaAGCAGAGCAGCATTTGACAGGGCAAAAAATAAATCCTCATGAAGGAAAACatGTGTGGTGGAAGGAtGgTCAGAACCAAaACCTGGgAAAAAGGCcccAAAATCATTACATGGGGTCGAGGGTTTGCTTGTATCTCACCAGGAGAGAATCAGCTTCCTGTCTGGGTACCCACAAGACATCTTAAGCTGTGCCATGAGCCAGAATCCAAGGAAGAGGAAAAGACCTCGGAAcgTCCCTGCACCCCCAGTTCATCAGATGGCTCAGATGAACATCTCTGTTGAGCAGATGGAAACCAGTAAAACTCaCCAAGCAACTCCACCGACCTGGGGGCAGATGAAGAGACTAGCTCACATTGCAGAAGAGAACCTGAGGTCTCAGAACAAGCCGCTGACCACCAGTAATCTAATGGTAGCTATGATGGCAGTAATCTCCCTGGtGGTGAGTCTCCCCaTAGCTGAGGCAGATCAAAATTACACTTATTGGGCCTACATTCCATTCCCACCACTGATTAGGCCTGTTACATGGTTAgACcCCCcgGTGGAGGTTTATGTTAATGATAGTGTCTGGATGCCTGGACCAACAGATAACcGAGGTCCTACTCATCCAGAGGAGGAAGGAATGTTAATGAATGTTTCCATTGGTTATCgCTTTCCTCCCATCTGCCTGGGGCCAGCAGCAGGATGTTTAAATTATGATAAACAAAGTTGGATGGTTTATGTCCCTGCACATAATGGATCAAAAGCCTCTATTCATGcAATCAGTGGAAGAACATTTCAATCTTTGGACACTATTAAATACCTTGAGCATGGCTATGTTATGACACATCgCCAGATTAATAAATTTAAACCTAATAAGAAgCCCTGCCCTAGGCAGGCCACTAAATGGTCTGaAAAGCTAGAGGTGCTAACCTGGGAAGATTGTATTGCAAACAGCGCTGCTGTACTGCAAAATAATTCCTATGGAATCATCATTGATTGGGCCCCTAGGGGACACTTTGCAGTAAATTGTACTGGACAGCgtgAAGATTGTAGAGAGAcTCCTTTTGCAAAcGACTACCCAGATAATGCACCAAAATTATATAGAAGAATTGAAACAAATTACCCTATTAAGTGGGAGGAGAAtGGTATGGCTCCTCCAAGCCCAAAAATGATTGATCCAATTATAAGTCCAGAAcatCATCCAGAATTGTGGAAATTAATGATGGCTCAAACCCCAATTCGGATTTGGAAAGGAGAATATAAAACAGAGACCCAccaaacaaacaaacaaacaaacaaaaaaaacagaaaccagagactcaTAGTAAAAAAaCTTCGATTTGTTGTAGCCATGACCTCTAATCAGATGGTCCCATTGCAGAGTTGTGTTAAACCTCCTTTTATGTTGGCAGTGGGAAAAATTAATtatATCCTACCTGACTCTCAAACCATATCATGCCTCAACTGTCATCTTTTTtACCTGCATTAATTCTACCTTTAATAAAGATAATAGCATTTTACTGGTTAGGGCCCGAGAAGGAGTTTGGATACCTGTTTCCCTCAATAGACCTTGGGAGGCCTCTCCCTCCATACATATTATCACTGAAGTACTAAAAGGAATACTTAATAGATCAAAGAGATTCATATTTACTTTAATAGCTGTGATCATGGGCCTTATAGCTGTCACAGCTACTGCTGCTGCTGCTGctcctgctgGTGTTGCTTTGCACTCTTCTATTCAAACTGCGGGCTTTGTGGATAGTTGGCAGAAAAATTCTTCTAAGCTTTGGAATTCCCAAAGCCAAATAGATCAAAAATTGGCAAATCAAATTAATGATCTCCGTCAAACAGTAATTTGGATGGGAGATCGGATTATGAGCTTGGAGCATAGAATTCAAATGCAATGTGATTGGAATACTTCTGATTTTTGTATTACTCCTAGCTCTTATAATGCCACTGAACACCATTGGGAGATGATTAGACGTCACCTACAAGGAAAAGAAGATAATTTAACAtTAGATATTGCTAAACTGAAAAAACAcAacTTTTTGAGGCATCTCAGGCTCATCTCACCCTGTTGCCTGGAGCTGATATTCTTGCTGGAGCCaCTGATGGCCTTTCTAATACCAATCCTTTAAAGTGGATTAAAACCATAGGTGGATCAACAtATTGCAAATTTTATTTTGGTTTGTGTCTGTTTATGCTGTTTGTTTTTAGTCTACAGATGCgGACGGCgCCTTGGGAGAGAAGCCAGACACCGTGAACGAGCCATGgATAGCAATGGCGGTTATTAATaAtaaA</w:t>
      </w:r>
      <w:r w:rsidRPr="00AA5411">
        <w:rPr>
          <w:rFonts w:ascii="Courier New" w:hAnsi="Courier New" w:cs="Courier New"/>
          <w:lang w:val="en-US"/>
        </w:rPr>
        <w:lastRenderedPageBreak/>
        <w:t>AAAAAAAttaatagaTTAATAaAGACAAAAAAGGGGGACATatGTGGGAAAgAGAGTTTCTGGggTGCCAGaTGAGTTGGTCTCCCCTGTGTGAGACACCCATGGGaAGCCATGGGcgGCCTCTgAgGAGAAAAGTCTCCTTATTGCCTTCATGTCTTTATGCCCcgAGAgCATAAcCgCTCAGcgGCATTCCACAGGTTGCTCAGGGAGATAACACTCCCTTGAAGCAGTGGAGTtATAATCAAACATCTTGGCTCCTCCTGAAACCcaCTCCCACCCaTTTCAGTCCcaATAAGTTAAAGATCTTAAGTAGTTTAGACACACgCCTTTGCTCAAGGAAATTCACAGAAACcGCCACTGCTaTACATCTTATtgAATGAcTCAcGAGTTCTCCTTCAtTGATTAATCCTTTTCCTcAtcccttcctccccctcccatctgccctaagaacaaagagcttgtaaaccaataaattagggtggagcctgagagctctgggccatgagcaagcctccaatgctctggtcccctggacccaccttttaaactcttattctgtctctttctaactccttttatttctccgggactaggggtacccgcatttgggtggtgtggggctggtttcccccacagtccaactctttctttcgattgtgtacccaattccatcattctctgctcaaacatggagcagaaaccctagtgaatatgagagtacttcaccatggttcaggggaaccctgtgattccctcaatcacaccatatctctcagacacattaatttaacactgaccctcacatttccataccatgttatcaatcaggcacttaaaggatcaaattcaccggtataacacaggttctcagtcactccctttccaaaaaaatttcgttggttgtcactcaatttaatcttgcaataaatactactaaca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9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090_100029_con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GQAESKFANYLSLVwQLLcRRGVIVSTQNLTSLFHLVEKYSPWFPEYGTMNVKDWDKVGSDLKRAQQEGHDIPFSAWSVWSAIKTALEPFHTEEEEEeFQDDIEKFNNQESDDQQSEPSQSSFKKGEKwEaIYANLQKLIKETVPPTAEtVPPTAPLGEGPEwPPPlQpYEFLErEPEtRLAtPIVAcPTiNYGEGKLQAcPTANYgeGMIqACPPVNYgegMLqAGPNTNYGTGTIQASIcQAZEMGDLDAWQFLVIISPAEEPREHAQACWEPFPFKILKDLKQAIGQYGPNSPYVHSLLQSVAYNRRLIPMDWESLAzSTLSPSeFLQFKTWWTDEATNQACRNAQAQPPVNITSDQLLGIGQAWGTLNQQMVMGDEAVDQLRTICLRAWEKIHDPGTTYPSFNSVRQGPREPYPDFIAHLQDAAQKAILDSHARKVIVQLLAYENANTECQAAIRPIKGKADLNEEKTLSEYIKACDGIGGHLYKASLLAQAMAGLRVTKNTZVFPGSCYNCGQIGHTKRECtkSQKRQNSGGKSREPGTCPRCKKGKHWANQCHSKFDNsgqPLPGNrqRGQPqALIQNGAFPIQDgtSlTPNgVFPAQSIPVQMYSNCPPPQLKagQ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9_20090_100029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dSkwGIPNSGwDiPnSKqSVPgpvYPCTNVQQLSPSTAKSrAVDLCCTEAvSLLPGEPPRKVPtGVYGPLPNGTVGLILGRSSLNLKGIQVHTGVVDSDCQGEIQIVISSTVPWSANPGDRIAQLLLLlYVKLGESSEKRTGGFGSTNSAGKAAYWVNQVSDNRPICMVTIQGKQFEGLVnTGADVSIIALYQWPKNWPKQKAPVGLvGVetastlILpclgpisflsgipqlIlSiaVsLwGRDLLqqWgteISIPSPwYgqAsQKIMSNmGYVPgKGLGKQEmGItePIlVTVKndqkgLgyHf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9_20090_100029_con_polputein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flgavtveppspIpLKwktqnpVwveqwLLsqEKLgalqElvKEqlnkgnieptfspwNlpvfVInKKaGRwrmltdlqaVsaviqlmgsLqpglpsptmiprdwpliIidlkdcFfnIPlaesdfekFaftipamnNkepaaryhwKvllQgmlnlptIcqTfVgkaiqPvrdqFPdSyiiHymddIlcaAeNrdqliqcysyLqeVvasaGlliaPdKiqmatpfqyLgmqvqeraikpQkvQiqkdslktLndfqKlLGdlnwivptlgIPtYamsnlfSIlrgdpalnskqELTPEAaKeLQMIEgKIqQaQVNRIDSsLPLqFIVFPtLHSPTgVIVqsEDLVEwSFLpHNTvRTLTVYLDQmaILiGQAqLRVVKLCGSDPdKIIVpmnKNQIwQafvNSVNWQINlLAgFiGVldNHYpKnKIFQFLKLTTWVLPKIThSAPLEGAVTVFTDGSSNGKAAYVGPKNRIIQTDFqSAQRAELQaVIAVLEDFKQPVNIVSDSAYVVQATQYIETaLIKYLVDEQLYQLFSSLQKAVHDrCFPFYImHIqAHTNLPGPLVRANdQADLLVSTVLTNAQDFHSLTHVNAAGLKQKYQITWRQAKDIVQHCPQCQVLQLPHEGTGVNPwGLTpNMLWQmDVTHVPSFGKLSYVHVTIDTFSHFVWATCQTGEAAAHIKRHLLSCFAAMGIPQKIKTDNGPGYCSKSLQAFLQQWHIEHSTGIPYNSQGQAIVEwANrTLKSQLQKQKTEGGtrEySTPHMQlQLALITLNFLNLSRDQVTTaAEQHLTGQKINPHEGKhVWWKdVRtKTWEKGKiitwgqgFaCISPGENQLPvWVPTRHLKLChepESKEEekTsehpctpsssdgsdehlc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9_20090_100029_con_envputein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NISVEQMeTSKThQaTPPTWGQMKRLAHIAEENLRSQNKLLTTSNLMVAMMaVISLAVSLPIAEADQNYTYWAYIPFPPLIRPVTWLDPlVEVYVNDSVWMPGPTDNrGPTHPEEEGMLMNVSIGYhFPPICLGPAAGCLNYDKQSWMVYVPAHNGSKASIHAISGRTFQSLDTIKYLEHGYVMTHHQINKFKPNKKPCPRQATKWSGKLEVLTWEDCIANSAAVLQNNSYGIIIDWAPRGhFAVNCTGQHKDCRETPFANDYPDNAPKLYRRIETNYPIKWEENGMAPPSPKMIDPIISPEHPELZKLMMAQTPIwIWKGEYKTETHSKKLRFVVAMTSNQMVPLQSCVKPPFMLAVGKINILPDSQTISCLNCHLFTCINSTFNKDNSILLVRAzEGVWIPVSLNRPWEASPSIHIITEVLKGILNRSKRFIFTLIAVIMGLIAVTATAAAAGVALHSSIQTaGFVDSWQKNSSKLWNSQSQIDQKLANQINDLHQTVIWMGDwIMSLEHRIQMQCDWNTSDFCITPSSYNATEHHWEMIRcHLQGKEDNLTLDIAKLKKqVFEASQAHLTLLPGADILAGAaDGLSNTNPLKWIKTIGgSTIANFILVCVCLCCLFLVYRCgqhLGReaRhreeamaamavnnnkkqgasaggg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ML10</w:t>
      </w:r>
    </w:p>
    <w:p w:rsidR="00FB17AB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cr/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10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20100_100021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TCCTTGGGACCCCAGCTCACCCTCCTCCCCTTCCCCCACCATCTCCCAGGGGTCCGAGGAGTCCTACTGAGAGCTGCAGCTCTGAGATGGTCTGAGGGATAATTATTGGAATGCTGACTTGGCCGCTCCCGTCTGTGTTTTGCTGAATGTCCTGGACTTCAGGAACAGACCCAGGAGAAGACACCGTGGCAGAAACTTTGACAGGAATGCCAGAAGCTGGGGAGCCTGACATCTCACGGACCAAGGCCTAGGCAGGTAAAGGAGGGCAGGCAAAAGAGAGTGGTCAGACCCTGAGCCCTCCTAACTACCACATCCTCCCTACTCATCCTTCCCCTCTGGAAGAAACCTGCAGCAGGAAGGGGGCCCCAGGCACAAGGTGTCGCTTGGTCTTGCTAAGATCCAAGGAGAAGGGAGATGACACAAAATACCAGGATGTGAGCTCTGCCTCCTCCATCTCCCCACCTGCAAGACAAAGGACAGAGAGAGGTGGGGGACAGAGCCCAAGAAGAGAGGGACAGGAGGACAAGTGGGGAGTGGCTTGAGTGGTTCCCTCCCACAAGACAGTGAGCTCCCAGGGCACAGGCTGCCGTATTCCTGTCTGTGTTGGGAAAAGGACTTGTGGGGTGCCTGTATAAACTGGCCATAAAAATATGGGACAATAAGTTGTGGAAAGCCACAAGAGGCCTCTGAGGAGAAAAGCCTCCTAATTGCCATGCTCAGAGCGAGACCTGCTCTCTCTTATCTGTAAACACTGTATTCAAGGAGAAAGACCCTCCTTTGAAGCATTGGAATGTGGACAGACGTGCAGGCTCCTAGTTAAGCCCACTCCCACTAGCTACTCTCCGATAAGTTAAAGATATGCTGTTTGAGCACAAAGGAGATTCATTTAAAGCGCTTCTGCTGTAGATTATGCCTGTGACGCACTGCTACCCTTTCACTGTTTTGCCCTGAACATCTGCTTCTTAGATCTAAGTTATTGTACTCAATAAATAGTGTGGAGACCAGAGCTCTGAGCCTTTTGCAGCCTCCATTTTGCAATTGGCCCCCTGGCCTCCACTCTTTATGAACTCTTAACCTGTCTCTTCTCATTCCTTTGTCACCACCAGACTTCAGGTACCCTACAGGTGGTGTTGAGGCTGGTCCCCAACATTCTGGCGCCCAACGTGGGGCCCAAAAGAATCTGGTGAGGAAACGCTCAAGCATGTGAAACAGAGGACCAACGAACAAAGGACTCCCAAGGACATAAAAGTTTTAACCTCTACAGGTAAGCGGGGCGCCCAGAGAAAGCTAGGGACACAATGGGAAAAACTGAAAGTAAGTACACCACGTATTTGAGCTTCCTACGGCAGCTCTTCAAGCATGCATGGTGGGGTAAAAGTTGATACGGAAAATCTTATGGATTTGTTTCATGCTATGGAACAATTTTGCCCTTGGTTCCCAAAACAGGAAACTTTGAAATTAAAACATTAAGAAGGAGTTGGAAAGGACCTTAAAAGAGCATATAGAGAAGGAAAGGAAATTCCTTTGCCTGTTTGGTCGCTTTGGTCATTGGTGCATGCAGCACTGGAGCCTTTTCAGACAGATAATGAGGCTGAGTCAGAGGAGGAGAGAGAGGAGTTTGATAATCAGAACTCTGAACCACCTCTACCGAGTACTAACAAAAAGGAGAGTCTGAAGATGATTTATGCCAATCTCCCCAGTCTCCCTAAACCTACTCAAAAAATTGTTCAGCCCACGGTTCCTGTAGAGAAATGTCCAGAATGGCCACCTCCTCCTCAGCCGAGTGGGTGCAGGGGGAGGGAGCCCGAGACTTGGCTCACCGTGCCCATTATTGCCCGACCCACAGTTCATTATGGAGATGGGGCAATTCAGGTTCACCCTACAGTTATTACAGTGAAGGAGCAATTTCCCTTAAAATGGATGACCCGGCGCCCCGTCTGGGTTGAACAGTGGCCGCTCCCTAAGGAAAAGTTGGGGGTGCTTTATAAAATAAACTACTAAAAAAAGGATATATTTCACCCACTTTCTCTCCTTGGAATTCCCCAGTATTTGTAATTAAGAAAAAGTCCGGTAGATGGCGTCAACGCTGTAATTCAACCGATGGGAGCCTTACAACCTGGGCTCCCATCCCCCACTGTGCTCCCTAAAGACTGACCGCTTGTTATTATAGATTTAAAAGACTGCTTTTTTACAATTCCTTTAGCAGAGGCAGATTTCAAAAAATTTGCCTTTACCATTCCTGCCGTTAATAACAAAAAACCTGCAGCCAAATATCATTGGAAAGTTTTGCCCCAGGGTATGTTAAATAGTCCCACAGTTTGTCAAACTTTTGTAGGCAGAACTATCCAGCCTGTTAGAGATCAGTTTCCAGATTTGTGCAGCAAAAAGTAGAGACCAACTTATTCAATATTATTAATCTTTGCAAAAGACAATTACAAATGCTGAATTACTTATAGCACCTGACAAAATTCAAACAACCACTCCTTTTCAGTATTTGAAAATACAAGTACAGGATAGAGCCATTAAGCCTCAAAAGGTTCAAATTAGAAGAGATTCTTTCAAAACCTTAAATAATTTTCAAAAATTGTTAGAAGATATTAATTGGATTTGGCCCAATTTAGCAATTCCTACTTATGCTATGTCTAATCTCTTCTCAATATTGAGGGGAAATACCAACTTACGCAGTAACAGAGAACTAACACCCGAGGCCATGAAAGAGTTATCAGTAATTGAAAACAAAATTCAGCAAGCCCAGGTCAGTAGGATTGACTCAGACTTGCCTTTATAATTCATTGTGTTCCCTACTTCACACTAACCACACAATAATGGGGGTTATTGTTCAAAATGATGATTTAGTTAAATGGTCCTTTTTGCCACATAATACCATAAAAGCACTTACAGTATACTTAAATCAGATGGCAATTCTAATTGGACAGGCTCATATATGAATTATTAAATTTTGTGGCACTGAGCCCAATAAAAATTATAGTTCCAATAAATAAAAATCAGGTTAAACAGGCATTTATTAACTCAGTTACATGACAGATTAATTTAACAAAATTTGTTGGATGTATTAATAATCATTATCCTAAAAACTTTTCAATTCTTAAAATTAACTACATAGGTTCTTCCAAAAATTACTTGTGATGCCCCTTTGGAAGGAGCCATAGCTGTTTTTACTGGTGGGTCTGGTAAACATGAAAAAGCAACAGTCTGGTGGAGACCACATAATCCAATCACTTGATCTGAATTTACTAACATTCAGAGAGCTAAGGTTATTCTGTGTATTTATTTAAAAACTATTACAGCCTTAAGTTTGCTCTGGAGCCCACTCTGTGTGGTCTTTTTCTTCAACTTCAACAATTACTAGACCAAGGTACACATCCTACTTTTATTACACACATTCGAGCCCACAGCTCTCTGCCTGGCCCATTGGCTTACGGCAATAATCAAGCAGACCTTCAGGTTATGACATCACTGCTTGACCAAGCCACCCAATCACATCGATTATTCCACCAAAATTGGAGAAACTTATCTAAATAATTTCAACTTACACAGAGGCTGGCTAAACAAATTATCCCACAATGCCCAGATTACCAGCTCACAGGCACATACCCTCCTTCAATAGGTGTTAACCGTAAAGAATTGGAACCTAGTCAGTTCTGGCAAACAGATGTTAAACACATCCCTAAATTTTAAAAACTAAAATATGTACATACATCCATTGTTACCAACACTCATCTAATTATTACACATTTAAAAAAATAAAAGTAAAAAAAAGACTAAGACAAAAATCAAAAAAATACAAAAAAGTAAAAAAATTTAAAAAGTTATAAAAATGTACCTTTAGTAAAAAAATTATAAAACA</w:t>
      </w:r>
      <w:r w:rsidRPr="00AA5411">
        <w:rPr>
          <w:rFonts w:ascii="Courier New" w:hAnsi="Courier New" w:cs="Courier New"/>
          <w:lang w:val="en-US"/>
        </w:rPr>
        <w:lastRenderedPageBreak/>
        <w:t>TAAAAAGTTAAGACATGTTAAAAATTGTCTGTAAAAGTCATAAAAAAAGTTATAAAAAATTTATACAAAAAAGGTTGTTTAATTTTGTTTTAAAGATCTAAACAAGTTTTAAAATGATAATTGTAAAAAATTCCGTGTGTAAACGTATTTACTAAAGTTAAAAAGATATCATCCAGTTTTCTATAAACTAAACATTAAAATAAAACACAAGTTTTTCTTAAAACACTAACCTGCTCTTTAAAAATTGTAAAAAGTCTCTTAACACAGACGCCACTCCTAAAATTTCCAGTACCAGCCTAAAGACTACATCCTCATCAAAGGATAAAAAATTAAAAAATAAAAAAACATTTGAACCAGCCTAAAAAAGACCCTACAGGAACTACAGCCTCAACAATGCGACTTCCACAAACAACACAGGCCTCAGACATTATACTAAAAAAACAAAAGTCTAAGCCAAATAATTTATTCATTTTTAATTCTCTCACTTTGCCTACTACCTATACCTGCTACACTGTATTAAGCTCGTATCTTAAATCCGCCTTTCTTCTGCCCTGTTACTTTAACAAACACCCCCTTCTCAGCTTCTAATAACATAACTGCTTAGCTAGAATAAATTAACATACCCCCAGTGGGGTTCCTCATTAATAACATATAGTAAACTAAGATGCCAAGTAACACTACAGGTCACTCTTTTACTAAAAAAAAAAGTTACTAATTATACTCATGTTTGTCTTCTGTTATTTACTAATCCTAGAATACAAAGCCAAAATAAAAACAGTGACCTCCTCGCCTAACAAACCTGTGGCTACAACAGCCCAAAATTATACCTATTGGGCATGTGTCCCATTCCTGCCTTTAATTAGGCCTGTCACATGGTTAAAACCCCCAGTTGAAGTTTATGTTAATAATAGCGTTTGGATCCCTAAGCCTACAAATACTCATGGGCCCTCTCACCCAAAGGAAAAAAAAAAAAGTTAATAAATGTGTCCATAGGTTATCAGTTCCCCCCTCTTTACATAAGGCCAACTATCGGTTGCCTAAAAGGCTACCGACAACATTGACTAGTTAAAATTCCAGGTCATAATCAAAGACCAGTATCCTATCATTTATTTTCTGGATGGAGCCCGGATCATTCACAGAGTTCAATTCAATTAACAGTTTAAGCCCCCAAAAAAGAGGTGCCAACAACCTTAACAATGGTCAAATAATTTAAAAATATTAATTAAAAAAAATTACATCTCTGATCACACTATGGTACTACAAAATAATTCCTATGAAATTGTCATTAATTGGTCCCCTGAGGGGACCTTTACAGTTAATTGTACCCATCAAAATAATAAATACAAGACAAAACTAAAACAGAAACTATACTATCAAAAAGGTAACACTACTTACACTGAAAAACGTGCTCATTTTCCCATAATTTGGACCAATTTTAGTACAGCTGGCCCACATCCCAAAATAATTAATCCAATAATAGGCCCTAAACACTCCAAATTATGAAAGTTAATAATGGCCCAATCTCATATTTAAGTTTAGAAAAAAATATATTATCTTTAAAAAAAAAAGGTTAAAAACTTCAATTTGCGTATCAGTTTTCTTCCAACAAAACAGTGCCCATTCAGAGTTGTGTCAACCCTCCTTTTATGTTAATGGTCAAAAATATTGACATTCGACCTAATTCTCAAACTATTACTTGTCAAAACTGTCACCTTTTCACCTGTATTAATTCCACGTTCGGTGTAAAAACATCTGTGTTACTGATAAAAACTAAGAAAGGAGTTTGGATACTGGTTTCCCTCAATAGACCTTAGAAAGCCTCTCCTTCCATTCATATTGTCACAAAAATGTTTTAAAAAAAAGTGTTTACCAAAACAAAGAGATTTATTTTTACCCTTATAACAGTCTTATGGGCCTTATTGCAGTCACAGCTACTGCTGCGGCTGCTGGAATTGCTTTACACTCCTCTGTTCAAACTACAAAATATATAAATAGTTAACAAAAAATTCCTCAAAATTGTGGAATTCTCAGACCCAAATAGACCAACAATTGACAAATCAAACAAATGATCTTAGACAGACTGTTATTTAAATGGAAGATCGTACAATAAACTTAAAACATCAATTAGAAGTACAATGTAATTGAAATACTTCCAATTTCTACATAACTCCCCATTCGTATAATACTACTAAACATCATTTTTAAAAAGTTAGACATCATCTAAAAGAAAAAAATAAAAATTTAACATTAAATATAACCAAATTTTAAAAAAACAGGTTTTTAAAGCATCTCAGGCTCATTTAACCCTCCTGCCTGAGACTGACATTCTCATTGGAGCTACTGACGGACTTTCAAACATAAATCCTCTTAAACAGATTAAGACCATTAAAGGATCAACTATTACAAATTTTACTTTAATGTGTATCTGTTTATGCTGTTTACTTTTAGTCTACAGATGCAAAAGACACTTCTGAAAACAGACCAAACACCACAAATAAGCCATAATAGCAATAGCGGTTAAAAAAAAAAAAAGGGAGGGGGGCATGTTGGGAAAAGGACTTGTGGGGTGCCTGTATAAACTGTCCATAAAAATATGAGACAATAAGTTGTGGAAAGCCACAAGAGGCCTCTGAGAAGAAAAGCCTCCTAATTGCCATCATGTTCCCATGCTCAGAGTGAGACCCCCTGTCTTATCTGTAAACACTCTGTTCAAGGAGAAAGACCCTCCTTTGAAGCATTGGACAGACATGCAGTCTTCTAGCTAAGCCCACTTCCACCAGCTACTCTCCGATAATTTAAAGACATGCTGTTTGAGCACAAAGGAGATTCATTTAAAACTCTATTGCTATAGATTACGCCTATGACCCACTGCCTCCCTTTCACTGTTTCTCCCTGAACATCTGCTTCTTAGATCTGAGTGACTGTACTCAAAAAATAGTGTGGAGACCAGAGCTCTGAGCCTTTTGCAGCCTCCATTTTGCAATTGGCCCCCTGGCCCCCACTCTTTATGAACTCTTAACCTGTCTCTTCTCATTCCTGTGTCACCAATGGACTTCAGGAACCCTACGGGTGGCGTTGAGGCTGGTCCCCAACATGTCTGTGCATGCTGAGGCCT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10_20100_100021_con_polputein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QVHPTVITVKEQFPLKWMTRRPVWVEQWPLPKEKLGVLYKINLKKGYISPTFSPWNSPVFVIKKKSGRWRQRVIQPMGALQPGLPSPTVLPKDZPLVIIDLKDCFFTIPLAEADFKKFAFTIPAVNNKKPAAKYHWKVLPQGMLNSPTVCQTFVGRTIQPVRDQFPDLCAKSRDQLIQYYZSLQKTITNAELLIAPDKIQTTTPFQYLKIQVQDRAIKPQKVQIRRDSFKTLNNFQKLLEDINWIWPNLAIPTYAMSNLFSILRGNTNLRSNRELTPEAMKELSVIENKIQQAQVSRIDSDLPLNSLCSLLHTNHTIMGVIVQNDDLVKWSFLPHNTIKALTVYLNQMAILIGQAHIZIIKFCGTEPNKIIVPINKNQVKQAFINSVTZQINLTKFVGCINNHYPKNFSILKINYIGSSKNYLZCPFGRSHSCFYWWVWZTZKSNSLVETTZSNHLIZIYZHSESZGYSVYLFKNYYSLKFALEPTLCGLFLQLQQLLDQGTHPTFITHIRAHSSLPGPLAYGNNQADLQVMTSLLDQATQSHRLFHQNWRNLSKZFQLTQRLAKQIIPQCPDYQLTGTYPPSIGVNRKELEPSQFWQTDVKHIPKFZKLKYVHTSIVTNTHLIITHLKIKVKKRLRQKSKKYKKVKKFKKLZKCTFSKKIIKHKKLRHVKIVCKSHKKSYKKFIQKRLFNFVLKIZTSFKMIIVKNSVCTYLLKLKRYHPVFYKLNIKIKHVFLKTLTCSLKIVKSLLTQTPLLISSTSLKTTSSSKDKKLKIKKHLNQPKKDPTGTTASTMRLPQTTQASDIILKKQKSKPNNLFIFNSLTLPTTYTCYTVLSSYLKSAFLLPCYFNKHPLLSLIT</w:t>
      </w:r>
    </w:p>
    <w:p w:rsidR="00D93834" w:rsidRPr="00AA5411" w:rsidRDefault="00D93834" w:rsidP="002030E8">
      <w:pPr>
        <w:pStyle w:val="Oformateradtext"/>
        <w:rPr>
          <w:rFonts w:ascii="Courier New" w:hAnsi="Courier New" w:cs="Courier New"/>
          <w:lang w:val="en-US"/>
        </w:rPr>
      </w:pP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lastRenderedPageBreak/>
        <w:t>&gt;hml10_20100_100021_con_envputein</w:t>
      </w:r>
    </w:p>
    <w:p w:rsidR="00D93834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TYPQWGSSLITYSKLRCQVTLQVTLLLKKKVTNYTHVVFCYLLILEYKAKIKTVTSSPNKPVATTAQNYTYWACVPFLPLIRPVTWLKPPVEVYVNNSVWIPKPTNTHGPSHPKEKKKLINVSIGYQFPPLYIRPTIGCLKGYRQHZLVKIPGHNQRPVSYHLFSGWSPDHSQSSIQLTFKPPKKRCQQPZQWSNNLKILIKKNYISDHTMVLQNNSYEIVINWSPEGTFTVNCTHQNNKYKTKLKQKLYYQKGNTTYTEKRAHFPIIWTNFSTAGPHPKIINPIIGPKHSKLKVNNGPISYLSLEKNILSLKKKGZKLQFAYQFSSNKTVPIQSCVNPPFMLMVKNIDIRPNSQTITCQNCHLFTCINSTFGVKTSVLLIKTKKGVWILVSLNRPZKASPSIHIVTKMFZKKVFTKTKRFIFTLITVMGLIAVTATAAAAGIALHSSVQTTKYINLTKNSSKLWNSQTQIDQQLTNQTNDLRQTVIZMEDRTINLKHQLEVQCNZNTSNFYITPHSYNTTKHHFZKVRHHLKEKNKNLTLNITKLKKQVFKASQAHLTLLPETDILIGATDGLSNINPLKQIKTIKGSTITNFTLMCICLCCLLLVTDAKDTSENRPNTTNKP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10_20100_6073_bre_chaindnarm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cgttgggaaaaaggctcatggggtgcctgcataaactggccataaaaatatgggacaataagttgtggaaagccacaagaggactctgaggaggaaagtcttctgatcaccattatgttcccatgctctgagcacaacctgctctcttatctataaacactgtgctcaagaagaaagacgctcctctgaagcattggaatgtggctagatatgcaggctcctagttaagcccactcccaccagctaactaaagatatgctgcttgagcacaaaggagattcacttaaaccgcctctgctacacattacgtgtatgacgtactgcctccctttcacagttttgccctgaacatctgcttcttagatctaagtgattatactcaataaatagtgtagagaccagaactctgggccttttgcagcctccattttgcaactggccccctggctcccacctttatgaactcttaacctgtctcttctcattcctttgtcgccaccggacttcaggtaccctacggatggtgttgaggctggtcccctacattctggtgcccaacatgaggcccgaaagaatccagtgaaggcatgctcaagcgtgtgaaatggaggaccgacagacaaaggactcccaaagacgaaaaagttttaagctccgcaggtgagcggggcacttggagaaagctagggacacaaatgggacaaactgaaagtaagtacgccatgtatttgagcttgctatggcagctcttgaagcgtagtggtgtaaaagttgatacaaaaaatcttatggatttgttttatgctgtggaacaattttgcccttggttcccggaacagagaactttggaattgaaagattgggaaagaattggaaaggaccttaaaagagcacaaagaaagggaaaggaaattcctttgcctgtttggtcagtttggtcattggtgtgtacagcactggaggcttttcagatagatgatgaggctgagtcagaggagagagaggagtttaatgatcaggactctgaaccacccctaccaagtactaataaaaagggagagtccagagtgttgcaggaagtcagggaccccaaacagagggaccggctgaagccatggcagaagaacataaattgtgaagatttcatggacatttgttagttccctaaattaatacttttataatttcttacacctgtctttactgtaatctctgaacataaattgtgaagatttcatggacatttatcacctccccaatcaatactcttataatttcctatgcctgtctttactttaatctcttaatcccgtcatcttcgtaagctggggatgtatatcgcctgaggaccctgtgatgattgcattacctgtacaaattgtttgtaaagcatttgtgtttgaataatgtgaaatctgggcaccttgaaaagaacaggataacaacgattttcggggaacaagggagataaccataaagtctgactgcctgtggggccaggcagaacagagtcatatttctcttctttcagaaagcgaataggagaaatatcgctgaattcttttctcagcaaggaataaccctgggaaaacgaatgcattcccagggagacatctgtaaaatcgctgctctgggagtgtctgtcttatgcagttggagataagggatgaaatatgccctggtctcctgcagcaccctcaggcttgctaggattaggaaattccagcctggcgaattctagtcagatcggttgtctgctctcgaaccctgtttcctgttaagatgtttatcaatatcaacgtccaatgtgcccagcgggacatggaccttcatcagtaattctagtttcgccctggccttgtgatctcgctctgcctctctgcctttgtgatattttactgcctctgaagcatgtgacctctgtgacccactccctattcgtacacccctccccttttgaaatccataataaaaacttgctggttttgcggctcaggggcatcatggaacctgctgaaatgtgatgtcacccccggagacccagctgtagaatttctcttttgcactctttctctttatttctcagactggcacacttacggaaaatagaacctatgttgaaatattgggggctggttcccccgataccggaggtgatttctaccaatccccccggtctccctaaacctacacagaaaattgttcagcccgcagcttcttcagagaaatgtccggaatggccacctcctcctcagctgagtgagtgcagggggagggagcctgaaactcagcttgccgcacccattactgcccaacctgcagttcactatggtgaagaagcaattcaggctcaccctgcagcatcctgtctgggtcgaacagtggccgctccctcagaaaaacttgggggcgttccatgaaatagttaaaaaactactagaaaaaggatatatttcacccactttctctccttggaattccccagtatatgtaattttaaaaaaagtatggtagatggtgcatgctgaccgacttgcaagaggtcaacgctgtaatgcaaccaatgggagctttacaaccagggctcccatcccccaccatgctccctaaagactggctgcttgttattatagatttaaaagactgcttctttacaattcctttggcagagacagattttgaaaaatttgcctttactatccctgccattaataacaaagaacctgcagccagatatcattggaaggttttaccccaaggtatgttaaacagttccacagtttgtcaaacttttgtaggcaaagctatccagctagttagagatcaatttccagattgttacatcattcattatatggatgacatactatgtgcaacaaaaaatagagaccaacttattcaatgttattcatctttgcaaaaggcaattacaaatgctggattgcttataacacctgacaaaattcaaacaactcttccttttcaatatttggggatacaagtacaagatagagccattaagcctcaaaaggttcaaatcagaaaagattctttaaaaaccttaaatgattttcaaaaattgttaggagacattaattggattcagcccaccttaggaatttctacttatgctatgtctaatattttctaaatattgaggggagattgcaacttacaccataaaagagaattaacacccaaggccatgaatgagttaagagtaattgaaaaaaaaaaattcagcaagcccaggttagtaggattgactcagtcttgccttttcaattcattgtgttccctacttcacactcctcaatgagggttattgttcaaaataatgatttggttgaatggtctt</w:t>
      </w:r>
      <w:r w:rsidRPr="00AA5411">
        <w:rPr>
          <w:rFonts w:ascii="Courier New" w:hAnsi="Courier New" w:cs="Courier New"/>
          <w:lang w:val="en-US"/>
        </w:rPr>
        <w:lastRenderedPageBreak/>
        <w:t>ttttgccatataataccatgaaaacacttacagtctatgtagatcagatcacaattttaattggacaggctcatatgcaaattgttaaactttatggcactgagcccaataagattatagttccaataaataaaagtcacattaagcaggcatttattaactcagttacatggcaagttaatttagcagaatttattgaatgtattgataatcatcatcctaaaaataaaattttccagttcttaaaattaactacataggttcttccgaaaattactcgtgatgcccctttggaaggagccatgattgtttttactgatggctccagtactgggaaagcggcatatgtgggaccttgtggtaaagttatccacactaactcttcctcagtccaaagagctaaattacaggcaatgattgcagtattagaagattttaatcagccagttaatactgtttcagattcagcttatgttgtataagctactcagcatattgaaactgccttaattaaatatattattgataaacagctttatcaattgttcaactctttacaaacagctgtgtgtgctcgggattttcctttctatataactcatatccgagcacataccaatcttccaggacccttgactgaggctaatgagcaagctgacttgttggtttcccccatacttactgatgcccagactttccactcattaacacaccttaatgtaacaggacttacaaacaactatcaaattatgtggaaacaggccaaggacattgtacaacatcgtcctcagtgccaggtactgcaactaccgtatcaaggaactggtgttaaccctcgagggttggcacctaacatgatctggcaaatggacgtcacccacattcctgcatttggcaaactttcttatgtccatgtgaccatagatacatattctcatttatatggtctacttgccaaaccagccagactacaacacatataaaaagacacttgctttcctgttttactgtcatgggaattccacaaaaattaaaaacagacaacagaccaggctactgtagtagatctttccaaacatttttaaaacaacagagcattgaacacagtacggttatcccctataattctcaaaggcaagcgattgttgagcgagccaactgaaccttaaaaatgcaattacataaaaagaaaatagggggagatagggaatattccacccctcatatgcagttacaattggctcttgttaccttaaattttttgaacatcttccgcaatcaggttactatagcagctgaagagcatttaacaggacagaaggtaaatgttcatgaaggaaaacctgtgtggtggaaggactttaaaacaaagacctgggaaaaagagagatataacatggggaagagggtttgtttgtatttccccagaagaaaaccagcttccagtttgggtacctacaagacatcttaaattctaccatgagcaaatttccaaagaagagaaaaggattttggaaccaagatctccactcccagcacgcctgatggctcgaatgaacatttcagccaaccagatgaagaccaacaaaacccatcaagcgagcccaccaacttggggacagatcaagaggctgacccaccttgcagaagaaaacctgaaaacacaacaaaaaccactaacctcgagtaacctgatggtagctatgattgcggtaattaccatggtggtaagtctccctgtggctacagcagaccaaaattatacctattgggcatacgtcccatttccacctttaattaggcctgtcacatggttggaacccccggttgaggcttatgttaataatagtgtttggatgcctgagcctacagatactcaagggccctctcacccagaggaggaaggaatgttaataaatatgtccatgggttatcagttcccctcctctttgcatagggccagctgtcggttgcctaaaaggctacggacaacattggctagttaaaatttcaggtcataatcaaagaccagtatcctatcatttattttctggatggagcccggatcatccacagagttcagttcaactgtaacagtttaagcccagaaaagagaggtgtcaacaacctcaacaacagtcaaatgatttagaaatattgatttgaaaggattgtatctctttttttttcaggattgcatctctgatcacgctgtggtacttcaaaataattcctatggaattgtcactgattggtcccctaaggggacctttgcagttaattgtaccaatcagaatgatagatacaagacaggactaaaacaggaactatactgtcaaagagatgacactatttacactgaaaaacatgcccagtttcccataatttcaaccaattttggtatagccggcccacatccaaaaatgattaatccaataataggccctgaacatcccaaattatggaaggtaatgatggcccaatctcatattcaggtttgagaagaaaaatattaccttgagggaaaaggtgagagacttcaatttgtgtatcagttttcttccaaccgaatggcgcccattcagagctgtgtcaagcctccttttatgttgatggtcggaaatattgatattcgacctaattctcaaactattacttgtcaaaactgtcaccttttcacctgtattgattccacgtttgatgtgaaaacatctgtgttgctggtgagggctagaggagtttagataccggtttccctcaatagaccttggaaagcctcttcttccattcatatcctcacagaaatgttaaagggagtgtttaccagaacaaaaagatttatttttacccttatagcagtcattatgggccttattgcagtcacagctactgttgtggctgctggaattgctttacactcctctgttcaaactgcagaatatgtaaataattggcaaaagaattcctcaaaattgtggaattatcagacccggatagaccaacaattggcaaatcaaataaatgatcttagacagactgttatttggatgagagatcgtataataagcttagagcatcgattgcaaatgcaatgtgattggaatacttctgatttctgcataactccccattcatacaatgctactgaacatcactgggaaaaagttagacatcatctggaagaaagggatggaaattttacactgaatatagccaaattaaaggaacaggtttttaaagcatctcaggctcatttaactctcctgcctgggactgacattctcactggagctgctgatggactttcaaacataaatcctcttaagtggattaagaccgttagagaatcaactatcgcaaattttgctttaatgtgtacctgtttatgctgtttgcttttagtctgcagatgcggaagatgcctctggagagagaccagacaccaggaacaagtcttaatagcaatggcagttttaaaaaagaaaaaaggggggcatgttgggaaaaaggcttacagggtgcctgcataaactggccataaaaacatgggacagtaagttgtggaaagccacaagaggactctgaggaggaaagccttcttatcgccattatgttcccatgctctgagcacaacctgctctcttatctataaacactgtgctcaagaagaaagacgctcctctgaagcactggaatgtggctagatatgcaggctcctagttaagcccactcccaccagctaactaaagatacgttgtttaagcacaaaggagattcacttaaaccgccactgctacagattatgtgtatgacgtactgcttccctttgactgtttcgccctgaacatctgcttcttagatctaagtgactgtactcaataaacagtgtggagatcagaactctgggccttttgcagcctccattttgcaactggccccctggctcccacctttatgaacacttaacctgtctcttctcattcctttgtcgccaccggacttcggataccctacgggtggtgctgagactggtcccccaaa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ml10_20100_6073_bre_polputein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lastRenderedPageBreak/>
        <w:t>NSPVyVIlKKvGRWcmLTDLqeVNAVMQPMGALQPGLPSPTMLPKDWLLVIIDLKDCFFTIPLAEtDFEKFAFTIPAINNKEPAARYHWKVLPQGMLNSsTVCQTFVGKAIQlVRDQFPDCYIIHYMDDILCAtKnRDQLIQCYsSLQKAITNAGLLItPDKIQTTlPFQYLGIQVQDRAIKPQKVQIRKDSLKTLNDFQKLLGDINWIqPTLGIsTYAMSNIFzILRGDcNLhhkRELTPkAMnELrVIEKKIQQAQVSRIDSvLPFQFiVFPTsHSsMrVIVQNnDLVEWSFLPyNTmKTLTVYvDQITILIGQAHmqIvKLyGTEPNKIIVPINKShIKQAFINSVTWQVNLAeFieCIDNHhPKNKIFQFLKLTTzVLPKITRdaPLEGAmiVFTDGSSTGKAAYvGPcgKVIhTNssSvQRAkLQAmIAVLEDFNQPVNtVSDSAYVVzATqhIETALIKYiiDKQLYQLFNsLQTaVcaRDFPFYITHIRAHTNLPGPLTeANEQADLLVSPiLtDAQtFHsLTHlnVTGLtNNyQImWKQAKDIVQHrPQCQVLqLpYQgtGVNPRGlAPNMIWQMDVTHIPaFGKLSYVHVTIDTYSHLyGTCQTsqTTtHIKRHLLSCFtVMGIPQKLKTDNrPGYCSRSFQtFLkQQsIeHsTvIPYNSQrQAIVERANzTLKmQLhKKKiGGDrEYsTPHMQLqLALVtLNFLNIfRNQvTiAAEeHLTGqKvNvHEGKpVWWKDfKTKTWEKeRYnmGKRVCLyFPrRKPASSlGTykTS</w:t>
      </w:r>
    </w:p>
    <w:p w:rsidR="00D93834" w:rsidRPr="00AA5411" w:rsidRDefault="00D93834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D93834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L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ervl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30010_100016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tgtccctgtgggaattgggaggcttgggaaacctcatgaacatcacctgaactaagaaaaaataaaaaataaaataaaatacaaaaagaaaaatgagaagagatgttcgaataagaagtagtaaactaagataaagaaatgaaaaaaaaatgattatattaagtaagaaattagtcagatacataaaataaattaaaagcaaactggcctaaaataaaaagttgcatattgtgaTggTTAaTacTGAGTGTCAACTTGATTGGATTGAAGGATgCctagatggctggaAAaGTATTGaTCCTGGGTgTGTCTGTGAGGGagagTGTTGCCcAAAGGAGATTAAaCATTTGAGTCAGTGGgCTGGGaAAGGCAGACCCaccaatcaccCTTAATCTGGgTGGGCACaATCTAATCAGCTGCCAGcgttggctagAATAtAAAGCAGGCAGAAaAAatGTGAAAAGacgAGACTgGCcTAGcCTCCCAGCCTACATCTTTCTCCccgTGCTGGATGCTTCCTGCCCTcgAACATCAttgGACTCCAAGTTCTTCAGTttttggaattttggctgtactctccttgctcctcaggcttgcagagggcttattgtgggacctgaattgtgcactgatagtgtcactaaacttttgaggtTTTgggACTcaGACatatccaatatTGGCTttCcTtgcTCCTCAaGCtTGCAGAtaGCCTATTGtgggaacatatgatcatgTGGGacttcAccTTGTGATcacctaattaTGTgAGTtaatacaaatataaacacatattAATAaacttttattataaaaattttatattttaaaaatttaaacattatatatatttaatagatttatttataaatattaatatataactccttaATAaActtatatatatatatatatatatataccccTttataTaTatatatatataTcTATcCatcTATTAGTTCTGTCCCTCTAaGAGAACCCTGACTAATAaCAGATTTTGGTACCAGGAgtgaaaagGTGGTTCTAGAGGAACAGAAtaaaaaaaaaTATTAAGGATGGAGTTCTTTtttctttcaTTGGTTTTGGGGTTTCTGGAGTTGGCTGCTTAATAataTGATTAGACcCCaAAAATGCTAAGGACTCTACTTCTAATAGTATGGAGAACACTGATAGTCCTTGGcaTGAACTGTTtattgaataattTAGAaagaGAGTTATGCAAAATAAATGCATTTGACACTCCTGATTCACcgCTCaTGAGAGGCAAGGAGTTTAGTGACTCTATACATAATACCTTTGACCATATGTGGAGAACCAAGGAACATAATGaaAAGCTGGTTGGTTGCTCCTAAGTTCAgTGGACAAAGTGATGAAAGAAAAaTGATGAACTCAGGGATTCTAtCTCCcgGCTTCAGAAGCAGATACTGAGCCTCAAATCTGCTAAGATTGCCCTGAGTGAGAGatTCTTaATCTCCTGTAGAGAAAGAGCTGAAATTGTGGAAAAAtCAGACACAAGCTCTTATCATGcGAGTGGCTGactcACCTGCAAtGaaaaAAAGGTGCATGCACAGCCTCaCCAGGTGTCTACTGTTAAAGTGAGGGCATTGATTGGAAAAGAATaGGGACCCTGCAACTTGGAATGGGGAtGTGTGGGAGGACCCTGATGAAGCcTGGGGACACTGAGtTTGTAAACTCTGATGAAcCTtttttttctttattTTTTTGCCAGAAGAAAaCAGgaaatagatCTTCCCCATCCcaaatCCAGTAGTGGCAACATcCacataCCctCccgcCcgACCCAtaacctaTGCTGCCATCAGCCTTTCCACCTTTGTCTGAGGAGATAAACCCTGcaCTGCCTGAGGCAACAGTGATGGCCTCCtattccCCTGAactcataccttctaaagatttttagtgcttgatgaattatttgaatgaaagtttgacagatgtaattgttagggtttcctatgaGGCAGTTGCCAGGCAAGATAATGTTGATTCTCCTCAGGAGCCACCCgagaccCCAACACCCCTtGTTTGCTTCTAGACCTATAACTAGACTaAAGTCCcgGCaGGCCCCTAGAGGTGAGGTTgAGAtGTGTGACCCATGAGGAGGTGcataCTACACTCgAAAAGAAaCTGCTTGAGTTTTCttaaattagagtttatataaattagaaattagaaaTAATTTATATAAgaaCAGAAATCTGGAGAACAGGCATGGGAATGGATATTAAGGGTGTGGGATAATGGTtGGAAGGAACATAGAGTTGGATCAGGCTGAATTTATTGATTTtGGGCCCACTgaataatttcttAAGTaAGGGACTCTGCATTTAtttatttatttttattttttattttattttaaggactctgcttttaATGTTtGCAGCTagatacgGGGAGTTtataAAAAAAggagGTTCTAATAGTTTATTTGCTTGGTTAGCTGAAATATGGATTAAAAGATGGCCCACTGTGAGtGagtgagtaAGCTGGAAATGatatCCTGATttgCTCCCTTGGTTTAATGTAGAGGAAGGGATCCAAAGGCTTAGGGAGATTGGGATtaGGTGGAGTGGATTAGTCACTTTAGACCccaTACTCATCCCAgGCTGGGAGGGTCCAGAAGATATACCCTTGACCAATGCggaCTTGtGAAATAGATTTaGTGAGGGtggCAGCACCTGCATCTTTGAAGAGCCCTGTAggaagccctATTGCTCTcTCTCTGTATGTCAGATCTAACAGTGGGAACCACAGTCACTCatAACTACAAAATTTAAATACttAATgtGGGAATAgatggaaataATTGGATCCCGAGGTGGCAGGGGCtttCAAGTtGGcgGCACTCAACCATCAAAGGCAAGGgacctctccctgtcaaaggcaaggTGGGCATAgatataGCTACcgTAATGGACAGCAGAGGCAAAGCAgcggactttcaattgcattgagacaatttcagtaatgatGCAATCAGAATAGTCTtGACTCATGTAGAGCTCTGGCATTGGCTAATTAATCACGGTGTTCCTA</w:t>
      </w:r>
      <w:r w:rsidRPr="00AA5411">
        <w:rPr>
          <w:rFonts w:ascii="Courier New" w:hAnsi="Courier New" w:cs="Courier New"/>
          <w:lang w:val="en-US"/>
        </w:rPr>
        <w:lastRenderedPageBreak/>
        <w:t>GAAGTGAAATTGATAGGAAGCCTACTGCattacttcttataattattatttatttttttaaatttaaaatagataatatttttcttaagattgtaaattatttataattgtatctttttatcattttagttattatttcatatcttcctctcacttacttttttgttttttttgtaactgtataattatatctattcacacccacacaggtcatatattttaaagatccacaatcatggaaaaatagaaataagtatttaacacttcATTCCTACTTAATTTATATAaaAGCAGAAAACTTCtAGGTCgAATGGACAAAAaGACTAATTTGAATTATtAAAAACAGAtaGAATCATGGCCCCTCAATCAAgTTTCCAGACTTGAcccaGCCAGTTTAattaCAGACCCAGAACCCCTTGAATGAAGGGGacAGGCtGGGTCCCCTTGAGaGAAGGAagaaaaaCCCCACTACAtaaccaacaacatTACcGgACAATTTATGCaGTtAATCTTTCTCCCATCCTTCCCCAAaGGAGACCTCCgtgtctaGCCTTTTACCAtcagaagattaagGGGTAAaaCTGTGCAtTGGGGAAAGGGAAATGATCAGACATTTcgGGGACTACTGGACACTGGCTCTGAGCTGACgTTGacaATTCCAGGGGACCCAAAAaaCaTCATTGTGGTCCTCCAGTTccattAAAGTAGGGGCTTATgGGgggacctgtgatggggtgagataaaaataaataaaatcatttccaagaaaaattatataaataatataaaataagatttttgaAGGTCAGGTAATTAATGGAGTTTTAGCTCAGGTCTGACTTACAGTGGGTCCAGTGGGTCCCCcaGGACTCATCCTGTGGTCATTTCCCCAGTGCCAGAATGCATAATTGGCATAGACATACTTAGCAGCTGggcGCAGAACCCatCCcACATTGGCTCCCTGACTGGTAGagataaagGGTGAGGGCTATTATGGTgGGGAAAGGCCAAATGGAAGCCATTAGAGCTGctagagctgCCTCTAagCCTAGAAAAATAatgagaaaaataGTAAATcCAAAAACAATATcGCATCattCCTGGAGGGATTGCAGAGATTAGTGCCACCATCAAGGACTTGAAAGATGCAGGGGTGGTGATTCCtgggggtggtgattccCACCACATCCCCaATTCAACTCTCCCATTTGGCCTGTGCAGAAGACAGATGGAacttgtggaTCTTGGAGAATGACAGTGGATTAgtggatttTCGTAAGCTTAACCAAGTGGTGACTCCAATTGCAGCTGCTGTACCtaccAGATGTGGTTTCATTGCTTGAGCAAATTAACACATCTttCCTGGTAaacaatatCCTGGTATGCAGCCATttgccatTGACTTGGCAAATGaCCTTTTTCTCCATTCCTGTCCATAAGGCCCACCattttctccactcctgttcAGAAtgcccatGCAATTTGCCTTCAGCTGGCAAGGCCAGCAATATACCTTTACTGTCCTACCTCAGGGGTATATCAACTCTCCGGCTTTGTGTCATtAAaTCTTATTCGGAGAGAgacCTTGATCgCTTTTCgCcggcccagaacaggaaaagTTCCACAAtccaggctgctgcacaagctgctctgccacttgggccatatgacccagcagatctaatgtttcttgaggtgtcagtggcacatagggatgctctttggtccagagatatgtggatgtacctctctgagtggtcaaaaactgtgaagatatttgtatcccatgtaagtgctcaccaacaggtgacctcagcagattcccacagatttccccttcccaaaaGATATCcACACTGGTCCATTACATTGAagacatgaTGACAcTTATGCTGATTGGATCCAGTGAGatctagttCAAGAAGTAGCAAAaCACACTGGACTgactTATTGGTGAGACATTTGtCaTGCCcAGAGGATGGGAtgggaAATAAATCcGACTAAAATTCAGGGACCTTCTAaCCTCAtGTAAAATTTtCTAGGGcgtgGTCCAGTGGTGTGGtGGCCTGTatcttGAGATAtatttataTTCCTTCTAAGGTGaAtgggaaaAGGATAAGTTtGCTGCATTTaggGGCCCgcCTCCTACAACCAAGAAAGAgaaagaGGCACAATGCCTAGTGGGCCTATTTGGATTgtcTTGGtAGGCAACACgtgtATTCCTCATTTGGtGTGTGTTACTCTGGCCCATTTATCGAGTGACCCgAAAaGGCTGCCAGTTTTGAGTGtGGGTCCAGAACAGGAGAAGGCTCTGCAAggccttctcagcacaCAGGTCCAGGCTGCTGTGCAAGCTGttctgCTCTGCCACTTGGGCCAccactcTATGgACCCAGCAGATCCAATGGTGCTTGAGGTGTCAGTGGCAGATcaAGGGATGCTGTTTGGgAGCCTTTGGCAGGaCCCCCATAGGTGAATCACAGtGGAGGcgccctactatcttctgcaaatatctatCCTCTAGGAagacagcttttaacctgttactgggccttggtaaaaactgaacctttgactgtgggtcgccaagtgtattagttaattctcacattgctgtagagaaatataatacttgagactgggtaatTTTTGGAGCAAGGCCcttctgcagataactactgtctatcttCTGCCATCtatttcaacTTCTGCAGataactattctagATAACTACaTCTCCTTTTGggaggcctcagtgaaggggtagcaggtatgtcacatggtgagagggggagagagagagagagagagggagagagagagagagagggagggagagagagagagagggagagagagagagagagagagagagagagagagagagAGAGACAgcaaataatgaccagatctctgaagaattcaGCTCTTGcaagtacagcaccaagaggatagtgctaaaccactctttagaacctgcccccgtgatccaatcGCCTGTTACacTGGGCTTTacttccaggactgagGGTGGAAACTGAACGTTTtGACTtggATGGGtcatcaccataTCATCAAGTCACCATGtGACCTGAACTGCCTATCATGAACTGGGTGCTTTCcTGACCCATCTAGCCATAAAGTGGGTCATGCAaaaattggcagaagcactgcatgcaggataggcaaacccatatccggagtaagtgtctattccagtgaggacaaacctctgcctttttcatgatgaaagaggtccaatataCAGCAGCATTCCATCATCAAATGGAAGTGGTATATtggtataaAcGTGATttGGGCTCGAGCAGGgTCCTGAAGGCACAAGTAAGTTACATGgaataacttacatgAGGAAGTGGCTCAAATGCCCATtGGTCTCCACTCCTGtgCCACCCTGCCTTCTCTCCCCCAtctgtcaGCCTGCACCGATGataGCCTCATGGGGgAGTTCCCTtATGATCAGTTGACAGAGGAAGAGaaccaaggaacgtaacgAAGACTAgtaGGGCCTGGTTCACAGATGGtggTTCTGCACGATATGCAGGCACCACCCGAAAGTGGACAGCTGCAGCACTACAaGCCCtgCTTTCTAGGACATCCCTGAAGaagGACAaGcGGgTGAAtGGGAAcacaaatgcctcacaaatcaataagtccagtgcATCTTCCCAGTGGGCAGAACTTtGAGCAGTGCACCTGGTTGTGCACTTTGgCATGGAAGGAcatatGAAATGGCCAGATGTGCGATTATATACTGATTCATGGaGCTGTAGCCAATGGTTTGGCTGGATGGTCAGGGACTTtGGAAGAAGCATtGATTGGAAAATTGGTGcACAAgaggaAGAAAtaaggacaaacctgagactaggtaaTTTGtaaaGGGAAGAGGTtattgactccacagttcagcctggctggggaggccttgggaaacgtacaatcatggtggaagggggtgcaaacatgtccttcttcacatggtggcaacaaggagaagtgtagagttATGTGGAagaaaaagctccttacaaaaccatcagatctcaagataactcattcactatcatgagaatagcataaaggtaactgcccctatgattcaattacctcccacaacacatgggaattacgggaactaaagtctaagatgagatttgggtgggaacgcagccaaaccatatcattctgcccctggcccctcccaaatctcat</w:t>
      </w:r>
      <w:r w:rsidRPr="00AA5411">
        <w:rPr>
          <w:rFonts w:ascii="Courier New" w:hAnsi="Courier New" w:cs="Courier New"/>
          <w:lang w:val="en-US"/>
        </w:rPr>
        <w:lastRenderedPageBreak/>
        <w:t>gtcctcacatttcaaaacataatcatgcccttccagcagtctgccaaaatcttaactcattccagcattaacccaaaagtccaagtccaaagtctcatctgaaacaaggcaagttcctcttgcctatgagaatataaaatcaaaagcaagttagttacttcctggatacaatgggggtacaggtattgcataaatacacccattccaaatgggggaaattggccaaaatcaaagggctacaggcccaatgcaagtccaaaatccaataggagtcattaaacctttaagttccaaaatgatctcttttgactccatgtctcacattcaggtcatgctgatgcaagaagtgggctgccacagccttgggcagcttcacctctgtggctttgcagggtacagccccacccctggatgctttcactggctggtgttgggtgtctgtggcttttccagatgcatggtgcaagttgttgttggatctactattctaaggtccagaggatggtggccctcttctcacagatacatgaggtagtgccccagtggagactctctgtgggggctcccatttcacatttcccttccacactaccctagcagaggttctccatgacagccctgctcctgcagcaaacttctgcctggggatccatatgtttccatacatcttgtgaaatctaggcagaagttcccaaacctcaattcttgacttctgtgtatctgcaggctcaacaccacatggaagctgccaaggcttggggcttgcaccctctgaggctacaacttgagctgtaccatggtccgttttagccacagctggaacagctgggatgcagggcaccaagtccctaggctgcactcagcagtgggacccTGGACCTCcgtgaaaccatttttccctcctaggcttcccagcctgtgatgggaggggcttccatgaaggtccctgatgtgctctggagacattttccccattatcttagtgactagcaattggttcttcattacttatgcaaatttctgcagctggcttgaatttcttcccagaaaagggtttttcttttctattgcgtcatcaggctgcaaattttctaaacttttattctctgcttcccttgaacactttgccacttagaaatttcctctgccagatatcctaaatcatctctttcaagttcaaagtgccacagatctctagtgccatggcaaaatgccaccagtctctttgcatagctagagtgacctttcctccatttcccaaagtggcttccatattttttgcttatgtttatagcagcacccctttctatggtactaatttactgtattagtccattctcatgatgctataatgacatacctgagactggttaatttataaaggaaagaggtttaattgattcatagtttaTCTGtAGTGagtgGTCAAAAACTGcTGAAGATATTTGTATCCCATGTGAGTGagcacttgCTCACCAAtaGGGTGACtctacCTCAGCAGAGGAtaaagaggaGGATTTTAATAATCAAGTGGATAGGATgggaGACCtaCATTCTGTttctgtGGACACCACTCAGCCTCTTTCCCCAGCCACCCCTGTCATCGCCCaAAtctTGGGCCCATGAACAAAGTGGCCActgtggcagggatgccaTGGTGGCAGGGgttATGGAGGTTtACGCATGGGCTCAGCAACATGGACTTCCACTCACCAAGGCTGACCTGcctgGCTAcGGCCACTGCTGAGTGCCCAATTTGCCAGCAGCAGAGACCAACACTGAGCCCTCGATATGGCACCATTCCTCGgGGttGTGATCAGCCAggGCTACCTGGTGGCAGGTTtGATTATATTGGACCTCTTCCATCATGGAAAGGGCAGAGGTTTGTCCTCACTGGAAgcTAGACACTTACTCggatacgGATATcaGGGTTTGCCTATCCgTGCtaAtGCAATGCTTCTGCCAAGACTtACCATCCGTGGACTaCACGGAATGCCTTATCCACCaTCcaccatcATGGTATTaCCACACAGCATTttGCCTCTtGACCAAGtgcaGCACTCACTTTATGGCTAAAGAAGTGtatgGGCAGccagaaaaaagaaaaaggaagtgtggcagTGGGCTCATGCTCAaTGGAATTCACTGGTtcactgctCTTACCATcagggaaaaGTTCCCCcATCATCCTGAAGCAGCTGctgaaGATTGATtgatAGAAcagtagaatggcatttttttaggttgggggaggGGTGGAATgaatGGCCTTTTGAAaGTCACAATTACaatgccaAATGCCAACTAGGTGACAATACTTTGCAGGGCTGGGGCAAAGTTCTCCAGAAGGCcgtatgTGTATGCTCTGAATCAGCATCCAAaTATATGGTACTGTTTCTCCCATAGCCAaaGGATTCAagaattcatGGGTCCAGGAATCAAGGGGTtGGAAGTGGAAGTGGCAtggaagtggcttgtaCCActgctgtgcaagctgcagcctggacctgtttggtgagcttgatggtgagcctggCTCACCATCACCCCTAGTGATCCcACTAGCAAAATTattgtTTTGCTTCCTGTTCCCatGACATTACGTTCTGCTGGCCTAGAGGTCTTtAGTTCCAGAGGGAGGAATGCTGCCACCAGGAGACACAACAATGATTCCATTAAACTGGAAGTTAAGattATTGccttgCCACCTGGACACTTTGGGCTCCTCCTACCTTTAAGggtaagaagaaaaaataattgctacctggccatagttggttcgtTCAACctctAGGCTAAGAatataatttttcttttgttaaggataggtttgtgcatgtatagtcaacaggctaagaAGGGAGTTAgCAGTGTTGGCTGGGGTGgggtgATTGACCCtaGACTATCAAGATGAAATCAGTCTACTActccataacagaggtaaggaagagtatgaatgcatggaatacaggagatccattagggcatctaCTCCACAAtGGAGGagtggataggaTAAGGAAGAGTATGCATGacagaggtaaggaaGAATACAGGAGATCCATTAGGGCaTCTCTTAactgtGTATTAttgCCATGCatgcCCTGTGATTAAGGTCAATGGGAAACTACAACAGCCCAAgccTCCAGGCAGGACTACAAATGGCCtctggCAGACCCcTTCAGGAATGAAGGTTTcGGGTCACTCCAtaaacctcatttccataaCCAGGAAAAAAAaaacaaaaaaaaaatataaaaaaaaaaaccacGACCTGCTGAGGTGCTTGCTGAAGGCAAAGGGAATACAGAATGGGTggctAGTAGAAGAAGGTAGTCATCAATACCAGCTAtGACCACGTGACCAGCTGCAGaAAAcGAGGACTGTAATTGggTCATGAGTATTtcctaTCCTCCTTCTTTTGTgTAAAAACATGTTTtGTGCATGTATACAtaCTTGTACTAAGAAAATATatCTTCATTTTatttattttATTTCCTTTtTatcatgtgacataagatttattgacttcatatcagcatttaattttCCTTTATCATGTGAaatagtatttgggttggggattggtgcatttctggttgtatgaaggatagatgtattatgttaggcgtaagtatgactttattattgtctttatttgaagattatgtgtgatctaaggagatgtgtatgggttcaagttgacaaggggtgaacttgtgatggttaatactgagtgtcaacttgtttgaattgaaggatgtaaaatattgatcctgggtgtgtctgtgagggtgttgccaaaggagattaacatttgagtcagtgggctgggaaatgcagacccacccttaatctggttggacacgatataatcagttgctagtacCATAAGATTTttaaacagaatATTGACTtaaTCATATCAGCtagaATTTAAGTtATTGTTAACTTTATGTtAATAGTATTTgggtatgcttccttcacttaaacaatggactctaagttcattaGGtTtGGGgATTGGTGtgcaTTTCTGGttgcTTGTAcGAAGGATAGTTGTATTATGTTAGGcgTAATTATGACCTTagatTtATTGTCTTTATTTGAAGATTATGTATGATCTCAGGAGATGTGTATGGGTtTCAAGTTGACAAGGGGgTGGACTTGTGATGGTTAATACTGAGTGTCAACTTGATTGGATTGAAGGATGCatagaattAAAGTATTGATC</w:t>
      </w:r>
      <w:r w:rsidRPr="00AA5411">
        <w:rPr>
          <w:rFonts w:ascii="Courier New" w:hAnsi="Courier New" w:cs="Courier New"/>
          <w:lang w:val="en-US"/>
        </w:rPr>
        <w:lastRenderedPageBreak/>
        <w:t>CcTGGGTGTGTCTGTGAGGGTGTTGCCcAAAGGAGATTAAaCATTTGAGTCAGTGGGCTGGGAAAGGCAGACCCACCCTTAATCTGGGTGGGCACcATCTAATCAGCTGCCAGtgtggCtAgAATATAAAGCAGGCAGAAAAAtaaaGTGAAAAGaacgAGACTgactGGCcTAGCCTCCCAGCtCTACATCTTTCTCCcaTGCatcacaTGGATGCTTgcttcagctcctCCTGCCCTcgAACATCtaGACTCCAAGTTCTTCAGtTTTGGGACTCttgGACTGgCtctagttgtttctccaggggctctcaggcctttggccacagactgaaggctgcactgttggcttccctacttttgaggttttgagactcagacttaatttaatattggttTCCTTGcTCCTCAgctTttataatatatatatactaGCAGAtaGCaCTATTgTGGGACcTcacacctTGTGATcaTgTgAgTtcAATactcctTAATAAACTcccatattTataTATaTatatatATcTaTcctatTagtTcTgTccctctagagacaccctgactaatacaataattaaataaataaatacacataatagatttataaaaatcgtaaatttaaaaatcaaaatagaatttaaaagatagagaaaagaaagagatatcttataagtaaatatgaaaaaatatatcaagataaaaaattatgcatctaagatattaagagaaatattaaaaaatagagagatatatatatattgaaaaaagagcaataaaaaagattcataaataaagaataaataaaaatgaaatagaaaaagaacacaaaaaaaaatcttaatgaaacaatattaaaatttttataaggataaaaaataaagagccaaataagtaatcttagttatattagaagttacaaataaatctaaaaaatttcaaatatactgaaatgcaagtgttactaaaagtagaaatccatataaaaataacataaaaatgaaggaaattaagctaaagtactgtgaaacaaaataaacttgaagaagaaaaaatattttaaatgttaaatttatctaaaagttttctagaaagtaaaacttaaagaattaaaactaaaatcaggaaatatttcatcaaaacttcaataatataaaaatagctaaagggataaattcagtaaaccaagattaaattttcaactgtagtatccttttttttataaaaatgactcttcaaaaaattatttaatcttgctagtggataatttactattaaattttgaaacatatatttcgcttcacttagtcttttgtcataaaagctcaagcttaggatcatatataaaaatgttatggaacaacaagtaaaagaatatatagaacaaaatcttattgagatataaatttatataaacaaatatatataaaaatatatatatataaacacataaagatacaaataagattatatatatatataaataagtagaaacccttatataatggtataaattaccaaatttagatatgaatccatggatatagatgtacatgtgaatatatgcatgattctcaacctcaaacagtaagggtgtgagtcagaaaaggggagtcagagggacttaaagccctcaagtgaagtttgcacaaaggacttataaaagttaacaggcaaatgggcactatgtgaacctctgtcttggggtattaaagaactgaggattgcccacatctttttaatgagtagtcaaacttcacaaaagctactctgacccagtggcctcaagaaacaggagggctacatcaacttggagaaattctctgtaggtaacttgggatagggaggccagggcacccaggaatcacacacactattcactgagattcctccaaagttattttctaatctgtttcaaagctgtcctcaaacactgttgtggactgaatgtttatgtctccctaaaattcatatgttgaaatcctaacccccagtatgatggtattaggaagtggggtctttgggaggtgatttagtcatgagggtggagcccctatgaatgtattagtgccctcataaaagagactccagaaagctcctttgcctcttctaccatttgaggacgcagcaagaaaacagccatctatgaacctggaagtgggctctcaccagacaccaaatctgccagtgcctggatcttggacctccagcctccagaacagtgagacataaatttctgttgtttataaagccacctagtctatactattctgttatagccgcctgaagagactaagtcatgcatgagcaactggaaatctattttttgcaacattttctttgaacccaaatgcttaggaacagagggcatctgattttgcagaactccaaacactaggttttatacttagaaaaataaaagcctttacaggctccacgttttccatttagctgtaattcttgggctcaaccaatagatggcagcattagagagagcagaggcagctgtgcaatccccacgccccgctccacaccccccaacctaaagagaggaagaaggggctg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ervl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30010_100016_manually_reconstr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EFFRWFWGFWSWLLNMIRAKNAKNSISNNMENTDSPWHDDFRELCKINAFDTPDSPLMRGKQFSDSIHNTFDHMWRTKEHNEAGWLLPSSLERVMKENNELRDSVSQLQKQILSLKSAMIALSLISCRERAEIMEKQTQALMRVADLQQQVHAQPHQVSTVKVRTLIGKEWDHATWNGDIWASPSPVVATSPPLPMLPSAFPPLSEEINPALPEATVMASPEAVARQDNVDSPQEPPPTPLFASRPITRLKSWQAPRGEVQSVTHEEVHYTQKELLEFSNLYKQKSGEQAWEWILRVWDNGGRNIELDQAEFIDLGPLSRDSAFNVAAQGVKKGSNSLFAWLAEIWEIKRWPTVSELEMPDLPWFNVEEGIQRLREIGMVEWISHFRPTHPSWEGPEDIPLTNALQNRFVRAPASLKSPVIALLCMSDLTVGTTVTQLQNLNTMGIIGSRGGRGQVAALNHQRQIKGGHSYCNGQQRQSSNQNSLTHVELWHWLINHGVPRSEIDRKPTAFLLNLYKQKTSRSNGQKTNLNYKNRESWPLNQFPDLSQFTDPEPLE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ervl_30010_100016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iggsiigsrggrgqvaalnhqrqgghsyhngqqrqsgnqnslthvelwhwlinhgvpkseidrkptafllnlykqktsrlngqktnlnyknreswplnqfpdlsqftdpeplezkgglvplrkdpttllpiyavnlspilpQgDLqPFTRVTVHWGKGNDQTFqGLLDTGSELTLIPGDPKhHCGPPVKVGAYgGQVINGVLAqvzltvgpvgpqthpvvispvpeciigidilsswwqnphigsltgrvraimvgkakwkplelplprkivnkkqvailegiaelsatiktlkdtgvvipttspf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ervl_30010_100016_con_polputein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vipgdpkmhcgppvkvgayggqvingvlaqvzltvgpvgpqthpvvispvpeciigidilsswqnpphigsltgrvraiMVGKAKWKPleLELPLPrplprKIVNQKQYcIPGGiaEISATIKDLKDagagVVIPTTSPFNSPIWPVQKTDGSWRMTVDYhKLNQVVTPIAAAVPvpDVVSLLeEQINTSPGTWYAAIDLANAFFSIPVHKAHQKQfal</w:t>
      </w:r>
      <w:r w:rsidRPr="00AA5411">
        <w:rPr>
          <w:rFonts w:ascii="Courier New" w:hAnsi="Courier New" w:cs="Courier New"/>
          <w:lang w:val="en-US"/>
        </w:rPr>
        <w:lastRenderedPageBreak/>
        <w:t>FAFSWQGQQYTFTVLPQGYINSPALCHNLIqRdlddLDhFsLPQDITLVHYIDDdIMLIGSSEeQEVANTLDLLVRHLhARGgWEINlTKIQGpSTSVKFLGvlVQWCGACzDIvPSKVKDKLLHLAPPTTKKEAQcLVGLFGFWRQHIPHLGVLLwPIYqVTqKAaSFEWGPEQEKALQQVQAAVQAaALPLGPYiDPADPMVLEVSVADRDAVWSLWQAPIGESQqRPLGFWSgpcKALPSSADNsfnYSPFERQlaLLACYWALVETErkLTMGHQVTMzpcPELPIMNWVLSDPSSHKvgmmghaqQhsiIkwkgkwkwyIvDwaqagpEGtSKLHEEVAQMPmVSTPaTllLPSLPQPAplMASWGVPYDQLTEEEKTRawftdgsadmqatttkwqkwtAaALqPLSRTSLKdsgedSgEGKSSQWAELzAVhLvVlHFawkeKwpwddvylltdswavAnGLAGwsGtwKKhdWKIgddKeIWGRgmvgmWMDLSEWSKTVKIFVSHVSAHQwvtsvtsaEEDFNNQVDRMThSVDTtaTQPLSPATPVIaQgWaHEQSGHgGRdagGYhwaQnqQHgLPLTKADLatATAECPIcQQQRPTLSPrYGTIPqGDQPATWWQVDYIGPLPSWKGQRFVLTGIDTYSgygYGFAYPAcNASAKTTIhGLtEClLIhhHgIPHSIaSDQgthftakevwqwasvqqwahahgmgihwsyhvphhpeaaglierwwngllksqlqcqlgdntlqgwgkvlqkavyalnqhpiygtvspiarihgsqtmptrgdytlgggvssleghvssesasniwgtvspssqisqvrnqgvevevapltitpsdplakfllpvpvtlcsaglevlvpeggmlppgdtttiplnwklrlppghfglllplsqqakkgvtvlagvidpdyqdeislllhnggkeeyawntgdplghllvlpcpvvikvngklqqpnpgrttngpdpsgmkvwvtppgkkpcllegllegkgntewvveegshqnfqqprdqlqnqglglivllpplvgmmfvvvytllfiiflflllvg</w:t>
      </w:r>
    </w:p>
    <w:p w:rsidR="00D93834" w:rsidRPr="00AA5411" w:rsidRDefault="00D93834" w:rsidP="00D92206">
      <w:pPr>
        <w:pStyle w:val="Oformateradtext"/>
        <w:rPr>
          <w:rFonts w:ascii="Courier New" w:hAnsi="Courier New" w:cs="Courier New"/>
          <w:lang w:val="en-US"/>
        </w:rPr>
      </w:pPr>
    </w:p>
    <w:p w:rsidR="00A662F8" w:rsidRPr="00A662F8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662F8">
        <w:rPr>
          <w:rFonts w:ascii="Courier New" w:hAnsi="Courier New" w:cs="Courier New"/>
          <w:lang w:val="en-US"/>
        </w:rPr>
        <w:t>&gt;hervl_30010_100016_con_envputein_warning_most_is_ReTe_artefact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prlpsmdsanalstimvfhtalsltkaltlwlekcgwalvhgihwsyhvphhpeaagliewwngllksqlqcqlgdstlqgwgkVLQKAvYaLNQcPIYGTVSPIaRIHGSRNQGVEVEVAPLTITPSDPLAKFLLPVPaTLrSAgLEVLVPEGGMLPPGDTTmIpLNWKLRLPPGHFGLLLPLSQQAKKGVTVLAGVIDPDyQDEISLLLHNgGKEEYAWNTGDPLGhLLVLPCPVIKVNGKLQQPNPGRTTNgPDPSGMKVWVTPpGKkpqllnisiytyiylllralvlAKGigNtewvvKKVVINTSYDHvTSCRNEDCNCHEYFLLLLLKTCLchMYTLVlrislfffLFPLSCdiRFIDFtSAFKYCZLYVIVFgLgiGiSGCmKDSCIMLGiIMTLlLSlFedlvISGDVYGFKLTRGGLVMVNTECQLDWIEGYKVLILGVSVRVLPKEINizvsGlgkadhplsgwaqsnqlpaqleykqarkceklatplasqptsfsmaglpalehqtpsssvlglglaLLapqladgllwdlvivcllilsklpiyiyiyiylslvlissvplssppletiditagistslkleglrikkrliaklsinlnlgsvips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S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ervs</w:t>
      </w:r>
      <w:r w:rsidR="00472084">
        <w:rPr>
          <w:rFonts w:ascii="Courier New" w:hAnsi="Courier New" w:cs="Courier New"/>
          <w:lang w:val="en-US"/>
        </w:rPr>
        <w:t>_</w:t>
      </w:r>
      <w:r w:rsidRPr="00AA5411">
        <w:rPr>
          <w:rFonts w:ascii="Courier New" w:hAnsi="Courier New" w:cs="Courier New"/>
          <w:lang w:val="en-US"/>
        </w:rPr>
        <w:t>30200_100017_</w:t>
      </w:r>
      <w:r w:rsidR="008278D5" w:rsidRPr="00AA5411">
        <w:rPr>
          <w:rFonts w:ascii="Courier New" w:hAnsi="Courier New" w:cs="Courier New"/>
          <w:lang w:val="en-US"/>
        </w:rPr>
        <w:t>con</w:t>
      </w:r>
      <w:r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gctgtgctttggtcaaagataggccaaggtaaacatccagagtgactcagtgagtttagagcacaggtgtataactccatttgttatcatagccatgtagacataacatagggaatctcaccaccatagccataacatagggaaggctcatcacctctaagtgtaagggaaatggctgtgctttagttaggagtaggcggaaggagtattctggtgtaacaagactgagtgagtttggaggattggagcacagctccacaattcatttaattatacaatgagaagcacagtaggcaaaaaatcagatgactccgtacttgGctctcagcCacTaTtGtttgtaaagtgtataaaTacaacactgAcactgtaaAagcagcttactcatacccaGctgctgAatAaAGccatgtctcAtctacctactgtctctcgAgtgttcTtCcagctccctgcccctcacccACCcaCTcccctcaGaCcTcAgctggggcttGAaccTGAcAattggcgTagtcagCaggATcctgAGgtgAGTGgGtctTcagcCcctgaggcttccaGggTtgGctatGTGgCcgCAgcAtGGGcTGTGgTACCcgGTGgcAGagGTgCTgcttggatggGCcccagtgGaAggaaAcaTgGGaggcagtgGatgGGTCtcccatGAGtgTGGAgAAGGCaCTGaAGCAGcTGGAAGcaCAcAGCAccaAgAaggtaatGcACCTTtGCtgGCAGAGTtgGatgGGGCATTTctgACTGcaCTgCagGAAGTACAtaCtCAGTCCcTGtGGGAcgCAgtacagGtaagggaaCTTCagGCaCAaGCtggGcgCCTgGggaCCcaaaTgCACAGCTtgGAgaAaaACcTgGagGaTGcaGtACaTccgGgcttccaggtgCAagCAGGGcACtTAGAGgcctgGaTAAAcaGCcTGGAAAAGGAGTTaGcgActgCtGTgAGTGCaacCctgggtaCcgTCCTCttGGCcgGAgACTgCCCcacTtgGTCTGATGCTGAGGAGGAAGAagctCttCCgtTGcGaGCaTcAcCCtGTGaTCccGTCAGAAGGTAGAaCATgAgCAGCCaaTGgGaCCCcagGgGagagCtCAGGGACccCcccacaccacagTGgtGgaacACACtTCtTATAGTGCtTaTAcCCCcACTGAGtTGcgGGAgTTAGGtAAgCAGTGccggCAGcatctaggGgAgcCcCTgCctGCctgGaTaCTctatcTtTGGgatGAgGGAGCTGAcAGcATTTccTGcTCcaCCTCtGAGATGGAgAAGCTGGctTCtATCACaACTCACCCCTCCCTtCaTCAGCaGCTGCAGgTGaGCagGtGGTTGGacCACAAGGGCAAGGTGACCACACcCTGATTGAGTGGCTAagGGCAGCCATAcaGACTGTGTGGAATGATGCtGGtGAAATACatgCaaAAACtGTGAGTAAATGGCAgTCATATACcGATTTGGTGCAagggcaaaGTaaTCtGGGAGATGGGTATGCGGCAGGCTATGTTTGAtCTGAATACCCAGGGGCCAGATGATGAAcGTTTtACCTCCCACATGAGGGATCTtGTGTTGGGTTCaGTgCCCCCaActcaGTGCcTTTGGCTCCCTaGCTGCTGTCCTCACCaCcaTATGTaGGGTGCCaCATACATGAAGTGACtACTGCTATGGCAGCtCTCaGGGAaGCAGAAGGCCATCaGCAGGACtGGGGaGTCTGtGCCATAAAGAAGGGGAAGATGCCCCagtaaagaaggtCCACAGGgaaCCaCCatcCCATGAGAtAAAAGGGGGCCCCAaCgaGTGACaCGCataCAGATGTGGATaGATTTaATTTtaGCTGGGGTTGacCaAGAGAAAATTGAtAAGCAgCCCAATGAAATgCTCTTaaCTtTGTGGAGaCAATTGTCCCcGGAGCAGCAATTCCAGAAAATGCCCAAGGtgtgGGGgGaAAaACAtTGCTGCtCaACCtAGTCCtACCCAGgCGCTTCAGCTCAAaGACTAtTTgctGCAGcCAGGCgGAaAT</w:t>
      </w:r>
      <w:r w:rsidRPr="00AA5411">
        <w:rPr>
          <w:rFonts w:ascii="Courier New" w:hAnsi="Courier New" w:cs="Courier New"/>
          <w:lang w:val="en-US"/>
        </w:rPr>
        <w:lastRenderedPageBreak/>
        <w:t>aTAGAGCCTTTCCTGTTTGATTAGGGAACTGGCCGAaGGTGCCCAGcTTTGggagcaggggttGGGGGacACtAGAtGACCAGAGGCCACATGTGGAATTGGCAATCCACTGGTCCCCCACcAATGTACAgtgggtGcGGGgTgCTgGCaCTGGTAGATACTGGTtgactctGCAGAggcaattgtccctggagcagcagttccagagaacgTTGCAGtCTTGTTTATccttggaacGGGAACCCcttatagcaacataGATAAGTTTCTGGGCAAAgCTGCaTtCATTGAcGGTTATGGaGGCCAGTCAGTGAAAGTGAAACCTGTaTCTCTGCAtCTTGGCATTGGCCGCTTGGCTCCCCActTATATACTGTGTATGTCTCTCCCATACCTGAATAcATTCTGGGGGTGGACATTTTGCATGGtCTGGacTTACAcACCAtGGCCAGaGAATTCAGACTCcGAGTgCATGTaGTaAAGCtGGTgCTGCGTGGACATACACATCACCAGCCcCAaGTTCTGCCACAACCCtGACGGGTTACTTCCACTCATCAATACCATTTGCCAGGgGGGCATACAGAGATAACTGAGACtATTAAGAAGtTaGAGGAGGTGCAaATAGTGCGTGGCACCCATAGCCCCTACAATTCTCCAGTaTGGCCAGTcAGAAAGCCTGATGGAACTTGGCgGATatGACAGTGGAtTATcGGGAACTGAATAAAGTAACACCCCCTcTGCATGCAGCTGTACCaTCaATCATGGATTTGATGGACcacTTGACAATGGAACTGGGACAGTACCACTATGTaGTGGACTTGGCCAAgtTGCATTtTTCTCCATTGACATTGCTCCAGAGAGCCAGGAACAGTTTGCCTTCACaTGGGAAGGGCaACAATGGACTTTCACAGTGTTGCtGCAGGGCTATGTGCATAGCCCCACCATaTGTCATGGTCTtGTTGCCAtGGATTTAGCcgCCTGGcAATGTCCAaAAGGGGTCCACCTaTTCCATTATATTGATGATATTATGTTAACCTCTGATTCTCTTGCAGATTTAGAAGTGGcGGcGCCCCTCTTGtgGCAACATTTGGCAGCATGtgGTTGGGCcaTCAAtaAATCCAAGGTCCAAGGGCCTGGATTaTCTGCCAAATTCTTGGGAGTTATtTGGTCaGGTAAGACAAAGGCCATaCCAGAGGCtATCATTGATAAgATtCAGGCATAtCcCcggCCCACCAcGGTGAaGCAGCTGCAaACTTTTGTGGGCCtgaggtgcctacacctaaagactttctGGGaTATTGgcgGgCATTTGTGCCCCATTTaGCTCAAATGATAAAAaaCCaTTGtAttgGTTAACAAAaAAgGGaGCTACCTGGGATTGGGATGATGcaGCTGAGACaGCCTTtCTGGCAGCCAAGTGGGCTATTCAGCAGGCACAAGCCCTAcgGGTAGTTGACCAGGGGTGCCCATTTGAaCTgGATGTGCATGTGACCACAGATGGacagatggTTTTGGTTGGGGCCTATGGCAGTGCAtAGAGtaCTTGAGAATGCCAGTAGGCTTTTGGTCCCAACTaTGGAAGGGAGCTGAGCTCCAGTATTCCTTGATAGAGAAaCAGtTAGCAGCTGTATATGCTGCCCTTCAGGCTTGTGAGcccacacccctagactgagaaagcagttagtagctgtatatgctgcccttcaggctcataaAGTgTGACAGGATGGGCTaCAGTCATCGTGtGGATGACTTACCCAATAGCaGGAgggTGGGTGCATTCATGGGTAATGACCCCCacAGACTGGGAtGGCACAGACATCCACTTTaGCAAAGTGGGGTGCCTACaTTGGAGCAGCAGAGTACgCTGAGTACAAGTCCCTTAGCAGCAGAGTTgCAAGAGGTCTTGaaacctGGGCCTGTAGTCCTAATGCAAGATAAGGCCATGGGGCCTGaggcAGGCACCgcaccCCTAGACCCTGAGCCTTCACCATTTAAGGAAGGGCATCtccccccaCCCCCATTCCTGATGGGGCATGGTAtACAGATGGGTCTAGCCaAGGTGCTACTGCTGCCTGGACTGCTGTTGCAGTCCAGCCTAGTACTGACACCATATGGTTTGAAACCaGGTGTGGACAAAGTAGCCAATGGGCTGAACTcAGAGCAacagatgcaatggttattattatttgagctaaatggggcacaaatgtccatcagtatcccaggaggcccagaatggcccaGTtGTGGATGGTGATCACCAAGGAGGTGACACCTATGGTAATCTGTACCAATAGCTGGGCAGTCTATTGAGGCTTAACCTTGTGGTTAACTACCTGGAAAaTACAGAATTGGCTAGTtGGCCcccaaAcCaaCCCATTTGGGGCCAccaAgCCATGTGGCAAGACCTCTGGGAAATgGGTCATCAGAAAGAggTAACTaTtTATCAtGTGTCAGGCCATATGCCTTTGGCCACCCCcGGcAATGATGAGGCAGATGCCTTGGCCAAGGTCCgATGGTTAGAGTcGGCACCTACATGAGATGTGGCCTTGTGGCTACACaGGAAACTGGGACATGCgGGGGGggtgTAAACTGATGCAACAGGcaggTCAATAaGtGtTGGGGTCTGTCtcTGCCCacgCAaGACATTTGGGAGGCtTGtCAGAAaTGCCCgGCATGTGCTCAGGCATACCCTAAAtaGAGgCAgCTGCCCAGTGTtACACAACAcAGTGACgATAGttGGCaaGTGCCCTgTGACCAGaTGGCAAgTAGAtTACATtGGGCCaCTGCCAAAgTcaCAaGGgTAtACgCATGCACTgACaGCTGTgGACAcgGCCACaGGCCTGTTGTTCACCTACCCTTGCAGGGTGGCCaACCAgCAgaACACCATccggGCCCTGCAACAagcCTTATGTGCCcTaTATGGtCAcCCTCTGGCCATTGAgAGTGATAGGGGAACACATTTCACTGGACAaCAGGacttatatggccatcccttggccattgaaagtgatagtggaacacattttactggacagcaggTACAACAaTGGGCACAaCAaATGGACATAaAGTGGGGATTCCATGTtCCaTAtAACCCaCAAGCtGCtGGtATGATTGAGCGATATAAtGGaCTCTTGAAGAATGGGTTAcacTTGCATGTcccccACaCCccaCCcaTCTTTGtGGGGCTGGAGTTCCAGGcTGGACCTGGTGCTCCAAACCTTGAATGAAtGGCCAtGGAAAGGtGGCCcatccaGCCCcgGTGGAGGCttTGTTACACcaGGCCaCcaacCCCCCAaccaccTtCAGtTgCAGATACAcACCAAGGATGACCTCCTCCaACCAGGTATGGGGAtGAATGGTAAtCTGTccccTGTTGCCTGCCCCAATGgCCCCTGAAGGCAGGGGAACAGAAAACCTGGtttTGGCCATGGACCCTCCAAGCCCCacccccgcctccaCCATTGCcGaTGGTTGGCtATcGTAGCtCCCTGgGGGGAGGGCCTaCAGTATGACTTaCATGTtACTCCTTGGGTATTTAATGtaTGGCCCCCACaaTTGACtGTTCATAGGGGAAtGGCCAGGGAAGGaACCCTCCTCtgGGGGACATATGTACggcctattatgtgtggcctattaTGTCTGTGTGGCCTATTATtacGAGCTCCCCaccccccaccTGTGACTTTGGCATGGATACAGGACcCAAAAGAACCATGGGGAGCTGAGAAGGTGTGGTACCATCGCCCAGGGCAaAAGCCCTTGGTGGCTGCATTGTTATCCAGGGATGAAAAGTTAGCCTGTATTTTGCCTGAGGGACGTGATTTACCtCTGTTAGTACCTGTGCCTGCTtTGTCATTTCGGCCATAGGTTGACATGCTCCAACaGCATTGTGGACTGGGCCCACACCTACGCTGAGGTGACCAATGTtTCCAACTGTTGGATCTGCACCACCCTTCCagaAGCAGCAGCTGTgGAtGGCTTGCCTTGGCACATACATtCAGCtTCTGcAgAGAACTGctaGACATGGCTaGAGACTTGGGGTCCCATGGaCAATGccTGGAATGCAACAcGGCAAGCTTTGGACAaaGGaatGtCgCAAAACCtgCATGGCAaaaaatGCCTGCCCCCTGGCTGaCcCATAGTGTTtATGATGGGTGGGGCTGGCTAATGGGAGAACATGTAGTACCCCCAttgCAGGtACCAtGATGtATAtataGAGCAACACTG</w:t>
      </w:r>
      <w:r w:rsidRPr="00AA5411">
        <w:rPr>
          <w:rFonts w:ascii="Courier New" w:hAnsi="Courier New" w:cs="Courier New"/>
          <w:lang w:val="en-US"/>
        </w:rPr>
        <w:lastRenderedPageBreak/>
        <w:t>GGGTAAaGtCACTGTGtgGGATGGtTaCCCGtCGaGGCCTGTGtAAACATAACACATGTCACCACACCAAaGGTgTagtgacaaggtGGTGGAACAAGCaGCCctACCcAAGGctgGGCCCCgATGGACTTTGTGCCCCCTtGGGAGTTTATGGGTCTGTGGGGACAaCAGGaTGGCCaTAtCaTaCCAGCcAACTGGACTGGACgttgtacctgggggtgaccttacctcccagtggactggactacacGTTGTACCTGGGGGTGGCCTTATGTgCCTGCCACccccatgccacctgccatgTGTtCTtCCCACATTGCCtAGaCaCCCGCATAACTGGGAGGtGCTACgtTCcCaGTTTTTGtGAGTGcaaTGAGCCCCCTGGTGGTTCTACCCCTTaGCAATaACTATCCCTGGAGCaGGTGTCATaACTGTAGAAatgCAAGTTACaGCcCTTGCAGAGCACACaGCTcGGGCcCaTGAATTACACCcGAGTtGCCCTCCTtcTtGTTAACtGATGAGGTTGATCAGATCAGGAAGGTGGTGcTGCAAAACCGaATGGCCTTAGACATAGTAACaGCTGCCCAAGGtGgttattttaGCAcCTGTGCCCTTtTAGGaACACAATGTTGTACaTTTATtacCCCTGACAAcCAgCAGAACATAACAGCAGCctTaCAAGGGGgTgTCAcgtcataGGAGATTAAGGTGaTTGAGaGCCTTACTGATGACCCCCTGCAGAGATGGTGGGgCATCtCTGGGCTCTGGCCTATGcTGGGCCCTAATAaTCATAaGTAGCtATAGCtGGaATctTAGTAGTgaGCTGTTGCTCTCTGTATTGTTGcTGTGGttattcCTATGGaTTCAGGGttCTGCCCTATGGGCACGtGTCCCtACcaAGAGGACgCCCTCGGCCTAGGGGGTGGAGTGTAAGGaAaATGGCTGtGCTTTAGTCAGGcaggctatgtgcAgcAGGCttAGGCcGaCtTaaAccaTgCAGCATGACTCAGTGGGtTTGGAGtgCAaGGTGCACAACCCCGtaCATTATGTAACCACAcCacgttAGGCACAttaGGtgaTcACaCAgatGAGCTCATcGCTTGGCTCgGAGCCACTATTGTCTGTaAAAgGaTATAAaTACCCataCTgACgCTGTacATAgAGCTcgggcctagaattactcaTGCTcagAgagccatgtagttaacaagagaGAgTAAAGCCATGTCaaAACTgcCtaaTACtaTtCCTtGAGTGTTtTTCCAGCTACCTGCCaCTCACCCcACtaACTCCCCTCgGACCTCAGtTaGgaCcTGAcactaacacaaagcctgaaagagaaatgcattgatagccagagctatctatctttgtagatggacagagggcagccagtacatagctcagctctctcatgctcagagagagaaaaagttaagatgctgaccctgaagacaagggagagccagctgcacacctatatgtaggagccataagattaagcaaccaagacaaggcagacagtgtgagaaagctgttgatgacagttgctgctgaataaaatcatctttcacctgtctacggtaccttgagttctttctgctaatccacccactccattcagacctcaacatgaactggaacatagacaacagctgtatgcagttctatcaattactttttggtaatggaacaattcaagagagccagtgaaaagcattaatacaacttgacagtggataatgaattatttgatggttaatggttgaaaatgctgtatcaaaggctaaatctgctagaacaaatcaattaccattcttaataccaacagataggttttctgcaaaacctggcatatatggctgtgtttaaaattctaaatggccatgtaaaagtgaactaagatgatcataagtaacacactattaactttaggaaaatcaaacattatattgattctttcattatgtaaagtcaattagccccatcgtcagtggtcagtgtttacttaaacagtgtgtgggcctgtgtacttgtgaaggtacgagtatatgtctggaaggcatacaaaccttcttaaattttgagtgttgcctttgttgcttaaacaaaataacagcagaggggaaaaaaatctatacatgtgtaagtttagctaaatcatcatcttgattttcaaaaaatcctgagaaaaaagttatatctgtaatagcattctttttctctctctcccttaacgtgatactgaaatggctatgcctcaacagaaattagaaatttatcgcagcaaatgtaagctcacgttcatttactgcctattctagttgatattataatacataattagtttagtcaatcttttagttgtttagaaatacttattaagcacctgatctgagccaggaattttagtagatgttaaagatatctca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C94CCE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C94CCE">
        <w:rPr>
          <w:rFonts w:ascii="Courier New" w:hAnsi="Courier New" w:cs="Courier New"/>
          <w:lang w:val="en-US"/>
        </w:rPr>
        <w:t>&gt;hervs</w:t>
      </w:r>
      <w:r w:rsidR="00472084">
        <w:rPr>
          <w:rFonts w:ascii="Courier New" w:hAnsi="Courier New" w:cs="Courier New"/>
          <w:lang w:val="en-US"/>
        </w:rPr>
        <w:t>_</w:t>
      </w:r>
      <w:r w:rsidRPr="00C94CCE">
        <w:rPr>
          <w:rFonts w:ascii="Courier New" w:hAnsi="Courier New" w:cs="Courier New"/>
          <w:lang w:val="en-US"/>
        </w:rPr>
        <w:t>30200_100017_</w:t>
      </w:r>
      <w:r>
        <w:rPr>
          <w:rFonts w:ascii="Courier New" w:hAnsi="Courier New" w:cs="Courier New"/>
          <w:lang w:val="en-US"/>
        </w:rPr>
        <w:t>manually_reconstr</w:t>
      </w:r>
      <w:r w:rsidRPr="00C94CCE">
        <w:rPr>
          <w:rFonts w:ascii="Courier New" w:hAnsi="Courier New" w:cs="Courier New"/>
          <w:lang w:val="en-US"/>
        </w:rPr>
        <w:t>_gagputein</w:t>
      </w:r>
    </w:p>
    <w:p w:rsidR="00C94CCE" w:rsidRPr="00C94CCE" w:rsidRDefault="00C94CCE" w:rsidP="00C94CCE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WLQNGLWYPVavVLLGWapkETWevVeGSPMSVEKaLKELEahSTEKKctFtGRVGWvFLTeLwEVHvQSLRDAaQVRdLQalAtcLgAqIHSlEKnLgVrDIQaqtGCLvvqIngLEQELEtAVsAtLsLsSwPETPvWSDaEEEEaPsLrAYlMiHQKVEYEQPMGPQGwAQgPpTVVeHTSyTAyTPTELwELGKQCwQcPGEpLpaWMLrLWDEGADSIscSASEMEKlASITTHpSLHQQLQVSrWLaQGQGDHTLIEWLmAAIQTVrWnDagEIpETVSKWQsYtdLVQVlQEmGMwQAMFDLnTQGPDDEHFTSHMRDLvLGSapPSAFGsLAAVLTlYVGChIHEVTTAmAALGEAEGHWqDwGVHaIKKGKmppPqvgtqGiPrDKKGPQqVTHmQMwIDLILWAGVDrEKIDRQPNEVLLTLwRqLSLEqQFQKMPKRGQnNnvAqPsPTWtLqLKDYLLQtGGDiEPFLFD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ervs_30200_100017_con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proofErr w:type="gramStart"/>
      <w:r w:rsidRPr="00AA5411">
        <w:rPr>
          <w:rFonts w:ascii="Courier New" w:hAnsi="Courier New" w:cs="Courier New"/>
          <w:lang w:val="en-US"/>
        </w:rPr>
        <w:t>qekigkqpnevllalwrqlsleqqfqkmpkggigicamtgptgalqlklllvaggtmvavsvllgnlpgcpvwgtlddqRphVELAIHWsPTNVsQqVLALVDTGADCSLVYGNPdKFlGKpAfIDgYGGqSVKVKPVSLHLGIGrLAPhLYTvyVSPIPEYILGVDILHGLvLqttarefRlpvgvayt</w:t>
      </w:r>
      <w:proofErr w:type="gramEnd"/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ervs_30200_100017_con_polputein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glalcttagefrlzvhvvkpvlrghthhqPqvlPQPqwVTSThQYhLPGGhTEITETIKKLEEVQIVcGTHSPYnSpVWPVRKPDGTwqltWqMTVDYwELNKVTPpLHAAVPSIMDLMDcLTMELGQYHYVVDLANAFFSIDIAPESQEQFaFtWdgqqWTFTVLlQGYVHSPTICHGLVAmDLAaWqCPeGVhLFHYIDDIMLTSDSLADLEvvaPLLwQHLAACGWAiNkSKVQGPGLsaKFLGVIWsGKTKAIpEAIidKIQAYPqPttvkqLqtFvGslLGylmgivaplaqmiKplywltKkgatWDWdDaAETaFLAAKwAIQQAQALqVvDQGcpFELDVHVTTDgfggglWqlteclrmpvGFwsqLWKGAELQYSLiekqLAAvYAaLqACESdvTGwaaVvvqmtYpIagwvhSwVgtdPqtwdaqdihfgKvGalLEQqstLsTsPLAAELQEVLGpPVVLMQDKAMGPEApLDPEPSpFKEGhPplIPDGaWYTDGSS</w:t>
      </w:r>
      <w:r w:rsidRPr="00AA5411">
        <w:rPr>
          <w:rFonts w:ascii="Courier New" w:hAnsi="Courier New" w:cs="Courier New"/>
          <w:lang w:val="en-US"/>
        </w:rPr>
        <w:lastRenderedPageBreak/>
        <w:t>qGataAWTavAVQpstdtiwfetGcGQsSQwAELRaVWMVITKEvTPmVictnswallrglLnLwlttwkiqelavghqPiwGppQtmWqDLWEgghQkevtlyHVSGHMPLaTPGNDEADaLAKVrWLEsAPTzDVALWLHrKLGHaGggKLMQQVNkcWgLSLPsqdglfggiwEAcqkCpacaQaypkqrqlpsvTQqvtvgqvpLTRWQiDYIgpLPKsQGYThaLTAVDtATgqLLFtYpCRVAnQQnTIqALQHLcALYghPLAiEsDrGThftGqqvqqwqswAQqMDIkWGFHVpYNPQAaGMIErYNgLLKNGLcLHVTplSsiLwGWSSRLDLvLQtLNEwPqKGgpaPvEAllhqataPIllQLQiHtkddLLqpgmGrtNgNLLLPapvPpLKAGEqKTwlwPwtlqaPhpcvglaivaplggglqydlhvtpwvfngrlrtltvargl</w:t>
      </w:r>
    </w:p>
    <w:p w:rsidR="00D93834" w:rsidRPr="00AA5411" w:rsidRDefault="00D93834" w:rsidP="00D92206">
      <w:pPr>
        <w:pStyle w:val="Oformateradtext"/>
        <w:rPr>
          <w:rFonts w:ascii="Courier New" w:hAnsi="Courier New" w:cs="Courier New"/>
          <w:lang w:val="en-US"/>
        </w:rPr>
      </w:pP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hervs_30200_100017_con_envputein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epwgaevvfcpgqkpLvaaLLSRDekLAcILPEGrDLPLLvlVPalSFdhRLTCSNCIVDWAHTYtEVTNVSNCWICTaLPAAAaDGLPWHIHSASAeNwTWLETWGpMAdAWNAmqQaLDKGchKTHgaPaPWLAHSIYDGWGWLvGEhVVPPAQapwCIEQHWGNtTVGWlPhvsaCvNITHVTTpgVVweqaappRlgPdgfcaPweflGvyGSrvvgtqgGLTYQqTgLDvvpggGLmcLPlfSPhCPDtrItGgalLSvFvsamsPLVVLPLgndyPwsgcitvrstsyascratasGsnltlsglLLliDEVDQIRKVVLQNrMALDIVTAAQGGTCALLGTQCCTFIPDNqQNITAALQGVSwEIKVVeSLTDDPLQRWWASLGSGLcWALIVISSIAGILVVSCCSLyCCcGLWiqgSaLwacvlagrtPlargwsVgdmaaLvrsklrpaskaa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L32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l32_3022</w:t>
      </w:r>
      <w:r w:rsidR="00FB17AB" w:rsidRPr="00AA5411">
        <w:rPr>
          <w:rFonts w:ascii="Courier New" w:hAnsi="Courier New" w:cs="Courier New"/>
          <w:lang w:val="en-US"/>
        </w:rPr>
        <w:t>0_1946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ggttctcccatccagcttactgccactgaactgccctgtacataagtcccctcaataaaccccgtgtctcgtttgcacactccacgtctcttttttggcctctcaaacacggtgccatccctactgaaatcaatggaggtccagcatgaccatcagcaatccagccaggaggtcagagaaaaccccatgagcaccaagaggatgggactgggaaaggggaaatccatgggggaaatcccaatctggccatccatgcctatatagagcctgatagccactatcattgatgcatggggcccaccacgtgagtacagggacaccctgagaatgctgaagggtctggaagagctgttgcaggggttggatctaactaagcaaaaatcagttgcctgtggcagccacaattggctggctgctccccactactttgagcagccgctgaggctgagctcacagcacaagtaggagttcctcaggtacaggatgagttacaactagaaaccaatgcaaggttagctcaaactgaaatgctggagtccttactgtcccactttcaggcacaggatgacaaaatggagaccctggcgtatcacgtagcccatttgaagggttattggctgccatggtagggctatcatggactaaattgtcctggaaccctaagtcctaggacctaatggagaactctagtgaggaggagaacgaggactgggacaagctcacagaggttcccatcctctctgcccatcccatagccactactaagataaagacagaccagctgcacccacagggagttgacccacaaaacctgccctcacttgaaagatggcagcacagcacaatgtaggactgcactgctgtgctgttcaagcaagaacagcgtgtcactaaggagcctctgactcagcccaccaccgctcctgcagagggctggcaggcaccaacccctttagtctagaataaaagccaaggtcccagaatcccaatgagagcaatggtggccagggtgtctggggaccagaggccacatgtagaactaactatatattcatcacctaaaaataaacagactgtttctgccctggcggatactggagcgaaatgcacttacatggtaacattcgtaggttccaaggccttatacagcaatagatggttatgaagagggggccgtgaaagtcaagcagccaaagccctgccaccaaaaccctactcagtaaacacagctctcatctcagaatacctcttgtgaatggatatcttatcaggctttaccctctaaacaactggcagggaattccagctgagagggtggtgaagcacatgatcagcaggatcgcaaaatggaccccaatacagctgccagccctgcagcaggcagtagcactgaagcaatatggcctgctgggggtgcatgatgagatcatgggactgctaaggagttagcccaggtaggcattataaggccattgtgcagcccatacaatggcactgtatggtccatgaggaagcctgatgggatatggagaatgaccatagattaccaggaattaaataaggtggtctccccaatatatgcagctgttcccaatattgcctcccttctgatgaggataggatccatgcttggctcataccactttgtcgtagatttagccagtgcctttttcagcatcttcactgccccagagtcaagaataatttgcattcacctgggaaagagaagaatggacctttaccatcttgccccagggatatttacatagctccgctgtctgtcatgtgctggtggctgcaaacctcggatggaccacccgggagtgggtgcatgttttccattacattgatcataaatgccaacttctgagtctttttccagctcaccaactgcagcctccagcttgttgtctcacttggtgaacagaggacgggcagtcaatgcagacaaactccaaggtccgggcttaccagtcacattcttggatgtcatctggttgggtgagactaaagtgcttccgtctgctgtcatggataaggtgcaggcctacccacgtcctaccacatcaaagcagctgcaaacattcttaattctcttagggtattggcgtcctttgactccccattagacccaactccttaggccccccataagaaggaagggggcccactgggactggtccacaaaggaggatgaggcctttgaacaagctgaagtcctagtgagacgaataaaagccttgagagttctagtgctgggacagccttgtgaattgaatgtggtctggtccccgaggggtttgggtgtagcctgtggcaaaggcaaagatgtaaacatgtgcctttaggattctggtcccagctacagaaagggctgaagttaggtttactgtcatggagaaacgattctgcaccacacattaggccttacaaatggaggacattacacagggggtcccagtgctagtatgcacccagtactccacagcaggctgactaaaggatatcttccagaaaccaaagtctgagaatgctcagatacagactatcgccaattgccctgcatacctgcaacagacgagcacattaactaatagccccttgagcagagctccattcgatgcttggccctgtcccctgtgtgacaactgaaagtcagtctttgacagaggccactaaacctccatagtctctccttcccacaggaggaacagagcacaattcctgaccaagcctggtatgtagacagctcatcatgaggcagtccttgc</w:t>
      </w:r>
      <w:r w:rsidRPr="00AA5411">
        <w:rPr>
          <w:rFonts w:ascii="Courier New" w:hAnsi="Courier New" w:cs="Courier New"/>
          <w:lang w:val="en-US"/>
        </w:rPr>
        <w:lastRenderedPageBreak/>
        <w:t>actgggataaccgtcgccaccaagctgtccactgatagtacctggcttgatacaggcaaaggacacagtagtcaaggggctgagccacaaaccgcctggatggtccttctctataagccagagcccagcacaatagtggcaggtagaccacataaaacctttgcctctatctgatggctgccactgtgccttgacttgtacaaacacctgctcagggctactgcaggtaaatcctagcaatcgtgccaccaagaaaaccaccaaaatagcactagagcagctgtttgcagcctacagcatccccgctgatattggtggtgaccagggcttgcattttaccagacgttaagtgcaggaatgggtggaggccctgtatatccacaggcattttcacctgccatacaaccctacagcagcagggctgattgaacagatgaatagactgttgaagccacaactctggcaggtgctatctggctctgtggacacacagcttaccagcagctgtccacacactgaacaaacatgcccattcccatcgccccagcacatacactcttctgatgcaaggaactgatatcaccatcaggatccaggtggacaatgtaaaggatggcacacttttgccccaacctgggactcaaagtaacctgatattgccctggccacaggacctatgcaccggaaaacacatggccctgggaatgtcaaaccagcccttggttggttcagtttttctgctccatggagtaagggtctagaacagaatataacaggtaacacctattttacaccctactcttcatacttctaaaataatgaatcctagtgctcccttgttcaaggggacaataatcctctcattacagaacattatgatactccattgtcttactctggcctcctgcaatgagttacacacggggccagtccatttgtgtcttgttaaatggccatgacttgcccagcttgccctttcttatacgcaccaaacatctcaccttccacctatagatagtctgcagcaaacctcttcactgactgggcatagacagtagtctccctccagaataaaataaaccattgggtctgtggagagctgccactctccaccacaatggaactgccatggtgcatccaagcagctaatctgagtatacctggagccacttctgtacttggtataatgaccttcacccatttccctttagtgacaacagcacctcttgcagcaggtttcccaccatcaacaagatgagatgacgtattttctacttactatgaaaggaagttaatgttaccctcactgtggagtacattgtacacaatggtctagggtggatgacaggagtgcagaaacaggtggtggggtatgcacccttccttgcaaaatcgcatggctatggacaccttaattgctgcccagggcagaacctatgcattaattaaaactgaatgttgtggatacatccttgattactctcacaacgtaagccaggccacacagctcctagacactcgcatgtccactctagaatctctgtcttacaatccaataattgcgtgcttcaatcaactcccaagtgcttggaaaaactttctatacagtatgattgttatattaattattcttttgagttgtggtagtttgtattgctgctgtggatgtctggccacagtgctcctccgcatgcctggccccagggaaatgcaggagaatggcatgataagaatgtgagggccactcaagggtgtgctggtgaggagtgtataactgatgcacctgacaacagtaacttaagaataacctgagaatgatcctatggtctaaggagaatgtgtgtttggagttccaagctaaggaatctaggagtacccaaccaggagattctttccttatctatgaggaacatctgaactcttgacccaacttgtagaatgcaggccctataggggatcaagaccctttattttgggttatatgaaggttaccaggttgaggttgctgggggagggtgctaagtgaaaacactatgtaaactgtatgctttttataagcagttgtggttcttccatccagccctctgcctctggactgccctgtatgtaagtcccctccataaaccccatgtcttggtagctggctctgggtctctttttcagcttctcaaa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EB5316" w:rsidP="00D93834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l32_3022</w:t>
      </w:r>
      <w:r w:rsidR="00D93834" w:rsidRPr="00AA5411">
        <w:rPr>
          <w:rFonts w:ascii="Courier New" w:hAnsi="Courier New" w:cs="Courier New"/>
          <w:lang w:val="en-US"/>
        </w:rPr>
        <w:t>0_1946_bre_polputein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lnnWqGiPAervvkhmISRIAKWTPIqLpALQqaVALkqYGllgVhddhGTakeLAqvgIirPLcSPynGtvwsmrkPDgiwrmTidyqeLnkvvsPiyaAvPnIasLLmRighAwlIPLcrRFsQcLFqhLhcPrvknNLhsPGkeewtfTiLPQGylhSsAvchvLvAAnLgwttRewVhvFhyidhkCqLLSLfPaHQLQSsLLshLvnrGraVnAdKlQgPGlPVtFLdVIwLgETKvLPsAVmDkvQaypRPTTsKqLQtfliLlGYwRpLTPhztQLLrppIRrkgaHwdwStkEdEAfeqAevLVrrIKAlrvLVLgQPceLNvvwSPrGLgvACGkgkDKhvpLgfwsQLQKgLKlglLsWRNDSaPHirPyKgGhyTGGPsasmHPVLhsRLLkdIFQkPkseNAqiqTiAnCpayLQQtSTLtnsPlSRApfdAwpCpLcdnzKSVFDrpLnLHSLsFpQeeQStiPdQAwYVdSSSzgSPcTgiTvATkLstdStWLdTGkghSSQGaePqTAWmvlSIsQSpAQzWQVdHiKpLpLsDGcHCaLTCTnTcSGLLQvnpsnrAtkkttkIALeqLfaaysiPadIggDQGlhFTrrzvQEwveaLyIHrHfHlPYNPTaaGLiEqmNrLLKPQLWQVLSGSVdTqlTSScPHTEQtcPfPSPQhIhssdARNiSPSG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</w:p>
    <w:p w:rsidR="00A662F8" w:rsidRPr="00AA5411" w:rsidRDefault="00EB5316" w:rsidP="00A662F8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l32_3022</w:t>
      </w:r>
      <w:r w:rsidR="00A662F8" w:rsidRPr="00AA5411">
        <w:rPr>
          <w:rFonts w:ascii="Courier New" w:hAnsi="Courier New" w:cs="Courier New"/>
          <w:lang w:val="en-US"/>
        </w:rPr>
        <w:t>0_1946_bre_envputein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LQQVSHHQQDEMTYfLLTMKEVNVTLTVEYIVHNGLGWMTGCRNRWWGMHPSLQNRmAmDtLiAAQGRTyALiKTECCgYIlDysHNVsqaTqllDtrMsTlEslsynpIIAcfNQLPsawKnfLySmiviliillScGSLycccGcLasAPPhaWPqGnaGeWhdKnvraTqGcAGeeCITdaPdNSNlNNLrmILwSKeNVcLEfqAkESrStqpGdsfliyEEhLNSzpnl</w:t>
      </w:r>
    </w:p>
    <w:p w:rsidR="00A662F8" w:rsidRPr="00AA5411" w:rsidRDefault="00A662F8" w:rsidP="00A662F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HERVL66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hervl66_3021</w:t>
      </w:r>
      <w:r w:rsidR="00FB17AB" w:rsidRPr="00AA5411">
        <w:rPr>
          <w:rFonts w:ascii="Courier New" w:hAnsi="Courier New" w:cs="Courier New"/>
          <w:lang w:val="en-US"/>
        </w:rPr>
        <w:t>0_6207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cagacattttacaaacctttcgacaaaagggaggggaaagtgtaattacttggttggttcgaattaatgaacagggtgccaatggcattagagtggactcagggaatgttttaaagtttgttaccctctcatgggtacccaaaattcagctggctcttcgaaattgggctactgcaccccaccctactaatgatgagggaaatgttttagatgaaatatctttgtggcaattggccatcaatgtggccagacagaaatattccacagaggatgcctggccagatgggggaaagccctggcatacacttaaggagtatgctatgcggttaaaggaggaggccatggaaacagctgtggtactgggaatggctgataacatagaggcaacacctttaagtcctacaatccgcaataagattttaaagattgctccacct</w:t>
      </w:r>
      <w:r w:rsidRPr="00AA5411">
        <w:rPr>
          <w:rFonts w:ascii="Courier New" w:hAnsi="Courier New" w:cs="Courier New"/>
          <w:lang w:val="en-US"/>
        </w:rPr>
        <w:lastRenderedPageBreak/>
        <w:t>gcttatagaatggtgttaacatctttattattttcccatacagatactcccacacgggaggtactggaacaactaggtcagctacaggacttgggggatcggatgccctgtggggaggagaggattaaggagtggggcagacaaacccgggaccaatctcaggttagtcagaaggatatgtttgcagatttattgaaggcaggggttcccagagaacaaattgatggcaaggaagctaaagagttatggaaactataccaacaaaaagtgaggaatgtgcgccaaataacaacaggtgggccctctagtttggggccgggagtcacccctggcgtgcctccattgagtacccctgtaacccagccatcgggaggctcttaccaagaattattggattctttagcaggactatgacaggaaggctaggcccctttgcaaataaagtgcatagatatgcacccatatgtgaagcttaacatctattggaaaaacaatactattactaccctaaaagccctaattgatacaggggctgaggccactctaatatatggaaaccccagtacatttcatggacccaaagtggtcatttctggtctcagagggaaagagattcctgcctactattctgctatacaaatgaaaataggaaatagccacggaaaaaaaaacataaagttatgattgtacccatccccaaatatattattggcattgacatcctaaaagggagaactctacttgcgagacggccaagactccttcaaagtcaggtccttaaagttagtctgcccagttaccacagacaaattgcattacgaggtagatattcctgctgccactcaaataataaatttgaagcaatattatattccgggaggacacaaggaaattaccgaaaccattcagaattatgtagcggcgggtgtcttagtgcccaccaccactcagtagaataatcctatttggcctgttaggaaatctgatgggagttggcatatgaccatggattatcaggccttaaataaagtctctgcctctaactgctgcagtcccgatgtaataaccattgttgaactggtccagcagcatcccagaacatggtatgctgtaattgatctagccaatgccttctttaccatccctttaaaccctcagatatgggaccaatttgctttcacatgggacaggagacaatatagtttacttgcttgcctcaagggtacgtacatagccccaccatttgccgtcggcaagttgctgagcatttagatgctacaaggccagaactaaattatttgggacttcaaatcagtcattatattgatgatattttaattcagggggaaactgaagaacgagtcagccggggtttggagcaggtaaaaacccagctccaaactgggtttttccaaaatgggaaattaactctagtaagattcaaggacctgcacaaactgtaaagttccttggtgtcctatggaatgcagagaaatagtccattttaccaaaggttaaggctaaaatactagaatttgccacccctaccactaaaaaagaggcccagaaatttattggcttgtttggattctggagacatcatattccccacttgggtaacattttacaacctccgcatgcagtcactagaaaaccctatgactttcacatgtgaaacaagcagtgcaactggccctggatctatggctcatgcaggatgggccagaagaactgcaagtaactgtcctagatcaacatgctaattgaagtctttggcagaaacaagatgggaagagggtacctttggggttttggaccgggaaactgtcagaggccggcaaaacttatacccctttcaagaagcaattgttagcttgttcttgggctttgctggaaacagagtgcccctgcttcaaccgtgatgtcattatgaggcccaaaattcctattatgacttgggtcatgagctccccaaaaatcaccaaatagggcacacccaaaaaaagttgcatcatcaaatggaaatggcacatacaaggtggtgctaagctggggccaaaggggctatcgtttttacatgaggatgtacaaaatttgccaacccaggacacaccaagcaagtcctgcagataaggaaagagccaccgtcccccgccactcccgccacctacaatggggcaaatcctttaaagaactaaacccagagaatcagaaacacatttggtttactgaaggatccgccaaatacattggtgggacccgatgctggaaggctgtggctcataatcctgttaaaaacatgagcatttctgttgaaggaaggggtgggagcagccagctagctgaactggtggctgtcctccgagctattcaggaggaggctggagctattcaggatttgtcacttgtatactgactcctggtcagtagaaaatggtctcactacttggatgccccagtggcaacaaaacaaatggttaattgggaataaagatgtttggggaaaacaatactgggaagatatctggatcctggcgcacactatcattatcaccgttttccatgttgatgctcatgcatctctgctttctcttgacagactaatcagaaggctgaccaacaagctaaaatttccactattactgcagactcaggcccagaagaaccggattgggctgcgctcatgcaatgggtgcatctccagtgaggacatctaggcatccagggaaccatggcttggggacagcaaagagggatatcattaccgaaggatgtggttcacacaactttatcccaacgcactacacgccaacagttaaaaactaagccagttcctcagagggttttggggcacattcataggggaaaaatgccaggacaaatttggcaaatggactatacttgtcctttgccacttctaaagggtgccaatacatatgtacttctgtagacacctgctcagggttcctagtagcctgcgcttatgctaatgctaaccaaactaacactattaaaaccttaaacatcctaattctatattatggtgtgcccatacaaattcaaatggacagtggctcccatttcaaaggtaaggctgtacaaacctttgcagcccaacatggcatagaatggattttccacatcccatgccacccacaggcagctggcctaatcgaaagaatgaacgggttattgaaaaaacagctaaaggtgttagggcaaggtaagttaaaaaaatggaacgatcacctgtttgagatagtacaaattttaaataatcggccattaacaacatctgaaaccccactgagccaaatgcttatcctacacttacaaattgctaagtgtgcaggtgtagtccaccctctcttgctgaaatgctggaaaatccacccactcccatggaggagtacaagaggagctgccagtttggacttatatagtttaaagcctgggataattcccgcccaaagtacatacacggtagccaccggcttaggagttattataggtattataccttgcaaacattatgggtggattacattccaatcaggtcttgcaatgcggggtattacagtacacgggggtataactgacagtgattaccggggagagttaaaggtcattttatacaataccactccagattcttttgctataaaactgcagataccagttgctcaattgttagtggtaccttgtcagcaattaaccctgtaggaaatctctgccccaacagaggctacatacagaaccaggttattcagatccactggtactagtggcttaaatcctggagccaaaatataggtacagcgtccatcagatcccacccctcaggctggtgaccttgtagctatgggagcagaaaatgaaggcatagtacaatttcctaaatatgaaaaaacaatatcatgttcccctccacttttgctattacagggaatgacctatctactgatgtgtcttgtgtctttgtgtctgaggcctagaatgaatttattacctggtagccactgctgcaaaagagctcaaccgcagtcagtgctggtatgtgtcgagttgccagaggctgcagggaatggattaccttagaatattatctctgctaatatttccaagtggctatgtcgctaccaatggggttgggagaatagcacctgtagtacaacctgaacttcttttaaccaaactaaacagtctattcttgcccaaattcaacaaaaggcga</w:t>
      </w:r>
      <w:r w:rsidRPr="00AA5411">
        <w:rPr>
          <w:rFonts w:ascii="Courier New" w:hAnsi="Courier New" w:cs="Courier New"/>
          <w:lang w:val="en-US"/>
        </w:rPr>
        <w:lastRenderedPageBreak/>
        <w:t>aatccacccttgcaatgagtcaaaagcttttgtatcctacctgatatgcctggaacagcgtatacggggaacctgtcatactggtagctggactccttatggccccccctttgtttgggggccttaaatggcttccccaatgacactctggggtttctcccaccagacagttgtcagcacatattccaaatcaataacagtgcccccagtgaaacacagcacctttgttacttaaattacacattacagcaatacgattgtagtagaactcttccccttccctggggggccctctgggtatgcggatcctatgggtggtgatacttgcccccgaactgaacagggagatgcacttgggggtggccattaattccattcactatctgggataatatttccctccccagtaatctagttacttacaaatattgctggttacaaatgcgccggactccctggtggtggtaccatatcactgctggtacaatcctgcttcaacaacaaattaaaatactaagcttgcatgtagaaaaagctcttaatgctagtagcactggacttacattgttatcagatgaatttgctcaggggcgtactgttgtgttgcaaaatcaaatggcattacacatccttacagcagcccaaggaagggtttgcgccttactgcatgctgaatgttgtgtgtatatccctgacaattctcacaatattactctccttgcccaagacatgcaaaaacaaagcagttagaatataaccatgggcaccccatcgtgaattggctgtccgactggcattggcgttggccgtggtgggtgtggtttttattaattgtgcttttaattctcctgtgttt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2206" w:rsidRPr="00AA5411" w:rsidRDefault="00EB5316" w:rsidP="00D92206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l66_3021</w:t>
      </w:r>
      <w:r w:rsidR="00D92206" w:rsidRPr="00AA5411">
        <w:rPr>
          <w:rFonts w:ascii="Courier New" w:hAnsi="Courier New" w:cs="Courier New"/>
          <w:lang w:val="en-US"/>
        </w:rPr>
        <w:t>0_6207_bre_proputein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arQKYStedawPdggKPWhTlKeyamRlKEEAmETaVvlGMAdNiEaTPlSPtiRNkIlKiaPPAyrmvlTSLLfShTdTptReVLeqLgqLQDlGdrmPcgEerIKEwGrqTrdqsqVsqkDmfadLLkaGvpReqidGkeAkelwkLYqqKvrnVrQIttggPsSLgpgVtPGVpplStPVTqPsGgsyQeLLDsLaGlzqEGzaPlqiKciDmHpYVklnIYwKnnTiTtLKaLIDTGAEATLIyGNPStfHGPKVVISgLrGKEIPAYYSAiQMKiGnShGKKNiklzLyPSPNIllaLtS</w:t>
      </w:r>
    </w:p>
    <w:p w:rsidR="00D92206" w:rsidRPr="00AA5411" w:rsidRDefault="00D92206" w:rsidP="00D92206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EB5316" w:rsidP="00D93834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hervl66_3021</w:t>
      </w:r>
      <w:r w:rsidR="00D93834" w:rsidRPr="00AA5411">
        <w:rPr>
          <w:rFonts w:ascii="Courier New" w:hAnsi="Courier New" w:cs="Courier New"/>
          <w:lang w:val="en-US"/>
        </w:rPr>
        <w:t>0_6207_bre_polputein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pipKyiiGIDILkgrTlLArRPrLlqSQVLkvsLPSttDKLhyEVdIpaatQiinLkqyYipgghkeiteTIqNyvaAGvLvPTTtqzNnPIwPvrKSDgsWHmTMDyqALnKvSaSnccsPdVitiVelVqqhPRtwYaVIDLanaFFTIPLnPQiwDQFAFTwDRtizftcLPQGyvhSPTICrrqVAEHlDAtrPeLnYLglqisHYIDDILIqGetEERvSrgLeQvKTQLQTVfpKWEInSSKIQgpaQTvKFLGVLwNaEkzSIlPKVKaKiLeFatLpLkkrPRNLlAcLdSGDiIFptWvTfynLRmqSleNPmtfTceTSsATgpgSMahAgwARRTASncPrStCzlksLAeTrwEegTfGVLdreTvrGrqnlTPfKkqLLAcSwAlLeTecPcfNrDVIMRpkIpIMTwvmSspKIPnrAhpkKvAssNgNgTykVVLswGqrgyrFyMrmyKIcqprtHqaSPaDKeraTvprhsrhLQWGkSfKeLNPENqkHIwFTeGSAKyigGtRcwKAVAhNPvKnmSISvEgrGgSsQLAELVAVLrAiQErLELfrIChLyTdSwsVEnGLttWmpQwqqnKwLIgnKDVwgkqYwedIwiLaHtiIiTVfHvDahaSllSldRlIRrlTNkLkfPlLLQTQAqKnRIGLrscNgcISsEhLgiQgTmAwgqQrgISLpKDvVhTtLsQrttrQQLKTkPVPQrvLGhIhRGKmPgQIWQMDYLSFatsKgcQYIctSVDTCSGFLvacayAnAnQTnTikTLnILiLyYGVPiQIqmDsGshfkGKAvQtFaAQhgieWIfHIPchPQAaglIERmNgLLKkQLKvlgqgKLKKwndhlfEIvqIlnnRPltTseTPlsQMlILHLqiakcAgvvhpLlLKcwkiHpLPwRsTrGAAslDLySLKpgiiPAQstYtvAtgLgviigiIpcKhygWitfqSgLamrGiTvHGGITdSdyRGelkVilYnTTpDsfAIkLQTsCsIVSGTlsAinPvGnlcPnRgyiqnQviqiHwyzwlkswSqnigTAsirshpsGw</w:t>
      </w:r>
    </w:p>
    <w:p w:rsidR="00FB17AB" w:rsidRPr="00AA5411" w:rsidRDefault="00FB17AB" w:rsidP="00D93834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LTR57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EB5316">
        <w:rPr>
          <w:rFonts w:ascii="Courier New" w:hAnsi="Courier New" w:cs="Courier New"/>
          <w:lang w:val="en-US"/>
        </w:rPr>
        <w:t>ltr57_30100</w:t>
      </w:r>
      <w:r w:rsidR="00FB17AB" w:rsidRPr="00AA5411">
        <w:rPr>
          <w:rFonts w:ascii="Courier New" w:hAnsi="Courier New" w:cs="Courier New"/>
          <w:lang w:val="en-US"/>
        </w:rPr>
        <w:t>_4146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ataatgtaacaggtccctcaccagattactgaagggtgtgtgtccactgcttgaactcggaaggccaggctgtgagccaaggccatgatgtccagccaaggaacaggtgtttctgagaacccaaacatcatggagagtatctgggaacctactaagaaaaacagtctcattgctcaaacacagtaggcaaagagccagaaaattaaaggcagtttagagatggaaagtagcacaggtctctagagctgtcctgctgctgctcaggagcgccctgtatgtaagtcctaataaactcatctacttgccaatctgaactgtctgagtcacgttttggtctcagctccctcccagtttgggagaccattattctataaaatcctgggcttttcttataacaattggcatcacaaacaggatctaagagaccaaagggagattcaggaaggggtgtctgcagtgggaatcccagggtggtcgacggcatccatgtggggtgaaatagtccaactgctcaacctttgtgggctgctgcttgagtacagggatgcttagaaaattccagtggggagtaagcatgtagtgcaaggacctaagatgttaaagtacaataagaatagcagatgtgctgttgctgtggtaagactggctactgagaaattgttaaagcaggaaaaatagatacaaaagttaagggaggagctgcagttagaaaggcacatgcgagtatccatgtcggccctggttggggatttggtggagaaggtagataaaagggaggaagggttggaactcctgtagcttatgtttccaaaaacatggggaagttcaaaggcatgccaggttttctaggacgccagctggttacatattatgactcatccttgtgcacctttttaaactgatggccaaattacagcaagaaaaatccagagctcaaatgtttcaccttcagctatagttcatcagatcttctgaagctctctatttctctcttttcttttctgcctgctttgaatctgttgttattaaactactggtgttgaaatcaaactcactgtttatggtactgctaattcaaagccacttggggattttgtttttcttacacaggtcagacaattctaactaaaatgtaaatgttagaaactcatttgaaactgaagaaaaaaaagagggtaaaagaagttttttaaaaaatcaaactgctatgaaaactactttaccccaaatttttgtccacagccttcactggattacctattaggcaaataaagtttagccatatgaaggggtcccaattttgtcaaaaatga</w:t>
      </w:r>
      <w:r w:rsidRPr="00AA5411">
        <w:rPr>
          <w:rFonts w:ascii="Courier New" w:hAnsi="Courier New" w:cs="Courier New"/>
          <w:lang w:val="en-US"/>
        </w:rPr>
        <w:lastRenderedPageBreak/>
        <w:t>tatggatccagttatcctttatagtctcatgagtttataatactatctcatggctagagttctgaagtaaaaggtactgggtgtgtgtgtgtgtgcgtgtgtgtgtgtgagagagcatacatgtttatgtttatatgtatgtacatgtgttatatgttatgtctgacatgctaccaacttggcttataagtaaatgagtactcacacattaaggtaaagtcaagtactttttaagtttgtgtaaatttagtaatctttaataaacaagctggatttaaaattattggtaaaataaaatagaaatgtcttcagaattgtctgcatacatttttgtctaggtttactgattaggtaagttttatatttgcctctgctagatattttaagatgtcagagtttgacatgaaagttataagactgtaaacccagccaaaaccagaatgatctttgtttgtgtggtttttttgacaaataagactaatttaatatagttggttcaatgaaagtaacaaaatcttctgaattatcagcaaaatgcccatgtgtttaaggtttccctcccctagccccccaccccccaacaggccctggtgtgggaggggggaactttaaggtttttacttaggtgaacatcttatatttacaggctataaaaatggttaacaggaaaataagttagaatagtgattagatttgtctaatatctcagttctcatgagtcatccagataaactgctaaaaacgaatgaattggatagatatgaatgagataaatgcttataggtgaactcttgtgtaatttaaaatcttaaaattattttaggtactcagtgaatgtctgagtgatttccagttgaaaaaaaaatgttataatagagggcattggttgtacttctgtacctgttaatgggaaatgaaatctgttatgtaggggaagcattggtggacctctgtgagctgaataaaaacaaggacggagtctgaaaataaatcaaggagcaaaaagaatatgggccaaatgggtgcctgtacacttgccctagcccaggcaggcaacgaagatgaaataatactgcctaccaggggaagattctgagatcacccaaacaatccagaagttacataaggtacagataggccagaacccctataacagccctgtgtggcctgtgaaaaagccaaatggcacttggaaaatgatggtagactaccatgagctaaatgaggtggtgctgcttgtatctgctgccgtacccaatattactcaactgccacagcaagtagtccttaagctgggaagtgtccgtgctatgattgacttggattatgccttttccagtattcctttagtggaagatttacaagaccagtttgccttcacttgggagggccaataatggactttccaggtactaccaaaaggatacctgcacaaccccaccatctatcacagtatagttgcatagtacctatctagactctctttgcctgcctcagtctctgtgtttcactgtattaatgatatcatgctaacctcagagtctcttgcagatgtggagactaccctacaaaccaccttggatggcctaaagaacaggggatgggaagccaaccccaaaaagatacaggggcccgggataggggcccaaattcctgggagttacctggtcaactaagacatgaaacatacctggagctgtcactgataagatagtacagcagcttgttccccagacagtaaagcaactgtaggttttcctaggtttactgggctactggaggatattcattcctcatttggcacaaaccctcagcccattgtacaccctaatgaagaagagtaaaaaatgggattgggcacacatagagcaagagccatttgagaaagcaaaaatattggtgaaacaagcccaagcactagaggtcccactgccacaggatccttttgtattagaagtcactagagatgccacaaggatgacttagggtttgtggcaaaagcagccaatgggaatggtaactgtagggttttggtctcaattatgtttctggtctcaattatgaaagggggcagaatcccactatacagtcctagagcaacagctattagccatgtatagggcattgcaacaagcagaggccatcaccaccagaaagcagaccacacaataaaaactgcctaccccataaaaggtgggtggaaggctttctaaccaagcccgtctctggggtggcacaattacacaccctgcagaaatggcatgcctgtctacaacaaaggggtgccctgtgtactagtccttaaagtcagcttctacaggaggtgcttggacccattcactttgaacaagtggagggagccaagatggcaacggaaccacctaccaggccaaccattgtatataaggggaccccaccaatacccactaggacctggtacattgatgggtctagcaaaggcacccaacaccaatggtcagtggtcatggtacaaatggatactgacaccatataaccatataggtacatcataagagcagccacagggtgggccacagcaaaggcagcaggcatctccatcctctatgcagatattctagcagctgttcagaactgtgagacctactcacagctgagacctagaagggttccctctgcaccaagtcacatacataaacccatacaacctccacaggactgacaagtcaattgtattggtcctgtgccctggaatggtggggaaaggcataccttaacctgtgtggacacaacaatggggctactactacacaacaattggggccttcccaataaaacatgccacccagctggagaccatcaagtgtctcactgctcttagtttcatatatggcatgctacgaagaatatataatgatcagagctcccattcatgggccacgatatccaacactgggcatcagaacaaaccatagactggaggttccactaccatataacccaacaggggcaggactcacagaaaaaaaaggaatggccttttaaaaacccaattacatgcactgtcccagaatggctaagttccctggactaagaatctccctgaaaccatacaaattttaaaagagttacccactaacacacttggcatcattccgtatgaatgggcctgtaaaatatgcgccgcaaactctcagcgttacctctgagacactgagctgtgcttctgaagcagaagccatactgtgctcctaagaacaccagtggatctgccaagtggcgatggctacatggaccttcaggttttatgatgctggagggtgaatgaaggctgctggaggataagtgatcccagctgtactctttgagggaggtctgagagccttatgatatcaacatcagcagcactgatgcctgctggagtggtcatagtgcagattgcataggcaaggctggaagcttaccaattggctactatacccactcctagagagggaagccatgtgtggtactgtaagccagaactgaagcctgtggcagcctcattaatagggccaatgggagaaaatatagcaataataatgttacaaggagtagatatacccatgagggtccctactgaacatctgtgtttgccttgtttctgctacccatggcagctggtaatgtcttctgaactaggctgtgactacagcagcggtcagccaccagtcctattgtggggtatgtggattcctccccttgttaagttgcaatggtatgccttgggatattctgccttttgcctgacagaactggagtgactggttcaacagcaccaataaggcaacccaggatcactagggattgtctctgcaggaaggcctgattgccagtgctgatataatggactttggggactccgggcaaagggtcgggagggtgagcaatggaagactacatatttggtacagtatactctgctccagtgacaggtgcagcagaatctcagaaatcaccactaaagaacttattaatgtaacaaaaaaaatctgttccccaaaaactattgaaatttttaaaaagttttttttttttaatccacaaaaaccaatacgtacccttagaggcactacctgttgtgcctatatgcctgatgaagagaacagtgtcacaaatgttttaaatcatttgtcaactcaaattcgttatataacccgattaagcttctttgactcattctcaaattggttacacaccttacctactcattgga</w:t>
      </w:r>
      <w:r w:rsidRPr="00AA5411">
        <w:rPr>
          <w:rFonts w:ascii="Courier New" w:hAnsi="Courier New" w:cs="Courier New"/>
          <w:lang w:val="en-US"/>
        </w:rPr>
        <w:lastRenderedPageBreak/>
        <w:t>gttacgttttgctaacaggcatcataattgtagttagcttctgctttttatgatgttttgtatactgtagatgtggcttgtacgcacaagccatggctatactttataggtctgtatagttcttcccctcataccccactcaaggactttcatgcaagattggtgggaagaatataaagagctggggaatggggtggattgtagtgtgatgtgtccccactaggttatttaaggtgtacatccactgcttgaatggggaaggcggggcagtgagccaagaccatgatgcccactggaggagcaggtgtccctgagaacccaaatatctcagatggtatctgagaacttatcaaggaaaacaatctcattgctcaaacacagtaggcaaagaagttacagaaaatttgtttaaaagcagtttagagatgggaggtggcatggatctctagagctatcctgctgctgcccagaagtgtcctgtataagtcctcacaaactcatccactcgctgggctggactcgtctgagtcattcttcagtctcttggttccctcccagcttgggagaacatttttctatacagtcctggatttttctcataaca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D93834" w:rsidRPr="00AA5411" w:rsidRDefault="00EB5316" w:rsidP="00D93834">
      <w:pPr>
        <w:pStyle w:val="Oformaterad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ltr57_30100</w:t>
      </w:r>
      <w:r w:rsidR="00D93834" w:rsidRPr="00AA5411">
        <w:rPr>
          <w:rFonts w:ascii="Courier New" w:hAnsi="Courier New" w:cs="Courier New"/>
          <w:lang w:val="en-US"/>
        </w:rPr>
        <w:t>_4146_bre_polputein</w:t>
      </w:r>
    </w:p>
    <w:p w:rsidR="00FB17AB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kkNmGqMGactLaLaQagNEDEiiLPPgEDsEItqTiQklhkVqiGQnPyNsPvwPVKKPnGTwKmmvDYheLnEVVllvsaaVPNiTqLPqQvvlklgSVramiDLDyAFssipLvEdlQdqFAFtWEGQzwTfqvLPkGylhnPTiyhsivazyLsrlsLPAsVsvfhcinDimLTSEsLaDvEtTlQttLdgLknrgweanQkdTGarDrGpnSwelpgQLrhETYLELTdKIvqQlVPqTvkQLzvFLGllGYwRifIPhlAqtLsPLYtLmKkSkkWDwaHieQEpfEkakIlvKqaQALevPLPqDPFvLEVtRdaTddLGfVAKaAnGngnCRvlVsImfLVsimKgGrIPLySPRaTAisHYrALNkqRpSPPeSrPhnkncLPhkrwvEGflTkPVsgvaqLhTlQkwhacLqQrGALcTspzSqlLQEvlGPIhfEqVegAKmAtePPTRptiVyKGtppIpTrTwYidgsskGtqhQwsvvmvqmDtDtIzPyRyIIRAATGwATAKAAgiSiLyadILaavqNcEtYsqlRPrrvpsapShIhkPIqPpQDzqvnCiGPVPwnGgERHtLTcvdtTmgLLlhnnwGLPNkhaTQlETiKClTAlSfIYGmlRRYImIraPihGpRYptLGIrTnHrLeVpLPYnpTGaGLTEkkGMAFzkPnymHcPrMAKfpgLRIsLKpYKfzKsyPltHlaSfRmNgPvKyaPqTlsvTseTLscaseAeAiLAPkNTSgSAkwRWLhgpsgfmmLeGE</w:t>
      </w:r>
    </w:p>
    <w:p w:rsidR="00D93834" w:rsidRPr="00AA5411" w:rsidRDefault="00D93834" w:rsidP="00D93834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b/>
          <w:lang w:val="en-US"/>
        </w:rPr>
      </w:pPr>
      <w:r w:rsidRPr="00AA5411">
        <w:rPr>
          <w:rFonts w:ascii="Courier New" w:hAnsi="Courier New" w:cs="Courier New"/>
          <w:b/>
          <w:lang w:val="en-US"/>
        </w:rPr>
        <w:t>UNC_ERRANTILIKE</w:t>
      </w:r>
    </w:p>
    <w:p w:rsidR="00FB17AB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</w:p>
    <w:p w:rsidR="00FB17AB" w:rsidRPr="00AA5411" w:rsidRDefault="003B0543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</w:t>
      </w:r>
      <w:r w:rsidR="00FB17AB" w:rsidRPr="00AA5411">
        <w:rPr>
          <w:rFonts w:ascii="Courier New" w:hAnsi="Courier New" w:cs="Courier New"/>
          <w:lang w:val="en-US"/>
        </w:rPr>
        <w:t>unc_errantilike_50000_5484_</w:t>
      </w:r>
      <w:r w:rsidR="008278D5" w:rsidRPr="00AA5411">
        <w:rPr>
          <w:rFonts w:ascii="Courier New" w:hAnsi="Courier New" w:cs="Courier New"/>
          <w:lang w:val="en-US"/>
        </w:rPr>
        <w:t>bre</w:t>
      </w:r>
      <w:r w:rsidR="00FB17AB" w:rsidRPr="00AA5411">
        <w:rPr>
          <w:rFonts w:ascii="Courier New" w:hAnsi="Courier New" w:cs="Courier New"/>
          <w:lang w:val="en-US"/>
        </w:rPr>
        <w:t>_chaindnarm</w:t>
      </w:r>
    </w:p>
    <w:p w:rsidR="002030E8" w:rsidRPr="00AA5411" w:rsidRDefault="00FB17AB" w:rsidP="002030E8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tgtctgatagctattaaatagtatttaggtaaatatatgagaaactaaagaaataaagaatgacaataactaactccagagaacataaaaaccatgcaggtaatgaagtgatcagagtactctccaaatggctcaggcatgagtatcatttacatacttataattataaaaacattgaatattgtcccaaccaatattaagtgaagggaggcatagttggaatgaggagtttggactgtgcaagtgcatagggtgggtggtaaaagaagactaaatgttcatcctccaaaatggaaagacacagataatgtctaaaattgaaacatcaaaaagtcatagtagccagcatatgattgtggttccagctactcaggaggcttaaataactcgtaatataaagatatgtttacacatatgcctctaaatagtatgcttcaaactatgagttccaattatttagtgaattaagaaacccaggggacagagcaagatcatgggatagaagtcgacacaatttgtccccctcacctccactggaacaccaaagactaagtcttaaattatgaaaacttctacaagtctaattttctaaataggaaaggattcaaactcaatgattcaagtgttgaaacaaacaaaaacggaaaacaacactactcagttaacagattattgtgcttttggcttcttgagtaggaggaaagtcgggcgggaagggcgtcaggaatgtccgtgacacgtgaatggggccgtgtgcaaaccttgtatgacatcactgagacacctagcggaaaacagctaattctttctaagccgcccaaagcggggttgcgccggggcctccggggccgaggtgggcctgctcattggaagatcgcatcgcagccatgagcagtaaggatttcttcgcgtgtggacactctggccattgggctcggggatgccctagaggaggagctggagggcgaagaggtggaggccatggcagaggttctcaatgtggttccaccaccctatcttacacctgttactgctgtggtgagtccggtcgtaatgctaagaactgtgtccttctcggaaacatctgctacaactgtgggagaagcggccacatcgccaaagactgtaaggatcctaaacgagagagacgccaacactgttatacctgcggcagactaggacatctggctcgtgactgtgatcgtcagaaagagcagaaatgctactcttgcggcaaacttgggcacattcagaaagactgcgcccaggtcaagtgttaccgatgcggcgagattggccacgtggccatcaattgcagcaaggcgaggccaggtcaactgctaccgctgcggcaaatcccgacatctagccaaggaatgtcccagtgaggttaccacttaaatcttcccccccaccccccacccttttgctgattgataattgtattattttctccgaaaacttcactcaccgaaaggtcgatagattgaggctactctcaggcaagtgagctttaattaccatgttaaaggaggaaagagctagaaaaaaaaacctcaaaaaagttaatcattggtagatgccccacaattaacgtgttgcttctgccccacgggcaaatctagttattaaatagtcattctgagcaccaatcacttaaggggttcttttgttgtattttgatttaacacatttaattaagaggcactattggaagagctggatctaaatggtgaacaaattagaacaaatttagaaacacaggcctagaatctattaacaagaaaaatagtgtgtcagatgaaggtaaattgccatagagagaaagaacaggaggtaaaaggataaaaagagaatgtgtatgtgggggaaagagggaaagaatgtggttctgttttagatacacaagggcaccctgaggaggttatatttcctcagagatccatagggcaaataaagctgattctgaaaatccatgaccttgccaaagtaacttaaattttatcatattgatggctttgaattatctggcctcattaggttttaaacaacattgaacgagacatctctgtctggccctgcatagagtgtgtagtttaatgaaaataaaccagaaacaaaatgtataatgtatatgagctgctttgagagagagagcaatcagaaaaaaacagaaacaaaaaatcttaacacaaaacaaaaaaccttaacagcaaatcatggacatatagatattgatggcaaagtttggacgtatatatacatatatagtggacttacatattttttaaatatataagtatataagaaaacaagtataaacattaagattaagc</w:t>
      </w:r>
      <w:r w:rsidRPr="00AA5411">
        <w:rPr>
          <w:rFonts w:ascii="Courier New" w:hAnsi="Courier New" w:cs="Courier New"/>
          <w:lang w:val="en-US"/>
        </w:rPr>
        <w:lastRenderedPageBreak/>
        <w:t>agagtttggggattcagtaatttgaaaaatactcttcacagaaatgaaaatcatatttatatttaggagtttctgaaaatataaaaatgtattttctcagatataaaaatattgagtttcatatgctggaatccatttttaaaattcagatttgaaaaacaaccaaacttttataaaatagaaaaagcacttttaaactctaaataaaactgagggtgggagaggtaactgttgtgtcaagagaaaattgaagttgtaatggaaactggtttataaaataataatgtcaaacctaggatatgataccgtttatagcagaaagtctagtacaggggtacagtttttgacacataaactcaaagggttaaaaaatgtaacttatttgtaactgaagccacattatttatttcatattattttttcaaatctttttgtagatttgtttgctgtctttacatgtccttgtatagtgtctgtttacattgtaaaagccacactcttttatgaacaccgtaagtgtaatctttcattcccagctaaaagatcccttccattcggctgagttcctttccacttctgtgaccctcttgggctcctagagattaattctgtcattctctgtgactctcagcccctaagtggggccatctcagtccaatctgccaagacacaacttgaaactcctacatcacactgagcaaacaaaaattattgggtctcatcactgtgctggactctatttaggaaaggaggaacacaggattctgtgtttgaattcctccaaatctggagtttcatttcccatgccctcaggagtttggcccacagttggaggaggaagagtctgtgtccttttattaaggatacactcagccttttaagccctctacatttcctgtctctaggaaatcttttctagtctcaggggaaggaaagccttattttgactcatcaatatctttatgtcagtaaacatgaaatggtagccctcttactgaatcaggttaacaaatgtgtttagtttgacccacagattgtttaacagtatttgtgaattacatgtcaacatttaaaaattggaacatttctcataaaaatgtttatttttcaacttatttttagtctctctggagcaaaagcaaggatcaggaagcaaaaaacacacattcctgtggaagactttcaggtgcactactccctgtagtcttgcaaaagtcacagccagtattctgtacttgagtccataacccatgctgtatgccttgggacatgggtagacaactatataacatccaccacacaagttttaggtaaaactgcttatataagccctgtattaatagatacaaacaggaaaacacaccaatagagactaaaaaagcattttataaaattgaagcgtcttcctgatttacaaacaaaatatctgttaaaaaataagatagggctaacagggtttctgcttccaagaagataaaatacatgtactattcttctggctaaatgcaaacaaatacctctgaacattgtatgtaaaatacacataagaaaactggaaaactgaaaggtggtgggaagaagtcaaacaggctagggacctctgaaccaaggaactacacagtagtgagttccttggttttttgtttaacctcatatatccagacttgaagcagaagaagccagcaacccagaaacttcaataggcacagacataaaaagccccaagaaaagcttgctcttatcagccaaagggccagaaaagacacagcctagaaagatagaaaacttttagacaataactgctctccttcaggcaaacatcgtgaaaaaaaaattatggtctctatatatatattatggtctcaccaccagcaaaggcctagtggggagcccagacttataccctcatgaatattcaaaaatcaataaatgtaagccaccaagttaatatgctgaagaggaaaatcacatagttgtatgaattgatgcagcaaaagctgttgacaaaatccaactttcattcatgataaaaactcagaaaaatagaataaaaaggaacttcctctatgcaataaataacatctacaaaaaacctgcagttaacattatacctaatggtgaaagacagaatgcctttcactggagattagaaaaaaggcaaggatcaaaaagaaagaaaaaagaaaaaaaaaaaaaaggcaaggatgtaggattttacactcacagtgtttagtaattactgggaaaaaacacacacaaaaaaacctcctggaactgataattatagcagggttgcaagaaaca</w:t>
      </w:r>
    </w:p>
    <w:p w:rsidR="00C94CCE" w:rsidRPr="00AA5411" w:rsidRDefault="00C94CCE" w:rsidP="002030E8">
      <w:pPr>
        <w:pStyle w:val="Oformateradtext"/>
        <w:rPr>
          <w:rFonts w:ascii="Courier New" w:hAnsi="Courier New" w:cs="Courier New"/>
          <w:lang w:val="en-US"/>
        </w:rPr>
      </w:pP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&gt;unc_errantilike_50000_5484_bre_gagputein</w:t>
      </w:r>
    </w:p>
    <w:p w:rsidR="00C94CCE" w:rsidRPr="00AA5411" w:rsidRDefault="00C94CCE" w:rsidP="00C94CCE">
      <w:pPr>
        <w:pStyle w:val="Oformateradtext"/>
        <w:rPr>
          <w:rFonts w:ascii="Courier New" w:hAnsi="Courier New" w:cs="Courier New"/>
          <w:lang w:val="en-US"/>
        </w:rPr>
      </w:pPr>
      <w:r w:rsidRPr="00AA5411">
        <w:rPr>
          <w:rFonts w:ascii="Courier New" w:hAnsi="Courier New" w:cs="Courier New"/>
          <w:lang w:val="en-US"/>
        </w:rPr>
        <w:t>MTiTNSreHKNhaGNEViRVLSKWLRhEYhLHTYNYKNIEySQpILSEGRHSwNEEFGLcKCIGwVVKEDzmfILQNGKTQImSKIETSKShSSQHMiVVpATQEaDCSSPRVZdLSGQHSKTPPVzNKZINNSZyKDMfThmPLnSmLQTmSSNyLVNzETQGTEQDHGIEVDTiCPPhLHwNTKDZVLNyEnFyKSNFlNRKGFKLNDSSVETNKNGKQHYSVNRLLcFWLLezEESRAGRASGMSVTREWGRVQTLYDITETPSGKQLILSKPPKAGLRRGLRGRGGPAHwKIASQPzAVRISsRVDTLAiGLGDALEEELeGEEVEAmAEvLNVvPPPyLTPvTAVvSPVVMLRTVSfSETSATTVGeAATSpKTVRILNErDaNCYTCGRLGHLArDCDRQKEqKcYsCGkLgHiqKDcAqvKCyRCGEIGHVAINCSKARPGQLLPLRQIPTSSQGMSQ</w:t>
      </w:r>
    </w:p>
    <w:sectPr w:rsidR="00C94CCE" w:rsidRPr="00AA5411" w:rsidSect="002030E8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737A51"/>
    <w:multiLevelType w:val="hybridMultilevel"/>
    <w:tmpl w:val="3392D32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105EBD"/>
    <w:rsid w:val="00000383"/>
    <w:rsid w:val="000005E1"/>
    <w:rsid w:val="00000971"/>
    <w:rsid w:val="000016F2"/>
    <w:rsid w:val="00001750"/>
    <w:rsid w:val="00003912"/>
    <w:rsid w:val="000074A3"/>
    <w:rsid w:val="00010C24"/>
    <w:rsid w:val="000112EE"/>
    <w:rsid w:val="000115B4"/>
    <w:rsid w:val="00011687"/>
    <w:rsid w:val="00013481"/>
    <w:rsid w:val="00013932"/>
    <w:rsid w:val="000152DA"/>
    <w:rsid w:val="00015F3B"/>
    <w:rsid w:val="00016673"/>
    <w:rsid w:val="00016B04"/>
    <w:rsid w:val="00016C9B"/>
    <w:rsid w:val="00017144"/>
    <w:rsid w:val="000172B1"/>
    <w:rsid w:val="000178AA"/>
    <w:rsid w:val="0002090E"/>
    <w:rsid w:val="00021B22"/>
    <w:rsid w:val="0002245C"/>
    <w:rsid w:val="00022DC5"/>
    <w:rsid w:val="00023DEE"/>
    <w:rsid w:val="00025F38"/>
    <w:rsid w:val="00026247"/>
    <w:rsid w:val="000263CD"/>
    <w:rsid w:val="000266E5"/>
    <w:rsid w:val="00027D93"/>
    <w:rsid w:val="00031602"/>
    <w:rsid w:val="00031609"/>
    <w:rsid w:val="000318B0"/>
    <w:rsid w:val="000322F0"/>
    <w:rsid w:val="00032A5D"/>
    <w:rsid w:val="00032B30"/>
    <w:rsid w:val="00033BCE"/>
    <w:rsid w:val="00037619"/>
    <w:rsid w:val="00037733"/>
    <w:rsid w:val="0003793D"/>
    <w:rsid w:val="00041B3C"/>
    <w:rsid w:val="000423F9"/>
    <w:rsid w:val="00042A48"/>
    <w:rsid w:val="00042D21"/>
    <w:rsid w:val="0004449D"/>
    <w:rsid w:val="00045947"/>
    <w:rsid w:val="00045DF9"/>
    <w:rsid w:val="00045E34"/>
    <w:rsid w:val="00050279"/>
    <w:rsid w:val="00050DB4"/>
    <w:rsid w:val="00051314"/>
    <w:rsid w:val="0005202D"/>
    <w:rsid w:val="000531B1"/>
    <w:rsid w:val="00053AF7"/>
    <w:rsid w:val="00054BC3"/>
    <w:rsid w:val="00054D2B"/>
    <w:rsid w:val="00055EC8"/>
    <w:rsid w:val="000575B1"/>
    <w:rsid w:val="00061BE2"/>
    <w:rsid w:val="00063A91"/>
    <w:rsid w:val="0006433F"/>
    <w:rsid w:val="000644D1"/>
    <w:rsid w:val="000670E6"/>
    <w:rsid w:val="00067AE8"/>
    <w:rsid w:val="00070064"/>
    <w:rsid w:val="00070DCC"/>
    <w:rsid w:val="000719C8"/>
    <w:rsid w:val="0007225E"/>
    <w:rsid w:val="00072427"/>
    <w:rsid w:val="00072617"/>
    <w:rsid w:val="000741E2"/>
    <w:rsid w:val="000748DB"/>
    <w:rsid w:val="0007557E"/>
    <w:rsid w:val="00076060"/>
    <w:rsid w:val="00076CEC"/>
    <w:rsid w:val="0007780E"/>
    <w:rsid w:val="00077BC2"/>
    <w:rsid w:val="00077EF1"/>
    <w:rsid w:val="00080D51"/>
    <w:rsid w:val="00082A42"/>
    <w:rsid w:val="00085094"/>
    <w:rsid w:val="000858A0"/>
    <w:rsid w:val="000867E2"/>
    <w:rsid w:val="00086AB7"/>
    <w:rsid w:val="00086F2C"/>
    <w:rsid w:val="00087098"/>
    <w:rsid w:val="00090580"/>
    <w:rsid w:val="00090B29"/>
    <w:rsid w:val="00091A97"/>
    <w:rsid w:val="000922BF"/>
    <w:rsid w:val="0009409A"/>
    <w:rsid w:val="0009573C"/>
    <w:rsid w:val="00095C39"/>
    <w:rsid w:val="000973D6"/>
    <w:rsid w:val="000A24C0"/>
    <w:rsid w:val="000A2B5F"/>
    <w:rsid w:val="000A4859"/>
    <w:rsid w:val="000A4F9B"/>
    <w:rsid w:val="000A6A24"/>
    <w:rsid w:val="000B144E"/>
    <w:rsid w:val="000B14A1"/>
    <w:rsid w:val="000B1C79"/>
    <w:rsid w:val="000B1FD3"/>
    <w:rsid w:val="000B33D1"/>
    <w:rsid w:val="000B54C0"/>
    <w:rsid w:val="000B5F28"/>
    <w:rsid w:val="000B6415"/>
    <w:rsid w:val="000B711E"/>
    <w:rsid w:val="000C0EAB"/>
    <w:rsid w:val="000C2624"/>
    <w:rsid w:val="000C46FC"/>
    <w:rsid w:val="000C4E80"/>
    <w:rsid w:val="000C5DF3"/>
    <w:rsid w:val="000C6748"/>
    <w:rsid w:val="000D077F"/>
    <w:rsid w:val="000D0DF7"/>
    <w:rsid w:val="000D13BE"/>
    <w:rsid w:val="000D1F51"/>
    <w:rsid w:val="000D4176"/>
    <w:rsid w:val="000D4608"/>
    <w:rsid w:val="000D6ADD"/>
    <w:rsid w:val="000D6FAC"/>
    <w:rsid w:val="000D7EFD"/>
    <w:rsid w:val="000E039D"/>
    <w:rsid w:val="000E0F33"/>
    <w:rsid w:val="000E119D"/>
    <w:rsid w:val="000E14F3"/>
    <w:rsid w:val="000E1D07"/>
    <w:rsid w:val="000E3726"/>
    <w:rsid w:val="000E3748"/>
    <w:rsid w:val="000E532A"/>
    <w:rsid w:val="000E6C89"/>
    <w:rsid w:val="000E6EAF"/>
    <w:rsid w:val="000F0B9C"/>
    <w:rsid w:val="000F1833"/>
    <w:rsid w:val="000F2781"/>
    <w:rsid w:val="000F51BF"/>
    <w:rsid w:val="000F57F3"/>
    <w:rsid w:val="000F5A03"/>
    <w:rsid w:val="000F5B15"/>
    <w:rsid w:val="000F6C79"/>
    <w:rsid w:val="000F7187"/>
    <w:rsid w:val="000F7A78"/>
    <w:rsid w:val="00100D22"/>
    <w:rsid w:val="00100D91"/>
    <w:rsid w:val="00102B97"/>
    <w:rsid w:val="00105EBD"/>
    <w:rsid w:val="0010648D"/>
    <w:rsid w:val="00106502"/>
    <w:rsid w:val="00106A34"/>
    <w:rsid w:val="001104C5"/>
    <w:rsid w:val="00110CA8"/>
    <w:rsid w:val="001114BE"/>
    <w:rsid w:val="00111CA3"/>
    <w:rsid w:val="001129A1"/>
    <w:rsid w:val="00115F5A"/>
    <w:rsid w:val="00117531"/>
    <w:rsid w:val="00120046"/>
    <w:rsid w:val="00120DF8"/>
    <w:rsid w:val="00122429"/>
    <w:rsid w:val="00122AFB"/>
    <w:rsid w:val="00126E79"/>
    <w:rsid w:val="00131060"/>
    <w:rsid w:val="00131293"/>
    <w:rsid w:val="001336AD"/>
    <w:rsid w:val="00133F0B"/>
    <w:rsid w:val="001359B5"/>
    <w:rsid w:val="00135BD9"/>
    <w:rsid w:val="00142038"/>
    <w:rsid w:val="00142173"/>
    <w:rsid w:val="00142A81"/>
    <w:rsid w:val="00142CB4"/>
    <w:rsid w:val="001439BC"/>
    <w:rsid w:val="001448F3"/>
    <w:rsid w:val="00144B14"/>
    <w:rsid w:val="00144B66"/>
    <w:rsid w:val="00144D53"/>
    <w:rsid w:val="00144DCE"/>
    <w:rsid w:val="00145333"/>
    <w:rsid w:val="00145C84"/>
    <w:rsid w:val="001466CC"/>
    <w:rsid w:val="0014675A"/>
    <w:rsid w:val="00146E95"/>
    <w:rsid w:val="00146F08"/>
    <w:rsid w:val="0015157E"/>
    <w:rsid w:val="001515C1"/>
    <w:rsid w:val="00152D08"/>
    <w:rsid w:val="001544E3"/>
    <w:rsid w:val="0015689D"/>
    <w:rsid w:val="001570AA"/>
    <w:rsid w:val="00157C02"/>
    <w:rsid w:val="001608AE"/>
    <w:rsid w:val="00160DEA"/>
    <w:rsid w:val="00161747"/>
    <w:rsid w:val="00161F40"/>
    <w:rsid w:val="00163EE9"/>
    <w:rsid w:val="001650F9"/>
    <w:rsid w:val="0016587A"/>
    <w:rsid w:val="00167491"/>
    <w:rsid w:val="00171059"/>
    <w:rsid w:val="00172409"/>
    <w:rsid w:val="00174222"/>
    <w:rsid w:val="00174231"/>
    <w:rsid w:val="00175C37"/>
    <w:rsid w:val="00175D3E"/>
    <w:rsid w:val="0017641F"/>
    <w:rsid w:val="001769CF"/>
    <w:rsid w:val="00176E2D"/>
    <w:rsid w:val="0018014F"/>
    <w:rsid w:val="0018524F"/>
    <w:rsid w:val="0018568E"/>
    <w:rsid w:val="001857D5"/>
    <w:rsid w:val="0018609E"/>
    <w:rsid w:val="00186851"/>
    <w:rsid w:val="00186FB8"/>
    <w:rsid w:val="001920A8"/>
    <w:rsid w:val="00195069"/>
    <w:rsid w:val="00197116"/>
    <w:rsid w:val="00197876"/>
    <w:rsid w:val="001A02AE"/>
    <w:rsid w:val="001A0FD7"/>
    <w:rsid w:val="001A1600"/>
    <w:rsid w:val="001A22E6"/>
    <w:rsid w:val="001A3107"/>
    <w:rsid w:val="001A4780"/>
    <w:rsid w:val="001A4D93"/>
    <w:rsid w:val="001A55C2"/>
    <w:rsid w:val="001A6995"/>
    <w:rsid w:val="001A782E"/>
    <w:rsid w:val="001B2765"/>
    <w:rsid w:val="001B3A49"/>
    <w:rsid w:val="001B3E7F"/>
    <w:rsid w:val="001B4317"/>
    <w:rsid w:val="001B4BC8"/>
    <w:rsid w:val="001B5608"/>
    <w:rsid w:val="001B5A2B"/>
    <w:rsid w:val="001B6189"/>
    <w:rsid w:val="001B7E28"/>
    <w:rsid w:val="001C2468"/>
    <w:rsid w:val="001C40B1"/>
    <w:rsid w:val="001C48AE"/>
    <w:rsid w:val="001C4959"/>
    <w:rsid w:val="001C4DC7"/>
    <w:rsid w:val="001C599E"/>
    <w:rsid w:val="001C5C60"/>
    <w:rsid w:val="001C666E"/>
    <w:rsid w:val="001C7EAA"/>
    <w:rsid w:val="001D0532"/>
    <w:rsid w:val="001D1C45"/>
    <w:rsid w:val="001D2F1B"/>
    <w:rsid w:val="001D4500"/>
    <w:rsid w:val="001D53EF"/>
    <w:rsid w:val="001D632D"/>
    <w:rsid w:val="001D6DE9"/>
    <w:rsid w:val="001D7BE7"/>
    <w:rsid w:val="001E18EF"/>
    <w:rsid w:val="001E2A94"/>
    <w:rsid w:val="001E2E78"/>
    <w:rsid w:val="001E4CCD"/>
    <w:rsid w:val="001E4D55"/>
    <w:rsid w:val="001E6E24"/>
    <w:rsid w:val="001E768D"/>
    <w:rsid w:val="001F01E5"/>
    <w:rsid w:val="001F08B8"/>
    <w:rsid w:val="001F4489"/>
    <w:rsid w:val="001F48EF"/>
    <w:rsid w:val="001F5AA0"/>
    <w:rsid w:val="001F66FC"/>
    <w:rsid w:val="001F7213"/>
    <w:rsid w:val="001F78AD"/>
    <w:rsid w:val="00200B48"/>
    <w:rsid w:val="002019AB"/>
    <w:rsid w:val="00202596"/>
    <w:rsid w:val="002030E8"/>
    <w:rsid w:val="00203131"/>
    <w:rsid w:val="00203ADC"/>
    <w:rsid w:val="00203E72"/>
    <w:rsid w:val="00203EB8"/>
    <w:rsid w:val="00205501"/>
    <w:rsid w:val="00205A1F"/>
    <w:rsid w:val="002066EA"/>
    <w:rsid w:val="00206876"/>
    <w:rsid w:val="00210050"/>
    <w:rsid w:val="00211CDD"/>
    <w:rsid w:val="002137CB"/>
    <w:rsid w:val="00214E6C"/>
    <w:rsid w:val="00217873"/>
    <w:rsid w:val="002227C5"/>
    <w:rsid w:val="00223749"/>
    <w:rsid w:val="00223E83"/>
    <w:rsid w:val="00225D97"/>
    <w:rsid w:val="0023013C"/>
    <w:rsid w:val="002341E2"/>
    <w:rsid w:val="0023525D"/>
    <w:rsid w:val="00235CE1"/>
    <w:rsid w:val="00236D8A"/>
    <w:rsid w:val="0023770D"/>
    <w:rsid w:val="00237B88"/>
    <w:rsid w:val="002419C6"/>
    <w:rsid w:val="0024325A"/>
    <w:rsid w:val="00243515"/>
    <w:rsid w:val="00243963"/>
    <w:rsid w:val="00243B30"/>
    <w:rsid w:val="00245249"/>
    <w:rsid w:val="0024560E"/>
    <w:rsid w:val="0024587A"/>
    <w:rsid w:val="002468E0"/>
    <w:rsid w:val="00246EEC"/>
    <w:rsid w:val="00247AEB"/>
    <w:rsid w:val="00250835"/>
    <w:rsid w:val="00251F3B"/>
    <w:rsid w:val="002534DB"/>
    <w:rsid w:val="002551AC"/>
    <w:rsid w:val="00255EFA"/>
    <w:rsid w:val="00256A25"/>
    <w:rsid w:val="002571DA"/>
    <w:rsid w:val="00257E56"/>
    <w:rsid w:val="00260017"/>
    <w:rsid w:val="00260D9B"/>
    <w:rsid w:val="00261322"/>
    <w:rsid w:val="002614F6"/>
    <w:rsid w:val="00261616"/>
    <w:rsid w:val="00261E52"/>
    <w:rsid w:val="00262E8C"/>
    <w:rsid w:val="00263A7B"/>
    <w:rsid w:val="00264A8C"/>
    <w:rsid w:val="0026571B"/>
    <w:rsid w:val="0026758B"/>
    <w:rsid w:val="00267803"/>
    <w:rsid w:val="00270383"/>
    <w:rsid w:val="002710DE"/>
    <w:rsid w:val="00272BA5"/>
    <w:rsid w:val="00273A2C"/>
    <w:rsid w:val="00274650"/>
    <w:rsid w:val="0027675D"/>
    <w:rsid w:val="00277E22"/>
    <w:rsid w:val="002800A6"/>
    <w:rsid w:val="00280744"/>
    <w:rsid w:val="00280756"/>
    <w:rsid w:val="00281C95"/>
    <w:rsid w:val="00281CA5"/>
    <w:rsid w:val="00281DAC"/>
    <w:rsid w:val="0028228D"/>
    <w:rsid w:val="00282FE6"/>
    <w:rsid w:val="00283004"/>
    <w:rsid w:val="00283419"/>
    <w:rsid w:val="00283909"/>
    <w:rsid w:val="00285B16"/>
    <w:rsid w:val="00285DFC"/>
    <w:rsid w:val="002869B5"/>
    <w:rsid w:val="00287A4A"/>
    <w:rsid w:val="00290638"/>
    <w:rsid w:val="00290D7E"/>
    <w:rsid w:val="002915A4"/>
    <w:rsid w:val="00291A83"/>
    <w:rsid w:val="00292A48"/>
    <w:rsid w:val="00292CAE"/>
    <w:rsid w:val="00294279"/>
    <w:rsid w:val="002959DD"/>
    <w:rsid w:val="00297481"/>
    <w:rsid w:val="002A087A"/>
    <w:rsid w:val="002A0F64"/>
    <w:rsid w:val="002A1E47"/>
    <w:rsid w:val="002A2020"/>
    <w:rsid w:val="002A41CA"/>
    <w:rsid w:val="002A42DD"/>
    <w:rsid w:val="002A4C46"/>
    <w:rsid w:val="002A5816"/>
    <w:rsid w:val="002A61BD"/>
    <w:rsid w:val="002A6337"/>
    <w:rsid w:val="002A7364"/>
    <w:rsid w:val="002B1FB2"/>
    <w:rsid w:val="002B304D"/>
    <w:rsid w:val="002B4B9F"/>
    <w:rsid w:val="002B4BB4"/>
    <w:rsid w:val="002B50BF"/>
    <w:rsid w:val="002B6511"/>
    <w:rsid w:val="002B6956"/>
    <w:rsid w:val="002C0CEA"/>
    <w:rsid w:val="002C1A53"/>
    <w:rsid w:val="002C3429"/>
    <w:rsid w:val="002C4369"/>
    <w:rsid w:val="002C508E"/>
    <w:rsid w:val="002C539E"/>
    <w:rsid w:val="002C67D9"/>
    <w:rsid w:val="002C7054"/>
    <w:rsid w:val="002D0EC4"/>
    <w:rsid w:val="002D18D6"/>
    <w:rsid w:val="002D2419"/>
    <w:rsid w:val="002D3F32"/>
    <w:rsid w:val="002D3FEC"/>
    <w:rsid w:val="002D5906"/>
    <w:rsid w:val="002D70DB"/>
    <w:rsid w:val="002E059E"/>
    <w:rsid w:val="002E0892"/>
    <w:rsid w:val="002E31C3"/>
    <w:rsid w:val="002E378A"/>
    <w:rsid w:val="002E3C31"/>
    <w:rsid w:val="002E3C82"/>
    <w:rsid w:val="002E3E69"/>
    <w:rsid w:val="002E7200"/>
    <w:rsid w:val="002F023A"/>
    <w:rsid w:val="002F06F2"/>
    <w:rsid w:val="002F0AEF"/>
    <w:rsid w:val="002F0F30"/>
    <w:rsid w:val="002F140D"/>
    <w:rsid w:val="002F14CA"/>
    <w:rsid w:val="002F2114"/>
    <w:rsid w:val="002F26BF"/>
    <w:rsid w:val="002F49F5"/>
    <w:rsid w:val="002F6519"/>
    <w:rsid w:val="002F6A39"/>
    <w:rsid w:val="002F74C1"/>
    <w:rsid w:val="00300043"/>
    <w:rsid w:val="00300092"/>
    <w:rsid w:val="003008AE"/>
    <w:rsid w:val="00302EB8"/>
    <w:rsid w:val="00307771"/>
    <w:rsid w:val="003137B7"/>
    <w:rsid w:val="003139C8"/>
    <w:rsid w:val="00316D11"/>
    <w:rsid w:val="003179C7"/>
    <w:rsid w:val="00320CFA"/>
    <w:rsid w:val="0032120F"/>
    <w:rsid w:val="00321453"/>
    <w:rsid w:val="003225E2"/>
    <w:rsid w:val="00322934"/>
    <w:rsid w:val="00324240"/>
    <w:rsid w:val="00325085"/>
    <w:rsid w:val="00331083"/>
    <w:rsid w:val="00331CE7"/>
    <w:rsid w:val="0033264F"/>
    <w:rsid w:val="00332FF0"/>
    <w:rsid w:val="003339C6"/>
    <w:rsid w:val="00334C6D"/>
    <w:rsid w:val="00334DAD"/>
    <w:rsid w:val="00335638"/>
    <w:rsid w:val="00336E50"/>
    <w:rsid w:val="00340F2F"/>
    <w:rsid w:val="00341CE1"/>
    <w:rsid w:val="00343120"/>
    <w:rsid w:val="003435FC"/>
    <w:rsid w:val="00343E3F"/>
    <w:rsid w:val="00343F6C"/>
    <w:rsid w:val="00344942"/>
    <w:rsid w:val="003465A9"/>
    <w:rsid w:val="00346F99"/>
    <w:rsid w:val="0035242F"/>
    <w:rsid w:val="00352FF4"/>
    <w:rsid w:val="003540AC"/>
    <w:rsid w:val="0035689F"/>
    <w:rsid w:val="00360118"/>
    <w:rsid w:val="00362C76"/>
    <w:rsid w:val="0036455D"/>
    <w:rsid w:val="00364733"/>
    <w:rsid w:val="0036475F"/>
    <w:rsid w:val="00364A21"/>
    <w:rsid w:val="00364B1F"/>
    <w:rsid w:val="00365005"/>
    <w:rsid w:val="00367135"/>
    <w:rsid w:val="00367592"/>
    <w:rsid w:val="00367630"/>
    <w:rsid w:val="00367A14"/>
    <w:rsid w:val="003703BB"/>
    <w:rsid w:val="00370CA6"/>
    <w:rsid w:val="003747D5"/>
    <w:rsid w:val="0037543C"/>
    <w:rsid w:val="00376325"/>
    <w:rsid w:val="00376C15"/>
    <w:rsid w:val="003777BE"/>
    <w:rsid w:val="00377B7A"/>
    <w:rsid w:val="00380A3A"/>
    <w:rsid w:val="00380D41"/>
    <w:rsid w:val="003814F8"/>
    <w:rsid w:val="00381592"/>
    <w:rsid w:val="00381B3F"/>
    <w:rsid w:val="00384FC9"/>
    <w:rsid w:val="003864F4"/>
    <w:rsid w:val="00386811"/>
    <w:rsid w:val="00391305"/>
    <w:rsid w:val="00391DFB"/>
    <w:rsid w:val="00391E71"/>
    <w:rsid w:val="003923FB"/>
    <w:rsid w:val="00392AF9"/>
    <w:rsid w:val="00392D19"/>
    <w:rsid w:val="00393348"/>
    <w:rsid w:val="00393B1C"/>
    <w:rsid w:val="00394EB8"/>
    <w:rsid w:val="0039533A"/>
    <w:rsid w:val="00396ED1"/>
    <w:rsid w:val="00397777"/>
    <w:rsid w:val="003979E0"/>
    <w:rsid w:val="003A095C"/>
    <w:rsid w:val="003A141E"/>
    <w:rsid w:val="003A27C5"/>
    <w:rsid w:val="003A2BE7"/>
    <w:rsid w:val="003A31B8"/>
    <w:rsid w:val="003A38C0"/>
    <w:rsid w:val="003A3A79"/>
    <w:rsid w:val="003A45E6"/>
    <w:rsid w:val="003A4708"/>
    <w:rsid w:val="003A4FBE"/>
    <w:rsid w:val="003A54A8"/>
    <w:rsid w:val="003A5959"/>
    <w:rsid w:val="003A6B4B"/>
    <w:rsid w:val="003A6D9C"/>
    <w:rsid w:val="003A7505"/>
    <w:rsid w:val="003A75EB"/>
    <w:rsid w:val="003B0543"/>
    <w:rsid w:val="003B0806"/>
    <w:rsid w:val="003B4AFA"/>
    <w:rsid w:val="003B4E99"/>
    <w:rsid w:val="003B5866"/>
    <w:rsid w:val="003B5AAC"/>
    <w:rsid w:val="003B5F0E"/>
    <w:rsid w:val="003B74F5"/>
    <w:rsid w:val="003B79FD"/>
    <w:rsid w:val="003B7A5D"/>
    <w:rsid w:val="003B7BE5"/>
    <w:rsid w:val="003C01C8"/>
    <w:rsid w:val="003C0253"/>
    <w:rsid w:val="003C1936"/>
    <w:rsid w:val="003C2AED"/>
    <w:rsid w:val="003C2F4A"/>
    <w:rsid w:val="003C3828"/>
    <w:rsid w:val="003C62AE"/>
    <w:rsid w:val="003C69A6"/>
    <w:rsid w:val="003C6DED"/>
    <w:rsid w:val="003D0BF7"/>
    <w:rsid w:val="003D24FA"/>
    <w:rsid w:val="003D2FCB"/>
    <w:rsid w:val="003D331A"/>
    <w:rsid w:val="003D4E61"/>
    <w:rsid w:val="003D58D2"/>
    <w:rsid w:val="003D5B76"/>
    <w:rsid w:val="003E2068"/>
    <w:rsid w:val="003E3270"/>
    <w:rsid w:val="003E5E78"/>
    <w:rsid w:val="003E7729"/>
    <w:rsid w:val="003F04C8"/>
    <w:rsid w:val="003F0914"/>
    <w:rsid w:val="003F22F3"/>
    <w:rsid w:val="003F329B"/>
    <w:rsid w:val="003F386B"/>
    <w:rsid w:val="003F4AF0"/>
    <w:rsid w:val="003F572E"/>
    <w:rsid w:val="003F64BD"/>
    <w:rsid w:val="003F6EBF"/>
    <w:rsid w:val="003F78B1"/>
    <w:rsid w:val="003F7CDF"/>
    <w:rsid w:val="00403920"/>
    <w:rsid w:val="00403A81"/>
    <w:rsid w:val="00404E07"/>
    <w:rsid w:val="0040586E"/>
    <w:rsid w:val="00405F22"/>
    <w:rsid w:val="004100A0"/>
    <w:rsid w:val="0041356A"/>
    <w:rsid w:val="004141D3"/>
    <w:rsid w:val="004145B8"/>
    <w:rsid w:val="0041603B"/>
    <w:rsid w:val="00416BAD"/>
    <w:rsid w:val="0042184F"/>
    <w:rsid w:val="00421C20"/>
    <w:rsid w:val="00422123"/>
    <w:rsid w:val="004235A3"/>
    <w:rsid w:val="0042537A"/>
    <w:rsid w:val="00426159"/>
    <w:rsid w:val="00427B6C"/>
    <w:rsid w:val="00431B19"/>
    <w:rsid w:val="00431BAF"/>
    <w:rsid w:val="004331BC"/>
    <w:rsid w:val="00435524"/>
    <w:rsid w:val="004355D9"/>
    <w:rsid w:val="00435685"/>
    <w:rsid w:val="00435E50"/>
    <w:rsid w:val="0044337F"/>
    <w:rsid w:val="0044417A"/>
    <w:rsid w:val="00444F13"/>
    <w:rsid w:val="00445779"/>
    <w:rsid w:val="00445F7E"/>
    <w:rsid w:val="004514F4"/>
    <w:rsid w:val="00451852"/>
    <w:rsid w:val="00452C92"/>
    <w:rsid w:val="0045339D"/>
    <w:rsid w:val="00453FC0"/>
    <w:rsid w:val="004545DB"/>
    <w:rsid w:val="00454BA0"/>
    <w:rsid w:val="00454D29"/>
    <w:rsid w:val="00456BA7"/>
    <w:rsid w:val="00461F80"/>
    <w:rsid w:val="0046412E"/>
    <w:rsid w:val="004667C4"/>
    <w:rsid w:val="0047007E"/>
    <w:rsid w:val="00470688"/>
    <w:rsid w:val="00471477"/>
    <w:rsid w:val="00471992"/>
    <w:rsid w:val="00472084"/>
    <w:rsid w:val="0047227B"/>
    <w:rsid w:val="0047338C"/>
    <w:rsid w:val="00474318"/>
    <w:rsid w:val="00474A4A"/>
    <w:rsid w:val="00475CA8"/>
    <w:rsid w:val="00475EE4"/>
    <w:rsid w:val="004771B2"/>
    <w:rsid w:val="004811CC"/>
    <w:rsid w:val="00481463"/>
    <w:rsid w:val="00481970"/>
    <w:rsid w:val="00482195"/>
    <w:rsid w:val="004822D5"/>
    <w:rsid w:val="0048588A"/>
    <w:rsid w:val="004875AB"/>
    <w:rsid w:val="00491130"/>
    <w:rsid w:val="00491555"/>
    <w:rsid w:val="0049493D"/>
    <w:rsid w:val="004961CE"/>
    <w:rsid w:val="004969AF"/>
    <w:rsid w:val="00496E90"/>
    <w:rsid w:val="004A19CC"/>
    <w:rsid w:val="004A242D"/>
    <w:rsid w:val="004A276A"/>
    <w:rsid w:val="004A4080"/>
    <w:rsid w:val="004A444E"/>
    <w:rsid w:val="004A65F2"/>
    <w:rsid w:val="004A69B7"/>
    <w:rsid w:val="004A79C2"/>
    <w:rsid w:val="004A7EBD"/>
    <w:rsid w:val="004B0857"/>
    <w:rsid w:val="004B143B"/>
    <w:rsid w:val="004B3A7E"/>
    <w:rsid w:val="004B3CAE"/>
    <w:rsid w:val="004B4981"/>
    <w:rsid w:val="004B5180"/>
    <w:rsid w:val="004B750A"/>
    <w:rsid w:val="004B75EC"/>
    <w:rsid w:val="004C1FFB"/>
    <w:rsid w:val="004C288F"/>
    <w:rsid w:val="004C3038"/>
    <w:rsid w:val="004C3BE7"/>
    <w:rsid w:val="004C762D"/>
    <w:rsid w:val="004D154E"/>
    <w:rsid w:val="004D273C"/>
    <w:rsid w:val="004D3216"/>
    <w:rsid w:val="004D42DC"/>
    <w:rsid w:val="004D4D01"/>
    <w:rsid w:val="004D500E"/>
    <w:rsid w:val="004D508D"/>
    <w:rsid w:val="004D50E8"/>
    <w:rsid w:val="004D54C0"/>
    <w:rsid w:val="004D62E3"/>
    <w:rsid w:val="004D6CB4"/>
    <w:rsid w:val="004E266D"/>
    <w:rsid w:val="004E2B05"/>
    <w:rsid w:val="004E46AD"/>
    <w:rsid w:val="004E4EA5"/>
    <w:rsid w:val="004E5844"/>
    <w:rsid w:val="004E611E"/>
    <w:rsid w:val="004E661D"/>
    <w:rsid w:val="004F0183"/>
    <w:rsid w:val="004F097E"/>
    <w:rsid w:val="004F11B2"/>
    <w:rsid w:val="004F163B"/>
    <w:rsid w:val="004F1F72"/>
    <w:rsid w:val="004F2804"/>
    <w:rsid w:val="004F28AB"/>
    <w:rsid w:val="004F31FC"/>
    <w:rsid w:val="004F48C3"/>
    <w:rsid w:val="004F4928"/>
    <w:rsid w:val="004F4F64"/>
    <w:rsid w:val="004F5FC0"/>
    <w:rsid w:val="004F6555"/>
    <w:rsid w:val="004F77A0"/>
    <w:rsid w:val="00500AE2"/>
    <w:rsid w:val="00501753"/>
    <w:rsid w:val="005024F3"/>
    <w:rsid w:val="005026AE"/>
    <w:rsid w:val="00502816"/>
    <w:rsid w:val="0050407C"/>
    <w:rsid w:val="00510F8F"/>
    <w:rsid w:val="005113E4"/>
    <w:rsid w:val="0051176D"/>
    <w:rsid w:val="00511F0E"/>
    <w:rsid w:val="0051203F"/>
    <w:rsid w:val="0051208B"/>
    <w:rsid w:val="0051424F"/>
    <w:rsid w:val="005159A6"/>
    <w:rsid w:val="00516181"/>
    <w:rsid w:val="00517D98"/>
    <w:rsid w:val="00520212"/>
    <w:rsid w:val="00520518"/>
    <w:rsid w:val="00520E3D"/>
    <w:rsid w:val="005216D9"/>
    <w:rsid w:val="00521BD0"/>
    <w:rsid w:val="0052453E"/>
    <w:rsid w:val="00525441"/>
    <w:rsid w:val="00525522"/>
    <w:rsid w:val="00526CF4"/>
    <w:rsid w:val="00527240"/>
    <w:rsid w:val="005305D4"/>
    <w:rsid w:val="005351EA"/>
    <w:rsid w:val="005358EB"/>
    <w:rsid w:val="00535CB7"/>
    <w:rsid w:val="0053643A"/>
    <w:rsid w:val="00536FC4"/>
    <w:rsid w:val="0053768E"/>
    <w:rsid w:val="00541DFD"/>
    <w:rsid w:val="00542D29"/>
    <w:rsid w:val="0054363A"/>
    <w:rsid w:val="00544B17"/>
    <w:rsid w:val="00546038"/>
    <w:rsid w:val="00547B37"/>
    <w:rsid w:val="005513A4"/>
    <w:rsid w:val="00551610"/>
    <w:rsid w:val="00552E34"/>
    <w:rsid w:val="0055542B"/>
    <w:rsid w:val="00555808"/>
    <w:rsid w:val="0055639A"/>
    <w:rsid w:val="00560407"/>
    <w:rsid w:val="00561FD4"/>
    <w:rsid w:val="0056412E"/>
    <w:rsid w:val="00564422"/>
    <w:rsid w:val="005644DF"/>
    <w:rsid w:val="00565037"/>
    <w:rsid w:val="00566A55"/>
    <w:rsid w:val="00566A7D"/>
    <w:rsid w:val="00567842"/>
    <w:rsid w:val="00570AE9"/>
    <w:rsid w:val="00572ED9"/>
    <w:rsid w:val="005734CB"/>
    <w:rsid w:val="00575388"/>
    <w:rsid w:val="005760B4"/>
    <w:rsid w:val="005812A4"/>
    <w:rsid w:val="00582641"/>
    <w:rsid w:val="00582686"/>
    <w:rsid w:val="005831FE"/>
    <w:rsid w:val="0058396A"/>
    <w:rsid w:val="005844FA"/>
    <w:rsid w:val="00584D34"/>
    <w:rsid w:val="0058719A"/>
    <w:rsid w:val="00587E59"/>
    <w:rsid w:val="00590723"/>
    <w:rsid w:val="00590F37"/>
    <w:rsid w:val="00591F55"/>
    <w:rsid w:val="0059250C"/>
    <w:rsid w:val="005938D0"/>
    <w:rsid w:val="00593FCA"/>
    <w:rsid w:val="0059593E"/>
    <w:rsid w:val="00595B43"/>
    <w:rsid w:val="00595B7B"/>
    <w:rsid w:val="005963C5"/>
    <w:rsid w:val="00597862"/>
    <w:rsid w:val="005979FF"/>
    <w:rsid w:val="005A0477"/>
    <w:rsid w:val="005A0681"/>
    <w:rsid w:val="005A0779"/>
    <w:rsid w:val="005A4C0D"/>
    <w:rsid w:val="005A6087"/>
    <w:rsid w:val="005A6BA4"/>
    <w:rsid w:val="005A7891"/>
    <w:rsid w:val="005B1238"/>
    <w:rsid w:val="005B1346"/>
    <w:rsid w:val="005B3412"/>
    <w:rsid w:val="005B46BE"/>
    <w:rsid w:val="005B4AF8"/>
    <w:rsid w:val="005B51EA"/>
    <w:rsid w:val="005B53F9"/>
    <w:rsid w:val="005B5436"/>
    <w:rsid w:val="005B554E"/>
    <w:rsid w:val="005B7903"/>
    <w:rsid w:val="005B7CB0"/>
    <w:rsid w:val="005C2566"/>
    <w:rsid w:val="005C3E9B"/>
    <w:rsid w:val="005C3FE2"/>
    <w:rsid w:val="005C414C"/>
    <w:rsid w:val="005C5811"/>
    <w:rsid w:val="005C5BD0"/>
    <w:rsid w:val="005C6BAA"/>
    <w:rsid w:val="005D02A2"/>
    <w:rsid w:val="005D19A2"/>
    <w:rsid w:val="005D24E9"/>
    <w:rsid w:val="005D2F36"/>
    <w:rsid w:val="005D34C4"/>
    <w:rsid w:val="005D3CAE"/>
    <w:rsid w:val="005D61C0"/>
    <w:rsid w:val="005D68AC"/>
    <w:rsid w:val="005E090A"/>
    <w:rsid w:val="005E0A44"/>
    <w:rsid w:val="005E35CD"/>
    <w:rsid w:val="005E3D70"/>
    <w:rsid w:val="005E58EA"/>
    <w:rsid w:val="005E70A5"/>
    <w:rsid w:val="005E7954"/>
    <w:rsid w:val="005E79E7"/>
    <w:rsid w:val="005F2635"/>
    <w:rsid w:val="005F3052"/>
    <w:rsid w:val="005F3119"/>
    <w:rsid w:val="005F4D67"/>
    <w:rsid w:val="005F6429"/>
    <w:rsid w:val="005F68FD"/>
    <w:rsid w:val="00600FDD"/>
    <w:rsid w:val="006028F4"/>
    <w:rsid w:val="0060384C"/>
    <w:rsid w:val="00603CA4"/>
    <w:rsid w:val="00604860"/>
    <w:rsid w:val="006077D0"/>
    <w:rsid w:val="006101BA"/>
    <w:rsid w:val="0061033F"/>
    <w:rsid w:val="00612645"/>
    <w:rsid w:val="006129EC"/>
    <w:rsid w:val="006134DF"/>
    <w:rsid w:val="0061384A"/>
    <w:rsid w:val="00613C0E"/>
    <w:rsid w:val="0061469B"/>
    <w:rsid w:val="006162CB"/>
    <w:rsid w:val="006165A7"/>
    <w:rsid w:val="00617A47"/>
    <w:rsid w:val="00622E8F"/>
    <w:rsid w:val="00624DC5"/>
    <w:rsid w:val="00625F49"/>
    <w:rsid w:val="006278AF"/>
    <w:rsid w:val="00627B05"/>
    <w:rsid w:val="00630C44"/>
    <w:rsid w:val="00631337"/>
    <w:rsid w:val="00631497"/>
    <w:rsid w:val="006318AE"/>
    <w:rsid w:val="00631E44"/>
    <w:rsid w:val="00633CFD"/>
    <w:rsid w:val="006346CD"/>
    <w:rsid w:val="00635903"/>
    <w:rsid w:val="006360E8"/>
    <w:rsid w:val="0063703F"/>
    <w:rsid w:val="00637D32"/>
    <w:rsid w:val="00641571"/>
    <w:rsid w:val="00641FC3"/>
    <w:rsid w:val="006443DD"/>
    <w:rsid w:val="0064450C"/>
    <w:rsid w:val="00644C64"/>
    <w:rsid w:val="00645A2E"/>
    <w:rsid w:val="00645DD8"/>
    <w:rsid w:val="0064696B"/>
    <w:rsid w:val="00651818"/>
    <w:rsid w:val="006523D5"/>
    <w:rsid w:val="00652494"/>
    <w:rsid w:val="00652889"/>
    <w:rsid w:val="00652CC7"/>
    <w:rsid w:val="00653088"/>
    <w:rsid w:val="006530CE"/>
    <w:rsid w:val="00653266"/>
    <w:rsid w:val="00653B6B"/>
    <w:rsid w:val="00653C99"/>
    <w:rsid w:val="00655795"/>
    <w:rsid w:val="00655ADE"/>
    <w:rsid w:val="00655C94"/>
    <w:rsid w:val="00656731"/>
    <w:rsid w:val="00656F1B"/>
    <w:rsid w:val="0066059B"/>
    <w:rsid w:val="006624C5"/>
    <w:rsid w:val="00662E26"/>
    <w:rsid w:val="006634FB"/>
    <w:rsid w:val="0066370A"/>
    <w:rsid w:val="0066430C"/>
    <w:rsid w:val="00666114"/>
    <w:rsid w:val="00670765"/>
    <w:rsid w:val="0067142C"/>
    <w:rsid w:val="00671AC1"/>
    <w:rsid w:val="00672374"/>
    <w:rsid w:val="006725AC"/>
    <w:rsid w:val="006728A2"/>
    <w:rsid w:val="00673FCF"/>
    <w:rsid w:val="00674656"/>
    <w:rsid w:val="00675850"/>
    <w:rsid w:val="00676D10"/>
    <w:rsid w:val="006776A1"/>
    <w:rsid w:val="006806D1"/>
    <w:rsid w:val="00680873"/>
    <w:rsid w:val="00681FAB"/>
    <w:rsid w:val="0068391E"/>
    <w:rsid w:val="00683A86"/>
    <w:rsid w:val="00683F08"/>
    <w:rsid w:val="00685D73"/>
    <w:rsid w:val="00685DE9"/>
    <w:rsid w:val="00687121"/>
    <w:rsid w:val="00690964"/>
    <w:rsid w:val="006911C3"/>
    <w:rsid w:val="00692280"/>
    <w:rsid w:val="00693CBD"/>
    <w:rsid w:val="00694FE6"/>
    <w:rsid w:val="00696AA1"/>
    <w:rsid w:val="006977C9"/>
    <w:rsid w:val="00697999"/>
    <w:rsid w:val="006A1AB8"/>
    <w:rsid w:val="006A327E"/>
    <w:rsid w:val="006A5775"/>
    <w:rsid w:val="006A5AF7"/>
    <w:rsid w:val="006A5EBF"/>
    <w:rsid w:val="006A77FD"/>
    <w:rsid w:val="006B03EC"/>
    <w:rsid w:val="006B09DB"/>
    <w:rsid w:val="006B0EDD"/>
    <w:rsid w:val="006B1E27"/>
    <w:rsid w:val="006B2108"/>
    <w:rsid w:val="006B2B73"/>
    <w:rsid w:val="006B35A2"/>
    <w:rsid w:val="006B5C3E"/>
    <w:rsid w:val="006B6CE5"/>
    <w:rsid w:val="006B6D69"/>
    <w:rsid w:val="006C150C"/>
    <w:rsid w:val="006C2C20"/>
    <w:rsid w:val="006C4192"/>
    <w:rsid w:val="006C4C77"/>
    <w:rsid w:val="006C7D68"/>
    <w:rsid w:val="006D1CBC"/>
    <w:rsid w:val="006D226D"/>
    <w:rsid w:val="006D36DE"/>
    <w:rsid w:val="006D4E14"/>
    <w:rsid w:val="006D5F08"/>
    <w:rsid w:val="006D6363"/>
    <w:rsid w:val="006D6684"/>
    <w:rsid w:val="006D6FD8"/>
    <w:rsid w:val="006D7556"/>
    <w:rsid w:val="006E1E61"/>
    <w:rsid w:val="006E46C8"/>
    <w:rsid w:val="006E4B26"/>
    <w:rsid w:val="006E5F6B"/>
    <w:rsid w:val="006E6F11"/>
    <w:rsid w:val="006E7FA6"/>
    <w:rsid w:val="006F18F3"/>
    <w:rsid w:val="006F2E54"/>
    <w:rsid w:val="006F3504"/>
    <w:rsid w:val="006F4115"/>
    <w:rsid w:val="006F621F"/>
    <w:rsid w:val="006F78EB"/>
    <w:rsid w:val="006F7B8C"/>
    <w:rsid w:val="00701CEC"/>
    <w:rsid w:val="007024FF"/>
    <w:rsid w:val="00702D55"/>
    <w:rsid w:val="00703295"/>
    <w:rsid w:val="00703AE1"/>
    <w:rsid w:val="00703FAC"/>
    <w:rsid w:val="007045A8"/>
    <w:rsid w:val="00704D18"/>
    <w:rsid w:val="00705318"/>
    <w:rsid w:val="007067D0"/>
    <w:rsid w:val="00707D6B"/>
    <w:rsid w:val="00710379"/>
    <w:rsid w:val="007113A2"/>
    <w:rsid w:val="007121EE"/>
    <w:rsid w:val="0071255E"/>
    <w:rsid w:val="00713907"/>
    <w:rsid w:val="00713B7A"/>
    <w:rsid w:val="00713D5A"/>
    <w:rsid w:val="0071403B"/>
    <w:rsid w:val="00715EF6"/>
    <w:rsid w:val="00720C31"/>
    <w:rsid w:val="00721080"/>
    <w:rsid w:val="007210C0"/>
    <w:rsid w:val="00721EC8"/>
    <w:rsid w:val="00721F86"/>
    <w:rsid w:val="0072203E"/>
    <w:rsid w:val="00722C25"/>
    <w:rsid w:val="007235D4"/>
    <w:rsid w:val="00723A7D"/>
    <w:rsid w:val="00724046"/>
    <w:rsid w:val="00724660"/>
    <w:rsid w:val="00724966"/>
    <w:rsid w:val="0072656B"/>
    <w:rsid w:val="00727C16"/>
    <w:rsid w:val="00727F79"/>
    <w:rsid w:val="0073086E"/>
    <w:rsid w:val="007321ED"/>
    <w:rsid w:val="00735E4E"/>
    <w:rsid w:val="00736975"/>
    <w:rsid w:val="00740DDF"/>
    <w:rsid w:val="007411B5"/>
    <w:rsid w:val="0074176F"/>
    <w:rsid w:val="0074355D"/>
    <w:rsid w:val="00746FE6"/>
    <w:rsid w:val="00750063"/>
    <w:rsid w:val="00750181"/>
    <w:rsid w:val="007519FF"/>
    <w:rsid w:val="00751A0E"/>
    <w:rsid w:val="00751E97"/>
    <w:rsid w:val="00753E87"/>
    <w:rsid w:val="007555E3"/>
    <w:rsid w:val="00755F09"/>
    <w:rsid w:val="00756593"/>
    <w:rsid w:val="00756D02"/>
    <w:rsid w:val="00757E01"/>
    <w:rsid w:val="00763E10"/>
    <w:rsid w:val="00765D17"/>
    <w:rsid w:val="00765EE9"/>
    <w:rsid w:val="00770D9B"/>
    <w:rsid w:val="0077183E"/>
    <w:rsid w:val="007736AC"/>
    <w:rsid w:val="00773D70"/>
    <w:rsid w:val="00773F44"/>
    <w:rsid w:val="0077558E"/>
    <w:rsid w:val="0077690F"/>
    <w:rsid w:val="007778C5"/>
    <w:rsid w:val="00777E16"/>
    <w:rsid w:val="00780E6E"/>
    <w:rsid w:val="00781A00"/>
    <w:rsid w:val="00782155"/>
    <w:rsid w:val="00782F15"/>
    <w:rsid w:val="00783594"/>
    <w:rsid w:val="00785D46"/>
    <w:rsid w:val="007872CD"/>
    <w:rsid w:val="007910E4"/>
    <w:rsid w:val="0079227A"/>
    <w:rsid w:val="00792986"/>
    <w:rsid w:val="00793F66"/>
    <w:rsid w:val="00794037"/>
    <w:rsid w:val="0079512B"/>
    <w:rsid w:val="00795374"/>
    <w:rsid w:val="00795487"/>
    <w:rsid w:val="007965A0"/>
    <w:rsid w:val="00796AD7"/>
    <w:rsid w:val="00797475"/>
    <w:rsid w:val="0079772A"/>
    <w:rsid w:val="00797C55"/>
    <w:rsid w:val="007A028B"/>
    <w:rsid w:val="007A03EA"/>
    <w:rsid w:val="007A0BB9"/>
    <w:rsid w:val="007A1815"/>
    <w:rsid w:val="007A2632"/>
    <w:rsid w:val="007A4C27"/>
    <w:rsid w:val="007B04A6"/>
    <w:rsid w:val="007B0600"/>
    <w:rsid w:val="007B11DF"/>
    <w:rsid w:val="007B2570"/>
    <w:rsid w:val="007B5A4E"/>
    <w:rsid w:val="007B5E66"/>
    <w:rsid w:val="007B65C8"/>
    <w:rsid w:val="007B6F23"/>
    <w:rsid w:val="007B7E92"/>
    <w:rsid w:val="007C17B4"/>
    <w:rsid w:val="007C2D47"/>
    <w:rsid w:val="007C30DA"/>
    <w:rsid w:val="007C322E"/>
    <w:rsid w:val="007C43A9"/>
    <w:rsid w:val="007C45EF"/>
    <w:rsid w:val="007C643B"/>
    <w:rsid w:val="007C64D6"/>
    <w:rsid w:val="007C6D1E"/>
    <w:rsid w:val="007C7974"/>
    <w:rsid w:val="007D0252"/>
    <w:rsid w:val="007D2DD5"/>
    <w:rsid w:val="007D2EF5"/>
    <w:rsid w:val="007D3029"/>
    <w:rsid w:val="007D3BF5"/>
    <w:rsid w:val="007D5ABF"/>
    <w:rsid w:val="007D62D0"/>
    <w:rsid w:val="007D62FA"/>
    <w:rsid w:val="007D7F68"/>
    <w:rsid w:val="007E0CF7"/>
    <w:rsid w:val="007E2553"/>
    <w:rsid w:val="007E2A9B"/>
    <w:rsid w:val="007E3541"/>
    <w:rsid w:val="007E3649"/>
    <w:rsid w:val="007E450A"/>
    <w:rsid w:val="007E5536"/>
    <w:rsid w:val="007F0274"/>
    <w:rsid w:val="007F0E76"/>
    <w:rsid w:val="007F1945"/>
    <w:rsid w:val="007F3688"/>
    <w:rsid w:val="007F4361"/>
    <w:rsid w:val="007F4C9E"/>
    <w:rsid w:val="007F7BC8"/>
    <w:rsid w:val="008006CF"/>
    <w:rsid w:val="00803F6F"/>
    <w:rsid w:val="00810400"/>
    <w:rsid w:val="008121A1"/>
    <w:rsid w:val="00812523"/>
    <w:rsid w:val="00817F0D"/>
    <w:rsid w:val="008200C1"/>
    <w:rsid w:val="008216FD"/>
    <w:rsid w:val="0082280A"/>
    <w:rsid w:val="00822EDB"/>
    <w:rsid w:val="00824BE1"/>
    <w:rsid w:val="00826715"/>
    <w:rsid w:val="00826BB1"/>
    <w:rsid w:val="00827690"/>
    <w:rsid w:val="008278D5"/>
    <w:rsid w:val="0083026E"/>
    <w:rsid w:val="00831199"/>
    <w:rsid w:val="008317BA"/>
    <w:rsid w:val="00831E2C"/>
    <w:rsid w:val="008320B5"/>
    <w:rsid w:val="008336CE"/>
    <w:rsid w:val="0083382C"/>
    <w:rsid w:val="00834C2C"/>
    <w:rsid w:val="00834D74"/>
    <w:rsid w:val="00835E3C"/>
    <w:rsid w:val="00840864"/>
    <w:rsid w:val="00844A90"/>
    <w:rsid w:val="008455D1"/>
    <w:rsid w:val="00847328"/>
    <w:rsid w:val="008503C3"/>
    <w:rsid w:val="00850F8E"/>
    <w:rsid w:val="008510BE"/>
    <w:rsid w:val="008523E7"/>
    <w:rsid w:val="008529E2"/>
    <w:rsid w:val="00853A5C"/>
    <w:rsid w:val="00854D1D"/>
    <w:rsid w:val="00855945"/>
    <w:rsid w:val="00856E2B"/>
    <w:rsid w:val="0086022F"/>
    <w:rsid w:val="008602A2"/>
    <w:rsid w:val="0086103C"/>
    <w:rsid w:val="0086189E"/>
    <w:rsid w:val="00861DF9"/>
    <w:rsid w:val="00864305"/>
    <w:rsid w:val="0086618A"/>
    <w:rsid w:val="008663C0"/>
    <w:rsid w:val="00866D5D"/>
    <w:rsid w:val="008676A0"/>
    <w:rsid w:val="00867D40"/>
    <w:rsid w:val="00873A64"/>
    <w:rsid w:val="00875C69"/>
    <w:rsid w:val="00876BCE"/>
    <w:rsid w:val="00880E77"/>
    <w:rsid w:val="00881B06"/>
    <w:rsid w:val="00882327"/>
    <w:rsid w:val="0088301A"/>
    <w:rsid w:val="00883849"/>
    <w:rsid w:val="00884209"/>
    <w:rsid w:val="00885E8A"/>
    <w:rsid w:val="00890062"/>
    <w:rsid w:val="00890D1F"/>
    <w:rsid w:val="00890FBD"/>
    <w:rsid w:val="008913C5"/>
    <w:rsid w:val="00891E23"/>
    <w:rsid w:val="00892AB4"/>
    <w:rsid w:val="00892FF3"/>
    <w:rsid w:val="008934CE"/>
    <w:rsid w:val="00896C3D"/>
    <w:rsid w:val="00896E85"/>
    <w:rsid w:val="008A117A"/>
    <w:rsid w:val="008A3384"/>
    <w:rsid w:val="008A6BD8"/>
    <w:rsid w:val="008A7744"/>
    <w:rsid w:val="008B0DE1"/>
    <w:rsid w:val="008B2EE6"/>
    <w:rsid w:val="008B35D6"/>
    <w:rsid w:val="008B4467"/>
    <w:rsid w:val="008B5E90"/>
    <w:rsid w:val="008B6368"/>
    <w:rsid w:val="008B6901"/>
    <w:rsid w:val="008B6ECE"/>
    <w:rsid w:val="008B724C"/>
    <w:rsid w:val="008C0C8D"/>
    <w:rsid w:val="008C10ED"/>
    <w:rsid w:val="008C3B21"/>
    <w:rsid w:val="008C5437"/>
    <w:rsid w:val="008C562E"/>
    <w:rsid w:val="008C5AB7"/>
    <w:rsid w:val="008C6E8E"/>
    <w:rsid w:val="008C7105"/>
    <w:rsid w:val="008D14F9"/>
    <w:rsid w:val="008D20B3"/>
    <w:rsid w:val="008D3554"/>
    <w:rsid w:val="008D3AF0"/>
    <w:rsid w:val="008D55D3"/>
    <w:rsid w:val="008D5BFE"/>
    <w:rsid w:val="008E32DA"/>
    <w:rsid w:val="008E5878"/>
    <w:rsid w:val="008E58E0"/>
    <w:rsid w:val="008E6110"/>
    <w:rsid w:val="008E6428"/>
    <w:rsid w:val="008E680A"/>
    <w:rsid w:val="008E690B"/>
    <w:rsid w:val="008E7CF3"/>
    <w:rsid w:val="008F30C4"/>
    <w:rsid w:val="008F34E7"/>
    <w:rsid w:val="008F485B"/>
    <w:rsid w:val="008F4F62"/>
    <w:rsid w:val="008F5C35"/>
    <w:rsid w:val="008F78C3"/>
    <w:rsid w:val="008F7F72"/>
    <w:rsid w:val="009004BF"/>
    <w:rsid w:val="0090059A"/>
    <w:rsid w:val="00900842"/>
    <w:rsid w:val="009009BE"/>
    <w:rsid w:val="0090129D"/>
    <w:rsid w:val="00901E9F"/>
    <w:rsid w:val="009022B1"/>
    <w:rsid w:val="00902877"/>
    <w:rsid w:val="009031DC"/>
    <w:rsid w:val="00903529"/>
    <w:rsid w:val="0090361D"/>
    <w:rsid w:val="0091060B"/>
    <w:rsid w:val="0091127B"/>
    <w:rsid w:val="0091243B"/>
    <w:rsid w:val="00912A42"/>
    <w:rsid w:val="0091320A"/>
    <w:rsid w:val="00916671"/>
    <w:rsid w:val="00917537"/>
    <w:rsid w:val="009226CD"/>
    <w:rsid w:val="0092358E"/>
    <w:rsid w:val="00923FD0"/>
    <w:rsid w:val="00925DFD"/>
    <w:rsid w:val="00927CE1"/>
    <w:rsid w:val="009329FA"/>
    <w:rsid w:val="009330AC"/>
    <w:rsid w:val="009348D2"/>
    <w:rsid w:val="00941B15"/>
    <w:rsid w:val="00942176"/>
    <w:rsid w:val="00942FEE"/>
    <w:rsid w:val="009449CC"/>
    <w:rsid w:val="0094573B"/>
    <w:rsid w:val="00946CAE"/>
    <w:rsid w:val="00947EA2"/>
    <w:rsid w:val="009507DC"/>
    <w:rsid w:val="00951BCA"/>
    <w:rsid w:val="00951F43"/>
    <w:rsid w:val="00953BC2"/>
    <w:rsid w:val="009545EC"/>
    <w:rsid w:val="00957FBD"/>
    <w:rsid w:val="00960500"/>
    <w:rsid w:val="00961341"/>
    <w:rsid w:val="00961C29"/>
    <w:rsid w:val="0096380C"/>
    <w:rsid w:val="00963C0B"/>
    <w:rsid w:val="00964590"/>
    <w:rsid w:val="00964AA3"/>
    <w:rsid w:val="00965363"/>
    <w:rsid w:val="00965768"/>
    <w:rsid w:val="009709F8"/>
    <w:rsid w:val="00970AE6"/>
    <w:rsid w:val="00971A68"/>
    <w:rsid w:val="00972054"/>
    <w:rsid w:val="009736F3"/>
    <w:rsid w:val="00973980"/>
    <w:rsid w:val="00973DF4"/>
    <w:rsid w:val="00973E8D"/>
    <w:rsid w:val="00975951"/>
    <w:rsid w:val="0097597F"/>
    <w:rsid w:val="009764DF"/>
    <w:rsid w:val="0097749D"/>
    <w:rsid w:val="00977760"/>
    <w:rsid w:val="009803E5"/>
    <w:rsid w:val="00982310"/>
    <w:rsid w:val="00982469"/>
    <w:rsid w:val="0098342C"/>
    <w:rsid w:val="0098382A"/>
    <w:rsid w:val="00984690"/>
    <w:rsid w:val="00985B10"/>
    <w:rsid w:val="00987203"/>
    <w:rsid w:val="00987328"/>
    <w:rsid w:val="00992647"/>
    <w:rsid w:val="00992D59"/>
    <w:rsid w:val="00994AD8"/>
    <w:rsid w:val="00995209"/>
    <w:rsid w:val="00996275"/>
    <w:rsid w:val="00996F6F"/>
    <w:rsid w:val="009A0189"/>
    <w:rsid w:val="009A0C5B"/>
    <w:rsid w:val="009A2208"/>
    <w:rsid w:val="009A35D8"/>
    <w:rsid w:val="009A37F7"/>
    <w:rsid w:val="009A4487"/>
    <w:rsid w:val="009A4D3B"/>
    <w:rsid w:val="009A53AD"/>
    <w:rsid w:val="009A54A0"/>
    <w:rsid w:val="009A6254"/>
    <w:rsid w:val="009A6A29"/>
    <w:rsid w:val="009B1DF3"/>
    <w:rsid w:val="009B2355"/>
    <w:rsid w:val="009B2A53"/>
    <w:rsid w:val="009B307B"/>
    <w:rsid w:val="009B44D4"/>
    <w:rsid w:val="009B4C76"/>
    <w:rsid w:val="009B5208"/>
    <w:rsid w:val="009B526B"/>
    <w:rsid w:val="009B548A"/>
    <w:rsid w:val="009B6F91"/>
    <w:rsid w:val="009B7660"/>
    <w:rsid w:val="009C00B8"/>
    <w:rsid w:val="009C0AF4"/>
    <w:rsid w:val="009C0C02"/>
    <w:rsid w:val="009C27A2"/>
    <w:rsid w:val="009C471B"/>
    <w:rsid w:val="009C51AF"/>
    <w:rsid w:val="009C5E36"/>
    <w:rsid w:val="009C6F38"/>
    <w:rsid w:val="009C7520"/>
    <w:rsid w:val="009D09EC"/>
    <w:rsid w:val="009D0A04"/>
    <w:rsid w:val="009D1011"/>
    <w:rsid w:val="009D263E"/>
    <w:rsid w:val="009D4F52"/>
    <w:rsid w:val="009D4FEC"/>
    <w:rsid w:val="009D59F0"/>
    <w:rsid w:val="009D59FB"/>
    <w:rsid w:val="009D5A2B"/>
    <w:rsid w:val="009E01E1"/>
    <w:rsid w:val="009E10A4"/>
    <w:rsid w:val="009E3F83"/>
    <w:rsid w:val="009E5FA8"/>
    <w:rsid w:val="009E6767"/>
    <w:rsid w:val="009E6A81"/>
    <w:rsid w:val="009E7516"/>
    <w:rsid w:val="009F1676"/>
    <w:rsid w:val="009F2CD6"/>
    <w:rsid w:val="009F36B6"/>
    <w:rsid w:val="009F3E80"/>
    <w:rsid w:val="009F4001"/>
    <w:rsid w:val="009F6C0A"/>
    <w:rsid w:val="009F7ABD"/>
    <w:rsid w:val="00A009A4"/>
    <w:rsid w:val="00A0390F"/>
    <w:rsid w:val="00A0464C"/>
    <w:rsid w:val="00A0470F"/>
    <w:rsid w:val="00A0540C"/>
    <w:rsid w:val="00A072EB"/>
    <w:rsid w:val="00A07D08"/>
    <w:rsid w:val="00A111F5"/>
    <w:rsid w:val="00A11B33"/>
    <w:rsid w:val="00A127BB"/>
    <w:rsid w:val="00A202D4"/>
    <w:rsid w:val="00A217F6"/>
    <w:rsid w:val="00A235E1"/>
    <w:rsid w:val="00A2372B"/>
    <w:rsid w:val="00A24371"/>
    <w:rsid w:val="00A252CF"/>
    <w:rsid w:val="00A26733"/>
    <w:rsid w:val="00A30CBF"/>
    <w:rsid w:val="00A31EB6"/>
    <w:rsid w:val="00A32293"/>
    <w:rsid w:val="00A32BBE"/>
    <w:rsid w:val="00A343F4"/>
    <w:rsid w:val="00A357BD"/>
    <w:rsid w:val="00A36E4D"/>
    <w:rsid w:val="00A40171"/>
    <w:rsid w:val="00A40323"/>
    <w:rsid w:val="00A41236"/>
    <w:rsid w:val="00A4248A"/>
    <w:rsid w:val="00A42BEE"/>
    <w:rsid w:val="00A433DE"/>
    <w:rsid w:val="00A44B49"/>
    <w:rsid w:val="00A50596"/>
    <w:rsid w:val="00A51DF7"/>
    <w:rsid w:val="00A51ECE"/>
    <w:rsid w:val="00A52438"/>
    <w:rsid w:val="00A52AD3"/>
    <w:rsid w:val="00A52EF2"/>
    <w:rsid w:val="00A53D9D"/>
    <w:rsid w:val="00A54A0A"/>
    <w:rsid w:val="00A55538"/>
    <w:rsid w:val="00A572DB"/>
    <w:rsid w:val="00A57D49"/>
    <w:rsid w:val="00A60BF2"/>
    <w:rsid w:val="00A60FF3"/>
    <w:rsid w:val="00A61174"/>
    <w:rsid w:val="00A627D0"/>
    <w:rsid w:val="00A6307D"/>
    <w:rsid w:val="00A65B79"/>
    <w:rsid w:val="00A662F8"/>
    <w:rsid w:val="00A6782B"/>
    <w:rsid w:val="00A67926"/>
    <w:rsid w:val="00A704F2"/>
    <w:rsid w:val="00A707A2"/>
    <w:rsid w:val="00A70DB3"/>
    <w:rsid w:val="00A70EC0"/>
    <w:rsid w:val="00A7183F"/>
    <w:rsid w:val="00A73552"/>
    <w:rsid w:val="00A77282"/>
    <w:rsid w:val="00A77F0C"/>
    <w:rsid w:val="00A80940"/>
    <w:rsid w:val="00A80E27"/>
    <w:rsid w:val="00A82853"/>
    <w:rsid w:val="00A84174"/>
    <w:rsid w:val="00A844E7"/>
    <w:rsid w:val="00A84D08"/>
    <w:rsid w:val="00A851FB"/>
    <w:rsid w:val="00A85723"/>
    <w:rsid w:val="00A8745B"/>
    <w:rsid w:val="00A90577"/>
    <w:rsid w:val="00A9302C"/>
    <w:rsid w:val="00A97AD4"/>
    <w:rsid w:val="00A97F21"/>
    <w:rsid w:val="00AA0537"/>
    <w:rsid w:val="00AA073A"/>
    <w:rsid w:val="00AA0751"/>
    <w:rsid w:val="00AA204B"/>
    <w:rsid w:val="00AA2485"/>
    <w:rsid w:val="00AA29A2"/>
    <w:rsid w:val="00AA30B3"/>
    <w:rsid w:val="00AA4DAE"/>
    <w:rsid w:val="00AA5138"/>
    <w:rsid w:val="00AA5411"/>
    <w:rsid w:val="00AB1514"/>
    <w:rsid w:val="00AB1B9C"/>
    <w:rsid w:val="00AB32C0"/>
    <w:rsid w:val="00AB338A"/>
    <w:rsid w:val="00AB3419"/>
    <w:rsid w:val="00AB49D7"/>
    <w:rsid w:val="00AB60EE"/>
    <w:rsid w:val="00AB6D35"/>
    <w:rsid w:val="00AB777A"/>
    <w:rsid w:val="00AC0FFA"/>
    <w:rsid w:val="00AC2A8D"/>
    <w:rsid w:val="00AC348C"/>
    <w:rsid w:val="00AC4F82"/>
    <w:rsid w:val="00AC53FA"/>
    <w:rsid w:val="00AC5DC3"/>
    <w:rsid w:val="00AC5F5D"/>
    <w:rsid w:val="00AC7304"/>
    <w:rsid w:val="00AD1360"/>
    <w:rsid w:val="00AD315B"/>
    <w:rsid w:val="00AD3F33"/>
    <w:rsid w:val="00AD46AD"/>
    <w:rsid w:val="00AD79FB"/>
    <w:rsid w:val="00AE0D3D"/>
    <w:rsid w:val="00AE0E67"/>
    <w:rsid w:val="00AE16D3"/>
    <w:rsid w:val="00AE198A"/>
    <w:rsid w:val="00AE23B9"/>
    <w:rsid w:val="00AE2F49"/>
    <w:rsid w:val="00AE30D7"/>
    <w:rsid w:val="00AE3264"/>
    <w:rsid w:val="00AE3725"/>
    <w:rsid w:val="00AE3B91"/>
    <w:rsid w:val="00AE3E2C"/>
    <w:rsid w:val="00AE4DCB"/>
    <w:rsid w:val="00AE52D9"/>
    <w:rsid w:val="00AF014E"/>
    <w:rsid w:val="00AF01F6"/>
    <w:rsid w:val="00AF0A80"/>
    <w:rsid w:val="00AF1FD3"/>
    <w:rsid w:val="00AF2F9C"/>
    <w:rsid w:val="00AF4A3D"/>
    <w:rsid w:val="00AF5B00"/>
    <w:rsid w:val="00B01076"/>
    <w:rsid w:val="00B023C0"/>
    <w:rsid w:val="00B0262F"/>
    <w:rsid w:val="00B03601"/>
    <w:rsid w:val="00B04887"/>
    <w:rsid w:val="00B04C59"/>
    <w:rsid w:val="00B04DA3"/>
    <w:rsid w:val="00B0732E"/>
    <w:rsid w:val="00B07F4B"/>
    <w:rsid w:val="00B10E3E"/>
    <w:rsid w:val="00B11734"/>
    <w:rsid w:val="00B1180D"/>
    <w:rsid w:val="00B11A9B"/>
    <w:rsid w:val="00B11C53"/>
    <w:rsid w:val="00B11FE6"/>
    <w:rsid w:val="00B120F5"/>
    <w:rsid w:val="00B13586"/>
    <w:rsid w:val="00B14A09"/>
    <w:rsid w:val="00B15C88"/>
    <w:rsid w:val="00B16A5F"/>
    <w:rsid w:val="00B178AA"/>
    <w:rsid w:val="00B2146D"/>
    <w:rsid w:val="00B22484"/>
    <w:rsid w:val="00B23239"/>
    <w:rsid w:val="00B242FA"/>
    <w:rsid w:val="00B251CE"/>
    <w:rsid w:val="00B25B19"/>
    <w:rsid w:val="00B33E63"/>
    <w:rsid w:val="00B36452"/>
    <w:rsid w:val="00B40595"/>
    <w:rsid w:val="00B42762"/>
    <w:rsid w:val="00B42CB6"/>
    <w:rsid w:val="00B43A0E"/>
    <w:rsid w:val="00B447C0"/>
    <w:rsid w:val="00B44EEF"/>
    <w:rsid w:val="00B450D5"/>
    <w:rsid w:val="00B457CA"/>
    <w:rsid w:val="00B462BF"/>
    <w:rsid w:val="00B47350"/>
    <w:rsid w:val="00B51A03"/>
    <w:rsid w:val="00B5263D"/>
    <w:rsid w:val="00B52E9F"/>
    <w:rsid w:val="00B53546"/>
    <w:rsid w:val="00B549B4"/>
    <w:rsid w:val="00B55F35"/>
    <w:rsid w:val="00B625E1"/>
    <w:rsid w:val="00B64AB0"/>
    <w:rsid w:val="00B64FBD"/>
    <w:rsid w:val="00B6705F"/>
    <w:rsid w:val="00B737B3"/>
    <w:rsid w:val="00B75B2D"/>
    <w:rsid w:val="00B76222"/>
    <w:rsid w:val="00B770BB"/>
    <w:rsid w:val="00B77525"/>
    <w:rsid w:val="00B81F0B"/>
    <w:rsid w:val="00B82A29"/>
    <w:rsid w:val="00B835CF"/>
    <w:rsid w:val="00B83D2E"/>
    <w:rsid w:val="00B85753"/>
    <w:rsid w:val="00B85CB6"/>
    <w:rsid w:val="00B86CE1"/>
    <w:rsid w:val="00B872A7"/>
    <w:rsid w:val="00B87647"/>
    <w:rsid w:val="00B91396"/>
    <w:rsid w:val="00B9309E"/>
    <w:rsid w:val="00B9336A"/>
    <w:rsid w:val="00B9445C"/>
    <w:rsid w:val="00B951A6"/>
    <w:rsid w:val="00B954C7"/>
    <w:rsid w:val="00B95B30"/>
    <w:rsid w:val="00B967AD"/>
    <w:rsid w:val="00B9759D"/>
    <w:rsid w:val="00BA253C"/>
    <w:rsid w:val="00BA281E"/>
    <w:rsid w:val="00BA34FA"/>
    <w:rsid w:val="00BA4A63"/>
    <w:rsid w:val="00BA50E5"/>
    <w:rsid w:val="00BA57C6"/>
    <w:rsid w:val="00BA63B0"/>
    <w:rsid w:val="00BA6ABB"/>
    <w:rsid w:val="00BA6C5B"/>
    <w:rsid w:val="00BB0493"/>
    <w:rsid w:val="00BB0EC7"/>
    <w:rsid w:val="00BB134A"/>
    <w:rsid w:val="00BB326F"/>
    <w:rsid w:val="00BB3E05"/>
    <w:rsid w:val="00BB3E43"/>
    <w:rsid w:val="00BB52AC"/>
    <w:rsid w:val="00BB5CD2"/>
    <w:rsid w:val="00BB5FC5"/>
    <w:rsid w:val="00BC2B41"/>
    <w:rsid w:val="00BC2F82"/>
    <w:rsid w:val="00BC353D"/>
    <w:rsid w:val="00BC3569"/>
    <w:rsid w:val="00BC3D31"/>
    <w:rsid w:val="00BC432C"/>
    <w:rsid w:val="00BC4D73"/>
    <w:rsid w:val="00BC4E14"/>
    <w:rsid w:val="00BC5273"/>
    <w:rsid w:val="00BC763C"/>
    <w:rsid w:val="00BC7DE6"/>
    <w:rsid w:val="00BC7E35"/>
    <w:rsid w:val="00BD17D5"/>
    <w:rsid w:val="00BD2B86"/>
    <w:rsid w:val="00BD2D63"/>
    <w:rsid w:val="00BD37EB"/>
    <w:rsid w:val="00BD3FFD"/>
    <w:rsid w:val="00BD41E2"/>
    <w:rsid w:val="00BD4810"/>
    <w:rsid w:val="00BD4B7A"/>
    <w:rsid w:val="00BD59C3"/>
    <w:rsid w:val="00BD6DC6"/>
    <w:rsid w:val="00BD7CA8"/>
    <w:rsid w:val="00BE00CE"/>
    <w:rsid w:val="00BE0EDB"/>
    <w:rsid w:val="00BE1586"/>
    <w:rsid w:val="00BE2D74"/>
    <w:rsid w:val="00BE64CE"/>
    <w:rsid w:val="00BE6CE1"/>
    <w:rsid w:val="00BE7525"/>
    <w:rsid w:val="00BE76B9"/>
    <w:rsid w:val="00BF043C"/>
    <w:rsid w:val="00BF08AA"/>
    <w:rsid w:val="00BF115C"/>
    <w:rsid w:val="00BF1324"/>
    <w:rsid w:val="00BF1CC0"/>
    <w:rsid w:val="00BF3B41"/>
    <w:rsid w:val="00BF5ED8"/>
    <w:rsid w:val="00BF64E0"/>
    <w:rsid w:val="00BF71F4"/>
    <w:rsid w:val="00BF76E6"/>
    <w:rsid w:val="00C009D0"/>
    <w:rsid w:val="00C01702"/>
    <w:rsid w:val="00C01C75"/>
    <w:rsid w:val="00C01CAC"/>
    <w:rsid w:val="00C024F0"/>
    <w:rsid w:val="00C02B64"/>
    <w:rsid w:val="00C06AA4"/>
    <w:rsid w:val="00C06E16"/>
    <w:rsid w:val="00C06F9F"/>
    <w:rsid w:val="00C10931"/>
    <w:rsid w:val="00C10F4E"/>
    <w:rsid w:val="00C1260C"/>
    <w:rsid w:val="00C12950"/>
    <w:rsid w:val="00C13A30"/>
    <w:rsid w:val="00C141DF"/>
    <w:rsid w:val="00C146E3"/>
    <w:rsid w:val="00C14F47"/>
    <w:rsid w:val="00C15BE0"/>
    <w:rsid w:val="00C15E3E"/>
    <w:rsid w:val="00C16468"/>
    <w:rsid w:val="00C17900"/>
    <w:rsid w:val="00C20FB0"/>
    <w:rsid w:val="00C210C1"/>
    <w:rsid w:val="00C23843"/>
    <w:rsid w:val="00C244D2"/>
    <w:rsid w:val="00C26047"/>
    <w:rsid w:val="00C261D7"/>
    <w:rsid w:val="00C26E84"/>
    <w:rsid w:val="00C26F67"/>
    <w:rsid w:val="00C27DE2"/>
    <w:rsid w:val="00C30129"/>
    <w:rsid w:val="00C30964"/>
    <w:rsid w:val="00C30CFC"/>
    <w:rsid w:val="00C31B3E"/>
    <w:rsid w:val="00C3282B"/>
    <w:rsid w:val="00C330FA"/>
    <w:rsid w:val="00C33DC4"/>
    <w:rsid w:val="00C341EE"/>
    <w:rsid w:val="00C3462C"/>
    <w:rsid w:val="00C350BF"/>
    <w:rsid w:val="00C37554"/>
    <w:rsid w:val="00C37764"/>
    <w:rsid w:val="00C379C9"/>
    <w:rsid w:val="00C400C3"/>
    <w:rsid w:val="00C40C49"/>
    <w:rsid w:val="00C41393"/>
    <w:rsid w:val="00C4203D"/>
    <w:rsid w:val="00C47310"/>
    <w:rsid w:val="00C47987"/>
    <w:rsid w:val="00C514EE"/>
    <w:rsid w:val="00C55204"/>
    <w:rsid w:val="00C55234"/>
    <w:rsid w:val="00C55256"/>
    <w:rsid w:val="00C578C0"/>
    <w:rsid w:val="00C61581"/>
    <w:rsid w:val="00C61958"/>
    <w:rsid w:val="00C61D03"/>
    <w:rsid w:val="00C630E8"/>
    <w:rsid w:val="00C634DC"/>
    <w:rsid w:val="00C646D8"/>
    <w:rsid w:val="00C64833"/>
    <w:rsid w:val="00C653C9"/>
    <w:rsid w:val="00C67002"/>
    <w:rsid w:val="00C67BDA"/>
    <w:rsid w:val="00C67CE4"/>
    <w:rsid w:val="00C67ED1"/>
    <w:rsid w:val="00C717AA"/>
    <w:rsid w:val="00C73388"/>
    <w:rsid w:val="00C73B59"/>
    <w:rsid w:val="00C74503"/>
    <w:rsid w:val="00C74E09"/>
    <w:rsid w:val="00C75349"/>
    <w:rsid w:val="00C75380"/>
    <w:rsid w:val="00C75C5B"/>
    <w:rsid w:val="00C76D50"/>
    <w:rsid w:val="00C77AD8"/>
    <w:rsid w:val="00C77D0E"/>
    <w:rsid w:val="00C832E7"/>
    <w:rsid w:val="00C84F1E"/>
    <w:rsid w:val="00C8652B"/>
    <w:rsid w:val="00C8675B"/>
    <w:rsid w:val="00C868EB"/>
    <w:rsid w:val="00C869E6"/>
    <w:rsid w:val="00C87369"/>
    <w:rsid w:val="00C87447"/>
    <w:rsid w:val="00C87F26"/>
    <w:rsid w:val="00C902DA"/>
    <w:rsid w:val="00C908EC"/>
    <w:rsid w:val="00C92EB2"/>
    <w:rsid w:val="00C94CCE"/>
    <w:rsid w:val="00C95ED8"/>
    <w:rsid w:val="00C97D6E"/>
    <w:rsid w:val="00CA5A9C"/>
    <w:rsid w:val="00CA68BC"/>
    <w:rsid w:val="00CB0D11"/>
    <w:rsid w:val="00CB0E3D"/>
    <w:rsid w:val="00CB33F8"/>
    <w:rsid w:val="00CB38E8"/>
    <w:rsid w:val="00CB3C9C"/>
    <w:rsid w:val="00CB50ED"/>
    <w:rsid w:val="00CB551D"/>
    <w:rsid w:val="00CB5860"/>
    <w:rsid w:val="00CB6610"/>
    <w:rsid w:val="00CB702F"/>
    <w:rsid w:val="00CC2F1E"/>
    <w:rsid w:val="00CC371D"/>
    <w:rsid w:val="00CC4E72"/>
    <w:rsid w:val="00CC5676"/>
    <w:rsid w:val="00CC6D57"/>
    <w:rsid w:val="00CC7FAE"/>
    <w:rsid w:val="00CD0109"/>
    <w:rsid w:val="00CD106C"/>
    <w:rsid w:val="00CD31DF"/>
    <w:rsid w:val="00CD367B"/>
    <w:rsid w:val="00CD4220"/>
    <w:rsid w:val="00CD4C7A"/>
    <w:rsid w:val="00CD5603"/>
    <w:rsid w:val="00CD64F6"/>
    <w:rsid w:val="00CD7055"/>
    <w:rsid w:val="00CD7DFB"/>
    <w:rsid w:val="00CE003B"/>
    <w:rsid w:val="00CE09B7"/>
    <w:rsid w:val="00CE0B9D"/>
    <w:rsid w:val="00CE13DD"/>
    <w:rsid w:val="00CE26CF"/>
    <w:rsid w:val="00CE2B49"/>
    <w:rsid w:val="00CE3EC4"/>
    <w:rsid w:val="00CE49D1"/>
    <w:rsid w:val="00CE6695"/>
    <w:rsid w:val="00CE6A05"/>
    <w:rsid w:val="00CF09E5"/>
    <w:rsid w:val="00CF0A11"/>
    <w:rsid w:val="00CF1E72"/>
    <w:rsid w:val="00CF22C9"/>
    <w:rsid w:val="00CF30DC"/>
    <w:rsid w:val="00CF34C7"/>
    <w:rsid w:val="00CF358E"/>
    <w:rsid w:val="00CF3C8E"/>
    <w:rsid w:val="00CF6759"/>
    <w:rsid w:val="00CF72FB"/>
    <w:rsid w:val="00CF7E51"/>
    <w:rsid w:val="00D007EA"/>
    <w:rsid w:val="00D00863"/>
    <w:rsid w:val="00D01467"/>
    <w:rsid w:val="00D01814"/>
    <w:rsid w:val="00D03F68"/>
    <w:rsid w:val="00D10069"/>
    <w:rsid w:val="00D11719"/>
    <w:rsid w:val="00D156B9"/>
    <w:rsid w:val="00D1637B"/>
    <w:rsid w:val="00D17F5F"/>
    <w:rsid w:val="00D20F4E"/>
    <w:rsid w:val="00D22579"/>
    <w:rsid w:val="00D2290B"/>
    <w:rsid w:val="00D22A40"/>
    <w:rsid w:val="00D2416E"/>
    <w:rsid w:val="00D25924"/>
    <w:rsid w:val="00D25FA5"/>
    <w:rsid w:val="00D26B76"/>
    <w:rsid w:val="00D311F9"/>
    <w:rsid w:val="00D326B2"/>
    <w:rsid w:val="00D358A5"/>
    <w:rsid w:val="00D35913"/>
    <w:rsid w:val="00D3632D"/>
    <w:rsid w:val="00D36F07"/>
    <w:rsid w:val="00D3780B"/>
    <w:rsid w:val="00D4114A"/>
    <w:rsid w:val="00D417BA"/>
    <w:rsid w:val="00D419FE"/>
    <w:rsid w:val="00D42BBE"/>
    <w:rsid w:val="00D42C2D"/>
    <w:rsid w:val="00D42C75"/>
    <w:rsid w:val="00D42CA2"/>
    <w:rsid w:val="00D43697"/>
    <w:rsid w:val="00D4578B"/>
    <w:rsid w:val="00D460D0"/>
    <w:rsid w:val="00D47CAF"/>
    <w:rsid w:val="00D506D6"/>
    <w:rsid w:val="00D50FB2"/>
    <w:rsid w:val="00D51F3F"/>
    <w:rsid w:val="00D55B53"/>
    <w:rsid w:val="00D55C99"/>
    <w:rsid w:val="00D55CC8"/>
    <w:rsid w:val="00D57D98"/>
    <w:rsid w:val="00D57F5A"/>
    <w:rsid w:val="00D61624"/>
    <w:rsid w:val="00D632F4"/>
    <w:rsid w:val="00D6377E"/>
    <w:rsid w:val="00D639B6"/>
    <w:rsid w:val="00D66557"/>
    <w:rsid w:val="00D67133"/>
    <w:rsid w:val="00D674B9"/>
    <w:rsid w:val="00D712BE"/>
    <w:rsid w:val="00D71A43"/>
    <w:rsid w:val="00D71E9D"/>
    <w:rsid w:val="00D72751"/>
    <w:rsid w:val="00D72C5E"/>
    <w:rsid w:val="00D72D79"/>
    <w:rsid w:val="00D72F9D"/>
    <w:rsid w:val="00D74DF2"/>
    <w:rsid w:val="00D74FE3"/>
    <w:rsid w:val="00D76398"/>
    <w:rsid w:val="00D76407"/>
    <w:rsid w:val="00D76C79"/>
    <w:rsid w:val="00D76CD9"/>
    <w:rsid w:val="00D779BC"/>
    <w:rsid w:val="00D77C50"/>
    <w:rsid w:val="00D84D85"/>
    <w:rsid w:val="00D850E9"/>
    <w:rsid w:val="00D85EFC"/>
    <w:rsid w:val="00D87B58"/>
    <w:rsid w:val="00D90463"/>
    <w:rsid w:val="00D906A9"/>
    <w:rsid w:val="00D906F9"/>
    <w:rsid w:val="00D9190B"/>
    <w:rsid w:val="00D91F88"/>
    <w:rsid w:val="00D9211D"/>
    <w:rsid w:val="00D92206"/>
    <w:rsid w:val="00D93834"/>
    <w:rsid w:val="00D956B5"/>
    <w:rsid w:val="00D95D13"/>
    <w:rsid w:val="00DA0563"/>
    <w:rsid w:val="00DA0BB6"/>
    <w:rsid w:val="00DA26A9"/>
    <w:rsid w:val="00DA317E"/>
    <w:rsid w:val="00DA5B52"/>
    <w:rsid w:val="00DA6C63"/>
    <w:rsid w:val="00DA6D0E"/>
    <w:rsid w:val="00DA78BA"/>
    <w:rsid w:val="00DA7CC8"/>
    <w:rsid w:val="00DA7EC3"/>
    <w:rsid w:val="00DB026B"/>
    <w:rsid w:val="00DB215B"/>
    <w:rsid w:val="00DB2DE3"/>
    <w:rsid w:val="00DB32B6"/>
    <w:rsid w:val="00DB3738"/>
    <w:rsid w:val="00DB3A47"/>
    <w:rsid w:val="00DB3ECF"/>
    <w:rsid w:val="00DB44B3"/>
    <w:rsid w:val="00DB58F4"/>
    <w:rsid w:val="00DB596A"/>
    <w:rsid w:val="00DB6309"/>
    <w:rsid w:val="00DB6493"/>
    <w:rsid w:val="00DB7BA4"/>
    <w:rsid w:val="00DC01C8"/>
    <w:rsid w:val="00DC05F2"/>
    <w:rsid w:val="00DC0C84"/>
    <w:rsid w:val="00DC1C7B"/>
    <w:rsid w:val="00DC1F6B"/>
    <w:rsid w:val="00DC37FA"/>
    <w:rsid w:val="00DC4ED9"/>
    <w:rsid w:val="00DC51C3"/>
    <w:rsid w:val="00DC5AE3"/>
    <w:rsid w:val="00DC5E72"/>
    <w:rsid w:val="00DC643B"/>
    <w:rsid w:val="00DC7002"/>
    <w:rsid w:val="00DD03CD"/>
    <w:rsid w:val="00DD0A35"/>
    <w:rsid w:val="00DD0F22"/>
    <w:rsid w:val="00DD1E7E"/>
    <w:rsid w:val="00DD201F"/>
    <w:rsid w:val="00DD27DF"/>
    <w:rsid w:val="00DD47CC"/>
    <w:rsid w:val="00DD4DBF"/>
    <w:rsid w:val="00DD5145"/>
    <w:rsid w:val="00DD6ABC"/>
    <w:rsid w:val="00DD6DEE"/>
    <w:rsid w:val="00DD74E0"/>
    <w:rsid w:val="00DE0E78"/>
    <w:rsid w:val="00DE2947"/>
    <w:rsid w:val="00DE3311"/>
    <w:rsid w:val="00DE58C7"/>
    <w:rsid w:val="00DE5E86"/>
    <w:rsid w:val="00DE7032"/>
    <w:rsid w:val="00DF0128"/>
    <w:rsid w:val="00DF1C03"/>
    <w:rsid w:val="00DF3312"/>
    <w:rsid w:val="00DF3931"/>
    <w:rsid w:val="00DF433A"/>
    <w:rsid w:val="00DF47DD"/>
    <w:rsid w:val="00DF487B"/>
    <w:rsid w:val="00DF537D"/>
    <w:rsid w:val="00DF585E"/>
    <w:rsid w:val="00E00692"/>
    <w:rsid w:val="00E00E12"/>
    <w:rsid w:val="00E0189F"/>
    <w:rsid w:val="00E03A41"/>
    <w:rsid w:val="00E04A77"/>
    <w:rsid w:val="00E04D30"/>
    <w:rsid w:val="00E10A48"/>
    <w:rsid w:val="00E123BD"/>
    <w:rsid w:val="00E12AEA"/>
    <w:rsid w:val="00E14AD5"/>
    <w:rsid w:val="00E17B36"/>
    <w:rsid w:val="00E239BF"/>
    <w:rsid w:val="00E24A92"/>
    <w:rsid w:val="00E26B6F"/>
    <w:rsid w:val="00E270C9"/>
    <w:rsid w:val="00E2710A"/>
    <w:rsid w:val="00E30008"/>
    <w:rsid w:val="00E311A1"/>
    <w:rsid w:val="00E3151D"/>
    <w:rsid w:val="00E31A7B"/>
    <w:rsid w:val="00E31EA0"/>
    <w:rsid w:val="00E32CEC"/>
    <w:rsid w:val="00E331A0"/>
    <w:rsid w:val="00E331CD"/>
    <w:rsid w:val="00E341CC"/>
    <w:rsid w:val="00E34FE3"/>
    <w:rsid w:val="00E35176"/>
    <w:rsid w:val="00E35267"/>
    <w:rsid w:val="00E35271"/>
    <w:rsid w:val="00E35D6D"/>
    <w:rsid w:val="00E36399"/>
    <w:rsid w:val="00E374A2"/>
    <w:rsid w:val="00E40086"/>
    <w:rsid w:val="00E40722"/>
    <w:rsid w:val="00E41DE5"/>
    <w:rsid w:val="00E41F3F"/>
    <w:rsid w:val="00E42EDF"/>
    <w:rsid w:val="00E44CA5"/>
    <w:rsid w:val="00E46EC7"/>
    <w:rsid w:val="00E5303F"/>
    <w:rsid w:val="00E534FE"/>
    <w:rsid w:val="00E535A7"/>
    <w:rsid w:val="00E54233"/>
    <w:rsid w:val="00E56A3F"/>
    <w:rsid w:val="00E5753B"/>
    <w:rsid w:val="00E62580"/>
    <w:rsid w:val="00E62CDE"/>
    <w:rsid w:val="00E62DD1"/>
    <w:rsid w:val="00E6315D"/>
    <w:rsid w:val="00E64122"/>
    <w:rsid w:val="00E648E2"/>
    <w:rsid w:val="00E64E0C"/>
    <w:rsid w:val="00E67D73"/>
    <w:rsid w:val="00E70C6C"/>
    <w:rsid w:val="00E713FA"/>
    <w:rsid w:val="00E73D43"/>
    <w:rsid w:val="00E74A7C"/>
    <w:rsid w:val="00E74CF7"/>
    <w:rsid w:val="00E74F17"/>
    <w:rsid w:val="00E7567F"/>
    <w:rsid w:val="00E76559"/>
    <w:rsid w:val="00E7735D"/>
    <w:rsid w:val="00E77634"/>
    <w:rsid w:val="00E82BD9"/>
    <w:rsid w:val="00E8396E"/>
    <w:rsid w:val="00E858F1"/>
    <w:rsid w:val="00E86957"/>
    <w:rsid w:val="00E86C7E"/>
    <w:rsid w:val="00E90089"/>
    <w:rsid w:val="00E9025F"/>
    <w:rsid w:val="00E9063D"/>
    <w:rsid w:val="00E90D3B"/>
    <w:rsid w:val="00E919C0"/>
    <w:rsid w:val="00E926F7"/>
    <w:rsid w:val="00E94AFC"/>
    <w:rsid w:val="00E95711"/>
    <w:rsid w:val="00E9680B"/>
    <w:rsid w:val="00EA11B1"/>
    <w:rsid w:val="00EA1D32"/>
    <w:rsid w:val="00EA3066"/>
    <w:rsid w:val="00EA4207"/>
    <w:rsid w:val="00EA4A96"/>
    <w:rsid w:val="00EA71BE"/>
    <w:rsid w:val="00EB0C25"/>
    <w:rsid w:val="00EB1DAE"/>
    <w:rsid w:val="00EB36FC"/>
    <w:rsid w:val="00EB4250"/>
    <w:rsid w:val="00EB5316"/>
    <w:rsid w:val="00EB660A"/>
    <w:rsid w:val="00EB7D7A"/>
    <w:rsid w:val="00EC06BD"/>
    <w:rsid w:val="00EC0B31"/>
    <w:rsid w:val="00EC2430"/>
    <w:rsid w:val="00EC2B16"/>
    <w:rsid w:val="00EC2FCA"/>
    <w:rsid w:val="00EC500D"/>
    <w:rsid w:val="00EC6D8E"/>
    <w:rsid w:val="00ED0B22"/>
    <w:rsid w:val="00ED1748"/>
    <w:rsid w:val="00ED2854"/>
    <w:rsid w:val="00ED2A69"/>
    <w:rsid w:val="00ED2A9E"/>
    <w:rsid w:val="00ED2DAD"/>
    <w:rsid w:val="00ED3577"/>
    <w:rsid w:val="00ED35DC"/>
    <w:rsid w:val="00ED418B"/>
    <w:rsid w:val="00ED6504"/>
    <w:rsid w:val="00ED7433"/>
    <w:rsid w:val="00ED7697"/>
    <w:rsid w:val="00EE0390"/>
    <w:rsid w:val="00EE0B83"/>
    <w:rsid w:val="00EE1B4C"/>
    <w:rsid w:val="00EE2259"/>
    <w:rsid w:val="00EE4D3C"/>
    <w:rsid w:val="00EE53E3"/>
    <w:rsid w:val="00EE5A4C"/>
    <w:rsid w:val="00EE5BD3"/>
    <w:rsid w:val="00EE61FE"/>
    <w:rsid w:val="00EE7084"/>
    <w:rsid w:val="00EE76D9"/>
    <w:rsid w:val="00EF1316"/>
    <w:rsid w:val="00EF196F"/>
    <w:rsid w:val="00EF34C9"/>
    <w:rsid w:val="00EF3ADA"/>
    <w:rsid w:val="00EF4820"/>
    <w:rsid w:val="00EF58A5"/>
    <w:rsid w:val="00EF6321"/>
    <w:rsid w:val="00EF7A78"/>
    <w:rsid w:val="00EF7D46"/>
    <w:rsid w:val="00F01E95"/>
    <w:rsid w:val="00F01FD6"/>
    <w:rsid w:val="00F0222E"/>
    <w:rsid w:val="00F03ACE"/>
    <w:rsid w:val="00F04659"/>
    <w:rsid w:val="00F04B37"/>
    <w:rsid w:val="00F10619"/>
    <w:rsid w:val="00F10C88"/>
    <w:rsid w:val="00F11301"/>
    <w:rsid w:val="00F12CE8"/>
    <w:rsid w:val="00F13D96"/>
    <w:rsid w:val="00F14C17"/>
    <w:rsid w:val="00F15299"/>
    <w:rsid w:val="00F167B5"/>
    <w:rsid w:val="00F173BC"/>
    <w:rsid w:val="00F20B27"/>
    <w:rsid w:val="00F22E4A"/>
    <w:rsid w:val="00F2409F"/>
    <w:rsid w:val="00F25A7D"/>
    <w:rsid w:val="00F25F44"/>
    <w:rsid w:val="00F26412"/>
    <w:rsid w:val="00F26461"/>
    <w:rsid w:val="00F27121"/>
    <w:rsid w:val="00F3146C"/>
    <w:rsid w:val="00F319D1"/>
    <w:rsid w:val="00F32B36"/>
    <w:rsid w:val="00F340D4"/>
    <w:rsid w:val="00F34581"/>
    <w:rsid w:val="00F34FB9"/>
    <w:rsid w:val="00F36981"/>
    <w:rsid w:val="00F37277"/>
    <w:rsid w:val="00F3736F"/>
    <w:rsid w:val="00F37812"/>
    <w:rsid w:val="00F40771"/>
    <w:rsid w:val="00F40AD3"/>
    <w:rsid w:val="00F425B2"/>
    <w:rsid w:val="00F4269D"/>
    <w:rsid w:val="00F43393"/>
    <w:rsid w:val="00F43E18"/>
    <w:rsid w:val="00F46162"/>
    <w:rsid w:val="00F463FE"/>
    <w:rsid w:val="00F4672C"/>
    <w:rsid w:val="00F47068"/>
    <w:rsid w:val="00F4769E"/>
    <w:rsid w:val="00F514A3"/>
    <w:rsid w:val="00F54F86"/>
    <w:rsid w:val="00F56D65"/>
    <w:rsid w:val="00F574B3"/>
    <w:rsid w:val="00F60076"/>
    <w:rsid w:val="00F60F76"/>
    <w:rsid w:val="00F634AC"/>
    <w:rsid w:val="00F647A8"/>
    <w:rsid w:val="00F64DD3"/>
    <w:rsid w:val="00F665D4"/>
    <w:rsid w:val="00F666AB"/>
    <w:rsid w:val="00F67224"/>
    <w:rsid w:val="00F67289"/>
    <w:rsid w:val="00F67868"/>
    <w:rsid w:val="00F70A0E"/>
    <w:rsid w:val="00F74228"/>
    <w:rsid w:val="00F75BA1"/>
    <w:rsid w:val="00F76CB6"/>
    <w:rsid w:val="00F76F60"/>
    <w:rsid w:val="00F77284"/>
    <w:rsid w:val="00F77767"/>
    <w:rsid w:val="00F77B74"/>
    <w:rsid w:val="00F804D9"/>
    <w:rsid w:val="00F821D7"/>
    <w:rsid w:val="00F8221D"/>
    <w:rsid w:val="00F82525"/>
    <w:rsid w:val="00F82564"/>
    <w:rsid w:val="00F8268C"/>
    <w:rsid w:val="00F832B4"/>
    <w:rsid w:val="00F85F7E"/>
    <w:rsid w:val="00F87324"/>
    <w:rsid w:val="00F902EB"/>
    <w:rsid w:val="00F91C27"/>
    <w:rsid w:val="00F9305C"/>
    <w:rsid w:val="00F930D6"/>
    <w:rsid w:val="00F93408"/>
    <w:rsid w:val="00F941A4"/>
    <w:rsid w:val="00F96897"/>
    <w:rsid w:val="00FA01FF"/>
    <w:rsid w:val="00FA0798"/>
    <w:rsid w:val="00FA16FE"/>
    <w:rsid w:val="00FA1AC6"/>
    <w:rsid w:val="00FA2F91"/>
    <w:rsid w:val="00FA3133"/>
    <w:rsid w:val="00FA4127"/>
    <w:rsid w:val="00FA56A2"/>
    <w:rsid w:val="00FA7301"/>
    <w:rsid w:val="00FA7827"/>
    <w:rsid w:val="00FA783E"/>
    <w:rsid w:val="00FA7E68"/>
    <w:rsid w:val="00FA7EE0"/>
    <w:rsid w:val="00FB0686"/>
    <w:rsid w:val="00FB17AB"/>
    <w:rsid w:val="00FB789F"/>
    <w:rsid w:val="00FC2D87"/>
    <w:rsid w:val="00FC3928"/>
    <w:rsid w:val="00FC3A12"/>
    <w:rsid w:val="00FC7462"/>
    <w:rsid w:val="00FC7A8C"/>
    <w:rsid w:val="00FC7F27"/>
    <w:rsid w:val="00FD27C4"/>
    <w:rsid w:val="00FD55D9"/>
    <w:rsid w:val="00FD6BE4"/>
    <w:rsid w:val="00FD6C95"/>
    <w:rsid w:val="00FD79AC"/>
    <w:rsid w:val="00FD7A13"/>
    <w:rsid w:val="00FE0090"/>
    <w:rsid w:val="00FE078B"/>
    <w:rsid w:val="00FE15F9"/>
    <w:rsid w:val="00FE175A"/>
    <w:rsid w:val="00FE297C"/>
    <w:rsid w:val="00FE2989"/>
    <w:rsid w:val="00FE3FB9"/>
    <w:rsid w:val="00FE4243"/>
    <w:rsid w:val="00FE4946"/>
    <w:rsid w:val="00FE63C2"/>
    <w:rsid w:val="00FE6DFA"/>
    <w:rsid w:val="00FE6E78"/>
    <w:rsid w:val="00FE6F6B"/>
    <w:rsid w:val="00FF08BE"/>
    <w:rsid w:val="00FF1D41"/>
    <w:rsid w:val="00FF211D"/>
    <w:rsid w:val="00FF2128"/>
    <w:rsid w:val="00FF25C9"/>
    <w:rsid w:val="00FF2FBA"/>
    <w:rsid w:val="00FF47BB"/>
    <w:rsid w:val="00FF5C3B"/>
    <w:rsid w:val="00FF73DF"/>
    <w:rsid w:val="00FF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60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Oformateradtext">
    <w:name w:val="Plain Text"/>
    <w:basedOn w:val="Normal"/>
    <w:link w:val="OformateradtextChar"/>
    <w:uiPriority w:val="99"/>
    <w:unhideWhenUsed/>
    <w:rsid w:val="002030E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2030E8"/>
    <w:rPr>
      <w:rFonts w:ascii="Consolas" w:hAnsi="Consolas"/>
      <w:sz w:val="21"/>
      <w:szCs w:val="21"/>
    </w:rPr>
  </w:style>
  <w:style w:type="paragraph" w:styleId="Liststycke">
    <w:name w:val="List Paragraph"/>
    <w:basedOn w:val="Normal"/>
    <w:uiPriority w:val="34"/>
    <w:qFormat/>
    <w:rsid w:val="007F36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6</Pages>
  <Words>110547</Words>
  <Characters>585904</Characters>
  <Application>Microsoft Office Word</Application>
  <DocSecurity>0</DocSecurity>
  <Lines>4882</Lines>
  <Paragraphs>139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Blomberg</dc:creator>
  <cp:lastModifiedBy>Jonas Blomberg</cp:lastModifiedBy>
  <cp:revision>3</cp:revision>
  <dcterms:created xsi:type="dcterms:W3CDTF">2015-06-18T15:18:00Z</dcterms:created>
  <dcterms:modified xsi:type="dcterms:W3CDTF">2016-01-15T16:16:00Z</dcterms:modified>
</cp:coreProperties>
</file>